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3A7DAA" w14:textId="3FD927C9" w:rsidR="004A7DC0" w:rsidRDefault="006B3030" w:rsidP="00F9023B">
      <w:pPr>
        <w:pStyle w:val="Title"/>
      </w:pPr>
      <w:r>
        <w:t>Supplementary materials</w:t>
      </w: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en-AU"/>
        </w:rPr>
        <w:id w:val="-960721894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3C968811" w14:textId="0299DA77" w:rsidR="00EA77E2" w:rsidRDefault="00EA77E2">
          <w:pPr>
            <w:pStyle w:val="TOCHeading"/>
          </w:pPr>
          <w:r>
            <w:t>Contents</w:t>
          </w:r>
        </w:p>
        <w:p w14:paraId="44818CFC" w14:textId="59633C91" w:rsidR="000E46CA" w:rsidRDefault="00EA77E2">
          <w:pPr>
            <w:pStyle w:val="TOC1"/>
            <w:rPr>
              <w:rFonts w:eastAsiaTheme="minorEastAsia"/>
              <w:noProof/>
              <w:kern w:val="2"/>
              <w:lang w:eastAsia="en-AU"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55693447" w:history="1">
            <w:r w:rsidR="000E46CA" w:rsidRPr="004E69DA">
              <w:rPr>
                <w:rStyle w:val="Hyperlink"/>
                <w:noProof/>
              </w:rPr>
              <w:t>Supplementary methods</w:t>
            </w:r>
            <w:r w:rsidR="000E46CA">
              <w:rPr>
                <w:noProof/>
                <w:webHidden/>
              </w:rPr>
              <w:tab/>
            </w:r>
            <w:r w:rsidR="000E46CA">
              <w:rPr>
                <w:noProof/>
                <w:webHidden/>
              </w:rPr>
              <w:fldChar w:fldCharType="begin"/>
            </w:r>
            <w:r w:rsidR="000E46CA">
              <w:rPr>
                <w:noProof/>
                <w:webHidden/>
              </w:rPr>
              <w:instrText xml:space="preserve"> PAGEREF _Toc155693447 \h </w:instrText>
            </w:r>
            <w:r w:rsidR="000E46CA">
              <w:rPr>
                <w:noProof/>
                <w:webHidden/>
              </w:rPr>
            </w:r>
            <w:r w:rsidR="000E46CA">
              <w:rPr>
                <w:noProof/>
                <w:webHidden/>
              </w:rPr>
              <w:fldChar w:fldCharType="separate"/>
            </w:r>
            <w:r w:rsidR="000E46CA">
              <w:rPr>
                <w:noProof/>
                <w:webHidden/>
              </w:rPr>
              <w:t>2</w:t>
            </w:r>
            <w:r w:rsidR="000E46CA">
              <w:rPr>
                <w:noProof/>
                <w:webHidden/>
              </w:rPr>
              <w:fldChar w:fldCharType="end"/>
            </w:r>
          </w:hyperlink>
        </w:p>
        <w:p w14:paraId="390A714C" w14:textId="41DAC501" w:rsidR="000E46CA" w:rsidRDefault="000E46CA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kern w:val="2"/>
              <w:lang w:eastAsia="en-AU"/>
              <w14:ligatures w14:val="standardContextual"/>
            </w:rPr>
          </w:pPr>
          <w:hyperlink w:anchor="_Toc155693448" w:history="1">
            <w:r w:rsidRPr="004E69DA">
              <w:rPr>
                <w:rStyle w:val="Hyperlink"/>
                <w:noProof/>
              </w:rPr>
              <w:t>Genetics data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569344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0A93611" w14:textId="7959FC11" w:rsidR="000E46CA" w:rsidRDefault="000E46CA">
          <w:pPr>
            <w:pStyle w:val="TOC1"/>
            <w:rPr>
              <w:rFonts w:eastAsiaTheme="minorEastAsia"/>
              <w:noProof/>
              <w:kern w:val="2"/>
              <w:lang w:eastAsia="en-AU"/>
              <w14:ligatures w14:val="standardContextual"/>
            </w:rPr>
          </w:pPr>
          <w:hyperlink w:anchor="_Toc155693449" w:history="1">
            <w:r w:rsidRPr="004E69DA">
              <w:rPr>
                <w:rStyle w:val="Hyperlink"/>
                <w:noProof/>
              </w:rPr>
              <w:t>Supplementary Figure 1. Effect of the second polygenic score BW-PGS2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569344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68C12A0" w14:textId="55DDDE01" w:rsidR="000E46CA" w:rsidRDefault="000E46CA">
          <w:pPr>
            <w:pStyle w:val="TOC1"/>
            <w:rPr>
              <w:rFonts w:eastAsiaTheme="minorEastAsia"/>
              <w:noProof/>
              <w:kern w:val="2"/>
              <w:lang w:eastAsia="en-AU"/>
              <w14:ligatures w14:val="standardContextual"/>
            </w:rPr>
          </w:pPr>
          <w:hyperlink w:anchor="_Toc155693450" w:history="1">
            <w:r w:rsidRPr="004E69DA">
              <w:rPr>
                <w:rStyle w:val="Hyperlink"/>
                <w:noProof/>
              </w:rPr>
              <w:t>Supplementary Table 1. Behaviour- and birth weight variabl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569345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6B365E8" w14:textId="404012A3" w:rsidR="000E46CA" w:rsidRDefault="000E46CA">
          <w:pPr>
            <w:pStyle w:val="TOC1"/>
            <w:rPr>
              <w:rFonts w:eastAsiaTheme="minorEastAsia"/>
              <w:noProof/>
              <w:kern w:val="2"/>
              <w:lang w:eastAsia="en-AU"/>
              <w14:ligatures w14:val="standardContextual"/>
            </w:rPr>
          </w:pPr>
          <w:hyperlink w:anchor="_Toc155693451" w:history="1">
            <w:r w:rsidRPr="004E69DA">
              <w:rPr>
                <w:rStyle w:val="Hyperlink"/>
                <w:noProof/>
              </w:rPr>
              <w:t>Supplementary Table 2. Baseline demographics males vs femal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569345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B5950B2" w14:textId="00FBE095" w:rsidR="000E46CA" w:rsidRDefault="000E46CA">
          <w:pPr>
            <w:pStyle w:val="TOC1"/>
            <w:rPr>
              <w:rFonts w:eastAsiaTheme="minorEastAsia"/>
              <w:noProof/>
              <w:kern w:val="2"/>
              <w:lang w:eastAsia="en-AU"/>
              <w14:ligatures w14:val="standardContextual"/>
            </w:rPr>
          </w:pPr>
          <w:hyperlink w:anchor="_Toc155693452" w:history="1">
            <w:r w:rsidRPr="004E69DA">
              <w:rPr>
                <w:rStyle w:val="Hyperlink"/>
                <w:noProof/>
              </w:rPr>
              <w:t>Supplementary Table 3. Analytic vs excluded cohor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569345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C798737" w14:textId="799FC302" w:rsidR="000E46CA" w:rsidRDefault="000E46CA">
          <w:pPr>
            <w:pStyle w:val="TOC1"/>
            <w:rPr>
              <w:rFonts w:eastAsiaTheme="minorEastAsia"/>
              <w:noProof/>
              <w:kern w:val="2"/>
              <w:lang w:eastAsia="en-AU"/>
              <w14:ligatures w14:val="standardContextual"/>
            </w:rPr>
          </w:pPr>
          <w:hyperlink w:anchor="_Toc155693453" w:history="1">
            <w:r w:rsidRPr="004E69DA">
              <w:rPr>
                <w:rStyle w:val="Hyperlink"/>
                <w:noProof/>
              </w:rPr>
              <w:t>Supplementary Table 4. Measured birthweigh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569345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D453EEC" w14:textId="63CE0C66" w:rsidR="000E46CA" w:rsidRDefault="000E46CA">
          <w:pPr>
            <w:pStyle w:val="TOC1"/>
            <w:rPr>
              <w:rFonts w:eastAsiaTheme="minorEastAsia"/>
              <w:noProof/>
              <w:kern w:val="2"/>
              <w:lang w:eastAsia="en-AU"/>
              <w14:ligatures w14:val="standardContextual"/>
            </w:rPr>
          </w:pPr>
          <w:hyperlink w:anchor="_Toc155693454" w:history="1">
            <w:r w:rsidRPr="004E69DA">
              <w:rPr>
                <w:rStyle w:val="Hyperlink"/>
                <w:noProof/>
              </w:rPr>
              <w:t xml:space="preserve">Supplementary Table 5. </w:t>
            </w:r>
            <w:r w:rsidRPr="004E69DA">
              <w:rPr>
                <w:rStyle w:val="Hyperlink"/>
                <w:caps/>
                <w:noProof/>
              </w:rPr>
              <w:t>A</w:t>
            </w:r>
            <w:r w:rsidRPr="004E69DA">
              <w:rPr>
                <w:rStyle w:val="Hyperlink"/>
                <w:noProof/>
              </w:rPr>
              <w:t>ggression with age two assessmen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569345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48B939D" w14:textId="5B708448" w:rsidR="000E46CA" w:rsidRDefault="000E46CA">
          <w:pPr>
            <w:pStyle w:val="TOC1"/>
            <w:rPr>
              <w:rFonts w:eastAsiaTheme="minorEastAsia"/>
              <w:noProof/>
              <w:kern w:val="2"/>
              <w:lang w:eastAsia="en-AU"/>
              <w14:ligatures w14:val="standardContextual"/>
            </w:rPr>
          </w:pPr>
          <w:hyperlink w:anchor="_Toc155693455" w:history="1">
            <w:r w:rsidRPr="004E69DA">
              <w:rPr>
                <w:rStyle w:val="Hyperlink"/>
                <w:noProof/>
              </w:rPr>
              <w:t>Supplementary Table 6. Term born onl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569345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9AACA7F" w14:textId="302FB876" w:rsidR="000E46CA" w:rsidRDefault="000E46CA">
          <w:pPr>
            <w:pStyle w:val="TOC1"/>
            <w:rPr>
              <w:rFonts w:eastAsiaTheme="minorEastAsia"/>
              <w:noProof/>
              <w:kern w:val="2"/>
              <w:lang w:eastAsia="en-AU"/>
              <w14:ligatures w14:val="standardContextual"/>
            </w:rPr>
          </w:pPr>
          <w:hyperlink w:anchor="_Toc155693456" w:history="1">
            <w:r w:rsidRPr="004E69DA">
              <w:rPr>
                <w:rStyle w:val="Hyperlink"/>
                <w:noProof/>
                <w:lang w:val="da-DK"/>
              </w:rPr>
              <w:t>Supplementary Table 7. Teacher assessmen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569345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8274985" w14:textId="300E7DBD" w:rsidR="000E46CA" w:rsidRDefault="000E46CA">
          <w:pPr>
            <w:pStyle w:val="TOC1"/>
            <w:rPr>
              <w:rFonts w:eastAsiaTheme="minorEastAsia"/>
              <w:noProof/>
              <w:kern w:val="2"/>
              <w:lang w:eastAsia="en-AU"/>
              <w14:ligatures w14:val="standardContextual"/>
            </w:rPr>
          </w:pPr>
          <w:hyperlink w:anchor="_Toc155693457" w:history="1">
            <w:r w:rsidRPr="004E69DA">
              <w:rPr>
                <w:rStyle w:val="Hyperlink"/>
                <w:noProof/>
              </w:rPr>
              <w:t xml:space="preserve"> Supplementary Table 8. Sex interactions when using BW-PGS2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569345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63C55EB" w14:textId="50D03A11" w:rsidR="000E46CA" w:rsidRDefault="000E46CA">
          <w:pPr>
            <w:pStyle w:val="TOC1"/>
            <w:rPr>
              <w:rFonts w:eastAsiaTheme="minorEastAsia"/>
              <w:noProof/>
              <w:kern w:val="2"/>
              <w:lang w:eastAsia="en-AU"/>
              <w14:ligatures w14:val="standardContextual"/>
            </w:rPr>
          </w:pPr>
          <w:hyperlink w:anchor="_Toc155693458" w:history="1">
            <w:r w:rsidRPr="004E69DA">
              <w:rPr>
                <w:rStyle w:val="Hyperlink"/>
                <w:noProof/>
              </w:rPr>
              <w:t>Supplementary Table 9. Including Principal componen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569345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5EECD1D" w14:textId="0B6F9615" w:rsidR="00EA77E2" w:rsidRDefault="00EA77E2">
          <w:r>
            <w:rPr>
              <w:b/>
              <w:bCs/>
              <w:noProof/>
            </w:rPr>
            <w:fldChar w:fldCharType="end"/>
          </w:r>
        </w:p>
      </w:sdtContent>
    </w:sdt>
    <w:p w14:paraId="5161E114" w14:textId="1F5F222C" w:rsidR="0021771B" w:rsidRDefault="0021771B">
      <w:r>
        <w:br w:type="page"/>
      </w:r>
    </w:p>
    <w:p w14:paraId="24C28917" w14:textId="77777777" w:rsidR="00AB598C" w:rsidRDefault="00AB598C" w:rsidP="00AB598C">
      <w:pPr>
        <w:pStyle w:val="Heading1"/>
      </w:pPr>
      <w:bookmarkStart w:id="0" w:name="_Toc155693447"/>
      <w:r>
        <w:lastRenderedPageBreak/>
        <w:t>Supplementary methods</w:t>
      </w:r>
      <w:bookmarkEnd w:id="0"/>
      <w:r>
        <w:t xml:space="preserve"> </w:t>
      </w:r>
    </w:p>
    <w:p w14:paraId="36A8F3B4" w14:textId="77777777" w:rsidR="00E219CA" w:rsidRDefault="00E219CA" w:rsidP="00E219CA">
      <w:pPr>
        <w:pStyle w:val="Heading2"/>
        <w:spacing w:line="480" w:lineRule="auto"/>
      </w:pPr>
      <w:bookmarkStart w:id="1" w:name="_Toc155693448"/>
      <w:r>
        <w:t>Genetics data</w:t>
      </w:r>
      <w:bookmarkEnd w:id="1"/>
    </w:p>
    <w:p w14:paraId="69B293F5" w14:textId="77777777" w:rsidR="00D17229" w:rsidRDefault="00E219CA">
      <w:r>
        <w:t>The Raine Study Gen2 participants were genotyped at the Centre for Applied Genomics, Toronto, Canada. Quality control (QC) of the Genome-Wide-Association-Study (GWAS) genotyped data were performed as per standard protocol. In brief, a total of 1593 Raine Study Gen2 participants were genotyped on an Illumina 660 Quad Array, which included 657,366 genetic variants, consisting of ~ 560,000 single-nucleotide-polymorphisms (SNPs) and ~ 95,000 copy number variants (CNVs). Plate controls and replicates with a higher proportion of missing data were excluded before individuals were assessed for low genotyping success (&gt; 3% missing), excessive heterozygosity, gender discrepancies between the core data and genotyped data, and cryptic relatedness (π &gt; 0.1875, in between second- and third-degree relatives—</w:t>
      </w:r>
      <w:proofErr w:type="gramStart"/>
      <w:r>
        <w:t>e.g.</w:t>
      </w:r>
      <w:proofErr w:type="gramEnd"/>
      <w:r>
        <w:t xml:space="preserve"> between half-siblings and cousins). At the SNP level, the SNP data were cleaned using plink</w:t>
      </w:r>
      <w:r>
        <w:fldChar w:fldCharType="begin"/>
      </w:r>
      <w:r w:rsidR="00D17229">
        <w:instrText xml:space="preserve"> ADDIN EN.CITE &lt;EndNote&gt;&lt;Cite&gt;&lt;Author&gt;Purcell&lt;/Author&gt;&lt;Year&gt;2007&lt;/Year&gt;&lt;RecNum&gt;615&lt;/RecNum&gt;&lt;DisplayText&gt;[1]&lt;/DisplayText&gt;&lt;record&gt;&lt;rec-number&gt;615&lt;/rec-number&gt;&lt;foreign-keys&gt;&lt;key app="EN" db-id="59pavavpp0epageeetopr02r0dwfe2wespvd" timestamp="1668655178"&gt;615&lt;/key&gt;&lt;/foreign-keys&gt;&lt;ref-type name="Journal Article"&gt;17&lt;/ref-type&gt;&lt;contributors&gt;&lt;authors&gt;&lt;author&gt;Purcell, Shaun&lt;/author&gt;&lt;author&gt;Neale, Benjamin&lt;/author&gt;&lt;author&gt;Todd-Brown, Kathe&lt;/author&gt;&lt;author&gt;Thomas, Lori&lt;/author&gt;&lt;author&gt;Ferreira, Manuel A. R.&lt;/author&gt;&lt;author&gt;Bender, David&lt;/author&gt;&lt;author&gt;Maller, Julian&lt;/author&gt;&lt;author&gt;Sklar, Pamela&lt;/author&gt;&lt;author&gt;de Bakker, Paul I. W.&lt;/author&gt;&lt;author&gt;Daly, Mark J.&lt;/author&gt;&lt;author&gt;Sham, Pak C.&lt;/author&gt;&lt;/authors&gt;&lt;/contributors&gt;&lt;titles&gt;&lt;title&gt;PLINK: A Tool Set for Whole-Genome Association and Population-Based Linkage Analyses&lt;/title&gt;&lt;secondary-title&gt;The American Journal of Human Genetics&lt;/secondary-title&gt;&lt;/titles&gt;&lt;periodical&gt;&lt;full-title&gt;The American Journal of Human Genetics&lt;/full-title&gt;&lt;/periodical&gt;&lt;pages&gt;559-575&lt;/pages&gt;&lt;volume&gt;81&lt;/volume&gt;&lt;number&gt;3&lt;/number&gt;&lt;dates&gt;&lt;year&gt;2007&lt;/year&gt;&lt;pub-dates&gt;&lt;date&gt;2007/09/01/&lt;/date&gt;&lt;/pub-dates&gt;&lt;/dates&gt;&lt;isbn&gt;0002-9297&lt;/isbn&gt;&lt;urls&gt;&lt;related-urls&gt;&lt;url&gt;https://www.sciencedirect.com/science/article/pii/S0002929707613524&lt;/url&gt;&lt;/related-urls&gt;&lt;/urls&gt;&lt;electronic-resource-num&gt;https://doi.org/10.1086/519795&lt;/electronic-resource-num&gt;&lt;/record&gt;&lt;/Cite&gt;&lt;/EndNote&gt;</w:instrText>
      </w:r>
      <w:r>
        <w:fldChar w:fldCharType="separate"/>
      </w:r>
      <w:r w:rsidR="00D17229">
        <w:rPr>
          <w:noProof/>
        </w:rPr>
        <w:t>[1]</w:t>
      </w:r>
      <w:r>
        <w:fldChar w:fldCharType="end"/>
      </w:r>
      <w:r>
        <w:t xml:space="preserve">  following the </w:t>
      </w:r>
      <w:proofErr w:type="spellStart"/>
      <w:r>
        <w:t>Wellcome</w:t>
      </w:r>
      <w:proofErr w:type="spellEnd"/>
      <w:r>
        <w:t xml:space="preserve"> Trust Case—Control Consortium protocol</w:t>
      </w:r>
      <w:r>
        <w:fldChar w:fldCharType="begin"/>
      </w:r>
      <w:r w:rsidR="00D17229">
        <w:instrText xml:space="preserve"> ADDIN EN.CITE &lt;EndNote&gt;&lt;Cite&gt;&lt;Year&gt;2007&lt;/Year&gt;&lt;RecNum&gt;616&lt;/RecNum&gt;&lt;DisplayText&gt;[2]&lt;/DisplayText&gt;&lt;record&gt;&lt;rec-number&gt;616&lt;/rec-number&gt;&lt;foreign-keys&gt;&lt;key app="EN" db-id="59pavavpp0epageeetopr02r0dwfe2wespvd" timestamp="1668655244"&gt;616&lt;/key&gt;&lt;/foreign-keys&gt;&lt;ref-type name="Journal Article"&gt;17&lt;/ref-type&gt;&lt;contributors&gt;&lt;/contributors&gt;&lt;titles&gt;&lt;title&gt;Genome-wide association study of 14,000 cases of seven common diseases and 3,000 shared controls&lt;/title&gt;&lt;secondary-title&gt;Nature&lt;/secondary-title&gt;&lt;/titles&gt;&lt;periodical&gt;&lt;full-title&gt;Nature&lt;/full-title&gt;&lt;/periodical&gt;&lt;pages&gt;661-78&lt;/pages&gt;&lt;volume&gt;447&lt;/volume&gt;&lt;number&gt;7145&lt;/number&gt;&lt;keywords&gt;&lt;keyword&gt;Arthritis, Rheumatoid/*genetics&lt;/keyword&gt;&lt;keyword&gt;Bipolar Disorder/*genetics&lt;/keyword&gt;&lt;keyword&gt;Case-Control Studies&lt;/keyword&gt;&lt;keyword&gt;Chromosomes, Human/genetics&lt;/keyword&gt;&lt;keyword&gt;Coronary Artery Disease/*genetics&lt;/keyword&gt;&lt;keyword&gt;Crohn Disease/*genetics&lt;/keyword&gt;&lt;keyword&gt;Diabetes Mellitus/*genetics&lt;/keyword&gt;&lt;keyword&gt;Gene Frequency&lt;/keyword&gt;&lt;keyword&gt;Genetic Markers/genetics&lt;/keyword&gt;&lt;keyword&gt;Genetic Predisposition to Disease/*genetics&lt;/keyword&gt;&lt;keyword&gt;Genetics, Population&lt;/keyword&gt;&lt;keyword&gt;Genome, Human/*genetics&lt;/keyword&gt;&lt;keyword&gt;Geography&lt;/keyword&gt;&lt;keyword&gt;Humans&lt;/keyword&gt;&lt;keyword&gt;Hypertension/*genetics&lt;/keyword&gt;&lt;keyword&gt;United Kingdom&lt;/keyword&gt;&lt;/keywords&gt;&lt;dates&gt;&lt;year&gt;2007&lt;/year&gt;&lt;pub-dates&gt;&lt;date&gt;Jun 7&lt;/date&gt;&lt;/pub-dates&gt;&lt;/dates&gt;&lt;isbn&gt;0028-0836 (Print)&amp;#xD;0028-0836&lt;/isbn&gt;&lt;accession-num&gt;17554300&lt;/accession-num&gt;&lt;urls&gt;&lt;/urls&gt;&lt;custom2&gt;PMC2719288&lt;/custom2&gt;&lt;custom6&gt;UKMS4894&lt;/custom6&gt;&lt;electronic-resource-num&gt;10.1038/nature05911&lt;/electronic-resource-num&gt;&lt;remote-database-provider&gt;NLM&lt;/remote-database-provider&gt;&lt;language&gt;eng&lt;/language&gt;&lt;/record&gt;&lt;/Cite&gt;&lt;/EndNote&gt;</w:instrText>
      </w:r>
      <w:r>
        <w:fldChar w:fldCharType="separate"/>
      </w:r>
      <w:r w:rsidR="00D17229">
        <w:rPr>
          <w:noProof/>
        </w:rPr>
        <w:t>[2]</w:t>
      </w:r>
      <w:r>
        <w:fldChar w:fldCharType="end"/>
      </w:r>
      <w:r>
        <w:t>. The exclusion criteria for SNPs included: Hardy–Weinberg-Equilibrium p &lt; 1E-06; call-rate &lt; 95%; minor-allele frequency &lt; 1%; and SNPs of possible strand ambiguity (</w:t>
      </w:r>
      <w:proofErr w:type="gramStart"/>
      <w:r>
        <w:t>i.e.</w:t>
      </w:r>
      <w:proofErr w:type="gramEnd"/>
      <w:r>
        <w:t xml:space="preserve"> A/T and C/G SNPs). The cleaned GWAS data were phased and imputed using </w:t>
      </w:r>
      <w:proofErr w:type="spellStart"/>
      <w:r>
        <w:t>shapeit</w:t>
      </w:r>
      <w:proofErr w:type="spellEnd"/>
      <w:r>
        <w:fldChar w:fldCharType="begin"/>
      </w:r>
      <w:r w:rsidR="00D17229">
        <w:instrText xml:space="preserve"> ADDIN EN.CITE &lt;EndNote&gt;&lt;Cite&gt;&lt;Author&gt;Delaneau&lt;/Author&gt;&lt;Year&gt;2012&lt;/Year&gt;&lt;RecNum&gt;617&lt;/RecNum&gt;&lt;DisplayText&gt;[3]&lt;/DisplayText&gt;&lt;record&gt;&lt;rec-number&gt;617&lt;/rec-number&gt;&lt;foreign-keys&gt;&lt;key app="EN" db-id="59pavavpp0epageeetopr02r0dwfe2wespvd" timestamp="1668655328"&gt;617&lt;/key&gt;&lt;/foreign-keys&gt;&lt;ref-type name="Journal Article"&gt;17&lt;/ref-type&gt;&lt;contributors&gt;&lt;authors&gt;&lt;author&gt;Delaneau, Olivier&lt;/author&gt;&lt;author&gt;Marchini, Jonathan&lt;/author&gt;&lt;author&gt;Zagury, Jean-François&lt;/author&gt;&lt;/authors&gt;&lt;/contributors&gt;&lt;titles&gt;&lt;title&gt;A linear complexity phasing method for thousands of genomes&lt;/title&gt;&lt;secondary-title&gt;Nature Methods&lt;/secondary-title&gt;&lt;/titles&gt;&lt;periodical&gt;&lt;full-title&gt;Nature Methods&lt;/full-title&gt;&lt;/periodical&gt;&lt;pages&gt;179-181&lt;/pages&gt;&lt;volume&gt;9&lt;/volume&gt;&lt;number&gt;2&lt;/number&gt;&lt;dates&gt;&lt;year&gt;2012&lt;/year&gt;&lt;pub-dates&gt;&lt;date&gt;2012/02/01&lt;/date&gt;&lt;/pub-dates&gt;&lt;/dates&gt;&lt;isbn&gt;1548-7105&lt;/isbn&gt;&lt;urls&gt;&lt;related-urls&gt;&lt;url&gt;https://doi.org/10.1038/nmeth.1785&lt;/url&gt;&lt;/related-urls&gt;&lt;/urls&gt;&lt;electronic-resource-num&gt;10.1038/nmeth.1785&lt;/electronic-resource-num&gt;&lt;/record&gt;&lt;/Cite&gt;&lt;/EndNote&gt;</w:instrText>
      </w:r>
      <w:r>
        <w:fldChar w:fldCharType="separate"/>
      </w:r>
      <w:r w:rsidR="00D17229">
        <w:rPr>
          <w:noProof/>
        </w:rPr>
        <w:t>[3]</w:t>
      </w:r>
      <w:r>
        <w:fldChar w:fldCharType="end"/>
      </w:r>
      <w:r>
        <w:t xml:space="preserve"> and Minimac3 </w:t>
      </w:r>
      <w:r>
        <w:fldChar w:fldCharType="begin">
          <w:fldData xml:space="preserve">PEVuZE5vdGU+PENpdGU+PEF1dGhvcj5EYXM8L0F1dGhvcj48WWVhcj4yMDE2PC9ZZWFyPjxSZWNO
dW0+NjE4PC9SZWNOdW0+PERpc3BsYXlUZXh0Pls0XTwvRGlzcGxheVRleHQ+PHJlY29yZD48cmVj
LW51bWJlcj42MTg8L3JlYy1udW1iZXI+PGZvcmVpZ24ta2V5cz48a2V5IGFwcD0iRU4iIGRiLWlk
PSI1OXBhdmF2cHAwZXBhZ2VlZXRvcHIwMnIwZHdmZTJ3ZXNwdmQiIHRpbWVzdGFtcD0iMTY2ODY1
NTQwNSI+NjE4PC9rZXk+PC9mb3JlaWduLWtleXM+PHJlZi10eXBlIG5hbWU9IkpvdXJuYWwgQXJ0
aWNsZSI+MTc8L3JlZi10eXBlPjxjb250cmlidXRvcnM+PGF1dGhvcnM+PGF1dGhvcj5EYXMsIFMu
PC9hdXRob3I+PGF1dGhvcj5Gb3JlciwgTC48L2F1dGhvcj48YXV0aG9yPlNjaMO2bmhlcnIsIFMu
PC9hdXRob3I+PGF1dGhvcj5TaWRvcmUsIEMuPC9hdXRob3I+PGF1dGhvcj5Mb2NrZSwgQS4gRS48
L2F1dGhvcj48YXV0aG9yPkt3b25nLCBBLjwvYXV0aG9yPjxhdXRob3I+VnJpZXplLCBTLiBJLjwv
YXV0aG9yPjxhdXRob3I+Q2hldywgRS4gWS48L2F1dGhvcj48YXV0aG9yPkxldnksIFMuPC9hdXRo
b3I+PGF1dGhvcj5NY0d1ZSwgTS48L2F1dGhvcj48YXV0aG9yPlNjaGxlc3NpbmdlciwgRC48L2F1
dGhvcj48YXV0aG9yPlN0YW1ib2xpYW4sIEQuPC9hdXRob3I+PGF1dGhvcj5Mb2gsIFAuIFIuPC9h
dXRob3I+PGF1dGhvcj5JYWNvbm8sIFcuIEcuPC9hdXRob3I+PGF1dGhvcj5Td2Fyb29wLCBBLjwv
YXV0aG9yPjxhdXRob3I+U2NvdHQsIEwuIEouPC9hdXRob3I+PGF1dGhvcj5DdWNjYSwgRi48L2F1
dGhvcj48YXV0aG9yPktyb25lbmJlcmcsIEYuPC9hdXRob3I+PGF1dGhvcj5Cb2VobmtlLCBNLjwv
YXV0aG9yPjxhdXRob3I+QWJlY2FzaXMsIEcuIFIuPC9hdXRob3I+PGF1dGhvcj5GdWNoc2Jlcmdl
ciwgQy48L2F1dGhvcj48L2F1dGhvcnM+PC9jb250cmlidXRvcnM+PGF1dGgtYWRkcmVzcz5EZXBh
cnRtZW50IG9mIEJpb3N0YXRpc3RpY3MsIENlbnRlciBmb3IgU3RhdGlzdGljYWwgR2VuZXRpY3Ms
IFVuaXZlcnNpdHkgb2YgTWljaGlnYW4sIEFubiBBcmJvciwgTWljaGlnYW4sIFVTQS4mI3hEO0Rp
dmlzaW9uIG9mIEdlbmV0aWMgRXBpZGVtaW9sb2d5LCBEZXBhcnRtZW50IG9mIE1lZGljYWwgR2Vu
ZXRpY3MsIE1vbGVjdWxhciBhbmQgQ2xpbmljYWwgUGhhcm1hY29sb2d5LCBNZWRpY2FsIFVuaXZl
cnNpdHkgb2YgSW5uc2JydWNrLCBJbm5zYnJ1Y2ssIEF1c3RyaWEuJiN4RDtJc3RpdHV0byBkaSBS
aWNlcmNhIEdlbmV0aWNhIGUgQmlvbWVkaWNhLCBDTlIsIE1vbnNlcnJhdG8sIENhZ2xpYXJpLCBJ
dGFseS4mI3hEO0RpcGFydGltZW50byBkaSBTY2llbnplIEJpb21lZGljaGUsIFVuaXZlcnNpdMOg
IGRlZ2xpIFN0dWRpIGRpIFNhc3NhcmksIFNhc3NhcmksIEl0YWx5LiYjeEQ7SW5zdGl0dXRlIGZv
ciBCZWhhdmlvcmFsIEdlbmV0aWNzLCBVbml2ZXJzaXR5IG9mIENvbG9yYWRvLCBCb3VsZGVyLCBD
b2xvcmFkbywgVVNBLiYjeEQ7Q2xpbmljYWwgVHJpYWxzIEJyYW5jaCwgRGl2aXNpb24gb2YgRXBp
ZGVtaW9sb2d5IGFuZCBDbGluaWNhbCBBcHBsaWNhdGlvbnMsIE5hdGlvbmFsIEV5ZSBJbnN0aXR1
dGUsIFVTIE5hdGlvbmFsIEluc3RpdHV0ZXMgb2YgSGVhbHRoLCBCZXRoZXNkYSwgTWFyeWxhbmQs
IFVTQS4mI3hEO0h1ZHNvbkFscGhhIEluc3RpdHV0ZSBmb3IgQmlvdGVjaG5vbG9neSwgSHVudHN2
aWxsZSwgQWxhYmFtYSwgVVNBLiYjeEQ7RGVwYXJ0bWVudCBvZiBQc3ljaG9sb2d5LCBVbml2ZXJz
aXR5IG9mIE1pbm5lc290YSwgTWlubmVhcG9saXMsIE1pbm5lc290YSwgVVNBLiYjeEQ7TGFib3Jh
dG9yeSBvZiBHZW5ldGljcywgTmF0aW9uYWwgSW5zdGl0dXRlIG9uIEFnaW5nLCBVUyBOYXRpb25h
bCBJbnN0aXR1dGVzIG9mIEhlYWx0aCwgQmFsdGltb3JlLCBNYXJ5bGFuZCwgVVNBLiYjeEQ7RGVw
YXJ0bWVudCBvZiBHZW5ldGljcywgVW5pdmVyc2l0eSBvZiBQZW5uc3lsdmFuaWEsIFBoaWxhZGVs
cGhpYSwgUGVubnN5bHZhbmlhLCBVU0EuJiN4RDtEZXBhcnRtZW50IG9mIEVwaWRlbWlvbG9neSwg
SGFydmFyZCBULkguIENoYW4gU2Nob29sIG9mIFB1YmxpYyBIZWFsdGgsIEJvc3RvbiwgTWFzc2Fj
aHVzZXR0cywgVVNBLiYjeEQ7UHJvZ3JhbSBpbiBNZWRpY2FsIGFuZCBQb3B1bGF0aW9uIEdlbmV0
aWNzLCBCcm9hZCBJbnN0aXR1dGUgb2YgSGFydmFyZCBhbmQgTUlULCBDYW1icmlkZ2UsIE1hc3Nh
Y2h1c2V0dHMsIFVTQS4mI3hEO05ldXJvYmlvbG9neS1OZXVyb2RlZ2VuZXJhdGlvbiBhbmQgUmVw
YWlyIExhYm9yYXRvcnksIE5hdGlvbmFsIEV5ZSBJbnN0aXR1dGUsIFVTIE5hdGlvbmFsIEluc3Rp
dHV0ZXMgb2YgSGVhbHRoLCBCZXRoZXNkYSwgTWFyeWxhbmQsIFVTQS4mI3hEO0NlbnRlciBmb3Ig
QmlvbWVkaWNpbmUsIEV1cm9wZWFuIEFjYWRlbXkgb2YgQm9semFuby9Cb3plbiAoRVVSQUMpLCBh
ZmZpbGlhdGVkIHdpdGggdGhlIFVuaXZlcnNpdHkgb2YgTMO8YmVjaywgQm9semFubywgSXRhbHku
PC9hdXRoLWFkZHJlc3M+PHRpdGxlcz48dGl0bGU+TmV4dC1nZW5lcmF0aW9uIGdlbm90eXBlIGlt
cHV0YXRpb24gc2VydmljZSBhbmQgbWV0aG9kczwvdGl0bGU+PHNlY29uZGFyeS10aXRsZT5OYXQg
R2VuZXQ8L3NlY29uZGFyeS10aXRsZT48L3RpdGxlcz48cGVyaW9kaWNhbD48ZnVsbC10aXRsZT5O
YXQgR2VuZXQ8L2Z1bGwtdGl0bGU+PC9wZXJpb2RpY2FsPjxwYWdlcz4xMjg0LTEyODc8L3BhZ2Vz
Pjx2b2x1bWU+NDg8L3ZvbHVtZT48bnVtYmVyPjEwPC9udW1iZXI+PGVkaXRpb24+MjAxNjA4Mjk8
L2VkaXRpb24+PGtleXdvcmRzPjxrZXl3b3JkPipBbGdvcml0aG1zPC9rZXl3b3JkPjxrZXl3b3Jk
PkNvbXB1dGVyIFNpbXVsYXRpb248L2tleXdvcmQ+PGtleXdvcmQ+R2Vub21lLVdpZGUgQXNzb2Np
YXRpb24gU3R1ZHk8L2tleXdvcmQ+PGtleXdvcmQ+Kkdlbm90eXBlPC9rZXl3b3JkPjxrZXl3b3Jk
PkhhcGxvdHlwZXM8L2tleXdvcmQ+PGtleXdvcmQ+SHVtYW5zPC9rZXl3b3JkPjxrZXl3b3JkPklu
dGVybmV0PC9rZXl3b3JkPjwva2V5d29yZHM+PGRhdGVzPjx5ZWFyPjIwMTY8L3llYXI+PHB1Yi1k
YXRlcz48ZGF0ZT5PY3Q8L2RhdGU+PC9wdWItZGF0ZXM+PC9kYXRlcz48aXNibj4xMDYxLTQwMzYg
KFByaW50KSYjeEQ7MTA2MS00MDM2PC9pc2JuPjxhY2Nlc3Npb24tbnVtPjI3NTcxMjYzPC9hY2Nl
c3Npb24tbnVtPjx1cmxzPjwvdXJscz48Y3VzdG9tMj5QTUM1MTU3ODM2PC9jdXN0b20yPjxjdXN0
b202Pk5JSE1TODI5MzU2PC9jdXN0b202PjxlbGVjdHJvbmljLXJlc291cmNlLW51bT4xMC4xMDM4
L25nLjM2NTY8L2VsZWN0cm9uaWMtcmVzb3VyY2UtbnVtPjxyZW1vdGUtZGF0YWJhc2UtcHJvdmlk
ZXI+TkxNPC9yZW1vdGUtZGF0YWJhc2UtcHJvdmlkZXI+PGxhbmd1YWdlPmVuZzwvbGFuZ3VhZ2U+
PC9yZWNvcmQ+PC9DaXRlPjwvRW5kTm90ZT5=
</w:fldData>
        </w:fldChar>
      </w:r>
      <w:r w:rsidR="00D17229">
        <w:instrText xml:space="preserve"> ADDIN EN.CITE </w:instrText>
      </w:r>
      <w:r w:rsidR="00D17229">
        <w:fldChar w:fldCharType="begin">
          <w:fldData xml:space="preserve">PEVuZE5vdGU+PENpdGU+PEF1dGhvcj5EYXM8L0F1dGhvcj48WWVhcj4yMDE2PC9ZZWFyPjxSZWNO
dW0+NjE4PC9SZWNOdW0+PERpc3BsYXlUZXh0Pls0XTwvRGlzcGxheVRleHQ+PHJlY29yZD48cmVj
LW51bWJlcj42MTg8L3JlYy1udW1iZXI+PGZvcmVpZ24ta2V5cz48a2V5IGFwcD0iRU4iIGRiLWlk
PSI1OXBhdmF2cHAwZXBhZ2VlZXRvcHIwMnIwZHdmZTJ3ZXNwdmQiIHRpbWVzdGFtcD0iMTY2ODY1
NTQwNSI+NjE4PC9rZXk+PC9mb3JlaWduLWtleXM+PHJlZi10eXBlIG5hbWU9IkpvdXJuYWwgQXJ0
aWNsZSI+MTc8L3JlZi10eXBlPjxjb250cmlidXRvcnM+PGF1dGhvcnM+PGF1dGhvcj5EYXMsIFMu
PC9hdXRob3I+PGF1dGhvcj5Gb3JlciwgTC48L2F1dGhvcj48YXV0aG9yPlNjaMO2bmhlcnIsIFMu
PC9hdXRob3I+PGF1dGhvcj5TaWRvcmUsIEMuPC9hdXRob3I+PGF1dGhvcj5Mb2NrZSwgQS4gRS48
L2F1dGhvcj48YXV0aG9yPkt3b25nLCBBLjwvYXV0aG9yPjxhdXRob3I+VnJpZXplLCBTLiBJLjwv
YXV0aG9yPjxhdXRob3I+Q2hldywgRS4gWS48L2F1dGhvcj48YXV0aG9yPkxldnksIFMuPC9hdXRo
b3I+PGF1dGhvcj5NY0d1ZSwgTS48L2F1dGhvcj48YXV0aG9yPlNjaGxlc3NpbmdlciwgRC48L2F1
dGhvcj48YXV0aG9yPlN0YW1ib2xpYW4sIEQuPC9hdXRob3I+PGF1dGhvcj5Mb2gsIFAuIFIuPC9h
dXRob3I+PGF1dGhvcj5JYWNvbm8sIFcuIEcuPC9hdXRob3I+PGF1dGhvcj5Td2Fyb29wLCBBLjwv
YXV0aG9yPjxhdXRob3I+U2NvdHQsIEwuIEouPC9hdXRob3I+PGF1dGhvcj5DdWNjYSwgRi48L2F1
dGhvcj48YXV0aG9yPktyb25lbmJlcmcsIEYuPC9hdXRob3I+PGF1dGhvcj5Cb2VobmtlLCBNLjwv
YXV0aG9yPjxhdXRob3I+QWJlY2FzaXMsIEcuIFIuPC9hdXRob3I+PGF1dGhvcj5GdWNoc2Jlcmdl
ciwgQy48L2F1dGhvcj48L2F1dGhvcnM+PC9jb250cmlidXRvcnM+PGF1dGgtYWRkcmVzcz5EZXBh
cnRtZW50IG9mIEJpb3N0YXRpc3RpY3MsIENlbnRlciBmb3IgU3RhdGlzdGljYWwgR2VuZXRpY3Ms
IFVuaXZlcnNpdHkgb2YgTWljaGlnYW4sIEFubiBBcmJvciwgTWljaGlnYW4sIFVTQS4mI3hEO0Rp
dmlzaW9uIG9mIEdlbmV0aWMgRXBpZGVtaW9sb2d5LCBEZXBhcnRtZW50IG9mIE1lZGljYWwgR2Vu
ZXRpY3MsIE1vbGVjdWxhciBhbmQgQ2xpbmljYWwgUGhhcm1hY29sb2d5LCBNZWRpY2FsIFVuaXZl
cnNpdHkgb2YgSW5uc2JydWNrLCBJbm5zYnJ1Y2ssIEF1c3RyaWEuJiN4RDtJc3RpdHV0byBkaSBS
aWNlcmNhIEdlbmV0aWNhIGUgQmlvbWVkaWNhLCBDTlIsIE1vbnNlcnJhdG8sIENhZ2xpYXJpLCBJ
dGFseS4mI3hEO0RpcGFydGltZW50byBkaSBTY2llbnplIEJpb21lZGljaGUsIFVuaXZlcnNpdMOg
IGRlZ2xpIFN0dWRpIGRpIFNhc3NhcmksIFNhc3NhcmksIEl0YWx5LiYjeEQ7SW5zdGl0dXRlIGZv
ciBCZWhhdmlvcmFsIEdlbmV0aWNzLCBVbml2ZXJzaXR5IG9mIENvbG9yYWRvLCBCb3VsZGVyLCBD
b2xvcmFkbywgVVNBLiYjeEQ7Q2xpbmljYWwgVHJpYWxzIEJyYW5jaCwgRGl2aXNpb24gb2YgRXBp
ZGVtaW9sb2d5IGFuZCBDbGluaWNhbCBBcHBsaWNhdGlvbnMsIE5hdGlvbmFsIEV5ZSBJbnN0aXR1
dGUsIFVTIE5hdGlvbmFsIEluc3RpdHV0ZXMgb2YgSGVhbHRoLCBCZXRoZXNkYSwgTWFyeWxhbmQs
IFVTQS4mI3hEO0h1ZHNvbkFscGhhIEluc3RpdHV0ZSBmb3IgQmlvdGVjaG5vbG9neSwgSHVudHN2
aWxsZSwgQWxhYmFtYSwgVVNBLiYjeEQ7RGVwYXJ0bWVudCBvZiBQc3ljaG9sb2d5LCBVbml2ZXJz
aXR5IG9mIE1pbm5lc290YSwgTWlubmVhcG9saXMsIE1pbm5lc290YSwgVVNBLiYjeEQ7TGFib3Jh
dG9yeSBvZiBHZW5ldGljcywgTmF0aW9uYWwgSW5zdGl0dXRlIG9uIEFnaW5nLCBVUyBOYXRpb25h
bCBJbnN0aXR1dGVzIG9mIEhlYWx0aCwgQmFsdGltb3JlLCBNYXJ5bGFuZCwgVVNBLiYjeEQ7RGVw
YXJ0bWVudCBvZiBHZW5ldGljcywgVW5pdmVyc2l0eSBvZiBQZW5uc3lsdmFuaWEsIFBoaWxhZGVs
cGhpYSwgUGVubnN5bHZhbmlhLCBVU0EuJiN4RDtEZXBhcnRtZW50IG9mIEVwaWRlbWlvbG9neSwg
SGFydmFyZCBULkguIENoYW4gU2Nob29sIG9mIFB1YmxpYyBIZWFsdGgsIEJvc3RvbiwgTWFzc2Fj
aHVzZXR0cywgVVNBLiYjeEQ7UHJvZ3JhbSBpbiBNZWRpY2FsIGFuZCBQb3B1bGF0aW9uIEdlbmV0
aWNzLCBCcm9hZCBJbnN0aXR1dGUgb2YgSGFydmFyZCBhbmQgTUlULCBDYW1icmlkZ2UsIE1hc3Nh
Y2h1c2V0dHMsIFVTQS4mI3hEO05ldXJvYmlvbG9neS1OZXVyb2RlZ2VuZXJhdGlvbiBhbmQgUmVw
YWlyIExhYm9yYXRvcnksIE5hdGlvbmFsIEV5ZSBJbnN0aXR1dGUsIFVTIE5hdGlvbmFsIEluc3Rp
dHV0ZXMgb2YgSGVhbHRoLCBCZXRoZXNkYSwgTWFyeWxhbmQsIFVTQS4mI3hEO0NlbnRlciBmb3Ig
QmlvbWVkaWNpbmUsIEV1cm9wZWFuIEFjYWRlbXkgb2YgQm9semFuby9Cb3plbiAoRVVSQUMpLCBh
ZmZpbGlhdGVkIHdpdGggdGhlIFVuaXZlcnNpdHkgb2YgTMO8YmVjaywgQm9semFubywgSXRhbHku
PC9hdXRoLWFkZHJlc3M+PHRpdGxlcz48dGl0bGU+TmV4dC1nZW5lcmF0aW9uIGdlbm90eXBlIGlt
cHV0YXRpb24gc2VydmljZSBhbmQgbWV0aG9kczwvdGl0bGU+PHNlY29uZGFyeS10aXRsZT5OYXQg
R2VuZXQ8L3NlY29uZGFyeS10aXRsZT48L3RpdGxlcz48cGVyaW9kaWNhbD48ZnVsbC10aXRsZT5O
YXQgR2VuZXQ8L2Z1bGwtdGl0bGU+PC9wZXJpb2RpY2FsPjxwYWdlcz4xMjg0LTEyODc8L3BhZ2Vz
Pjx2b2x1bWU+NDg8L3ZvbHVtZT48bnVtYmVyPjEwPC9udW1iZXI+PGVkaXRpb24+MjAxNjA4Mjk8
L2VkaXRpb24+PGtleXdvcmRzPjxrZXl3b3JkPipBbGdvcml0aG1zPC9rZXl3b3JkPjxrZXl3b3Jk
PkNvbXB1dGVyIFNpbXVsYXRpb248L2tleXdvcmQ+PGtleXdvcmQ+R2Vub21lLVdpZGUgQXNzb2Np
YXRpb24gU3R1ZHk8L2tleXdvcmQ+PGtleXdvcmQ+Kkdlbm90eXBlPC9rZXl3b3JkPjxrZXl3b3Jk
PkhhcGxvdHlwZXM8L2tleXdvcmQ+PGtleXdvcmQ+SHVtYW5zPC9rZXl3b3JkPjxrZXl3b3JkPklu
dGVybmV0PC9rZXl3b3JkPjwva2V5d29yZHM+PGRhdGVzPjx5ZWFyPjIwMTY8L3llYXI+PHB1Yi1k
YXRlcz48ZGF0ZT5PY3Q8L2RhdGU+PC9wdWItZGF0ZXM+PC9kYXRlcz48aXNibj4xMDYxLTQwMzYg
KFByaW50KSYjeEQ7MTA2MS00MDM2PC9pc2JuPjxhY2Nlc3Npb24tbnVtPjI3NTcxMjYzPC9hY2Nl
c3Npb24tbnVtPjx1cmxzPjwvdXJscz48Y3VzdG9tMj5QTUM1MTU3ODM2PC9jdXN0b20yPjxjdXN0
b202Pk5JSE1TODI5MzU2PC9jdXN0b202PjxlbGVjdHJvbmljLXJlc291cmNlLW51bT4xMC4xMDM4
L25nLjM2NTY8L2VsZWN0cm9uaWMtcmVzb3VyY2UtbnVtPjxyZW1vdGUtZGF0YWJhc2UtcHJvdmlk
ZXI+TkxNPC9yZW1vdGUtZGF0YWJhc2UtcHJvdmlkZXI+PGxhbmd1YWdlPmVuZzwvbGFuZ3VhZ2U+
PC9yZWNvcmQ+PC9DaXRlPjwvRW5kTm90ZT5=
</w:fldData>
        </w:fldChar>
      </w:r>
      <w:r w:rsidR="00D17229">
        <w:instrText xml:space="preserve"> ADDIN EN.CITE.DATA </w:instrText>
      </w:r>
      <w:r w:rsidR="00D17229">
        <w:fldChar w:fldCharType="end"/>
      </w:r>
      <w:r>
        <w:fldChar w:fldCharType="separate"/>
      </w:r>
      <w:r w:rsidR="00D17229">
        <w:rPr>
          <w:noProof/>
        </w:rPr>
        <w:t>[4]</w:t>
      </w:r>
      <w:r>
        <w:fldChar w:fldCharType="end"/>
      </w:r>
      <w:r>
        <w:t xml:space="preserve"> on the Michigan Imputation Server </w:t>
      </w:r>
      <w:r>
        <w:fldChar w:fldCharType="begin">
          <w:fldData xml:space="preserve">PEVuZE5vdGU+PENpdGU+PEF1dGhvcj5EYXM8L0F1dGhvcj48WWVhcj4yMDE2PC9ZZWFyPjxSZWNO
dW0+NjE4PC9SZWNOdW0+PERpc3BsYXlUZXh0Pls0XTwvRGlzcGxheVRleHQ+PHJlY29yZD48cmVj
LW51bWJlcj42MTg8L3JlYy1udW1iZXI+PGZvcmVpZ24ta2V5cz48a2V5IGFwcD0iRU4iIGRiLWlk
PSI1OXBhdmF2cHAwZXBhZ2VlZXRvcHIwMnIwZHdmZTJ3ZXNwdmQiIHRpbWVzdGFtcD0iMTY2ODY1
NTQwNSI+NjE4PC9rZXk+PC9mb3JlaWduLWtleXM+PHJlZi10eXBlIG5hbWU9IkpvdXJuYWwgQXJ0
aWNsZSI+MTc8L3JlZi10eXBlPjxjb250cmlidXRvcnM+PGF1dGhvcnM+PGF1dGhvcj5EYXMsIFMu
PC9hdXRob3I+PGF1dGhvcj5Gb3JlciwgTC48L2F1dGhvcj48YXV0aG9yPlNjaMO2bmhlcnIsIFMu
PC9hdXRob3I+PGF1dGhvcj5TaWRvcmUsIEMuPC9hdXRob3I+PGF1dGhvcj5Mb2NrZSwgQS4gRS48
L2F1dGhvcj48YXV0aG9yPkt3b25nLCBBLjwvYXV0aG9yPjxhdXRob3I+VnJpZXplLCBTLiBJLjwv
YXV0aG9yPjxhdXRob3I+Q2hldywgRS4gWS48L2F1dGhvcj48YXV0aG9yPkxldnksIFMuPC9hdXRo
b3I+PGF1dGhvcj5NY0d1ZSwgTS48L2F1dGhvcj48YXV0aG9yPlNjaGxlc3NpbmdlciwgRC48L2F1
dGhvcj48YXV0aG9yPlN0YW1ib2xpYW4sIEQuPC9hdXRob3I+PGF1dGhvcj5Mb2gsIFAuIFIuPC9h
dXRob3I+PGF1dGhvcj5JYWNvbm8sIFcuIEcuPC9hdXRob3I+PGF1dGhvcj5Td2Fyb29wLCBBLjwv
YXV0aG9yPjxhdXRob3I+U2NvdHQsIEwuIEouPC9hdXRob3I+PGF1dGhvcj5DdWNjYSwgRi48L2F1
dGhvcj48YXV0aG9yPktyb25lbmJlcmcsIEYuPC9hdXRob3I+PGF1dGhvcj5Cb2VobmtlLCBNLjwv
YXV0aG9yPjxhdXRob3I+QWJlY2FzaXMsIEcuIFIuPC9hdXRob3I+PGF1dGhvcj5GdWNoc2Jlcmdl
ciwgQy48L2F1dGhvcj48L2F1dGhvcnM+PC9jb250cmlidXRvcnM+PGF1dGgtYWRkcmVzcz5EZXBh
cnRtZW50IG9mIEJpb3N0YXRpc3RpY3MsIENlbnRlciBmb3IgU3RhdGlzdGljYWwgR2VuZXRpY3Ms
IFVuaXZlcnNpdHkgb2YgTWljaGlnYW4sIEFubiBBcmJvciwgTWljaGlnYW4sIFVTQS4mI3hEO0Rp
dmlzaW9uIG9mIEdlbmV0aWMgRXBpZGVtaW9sb2d5LCBEZXBhcnRtZW50IG9mIE1lZGljYWwgR2Vu
ZXRpY3MsIE1vbGVjdWxhciBhbmQgQ2xpbmljYWwgUGhhcm1hY29sb2d5LCBNZWRpY2FsIFVuaXZl
cnNpdHkgb2YgSW5uc2JydWNrLCBJbm5zYnJ1Y2ssIEF1c3RyaWEuJiN4RDtJc3RpdHV0byBkaSBS
aWNlcmNhIEdlbmV0aWNhIGUgQmlvbWVkaWNhLCBDTlIsIE1vbnNlcnJhdG8sIENhZ2xpYXJpLCBJ
dGFseS4mI3hEO0RpcGFydGltZW50byBkaSBTY2llbnplIEJpb21lZGljaGUsIFVuaXZlcnNpdMOg
IGRlZ2xpIFN0dWRpIGRpIFNhc3NhcmksIFNhc3NhcmksIEl0YWx5LiYjeEQ7SW5zdGl0dXRlIGZv
ciBCZWhhdmlvcmFsIEdlbmV0aWNzLCBVbml2ZXJzaXR5IG9mIENvbG9yYWRvLCBCb3VsZGVyLCBD
b2xvcmFkbywgVVNBLiYjeEQ7Q2xpbmljYWwgVHJpYWxzIEJyYW5jaCwgRGl2aXNpb24gb2YgRXBp
ZGVtaW9sb2d5IGFuZCBDbGluaWNhbCBBcHBsaWNhdGlvbnMsIE5hdGlvbmFsIEV5ZSBJbnN0aXR1
dGUsIFVTIE5hdGlvbmFsIEluc3RpdHV0ZXMgb2YgSGVhbHRoLCBCZXRoZXNkYSwgTWFyeWxhbmQs
IFVTQS4mI3hEO0h1ZHNvbkFscGhhIEluc3RpdHV0ZSBmb3IgQmlvdGVjaG5vbG9neSwgSHVudHN2
aWxsZSwgQWxhYmFtYSwgVVNBLiYjeEQ7RGVwYXJ0bWVudCBvZiBQc3ljaG9sb2d5LCBVbml2ZXJz
aXR5IG9mIE1pbm5lc290YSwgTWlubmVhcG9saXMsIE1pbm5lc290YSwgVVNBLiYjeEQ7TGFib3Jh
dG9yeSBvZiBHZW5ldGljcywgTmF0aW9uYWwgSW5zdGl0dXRlIG9uIEFnaW5nLCBVUyBOYXRpb25h
bCBJbnN0aXR1dGVzIG9mIEhlYWx0aCwgQmFsdGltb3JlLCBNYXJ5bGFuZCwgVVNBLiYjeEQ7RGVw
YXJ0bWVudCBvZiBHZW5ldGljcywgVW5pdmVyc2l0eSBvZiBQZW5uc3lsdmFuaWEsIFBoaWxhZGVs
cGhpYSwgUGVubnN5bHZhbmlhLCBVU0EuJiN4RDtEZXBhcnRtZW50IG9mIEVwaWRlbWlvbG9neSwg
SGFydmFyZCBULkguIENoYW4gU2Nob29sIG9mIFB1YmxpYyBIZWFsdGgsIEJvc3RvbiwgTWFzc2Fj
aHVzZXR0cywgVVNBLiYjeEQ7UHJvZ3JhbSBpbiBNZWRpY2FsIGFuZCBQb3B1bGF0aW9uIEdlbmV0
aWNzLCBCcm9hZCBJbnN0aXR1dGUgb2YgSGFydmFyZCBhbmQgTUlULCBDYW1icmlkZ2UsIE1hc3Nh
Y2h1c2V0dHMsIFVTQS4mI3hEO05ldXJvYmlvbG9neS1OZXVyb2RlZ2VuZXJhdGlvbiBhbmQgUmVw
YWlyIExhYm9yYXRvcnksIE5hdGlvbmFsIEV5ZSBJbnN0aXR1dGUsIFVTIE5hdGlvbmFsIEluc3Rp
dHV0ZXMgb2YgSGVhbHRoLCBCZXRoZXNkYSwgTWFyeWxhbmQsIFVTQS4mI3hEO0NlbnRlciBmb3Ig
QmlvbWVkaWNpbmUsIEV1cm9wZWFuIEFjYWRlbXkgb2YgQm9semFuby9Cb3plbiAoRVVSQUMpLCBh
ZmZpbGlhdGVkIHdpdGggdGhlIFVuaXZlcnNpdHkgb2YgTMO8YmVjaywgQm9semFubywgSXRhbHku
PC9hdXRoLWFkZHJlc3M+PHRpdGxlcz48dGl0bGU+TmV4dC1nZW5lcmF0aW9uIGdlbm90eXBlIGlt
cHV0YXRpb24gc2VydmljZSBhbmQgbWV0aG9kczwvdGl0bGU+PHNlY29uZGFyeS10aXRsZT5OYXQg
R2VuZXQ8L3NlY29uZGFyeS10aXRsZT48L3RpdGxlcz48cGVyaW9kaWNhbD48ZnVsbC10aXRsZT5O
YXQgR2VuZXQ8L2Z1bGwtdGl0bGU+PC9wZXJpb2RpY2FsPjxwYWdlcz4xMjg0LTEyODc8L3BhZ2Vz
Pjx2b2x1bWU+NDg8L3ZvbHVtZT48bnVtYmVyPjEwPC9udW1iZXI+PGVkaXRpb24+MjAxNjA4Mjk8
L2VkaXRpb24+PGtleXdvcmRzPjxrZXl3b3JkPipBbGdvcml0aG1zPC9rZXl3b3JkPjxrZXl3b3Jk
PkNvbXB1dGVyIFNpbXVsYXRpb248L2tleXdvcmQ+PGtleXdvcmQ+R2Vub21lLVdpZGUgQXNzb2Np
YXRpb24gU3R1ZHk8L2tleXdvcmQ+PGtleXdvcmQ+Kkdlbm90eXBlPC9rZXl3b3JkPjxrZXl3b3Jk
PkhhcGxvdHlwZXM8L2tleXdvcmQ+PGtleXdvcmQ+SHVtYW5zPC9rZXl3b3JkPjxrZXl3b3JkPklu
dGVybmV0PC9rZXl3b3JkPjwva2V5d29yZHM+PGRhdGVzPjx5ZWFyPjIwMTY8L3llYXI+PHB1Yi1k
YXRlcz48ZGF0ZT5PY3Q8L2RhdGU+PC9wdWItZGF0ZXM+PC9kYXRlcz48aXNibj4xMDYxLTQwMzYg
KFByaW50KSYjeEQ7MTA2MS00MDM2PC9pc2JuPjxhY2Nlc3Npb24tbnVtPjI3NTcxMjYzPC9hY2Nl
c3Npb24tbnVtPjx1cmxzPjwvdXJscz48Y3VzdG9tMj5QTUM1MTU3ODM2PC9jdXN0b20yPjxjdXN0
b202Pk5JSE1TODI5MzU2PC9jdXN0b202PjxlbGVjdHJvbmljLXJlc291cmNlLW51bT4xMC4xMDM4
L25nLjM2NTY8L2VsZWN0cm9uaWMtcmVzb3VyY2UtbnVtPjxyZW1vdGUtZGF0YWJhc2UtcHJvdmlk
ZXI+TkxNPC9yZW1vdGUtZGF0YWJhc2UtcHJvdmlkZXI+PGxhbmd1YWdlPmVuZzwvbGFuZ3VhZ2U+
PC9yZWNvcmQ+PC9DaXRlPjwvRW5kTm90ZT5=
</w:fldData>
        </w:fldChar>
      </w:r>
      <w:r w:rsidR="00D17229">
        <w:instrText xml:space="preserve"> ADDIN EN.CITE </w:instrText>
      </w:r>
      <w:r w:rsidR="00D17229">
        <w:fldChar w:fldCharType="begin">
          <w:fldData xml:space="preserve">PEVuZE5vdGU+PENpdGU+PEF1dGhvcj5EYXM8L0F1dGhvcj48WWVhcj4yMDE2PC9ZZWFyPjxSZWNO
dW0+NjE4PC9SZWNOdW0+PERpc3BsYXlUZXh0Pls0XTwvRGlzcGxheVRleHQ+PHJlY29yZD48cmVj
LW51bWJlcj42MTg8L3JlYy1udW1iZXI+PGZvcmVpZ24ta2V5cz48a2V5IGFwcD0iRU4iIGRiLWlk
PSI1OXBhdmF2cHAwZXBhZ2VlZXRvcHIwMnIwZHdmZTJ3ZXNwdmQiIHRpbWVzdGFtcD0iMTY2ODY1
NTQwNSI+NjE4PC9rZXk+PC9mb3JlaWduLWtleXM+PHJlZi10eXBlIG5hbWU9IkpvdXJuYWwgQXJ0
aWNsZSI+MTc8L3JlZi10eXBlPjxjb250cmlidXRvcnM+PGF1dGhvcnM+PGF1dGhvcj5EYXMsIFMu
PC9hdXRob3I+PGF1dGhvcj5Gb3JlciwgTC48L2F1dGhvcj48YXV0aG9yPlNjaMO2bmhlcnIsIFMu
PC9hdXRob3I+PGF1dGhvcj5TaWRvcmUsIEMuPC9hdXRob3I+PGF1dGhvcj5Mb2NrZSwgQS4gRS48
L2F1dGhvcj48YXV0aG9yPkt3b25nLCBBLjwvYXV0aG9yPjxhdXRob3I+VnJpZXplLCBTLiBJLjwv
YXV0aG9yPjxhdXRob3I+Q2hldywgRS4gWS48L2F1dGhvcj48YXV0aG9yPkxldnksIFMuPC9hdXRo
b3I+PGF1dGhvcj5NY0d1ZSwgTS48L2F1dGhvcj48YXV0aG9yPlNjaGxlc3NpbmdlciwgRC48L2F1
dGhvcj48YXV0aG9yPlN0YW1ib2xpYW4sIEQuPC9hdXRob3I+PGF1dGhvcj5Mb2gsIFAuIFIuPC9h
dXRob3I+PGF1dGhvcj5JYWNvbm8sIFcuIEcuPC9hdXRob3I+PGF1dGhvcj5Td2Fyb29wLCBBLjwv
YXV0aG9yPjxhdXRob3I+U2NvdHQsIEwuIEouPC9hdXRob3I+PGF1dGhvcj5DdWNjYSwgRi48L2F1
dGhvcj48YXV0aG9yPktyb25lbmJlcmcsIEYuPC9hdXRob3I+PGF1dGhvcj5Cb2VobmtlLCBNLjwv
YXV0aG9yPjxhdXRob3I+QWJlY2FzaXMsIEcuIFIuPC9hdXRob3I+PGF1dGhvcj5GdWNoc2Jlcmdl
ciwgQy48L2F1dGhvcj48L2F1dGhvcnM+PC9jb250cmlidXRvcnM+PGF1dGgtYWRkcmVzcz5EZXBh
cnRtZW50IG9mIEJpb3N0YXRpc3RpY3MsIENlbnRlciBmb3IgU3RhdGlzdGljYWwgR2VuZXRpY3Ms
IFVuaXZlcnNpdHkgb2YgTWljaGlnYW4sIEFubiBBcmJvciwgTWljaGlnYW4sIFVTQS4mI3hEO0Rp
dmlzaW9uIG9mIEdlbmV0aWMgRXBpZGVtaW9sb2d5LCBEZXBhcnRtZW50IG9mIE1lZGljYWwgR2Vu
ZXRpY3MsIE1vbGVjdWxhciBhbmQgQ2xpbmljYWwgUGhhcm1hY29sb2d5LCBNZWRpY2FsIFVuaXZl
cnNpdHkgb2YgSW5uc2JydWNrLCBJbm5zYnJ1Y2ssIEF1c3RyaWEuJiN4RDtJc3RpdHV0byBkaSBS
aWNlcmNhIEdlbmV0aWNhIGUgQmlvbWVkaWNhLCBDTlIsIE1vbnNlcnJhdG8sIENhZ2xpYXJpLCBJ
dGFseS4mI3hEO0RpcGFydGltZW50byBkaSBTY2llbnplIEJpb21lZGljaGUsIFVuaXZlcnNpdMOg
IGRlZ2xpIFN0dWRpIGRpIFNhc3NhcmksIFNhc3NhcmksIEl0YWx5LiYjeEQ7SW5zdGl0dXRlIGZv
ciBCZWhhdmlvcmFsIEdlbmV0aWNzLCBVbml2ZXJzaXR5IG9mIENvbG9yYWRvLCBCb3VsZGVyLCBD
b2xvcmFkbywgVVNBLiYjeEQ7Q2xpbmljYWwgVHJpYWxzIEJyYW5jaCwgRGl2aXNpb24gb2YgRXBp
ZGVtaW9sb2d5IGFuZCBDbGluaWNhbCBBcHBsaWNhdGlvbnMsIE5hdGlvbmFsIEV5ZSBJbnN0aXR1
dGUsIFVTIE5hdGlvbmFsIEluc3RpdHV0ZXMgb2YgSGVhbHRoLCBCZXRoZXNkYSwgTWFyeWxhbmQs
IFVTQS4mI3hEO0h1ZHNvbkFscGhhIEluc3RpdHV0ZSBmb3IgQmlvdGVjaG5vbG9neSwgSHVudHN2
aWxsZSwgQWxhYmFtYSwgVVNBLiYjeEQ7RGVwYXJ0bWVudCBvZiBQc3ljaG9sb2d5LCBVbml2ZXJz
aXR5IG9mIE1pbm5lc290YSwgTWlubmVhcG9saXMsIE1pbm5lc290YSwgVVNBLiYjeEQ7TGFib3Jh
dG9yeSBvZiBHZW5ldGljcywgTmF0aW9uYWwgSW5zdGl0dXRlIG9uIEFnaW5nLCBVUyBOYXRpb25h
bCBJbnN0aXR1dGVzIG9mIEhlYWx0aCwgQmFsdGltb3JlLCBNYXJ5bGFuZCwgVVNBLiYjeEQ7RGVw
YXJ0bWVudCBvZiBHZW5ldGljcywgVW5pdmVyc2l0eSBvZiBQZW5uc3lsdmFuaWEsIFBoaWxhZGVs
cGhpYSwgUGVubnN5bHZhbmlhLCBVU0EuJiN4RDtEZXBhcnRtZW50IG9mIEVwaWRlbWlvbG9neSwg
SGFydmFyZCBULkguIENoYW4gU2Nob29sIG9mIFB1YmxpYyBIZWFsdGgsIEJvc3RvbiwgTWFzc2Fj
aHVzZXR0cywgVVNBLiYjeEQ7UHJvZ3JhbSBpbiBNZWRpY2FsIGFuZCBQb3B1bGF0aW9uIEdlbmV0
aWNzLCBCcm9hZCBJbnN0aXR1dGUgb2YgSGFydmFyZCBhbmQgTUlULCBDYW1icmlkZ2UsIE1hc3Nh
Y2h1c2V0dHMsIFVTQS4mI3hEO05ldXJvYmlvbG9neS1OZXVyb2RlZ2VuZXJhdGlvbiBhbmQgUmVw
YWlyIExhYm9yYXRvcnksIE5hdGlvbmFsIEV5ZSBJbnN0aXR1dGUsIFVTIE5hdGlvbmFsIEluc3Rp
dHV0ZXMgb2YgSGVhbHRoLCBCZXRoZXNkYSwgTWFyeWxhbmQsIFVTQS4mI3hEO0NlbnRlciBmb3Ig
QmlvbWVkaWNpbmUsIEV1cm9wZWFuIEFjYWRlbXkgb2YgQm9semFuby9Cb3plbiAoRVVSQUMpLCBh
ZmZpbGlhdGVkIHdpdGggdGhlIFVuaXZlcnNpdHkgb2YgTMO8YmVjaywgQm9semFubywgSXRhbHku
PC9hdXRoLWFkZHJlc3M+PHRpdGxlcz48dGl0bGU+TmV4dC1nZW5lcmF0aW9uIGdlbm90eXBlIGlt
cHV0YXRpb24gc2VydmljZSBhbmQgbWV0aG9kczwvdGl0bGU+PHNlY29uZGFyeS10aXRsZT5OYXQg
R2VuZXQ8L3NlY29uZGFyeS10aXRsZT48L3RpdGxlcz48cGVyaW9kaWNhbD48ZnVsbC10aXRsZT5O
YXQgR2VuZXQ8L2Z1bGwtdGl0bGU+PC9wZXJpb2RpY2FsPjxwYWdlcz4xMjg0LTEyODc8L3BhZ2Vz
Pjx2b2x1bWU+NDg8L3ZvbHVtZT48bnVtYmVyPjEwPC9udW1iZXI+PGVkaXRpb24+MjAxNjA4Mjk8
L2VkaXRpb24+PGtleXdvcmRzPjxrZXl3b3JkPipBbGdvcml0aG1zPC9rZXl3b3JkPjxrZXl3b3Jk
PkNvbXB1dGVyIFNpbXVsYXRpb248L2tleXdvcmQ+PGtleXdvcmQ+R2Vub21lLVdpZGUgQXNzb2Np
YXRpb24gU3R1ZHk8L2tleXdvcmQ+PGtleXdvcmQ+Kkdlbm90eXBlPC9rZXl3b3JkPjxrZXl3b3Jk
PkhhcGxvdHlwZXM8L2tleXdvcmQ+PGtleXdvcmQ+SHVtYW5zPC9rZXl3b3JkPjxrZXl3b3JkPklu
dGVybmV0PC9rZXl3b3JkPjwva2V5d29yZHM+PGRhdGVzPjx5ZWFyPjIwMTY8L3llYXI+PHB1Yi1k
YXRlcz48ZGF0ZT5PY3Q8L2RhdGU+PC9wdWItZGF0ZXM+PC9kYXRlcz48aXNibj4xMDYxLTQwMzYg
KFByaW50KSYjeEQ7MTA2MS00MDM2PC9pc2JuPjxhY2Nlc3Npb24tbnVtPjI3NTcxMjYzPC9hY2Nl
c3Npb24tbnVtPjx1cmxzPjwvdXJscz48Y3VzdG9tMj5QTUM1MTU3ODM2PC9jdXN0b20yPjxjdXN0
b202Pk5JSE1TODI5MzU2PC9jdXN0b202PjxlbGVjdHJvbmljLXJlc291cmNlLW51bT4xMC4xMDM4
L25nLjM2NTY8L2VsZWN0cm9uaWMtcmVzb3VyY2UtbnVtPjxyZW1vdGUtZGF0YWJhc2UtcHJvdmlk
ZXI+TkxNPC9yZW1vdGUtZGF0YWJhc2UtcHJvdmlkZXI+PGxhbmd1YWdlPmVuZzwvbGFuZ3VhZ2U+
PC9yZWNvcmQ+PC9DaXRlPjwvRW5kTm90ZT5=
</w:fldData>
        </w:fldChar>
      </w:r>
      <w:r w:rsidR="00D17229">
        <w:instrText xml:space="preserve"> ADDIN EN.CITE.DATA </w:instrText>
      </w:r>
      <w:r w:rsidR="00D17229">
        <w:fldChar w:fldCharType="end"/>
      </w:r>
      <w:r>
        <w:fldChar w:fldCharType="separate"/>
      </w:r>
      <w:r w:rsidR="00D17229">
        <w:rPr>
          <w:noProof/>
        </w:rPr>
        <w:t>[4]</w:t>
      </w:r>
      <w:r>
        <w:fldChar w:fldCharType="end"/>
      </w:r>
      <w:r>
        <w:t xml:space="preserve"> across the 22-autosomes and X-chromosome against the Haplotype Reference Consortium reference panel </w:t>
      </w:r>
      <w:r>
        <w:fldChar w:fldCharType="begin">
          <w:fldData xml:space="preserve">PEVuZE5vdGU+PENpdGU+PEF1dGhvcj5BdXRvbjwvQXV0aG9yPjxZZWFyPjIwMTU8L1llYXI+PFJl
Y051bT42MTk8L1JlY051bT48RGlzcGxheVRleHQ+WzVdPC9EaXNwbGF5VGV4dD48cmVjb3JkPjxy
ZWMtbnVtYmVyPjYxOTwvcmVjLW51bWJlcj48Zm9yZWlnbi1rZXlzPjxrZXkgYXBwPSJFTiIgZGIt
aWQ9IjU5cGF2YXZwcDBlcGFnZWVldG9wcjAycjBkd2ZlMndlc3B2ZCIgdGltZXN0YW1wPSIxNjY4
NjU1Nzc0Ij42MTk8L2tleT48L2ZvcmVpZ24ta2V5cz48cmVmLXR5cGUgbmFtZT0iSm91cm5hbCBB
cnRpY2xlIj4xNzwvcmVmLXR5cGU+PGNvbnRyaWJ1dG9ycz48YXV0aG9ycz48YXV0aG9yPkF1dG9u
LCBBZGFtPC9hdXRob3I+PGF1dGhvcj5BYmVjYXNpcywgR29uw6dhbG8gUi48L2F1dGhvcj48YXV0
aG9yPkFsdHNodWxlciwgRGF2aWQgTS48L2F1dGhvcj48YXV0aG9yPkR1cmJpbiwgUmljaGFyZCBN
LjwvYXV0aG9yPjxhdXRob3I+QWJlY2FzaXMsIEdvbsOnYWxvIFIuPC9hdXRob3I+PGF1dGhvcj5C
ZW50bGV5LCBEYXZpZCBSLjwvYXV0aG9yPjxhdXRob3I+Q2hha3JhdmFydGksIEFyYXZpbmRhPC9h
dXRob3I+PGF1dGhvcj5DbGFyaywgQW5kcmV3IEcuPC9hdXRob3I+PGF1dGhvcj5Eb25uZWxseSwg
UGV0ZXI8L2F1dGhvcj48YXV0aG9yPkVpY2hsZXIsIEV2YW4gRS48L2F1dGhvcj48YXV0aG9yPkZs
aWNlaywgUGF1bDwvYXV0aG9yPjxhdXRob3I+R2FicmllbCwgU3RhY2V5IEIuPC9hdXRob3I+PGF1
dGhvcj5HaWJicywgUmljaGFyZCBBLjwvYXV0aG9yPjxhdXRob3I+R3JlZW4sIEVyaWMgRC48L2F1
dGhvcj48YXV0aG9yPkh1cmxlcywgTWF0dGhldyBFLjwvYXV0aG9yPjxhdXRob3I+S25vcHBlcnMs
IEJhcnRoYSBNLjwvYXV0aG9yPjxhdXRob3I+S29yYmVsLCBKYW4gTy48L2F1dGhvcj48YXV0aG9y
PkxhbmRlciwgRXJpYyBTLjwvYXV0aG9yPjxhdXRob3I+TGVlLCBDaGFybGVzPC9hdXRob3I+PGF1
dGhvcj5MZWhyYWNoLCBIYW5zPC9hdXRob3I+PGF1dGhvcj5NYXJkaXMsIEVsYWluZSBSLjwvYXV0
aG9yPjxhdXRob3I+TWFydGgsIEdhYm9yIFQuPC9hdXRob3I+PGF1dGhvcj5NY1ZlYW4sIEdpbCBB
LjwvYXV0aG9yPjxhdXRob3I+Tmlja2Vyc29uLCBEZWJvcmFoIEEuPC9hdXRob3I+PGF1dGhvcj5T
Y2htaWR0LCBKZWFuZXR0ZSBQLjwvYXV0aG9yPjxhdXRob3I+U2hlcnJ5LCBTdGVwaGVuIFQuPC9h
dXRob3I+PGF1dGhvcj5XYW5nLCBKdW48L2F1dGhvcj48YXV0aG9yPldpbHNvbiwgUmljaGFyZCBL
LjwvYXV0aG9yPjxhdXRob3I+R2liYnMsIFJpY2hhcmQgQS48L2F1dGhvcj48YXV0aG9yPkJvZXJ3
aW5rbGUsIEVyaWM8L2F1dGhvcj48YXV0aG9yPkRvZGRhcGFuZW5pLCBIYXJzaGE8L2F1dGhvcj48
YXV0aG9yPkhhbiwgWWk8L2F1dGhvcj48YXV0aG9yPktvcmNoaW5hLCBWaWt0b3JpeWE8L2F1dGhv
cj48YXV0aG9yPktvdmFyLCBDaHJpc3RpZTwvYXV0aG9yPjxhdXRob3I+TGVlLCBTYW5kcmE8L2F1
dGhvcj48YXV0aG9yPk11em55LCBEb25uYTwvYXV0aG9yPjxhdXRob3I+UmVpZCwgSmVmZnJleSBH
LjwvYXV0aG9yPjxhdXRob3I+Wmh1LCBZaW1pbmc8L2F1dGhvcj48YXV0aG9yPldhbmcsIEp1bjwv
YXV0aG9yPjxhdXRob3I+Q2hhbmcsIFl1cWk8L2F1dGhvcj48YXV0aG9yPkZlbmcsIFFpYW5nPC9h
dXRob3I+PGF1dGhvcj5GYW5nLCBYaWFvZG9uZzwvYXV0aG9yPjxhdXRob3I+R3VvLCBYaWFvc2Vu
PC9hdXRob3I+PGF1dGhvcj5KaWFuLCBNaW48L2F1dGhvcj48YXV0aG9yPkppYW5nLCBIdWk8L2F1
dGhvcj48YXV0aG9yPkppbiwgWGluPC9hdXRob3I+PGF1dGhvcj5MYW4sIFRpYW5taW5nPC9hdXRo
b3I+PGF1dGhvcj5MaSwgR3VvcWluZzwvYXV0aG9yPjxhdXRob3I+TGksIEppbmd4aWFuZzwvYXV0
aG9yPjxhdXRob3I+TGksIFlpbmdydWk8L2F1dGhvcj48YXV0aG9yPkxpdSwgU2hlbmdtYW88L2F1
dGhvcj48YXV0aG9yPkxpdSwgWGlhbzwvYXV0aG9yPjxhdXRob3I+THUsIFlhbzwvYXV0aG9yPjxh
dXRob3I+TWEsIFh1ZWRpPC9hdXRob3I+PGF1dGhvcj5UYW5nLCBNZWlmYW5nPC9hdXRob3I+PGF1
dGhvcj5XYW5nLCBCbzwvYXV0aG9yPjxhdXRob3I+V2FuZywgR3VhbmdiaWFvPC9hdXRob3I+PGF1
dGhvcj5XdSwgSG9uZ2xvbmc8L2F1dGhvcj48YXV0aG9yPld1LCBSZW5odWE8L2F1dGhvcj48YXV0
aG9yPlh1LCBYdW48L2F1dGhvcj48YXV0aG9yPllpbiwgWWU8L2F1dGhvcj48YXV0aG9yPlpoYW5n
LCBEYW5kYW48L2F1dGhvcj48YXV0aG9yPlpoYW5nLCBXZW53ZWk8L2F1dGhvcj48YXV0aG9yPlpo
YW8sIEppYW88L2F1dGhvcj48YXV0aG9yPlpoYW8sIE1laXJ1PC9hdXRob3I+PGF1dGhvcj5aaGVu
ZywgWGlhb2xlPC9hdXRob3I+PGF1dGhvcj5MYW5kZXIsIEVyaWMgUy48L2F1dGhvcj48YXV0aG9y
PkFsdHNodWxlciwgRGF2aWQgTS48L2F1dGhvcj48YXV0aG9yPkdhYnJpZWwsIFN0YWNleSBCLjwv
YXV0aG9yPjxhdXRob3I+R3VwdGEsIE5hbXJhdGE8L2F1dGhvcj48YXV0aG9yPkdoYXJhbmksIE5l
ZGE8L2F1dGhvcj48YXV0aG9yPlRvamksIExvcnJhaW5lIEguPC9hdXRob3I+PGF1dGhvcj5HZXJy
eSwgTm9ybWFuIFAuPC9hdXRob3I+PGF1dGhvcj5SZXNjaCwgQWxpc3NhIE0uPC9hdXRob3I+PGF1
dGhvcj5GbGljZWssIFBhdWw8L2F1dGhvcj48YXV0aG9yPkJhcmtlciwgSm9uYXRoYW48L2F1dGhv
cj48YXV0aG9yPkNsYXJrZSwgTGF1cmE8L2F1dGhvcj48YXV0aG9yPkdpbCwgTGF1cmVudDwvYXV0
aG9yPjxhdXRob3I+SHVudCwgU2FyYWggRS48L2F1dGhvcj48YXV0aG9yPktlbG1hbiwgR2F2aW48
L2F1dGhvcj48YXV0aG9yPkt1bGVzaGEsIEV1Z2VuZTwvYXV0aG9yPjxhdXRob3I+TGVpbm9uZW4s
IFJhc2tvPC9hdXRob3I+PGF1dGhvcj5NY0xhcmVuLCBXaWxsaWFtIE0uPC9hdXRob3I+PGF1dGhv
cj5SYWRoYWtyaXNobmFuLCBSYWplc2g8L2F1dGhvcj48YXV0aG9yPlJvYSwgQXNpZXI8L2F1dGhv
cj48YXV0aG9yPlNtaXJub3YsIERtaXRyaXk8L2F1dGhvcj48YXV0aG9yPlNtaXRoLCBSaWNoYXJk
IEUuPC9hdXRob3I+PGF1dGhvcj5TdHJlZXRlciwgSWFuPC9hdXRob3I+PGF1dGhvcj5UaG9ybWFu
biwgQW5qYTwvYXV0aG9yPjxhdXRob3I+VG9uZXZhLCBJbGlhbmE8L2F1dGhvcj48YXV0aG9yPlZh
dWdoYW4sIEJyZW5kYW48L2F1dGhvcj48YXV0aG9yPlpoZW5nLUJyYWRsZXksIFhpYW5ncXVuPC9h
dXRob3I+PGF1dGhvcj5CZW50bGV5LCBEYXZpZCBSLjwvYXV0aG9yPjxhdXRob3I+R3JvY29jaywg
UnVzc2VsbDwvYXV0aG9yPjxhdXRob3I+SHVtcGhyYXksIFNlYW48L2F1dGhvcj48YXV0aG9yPkph
bWVzLCBUZXJlbmE8L2F1dGhvcj48YXV0aG9yPktpbmdzYnVyeSwgWm95YTwvYXV0aG9yPjxhdXRo
b3I+TGVocmFjaCwgSGFuczwvYXV0aG9yPjxhdXRob3I+U3VkYnJhaywgUmFsZjwvYXV0aG9yPjxh
dXRob3I+QWxicmVjaHQsIE1hcmN1cyBXLjwvYXV0aG9yPjxhdXRob3I+QW1zdGlzbGF2c2tpeSwg
VnlhY2hlc2xhdiBTLjwvYXV0aG9yPjxhdXRob3I+Qm9yb2RpbmEsIFRhdGlhbmEgQS48L2F1dGhv
cj48YXV0aG9yPkxpZW5oYXJkLCBNYXR0aGlhczwvYXV0aG9yPjxhdXRob3I+TWVydGVzLCBGbG9y
aWFuPC9hdXRob3I+PGF1dGhvcj5TdWx0YW4sIE1hcmM8L2F1dGhvcj48YXV0aG9yPlRpbW1lcm1h
bm4sIEJlcm5kPC9hdXRob3I+PGF1dGhvcj5ZYXNwbywgTWFyaWUtTGF1cmU8L2F1dGhvcj48YXV0
aG9yPk1hcmRpcywgRWxhaW5lIFIuPC9hdXRob3I+PGF1dGhvcj5XaWxzb24sIFJpY2hhcmQgSy48
L2F1dGhvcj48YXV0aG9yPkZ1bHRvbiwgTHVjaW5kYTwvYXV0aG9yPjxhdXRob3I+RnVsdG9uLCBS
b2JlcnQ8L2F1dGhvcj48YXV0aG9yPlNoZXJyeSwgU3RlcGhlbiBULjwvYXV0aG9yPjxhdXRob3I+
QW5hbmlldiwgVmljdG9yPC9hdXRob3I+PGF1dGhvcj5CZWxhaWEsIFppbmFpZGE8L2F1dGhvcj48
YXV0aG9yPkJlbG9zbHl1ZHRzZXYsIERpbWl0cml5PC9hdXRob3I+PGF1dGhvcj5Cb3VrLCBOYXRo
YW48L2F1dGhvcj48YXV0aG9yPkNoZW4sIENoYW88L2F1dGhvcj48YXV0aG9yPkNodXJjaCwgRGVh
bm5hPC9hdXRob3I+PGF1dGhvcj5Db2hlbiwgUm9iZXJ0PC9hdXRob3I+PGF1dGhvcj5Db29rLCBD
aGFybGVzPC9hdXRob3I+PGF1dGhvcj5HYXJuZXIsIEpvaG48L2F1dGhvcj48YXV0aG9yPkhlZmZl
cm9uLCBUaW1vdGh5PC9hdXRob3I+PGF1dGhvcj5LaW1lbG1hbiwgTWlraGFpbDwvYXV0aG9yPjxh
dXRob3I+TGl1LCBDaHVubGVpPC9hdXRob3I+PGF1dGhvcj5Mb3BleiwgSm9objwvYXV0aG9yPjxh
dXRob3I+TWVyaWMsIFBldGVyPC9hdXRob3I+PGF1dGhvcj5P4oCZU3VsbGl2YW4sIENocmlzPC9h
dXRob3I+PGF1dGhvcj5Pc3RhcGNodWssIFl1cmk8L2F1dGhvcj48YXV0aG9yPlBoYW4sIExvbjwv
YXV0aG9yPjxhdXRob3I+UG9ub21hcm92LCBTZXJnaXk8L2F1dGhvcj48YXV0aG9yPlNjaG5laWRl
ciwgVmFsZXJpZTwvYXV0aG9yPjxhdXRob3I+U2hla2h0bWFuLCBFdWdlbmU8L2F1dGhvcj48YXV0
aG9yPlNpcm90a2luLCBLYXJsPC9hdXRob3I+PGF1dGhvcj5TbG90dGEsIERvdWdsYXM8L2F1dGhv
cj48YXV0aG9yPlpoYW5nLCBIdWE8L2F1dGhvcj48YXV0aG9yPk1jVmVhbiwgR2lsIEEuPC9hdXRo
b3I+PGF1dGhvcj5EdXJiaW4sIFJpY2hhcmQgTS48L2F1dGhvcj48YXV0aG9yPkJhbGFzdWJyYW1h
bmlhbSwgU2VuZHVyYW48L2F1dGhvcj48YXV0aG9yPkJ1cnRvbiwgSm9objwvYXV0aG9yPjxhdXRo
b3I+RGFuZWNlaywgUGV0cjwvYXV0aG9yPjxhdXRob3I+S2VhbmUsIFRob21hcyBNLjwvYXV0aG9y
PjxhdXRob3I+S29sYi1Lb2tvY2luc2tpLCBBbmphPC9hdXRob3I+PGF1dGhvcj5NY0NhcnRoeSwg
U2hhbmU8L2F1dGhvcj48YXV0aG9yPlN0YWxrZXIsIEphbWVzPC9hdXRob3I+PGF1dGhvcj5RdWFp
bCwgTWljaGFlbDwvYXV0aG9yPjxhdXRob3I+U2NobWlkdCwgSmVhbmV0dGUgUC48L2F1dGhvcj48
YXV0aG9yPkRhdmllcywgQ2hyaXN0b3BoZXIgSi48L2F1dGhvcj48YXV0aG9yPkdvbGx1YiwgSmVy
ZW15PC9hdXRob3I+PGF1dGhvcj5XZWJzdGVyLCBUZXJlc2E8L2F1dGhvcj48YXV0aG9yPldvbmcs
IEJyYW50PC9hdXRob3I+PGF1dGhvcj5aaGFuLCBZaXBpbmc8L2F1dGhvcj48YXV0aG9yPkF1dG9u
LCBBZGFtPC9hdXRob3I+PGF1dGhvcj5DYW1wYmVsbCwgQ2hyaXN0b3BoZXIgTC48L2F1dGhvcj48
YXV0aG9yPktvbmcsIFl1PC9hdXRob3I+PGF1dGhvcj5NYXJja2V0dGEsIEFudGhvbnk8L2F1dGhv
cj48YXV0aG9yPkdpYmJzLCBSaWNoYXJkIEEuPC9hdXRob3I+PGF1dGhvcj5ZdSwgRnVsaTwvYXV0
aG9yPjxhdXRob3I+QW50dW5lcywgTGlsaWFuPC9hdXRob3I+PGF1dGhvcj5CYWluYnJpZGdlLCBN
YXR0aGV3PC9hdXRob3I+PGF1dGhvcj5NdXpueSwgRG9ubmE8L2F1dGhvcj48YXV0aG9yPlNhYm8s
IEFuaWtvPC9hdXRob3I+PGF1dGhvcj5IdWFuZywgWmh1b3lpPC9hdXRob3I+PGF1dGhvcj5XYW5n
LCBKdW48L2F1dGhvcj48YXV0aG9yPkNvaW4sIExhY2hsYW4gSi4gTS48L2F1dGhvcj48YXV0aG9y
PkZhbmcsIExpbjwvYXV0aG9yPjxhdXRob3I+R3VvLCBYaWFvc2VuPC9hdXRob3I+PGF1dGhvcj5K
aW4sIFhpbjwvYXV0aG9yPjxhdXRob3I+TGksIEd1b3Fpbmc8L2F1dGhvcj48YXV0aG9yPkxpLCBR
aWJpbjwvYXV0aG9yPjxhdXRob3I+TGksIFlpbmdydWk8L2F1dGhvcj48YXV0aG9yPkxpLCBaaGVu
eXU8L2F1dGhvcj48YXV0aG9yPkxpbiwgSGFveGlhbmc8L2F1dGhvcj48YXV0aG9yPkxpdSwgQmlu
Z2hhbmc8L2F1dGhvcj48YXV0aG9yPkx1bywgUnVpYmFuZzwvYXV0aG9yPjxhdXRob3I+U2hhbywg
SGFvamluZzwvYXV0aG9yPjxhdXRob3I+WGllLCBZaW5sb25nPC9hdXRob3I+PGF1dGhvcj5ZZSwg
Q2hlbjwvYXV0aG9yPjxhdXRob3I+WXUsIENoYW5nPC9hdXRob3I+PGF1dGhvcj5aaGFuZywgRmFu
PC9hdXRob3I+PGF1dGhvcj5aaGVuZywgSGFuY2hlbmc8L2F1dGhvcj48YXV0aG9yPlpodSwgSG9u
Z21laTwvYXV0aG9yPjxhdXRob3I+QWxrYW4sIENhbjwvYXV0aG9yPjxhdXRob3I+RGFsLCBFbGlm
PC9hdXRob3I+PGF1dGhvcj5LYWh2ZWNpLCBGYXRtYTwvYXV0aG9yPjxhdXRob3I+TWFydGgsIEdh
Ym9yIFQuPC9hdXRob3I+PGF1dGhvcj5HYXJyaXNvbiwgRXJpayBQLjwvYXV0aG9yPjxhdXRob3I+
S3VyYWwsIERlbml6PC9hdXRob3I+PGF1dGhvcj5MZWUsIFdhbi1QaW5nPC9hdXRob3I+PGF1dGhv
cj5GdW5nIExlb25nLCBXZW48L2F1dGhvcj48YXV0aG9yPlN0cm9tYmVyZywgTWljaGFlbDwvYXV0
aG9yPjxhdXRob3I+V2FyZCwgQWxpc3RhaXIgTi48L2F1dGhvcj48YXV0aG9yPld1LCBKaWFudGFv
PC9hdXRob3I+PGF1dGhvcj5aaGFuZywgTWVuZ3lhbzwvYXV0aG9yPjxhdXRob3I+RGFseSwgTWFy
ayBKLjwvYXV0aG9yPjxhdXRob3I+RGVQcmlzdG8sIE1hcmsgQS48L2F1dGhvcj48YXV0aG9yPkhh
bmRzYWtlciwgUm9iZXJ0IEUuPC9hdXRob3I+PGF1dGhvcj5BbHRzaHVsZXIsIERhdmlkIE0uPC9h
dXRob3I+PGF1dGhvcj5CYW5rcywgRXJpYzwvYXV0aG9yPjxhdXRob3I+QmhhdGlhLCBHYXVyYXY8
L2F1dGhvcj48YXV0aG9yPmRlbCBBbmdlbCwgR3VpbGxlcm1vPC9hdXRob3I+PGF1dGhvcj5HYWJy
aWVsLCBTdGFjZXkgQi48L2F1dGhvcj48YXV0aG9yPkdlbm92ZXNlLCBHaXVsaW88L2F1dGhvcj48
YXV0aG9yPkd1cHRhLCBOYW1yYXRhPC9hdXRob3I+PGF1dGhvcj5MaSwgSGVuZzwvYXV0aG9yPjxh
dXRob3I+S2FzaGluLCBTZXZhPC9hdXRob3I+PGF1dGhvcj5MYW5kZXIsIEVyaWMgUy48L2F1dGhv
cj48YXV0aG9yPk1jQ2Fycm9sbCwgU3RldmVuIEEuPC9hdXRob3I+PGF1dGhvcj5OZW1lc2gsIEph
bWVzIEMuPC9hdXRob3I+PGF1dGhvcj5Qb3BsaW4sIFJ5YW4gRS48L2F1dGhvcj48YXV0aG9yPllv
b24sIFNldW5ndGFpIEMuPC9hdXRob3I+PGF1dGhvcj5MaWhtLCBKYXlvbjwvYXV0aG9yPjxhdXRo
b3I+TWFrYXJvdiwgVmxhZGltaXI8L2F1dGhvcj48YXV0aG9yPkNsYXJrLCBBbmRyZXcgRy48L2F1
dGhvcj48YXV0aG9yPkdvdHRpcGF0aSwgU3Jpa2FudGg8L2F1dGhvcj48YXV0aG9yPktlaW5hbiwg
QWxvbjwvYXV0aG9yPjxhdXRob3I+Um9kcmlndWV6LUZsb3JlcywgSnVhbiBMLjwvYXV0aG9yPjxh
dXRob3I+S29yYmVsLCBKYW4gTy48L2F1dGhvcj48YXV0aG9yPlJhdXNjaCwgVG9iaWFzPC9hdXRo
b3I+PGF1dGhvcj5Gcml0eiwgTWFya3VzIEguPC9hdXRob3I+PGF1dGhvcj5TdMO8dHosIEFkcmlh
biBNLjwvYXV0aG9yPjxhdXRob3I+RmxpY2VrLCBQYXVsPC9hdXRob3I+PGF1dGhvcj5CZWFsLCBL
YXRocnluPC9hdXRob3I+PGF1dGhvcj5DbGFya2UsIExhdXJhPC9hdXRob3I+PGF1dGhvcj5EYXR0
YSwgQXZpazwvYXV0aG9yPjxhdXRob3I+SGVycmVybywgSmF2aWVyPC9hdXRob3I+PGF1dGhvcj5N
Y0xhcmVuLCBXaWxsaWFtIE0uPC9hdXRob3I+PGF1dGhvcj5SaXRjaGllLCBHcmFoYW0gUi4gUy48
L2F1dGhvcj48YXV0aG9yPlNtaXRoLCBSaWNoYXJkIEUuPC9hdXRob3I+PGF1dGhvcj5aZXJiaW5v
LCBEYW5pZWw8L2F1dGhvcj48YXV0aG9yPlpoZW5nLUJyYWRsZXksIFhpYW5ncXVuPC9hdXRob3I+
PGF1dGhvcj5TYWJldGksIFBhcmRpcyBDLjwvYXV0aG9yPjxhdXRob3I+U2hseWFraHRlciwgSWx5
YTwvYXV0aG9yPjxhdXRob3I+U2NoYWZmbmVyLCBTdGVwaGVuIEYuPC9hdXRob3I+PGF1dGhvcj5W
aXR0aSwgSm9zZXBoPC9hdXRob3I+PGF1dGhvcj5Db29wZXIsIERhdmlkIE4uPC9hdXRob3I+PGF1
dGhvcj5CYWxsLCBFZHdhcmQgVi48L2F1dGhvcj48YXV0aG9yPlN0ZW5zb24sIFBldGVyIEQuPC9h
dXRob3I+PGF1dGhvcj5CZW50bGV5LCBEYXZpZCBSLjwvYXV0aG9yPjxhdXRob3I+QmFybmVzLCBC
cmV0PC9hdXRob3I+PGF1dGhvcj5CYXVlciwgTWFya3VzPC9hdXRob3I+PGF1dGhvcj5LZWlyYSBD
aGVldGhhbSwgUi48L2F1dGhvcj48YXV0aG9yPkNveCwgQW50aG9ueTwvYXV0aG9yPjxhdXRob3I+
RWJlcmxlLCBNaWNoYWVsPC9hdXRob3I+PGF1dGhvcj5IdW1waHJheSwgU2VhbjwvYXV0aG9yPjxh
dXRob3I+S2FobiwgU2NvdHQ8L2F1dGhvcj48YXV0aG9yPk11cnJheSwgTGlzYTwvYXV0aG9yPjxh
dXRob3I+UGVkZW4sIEpvaG48L2F1dGhvcj48YXV0aG9yPlNoYXcsIFJpY2hhcmQ8L2F1dGhvcj48
YXV0aG9yPktlbm55LCBFaW1lYXIgRS48L2F1dGhvcj48YXV0aG9yPkJhdHplciwgTWFyayBBLjwv
YXV0aG9yPjxhdXRob3I+S29ua2VsLCBNaXJpYW0gSy48L2F1dGhvcj48YXV0aG9yPldhbGtlciwg
SmVyaWx5biBBLjwvYXV0aG9yPjxhdXRob3I+TWFjQXJ0aHVyLCBEYW5pZWwgRy48L2F1dGhvcj48
YXV0aG9yPkxlaywgTW9ua29sPC9hdXRob3I+PGF1dGhvcj5TdWRicmFrLCBSYWxmPC9hdXRob3I+
PGF1dGhvcj5BbXN0aXNsYXZza2l5LCBWeWFjaGVzbGF2IFMuPC9hdXRob3I+PGF1dGhvcj5IZXJ3
aWcsIFJhbGY8L2F1dGhvcj48YXV0aG9yPk1hcmRpcywgRWxhaW5lIFIuPC9hdXRob3I+PGF1dGhv
cj5EaW5nLCBMaTwvYXV0aG9yPjxhdXRob3I+S29ib2xkdCwgRGFuaWVsIEMuPC9hdXRob3I+PGF1
dGhvcj5MYXJzb24sIERhdmlkPC9hdXRob3I+PGF1dGhvcj5ZZSwgS2FpPC9hdXRob3I+PGF1dGhv
cj5HcmF2ZWwsIFNpbW9uPC9hdXRob3I+PGF1dGhvcj5UaGUgR2Vub21lcyBQcm9qZWN0LCBDb25z
b3J0aXVtPC9hdXRob3I+PGF1dGhvcj5Db3JyZXNwb25kaW5nLCBhdXRob3JzPC9hdXRob3I+PGF1
dGhvcj5TdGVlcmluZywgY29tbWl0dGVlPC9hdXRob3I+PGF1dGhvcj5Qcm9kdWN0aW9uLCBncm91
cDwvYXV0aG9yPjxhdXRob3I+QmF5bG9yIENvbGxlZ2Ugb2YsIE1lZGljaW5lPC9hdXRob3I+PGF1
dGhvcj5CLiBHLiBJLiBTaGVuemhlbjwvYXV0aG9yPjxhdXRob3I+QnJvYWQgSW5zdGl0dXRlIG9m
LCBNLiBJLiBULjwvYXV0aG9yPjxhdXRob3I+SGFydmFyZCw8L2F1dGhvcj48YXV0aG9yPkNvcmll
bGwgSW5zdGl0dXRlIGZvciBNZWRpY2FsLCBSZXNlYXJjaDwvYXV0aG9yPjxhdXRob3I+RXVyb3Bl
YW4gTW9sZWN1bGFyIEJpb2xvZ3kgTGFib3JhdG9yeSwgRXVyb3BlYW4gQmlvaW5mb3JtYXRpY3Mg
SW5zdGl0dXRlPC9hdXRob3I+PGF1dGhvcj5JbGx1bWluYSw8L2F1dGhvcj48YXV0aG9yPk1heCBQ
bGFuY2sgSW5zdGl0dXRlIGZvciBNb2xlY3VsYXIsIEdlbmV0aWNzPC9hdXRob3I+PGF1dGhvcj5N
Y0Rvbm5lbGwgR2Vub21lIEluc3RpdHV0ZSBhdCBXYXNoaW5ndG9uLCBVbml2ZXJzaXR5PC9hdXRo
b3I+PGF1dGhvcj5VLiBTLiBOYXRpb25hbCBJbnN0aXR1dGVzIG9mIEhlYWx0aDwvYXV0aG9yPjxh
dXRob3I+VW5pdmVyc2l0eSBvZiwgT3hmb3JkPC9hdXRob3I+PGF1dGhvcj5XZWxsY29tZSBUcnVz
dCBTYW5nZXIsIEluc3RpdHV0ZTwvYXV0aG9yPjxhdXRob3I+QW5hbHlzaXMsIGdyb3VwPC9hdXRo
b3I+PGF1dGhvcj5BZmZ5bWV0cml4LDwvYXV0aG9yPjxhdXRob3I+QWxiZXJ0IEVpbnN0ZWluIENv
bGxlZ2Ugb2YsIE1lZGljaW5lPC9hdXRob3I+PGF1dGhvcj5CaWxrZW50LCBVbml2ZXJzaXR5PC9h
dXRob3I+PGF1dGhvcj5Cb3N0b24sIENvbGxlZ2U8L2F1dGhvcj48YXV0aG9yPkNvbGQgU3ByaW5n
IEhhcmJvciwgTGFib3JhdG9yeTwvYXV0aG9yPjxhdXRob3I+Q29ybmVsbCwgVW5pdmVyc2l0eTwv
YXV0aG9yPjxhdXRob3I+RXVyb3BlYW4gTW9sZWN1bGFyIEJpb2xvZ3ksIExhYm9yYXRvcnk8L2F1
dGhvcj48YXV0aG9yPkhhcnZhcmQsIFVuaXZlcnNpdHk8L2F1dGhvcj48YXV0aG9yPkh1bWFuIEdl
bmUgTXV0YXRpb24sIERhdGFiYXNlPC9hdXRob3I+PGF1dGhvcj5JY2FobiBTY2hvb2wgb2YgTWVk
aWNpbmUgYXQgTW91bnQsIFNpbmFpPC9hdXRob3I+PGF1dGhvcj5Mb3Vpc2lhbmEgU3RhdGUsIFVu
aXZlcnNpdHk8L2F1dGhvcj48YXV0aG9yPk1hc3NhY2h1c2V0dHMgR2VuZXJhbCwgSG9zcGl0YWw8
L2F1dGhvcj48YXV0aG9yPk1jR2lsbCwgVW5pdmVyc2l0eTwvYXV0aG9yPjxhdXRob3I+TmF0aW9u
YWwgRXllIEluc3RpdHV0ZSwgTi4gSS4gSC48L2F1dGhvcj48L2F1dGhvcnM+PC9jb250cmlidXRv
cnM+PHRpdGxlcz48dGl0bGU+QSBnbG9iYWwgcmVmZXJlbmNlIGZvciBodW1hbiBnZW5ldGljIHZh
cmlhdGlvbjwvdGl0bGU+PHNlY29uZGFyeS10aXRsZT5OYXR1cmU8L3NlY29uZGFyeS10aXRsZT48
L3RpdGxlcz48cGVyaW9kaWNhbD48ZnVsbC10aXRsZT5OYXR1cmU8L2Z1bGwtdGl0bGU+PC9wZXJp
b2RpY2FsPjxwYWdlcz42OC03NDwvcGFnZXM+PHZvbHVtZT41MjY8L3ZvbHVtZT48bnVtYmVyPjc1
NzE8L251bWJlcj48ZGF0ZXM+PHllYXI+MjAxNTwveWVhcj48cHViLWRhdGVzPjxkYXRlPjIwMTUv
MTAvMDE8L2RhdGU+PC9wdWItZGF0ZXM+PC9kYXRlcz48aXNibj4xNDc2LTQ2ODc8L2lzYm4+PHVy
bHM+PHJlbGF0ZWQtdXJscz48dXJsPmh0dHBzOi8vZG9pLm9yZy8xMC4xMDM4L25hdHVyZTE1Mzkz
PC91cmw+PC9yZWxhdGVkLXVybHM+PC91cmxzPjxlbGVjdHJvbmljLXJlc291cmNlLW51bT4xMC4x
MDM4L25hdHVyZTE1MzkzPC9lbGVjdHJvbmljLXJlc291cmNlLW51bT48L3JlY29yZD48L0NpdGU+
PC9FbmROb3RlPgB=
</w:fldData>
        </w:fldChar>
      </w:r>
      <w:r w:rsidR="00D17229">
        <w:instrText xml:space="preserve"> ADDIN EN.CITE </w:instrText>
      </w:r>
      <w:r w:rsidR="00D17229">
        <w:fldChar w:fldCharType="begin">
          <w:fldData xml:space="preserve">PEVuZE5vdGU+PENpdGU+PEF1dGhvcj5BdXRvbjwvQXV0aG9yPjxZZWFyPjIwMTU8L1llYXI+PFJl
Y051bT42MTk8L1JlY051bT48RGlzcGxheVRleHQ+WzVdPC9EaXNwbGF5VGV4dD48cmVjb3JkPjxy
ZWMtbnVtYmVyPjYxOTwvcmVjLW51bWJlcj48Zm9yZWlnbi1rZXlzPjxrZXkgYXBwPSJFTiIgZGIt
aWQ9IjU5cGF2YXZwcDBlcGFnZWVldG9wcjAycjBkd2ZlMndlc3B2ZCIgdGltZXN0YW1wPSIxNjY4
NjU1Nzc0Ij42MTk8L2tleT48L2ZvcmVpZ24ta2V5cz48cmVmLXR5cGUgbmFtZT0iSm91cm5hbCBB
cnRpY2xlIj4xNzwvcmVmLXR5cGU+PGNvbnRyaWJ1dG9ycz48YXV0aG9ycz48YXV0aG9yPkF1dG9u
LCBBZGFtPC9hdXRob3I+PGF1dGhvcj5BYmVjYXNpcywgR29uw6dhbG8gUi48L2F1dGhvcj48YXV0
aG9yPkFsdHNodWxlciwgRGF2aWQgTS48L2F1dGhvcj48YXV0aG9yPkR1cmJpbiwgUmljaGFyZCBN
LjwvYXV0aG9yPjxhdXRob3I+QWJlY2FzaXMsIEdvbsOnYWxvIFIuPC9hdXRob3I+PGF1dGhvcj5C
ZW50bGV5LCBEYXZpZCBSLjwvYXV0aG9yPjxhdXRob3I+Q2hha3JhdmFydGksIEFyYXZpbmRhPC9h
dXRob3I+PGF1dGhvcj5DbGFyaywgQW5kcmV3IEcuPC9hdXRob3I+PGF1dGhvcj5Eb25uZWxseSwg
UGV0ZXI8L2F1dGhvcj48YXV0aG9yPkVpY2hsZXIsIEV2YW4gRS48L2F1dGhvcj48YXV0aG9yPkZs
aWNlaywgUGF1bDwvYXV0aG9yPjxhdXRob3I+R2FicmllbCwgU3RhY2V5IEIuPC9hdXRob3I+PGF1
dGhvcj5HaWJicywgUmljaGFyZCBBLjwvYXV0aG9yPjxhdXRob3I+R3JlZW4sIEVyaWMgRC48L2F1
dGhvcj48YXV0aG9yPkh1cmxlcywgTWF0dGhldyBFLjwvYXV0aG9yPjxhdXRob3I+S25vcHBlcnMs
IEJhcnRoYSBNLjwvYXV0aG9yPjxhdXRob3I+S29yYmVsLCBKYW4gTy48L2F1dGhvcj48YXV0aG9y
PkxhbmRlciwgRXJpYyBTLjwvYXV0aG9yPjxhdXRob3I+TGVlLCBDaGFybGVzPC9hdXRob3I+PGF1
dGhvcj5MZWhyYWNoLCBIYW5zPC9hdXRob3I+PGF1dGhvcj5NYXJkaXMsIEVsYWluZSBSLjwvYXV0
aG9yPjxhdXRob3I+TWFydGgsIEdhYm9yIFQuPC9hdXRob3I+PGF1dGhvcj5NY1ZlYW4sIEdpbCBB
LjwvYXV0aG9yPjxhdXRob3I+Tmlja2Vyc29uLCBEZWJvcmFoIEEuPC9hdXRob3I+PGF1dGhvcj5T
Y2htaWR0LCBKZWFuZXR0ZSBQLjwvYXV0aG9yPjxhdXRob3I+U2hlcnJ5LCBTdGVwaGVuIFQuPC9h
dXRob3I+PGF1dGhvcj5XYW5nLCBKdW48L2F1dGhvcj48YXV0aG9yPldpbHNvbiwgUmljaGFyZCBL
LjwvYXV0aG9yPjxhdXRob3I+R2liYnMsIFJpY2hhcmQgQS48L2F1dGhvcj48YXV0aG9yPkJvZXJ3
aW5rbGUsIEVyaWM8L2F1dGhvcj48YXV0aG9yPkRvZGRhcGFuZW5pLCBIYXJzaGE8L2F1dGhvcj48
YXV0aG9yPkhhbiwgWWk8L2F1dGhvcj48YXV0aG9yPktvcmNoaW5hLCBWaWt0b3JpeWE8L2F1dGhv
cj48YXV0aG9yPktvdmFyLCBDaHJpc3RpZTwvYXV0aG9yPjxhdXRob3I+TGVlLCBTYW5kcmE8L2F1
dGhvcj48YXV0aG9yPk11em55LCBEb25uYTwvYXV0aG9yPjxhdXRob3I+UmVpZCwgSmVmZnJleSBH
LjwvYXV0aG9yPjxhdXRob3I+Wmh1LCBZaW1pbmc8L2F1dGhvcj48YXV0aG9yPldhbmcsIEp1bjwv
YXV0aG9yPjxhdXRob3I+Q2hhbmcsIFl1cWk8L2F1dGhvcj48YXV0aG9yPkZlbmcsIFFpYW5nPC9h
dXRob3I+PGF1dGhvcj5GYW5nLCBYaWFvZG9uZzwvYXV0aG9yPjxhdXRob3I+R3VvLCBYaWFvc2Vu
PC9hdXRob3I+PGF1dGhvcj5KaWFuLCBNaW48L2F1dGhvcj48YXV0aG9yPkppYW5nLCBIdWk8L2F1
dGhvcj48YXV0aG9yPkppbiwgWGluPC9hdXRob3I+PGF1dGhvcj5MYW4sIFRpYW5taW5nPC9hdXRo
b3I+PGF1dGhvcj5MaSwgR3VvcWluZzwvYXV0aG9yPjxhdXRob3I+TGksIEppbmd4aWFuZzwvYXV0
aG9yPjxhdXRob3I+TGksIFlpbmdydWk8L2F1dGhvcj48YXV0aG9yPkxpdSwgU2hlbmdtYW88L2F1
dGhvcj48YXV0aG9yPkxpdSwgWGlhbzwvYXV0aG9yPjxhdXRob3I+THUsIFlhbzwvYXV0aG9yPjxh
dXRob3I+TWEsIFh1ZWRpPC9hdXRob3I+PGF1dGhvcj5UYW5nLCBNZWlmYW5nPC9hdXRob3I+PGF1
dGhvcj5XYW5nLCBCbzwvYXV0aG9yPjxhdXRob3I+V2FuZywgR3VhbmdiaWFvPC9hdXRob3I+PGF1
dGhvcj5XdSwgSG9uZ2xvbmc8L2F1dGhvcj48YXV0aG9yPld1LCBSZW5odWE8L2F1dGhvcj48YXV0
aG9yPlh1LCBYdW48L2F1dGhvcj48YXV0aG9yPllpbiwgWWU8L2F1dGhvcj48YXV0aG9yPlpoYW5n
LCBEYW5kYW48L2F1dGhvcj48YXV0aG9yPlpoYW5nLCBXZW53ZWk8L2F1dGhvcj48YXV0aG9yPlpo
YW8sIEppYW88L2F1dGhvcj48YXV0aG9yPlpoYW8sIE1laXJ1PC9hdXRob3I+PGF1dGhvcj5aaGVu
ZywgWGlhb2xlPC9hdXRob3I+PGF1dGhvcj5MYW5kZXIsIEVyaWMgUy48L2F1dGhvcj48YXV0aG9y
PkFsdHNodWxlciwgRGF2aWQgTS48L2F1dGhvcj48YXV0aG9yPkdhYnJpZWwsIFN0YWNleSBCLjwv
YXV0aG9yPjxhdXRob3I+R3VwdGEsIE5hbXJhdGE8L2F1dGhvcj48YXV0aG9yPkdoYXJhbmksIE5l
ZGE8L2F1dGhvcj48YXV0aG9yPlRvamksIExvcnJhaW5lIEguPC9hdXRob3I+PGF1dGhvcj5HZXJy
eSwgTm9ybWFuIFAuPC9hdXRob3I+PGF1dGhvcj5SZXNjaCwgQWxpc3NhIE0uPC9hdXRob3I+PGF1
dGhvcj5GbGljZWssIFBhdWw8L2F1dGhvcj48YXV0aG9yPkJhcmtlciwgSm9uYXRoYW48L2F1dGhv
cj48YXV0aG9yPkNsYXJrZSwgTGF1cmE8L2F1dGhvcj48YXV0aG9yPkdpbCwgTGF1cmVudDwvYXV0
aG9yPjxhdXRob3I+SHVudCwgU2FyYWggRS48L2F1dGhvcj48YXV0aG9yPktlbG1hbiwgR2F2aW48
L2F1dGhvcj48YXV0aG9yPkt1bGVzaGEsIEV1Z2VuZTwvYXV0aG9yPjxhdXRob3I+TGVpbm9uZW4s
IFJhc2tvPC9hdXRob3I+PGF1dGhvcj5NY0xhcmVuLCBXaWxsaWFtIE0uPC9hdXRob3I+PGF1dGhv
cj5SYWRoYWtyaXNobmFuLCBSYWplc2g8L2F1dGhvcj48YXV0aG9yPlJvYSwgQXNpZXI8L2F1dGhv
cj48YXV0aG9yPlNtaXJub3YsIERtaXRyaXk8L2F1dGhvcj48YXV0aG9yPlNtaXRoLCBSaWNoYXJk
IEUuPC9hdXRob3I+PGF1dGhvcj5TdHJlZXRlciwgSWFuPC9hdXRob3I+PGF1dGhvcj5UaG9ybWFu
biwgQW5qYTwvYXV0aG9yPjxhdXRob3I+VG9uZXZhLCBJbGlhbmE8L2F1dGhvcj48YXV0aG9yPlZh
dWdoYW4sIEJyZW5kYW48L2F1dGhvcj48YXV0aG9yPlpoZW5nLUJyYWRsZXksIFhpYW5ncXVuPC9h
dXRob3I+PGF1dGhvcj5CZW50bGV5LCBEYXZpZCBSLjwvYXV0aG9yPjxhdXRob3I+R3JvY29jaywg
UnVzc2VsbDwvYXV0aG9yPjxhdXRob3I+SHVtcGhyYXksIFNlYW48L2F1dGhvcj48YXV0aG9yPkph
bWVzLCBUZXJlbmE8L2F1dGhvcj48YXV0aG9yPktpbmdzYnVyeSwgWm95YTwvYXV0aG9yPjxhdXRo
b3I+TGVocmFjaCwgSGFuczwvYXV0aG9yPjxhdXRob3I+U3VkYnJhaywgUmFsZjwvYXV0aG9yPjxh
dXRob3I+QWxicmVjaHQsIE1hcmN1cyBXLjwvYXV0aG9yPjxhdXRob3I+QW1zdGlzbGF2c2tpeSwg
VnlhY2hlc2xhdiBTLjwvYXV0aG9yPjxhdXRob3I+Qm9yb2RpbmEsIFRhdGlhbmEgQS48L2F1dGhv
cj48YXV0aG9yPkxpZW5oYXJkLCBNYXR0aGlhczwvYXV0aG9yPjxhdXRob3I+TWVydGVzLCBGbG9y
aWFuPC9hdXRob3I+PGF1dGhvcj5TdWx0YW4sIE1hcmM8L2F1dGhvcj48YXV0aG9yPlRpbW1lcm1h
bm4sIEJlcm5kPC9hdXRob3I+PGF1dGhvcj5ZYXNwbywgTWFyaWUtTGF1cmU8L2F1dGhvcj48YXV0
aG9yPk1hcmRpcywgRWxhaW5lIFIuPC9hdXRob3I+PGF1dGhvcj5XaWxzb24sIFJpY2hhcmQgSy48
L2F1dGhvcj48YXV0aG9yPkZ1bHRvbiwgTHVjaW5kYTwvYXV0aG9yPjxhdXRob3I+RnVsdG9uLCBS
b2JlcnQ8L2F1dGhvcj48YXV0aG9yPlNoZXJyeSwgU3RlcGhlbiBULjwvYXV0aG9yPjxhdXRob3I+
QW5hbmlldiwgVmljdG9yPC9hdXRob3I+PGF1dGhvcj5CZWxhaWEsIFppbmFpZGE8L2F1dGhvcj48
YXV0aG9yPkJlbG9zbHl1ZHRzZXYsIERpbWl0cml5PC9hdXRob3I+PGF1dGhvcj5Cb3VrLCBOYXRo
YW48L2F1dGhvcj48YXV0aG9yPkNoZW4sIENoYW88L2F1dGhvcj48YXV0aG9yPkNodXJjaCwgRGVh
bm5hPC9hdXRob3I+PGF1dGhvcj5Db2hlbiwgUm9iZXJ0PC9hdXRob3I+PGF1dGhvcj5Db29rLCBD
aGFybGVzPC9hdXRob3I+PGF1dGhvcj5HYXJuZXIsIEpvaG48L2F1dGhvcj48YXV0aG9yPkhlZmZl
cm9uLCBUaW1vdGh5PC9hdXRob3I+PGF1dGhvcj5LaW1lbG1hbiwgTWlraGFpbDwvYXV0aG9yPjxh
dXRob3I+TGl1LCBDaHVubGVpPC9hdXRob3I+PGF1dGhvcj5Mb3BleiwgSm9objwvYXV0aG9yPjxh
dXRob3I+TWVyaWMsIFBldGVyPC9hdXRob3I+PGF1dGhvcj5P4oCZU3VsbGl2YW4sIENocmlzPC9h
dXRob3I+PGF1dGhvcj5Pc3RhcGNodWssIFl1cmk8L2F1dGhvcj48YXV0aG9yPlBoYW4sIExvbjwv
YXV0aG9yPjxhdXRob3I+UG9ub21hcm92LCBTZXJnaXk8L2F1dGhvcj48YXV0aG9yPlNjaG5laWRl
ciwgVmFsZXJpZTwvYXV0aG9yPjxhdXRob3I+U2hla2h0bWFuLCBFdWdlbmU8L2F1dGhvcj48YXV0
aG9yPlNpcm90a2luLCBLYXJsPC9hdXRob3I+PGF1dGhvcj5TbG90dGEsIERvdWdsYXM8L2F1dGhv
cj48YXV0aG9yPlpoYW5nLCBIdWE8L2F1dGhvcj48YXV0aG9yPk1jVmVhbiwgR2lsIEEuPC9hdXRo
b3I+PGF1dGhvcj5EdXJiaW4sIFJpY2hhcmQgTS48L2F1dGhvcj48YXV0aG9yPkJhbGFzdWJyYW1h
bmlhbSwgU2VuZHVyYW48L2F1dGhvcj48YXV0aG9yPkJ1cnRvbiwgSm9objwvYXV0aG9yPjxhdXRo
b3I+RGFuZWNlaywgUGV0cjwvYXV0aG9yPjxhdXRob3I+S2VhbmUsIFRob21hcyBNLjwvYXV0aG9y
PjxhdXRob3I+S29sYi1Lb2tvY2luc2tpLCBBbmphPC9hdXRob3I+PGF1dGhvcj5NY0NhcnRoeSwg
U2hhbmU8L2F1dGhvcj48YXV0aG9yPlN0YWxrZXIsIEphbWVzPC9hdXRob3I+PGF1dGhvcj5RdWFp
bCwgTWljaGFlbDwvYXV0aG9yPjxhdXRob3I+U2NobWlkdCwgSmVhbmV0dGUgUC48L2F1dGhvcj48
YXV0aG9yPkRhdmllcywgQ2hyaXN0b3BoZXIgSi48L2F1dGhvcj48YXV0aG9yPkdvbGx1YiwgSmVy
ZW15PC9hdXRob3I+PGF1dGhvcj5XZWJzdGVyLCBUZXJlc2E8L2F1dGhvcj48YXV0aG9yPldvbmcs
IEJyYW50PC9hdXRob3I+PGF1dGhvcj5aaGFuLCBZaXBpbmc8L2F1dGhvcj48YXV0aG9yPkF1dG9u
LCBBZGFtPC9hdXRob3I+PGF1dGhvcj5DYW1wYmVsbCwgQ2hyaXN0b3BoZXIgTC48L2F1dGhvcj48
YXV0aG9yPktvbmcsIFl1PC9hdXRob3I+PGF1dGhvcj5NYXJja2V0dGEsIEFudGhvbnk8L2F1dGhv
cj48YXV0aG9yPkdpYmJzLCBSaWNoYXJkIEEuPC9hdXRob3I+PGF1dGhvcj5ZdSwgRnVsaTwvYXV0
aG9yPjxhdXRob3I+QW50dW5lcywgTGlsaWFuPC9hdXRob3I+PGF1dGhvcj5CYWluYnJpZGdlLCBN
YXR0aGV3PC9hdXRob3I+PGF1dGhvcj5NdXpueSwgRG9ubmE8L2F1dGhvcj48YXV0aG9yPlNhYm8s
IEFuaWtvPC9hdXRob3I+PGF1dGhvcj5IdWFuZywgWmh1b3lpPC9hdXRob3I+PGF1dGhvcj5XYW5n
LCBKdW48L2F1dGhvcj48YXV0aG9yPkNvaW4sIExhY2hsYW4gSi4gTS48L2F1dGhvcj48YXV0aG9y
PkZhbmcsIExpbjwvYXV0aG9yPjxhdXRob3I+R3VvLCBYaWFvc2VuPC9hdXRob3I+PGF1dGhvcj5K
aW4sIFhpbjwvYXV0aG9yPjxhdXRob3I+TGksIEd1b3Fpbmc8L2F1dGhvcj48YXV0aG9yPkxpLCBR
aWJpbjwvYXV0aG9yPjxhdXRob3I+TGksIFlpbmdydWk8L2F1dGhvcj48YXV0aG9yPkxpLCBaaGVu
eXU8L2F1dGhvcj48YXV0aG9yPkxpbiwgSGFveGlhbmc8L2F1dGhvcj48YXV0aG9yPkxpdSwgQmlu
Z2hhbmc8L2F1dGhvcj48YXV0aG9yPkx1bywgUnVpYmFuZzwvYXV0aG9yPjxhdXRob3I+U2hhbywg
SGFvamluZzwvYXV0aG9yPjxhdXRob3I+WGllLCBZaW5sb25nPC9hdXRob3I+PGF1dGhvcj5ZZSwg
Q2hlbjwvYXV0aG9yPjxhdXRob3I+WXUsIENoYW5nPC9hdXRob3I+PGF1dGhvcj5aaGFuZywgRmFu
PC9hdXRob3I+PGF1dGhvcj5aaGVuZywgSGFuY2hlbmc8L2F1dGhvcj48YXV0aG9yPlpodSwgSG9u
Z21laTwvYXV0aG9yPjxhdXRob3I+QWxrYW4sIENhbjwvYXV0aG9yPjxhdXRob3I+RGFsLCBFbGlm
PC9hdXRob3I+PGF1dGhvcj5LYWh2ZWNpLCBGYXRtYTwvYXV0aG9yPjxhdXRob3I+TWFydGgsIEdh
Ym9yIFQuPC9hdXRob3I+PGF1dGhvcj5HYXJyaXNvbiwgRXJpayBQLjwvYXV0aG9yPjxhdXRob3I+
S3VyYWwsIERlbml6PC9hdXRob3I+PGF1dGhvcj5MZWUsIFdhbi1QaW5nPC9hdXRob3I+PGF1dGhv
cj5GdW5nIExlb25nLCBXZW48L2F1dGhvcj48YXV0aG9yPlN0cm9tYmVyZywgTWljaGFlbDwvYXV0
aG9yPjxhdXRob3I+V2FyZCwgQWxpc3RhaXIgTi48L2F1dGhvcj48YXV0aG9yPld1LCBKaWFudGFv
PC9hdXRob3I+PGF1dGhvcj5aaGFuZywgTWVuZ3lhbzwvYXV0aG9yPjxhdXRob3I+RGFseSwgTWFy
ayBKLjwvYXV0aG9yPjxhdXRob3I+RGVQcmlzdG8sIE1hcmsgQS48L2F1dGhvcj48YXV0aG9yPkhh
bmRzYWtlciwgUm9iZXJ0IEUuPC9hdXRob3I+PGF1dGhvcj5BbHRzaHVsZXIsIERhdmlkIE0uPC9h
dXRob3I+PGF1dGhvcj5CYW5rcywgRXJpYzwvYXV0aG9yPjxhdXRob3I+QmhhdGlhLCBHYXVyYXY8
L2F1dGhvcj48YXV0aG9yPmRlbCBBbmdlbCwgR3VpbGxlcm1vPC9hdXRob3I+PGF1dGhvcj5HYWJy
aWVsLCBTdGFjZXkgQi48L2F1dGhvcj48YXV0aG9yPkdlbm92ZXNlLCBHaXVsaW88L2F1dGhvcj48
YXV0aG9yPkd1cHRhLCBOYW1yYXRhPC9hdXRob3I+PGF1dGhvcj5MaSwgSGVuZzwvYXV0aG9yPjxh
dXRob3I+S2FzaGluLCBTZXZhPC9hdXRob3I+PGF1dGhvcj5MYW5kZXIsIEVyaWMgUy48L2F1dGhv
cj48YXV0aG9yPk1jQ2Fycm9sbCwgU3RldmVuIEEuPC9hdXRob3I+PGF1dGhvcj5OZW1lc2gsIEph
bWVzIEMuPC9hdXRob3I+PGF1dGhvcj5Qb3BsaW4sIFJ5YW4gRS48L2F1dGhvcj48YXV0aG9yPllv
b24sIFNldW5ndGFpIEMuPC9hdXRob3I+PGF1dGhvcj5MaWhtLCBKYXlvbjwvYXV0aG9yPjxhdXRo
b3I+TWFrYXJvdiwgVmxhZGltaXI8L2F1dGhvcj48YXV0aG9yPkNsYXJrLCBBbmRyZXcgRy48L2F1
dGhvcj48YXV0aG9yPkdvdHRpcGF0aSwgU3Jpa2FudGg8L2F1dGhvcj48YXV0aG9yPktlaW5hbiwg
QWxvbjwvYXV0aG9yPjxhdXRob3I+Um9kcmlndWV6LUZsb3JlcywgSnVhbiBMLjwvYXV0aG9yPjxh
dXRob3I+S29yYmVsLCBKYW4gTy48L2F1dGhvcj48YXV0aG9yPlJhdXNjaCwgVG9iaWFzPC9hdXRo
b3I+PGF1dGhvcj5Gcml0eiwgTWFya3VzIEguPC9hdXRob3I+PGF1dGhvcj5TdMO8dHosIEFkcmlh
biBNLjwvYXV0aG9yPjxhdXRob3I+RmxpY2VrLCBQYXVsPC9hdXRob3I+PGF1dGhvcj5CZWFsLCBL
YXRocnluPC9hdXRob3I+PGF1dGhvcj5DbGFya2UsIExhdXJhPC9hdXRob3I+PGF1dGhvcj5EYXR0
YSwgQXZpazwvYXV0aG9yPjxhdXRob3I+SGVycmVybywgSmF2aWVyPC9hdXRob3I+PGF1dGhvcj5N
Y0xhcmVuLCBXaWxsaWFtIE0uPC9hdXRob3I+PGF1dGhvcj5SaXRjaGllLCBHcmFoYW0gUi4gUy48
L2F1dGhvcj48YXV0aG9yPlNtaXRoLCBSaWNoYXJkIEUuPC9hdXRob3I+PGF1dGhvcj5aZXJiaW5v
LCBEYW5pZWw8L2F1dGhvcj48YXV0aG9yPlpoZW5nLUJyYWRsZXksIFhpYW5ncXVuPC9hdXRob3I+
PGF1dGhvcj5TYWJldGksIFBhcmRpcyBDLjwvYXV0aG9yPjxhdXRob3I+U2hseWFraHRlciwgSWx5
YTwvYXV0aG9yPjxhdXRob3I+U2NoYWZmbmVyLCBTdGVwaGVuIEYuPC9hdXRob3I+PGF1dGhvcj5W
aXR0aSwgSm9zZXBoPC9hdXRob3I+PGF1dGhvcj5Db29wZXIsIERhdmlkIE4uPC9hdXRob3I+PGF1
dGhvcj5CYWxsLCBFZHdhcmQgVi48L2F1dGhvcj48YXV0aG9yPlN0ZW5zb24sIFBldGVyIEQuPC9h
dXRob3I+PGF1dGhvcj5CZW50bGV5LCBEYXZpZCBSLjwvYXV0aG9yPjxhdXRob3I+QmFybmVzLCBC
cmV0PC9hdXRob3I+PGF1dGhvcj5CYXVlciwgTWFya3VzPC9hdXRob3I+PGF1dGhvcj5LZWlyYSBD
aGVldGhhbSwgUi48L2F1dGhvcj48YXV0aG9yPkNveCwgQW50aG9ueTwvYXV0aG9yPjxhdXRob3I+
RWJlcmxlLCBNaWNoYWVsPC9hdXRob3I+PGF1dGhvcj5IdW1waHJheSwgU2VhbjwvYXV0aG9yPjxh
dXRob3I+S2FobiwgU2NvdHQ8L2F1dGhvcj48YXV0aG9yPk11cnJheSwgTGlzYTwvYXV0aG9yPjxh
dXRob3I+UGVkZW4sIEpvaG48L2F1dGhvcj48YXV0aG9yPlNoYXcsIFJpY2hhcmQ8L2F1dGhvcj48
YXV0aG9yPktlbm55LCBFaW1lYXIgRS48L2F1dGhvcj48YXV0aG9yPkJhdHplciwgTWFyayBBLjwv
YXV0aG9yPjxhdXRob3I+S29ua2VsLCBNaXJpYW0gSy48L2F1dGhvcj48YXV0aG9yPldhbGtlciwg
SmVyaWx5biBBLjwvYXV0aG9yPjxhdXRob3I+TWFjQXJ0aHVyLCBEYW5pZWwgRy48L2F1dGhvcj48
YXV0aG9yPkxlaywgTW9ua29sPC9hdXRob3I+PGF1dGhvcj5TdWRicmFrLCBSYWxmPC9hdXRob3I+
PGF1dGhvcj5BbXN0aXNsYXZza2l5LCBWeWFjaGVzbGF2IFMuPC9hdXRob3I+PGF1dGhvcj5IZXJ3
aWcsIFJhbGY8L2F1dGhvcj48YXV0aG9yPk1hcmRpcywgRWxhaW5lIFIuPC9hdXRob3I+PGF1dGhv
cj5EaW5nLCBMaTwvYXV0aG9yPjxhdXRob3I+S29ib2xkdCwgRGFuaWVsIEMuPC9hdXRob3I+PGF1
dGhvcj5MYXJzb24sIERhdmlkPC9hdXRob3I+PGF1dGhvcj5ZZSwgS2FpPC9hdXRob3I+PGF1dGhv
cj5HcmF2ZWwsIFNpbW9uPC9hdXRob3I+PGF1dGhvcj5UaGUgR2Vub21lcyBQcm9qZWN0LCBDb25z
b3J0aXVtPC9hdXRob3I+PGF1dGhvcj5Db3JyZXNwb25kaW5nLCBhdXRob3JzPC9hdXRob3I+PGF1
dGhvcj5TdGVlcmluZywgY29tbWl0dGVlPC9hdXRob3I+PGF1dGhvcj5Qcm9kdWN0aW9uLCBncm91
cDwvYXV0aG9yPjxhdXRob3I+QmF5bG9yIENvbGxlZ2Ugb2YsIE1lZGljaW5lPC9hdXRob3I+PGF1
dGhvcj5CLiBHLiBJLiBTaGVuemhlbjwvYXV0aG9yPjxhdXRob3I+QnJvYWQgSW5zdGl0dXRlIG9m
LCBNLiBJLiBULjwvYXV0aG9yPjxhdXRob3I+SGFydmFyZCw8L2F1dGhvcj48YXV0aG9yPkNvcmll
bGwgSW5zdGl0dXRlIGZvciBNZWRpY2FsLCBSZXNlYXJjaDwvYXV0aG9yPjxhdXRob3I+RXVyb3Bl
YW4gTW9sZWN1bGFyIEJpb2xvZ3kgTGFib3JhdG9yeSwgRXVyb3BlYW4gQmlvaW5mb3JtYXRpY3Mg
SW5zdGl0dXRlPC9hdXRob3I+PGF1dGhvcj5JbGx1bWluYSw8L2F1dGhvcj48YXV0aG9yPk1heCBQ
bGFuY2sgSW5zdGl0dXRlIGZvciBNb2xlY3VsYXIsIEdlbmV0aWNzPC9hdXRob3I+PGF1dGhvcj5N
Y0Rvbm5lbGwgR2Vub21lIEluc3RpdHV0ZSBhdCBXYXNoaW5ndG9uLCBVbml2ZXJzaXR5PC9hdXRo
b3I+PGF1dGhvcj5VLiBTLiBOYXRpb25hbCBJbnN0aXR1dGVzIG9mIEhlYWx0aDwvYXV0aG9yPjxh
dXRob3I+VW5pdmVyc2l0eSBvZiwgT3hmb3JkPC9hdXRob3I+PGF1dGhvcj5XZWxsY29tZSBUcnVz
dCBTYW5nZXIsIEluc3RpdHV0ZTwvYXV0aG9yPjxhdXRob3I+QW5hbHlzaXMsIGdyb3VwPC9hdXRo
b3I+PGF1dGhvcj5BZmZ5bWV0cml4LDwvYXV0aG9yPjxhdXRob3I+QWxiZXJ0IEVpbnN0ZWluIENv
bGxlZ2Ugb2YsIE1lZGljaW5lPC9hdXRob3I+PGF1dGhvcj5CaWxrZW50LCBVbml2ZXJzaXR5PC9h
dXRob3I+PGF1dGhvcj5Cb3N0b24sIENvbGxlZ2U8L2F1dGhvcj48YXV0aG9yPkNvbGQgU3ByaW5n
IEhhcmJvciwgTGFib3JhdG9yeTwvYXV0aG9yPjxhdXRob3I+Q29ybmVsbCwgVW5pdmVyc2l0eTwv
YXV0aG9yPjxhdXRob3I+RXVyb3BlYW4gTW9sZWN1bGFyIEJpb2xvZ3ksIExhYm9yYXRvcnk8L2F1
dGhvcj48YXV0aG9yPkhhcnZhcmQsIFVuaXZlcnNpdHk8L2F1dGhvcj48YXV0aG9yPkh1bWFuIEdl
bmUgTXV0YXRpb24sIERhdGFiYXNlPC9hdXRob3I+PGF1dGhvcj5JY2FobiBTY2hvb2wgb2YgTWVk
aWNpbmUgYXQgTW91bnQsIFNpbmFpPC9hdXRob3I+PGF1dGhvcj5Mb3Vpc2lhbmEgU3RhdGUsIFVu
aXZlcnNpdHk8L2F1dGhvcj48YXV0aG9yPk1hc3NhY2h1c2V0dHMgR2VuZXJhbCwgSG9zcGl0YWw8
L2F1dGhvcj48YXV0aG9yPk1jR2lsbCwgVW5pdmVyc2l0eTwvYXV0aG9yPjxhdXRob3I+TmF0aW9u
YWwgRXllIEluc3RpdHV0ZSwgTi4gSS4gSC48L2F1dGhvcj48L2F1dGhvcnM+PC9jb250cmlidXRv
cnM+PHRpdGxlcz48dGl0bGU+QSBnbG9iYWwgcmVmZXJlbmNlIGZvciBodW1hbiBnZW5ldGljIHZh
cmlhdGlvbjwvdGl0bGU+PHNlY29uZGFyeS10aXRsZT5OYXR1cmU8L3NlY29uZGFyeS10aXRsZT48
L3RpdGxlcz48cGVyaW9kaWNhbD48ZnVsbC10aXRsZT5OYXR1cmU8L2Z1bGwtdGl0bGU+PC9wZXJp
b2RpY2FsPjxwYWdlcz42OC03NDwvcGFnZXM+PHZvbHVtZT41MjY8L3ZvbHVtZT48bnVtYmVyPjc1
NzE8L251bWJlcj48ZGF0ZXM+PHllYXI+MjAxNTwveWVhcj48cHViLWRhdGVzPjxkYXRlPjIwMTUv
MTAvMDE8L2RhdGU+PC9wdWItZGF0ZXM+PC9kYXRlcz48aXNibj4xNDc2LTQ2ODc8L2lzYm4+PHVy
bHM+PHJlbGF0ZWQtdXJscz48dXJsPmh0dHBzOi8vZG9pLm9yZy8xMC4xMDM4L25hdHVyZTE1Mzkz
PC91cmw+PC9yZWxhdGVkLXVybHM+PC91cmxzPjxlbGVjdHJvbmljLXJlc291cmNlLW51bT4xMC4x
MDM4L25hdHVyZTE1MzkzPC9lbGVjdHJvbmljLXJlc291cmNlLW51bT48L3JlY29yZD48L0NpdGU+
PC9FbmROb3RlPgB=
</w:fldData>
        </w:fldChar>
      </w:r>
      <w:r w:rsidR="00D17229">
        <w:instrText xml:space="preserve"> ADDIN EN.CITE.DATA </w:instrText>
      </w:r>
      <w:r w:rsidR="00D17229">
        <w:fldChar w:fldCharType="end"/>
      </w:r>
      <w:r>
        <w:fldChar w:fldCharType="separate"/>
      </w:r>
      <w:r w:rsidR="00D17229">
        <w:rPr>
          <w:noProof/>
        </w:rPr>
        <w:t>[5]</w:t>
      </w:r>
      <w:r>
        <w:fldChar w:fldCharType="end"/>
      </w:r>
      <w:r>
        <w:t>. A total of 1494 individuals with 518,288 SNPs remained after genotype QC; imputation resulted in 39,131,578 and 1,273,927 SNPs across the 22-autosomes and X-chromosome, respectively. Principal components (PCs) analysis was carried out, using SMARTPCA from v.3.0 of EIGENSOFT</w:t>
      </w:r>
      <w:r>
        <w:fldChar w:fldCharType="begin"/>
      </w:r>
      <w:r w:rsidR="00D17229">
        <w:instrText xml:space="preserve"> ADDIN EN.CITE &lt;EndNote&gt;&lt;Cite&gt;&lt;Author&gt;Price&lt;/Author&gt;&lt;Year&gt;2006&lt;/Year&gt;&lt;RecNum&gt;620&lt;/RecNum&gt;&lt;DisplayText&gt;[6]&lt;/DisplayText&gt;&lt;record&gt;&lt;rec-number&gt;620&lt;/rec-number&gt;&lt;foreign-keys&gt;&lt;key app="EN" db-id="59pavavpp0epageeetopr02r0dwfe2wespvd" timestamp="1668655864"&gt;620&lt;/key&gt;&lt;/foreign-keys&gt;&lt;ref-type name="Journal Article"&gt;17&lt;/ref-type&gt;&lt;contributors&gt;&lt;authors&gt;&lt;author&gt;Price, A. L.&lt;/author&gt;&lt;author&gt;Patterson, N. J.&lt;/author&gt;&lt;author&gt;Plenge, R. M.&lt;/author&gt;&lt;author&gt;Weinblatt, M. E.&lt;/author&gt;&lt;author&gt;Shadick, N. A.&lt;/author&gt;&lt;author&gt;Reich, D.&lt;/author&gt;&lt;/authors&gt;&lt;/contributors&gt;&lt;auth-address&gt;Department of Genetics, Harvard Medical School, Boston, Massachusetts 02115, USA. aprice@broad.mit.edu&lt;/auth-address&gt;&lt;titles&gt;&lt;title&gt;Principal components analysis corrects for stratification in genome-wide association studies&lt;/title&gt;&lt;secondary-title&gt;Nat Genet&lt;/secondary-title&gt;&lt;/titles&gt;&lt;periodical&gt;&lt;full-title&gt;Nat Genet&lt;/full-title&gt;&lt;/periodical&gt;&lt;pages&gt;904-9&lt;/pages&gt;&lt;volume&gt;38&lt;/volume&gt;&lt;number&gt;8&lt;/number&gt;&lt;edition&gt;20060723&lt;/edition&gt;&lt;keywords&gt;&lt;keyword&gt;Algorithms&lt;/keyword&gt;&lt;keyword&gt;Alleles&lt;/keyword&gt;&lt;keyword&gt;Case-Control Studies&lt;/keyword&gt;&lt;keyword&gt;Databases, Nucleic Acid&lt;/keyword&gt;&lt;keyword&gt;Genetic Markers&lt;/keyword&gt;&lt;keyword&gt;Genome, Human&lt;/keyword&gt;&lt;keyword&gt;Genomics/*statistics &amp;amp; numerical data&lt;/keyword&gt;&lt;keyword&gt;Genotype&lt;/keyword&gt;&lt;keyword&gt;Humans&lt;/keyword&gt;&lt;keyword&gt;Phenotype&lt;/keyword&gt;&lt;keyword&gt;Polymorphism, Single Nucleotide&lt;/keyword&gt;&lt;keyword&gt;Principal Component Analysis&lt;/keyword&gt;&lt;/keywords&gt;&lt;dates&gt;&lt;year&gt;2006&lt;/year&gt;&lt;pub-dates&gt;&lt;date&gt;Aug&lt;/date&gt;&lt;/pub-dates&gt;&lt;/dates&gt;&lt;isbn&gt;1061-4036 (Print)&amp;#xD;1061-4036&lt;/isbn&gt;&lt;accession-num&gt;16862161&lt;/accession-num&gt;&lt;urls&gt;&lt;/urls&gt;&lt;electronic-resource-num&gt;10.1038/ng1847&lt;/electronic-resource-num&gt;&lt;remote-database-provider&gt;NLM&lt;/remote-database-provider&gt;&lt;language&gt;eng&lt;/language&gt;&lt;/record&gt;&lt;/Cite&gt;&lt;/EndNote&gt;</w:instrText>
      </w:r>
      <w:r>
        <w:fldChar w:fldCharType="separate"/>
      </w:r>
      <w:r w:rsidR="00D17229">
        <w:rPr>
          <w:noProof/>
        </w:rPr>
        <w:t>[6]</w:t>
      </w:r>
      <w:r>
        <w:fldChar w:fldCharType="end"/>
      </w:r>
      <w:r>
        <w:t xml:space="preserve"> , on the cleaned genotyped data, where PCs were generated for purposes of adjusting for population stratification in all genetic analyses.</w:t>
      </w:r>
    </w:p>
    <w:p w14:paraId="410349DF" w14:textId="77777777" w:rsidR="00D17229" w:rsidRPr="00D17229" w:rsidRDefault="00D17229" w:rsidP="00D17229">
      <w:pPr>
        <w:pStyle w:val="EndNoteBibliography"/>
        <w:spacing w:after="0"/>
        <w:ind w:left="720" w:hanging="720"/>
      </w:pPr>
      <w:r>
        <w:rPr>
          <w:lang w:val="da-DK"/>
        </w:rPr>
        <w:fldChar w:fldCharType="begin"/>
      </w:r>
      <w:r w:rsidRPr="004679AB">
        <w:rPr>
          <w:lang w:val="en-AU"/>
        </w:rPr>
        <w:instrText xml:space="preserve"> ADDIN EN.REFLIST </w:instrText>
      </w:r>
      <w:r>
        <w:rPr>
          <w:lang w:val="da-DK"/>
        </w:rPr>
        <w:fldChar w:fldCharType="separate"/>
      </w:r>
      <w:r w:rsidRPr="00D17229">
        <w:t>1.</w:t>
      </w:r>
      <w:r w:rsidRPr="00D17229">
        <w:tab/>
        <w:t xml:space="preserve">Purcell, S., et al., </w:t>
      </w:r>
      <w:r w:rsidRPr="00D17229">
        <w:rPr>
          <w:i/>
        </w:rPr>
        <w:t>PLINK: A Tool Set for Whole-Genome Association and Population-Based Linkage Analyses.</w:t>
      </w:r>
      <w:r w:rsidRPr="00D17229">
        <w:t xml:space="preserve"> The American Journal of Human Genetics, 2007. </w:t>
      </w:r>
      <w:r w:rsidRPr="00D17229">
        <w:rPr>
          <w:b/>
        </w:rPr>
        <w:t>81</w:t>
      </w:r>
      <w:r w:rsidRPr="00D17229">
        <w:t>(3): p. 559-575.</w:t>
      </w:r>
    </w:p>
    <w:p w14:paraId="3635DA56" w14:textId="77777777" w:rsidR="00D17229" w:rsidRPr="00D17229" w:rsidRDefault="00D17229" w:rsidP="00D17229">
      <w:pPr>
        <w:pStyle w:val="EndNoteBibliography"/>
        <w:spacing w:after="0"/>
        <w:ind w:left="720" w:hanging="720"/>
      </w:pPr>
      <w:r w:rsidRPr="00D17229">
        <w:t>2.</w:t>
      </w:r>
      <w:r w:rsidRPr="00D17229">
        <w:tab/>
      </w:r>
      <w:r w:rsidRPr="00D17229">
        <w:rPr>
          <w:i/>
        </w:rPr>
        <w:t>Genome-wide association study of 14,000 cases of seven common diseases and 3,000 shared controls.</w:t>
      </w:r>
      <w:r w:rsidRPr="00D17229">
        <w:t xml:space="preserve"> Nature, 2007. </w:t>
      </w:r>
      <w:r w:rsidRPr="00D17229">
        <w:rPr>
          <w:b/>
        </w:rPr>
        <w:t>447</w:t>
      </w:r>
      <w:r w:rsidRPr="00D17229">
        <w:t>(7145): p. 661-78.</w:t>
      </w:r>
    </w:p>
    <w:p w14:paraId="4B05E56A" w14:textId="77777777" w:rsidR="00D17229" w:rsidRPr="00D17229" w:rsidRDefault="00D17229" w:rsidP="00D17229">
      <w:pPr>
        <w:pStyle w:val="EndNoteBibliography"/>
        <w:spacing w:after="0"/>
        <w:ind w:left="720" w:hanging="720"/>
      </w:pPr>
      <w:r w:rsidRPr="00D17229">
        <w:t>3.</w:t>
      </w:r>
      <w:r w:rsidRPr="00D17229">
        <w:tab/>
        <w:t xml:space="preserve">Delaneau, O., J. Marchini, and J.-F. Zagury, </w:t>
      </w:r>
      <w:r w:rsidRPr="00D17229">
        <w:rPr>
          <w:i/>
        </w:rPr>
        <w:t>A linear complexity phasing method for thousands of genomes.</w:t>
      </w:r>
      <w:r w:rsidRPr="00D17229">
        <w:t xml:space="preserve"> Nature Methods, 2012. </w:t>
      </w:r>
      <w:r w:rsidRPr="00D17229">
        <w:rPr>
          <w:b/>
        </w:rPr>
        <w:t>9</w:t>
      </w:r>
      <w:r w:rsidRPr="00D17229">
        <w:t>(2): p. 179-181.</w:t>
      </w:r>
    </w:p>
    <w:p w14:paraId="3C3EFAFC" w14:textId="77777777" w:rsidR="00D17229" w:rsidRPr="00D17229" w:rsidRDefault="00D17229" w:rsidP="00D17229">
      <w:pPr>
        <w:pStyle w:val="EndNoteBibliography"/>
        <w:spacing w:after="0"/>
        <w:ind w:left="720" w:hanging="720"/>
      </w:pPr>
      <w:r w:rsidRPr="00D17229">
        <w:t>4.</w:t>
      </w:r>
      <w:r w:rsidRPr="00D17229">
        <w:tab/>
        <w:t xml:space="preserve">Das, S., et al., </w:t>
      </w:r>
      <w:r w:rsidRPr="00D17229">
        <w:rPr>
          <w:i/>
        </w:rPr>
        <w:t>Next-generation genotype imputation service and methods.</w:t>
      </w:r>
      <w:r w:rsidRPr="00D17229">
        <w:t xml:space="preserve"> Nat Genet, 2016. </w:t>
      </w:r>
      <w:r w:rsidRPr="00D17229">
        <w:rPr>
          <w:b/>
        </w:rPr>
        <w:t>48</w:t>
      </w:r>
      <w:r w:rsidRPr="00D17229">
        <w:t>(10): p. 1284-1287.</w:t>
      </w:r>
    </w:p>
    <w:p w14:paraId="572F6977" w14:textId="77777777" w:rsidR="00D17229" w:rsidRPr="00D17229" w:rsidRDefault="00D17229" w:rsidP="00D17229">
      <w:pPr>
        <w:pStyle w:val="EndNoteBibliography"/>
        <w:spacing w:after="0"/>
        <w:ind w:left="720" w:hanging="720"/>
      </w:pPr>
      <w:r w:rsidRPr="00D17229">
        <w:t>5.</w:t>
      </w:r>
      <w:r w:rsidRPr="00D17229">
        <w:tab/>
        <w:t xml:space="preserve">Auton, A., et al., </w:t>
      </w:r>
      <w:r w:rsidRPr="00D17229">
        <w:rPr>
          <w:i/>
        </w:rPr>
        <w:t>A global reference for human genetic variation.</w:t>
      </w:r>
      <w:r w:rsidRPr="00D17229">
        <w:t xml:space="preserve"> Nature, 2015. </w:t>
      </w:r>
      <w:r w:rsidRPr="00D17229">
        <w:rPr>
          <w:b/>
        </w:rPr>
        <w:t>526</w:t>
      </w:r>
      <w:r w:rsidRPr="00D17229">
        <w:t>(7571): p. 68-74.</w:t>
      </w:r>
    </w:p>
    <w:p w14:paraId="50EDE4DA" w14:textId="77777777" w:rsidR="00D17229" w:rsidRPr="00D17229" w:rsidRDefault="00D17229" w:rsidP="00D17229">
      <w:pPr>
        <w:pStyle w:val="EndNoteBibliography"/>
        <w:ind w:left="720" w:hanging="720"/>
      </w:pPr>
      <w:r w:rsidRPr="00D17229">
        <w:t>6.</w:t>
      </w:r>
      <w:r w:rsidRPr="00D17229">
        <w:tab/>
        <w:t xml:space="preserve">Price, A.L., et al., </w:t>
      </w:r>
      <w:r w:rsidRPr="00D17229">
        <w:rPr>
          <w:i/>
        </w:rPr>
        <w:t>Principal components analysis corrects for stratification in genome-wide association studies.</w:t>
      </w:r>
      <w:r w:rsidRPr="00D17229">
        <w:t xml:space="preserve"> Nat Genet, 2006. </w:t>
      </w:r>
      <w:r w:rsidRPr="00D17229">
        <w:rPr>
          <w:b/>
        </w:rPr>
        <w:t>38</w:t>
      </w:r>
      <w:r w:rsidRPr="00D17229">
        <w:t>(8): p. 904-9.</w:t>
      </w:r>
    </w:p>
    <w:p w14:paraId="2E288F5A" w14:textId="51716B3E" w:rsidR="00AB598C" w:rsidRDefault="00D17229" w:rsidP="004679AB">
      <w:r>
        <w:rPr>
          <w:lang w:val="da-DK"/>
        </w:rPr>
        <w:fldChar w:fldCharType="end"/>
      </w:r>
      <w:r w:rsidR="00AB598C">
        <w:br w:type="page"/>
      </w:r>
    </w:p>
    <w:p w14:paraId="768ADCF5" w14:textId="06B6CECF" w:rsidR="00106721" w:rsidRPr="00DE554F" w:rsidRDefault="00106721" w:rsidP="00106721">
      <w:pPr>
        <w:pStyle w:val="Heading1"/>
      </w:pPr>
      <w:bookmarkStart w:id="2" w:name="_Toc155693449"/>
      <w:r>
        <w:lastRenderedPageBreak/>
        <w:t xml:space="preserve">Supplementary </w:t>
      </w:r>
      <w:r w:rsidR="006652AC">
        <w:t>F</w:t>
      </w:r>
      <w:r>
        <w:t>igure</w:t>
      </w:r>
      <w:r w:rsidRPr="00DE554F">
        <w:t xml:space="preserve"> </w:t>
      </w:r>
      <w:r>
        <w:t>1</w:t>
      </w:r>
      <w:r w:rsidR="008D08A5">
        <w:t>.</w:t>
      </w:r>
      <w:r w:rsidRPr="00DE554F">
        <w:t xml:space="preserve"> </w:t>
      </w:r>
      <w:r w:rsidR="008D08A5">
        <w:t>E</w:t>
      </w:r>
      <w:r>
        <w:t>ffect of the second polygenic score BW-PGS2</w:t>
      </w:r>
      <w:bookmarkEnd w:id="2"/>
    </w:p>
    <w:p w14:paraId="484B94D2" w14:textId="77777777" w:rsidR="00106721" w:rsidRPr="00DE554F" w:rsidRDefault="00106721" w:rsidP="00106721">
      <w:r>
        <w:rPr>
          <w:noProof/>
        </w:rPr>
        <mc:AlternateContent>
          <mc:Choice Requires="wpg">
            <w:drawing>
              <wp:anchor distT="0" distB="0" distL="114300" distR="114300" simplePos="0" relativeHeight="251695104" behindDoc="0" locked="0" layoutInCell="1" allowOverlap="1" wp14:anchorId="368E7D29" wp14:editId="13647167">
                <wp:simplePos x="0" y="0"/>
                <wp:positionH relativeFrom="column">
                  <wp:posOffset>381000</wp:posOffset>
                </wp:positionH>
                <wp:positionV relativeFrom="paragraph">
                  <wp:posOffset>165735</wp:posOffset>
                </wp:positionV>
                <wp:extent cx="4942840" cy="6869430"/>
                <wp:effectExtent l="0" t="0" r="0" b="7620"/>
                <wp:wrapNone/>
                <wp:docPr id="13" name="Group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42840" cy="6869430"/>
                          <a:chOff x="665498" y="-62346"/>
                          <a:chExt cx="4943284" cy="6869576"/>
                        </a:xfrm>
                      </wpg:grpSpPr>
                      <pic:pic xmlns:pic="http://schemas.openxmlformats.org/drawingml/2006/picture">
                        <pic:nvPicPr>
                          <pic:cNvPr id="10" name="Content Placeholder 4" descr="Chart, scatter chart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0B485852-2848-B02E-8573-6A11CDCD5276}"/>
                              </a:ext>
                            </a:extLst>
                          </pic:cNvPr>
                          <pic:cNvPicPr>
                            <a:picLocks noGrp="1"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784860" y="-62346"/>
                            <a:ext cx="4823922" cy="3247631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" name="Picture 6" descr="Chart, scatter chart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C49FDE81-9E8D-6D68-A00B-EB6550D0DF1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665498" y="3485695"/>
                            <a:ext cx="4933142" cy="332153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8C38762" id="Group 13" o:spid="_x0000_s1026" style="position:absolute;margin-left:30pt;margin-top:13.05pt;width:389.2pt;height:540.9pt;z-index:251695104;mso-width-relative:margin;mso-height-relative:margin" coordorigin="6654,-623" coordsize="49432,6869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x0yqvyQIAAAMIAAAOAAAAZHJzL2Uyb0RvYy54bWzUVW1r2zAQ/j7YfxAe&#10;7NNaJ7bjOl6TUpo1DMoW9vIDFFm2RfWGpLz9+51kJ03TwkYpY/sQRWdJd88995x0ebUVHK2psUzJ&#10;STQ8H0SISqIqJptJ9PPH7VkRIeuwrDBXkk6iHbXR1fTtm8uNLmmiWsUrahA4kbbc6EnUOqfLOLak&#10;pQLbc6WphMVaGYEdmKaJK4M34F3wOBkM8nijTKWNItRa+DrrFqNp8F/XlLivdW2pQ3wSATYXRhPG&#10;pR/j6SUuG4N1y0gPA78AhcBMQtCDqxl2GK0Me+JKMGKUVbU7J0rEqq4ZoSEHyGY4OMlmbtRKh1ya&#10;ctPoA01A7QlPL3ZLvqznRn/XCwNMbHQDXATL57KtjfD/gBJtA2W7A2V06xCBj9k4S4oMmCWwlhf5&#10;OEt7UkkLzPtzeT7KxiAD2HCWJ2mWd6ST9tODjxScPPgYXYQ98R5C/AiYZqSEX88GzJ6w8XvVwCm3&#10;MjTqnYg/8iGwuV/pMyicxo4tGWduF0QIJfKg5HrByMJ0BhC7MIhV0BTAjsQCxH+jpKPSoQXHhPbS&#10;h7QraglI8qbFxn1AlmDnoCeIN9+/215/DMPMb2LaQZ8hvHIK+oERzPkONVRSgx2tPK8ehw/dAcGe&#10;qDtF7i2SCuoMYACLgkiyoddWQ3v4T3AufnwwmI/yWXKmbxnnXhB+3jMHuE+k+Az5ncxniqwEpN/1&#10;raEcMlDStkzbCJmSiiUFtsznKgDCpXWGOtL6gDUE/gZgPdCjhYDyAZhPwYKSn9HuRZEVOdThRIMH&#10;FRdJOk6SToFpkl3kacfKXoFApLFuTpVAfgIwAQ2UHZd4fWd7XPstPZsdlIARkHWlgcn/o1uvlaDb&#10;RdctKP9rWv3HFZp0V9hrKvTolkyzYpSPR12Mg0THaTrM9hJNk+EoDTsOl+RrSDRctPDShDbrX0X/&#10;lB3bMD9+u6e/AAAA//8DAFBLAwQKAAAAAAAAACEASopxOxaPAAAWjwAAFAAAAGRycy9tZWRpYS9p&#10;bWFnZTEucG5niVBORw0KGgoAAAANSUhEUgAAA2IAAAJHCAIAAAB923L0AAAAAXNSR0IArs4c6QAA&#10;AAlwSFlzAAASdAAAEnQB3mYfeAAAjrtJREFUeF7tvU+oZ8d173vOHV40lEeKwQ7dAhkNZYnbQhdM&#10;uPDUBicIY4IhupOLGnMfdAeTTKyhPEkQ7oZ3Md28SRwIxhiRGNz94GEMFuqLZL2ZsMDdxAHHI2so&#10;Mu1Xv1PnVNepql216t/etev3OZikdU79Weuz1v7t72/VrtqnT548OeEHAhCAAAQgAAEIQAAClwn8&#10;J4BAAAIQgAAEIAABCEDAJ4BMJCsgAAEIQAACEIAABAIEkImkBQQgAAEIQAACEIAAMpEcgAAEIAAB&#10;CEAAAhCQEaCaKONEKwhAAAIQgAAEIHBkBJCJRxZw3IUABCAAAQhAAAIyAshEGSdaQQACEIAABCAA&#10;gSMjgEw8soDjLgQgAAEIQAACEJARGEomPn5w58arr56e/7z66o0Hj2VeNGn1+I6a+tU7oikfK0Nv&#10;PDifNqdjhqUPbigQZpKMjmdNL1mY27l/+zUA5nrRKY5yMzY3QG4qLSEAAQhA4CgIDCMTD7fIq9dv&#10;3Xv48IL7w4f3rl99KsZGCsfjn//knrFzJMOMLYNbOLh5Q4YUoyAAAQhAAAJrExhEJj64cfWW0l3X&#10;3rr/6JF6feDh59Gj229dO1FSsbigthbLKzc/ePLkg5tX1pqPeSYlQCJNGljcggAEILBbAkPIxMd3&#10;3rmnNOLtRx/cff3Khdq6cuXm3X+4fe3k5N471kLw4wc3nq5K24vSZwt26heH/3e2WPvY/81ZlKwR&#10;4svah4ZmrtNXb5xbcVb2PGjae9fP16i9tcK4ka/eefDgzsXIZtjlDDIe+4vwYV8cC9VklxbTNSJr&#10;df0c1LkFcT6Lfz2HIHDNB2h8t1x1Fv+lUTus1B9cWx7JTgAV1fBzDYEF/4uRvSS6ceeMsP1tppCS&#10;m0hPh0mkyWEJ3zyr4bgUGyTjakpeOzEbdvvxiOEQgAAEjp7Aee1uy//36CAGT966H7Lhkakuqr/e&#10;V+VF50dpy/Pi42GQa9fOGxx+fTbspd+oEuXZVJd+nBHOxws0PDfx0l/OOuuJLgxJGumlXNhz5a1q&#10;aew/72WmifjiWnjZPj2uxdv+c4yPgJ7ItSWAbznRfYolbtWltDk4d80dyYKWjM552zNIdmDOBtYx&#10;DubG08bJHFuk5CbSQqI610lgvqeGnwfbjJSFwr6asqO/kNVbftAwNwQgAAEI5BI4ye3Qob13Sw7P&#10;cX47VOvSljB0792+jPJ+c1jZPh/hvi1QfblkGl7cIy9ufWdNzX0woLPiRqqu2gLjUsjj8zv8tdu6&#10;8SNt7MW0uuuSL3rkoLlGOFz89akAio8p+ethToFrl80zuusiVOpxA7mnl9FdeHduRhCasfFiYlv+&#10;XdjgJKWlEvUUblhkcbmQdGFKfiJdWKa/Mlx8E7nksu7kJNx5bM9Ddq5uLw1SdjUt5FvMhg4fGAwJ&#10;AQhAAAJrEdiPTAzVHK0bn/9n7zdOVe2pUNM31cCfVS3z/v3bt011KikTs42MSGRfGlijJ3xxdJg1&#10;y6HjNeWSUR2OSnS0yFO5KaHn1d8WasRBmejW7s77pjwNyMTLPjx1XhIdqyps1RNdlXhpBnvYKkpW&#10;59A4sW9P1669dVt9n7h4sNf6IhURl050YldT3K9zORqyYa0PMuaBAAQgAIEeBIZ4NlG+8v/WX7xu&#10;N379L/QC6sXPta9cdZeUrd88+o16ovDhrasXT3Ed/v/ZU4af/NY/BefsObGrV69ev37r1r28bc05&#10;Rl79ircKfsmhb33d2hlz5evfUq3PrM3y5eSMk/by0PHF52+qXzz8zSP13w/++d7JNT1LfEzJjJf4&#10;J1xzg77UVzKvM9aLz9vbic7seBriRHTMUGfM7v3z2alHFqTHv/1EKexAWHRHibViSpf9WLhKrtx8&#10;WxmqjgW4dev61UNuq+cY7QcuI4NkJGrcr5QN8guclhCAAAQgMBSBEWTi2X38/Ibswjk7X+/SbW8V&#10;fGbn9aFGc/9QpXEf8lrFjGaTHDTPw5/8XG3tUKrwoA4OzA/Iz1SPSI40s2UvAz3ViZZKHNH41+8e&#10;nkgwT3YqwXj96trHA4xgw4ixwSYIQAACOycwgkzURbJLG5ovqD74e3WS4r3fnFxUhxwxebh/y3/O&#10;5GjoyXrvMJsz8aRafnD37s2br7+utl+f/Ub4U2Xk5Tl0xe/iR502qGqfZ6JO7ovufGivBnug3Dgr&#10;Zp0x/+S3Dw4jXhSV4mPmziiElWxWMO+l6rAF7WwueXQudOIllXjl+RdV7e6guJ2wPOUsy7Gk4+Eq&#10;d7jblddv3lWnMh2OkVKC8ZKXoVL5+SByFJJ8i9gg8JUmEIAABCAwIoERZOLJ+ZrVrcNh2o8v7r/q&#10;QJsbr14/Oyjnbw4rzediUh2jeN5CLQuf/fnSAmCM8dkI966rA2nMHGdHmSy86kTdRC9menDjvx8W&#10;py+vTofuv/VGOg4czNVWqFfUnBmhRZ3IF8tC3f6dd37y8JzXQe48/In6b6MSE2OKZsxK8YiAscYp&#10;mPfhrf9+HuMANJUB0hR6/W/Ug5yfvKNOa7KS7Ew8+jOcW1xgbZDZ2TiHWc6Df+fwSp7gK4LOzu4x&#10;OX3lytXnD9+Gnn4XCA+Sm6hxvyI2ZGUEjSEAAQhAYDQCPR54LBnzYg+oy+fyxgbhcTZPd6c4D/CH&#10;lo6f7q99eq7NgjWXmh4sLTkQx9/+ED47JHi2i9U05svTQ1sun/ejTL60Dcf67zNm0TGjf/X3OFza&#10;bO2khOEbAGi2Exlf41ZdGjp4itAlaDkpZDBeilA4OUTWxild/qvn9cIRMyFzLm/Esa8p+6ycLBTp&#10;6DuXbnjvTMlnA30gAAEIQGArAkNUEw/3F/UGirMHrJ7eutTmTXW4yl1rz8rrdz84ezXL+c/h75kv&#10;Pzk8QmWPsDTElZv/YJ2wp3Zw3n90uGtfrAEfyp9nZqhfuLtf6o20b7df+ZsPLgy5djiDxcIR9cW3&#10;8Gy19KIYeVGPtP77bNY4Hym99FehGEC/d+68L779FNohdJegZaWQLro9Lbie2XaWqiYNVQrp83su&#10;fnKtXaL1+t3Ls9hu2H0O5izmdGSQ3ESN+RW1IZ0OtIAABCAAgUEJnCp9OqhpmAWBbAJq+fP6PVUx&#10;s79dZA9idRCNd2j0iXqHEO9rrEFNXwhAAAIQGI/AMNXE8dBg0bETUO+yOzyXqJ+NvfjR7zq8eHXj&#10;2csfD4/Islv82LMF/yEAAQjMSACZOGNU8amWwNmmjKvX1YGZ7hap880f5vhN1chss6qdlf4QgAAE&#10;IACBoQggE4cKB8YMQuD8bHD14KG3lMxzeIPECDMgAAEIQKA7AZ5N7I6YCSAAAQhAAAIQgMAeCVBN&#10;3GPUsBkCEIAABCAAAQh0J4BM7I6YCSAAAQhAAAIQgMAeCSAT9xg1bIYABCAAAQhAAALdCSATuyNm&#10;AghAAAIQgAAEILBHAsjEPUYNmyEAAQhAAAIQgEB3AtvvdP7ss8+6eznpBM8++yz0amILwBp6qi8A&#10;awBCr4Ye6VdJD4AAdAioT6QgE6qJ9anCCBCAAAQgAAEIQGBCAsjECYOKSxCAAAQgAAEIQKCeADKx&#10;niEjQAACEIAABCAAgQkJIBMnDCouQQACEIAABCAAgXoCyMR6howAAQhAAAIQgAAEJiSATJwwqLgE&#10;AQhAAAIQgAAE6gkgE+sZMgIEIAABCEAAAhCYkAAyccKg4hIEIAABCEAAAhCoJ4BMrGfICBCAAAQg&#10;AAEIQGBCAsjECYOKSxCAAAQgAAEIQKCeADKxniEjQAACEIAABCAAgQkJIBMnDCouQQACEIAABCAA&#10;gXoCyMR6howAAQhAAAIQgAAEJiSATJwwqLgEAQhAAAIQgAAE6gkgE+sZMgIEIAABCEAAAhCYkAAy&#10;ccKg4hIEIAABCEAAAhCoJ4BMrGfICBCAAAQgAAEIQGBCAsjECYOKSxCAAAQgAAEIQKCeADKxniEj&#10;QAACEIAABCAAgQkJIBMnDCouQQACEIAABCAAgXoCyMR6howAAQhAAAIQgMDJFy5+YDENAWTiNKHE&#10;EQhAAAIQgMBmBJRENHPb/97MICZuQQCZ2IIiY0AAAhCAAAQgAIHpCCATpwspDkEAAhCAAATOCLAK&#10;TCJUEkAmVgKkOwQgAAEIQGBEAiuvAv/xj380FOx/j4gGm8QETp88eSJuTEMIQAACEIAABPZB4PT0&#10;1DaU2/0+wjaYldvLxM8++2wwJrsx59lnn4VeTbQAWENP9QVgDUDo1dAj/ST0nH0kToWPDJQwjLSZ&#10;DKByJ+gsi86VeUJ3CEAAAhCAwIgEWAUeMSp7swmZuLeIYS8EIAABCEBARkApRf0ja17Yio0yheD2&#10;0A2ZuIcoYSMEIAABCEBgSAIrb5QZksHMRiETZ44uvkEAAhCAAAQgAIFiAsjEYnR0hAAEIAABCEAA&#10;AjMTQCbOHF18gwAEIAABCHQlwEaZrng3HxyZuHkIMAACEIAABHZMgA0c62yU2XGK7Nl0ZOKeo4ft&#10;EIAABCCwKQE2cGyKn8m7E0AmdkfMBBCAAAQgAAEIQGCPBJCJe4waNkMAAhCAAAQgAIHuBJCJ3REz&#10;AQQgAAEIzEpgzA0cPC45a76t7xcycX3mzAgBCEAAAvMQGG0DB49LzpNbA3iCTBwgCJgAAQhAAAIQ&#10;gAAExiOATBwvJlgEAQhA4IgJsGB6xMHH9eEIIBOHCwkGQQACEDhaAiyY1od+zMcl6/1ihE0IIBM3&#10;wc6kEIAABCAAgV4ERntcspefjNufADKxP2NmgAAEIAABCEAAAjskgEzcYdAwGQIQgMCkBFgwnTSw&#10;uLVXAsjEvUYOuyEAAQhMSYAF0ynDilM7JYBM3GngMBsCEIAABCAAAQj0JYBM7MuX0SEAAQhAAAIQ&#10;gMBOCSATdxo4zIYABCAAAQhAAAJ9CSAT+/JldAhAAAIQgMDEBDgOfeLgKteQiXPHF+8gAIGhCXCL&#10;HTo8GJciwHHoKUK7/zsycfchxAEIQGCnBLjF7jRwmA2B4yGATDyeWOMpBCAAAQhAAAIQyCCATMyA&#10;RVMIQAACEIAABAwBjkOfPhmQidOHGAchAIFBCXCLHScwPCRaHAuOQy9Gt4uOyMRdhAkjIQCBOQlw&#10;ix0hrjwkOkIUsGFMAsjEMeOCVRCAwLgEqDyNGxssgwAEmhJAJjbFyWAQgMDsBKg8zR5h/IMABJ4S&#10;QCaSDRCAAAQgcNQEeEj0qMOP81ECyEQSBAIQgAAEjp1AwUOiPHtw7ElzHP4jE48jzngJAQg0IkDl&#10;qRHIfQ/Dswf7jh/WiwkgE8WoaAgBCEDgjEBB5WlDchS9NoTP1BDYOwFk4t4jiP0QgAAEFglQ9CI5&#10;IACBGgLIxBp69IUABCAAgWMk0O/Zg2D1l5LwMSbZGD4jE8eIA1ZAAAIQgMCuCPR49iBY/aUkvKu8&#10;mM1YZOJsEcUfCEAAAoZAv6IXkKchQKlymlD2cASZ2IMqY0IAAhAYhUCPotcovh2rHQ2FHaXKY00i&#10;qd/IRCkp2kEAAhCAwH4JNJRW/SAEq7/OL7sKu11Q6sefkX0CyESyAgIQgAAEViJQr0LKRugqrdqy&#10;C1Z/1y8J28TaOsho+yKATNxXvLAWAhCAwF4J1Gs1e4TT09O9gljR7qSqtkuVK9rFVLshgEzcTagw&#10;FAIQgAAEICDfliTU5euXKgnijgggE3cULEyFAAQg0IBAssLUYA7BEGsua8qllcDw7Zt0EnaTUdo+&#10;TlNYgEycIow4AQEIQEBGQFhhkg2W18pf38xVivYIT548yZq+k7TKskHYeEMdvyNKQpg0qySATKwE&#10;SHcIQAACEJASqH8Sbnod01DHS6qDG0pSadLQblMCyMRN8TM5BCAAAQhAoBuBuKpuKEm7ecDAGxNA&#10;Jm4cAKaHAAQgsCYBSYWpqz2bG9DVOwaHwGQEkImTBRR3IAABCCQIbL5uu7kBI6fIkowOrg6zZDxy&#10;KOewDZk4RxzxAgIQgAAEJiHgy+jg6nD9kvFQlV0k75jpi0wcMy5YBQEIQAACEOhOYJDKbr3k7U7q&#10;WCdAJh5r5PEbAhCAAAQgAAEIRAkgE0kQCEAAAtsQYJVtG+47nDW4OjzUkvEOoWKyiAAyUYSJRhCA&#10;AATaErBfSZx7ynRbSxhtFwSCq8ODLBnXA0Ty1jPsNAIysRNYhoUABCAAAQhAQEpgBMk7SIH/d2c/&#10;UnCd2yETOwNmeAhAAAIQgAAEhicwwjaaoQSijhgycSlz//Xu9YvvFdfv/uvw+Y2BEIDAvgjYrySu&#10;f4Xdvnw/BmsHqUsdA+o5fBxQICITo6n1i//19gs/1jXwH7/w9v/6xRx5iBcQgMBABEZYZRsIx0Sm&#10;jFCXmgjnzK5odTjOErPPmmriQv792bt/fPfP9N++/PxXZ05SfIMABCAAAQgcPYGVt9EMrg5NOvSU&#10;iX/46c1vnP/84MPdJuAvvvvKb797oRh36wWGQwACEIAABCAQJbBCgX/88qFDqJ9M/PAH33n/tR/+&#10;7PDzwzf/7fs3f/qHkdLTevLQPEHyhevfdR5C/MV3v/CF+9dNWbHMgcMg+mfxGcen1jhNBH3LjKIX&#10;BCCwPwI87raXmK1cl9oLliO3cy/lw7Vk4ocPf/m1b3/zubPpnvvmt7/2u9//+0gZ8rvf/vrkq+98&#10;aL45nD2D+Oefvv1/GqF4kG5KIlZqRDXKX36q5/nwnZO3X/lu4CFHVa+8eA5SPQb5ilGKSiO++/y5&#10;iZf+MBJIbIEABNYhwONu63BuNcsKdalWpjJOVwK7Kx86NE7t3XbdSH34g2/80xd/eOdcNZ6cvPTS&#10;S2aujz/+uNu8iwM/vvPq1Vsv3n9y93W7yeG3P/nWow9uXjl5cOP0+r2nf7t2++y32T+HYU7MNJf/&#10;63wwa1L1m6f/dfn31h+yjaADBCAwAQH7OG7lziof3dtjM14fib/bE8eCRgQ+/fTT4pH+6vYLqu/H&#10;d4sHaNlxBZmoHlE8LD8/FYmX7f/ss89aOiQbSxXqDkW++zf+1G5/+O3JjyX1Q1UkfOXtX7tzqfLk&#10;5REPzf7lz5/+Mj3B0x66luhYeHnGZ599dhN6MsY7aAXAyiABsAZgLj3nTS1DnaFjbFuyKtkgSDLu&#10;ci7AmmCN1reMp+PFMQNsEtAgwJo9y9/5v939sv/P99cTSMqdIJZ+zybq6VQdMaYRm4Qqf5B/ffzp&#10;yVf//L/ZGvFff6GWh3/01Xf+5/n25vigf3rj/qX1av0fnqY7LG2/cOWSFI2Pq47h+fWb3z2I14OJ&#10;quvThxNDy9X5ntMDAhDYKYFhH3dLroYnG+w0IluZDc+tyEfmrVxZVgLR0Yg//B+/XlMjRlzrKRMP&#10;O52/f/K9ny3VETeL9L/+v//y65Nfv/3K080rX/jCK+/+yws/jhfv2tj76ePgWd16F8tToXpQmD/6&#10;y7OnI/XhjSd/ySnfbSLAKBDYK4EpH3fb0b6cHZlan+JH5WwNrsqNKY5AVOpQ/6/GpLZ9u8nEw1Lz&#10;j770vZ/99SttDW4x2uX9Kx/++M2Tkzd//H/df/fPMup+xXYsVBcv6pPf/e0rX7goHKpFbHMSz59d&#10;f/PXnPJdTJ2OEIBALYEeuiFeGBuqgLqjGl59pEZwtsCLgi41V4V6+rB4iVmrQ7uCOJo6NGR6ycQ/&#10;/O/31Wurf/n9i4MTv/GNcY5OPKznWmvBf/pn7/74zR/95dM9zoK0CZ6n4x94cziYe6F6uDSJkoMn&#10;P7r/i7MzvbPWqwVW0wQCEIBAGYGIbkiKuWSDiEm5BdSVhYIcZkPDnAdA9cjGkhEUnhzLUssCLwq6&#10;FNtZXEFcUod++fC73z0/S6/YyFYdV9jCkjB1/U0YgY0kh1/96E3R7pUs8penCu5gcX958d8nzn6a&#10;wJYWHkDOCobfGIAArCRQ031f6efsJlGON9lDk7svx9664QPMHc0JX3xfSM3gNX0jORYMinCufs7W&#10;XBRBsStMNqHjNeY5tcNnnnnm888/Tw7ob0xRXeLLykojqjbvv/++HrzJtZa0c6stLEnD1m/wi/s/&#10;Ovnq81++NPGf/c93vnpWxGv8c1YbfFefxfivd9/90cmb190tMoeprZmVdXofzdnvz7vqzs6mm8am&#10;MhwEIACBDAK+RsnofNE0q9DYtVyUHDzL1AIUTboIgzKHs3FiQhRC7GXlw+DGlGEXl5dQ9Fp0FqLf&#10;oJmz5HxuwZ/+tz9XOtGosmZ2qVdDH07GPqwJnJ2hff6s4WHR+mJHinoq8cPn371YkXh6CM7h93/+&#10;L+f7bC6dq9PMOgaCAAT2RKDhwmWu2/3qGbnLysZydaSis96a61Ru+2JTcyeqab8kZ3OTZxNnjZEF&#10;orxHipbtX5avLNcEerW+x7jovBrc3hPta9GqN42C8QFYAM3uAsAagLn0VlhTS7qzrQ2R+pCRCPG1&#10;1IiDvV0rNkxus24ZVEvx0loPgZXMJb9BfQjqRzBWSfam+IvO/vpy8Z5lte6sF51Xi87SojMysSCZ&#10;R+mSe5sZxe5h7ABgZSgAWAMwl17DW2CN2T3kjtyeJbnT5Fa6rWtyCKZl8NnE4Dh+8gzobJMMr/RL&#10;og4NYVsm+qceFgTU6fLlL19+Oq5+xOgIyMTOgLcYPvc2s4WNQ88JwMrwALAGYC69JjfRGoOb9K28&#10;iy8ppCYysYmDTQaRUMrKh2Dj3Axs4lpkkCyP2hqTpQ5tmajfqmf/FJcPzSArq0MzLzKxbVINMdpo&#10;F/kQUHKMAGAOrUBbANYALKAnUQ81JvXu21YH1NDYqq+EsJCSsJkvrI2kLshAif01bWriUjBvmTpU&#10;ExVsXk6at5U6RCYmQ7PjBgNe5PuiCcDKeAGwBuAR0pMvkkrAFgOMCKykTMkVZxJHnDbJKYIr7wX1&#10;1GKABU4N1QV1GAwH1cShsrSNMUd7kbfBd3ICwEqSxwMwqR4KSHal18NguY9Lsw8uE5P6TBGQtJGD&#10;CraMT9FKI6qpu2ZgJYRO3csE4lLtUHhuYtCXzWuHvlXIxE5Zt+WwR3iRt8UNwEqeRwKwkzLoR6+T&#10;wcJsyVI5BTUwe42s7O0MSxYGFZiazjZyHbYRld/QgH4ZKEyV1ZqVqUNlXnzncoFMHFAd2hdUMCLs&#10;dF4tUdtPdDwXeXt2ZyMCsBLskQBseGO2gQvpFdQFOxkszJbk7AUeBacWAoxX7CIS0O4YbFajcYUw&#10;/WZJvPKRawDKZ9m2ZZlAFJ5rI5SJI0tD5xMJmbhturaf/Rgu8vbUrBEBWIn3SAA2vDHnysSyqct6&#10;VSaD6b7a7Cr91Anbet6IYstSpZKCYitQxeNkeRSZZeLrt0wdKlZCgaipxmXiXtShyRAWnYsvyXE7&#10;TnyRrwMdgJWcjwdgqxvzOjJRzdLDYF8ILomzrrNn6dFizVrQcR2vK6/Z3AxsON06Q5UJxCx1aBwJ&#10;ysTdqUNk4jqZuc0sx3OT7sQXgJVgAVgDUEKvQKzUmCTpO45JEktqNnxkyT6JMRK8a7aRZOCa9lTO&#10;VSAQK8+1sWXiftUhMrEy8YbuPtlFvj5rAFYyB2ANQCG9LLFSY4+w7zjLshJllrS2FV6JMULCqzUT&#10;ZuBq9hRPlCsQK9WhU02cQCBqj1h0Ls7AcTtOc5FvhRiAleQBWANwp/SWhJdCsfKWjtxnE+1gaVOX&#10;tF2BdkQm1lwLZX23UofG2q9+9atle+3L/O3dC5nYm/AG4+/0NrMBqYUpAVgZCwDWANwpvU1kYlC3&#10;ZQEMyjj5L+1AL4nIAnFZkz/1fbMA1k/XcIR6gVj5Sj1dQdwvwGAskIkNU3SUoSbL0fWxArCS+ZEA&#10;bHL79xXJLuj5vreSiUmqyfXiXIBJX+IlRn2x7LFquHSZ5wKs/Lho0j1LIJZtTInY6awv7xFgxLsl&#10;mfifmkSOQSAAAQhMScCWBRGFFPfd71g81JqQg74vrSxnrTgnqfbgoyzUP4bh0r/XhOzUKZXjPXzf&#10;yqOG8yqBKNeISiA6GlGVD4sriEod6p+G7uxoKI7X3lGwXFMn+yqzfiQAWMn8GAA2qR4Fb/xPnjzZ&#10;5MGmZBnPZEXy0T3dMksg6i5JqhKp1A9gBFHS8uJrqt/ISybt4vqVS0PlZtvyYVIX7gKgPCFZdJaz&#10;2k3LyXJ0fe4ArGR+DACb3LzHkYlZ7kQay7VmMMeCQIQvRLEHLFCoTvWuQOlW+r500WWFpvLK1d1H&#10;vn4r1aHyrqx2mJSGNvmRARZkCDKxANroXSbL0fVxA7CS+ZEAbCILfBGwMr2kMovrOYkgywKVtMdv&#10;oGxoqKUaDlV5HQkrrE1mGVzl7EIdGoYrX8LNE8AZEJnYm/AG40+Wo+sTBGAlcwDWAFyT3tIarkT8&#10;xX2sHDmp1eKrzzX2J6euCW5Z3yydXTbFgDIxSxpq+1stLmfVDn3ga17C9eFOjoBMTCLaX4PJcnT9&#10;AACwkjkAawCuSS9ZuitzJKLhhAIuqdX8BuY3lc8mJqcuY9Kq1wqScc0MDGLJFYiDqMNjqyay07nV&#10;Rc04EIAABPZBwNnwu6HRBXuN/Q3LZfYXTF02UUEvW8LG66kFg4/QJWvbsi4f1u9cPvINy8VxZ6dz&#10;MbrtO27+XXB7BHUWALCO39CPwFe6tkL3ldOvR3WqcsVZCHnJ8pUBCq1t0mydSucmACsriAUbUypX&#10;liMB3QRgkwQLDsKicz+2m408WY6uzxGAlcyPE2ArvRWhVzZFWa/KHNhkUm3z5ukn8V3Sxg/BfDKx&#10;Uh0qRFkCsZ80tIO1eQZWXrxOd2RiW55DjDZZjq7PFICVzI8QYMP79xK9sinKetUkQJkAqpnRv6tt&#10;cvCkNkMCXNJmCcgKeNe5frMEYv3Th+sIxEG+qDS8mvT3ruCALDq35bzqaOtc5Ku6tO5kAKzkfYQA&#10;a278QZXjq4GyKcp6FSdAk+kqldC26SchIGlTHIL6jr0BCgWiLw1za4caxZoC8ahkIltY6q81RoAA&#10;BCBQQmD6nQoRKMfse0mu7KqPcIfK0saUrPVlLRDX14i7CkiVsVQTq/Bt27n3d8FtvVthdgBWQj5O&#10;gJU1MMNc0Ts9PbVDYPbelk1R1qssB+rrZPUjbJ5+EuCSNmUhqO/VHGBx+TBXF25VPnSYNwdYH9Oa&#10;EVh0rqE3aN/JcnR9ygCsZD4ywDVvz2VzRWRiZVwkNTzhuYb9hppAJvYLkxm5LLWEhkmuX4kBQnWo&#10;rKp/9FDXDoUO9m4mAdjbhobjIxMbwhxlqMlydH2sAKxkPizAegkiJ1M8l6YnuQ3bxtjT5Uq9YlPl&#10;NLJa5vreu5ZTaU+W75LGveOVvH7jBsjVoS8QC8qH46hDE7skQEmUx2mDTBwnFs0smSxHm3ERDwRA&#10;Mapww2EB9r6/Luk29Xu5dCug5/iVNZ1qvCaWytSSdC8AGBl2QDi9TUoC9A3Ikoa+OlS/yRWIA6rD&#10;Y5OJbGGRfBzRBgIQgMCxE1CiQf8cO4ij9P+1116Ta0S9N6XmvSm8MWWcLGMLyzixyLYk+V0we8Qj&#10;6wDAyoCPDLD3AqI9vjOXcOoCepXVRLugKK966iSRV7aE7lfmnupeAHBf1cSaeEnwSgCqaCqBqEZ7&#10;9913k2PWH20zcu3Qd18CMAltnAYsOo8Ti2aWTJajzbiIBwKgGFW44dECjGgmuZyK01sSW/6zievI&#10;MqFfwmaViSdxWdLGMaOgS6Uj23ZPXr/C8mGlOtyXNLRDlgS4bXxzZ0cm5hLbQfvJcnR94gCsZD4y&#10;wMpbfrx7b5koF1vylpWxlrisKpQr2COZQtKmEkjv7pUJLDFv6foVqkM1Rc3O5f2qQ8N25A9ASQI4&#10;bZCJBdBG7zJZjq6PG4CVzIcFWKkSkt0lmkmzjaztRuglDTCBk7esjLXqHhQu/jq4PZHvfr36kbgs&#10;aVMPpN8I69jvZ2BEIH73u9/V/qrV5yNXh8cmE9nC0u9KZ2QIQGBOArb6cZRQ5E97Z6Fc0z8RR+Lu&#10;2+onri/VX/XP3qHtwn790hSJRvyPF35VtjGFLSm7yISgkWxh2W/sGj/BvWMQpaYPWwwrdWjtfsMC&#10;rCzGVHYXhsGm59TYbAOSe03q63NCg4PNgkpu6XUyQrDJZhKXJW1qHO/aN0lAz17po8rAX//61xJH&#10;KB8GKQ37ASiJqd+GRecybkP3mixH12cNwErmDQFW3vB8RyoHrOwuAWvoJddtVzBGYvBSmyWlmKwF&#10;LilgoUgSpt+Y9JJWyRvouCS/TtjKUm1eVmvHzzzzzOeff+6H1awvq9qh/9f//Ol/lex6Vh0nePow&#10;fl0IM7Dm4lqzLzJxTdorzTVZjq5EzZoGgJXMWwEUyoJKa0frLpSJjtlCNdDV2aCC8YOYlL9BI/1e&#10;Sy5L0q9HaiUFXBJ+E6sKBnnjjTds2+7evevLRKURl9Sh7ivRiNMLRI1CkoHJZBinATJxnFg0s2Sy&#10;HG3GRTwQAMWowg1bASy44VVaPkL3ncrEpWDJZWJE6S4py2AXSfo1T60mA648iHno0JQJdf47MrHy&#10;XBs14JGoQ/PpIcnAET5qhDYsyUS2sAgB0gwCEFiJgLqJJtcrVzIlfxptfJb9zraPgk0wBZPme5bo&#10;4Zs9QuGzuZvjDOjg9bMuuTHF+OK/MUWtLOv/SfyNbE8ZITOXXBjZNgn21dqwhWU11O0nmuyrTHtA&#10;qREBmCKU+HtDgEFdtb7OqFxPzKoSOfQiU8etyppURVTuY7Bl7nQ6h4STNq8myqcWXgsS9+PcdFYL&#10;gUis8k2S7FkOnmvj6ML4+nKydihhJXGwR5smtjX8AOzhY+6YLDrnEttB+8lydH3iAKxk3hxgwWd3&#10;19ttLp8s+216WR0dq7L6yhtHWjZk7hOWK8Xm6ScMd4Fql2MX2mA3swfXe1PMX51VZvMnf31ZKBCT&#10;0nDJMPX79b/1RWA2ichWGViQJJIuLDpLKNEGAhDYEwH7s35JXnTyR02nf+K3omSbTuZ1HdY/QFFC&#10;Q2iS5HRG4VA9mm2YcnF3lEDUL19e0ojq93px2daIP/wfv9b/iw/OqYc9cmkvY/Js4l4ihZ0QmJ9A&#10;wWN5vaEEBdCSVhCe8NLWZgdaQ8UmtLNeOa1vs9C18Zup9eWPPvrICMTgMrHauaz/Z7ujpOE/3vq0&#10;qzoc8HI2/o5s22hZx7OJo0Ukw57JKt4ZnjdqCsBKkJsDbLJyZENw1hOXxk/O61cZfQUpfzbRD9PS&#10;umfSMDWUcMk4OZR8dTieZpGJ4qZukn5JLEuEhdjll2TyzcvJncvOuYlmhfq9996Tm3HMLTfJwH7A&#10;eTaxH9vNRp4sR9fnCMBK5iMAbH73DapG/Uv/5SLO703fpEysMVuiq5YMy4p4xMjIanvuI2gS4RU0&#10;uzL9ikMQ71g8rDA0ZepQP3ro1BodmZj13KHQ2rmbVWbgaHCQiaNFpIE9k+VoAyKZQwAwE5jbfAlg&#10;7ztlpdny7r6CSeo/PXhc+kiEkbBeaIvX5Lxyx+MtazRiEqlcZdZcv5IQFODqNKy2JC4Qk7VD3x0t&#10;E1GHBYHWXWoysHjSfh2Rif3YbjbyZDm6PkcAVjIPAux6p6w0uKC7LdeyXJOX4nxhtDRRUJ/55+dp&#10;N+V6KxdL8XLzkv1l3ytU+p2enpY5mxVKOZ8ewzZXh8odLQ35AJRHNthyMoDIxMp8GLH7ZDm6PmIA&#10;VjI/BploIxKWEpNUk2IiSyaW6aSkkZEGzWVimTFJjFkuNFHbNSY51vZQh0Yg6rn4ACxLPNNrMoAc&#10;iFOZD3SHAAQgkEdAiQb943SL77KMLOlm6Z48W3NaRzZ0FxgfRJRjTnbbpJF2g2Rje/r6/bPJV6f4&#10;b0zJOtQmGxYdjp4AO513nAKTfZVZPxIArGQ+/bOJPh95uSjZUlKLVQbYykMiWRquNUvWgiXr4AZj&#10;3P5cy5OEl9I7aXOygfDCkQDUQxVsTEkedmiMXHr6kA9AYRyXmk0GkGpiZT7QHQIQkBIY/IRkW7VU&#10;lrIkuk1KLdQuVyOqMVqZJKyoybVdjaoLhunJkyeGmdyMYDgk3SNgg2VjIUBdPowkyVL5MJlXnImd&#10;REQDCQGO15ZQog0EIDAbAeFdPOl2K1mWnEjeIKhalrpnNfYH6eG+bVI8TGVfSJylYV8jSlSj/WWj&#10;7ItHXCDyxhR5wtOyKwEWnbvi7Tv4ZBXvvrBCo08MUL7aFcGeHKQSYHL8rimRVdySrJb67sQdlCw6&#10;J6uJukHEvLjiiUAQ8lmaWrh9OwItEn09eCT94uTliSeBIBTKNpBI+VByro05B9s+B7HgXJvK67fr&#10;5bmLwScDyE7nXWRdnpGT5Wie8y1azwpQcm9L8gsO4txfawA2MTLphUQE6zYROZXUAapvgTsFT3ZG&#10;9I1crtlM4mZL5JR8XklGxSWvbblingQYjGxupJIQIgScvpXqULtjNKL+z5o3ptRcvzWX3jR9JwM4&#10;rkycJmNwBAKDEDCHyWl77Ee45Bb6gzQZ1hjQdrS4X/ZchobcAKelRmp+qQeUjyYPQVnLoLVLQ9Wb&#10;7U8XyToJtGTiJbM67lS9yz7MIAT7uvv008W3J//V7RecAeOvWr5x44Zq//777yc5lOUPvSDgEGDR&#10;eccpMdlXmfUjMSvA3HpJkLw/iP+bGoBNjJTkjF/sCS7UZlUTkyuqyjBnFr9LDT01flZlUeJd1gN5&#10;NvklwsnoBDsmE08Pu1o1MelFEIWGmVU+lOxcVivLDS+cygzMIjNl48kAjltN/Oyzz6ZMoBWcmixH&#10;VyDmTLFfgPKFsOJ7vy9E2srEuNBpmAz1MtE21eg/38KkvjGxSIYv6X5SK0SMqUmJpGFLDYIuJ1fz&#10;Ne2lCK7wbGKxvw0Fov/QYX3+aL/2+wFYHJe2HScDiExsmx5DjDZZjq7PdKcAkxKhH0nn/rQLgJFa&#10;l+NO5d1XKBObhE+ofZcyQa4UK5loA4IuSzSiEeVBM3T6tbVQTibINnm0jd0rWT4s2JWSde07128T&#10;klkG7L3xLj4A5ZCRiXJWu2k5WY6uz32nAJvojCa09wLQJrakA+qplslEEwi5QAkKrGDVTQ9etsNm&#10;Sd4VZE6STHzMJTIq/YIPBcpJRlRslptZ6lCNHBeIapOKfvQw15Esm1Vj+/qtz//c2Sdov5cPQCFq&#10;ZKIQ1J6aTZaj66PfKcBxPtBHBphbGqmnGq+Z+SvOfsIHZYHvSFYdLksJLZVXjdwsu0hzZaJQ1y7J&#10;xIjACmZFcejbqkPN9uWXX7Yhd1WKyMSyfDa9Rv4ALHANmVgAbfQuk+Xo+rj3CzBXAzVnu44BxbMI&#10;b/z2+MIucZJCg5d0XnJnTHDzTcQke8CkbUL1WVblcgq6EeEo32AUkYlBI5dCnBv6rOcOk7VDHT6z&#10;vpxrTM2lLZSJycypsWHXffd7BwliRybuOhvDxk+Wo+tHCIBlzNe5k9XMIumbVCplcOS9fJUjlIlq&#10;injZr6wcJZeJBUoxTjtZbgwW1eIy0TcykhVCJZQlEJOPHtrq0IRMkrryHIu3lDybuKY9rfxabZzJ&#10;7iBLMpGX9a2WUUwEgTkJZMmLkREoLaJ/VjPSnitr3lxTVYz0z2quJScyqINWFZNJzus3CGpEm5h+&#10;q15QI/qv1PvPn/5XJRDjGjHytuU1Hbe1qYawcv4XBIsu6xNAJq7PnBkhAIG+BDa515a5FH9mMemI&#10;RPzZOsz5t93dmStLtpb5vrJsDcIMwjG/fO211954442gd1og2n9SAlH9L4Iiog7tXrnfAcrgB+uX&#10;K0ek0nK6r0MAmbgOZ2aBwDwEVhAQurBhkBXMGL/XjnM7XNJwtu9LNR5/QdBpGeEWnNeBZv7TGacs&#10;HMILQA+exKJHi0jboJFCBabUof6RCERVOIwLRKE6TPLZpCRceRkmnaLB+ASQiePHCAshICKw5l1k&#10;nZuH8KYuopNqNI5w1JbWRLOAW2Q6U3GMFz5TgC/9fWmhuUyA2uK4wHfbsqXFZdXGX182i8vvvvuu&#10;GcT8u5U6NPlgplg5VyuRZiUGjQckwMv6BgyK1KTJnp+Vut2u3UwA/cJSO07nI/mPcO0OYPz+WqBR&#10;aiBresHACaMpbKZFpzZVLvX8qp7jrIPLmSJ3xqXRHLNtGyTp55vhh0y3UbVDpfDUmYVOg/944VfO&#10;byLPHfY7EFsea3lOGoASSvJhj6elJAN3RIOdzjsKltTUyXJU6na7djMB7HEXsUkHxx8BoPwOl6zB&#10;LMlE+RRZuSmXiba8c6aosU0CJNLGxiXR35I2wZRbiksy/YQXhdmbYjSiLw2VYZuoQwNE6EtBBmZ1&#10;oXHuF5UdEWOn846ChakQgICIgH3vTIoevxgmWTqvmULkg9coy5GuC4JxS9Rfc01NAtFj6mG7uqbG&#10;d/Yva42oBKKjEfXKclAjtl1WjsOR5GoSb24DOxy5fWk/DQGeTZwmlDjSncDIH5qb3EW6E6+eIBIy&#10;W4uoeXJFT7Vp5wM4gcsSXks2CBM1d5E92D7L4KUZs7atxMknfQ+ebqOeO3QEot6VEty5vKY6tJ3t&#10;rZsdsOt/QWp1TTFOWwLIxLY8GW1aAuN/aHa9i+xRhjohS64pa7GYm8FJXZIcUBI4uWGO10vyt60s&#10;dtguZYvjhcTxJD27QSTiH330UXB7SvxcG3tviio3qjfpOS/TyzKPxhDYIwFk4h6jhs0Q2IBA85t6&#10;vQ8riNf4FGt+eZArRR+s07dsKHkv1VKSLbZUlQ/uF70iUlifa6M0os/EEYh2+dCoQ70SrcqHSh2+&#10;//77epBiU+sTnhEgsD4BZOL6zJkRAkdEoL7YFoe1JEeC9/IyWSlRPK0iWmZhq9k3GScZqYhVEZlu&#10;H3xo719eem+KmcXe76yk4dGWDyMl4bal6E2yjknlBDgQR85quJbJjX7DWTyYQbkAzT0p96Gucfxu&#10;60ISoL/IKEdRY2qk3hN/wC43shEHk/bXvFHXHtyfKCm8JPUw/3nBpdgFW0qW+M2AqnGQZJxh8KXY&#10;Sy9NCW5eNo8e2ovLyipHGi6ZJ0/mMVsmr1/f7JorekwINVYVAKyZrndfdjr3Jsz48xNYs6rUg+aa&#10;K6SV9vczdUlC6eAumb1UE3UqLqZZlv1ObcbuG6zoLA1ui6q4O8mapWmQ1M3ylppt3DDTRv3DcTNZ&#10;wVLlQ/X0oSP49MYUf/NycHtKq1ct966gV15cdIdAFgGqiVm4xmo82VeZ9eEeG8DmlYAkwIIZk5Uw&#10;SZ7Eq2W5BUWhF/ESpl8YC56baOukiGZNQojUAn3348zlERGC0sYHC6JLMtH219ivAZryoS0Qnbct&#10;6+7OoTZmJfq9997zeSaLwXaXpC/JeG3SIHn9RrBIEnUTp9actADgmublzsXx2rnEdtB+shxdn3gS&#10;YNatYn37c2fMuotLBk8CdNRAcswlpZWsacVv80nH4w2y/pr0UTXQ7kRkomkTHC0ugk0Xf6nU/lNQ&#10;5QTVmDyISc5LcIIdk8mgHPz888/tMZXyk780pdUbU3K/k4zzqSK5fisFtORy2G+bMoDD+sui87Ch&#10;wbBBCSwt7Q1qrsCs5FKjYIzsJsGV+qxVuSyNaEa253VGyJo97rBEsWXZL+G7fhzLHrdILhPHnY08&#10;3agqiObVKXoQvTHF1ohLBx9KTj1smCHaPDPgCJ8qld6VJYMksWkzJgF2Oo8ZF6yCQBcCI3zE594p&#10;5Xe1gpEllIOrtEkNJERdLyIjEwkH95vZv5Hzj6zmLw0Sx+g/yGj2L5sl4/jBhya+EnVoJJ3pJfka&#10;4KSQL+ILBpGkZVkb25jT09OyQeh1VAR4NnHH4Z6s4r1+JOIAi1fQyhwZZylKbn9ZBtas4cZ1T2Tk&#10;yAqmJNAFd3q/hKnB2mvBkTaRKEjcNCP7lgu1o6+ZtPGS9BCuw0aCYs+imil16MzrLy4H35gSfO4w&#10;7kJWPmggxSkt5JlkLv/0kHiXnI4GmkDZB+Cw9Fh0HjY0GDYogTWX9nLLYDXI5MWhmlmK+/oFpOKh&#10;JB0L9J9k2GB9TrsWibWwABkxIDlCK10igVDcxiDS702xNeLSzmW1PcXewqL+rQRigUaU2OxHcEnu&#10;x0drFYs1Pz0kfGgzGQGqiTsO6GRfZdaPxDgAV/uK33aiYoD9ih/2yM4sQkUYWTmN67OgU/4v60Mg&#10;rF0FC13GBaFGKbY2QjtS6dTmKV3onGsT3Ln8j7c+dbawqL5NNqbE8zPIJCsobT/rcmNk2j958kRt&#10;FW9ijPyKbjLdIIMUfwAOYr9jBjudx4xLlVWT5WgVi6LOgwD0b6jCW3iB07l3lPgU6wAsuwMlPV3S&#10;MUvwgwLU5uN3LNATwpgu5YxkxmKlWJaW8fQ2f3WWlbVMDKpDs7h89+5dWyYagViWMELyqpkEss0q&#10;aU+ygW1bwy8eWddvxMjktSZnu6+WWQDHdw2ZOH6Msi2cLEez/a/uMAjANT9k2861OcCaW1dQJkYe&#10;HHTSTSLul2jnRmHJzSWl618ZyUfospRK7pUXZ2X2LJtdKUoj+gLRf/RQy0S7fCgJSq7xwfYOrkhA&#10;k7FONghqRP1Lvy6bJeXl12/cyCwXmvAfZBA5wEEMTn7tDzZgp/MuwoeREGhDYM0HLttYvDyKfXOS&#10;CyYzXvDxQX9M9Rv9E7lb53rqP8qmx0/OVeCmti3esZJk0v0l7aIfPTTdlTrUjx7aGlGfa+OcjK26&#10;qLctv/DCC3GNmDSsuEHyGdDIyHaU/bgEcyBpZ409ycFpcOQEkIlHngC4vz2BlaXb5neUshthbpwk&#10;VJNtKvVTcvwl6VksB3MpxRXkkmz1dfOSxl2yxxGIqln8XBtTaFTqUP8UeOrQNl6sk5C+Xpdr90pn&#10;e3fPyvPexjB+cwJsYWmOdL0BJ6t4rwfuYqZdAHSWt8ooNRnEn7oAYMP1qYZDGdfid+743gv5ep9E&#10;BS7NFXzoTdtvr5hL8mRpj0tkhXqJuf97P+XUb/QDiPG36gXPtQnqQmcHhk81+ZipTynYRXL5RNrY&#10;f5KE3lhVbIwk+qpN1vUrgSCcd5pmWQDH95pnE8ePUbaFk+Votv/VHcYH2EQJNRkkCLsAYFtjety6&#10;Ijf1iEQzQi2ZlUKhkNwDEVFFkimSMjQYqYgcjDj+0UcfOX+N700xjeNVQ3+jbtDx5NYi27ZkY1+L&#10;t/p6UDNyMutaXb9lE83aq+ADcGQUyMSRo1No22Q5Wkihotv4AOUFkgiGtsrMnqgAYD9jKhJhsWvS&#10;2qwAJUuVEtUbGSQpcZb0kFARqu4SAWpmMZuXTfkwqA7Vc4dmTVn3XVKHtpBS/15Kv2RQkl4kvw84&#10;GSNRisLASXKgVaoXXL+tpq4cZ01KEVP3C3Dpa0Pw9yw6V6brlt0ny9H1UY4PMHnDk0BLah379h+5&#10;4fkfzWUAt/2Iz5o9C52OhSNlTICWVIJEYSQH0fMGk6GswBZZj45UW7UBqnboyD71S/+lKfauFNU+&#10;+bih72CxTJTo3fgDBv1kouSKbtWm7PptNXvxOJKrsnjwrI47BbjkI9XErOjvo/FkObo+9F0AbPKZ&#10;GNdGkimCbXYB0M6rXNldQCYoIJLlK9MrrhrLtGbcC7ltRgcvyVb7WGytFOPqUI+jdyvnhkZ1qZGJ&#10;8ayw/+rofqHs9j/NymLX9VNxd9evpiG5KrtyM4PvFCAycZ30GGKWyXJ0faZ7AZhVACvAKPnYbSUT&#10;g7Uop3aVVWDL8rfgHh+E7/wyUmBb2lYS2W4iKej6is3hEDdpSedJYDrmqYn8Fy4HBaLem2LvX/EP&#10;xE76ZVsYuX7tQAvTKSKXfZcdHSnhZusboUnCYYub7eUDcCm3s7KlmFKk404B5spEDsTpkTyMCYGW&#10;BNRNRf+0HHSLsew7sfPvpT8JzVTd9Y8tgJzfCIdKNvNNLQhQbg3PvyMK1aSayG5Zn0U2anWujb89&#10;RZ99aDDqgw+d/ctKILZ6q14wyiYicn+zWhaMr4AU5IkWl50yOZnqYzZom89j+jiUVcjEocKBMRDo&#10;TsC/68Q/dv1blPyG2t2Zswl83bakQXMtj2jZdVzzZymQGtoLyTcNSRs1lCofqp833njDNk+rQ0cg&#10;qgcQ7fLhe++910ogqqlPT0/tbwUFETHXgo0oN0kK5pV3qfz6JJ9oXy0LroJ9OTiUtWxhGSocecZM&#10;VvHOc75F6yME6BSxknfEePtcgPISWtIwO/6+kcGJ7DFNg/gvJQb7pgrtCaaw0PGg/Y5iDkpM/5f+&#10;ULb9jj2ONJS8VU+1kRQOI5MuXeu5yeyM4wc3mSEtPnXyxljycSkBskbPvX6zBj+GxpMBZAvLhEk7&#10;WY6uH6EjBJh7Z11HJurbc/GdTyLmdDktkmNBT5MjL42Z7OhYIlSHuldSOiy5mUVAD2K66LfqLW1M&#10;UX/yj8XWm5cli+OqTVLZRwRuFsxIaLKisM7nVVDLxgWu3LAj/ACUw5G0nAzgkkxk0VmSDLSBAATO&#10;BcrSXdas38lJOStH8YWkyPid7u65Us84XtCxoEuScxaWSFhVBdEUEZ1lZWWDWlZW/7M1ouR9ejqa&#10;SWJxLOp47SCESK8enJOBqGkgDGLB1VdjFX2PigCLzjsO92RfZdpGQlKaOk6AEjLJ+7e+exmA8iJl&#10;1uxLZiTXeZdyqbhjcEB5KXGpWmYP64wWqRgJtU6yRmvHwh/T3r+cPPVQORI8+DBog9B+DSeik+zr&#10;N1lhdSzxAzrgirM20nctDlCoLO3rt+1n7/GMNtkdhEXnCVN3shxtGCGhagFgbjHGtC+WiWVRjgc0&#10;eNdMrmNG7rVxVZe8DUesjU8qVOcSmWWMXJKbS4M4p9v4AtE51+bll1+Oi3KJtVoOLsVxafykTEwK&#10;rGAoc80oSOn4lyX/r5HfxPVu3DY+AAtiZ3eZDCCLzpX5QHcIHAUB4U29nkXXZTJ9+9er2HIpHF/1&#10;LnZZgjQpPYWzOy4Epw7+Up1ro/cvq4nUphP1EznXRhUOlTqM71nO8siOl91RMohOJJtPpFfu4Enh&#10;LoyL3cy21o9F8K9+ZkZyu8AkukAgQoBnE0kPCEAgj4B/G869+zr3wqSQyhpfoi2SDi/NmBw8rsyC&#10;6OzKny96kqb6DZIS3BippaGjDtWbl+2XL+tTD/W5Nvq5w7hJuQrGYZJMhiXJFf9iYHp1+jJQEKb6&#10;LkH5WD8sI0DAJsCziTvOh8kq3m0jEV/W0XPNDVBCIKgwgoEIyqNigM3X9SLOCmVHUv8J83NpOn98&#10;h17STnsE21/H9+Q42hF7cTl4ro1qY792WdUO/aKd0FlhMzWj3zISFwXQPjrRD5DqGwEVCWir/Aym&#10;Zbz2Ka+MChMy0qz4+q2feo4RJgPIs4lzpOUlLybL0fUjNDHAmpuNXF+WAZSLhrKUKJNNai67qqen&#10;DmqUOB+5d0mZWKZc4zIx+eih8tp5+tA+9TCouoL6bCl2Pr34mDUyMRjTSGSNzVlqNempP6MwhcoS&#10;QH7VlF2/8vHjLeWfM61mbD7OtgB7uBMck2pic9TrDThZjq4H7mKmcQA2/8QMysTmsxQAjIiYJjfF&#10;uOPxHNMGlBV74uJMUottIk0i9ucefKjemCK8zcdl4lLWCauecZn42WefCcnLvzjJW2bxaZLebT8k&#10;C67fVga0gtzKnrJxNgRYZnC8F1tYelBlTAg0IGB/YgrvnQWzFs+iOuqf5KTJlr01YtBCieVJ17IE&#10;gWmc9RhcKxnhjKNPPdQaUf0EDz6037ksOfVQorZ1m6WsaxiULMiVgaY7BI6QANXEHQd9sq8y60di&#10;EIAFX6wldUGnTcEszm1e/acjQeInksQN0OFupY1M8vhuxrWpTzKrmigXTH7L+KN1BWRsy5OLy2ZX&#10;in6xirMxRTh7sgK6BFMoE+Nm+NevMHbxYcuulPhXFCHPlT8DN/wAbAh5ZWj2dBsC7OE1zyb2oLrx&#10;mJPl6Po0BwGY+4mZ295Xe3J9Fp8rIhMl0exx78ySiUsc4iq8icQJBqVMOkfUoRpw6eBDPZdaWQ66&#10;kxWaSJIUy0SJAf2uX9tsiSWSbHfaSL7pFQyb1aUfQIkZIxCQ2Blpsy3ASuODX1yDY1JNbI56vQEn&#10;y9H1wF3MNA7ArE/Mepkov/P1k4lyG0xiSCgFDbY7yuktVUP9nS5+6kq8W5Kbkr4OE6d2mFSHkkNt&#10;5NdjWQ1vCa9cK/e7fpuEJgJQnoTyKBS07AewwJg9dpkMYOGziY/vvHp6+uqdxzqCD26o4wfOfsyv&#10;9hhabIbAaAQmeL7KFjdJoZNs4AfIvrMK63lqEN2yAK8zXdbsajrVXv9oG8y/yxLPjOAPZU491CPr&#10;Rw+dCqJ59FD43KEfnSwXfA1k9gbZfyoIioRelqmSAe028sTLHZn2EBiWQPR47Qc3rt46uf3og5tX&#10;lP1KMV6/99Z99bb1J0/uv3jrKkpx2KBi2NwEsgSZRlHQpYChufEvCQXfmIJZIl2Cd/Eet3atRYJi&#10;V2tEY6QvN41kVJ+kvi+OxDRK12mpd6U4G1OC6vD/u3eqVpbjx2I7is0hlpTISdGfHKFVGqw2USuD&#10;GQcC4xOIyMTHd965d+32P5xpRKUSf/6Thydv/cXrZ//x+t/cvvbwJz8/LzKO7yUWQmAuAgWVmIIu&#10;bZn1NiApB/2SnqNvcgtRQaWYNENTDTaLSEwTC7t8qN6VslQ7VBVEWxpKviesrLFyadvK2w5l8Tgm&#10;EMnE8C+EgkntLpJwRMxre2EyGgTiBCIy8dFvHp68+LwWiScnh/+69pWr5/915fkXTx7+5hF0IQCB&#10;qQnE72fq+RP/Fjsmj3iB09FtS5XCoGvJWloEiFwu2G/VUwMqdWi/T0/9Rr0xxVlcdua1H6n05xWq&#10;21bB9SWpEIXdUaefLR9zzYvUes23mjgroV4M+quniNhc6V0TdZuLlPbzEZC+0/nxbz85ufatr1+I&#10;xvlA4BEEJiAgvGnFPXUGWaoCLt3DfEGWBFtjdrJvmYzzZVPkpl5TKI33VcvKH330kdmh4j96qNSh&#10;/p8512bpaBsnXvYTAnGNKBRw9Wq4BqOevd5UPU7wS4Vc0iUTfpMGzUXnJl4w6foEIjLx6leuGXvO&#10;lpyflhZPHvzzPau2uL7ZzAgBCLgEmtwG/PqKELTuWFCUqjF7abpgKUjoSLxZKyGypDn073XtUAlE&#10;9W+t/4KLy+ady+p9es7Th47kWgIVAWhzSAo4f/newZgcoUl0tFJMVulazcU4EDgGArEDcdSmlas/&#10;+dZhB8vhX7devP/krn40Ue14PtvNcv6fdZzU25bqBjje3pPtxl8/kJMBLCjj+cyDuiGoaYL1tuAv&#10;zSzmr/aAQrMl0wnrPUJ3HJ0UYRV0R/0yl4bZkmLmclaW1e/1C5fVz7vvvmvethyfKCjftc3ycAcv&#10;TyegwlDqoYLJIPkQMB3VHiD7ZX2tysbaBmEuJZMknvxJf4spJS9t5WD8A7Dh1Ek3d9pgsjtI4fHa&#10;Z4LwEMFr5xuezwTjw4v/ahFbZGIxxclytJhDccfJAGbdpJegRXSDfdtYahbRK0vmyc32W8r7JqVJ&#10;ZPCIqDUYJdIzMo4uHOofVT70z8RWv9cC0VaHjlOOMZF4GUtyAdppUx8O+ZUrrHrKBwy2LBBGSYFe&#10;aVLb7o6DkQ/AmsRoa/PIo012BymUiXUR+vAH3/j+L9UQX37zh3e++dzCWMjEYsiT5Wgxh+KO8wEs&#10;uM8Zekt3YtUgWBhzsAeVh7BqKDQ7eOuKFLTiK6GSv8arZTYB330fWpCGfu5QiT/1f/3aofqlfu7Q&#10;PxA7LvWEqleNL4TvX2WrycR4ZhZf/vUd1xGv9XYujYBMrGQ72R1kfZn4h5/e/M7vv/2zv37l5Om/&#10;QjFBJhZn6mQ5WsyhuCMAlzSiLXEiq5Ome3K9L1KkzAqfPY4/aby0E7+pS0RPUq9EGmi1bQO3N6b4&#10;EMzi8tL79MyAcfW8pOazsAcbJ1V7sQB1ppNTrXcqa4R9yUQ/HMjErHD7jSe7gxS+haUC4r///ndf&#10;u/bKYYDn/strX/7lww8rxqIrBCCwJgF1R4lvBbAVT1IjdrI8rh7kk648jj4WW60yR96YojVi/Ezs&#10;oEZPxqLYWdVR/wTBmnlN2tgtiyeVB9HW3xE7kwPG3Ux2H7ZBbjhGuMCHhXlshiXf6Xx4OvHkbLeK&#10;eU7xwCi5gUWVEP/u5G/P15rV6vM/fdFaeH7ppZcM6I8//vjYoOMvBEYjoI6g801yXhNi2gRfHxL3&#10;KD6+M3JkImecJQuNMckGuqVq5o8cnMu2bcnsIApVO7x7967601/dfsFv8I+3PtW/vHHjhhaIxjD9&#10;jyWAclZLTCSpGJzd7uinhN9FmDZBjyIG2MPG0yPpaUH3YjeTxrRtUOBagQE1HxEF09FlHQJRmXi2&#10;X8W8re+pYDxTjFo7Lv5cUoauTLR7sehcHOnJKt7FHIo7AtBGF1+xDUKWLFold0tkLSnKFzqVwZHS&#10;WnIc7W9y2dRuEHQkvrJsTrQxpx46nOMPdwa9cCz3A5esOPpdkuXA3AcAlq7ZiEemS9CY4KMREaty&#10;txwVf8gM0jEItu0HoCR2g9BoZUZbgK2sKh6nZNH5wd/fevjWff1G58s/h5f13XvnTuxlfX/yxS8X&#10;G0tHCEBgdQIF6kFys7eFlFmR7DeXZIpW97OlhTzzxhStESPv09MAX375Zcn6snwdMKLqGpKPZ+hq&#10;EyVlcVBfJoVv0Lv9LknLk2f1Dx4mHJ1A5HjtwxHaFy9xdt1Iv6zvuS9+6Xe//3fd7w+//7eTL31x&#10;aavz6IiwDwLHQmCae0nkdr6kD3zNl/s4l8oSLRD1tuXgG1PM+/RUAyUN1cGH5uxDP8lMhcw8bGc/&#10;+VcgdMqkW3KipWGz0kn+QOHSdGqErBmXgOvfx+ujSSYbfmQsJX/8aeMNDWbqwQlIX9an3Hj97pOc&#10;A7VVOfGX//TTPxxU4v9+/2I3y+A0MA8Cx06g5l5SVmsp0y6ROEXkXfDu3uSWrwWitkqda+McfOio&#10;Q3nt0PElQrg5Ru1LvDCpsyUSC2E6La0jxxVPcF7hjEs2V3bf/OOj4LtNK5srNXorMxinOYHEy/o+&#10;+W14YfnsFc9fuRoz57lv3vnel370nW984xvfef+1H6pzcfiBwFwEylTROAwa2h8vBS2JM79I5sOJ&#10;LBDr25L85tREDvoWGoGYLB+qwqE63caMYPZeOC4ktZdjg98+KN066cge+aw98iWyM5e/JyYeYnmq&#10;9HBq8zEbXu+ziuzNYzSmAamX9Vmv6LMcEGxhEbvLFhYxKrfhZM/PFnMo7lgDMCJfiu1Zs2MT+zVA&#10;ifxyNMrS7EtVpSwyWYObkW1dYqw1Q/kaSx1qY9627Jtn702xT8YOjhyZpYatRBdGptZOyYVXVoyc&#10;xsGQJZMhmH4Sr4tNTeIqHrlVR2Hya0o1H4CtDN71OJMBLDxe++wQnMuv5tOv60seiCMOPjJRjAqZ&#10;WIwq3LHmIm8isxr7c/m+Hr9fNrG/oUyML27mggrezpsoHvPa5aU3ptimqvKhXADpjn7UJEpxic+S&#10;Ote/F+ZAbmjKtJTfa0CZmJuHm7SXJD8ysUloau4gTQxoO0ihTDwYoXXhU3NavtBZjYpMLI70ZDla&#10;zKG4Yw1A4S222LayjnKr5C2Dlti3Iv927qwY+uonqdjKpEYcWnLSSHejDlUbXyCaN6aovzrvXK6X&#10;icaqAr3oB8KMloxRPO5G1DqRqswrZ9Jgapk25vrtkS1lF+CwvYJxqfkAHNbTNQ2bDGCFTOxMHZlY&#10;DHiyHC3mUNyxEuBoN6f4PdWnVGy/f8tJloKyimRZ64ZZXiwpraUZ5epQ4dWLyxFPgzU8Py7+wnQw&#10;w4WjLV0dZTJRjRb5hlA8plDfOw8GVF6/BZ8bWclWMH7XLr7x6wPs6uD6g08GEJm4fgp1n3GyHO3O&#10;y5tgMoC5MrEYuKQsJ6kqScYRCohgkWxJ/ElskwtE+9HDoEyMV8iWpJUQTkGJUdvjqMwsaW48inxh&#10;sGdZIhBfE498sdF/UltY4lWGtqpOkjbF19QmHSf7AFyf4WQAS47XVtDVs4kXPzcerB8EZoQABEoJ&#10;yG/86v6nf0qnCvSzZ5dbYg9UZo/dq2AE/cJl+wFEe4lZn2tjv3A5VyMmpY8wBJUCyERE/UP/BA0r&#10;yIpI3P00WwpWQeDiYJsMKAwNzSAwGYHYuYmH/Suf3H6kvrI9efLo9ifXT1GKk0Ufd6YisFSbiavA&#10;Al0lkYAFOqahWLHLXfEiq5nUV4e2QFQ7l80DiPrUQ19gCdVwvJlwEOWgCauxZEnwOVkumUKYFcGU&#10;C0pPhNpUnzU4c0wEIgfiHLau/OZtc6K285/NIPFsYjHKySrexRyKO9YALJBBxXZmdRQuVtpCyh5f&#10;oiGW+qrfO0uZuqU/5pJ0yzVeqyUJH9sGO3bxxWVzro2eQr1Vb8kjn8mS6jUjqPRTazW+8aaj0LUg&#10;4SUySau0PVkLrJLGS74sOZvMGdUgfv1KrJJkTpMrJWui1RrXfACuZuTIE00GsGDR+dFvrO3NOlRL&#10;p22PHEhsg0BzAsJaS/N5hxrQvw0LJWako6RO6UBwSmhLNphJ9T/0mdhvvPGGKhma/5mRlTrU/zO/&#10;0W/VC9bJbHviieH8NagRg/JOWCZMpkdcIy4py+SwxQ2Wwi3RiMlJlwaPF9eTwzrhLliXz5qCxhDY&#10;nEDGy/o2txUDIACBVgTsJUszprqzNryJ+qZK7qlJKRYkYPdaElVqdqULnZem2KMtqcPga5e7gnIU&#10;m9aXERUeNEai2pNFvqV5K90Pxqgs9JErwh+w5gueoztrhmp1FTMOBFYggExcATJTQGA9AhFxEFzg&#10;U3c7czdtdecLFnLkS6i2bA0WbyRD2TZoaajfuRx8pV6wdhhUh9qeICjfKqGdEj2n502WFeMzOn+N&#10;N46INsf9ghrwetdD05maC9mm1jEYBLoQQCZ2wcqgSQKV1Yjk+E0aLBnZ+75YCceXHUl5kYvLXzh2&#10;RrBvqJEiom3qUkksuVS6ZPxHH31k1KERiHbjXHWYS8kRlBIFr7VgZKIk+QIjl3S5fKikflr65iAp&#10;MDtM5Kpabj8tIQCBJQKRLSxnL+qLkWvzwj62sBRn536fn+16q5PzXPkReKFhEjimzdItMz6IX0bS&#10;40im1l4IW0bqVY7luQZH5JS9K0U1U29eVhVEG77as6zelaJ/Y79PT64/gtYuOZvlqW1nMMrJCqV8&#10;OmEQ/bxdyh9hhmelUGRM/12Rkggmrx25Fw2Hkk/asOV+7yANIdQMNRnAgi0sr989Owpn+efu6zWA&#10;6QuB2QlUFgWX8DhLfqaZfLqlu2nDKmm8SiS5nWdlhznvUD19qHSh+lHd9d4UWyOaUw+1QHTeuZxU&#10;YEGTjC9Cp+SQkyU6bU983sh0ckscx/0ZfXTybMwKtNPYmVcSQSFVyWWVO1SNp/SFwFYEWHTeijzz&#10;Tk5gSczF3Zbc54IjONPVKAB/hdq/5cfHjxcRVd+khkhyMAbY5x1qdaifPvRPPbQPPlx67jCubjX5&#10;LGkS1HCasPoGXnANJMVosNTnx9RIzKU/+bYlo2ZLq+C/478soNG7S9lV3NsqxofAmgSQiWvSZq5z&#10;AsUiph/BXCXUzxJ75KQmiJgRL3XIQ7B0p9RCJ9dCR4dFlu3seR1r9X/6B2JrgWiY2C9N0avM5mTs&#10;TmLdGdaBI5dZtpzylas8dg2zVC6YkhI/KGS1/jbOLv27iUcFgWgyL4NAYI8EkIl7jNoMNg+1XhNR&#10;QvJaS9eo2De2ViphkBBElKJffFoSiDZ8Wx3q36tjsVX58L333vOjmStzl6KcLEPKZZbvtZZQzveH&#10;3Mxsq40cbjUYdd8lPnFuBWYUBKLrpc3gEBicADJx8ABh3l4JlIm5YC//xuYrvLLpOsGtEQ22SY6y&#10;0Qdi6x0qS2dim5Vl1UbXDp3XLvsuy/VWUAuq7sH6WSsIkhj50XfQOSmULPgJJy34ptFk6qBi7gF8&#10;qMtKEhTaQKA5gchO5+ZzhQdkp3Mx6Mm2WRVzKO5oAPqlmuIxKzsGLSkwT1KiS5q6tDhoOmZtFY9M&#10;Z27GQQ2hzzs0P862ZfV7+3Up6vHEoC6UaIg4tAJ9Y0/qBzF5/fpdHAuXDI50dARWMgcc1a7/Mwlz&#10;KWMjGSXE66dK0hjHx62upizU6zROZuA6Zux3lskALu105kCc/aboyWQ5un4kbIBNdFW9C01kYsGN&#10;0LdcIjXUs4nxr3k2VaEOMJY46lD93hGIzsv0VIOlKXKVRFxYZEU5qBT1LyXpJwcYl6T19c6sC0Qo&#10;E524BJ21i7VLXydy49vEl6w0GLMxd5DKuEwGsEAmPgX4+M6rV2+9eP+JOQHncKTiifXfNaypJhbT&#10;myxHizkUdxwQYPL+Krkj9pCJS5Ajd/qk9AyOmVSHqpcvEPVQxY5HdINE3S6tO8cLb5FidtCeuCVx&#10;mRjU0JJcKgYrcUFuQFy4F48j+egoTirJ4Nu2GfADcFsgubNPBrBGJoZEYTuhiEzMTU3TfrIcLeZQ&#10;3HFMgFmljqDvTW5sEnnkyCDJvEvDStShLxDjxTaJehC6GckxPYuwkGkbvCQTnbkiGtRuKdTrZdkl&#10;iazwMiwzAJkoxJvVbMwPwCwXtm08GcCC47W35c/sEDhSAlnbAtRNV/8sKQYjYvxmcb6dHt531Iz9&#10;tmVtj//OZfVLZ/Oy5GTsuEYMcitIOKFG9KeTy9NgS50kxmDf2cj6rNO3wOuaLlnpvTRRMjlbxdf5&#10;IiT54lEDh74QGJCAaAtLcNH5k9uPPrh5pd4lqonFDCf7KlPMobjj3gEKazxLzXLrOr5ecZ5NFNqj&#10;div7IfM3pqg2anFZn5itf9TelCX14wyY1IjFOeN39Kt9S4U9p69NT64aHWFqz55cd454nUwGYbm0&#10;IdjkUEvXrzAPk+N3bRAHngxHE9v2/gHYBELNIJMBrKomXrn5wZP7J9dPzc/hwcQmGrEmQvSFwO4I&#10;NCxyVPpu30qFGsXUgZYKQskaj30gtrHfORNbq0P9P/Xv4LHYQoMrEQm7FxujPk/NFEvognp3KXbm&#10;97kmSZJhqQYZnKtTnjvDKoC5NXJhTHs3iwOXhKO3hYwPAUNAfG7i5Tc88zpncggCuQTafvrnSgGh&#10;tZU3+CUFaQtErfz8xWW9smxvT1HNlo7FjrvTSj342ii57JhssGS5jc75d1BNCgO6frO2eW7sd4bt&#10;NMv6uJgRAoMTEMvEwf3APAgcEwFfI0bUSbLIt3QnbkLUryCqk7GdJWYtEPV0apVZLzTrBxCFNgTl&#10;qWSddKlIZn7vDKL+M4g68sidUDhGBHrl83xCA4SoN2mW/FKU+8Wg8uvQJhCYFAKbEJDJRPVw4tMV&#10;Z/OvGw82MZlJIQCBywSSOqBMZ0RupfpPetk02EyrQ/3GFP3jvzfFf6ueaqbfm6JerxcJsiN8k+77&#10;Q5UBKc47e73eDKKeTdT/diROUhJlrVBLbJZ/kShAbQxYQZlpdEl3Nq9Exi1M2i+JKW0g0IqAZAuL&#10;t4Ol1eRn47CFpRjnZM/PFnMo7rg+QHN/qrndamFhe10wWlKLOFTtKSJ9P/roI6ejUod+gOxX6um/&#10;+q9O8Z2S0CsjE6nOSkAV8Fcu6/QLjl82oC3I4ukhIRm/rOKc/fHL4rLkUcQ2CbpKY4o/cEbruP4H&#10;4GgEKu2ZDGDrcxMr6VrdkYnFLCfL0WIOwvuZf/9YGWDbm1PlnV6ifpakht/XnHqonztUP0F1aJ47&#10;NPuX33vvPaG4kdMr0yhLSjEJakmXJANUKRPj40f+KicZubIkg8TRSfScbYDj0dLgkmElxnf6OBpq&#10;2JU/AIfyvYkxkwGskYmHauJv3n76DpYmfM0gyMRinpPlaDGH4pvZygD73ZySiiSIKF7Hilhr/uSf&#10;ia1koi8Q/V0pSyHrIW7k5bqgUoxonaRAdNx02i/JxLZCp0w0Jy/GZDIXy2v51OZEoYL8L+iSNGx3&#10;DVb+ANwdn6TBkwGsORDnys2337p3nScRkzlDAwhsQMC+HyfvzU6BMKJInD/ZI6uVZX0stj2a3rls&#10;a0R/53JyV8rKjwwGi1WVIYyEIClYtfuVBiw5lZUbSRs6PT+njNQ/yS8SqoE5UaggbQq6JJnQAAJT&#10;EpBsYXlw4/q9k5N71rmJehcLwnHKlMCpXgQ63Vl9c+17bfK+K7fK3pWiqobq5+7du2p2/+BDZ+ey&#10;apMUiEnocjuTQ2U1WNJtDfVcD8kSEVuRLwDxXHL+asYpEKBBesVfeLICSmMIQCCLgGQLS9aA2Y1Z&#10;dM5GdtFhsop3MYd4x8jq0mgAyxbC5DfpXGWjRnZKhubRQ83cWV/2Hz1UbexXp3QKsTABTLOkRtEt&#10;IzIoQjIeDrtjZfolV5N9LHr24Np6kOGSL8FxfCbyifTsyYVsYZtN0myPk1Zm4B5dbmvzZABrFp3b&#10;gmU0CKxKoEeppocDo5VSVO3Q37ast574R9uYl6YYMvpcG3//cjG6ZFnUjBxvKakO2ou/Sa1jptP/&#10;cKqe/YqgTmInvy0sacSCiCTncnR2wRRLXWye5kShhuMzFAQg4BCQVhPPDsV5aDpfa/RCZzUg1cTi&#10;pJzsq0wxh+KOQwGUlFKCngrv2aqvsJpoH3aoepldyf5rl//x1qeff/65bZU5ENupdZUVSm3lZ88i&#10;LAcal2tm9+NijxaEL+FcY1JuGtj2JFWvPXgktdSYwozN8jSr8VDXb/Gn0IYdAVgJfzKANTudT7yD&#10;Ex/cOL3+SSOliEwsztTJcrSYQ3HHAoBZt7EswyI33eSkEU2W7Gsb6QhE9af4uTbPPPOMlolaHS7N&#10;VeOaPawxVbK+6cjKJAeh8ZKYJmWiUGBJ5tJt4nouovxyTXVCkKQqd6GgZcH1WzDLxF0AWBncyQDW&#10;yMSDKDy5f/lAnNDvyogjE8u4qV6T5Wi8RpK8nxVgzAXY/O7u2By86faeVNngq8OgQFQbU/Sziaa+&#10;+Ktf/cpcvxItuCQy9O9za4QR9RNPhnh1zbdEXq+NOFKj1SLuFJQzhdrObybsWHAllnXJvX7LZpm4&#10;FwArgzsZQJ5NrMwHum9AwL4F5t6qNzC3ekrJY5SGg/qH/olPG2nmv09Pq0P9PzOsfu5Q/c/WiPq5&#10;Q3MiSbXrhwGSvjgiTEggV2P57SNfUXp8e5HAjPieNMk8eRnJn+ClF8nPZCySDSRe0wYCEFifgORA&#10;nNf/5va1y+cmHo7IuXb7b15f315mhAAELiuqiLoK3uyVOnzj7McUBTVRRx2q3/gbU9TicsHGlKRw&#10;MSFNKsXg7mPVK7JxJJgvEoU9bKIlKSUtb/sFLDlaskHSYBpAAAJbEZDIxJMrNz94dPsT69zEZg8m&#10;buU280KggEC/XasRY+QaKzKIPg1blw9tdWjvXDbd9amHzmuXkwcfxuEUoxN29NdDlzr6ey8cblnA&#10;HYWqhsrqXpCEZV0o5pVxoxcEICDd6dyPFM8mFrOd7MGIpaqP/n2Pu28TgOs8sOXM4tSTluCokqFN&#10;1Xmy0N+57EhD1dd+57IZysxu3pZWkMNLJTFhoCMVteQIwb5lvcoys5/vdiCClVdtsCR/5ImdHC3Z&#10;oCB/VJcm169kajkKyWjjtFkN4Dgut7VkMoA1W1jagnVHQyYW850sR4s5FHesB9jp/ifxKHLrsrek&#10;mNqhORl76Z3Lzhq0PvLQlhS+kKoBWKbVbDLFYksetSBkefelONZoXD1m/GuDmVeHLL5IndTHldkY&#10;NDg+plCW1aSfxCnHcv2fTXDJZ+/ach2AXV3YdvDJAFbKxMOROD/51qMPbl458Y/HqQsUMrGY32Q5&#10;WsyhuGM9wHrFUGy83zG4YVk3C55rY3Yu6zZGJkbOxHbukbkA7dt/Dbqy2qpNzJ596cYfsVCoY/wY&#10;xRVbjQqJyO56VdowS5NDyRMjN/2SUwcbyO0pG3/DXusA3NDB3lNPBrBKJnqn33gHKVZEA5lYDG+m&#10;HN3ks7ge4CZmOwmzpA617PNXls0r9ZxxVHtHIC6tThqvJYvOkZrfktiKi7Ag81zdJgmcpE3WxZvU&#10;iGa0pSqgUNE646j/LK68ZjnYpLEce/31KzFYbo9ktKHarANwKJfbGjMZwBqZyLmJbVOr2WjT5Gik&#10;ENIMVmigJgBzBUquR0vjR2qHagq/fOg/d2iWoZdeneLLi6BwjBAoqGMl78rJBvGaUFCBBeVX2USR&#10;+MplYmQQiam6u6TlgEuocuxNrl/J9dj7GpfY0KPNagB7GD/CmJMB5NzEEZIKGyYkoG60+qeHb/Yt&#10;U/87eNihPbV/ro2/bVm3f/nll539y74vtl9J2aEsbKKEbHfkY+qWQQN8jJJgdYqpZOrKNpGETAY0&#10;LnPl4Sh2ocbC4knjHbte451sZlgItCIg2unMy/pa4W47zjRfZXZdTWwbU2c0m4w60cbU/4KTOhVE&#10;v3yoe9kry/YtWVgykQhBM2y8cXD2JZ7FjdWAwQKVxF95ZUuYBvak6vo155P7ZVoJB9OmuZ3+7CtM&#10;IWRomk3zAZjreKv2AKwkORnAmkXnM5KHled7hum1Ri90VgPybGJxps6Uo5vchMYHqLAodWgyJCgT&#10;JTuXl3alLKmTeCHNBEs9mxh8EYtc0i09hOdfFPIxdd/IyPIyoS9z5X21GfYITl8n/bL0t8NnhctH&#10;PoVEfxd/6Nkdx79+m7jZbxAAVrKdDGC1TKzEudwdmViMtiBHV/sEL3aqpmPQu4jLBQBrzMvtq58+&#10;9E+00eMENy/721PUsvKS/ohUsIRiSAOM6BthWVFCpkAm5lap/VTJHSGu3ox41c3iMnHJ36XQ9Li0&#10;7TGFMlHYTBLxZJvBr9+k/Zs3AGBlCCYDiEyszIcRu+fm6Jqf4Ovzii8sanvi5Rzb5h43XSGT3L0p&#10;aljnaBs9kdmYEpk3oiAl1toZGB9KUiqLzOhro+SAuSJ46eooKyhKwPrXb/x7juEjFPGSCMpzw+GZ&#10;VKvBK67SJKd77gdg29knGA2AlUGcDGDtFhb1eKJaXVI/Nx4cDk48ffXO40rAdIfAqATse3xSjkic&#10;UIPon0jj+N4UvTHFf/owuD1Fb0yRTBq0p0yFNH/M3wwoscdpI1w0l8ROMrszTnHONGcocbCsTbGP&#10;ZdON3Kv4QhvZKWyDgCEgeqezei7xcLj2k/tvnfW7cvMfbp/cuqoEIz8QkBE45k/SuOgs2LmsVpbV&#10;//wdKlod6iKiUOn66qpAFUlSwB52aQpbF+bqPOWvLytb+SIxPheCpP36beqv01as1ve9bEbhhVY2&#10;OL0gMAIByU5nc26idYBi6CzFMn94NrGMm+pVUPHeZC11tcXu+JqdLxqWAAYrJcWaI+h+fGVZBXdp&#10;Y4qdLeaxRf/Ny3Lm8pZ+oiYBBqHV45Us6TrWStxsdXVEKm0aSO5E9oDFeZj8nPEROXZKGCZnadig&#10;4AOw4ex6qNGYZDk4AsAsg0drPBnA2kXn0cKDPWUEdrSqVeBg0LsCl+XiJtdItW1Zlw8jHf3FZV0+&#10;9Luojc9KIPoaMdeqgva67GRvc7YLUVnMdeMCG7K6SKpcWWZnzW43Lqg/Za2/Fxvmd3SASBg2nJ2h&#10;IACBEQhIqolnb3E+vNH5+b8/vX5y/8nd1w+1xE8anYlDNbE4D/byVWbYL9xJgK0sf+ONN3SUIwcf&#10;SsqHJlXMi/UiAmupZFVfIoqUnbSFWUvGZRqxYUlSaK3QzkgpUZNplVTyzw1h8bKgRiu3oUfL5PXb&#10;Y1J/TCHedYzJmmUQgFk2D9V4MoDVO505N3Go9DwzZkc5OuYnaRJgzR09uaysE0p4ro3JPv+AG6F8&#10;USP4OqB+DbRM+jRcRS1LrXhkawTTOEu3BUq6xvH1PyCT1+/6Ju1rRgBWxmsygNUysRLncneqicVo&#10;J8vRYg7FHSUAC1RIXCDqBwr/44Vf+WYHV5Z1M/t0mzLxGqlyyYWmNqaymhgfoaC2VxCjCMNKUJLo&#10;FBicm+SVgk/iRa5JzdtLrt/mk840IAArozkZQGRiZT6M2H2yHF0fcXOAyQqipHZon6cdPPuw7BYe&#10;Xww18IWS0Rc6WdInuTIbTIag401o2F4nQSURCVE0Tz8bGjJx6fNEGJ31P47Wn7FrBq7vzvozTgaw&#10;cAvL2XGJ5oxEtfB8/sOxietnJDOOTKBgY4o60cbfm6IfOtQ/L7/8clKyGCaqpf6ppCQcQW9uUC/r&#10;s/VlfDNKKwuzHOwxqY/ImWWdrTBZHHTjpMAtGHNfXezYCVN9Xw5iLQSaE4huYbm0U+Wwj+XWi4cN&#10;LPoFz622sDR3iQEh0JyA2dJrCyM1y6effhqf669uv+A0sM87vHv3rv3XF154IfiKZGdSp43/YmWn&#10;vZnC9iI4kW651N0fR9JY94rYXGC/bac/ctBOx9RIL9tag0I+i5DJUkY1TN2aKeJ8Ghq58lCz+rUy&#10;RqY7KgIRmXixv/nmlQMRWyXq/zrsfdZ/q/rh2cRifJNVvIs5FHcUAvSXNZOLy8qkpZ3LwXc0m8Xl&#10;YIXDLwI5C2dNFl4NRuHTgcL2ulnSwuRSYGSEpb7xSZMz2nklmd1un8VwkyJf3P1kvIovuoYdhdev&#10;MI4NDdvLUAUA9+LaOnZOBrDg2cTLJ2g7BUSO1+6chpJ72GQ52ploYPgkQOdmqU49VKNEDrWJqMMl&#10;7/ynD32lmJQRZTd1oSR1LC8wTyIT49H3HZRcIAVYChRnAcYCwwwfiePJS0liQJOJkpbUNEhev8HB&#10;x/erhklW3zKAWVPM3XgygIXPJpoYP/7tJyfXvvX1+uLh3FnTyDseoGkEsmoYEwWlDvVPZLjgO5f1&#10;o4eqfKh/7O72i/WcYZ0n/JIaUXUvO/d4aWTluP6pwne5c5mFSwYIL5DkpI6nkWEjQ0kC1IqkY+FS&#10;jJpEcNgnLCthzupXJRa6Q2CJQOSdzle/cu2pSvz5Tx6evPi8UYkP/vneybWvXIUrBOYlEFSHTikx&#10;og716Ta2OtT/Nq9djpPLvZnlttezR5az1V8ldbI1RVJBrkWwSLSmrbciQ8WVfRPRJlHMuo3ErwKS&#10;dIEABI6TQEQmXvn6t67de+fOYwXm8UElvvUXavPK2c+DG9fvnbz1doMHE48TOl6PTEDvWfafPlQC&#10;0WjEpDr0HdSbl4MH3Ji7e/ManoRzsuTmD2IEU3Kzi+lbqV0KjJT4Hm+Ta3NQR+YOUmB2Qd13E54F&#10;rjXv0lWyN7eWASEwAoHEy/rMu1eunb+a72wny8OL/2rhAVtYghQlD9BM9mBEi2zKG8MAXNqS4mw3&#10;kZx66Fhg3qqnfx9Z57U7tirRSbLIMVjy1JrpIs/A5LC5pua29zMjaJI9bNJmSbYtDVJs/5IoNDnT&#10;xGyJa5u3Uelndi5LLpnjISMMjfz6FQ54bM0mA1iwhWWliCMTi0FPlqPFHIo7qlvL559/nuxeoA7V&#10;mP7m5cidrMcNrHhMuYKRZ2DcmGJTk7GLN4h7mmXV0lCRQeT0khrXfAPJsrmS3ubdc53Nbb+5g70N&#10;qMnA3rbtYvzJACITd5F1eUZOlqM1d/QscKZ2+MwzzyzJRFUFzH2fnrYhsqwcMbLHDUyozCRlmCXL&#10;szIwoslauS8XuMKEEQ5YhjqLnkQp+m1UcIUuCIF0alZmZG7a5Lbv5Ow4w1Zm4DiObGXJZACRiVsl&#10;Usd5TY6Wfch2tKz10E0+3/2V5SWZuHTkYcStMnVoD9g8iBFoTXgq41t9Sjaxp8kgZZlbNnU9PWfe&#10;pPE1XwmSgzsN5PlcRk9NV9BRblWuv3tsX5+Be/S6oc2TAaw9EKchWYZqS8D+rMy9bbS1ZNjRkm/S&#10;05b7G1PUG1P0K/WWXIuca5NLo2yrcmSWmm0KKpH0jx7f+c9c15Lta0xNDt6qQW8IBXbGc2ZNUbik&#10;EX0xV+DmUhfnXZGSkZtfZZJJaQOBXROI7HTetV8YPxaBrW6xWQLRRqYFYgSi8Fyb+jDUoCu7KTpf&#10;PBp+D4n4IjS1hkZNLOIQRpO5GuYxfGkUpk1N6OkLgSMnkNjpvAIdtrAUQ9YV74KVl+IZyzo2sTB3&#10;tchfYvbfkhdZXA6+Uk+7X7++LMfYBJ2ezgEY4RmXF7YkylpzqfclOUJukhQHQnesLNdl0Uua6vue&#10;xJUcs7hB7tRlgWsLsNjZ/XYEYGXsJgPIs4mV+TBi9708m5h7z6hhnTzaRg1etjelXiAW3Atbocsa&#10;Z0yZGLGqUq5J8m1p9pqpe1+/WUGXQMhqU5DtWeOrxpPdpHPdr28PwEqGkwFEJlbmw4jd95KjK9yu&#10;ltShCVvxzmWtDuvveWUQynrZyRrUN0lxIyw9ZmVgpS9y8Sq8VnNjWkbSr+Ma85qvBkQKismIC6EN&#10;1Swr/YayfBBjAFgZiMkAIhMr82HE7jvK0dxbshB3Uh3qcZYWlyMH4uiOen25Ut/ooYoHqUFXUAPL&#10;mi43A7MGd3IgLhNV46zDX8rC4duQlF+RidrKxDKPhBfamM1y029MLza0CoCV8CcDyE7nynygexWB&#10;hk+am5fpJTViwc5low5X26GSxBpEpzSB/kl29xsIT/kuGzxuT00aJLeJ2Ab3MF4r0aQZBRGhCwQg&#10;AIFhCbCFZdjQpA2b7KtM3OGkKLS7Cw8+9KuJwe0preo0NbU02zu5PfKWZSXPsgzsxCGSP74yziWT&#10;vhoXWiSriXalOVmbjJixmkfFKJp3LEu/5mbsd0AAVsZuMoAsOlfmw4jd956jErmQpQ5VkByBGDny&#10;UDU2MjG5eVli6mopkhQEtrVZlidHdtSkOrgu96QC4RRCmPKqYUQp1ogziZ1LIXAWnevNyIq1RHHW&#10;myThU9xm7x+AxY636gjASpKTAUQmVubDiN13naNxuVCpDlW04gJRh1PJRLnOGCcD4ujkOiyoKpJS&#10;Qz5+kJjfPTljnHxQE/td1lc8Sb/U9Xt6emqbur6RPqjK+K55meR+ACYjsqbxI8yVC3AEm4eyYTKA&#10;yMShsquNMbvOUV+fqXvkOupQ01cVxP0CjNzwhLd5YbN6GZElxOt10tJ09SMLL9qgAcHZ15SJcoVU&#10;nBhCPg2bZV2/O/KrIaL4UFkAV7NqRxNNBhCZuKPck5q66xy1P7Vfe+015fO7774r8dx/7lD1ktQO&#10;zeBmiXnXAJdYCW+HxXJKOL42L0sjqvaS7TVywSfXRpLEs9ssjZxFdTWZWBMyOe1chvXts67fLAj1&#10;tu1ihCyAu/BoZSMnA8hO55Xzh+kSBD766COlDvWPEJbeuWw3VupQ/08yQsP3L0umi7dRNy39Uz+U&#10;M0LlVtykSfb49kt1mzsSlGVZ0tPZWN2KuY0oiSuOpTJYPZgPaFIPNxkTAhAQEmCnsxDUiM12+lXG&#10;XlmOvBPPEBduW16KUGR7ylYABylsSEpf8YJcEmCWipKUEk2Uc6tccubJGqQ/VNzNJVOT9CT1S8kH&#10;k9x3yWjjtMkCaH/ByE2ecVxua0kuwLazTzDaZABZdJ4gJ10XJDmavOetyWXlRw+TrkkAJgcRNrAD&#10;Mdpte8mepJ0SgHKluHTzlsjZZBSCvvhXR9JleTkzqUUk9LRfEqsiBOzuSauSJMdpIAc4js1DWQLA&#10;ynBMBhCZWJkPI3ZP5mjl3aWhz5UCUbisrAxOHm1jO+UA7Cepy6pNcf5trY2oWGOGUhjOpJEMlJgn&#10;zM8IPbnoSZYA9VC5JtlMNCi5Scnr15AXWhVMmJq+DT8BkkNJEsYZRA4wOftxNgBgZdwnA8iziZX5&#10;QPcSAuaNKcLO/ntTch89FE7kN7PvpvICWNl09Y9/9bM24rt8UknLJvJFHql65nasnacey9IgmITK&#10;I7lTrebdfBxJwmxuJAZA4DgJ/KfjdBuvuxJopQ4lRcShNqbY5Z/I/V7fFLXUaBKISmEh6d7K1AJ/&#10;41NLjNeTSrSdryZ1HIUVzRpKEanUVuMWhIAuEIDA0RJgC8uOQy+peBcs5RQTyVpZbniuTbHBNsAm&#10;xS1tSXCooM4oVhX+aPKh/JQQaiDfr6UMlMCUtLEjKzQyKxmSV0eukVmzLz3zYERt1mhLjbu60MTC&#10;pUsmObjkAzA5yDE3AGBl9CcDyKJzZT7stbukglLpW1nt0J50hHNtehdsKmuHTk1LLgqd4Gat7jmz&#10;yBFJWjqDy4uClelqd1/h6mho7cRDSRJmYvdxDQIjE6CaOHJ0ErZt+1Umq3aoPMk918Y/Kydre4ok&#10;rp0ARuo3ZaWdpV7JYpgPITmU6iLXoJUAs2qiSzrStrYASDxPyuIlyT3VxqfX3P7iQp3QhW2bVabf&#10;tsaPMDsAK6MwGUB2Olfmw4jdN8nRXHVYIBBVF6MRNff33nuvRwD6AYzc7wukQEOxkjVU0tRKgFky&#10;0Vc8jqLNck2eTkkI8qGclpX05PP2c0FuQ4+WqwHsYfwIYwKwMgqTAUQmVubDiN1Xy9ECaah5+S9N&#10;EXI0MvH999931IBwBEmz1QBKjIm0aSuAhKIhOalwnLjvyVn87pKCaH3ONPEu7vto6beCy5UXwlY6&#10;u63Z44w2WgaOQ0ZoyWQAkYnCuO+pWe8cbaUOFVPJnmUb/csvv2z/p3wZNCt+vQFmGSOUU51QyNWY&#10;blkg75YczFUnK8jEht5FwKpXHX722WcNk6RmqK4u1xgW6buj67cTgcphAQhAmwAysTIfRuze6SJv&#10;qA5zBaL99GGueiiIUCeABZYM2CWuGzZUFZGpW+VMP+8KRm7llPB7iG622reRmszn+q2hp/oCEIDI&#10;xMocGL1724t8EHVYCT3rnloJMGuuSr826S55wrJSVZQxLOslZ1gg5oSD546c215oht8sWaMdUDhW&#10;Xr/FrKbpCMDKUE4GkGpiZT6M2L1VjpYJxMqDD5tvW1YRyr2nGoAFsiN3rhETqM4miYjMOhl7KCFS&#10;kBJ2Bi75kps2ue1rQuq7vObsBZa3+gAsmHqOLgCsjONkAJGJlfkwYvf6HA0KRP8kGsf53KNtnO49&#10;BKKeIveupgHm9pLPVSY1tkq1AmuDGSjnKW+ZxaTAkazxlxoL3THNJM8mCsdsYr+8xNhputxh6z8A&#10;c2ecrD0AKwM6GcAlmcjL+irzZK/d9ZnYvvX2STTOqTRLL1yWb0/RL9aLI1P3Rf2zV7IXdtsujO9O&#10;gbWqy+npaa5rwviaZgXjm8zJ7btOymWd6c250+sEhVkgAIElAsjE48oN88YUJQH1j8R/LRDtlvq9&#10;KZK+uo1EIKpmBWLFtqHtPTUuaNrOJSe5TsukwJJHaqml+v0SQ2f2pDHrMNlqlixZ2dbIuZO8LStG&#10;g8CsBHgLy44jK694O4VDRx2+++67hoL9p/944VcOnSxpqNVhFt+Vl9gizybWW1I/Qha6ysa+FKt5&#10;rHDJdyGTXGNs34VTVOJa6m5mlzxnKb9+O1m792EBWBlBAALQJsCic2U+7LJ77tuWlZNKMip1qP9n&#10;+9ypfDgI1h4Fm31VYnxZ07CG13CoZMJsi71HIiVdpgEEIACBfgSoJvZj233k4HdBybblYDWxcuey&#10;8Ta3guhgyqrHVCKOfJnetihV6Vdxd2EZTwJnaShhfO3ukspcscsbdqSWUwkfgACsJFDZfbIMZKdz&#10;ZT6M2N3OUYk6tH2wtzNX7lxuJRDXQWzLlPhFLhQ065i92iwFErDV4S+r+TjIRJPdY9anCsBK5gAE&#10;oE0AmViZD4vdNxQTKqi//nXGPhLHh6NSh9p3RwOZE0mWgtgwuA2HKkhl+eybyES5eQW+D9uFm3Rl&#10;aAAIwEoCld0ny0BkYmU+hLtL7qk9Jta1w2eeeebzzz8Xjt+8fFi5uCw0u22zoEys3G8hsXCrPAmK&#10;4+QarkS0SdrYujwy6bZwJOHr1Gaye0wnSpFhAVjJHIAApJpYmQPp7uvf4ezFZblMNBrR35iSdvJy&#10;iz2qQ+MBMlGhSMrEZErUpL2vL2tGS5o6cgP7Ji2U3SO7s75tqJxK5gAEoEQmcm5iZZ6s1L1gz7Jt&#10;mb95OWvnsj71UHj24UpEiqbZdhusrVaVLPA3eRT5tKdOtstH6P5SqMCypyTGVggcGQFkYlXAV5Ad&#10;S69LkdjtvzflP3/6X9X/5McfTiANHVD+kSVLQSwIrhZ/vgASbvKQxLSgTYEjBbMUd2li3hL5Yqvo&#10;CAEIQAACigAH4gyaBpKdy8FF56VzbZJvanZA7HpxWRjUtmsuwsVTYTOhC5XNitc6yzp28r3TsJVs&#10;k9390911l/qnApJTz9Gg7fU7B5MsLwCYhctvPBlAtrBU5sNK3SXq0JjiyMQj3LlcGZW2F7lQrAib&#10;Vbom6V5vSRBgXEGW6cu4O/WOSHA1b8OziZVI216/lcbssTsAK6M2GUBkYmU+9O2epQ4dmYg6LI5N&#10;24tcLlZ6SKUCCHKDlwb3AdaPuYkjBZPWd2mbfvX27G4EAFaGDIAAtAkgEyvzoUv3MnVoTEEg2lEp&#10;0F65n5LJKZINuqRR6aD1km4QmagA7Iu8jlhu+pXGedp+AKwMLQABiEyszIFe3SvVoTLLEYjyLSmO&#10;S9M8gFimeLI+Jcum6JVDjcatVFdJmajM5Ek7eS22UVSPZZis6/dYoOT4CcAcWoG2kwGkmliZDw26&#10;N1eHyiYEog5MmYbLusjLpmiQNwMPEX820Rh+nEoxKcGz0m/gLNjMNABWogcgAKkmVuZAm+791KH8&#10;eG3jyTTlQyc2ZRou61OybIo2OTTqKEsAYSUhkJV+o6bAlnYBsJI+AAGITKzMgarulepw6Vwb2ya5&#10;TJxVHdo0ksUbP5y5n5IFU1Tl0PCdkYlLIUImrpC8udfvCibtawoAVsZrMoAsOh/yYYXbfKU6VEbK&#10;N6YkZeIxqMOa63yyi7wGRVnfCMAVrrUsm23dtsIi+OAycbToZIXSNOb6LeMGwEpuswJEJhY+vibJ&#10;p3ppmKUOjUlBmYg0lIRMt+E2I2cVbJkEOIgccUSb8mVNpbg0V5JeZXRqKp2dpm477FYA23qx4WgA&#10;rIQ/GcAlmcjL+qrypOZNemZi/Uo9246sFy6bjvO9WK8qNnTemoAtznyhtrV13ef3XwvZfUomgAAE&#10;INCaADKxkGgPgajVYcHmZQRiYRSn66bUmP6ZzjMcggAEIACBDQgc1zudmyyB1S8xy58+jGeEWnRG&#10;ENRcNJMtGUieh6vB5fcVbmHRHVdY5414t/KziRLOG6Zfk09CiY9d22wIsKtfqw0OwErUkwHc4tnE&#10;P/z05nd+9LuzOHztez/761fCEfnss88qQ7VO9x7qUFleUDtUvfQDiJPlaJM4Zt3/JgM4iEwMfnVZ&#10;RyNmRb9JvtUMMln61aAo6wvAMm6mFwABaBNYXyZ++INv/NMXf3jnm8+dnBz04vuv6X97P4PLxKHU&#10;oRGImiIXuZNNuTppMoC57ic/IpOqKwiwuRlJO3WDreYVmuc3myz9ijkUdwRgMTruIJXopgS4+haW&#10;Dx/+8mvfPteFz33z21/73e//vUlcVhpEP3pYoxH1xpTg3pSCCqJ++pBdzCuFv3qarGcEsxpHTLMr&#10;dvXVuyPfgBJPgVYhq040BoAABCDQl8A6zyZalcUzd1566SXj1scff9zXRfHon376qbhtrOFf3X7B&#10;+fM/3iof+YUX3NGaGDnlIKenp7ZfT5482cTNLDOyGq/pTo1hpu+aIagxOA7WcaffRGvGl7kgAAEI&#10;SAisIBOjS84nJ5svOteUDG3ErTam6DElhUPWXPwUT66T2l06Acxa/cxqLLmkW7WRGNYJYLELWdEX&#10;zuJzkJCRDD4aPYnNQ7UBYGU4AAhA54YYBNLyQBxVMzz/+cGHF5Op3y0/llgZorru9cvKZv5WBx8a&#10;gSjRiI73rIJpIBxWV3dZPO3ddgm7lVXxcYj+OpyZBQIQOB4CPauJZzudv7S8x1lTXrma2Kp2qCxv&#10;Wz5UA+aqQ/NdsFV543jyXnva8Mu0U8fKKmtlNR4qRmUA9+Vv8OJq4kIZvaESYFtjAFjJH4AAtAms&#10;vtNZphH3KBN9dai8KNiVYocnVyA6KgeZWHa1t/qUnJt/RBIVANwjqyai0E/RAnpleT5rLwBWRhaA&#10;ANxSJlpnJp6bsXR04l6qieOoQxNXqomDXOSrSZ9OeiWCMe5awW1mNVaVubFC9wJ6K1i1oykAWBks&#10;AAJwS5kopz+4TBxQHfoyUf1mfQEhD3F9y07etfqUXEf6rDOLEyxkYn32Lo3QKv36WTj4yACsDBAA&#10;AYhMDOSA/NnEzR89TGbwmhd5J6GW9NFWwLpx/YmAQZ0tsURSdWtoXlyxNacR9K65TJz+K408kda8&#10;fuVW7aglACuDBUAAIhNLZOL46rCHyolfLZvUsYxJ/Wbf16ekw8HwKRamQunf9tnEys/lmbrvK/0G&#10;JA/AyqAAEIASmdjyQJxK4pt3b3uujXKH96ZsHtNxDKg/sahYDibLhEsC1BQs9UEz48DEEghAAAIQ&#10;WIdAzwNxZB5s/mzijsqHDtHVvgv2q+fJcqTXk5c7BdgkHE1qk6sBFObJvppBrzJeAARgJYHK7pNl&#10;4NKBOMdbTYy8c7k4dWYtH25+0jLHJts52TUc8cpi8aVBRwhAAAIQ2COBo6sm/h/fe9aP0yanHtan&#10;y2RfZeqB5I6wGsAm9b9c75Lt6wuKqwFM+rLHBtCrjBoAAVhJoLL7ZBlINTGQD0od6v8V58qs5cNi&#10;IHQMEuha/ytmTo22GB0dIQABCBwJgaOrJsoPxIlnQNl7U9pm1WRfZdrCkYwGQENJuOvZoQpASZot&#10;tYFeDT3VF4AArCRQ2X2yDKSaWJkPT7tTQWyGkoGGITBNZbF+R/kwMcEQCEAAAtsTON4tLLnstToc&#10;oYiYazntZyWAJHIiaz9tyV6cWdMevyAAgTUJIBMTtFGHa6bjIHPtQn4hiXKzZRdhzXWK9hCAAAS6&#10;EkAmhvGiDrum3ciDzye/kEcq3+YL68gXEbZBAALTEEAmPg2lkYasLE+T3ziyjjwaRImOuaOcJIQA&#10;BCCwXwLIxEPseOhwvxl8tJaPI4nWUaLCQE+zF0foL80gAAEIdCVw7DIRgdg1vfY4+DjyK0kPSZRE&#10;ZBrsKKxyp2gJAQhAoDeB45WJCMTeubXf8WeSX8gjWynqyO43M7EcAhCAwMoEjk4msjdlhQwb5Em1&#10;FTzdxRS9VS9KdBdpgJEQgAAECggcnUwsYESXLAJDPamWZTmNiwn0VqLFhtERAhCAAARqCCATa+jR&#10;FwIQgAAEIAABCExLAJk4bWhHdoxV6W2jA/9t+TM7BCAAgb0QQCbuJVK7sTP5pBqr0tvGcjX+iNFt&#10;A83sEIAABOoJIBPrGTKCS4An1ciJ1cQoqCEAAQhAoB8BZGI/towMAQhAAAIQgAAEdkwAmbjj4O3U&#10;9OSq9E79amt2vxVb+LeNFKNBAAIQmJgAMnHi4I7rGqvS8dj0XrFdgT9idNzLD8sgAAEIiAkgE8Wo&#10;aAgBCOQQWEGM5pgTbtuvaltvGyNAAAIQ2JwAMnHzEGAABCCwDYHeVdttvGJWCEAAAu0IIBPbsWQk&#10;CDQiwIptI5AMAwEIQAACVQSQiVX46AyBTgR2sWLbyXeGhQAEIACBQQggEwcJBGZAAAIQgAAEIACB&#10;sQggE8eKB9ZAQEKAjRcSSrSBAAQgAIFKAsjESoB0h8DaBNh4sTZx5oMABCBwrASQiccaefxuSoDy&#10;XlOcKw3GVqGVQDMNBCCwWwLIxN2GDsOHIUB5b5hQZBvCVqFsZHSAAASOiQAy8Ziija9TEKAGNkUY&#10;cQICEIDADgggE3cQJEyEgEOAGhgpAQEIQAACKxBAJq4AmSkmJ0B5b/IA4x4EIACBYyWATDzWyON3&#10;UwKU95riZDAIQAACEBiCADJxiDBgBAQgAAEIQAACEBiNADJxtIhgDwQgAAEIQAACEBiCADJxiDBg&#10;BAQgAAEIQAACEBiNADJxtIhgDwQgAAEIQAACEBiCADJxiDBMYASvIZkgiLgAAQhAAAIQsAkgE8mH&#10;BgR4DUkDiAwBAQhAAAIQGIwAMnGwgGAOBCAAAQhAAAIQGIMAMnGMOGAFBI6VAI8rHGvk8RsCENgB&#10;AWTiDoI0vom8hmT8GI1pIY8rjBkXrIIABCCgCSATyYQ2BHgNSRuOjAIBCEAAAhAYhgAycZhQYAgE&#10;IAABCEAAAhAYiQAycaRoYAsEjowAjyscWcBxFwIQ2BkBZOLOAoa5WxFgp0Un8jyu0Aksw0IAAhCo&#10;J4BMrGfICPMTYKfF/DHGQwhAAAIQ8AggE0kKCEAAAhCAAAQgAIEAAWQiaQEBCEAAAhCAAAQggEwk&#10;ByBQRICdFkXY6AQBCEAAAvsmQDVx3/HD+tUIsNNiNdRMBAEIQAACgxBAJg4SiOHMMBt79T+Gsw+D&#10;IAABCEAAAhDoTACZ2BnwPof3dSFKcZ+RPFjNUT77jR2WQwACENiWADJxW/7MDoG+BDjKpy9fRocA&#10;BCAwNYHTJ0+eTO0gzpUQOD099buRKiUot+7jhJIgbh0Q5ocABCCwJwLby8TPPvtsT8BGsvXZZ5/t&#10;R89ZZba3+o7EoMqWrgCrLGvXuWscjwFgu1C4I0Gvki0AAVhJoLL7ZBmo3AkCYdG5Mk+m7W429up/&#10;TOvn7I5xlM/sEcY/CEAAAh0JIBM7wmVoCIxAgKN8RogCNkAAAhDYIwFk4h6jhs0QgAAEIAABCECg&#10;OwFkYnfETAABCEAAAhCAAAT2SACZuMeoYTMEIAABCEAAAhDoTgCZ2B0xE0AAAhCAAAQgAIE9EkAm&#10;7jFq2AwBCEAAAhCAAAS6E0AmdkfMBBCAAAQgAAEIQGCPBJCJe4waNkMAAhCAAAQgAIHuBJCJ3REz&#10;AQQgAAEIQAACENgjAWTiHqOGzRCAAAQgAAEIQKA7AWRid8RMAAEIQAACEIAABPZIAJm4x6hhMwQg&#10;AAEIQAACEOhOAJnYHTETQAACEIAABCAAgT0SQCbuMWrYDAEIQAACEIAABLoTQCZ2R8wEEIAABCAA&#10;AQhAYI8EkIl7jBo2QwACEIAABCAAge4EkIndETMBBCAAAQhAAAIQ2CMBZOIeo4bNEIAABCAAAQhA&#10;oDsBZGJ3xEwAAQhAAAIQgAAE9kgAmbjHqGEzBCAAAQhAAAIQ6E4AmdgdMRNAAAIQgAAEIACBPRJA&#10;Ju4xatgMAQhAAAIQgAAEuhNAJnZHzAQQgAAEIAABCEBgjwSQiXuMGjZDAAIQgAAEIACB7gSQid0R&#10;MwEEIAABCEAAAhDYIwFk4h6jhs0QgAAEIAABCECgOwFkYnfETAABCEAAAhCAAAT2SACZuMeoYTME&#10;IAABCEAAAhDoTgCZ2B0xE0AAAhCAAAQgAIE9EkAm7jFq2AwBCEAAAhCAAAS6E0AmdkfMBBCAAAQg&#10;AAEIQGCPBJCJe4waNkMAAhCAAAQgAIHuBJCJ3REzAQQgAAEIQAACENgjAWTiHqOGzRCAAAQgAAEI&#10;QKA7AWRid8RMAAEIQAACEIAABPZIAJm4x6hhMwQgAAEIQAACEOhOAJnYHTETQAACEIAABCAAgT0S&#10;QCbuMWrYDAEIQAACEIAABLoTQCZ2R8wEEIAABCAAAQhAYI8EkIl7jBo2QwACEIAABCAAge4EkInd&#10;ETMBBCAAAQhAAAIQ2CMBZOIeo9bd5i9c/HSfiQkgAAEIQAACEBiVADJx1MhsZ5eSiGZy+9/bWcTM&#10;EIAABCAAAQhsQACZuAF0poQABCAAAQhAAALjE0Amjh8jLIQABCAAAQhAAAIbEEAmbgB98Cn/+Mc/&#10;Ggvtfw9uNuZBAAIQgAAEINCWADKxLc9JRlPqUP9M4g9uQAACEIAABCCQTwCZmM+MHhCAAAQgAAEI&#10;QOAICCATjyDIuAgBCEAAAhCAAATyCSAT85nRAwIQgAAEIAABCBwBAWTiEQQZFyEAAQhAAAIQgEA+&#10;AWRiPjN6QAACEIAABCAAgSMggEw8giDjIgQgAAEIQAACEMgngEzMZ0YPCEAAAhCAAAQgcAQEkIlH&#10;EGRchAAEIAABCEAAAvkEkIn5zOgBAQhAAAIQgAAEjoAAMvEIgoyLEIAABCAAAQhAIJ8AMjGfGT0g&#10;AAEIQAACEIDAERBAJh5BkHERAhCAAAQgAAEI5BNYQSb+4ac3v/GDD/NNowcEIDALgS9c/MziEH5A&#10;AAIQOAoC3WXiH376dz/63VGgxEkIQCBIQElE83v73+CCAAQgAIHBCXSWiUokvv+lr315cAiYBwEI&#10;QAACEIAABCDgEjh98uRJNypqufnvTv72b0/+7ju///bP/vqVp/O89NJL5j8+/vjjbgYwMAQgsD2B&#10;09NT24ienznbO4sFEIAABGYi0FEmapF455snP73pykSb4GeffTYT0DV9efbZZ6FXAxyANfRUXzlA&#10;s9b8xz/+sXLSabrL6U3jcltHAFjJE4AAtAmofAgCabno/OEPvnH+o3asHJabX/vbbz5XGQa6QwAC&#10;ExBQ6lD/TOALLkAAAhA4HgK9qomqlPidy1tXvvzmD++EVCP1sOJs47tgMTrdEYAArCRQ0530q6HH&#10;9VtJD4AAdAisUU20p3zum3d+dv7zwze/fPK17/0sqBHr48QIEIAABCAAAQhAAAI9CLRcdO5hH2NC&#10;AAIQgAAEIAABCGxCYAWZeCgs2tucN/GTSSEAAQhAAAIQgAAEsgisIBOz7KExBCAAAQhAAAIQgMAQ&#10;BJCJQ4QBIyAAAQhAAAIQgMBoBJCJo0UEeyAAAQhAAAIQgMAQBJCJQ4QBIyAAAQhAAAIQgMBoBJCJ&#10;o0UEeyAAAQhAAAIQgMAQBJCJQ4QBIyAAAQhAAAIQgMBoBJCJo0UEeyAAAQhAAAIQgMAQBJCJQ4QB&#10;IyAAAQhAAAIQgMBoBJCJo0UEeyAAAQhAAAIQgMAQBJCJQ4QBIyAAAQhAAAIQgMBoBJCJo0UEeyAA&#10;AQhAAAIQgMAQBJCJQ4QBIyAAAQhAAAIQgMBoBJCJo0UEeyAAAQhAAAIQgMAQBJCJQ4QBIyAAAQhA&#10;AAIQgMBoBJCJo0UEeyAAAQhAAAIQgMAQBE6fPHkyhCEYAYHVCbz00ksff/zx6tMyIQQOBEg/8mBb&#10;AmTgtvz3MjvVxL1ECjshAAEIQAACEIDAqgSQiaviZjIIQAACEIAABCCwFwLIxL1ECjshAAEIQAAC&#10;EIDAqgR4NnFV3EwGAQhAAAIQgAAE9kKAauJeIoWdEIAABCAAAQhAYFUCyMRVcTMZBCAAAQhAAAIQ&#10;2AsBZOJeIoWdEIAABCAAAQhAYFUCyMRVcTMZBCAAAQhAAAIQ2AsBtrDsJVLY2ZrAH3568zs/+t3Z&#10;qF/73s/++pXW4zMeBMIEPvzBN77/S/WnL7/5wzvffA5KEFiZAB99KwPf+XRUE3ceQMwvJPDhD77z&#10;/ms//Nnh54dv/tv3b/70D4UD0Q0COQTULfr7J987y7vX3v/ODz7M6UtbCNQT4KOvnuFxjYBMPK54&#10;4+05gQ8f/vJr3z6v5Dz3zW9/7Xe//3fYQGAFAv/++9997dpZ6fq5//Lal3/5EJ24AnSmeEqAjz6y&#10;IZMAMjETGM3nIPDKX1vLzOqD88tf/JM5HMOLsQn84ff/ZnLtuS9+6eTffk8Ze+yIzWYdH32zRbS7&#10;P8jE7oiZYGwCh0XAf3vzb3lGbOwwzWKdKibO4gp+7JwAH307D+Ba5iMT1yLNPFsTUBsHzn+ePhCm&#10;fnd4RJGNBFsH52jm/5MvfvlofMXRgQnw0TdwcAYzjZ3OgwUEc1YjcLbd70vscV4NOBMdCKjb88Nr&#10;+omHQwb+/ttssicxVibAR9/KwHc+HdXEnQcQ88sI8EFZxo1etQRUOfGX/3S2r/4P//v9i90stYPS&#10;HwJSAnz0SUnR7pwA1URS4RgJWAeHnbvP0YnHmAfb+My5idtwZ9bzEvb5cbF89JERIgLIRBEmGkEA&#10;AhCAAAQgAIFjI8Ci87FFHH8hAAEIQAACEICAiAAyUYSJRhCAAAQgAAEIQODYCCATjy3i+AsBCEAA&#10;AhCAAAREBJCJIkw0ggAEIAABCEAAAsdGAJl4bBHHXwhAAAIQgAAEICAigEwUYaIRBCCwcwKP77x6&#10;6v/ceHBycvjLq3ce5/j3+MGDQPvgFO7ITqODAdbP5b9mWpXjAW0hAAEISAggEyWUaAMBCMxA4Nrt&#10;R08u/9x9/eTkys0Pnnxw84rYQSXlrr7z24XmzhSPbp/cumqk4EEEXr314n1jw/237l1/KlEPA1/6&#10;64u3rp46OlJsJQ0hAAEINCCATGwAkSEgAAEIBAlcufn2Wyf3/lmXDB/8/a2Hb91/cpCm5z+v3310&#10;+9rDn/z8rDT5+Oc/UX++9Nf7qvM7eYVOAgEBCECgIQFkYkOYDAUBCOyQgFl0Pvzjxp3zxemzKt7l&#10;NeDzFeqrtx6ePFR1vswl4cd33rl37fbfPNWIZ6icUuYnv720mP363SdZhc4d0sdkCEBgaALIxKHD&#10;g3EQgMC6BO7d+s3bZ2vCd18/rAH/5FtmmfrR7U+un954dPMDVQA8OawtSxaqH9y4fu/krb84aMNH&#10;v3l48uLzkbXtQ+XxID9PcwXouoSYDQIQOCYCyMRjija+QuC4CWgRZn6C5UCt6S5+LF13qPvZC8Zh&#10;lM4U1+9drDI//u0nJ9e+cvWi16U65YUhh+Lhk8MytLGTJxOPO2PxHgKbE0Ambh4CDIAABFYi4Owv&#10;CZUDLSV3qO6pHSZnP2K55u2SuXjW8MrzL548/M2jC0/PROfh51CbvPRj/vLkyeUdLitBYhoIQAAC&#10;TwkgE8kGCEAAAmECZ9U99XMm17LUYmC8q1+5duI8epjifmmHS6oxf4cABCDQngAysT1TRoQABOYi&#10;oOXiYdvx+Z7lEveufP1bajX57y+fk2gNVHB8Y4kZ9IEABCCQQQCZmAGLphCAwBEReHDj0mKzebjQ&#10;WT4WE1GryWdlSWsBW02h9k1f+9bX1c6W8x0s9gOTj+/8d3WEztsZZzqKjaEhBCAAAQkBZKKEEm0g&#10;AIHjI6BqiPdPzp9NVCvOh13P+mnG1/9C1RXVH8QPLBp2h7KkPebZDhezZVr99ew4brPH5myjtXWQ&#10;4vHFAI8hAIGNCZyqpZSNTWB6CEAAAhCAAAQgAIHxCFBNHC8mWAQBCEAAAhCAAAQGIIBMHCAImAAB&#10;CEAAAhCAAATGI4BMHC8mWAQBCEAAAhCAAAQGIIBMHCAImAABCEAAAhCAAATGI4BMHC8mWAQBCEAA&#10;AhCAAAQGIIBMHCAImAABCEAAAhCAAATGI4BMHC8mWAQBCEAAAhCAAAQGIIBMHCAImAABCEAAAhCA&#10;AATGI4BMHC8mWAQBCEAAAhCAAAQGIPD/AzKXgrD3LqzvAAAAAElFTkSuQmCCUEsDBAoAAAAAAAAA&#10;IQBeDNHO0YAAANGAAAAUAAAAZHJzL21lZGlhL2ltYWdlMi5wbmeJUE5HDQoaCgAAAA1JSERSAAAD&#10;YgAAAkcIAgAAAH3bcvQAAAABc1JHQgCuzhzpAAAACXBIWXMAABJ0AAASdAHeZh94AACAdklEQVR4&#10;Xu29T+gdx7Xvu393eMlQGTkCK0gGB8+efcyR8QUTzkA6PCcEE0LgKZOHhDmHKwWTTKyhPUnwtQQn&#10;GIk3iR4E42sOiSHSg4MxPGOdq9hDY4MlrICtUTQMb/p71bv37l/9uqurVq2q7q7u/uyJrf7Vn7U+&#10;a3XXd6/q7n1weHi44QMBCEAAAhCAAAQgAIHjBP4LQCAAAQhAAAIQgAAEINAlgEwkKyAAAQhAAAIQ&#10;gAAEHASQiaQFBCAAAQhAAAIQgAAykRyAAAQgAAEIQAACEJARoJoo40QrCEAAAhCAAAQgsDICyMSV&#10;BRx3IQABCEAAAhCAgIwAMlHGiVYQgAAEIAABCEBgZQSQiSsLOO5CAAIQgAAEIAABGYG5ysQH1184&#10;6H5euHT9zgOZ45JW20ku3dk23f7/C9fDoz+4fumFXZ+IXhJzYtrcubTncykfkWOuxVjTbuuBeeeS&#10;CWvDL6LjLkqTwhcnSTCdsqFOCRN9IQABCEBg7QTmKhPdcbt788r5M70aY5RYP/jzezfvjjKTZ5I7&#10;l85bRpzOZE4Rrnl9Kd9CYSgW44jQX5pBAAIQgECZBGYtEy/eNj81aH3u375oKN98Q1Dzi47G6cuf&#10;HB5+cjlScul6RRvn7LCjc+NcnuGKGGVKngIAhZsn8IAmEIAABCAAAYvArGViO5Knz92ohOLdL+5X&#10;f9ltGe+3p/ebrw+O9mNfMLvDx3eRj/7Y/lN7P9FuuZelVZszV0wt8eb53QZ1ZxfSmv3g2BS7lnfu&#10;XH9ht11sdtC9W9w9Q1W7tudvVnLZGNGzfVt1Pdq0b0+kdG0PvImKf5bAadhEyUVpy6UV38qh4/Cb&#10;Gayx3Eg7wd3e0mDdYmDffmBm7kuh/iQxwb5uQtsNSNe2bhZxxYIABCAAAQhMQ2BRMtGB8PM3flHp&#10;ts3m7A/OmEqgWYLPHO3H3r178/yZIzFw7I/mT7/47Rd9Qblz6WgYs9NtDeILo5EE1uyb47NXHe9e&#10;OX/+yt3dnnU1bu8GenCofjt2bh7tjB+fSOdaZ7rALP5s//yNF5oodSnZfY/i+8wzZ52DfvFbeyw3&#10;0tP//NOzm7vv/Xkvy+9/UdHZfd2oFOmf37tbZdBOnfankG1BK9fM/RB1JlofiW3TXBeYFQIQgAAE&#10;IGAILEommipPVUe7+OOjfVajua7dr/alq/3iB9crzXj24u3tkcPD+7evGXVw5bf1Qyp3flst42ev&#10;1X81f9vc7LnL8MH1N8w0Z+uBtzvdtcSo9hzvmyE31X5vZ4O66mUmOJq9ann3yi+OF7j2f96Os7n5&#10;x9q21sc31Lkbh4fbzfftpnN3y3kreY6sMA5UM+0n0rnmsNA7S+jUq6LWhGFLaRejTsej+N644YR/&#10;9+bNXQYYR7f3JLiQ1jqxrkKbTPhjVY21mlay8exP/3n7PcOXQrZ5nXTqqli3bf4sCqHj7xCAAAQg&#10;AIF8BGYtE7fbqtbHVHkq9fYr+268i1eb+wnrmtC13984t7vD8PS5y783GqkWDg+++rzq/PvL9V93&#10;f3OKtN049cBmp3unQv1R2cuzo9kvf3KkMHd9L97e//n05auVqHF+REP1dd7eP3d444zZOr1z/fol&#10;U+C0ilx7RHGuOabyzhJM324YevSy0btH8XUPe/H2XrCfvvzjXqSnn3qmkYVVJpy9VmnKz7/a1hcr&#10;2bhTid4UOqYSK6kZSieZbUFcNIAABCAAAQgMQ2DWMrGN5GxVKDxexdvtFG5bbrcS7145c0xZVhpp&#10;qwa2f33mKesZlW2Jqe9zrKU4Nnah03Q619IttrWbMz/on930DQzlMWl7B92ZM2fMBvcVV8FU51p7&#10;wtAsHgNrSbb/1GHYKbZOyOud4P6PFOk2FPUkVSY881SlKev64pFKDKSQZUX9pcPhh22p1DZxetEQ&#10;AhCAAAQgkJXArGVi+0nnTz5pSnVZIS1qMHPv4XZz/eLFa9du3759/369RZ35M84sOY2udOL23oFK&#10;FVYavJLpVRFzq/jySOec9jIWBCAAAQhAYHACs5aJkXS25bm2tNzft1gX747XrOonGdyfnupWwKTW&#10;3un+JrhIR7bNlUNtRY+B8MmNG5cvnzt37vTp7RH7I3Ntu0179JSHGcDCJZjF4/OxUevnR0bQaVUC&#10;mJnvVFvOVY1yW8X8/Ks71fT70q0/hSyXajpHD8WYP9V+8IEABCAAAQjMh8CaZOJ23b95/oWjX2p5&#10;sH1HSf3WmHphv/KL5sU5180Tss5A1s87NM+emB/MOP72FPcOab13evN88w4esyu7vZfy2M6kKHOS&#10;hzISc/dQr3nqp34UvNaG0a7d/OPuCZydN7b9vbMEnayCVBtoIrS1r7XF7htBpnK7I9Tp8cYb793d&#10;haTKiLvvmX8fze5PIXvM7SZ2lSQ16b0fQdetBlpHYuagLQQgAAEIQMBDYE0y0TyJXD0WYt46s789&#10;8Uz1jpL9My+7ly6ad+Rsb148c2Vz8aL77sD9OPuG1dPVx56kqG6A7PywX9VrKxR3s9d7v+aZmchX&#10;dldqTj/UXmLujbB/rmU38tENnGeueFyrb6w0b+1x4ArMEjglzYb4Zj/s9i0y1ZM94tPYCV/Su9bI&#10;5tnp/Q7ztr5o/m1pVH8KHdOJv6qfZK/Dvc20yI/akch5aA4BCEAAAhDoIbAqmWieGblRvRalEX+t&#10;Z17O3TCvwdn91TwN88mvftCXN1XLZpjqwZlGxuwU3HY/tv127HM3Pjk2e+eBG3ma6oc6ffn3R6ab&#10;WxTNm2esd5JXiKSumZZHtK7dP4YrNIvf0x/8yjwEXkfpbPWGIqlI9MEXsN0WlK3K5e4ZpuOVTH8K&#10;WbOYh72Pk9y+j0f2SXRENgmtIAABCEAAAgECB+bePCBBAALDEzC/j3P+cyOnFeXj4Y1jBghAAAIQ&#10;gECXwMqqiaQABMYhUP9G5NHvLe5e/c4T0+PgZxYIQAACEMhCgGpiFowMAoEWgeq3+tr3I5of7qGW&#10;SKZAAAIQgMB8CFBNnE+ssHROBKpbE/tvg52TJ9gKAQhAAAKrJUA1cbWhx3EIQAACEIAABCDgI0A1&#10;kfyAAAQgAAEIQAACEHAQQCaSFhCAAAQgAAEIQAACyERyAAIQgAAEIAABCEBARoBqoowTrSAAAQhA&#10;AAIQgMDKCCATVxZw3IUABCAAAQhAAAIyArN80vnx48cy71JbnThxYrS5Um0tpj/QFKEAmgKa6QI3&#10;BTegAU1BQNeFZFNwmwqamddpLdVERRDpAgEIQAACEIAABJZPAJm4/BjjIQQgAAEIQAACEFAQQCYq&#10;oNEFAhCAAAQgAAEILJ8AMnH5McZDCEAAAhCAAAQgoCCATFRAowsEIAABCEAAAhBYPgFk4vJjjIcQ&#10;gAAEIAABCEBAQQCZqIBGFwhAAAIQgAAEILB8AsjE5ccYDyEAAQhAAAIQgICCADJRAY0uEIAABCAA&#10;AQhAYPkEkInLjzEeQgACEIAABCAAAQUBZKICGl0gAAEIQAACEIDA8gkgE5cfYzyEAAQgAAEIQAAC&#10;CgLIRAU0ukAAAhCAAAQgAIHlE0AmLj/GeAgBCEAAAhCAAAQUBJCJCmh0gQAEIAABCEAAAssngExc&#10;fozxEAIQgAAEIAABCCgIIBMV0OgCAQhAAAIQgAAElk8Ambj8GOMhBCAAAQhAAAIQUBBAJiqg0QUC&#10;EIAABCAAAQgsnwAycfkxxkMIQAACEIAABCCgIIBMVECjCwQgAAEI+Ah8d/8BEwQgMGsCyMRZhw/j&#10;IQABCBRHwEjExib7/4szFIMgAIEQAWRiiBB/hwAEIAABCEAAAqskgExcZdhxGgIQgAAEIAABCIQI&#10;IBNDhPg7BCAAAQjEEPjb3/7WNLf/P2YM2kIAAkUQQCYWEQaMgAAEILAkAkYd1p8lOYUvEFghAWTi&#10;CoOOyxCAAAQgAAEIQCBM4ODw8DDcihYQgAAEIAABCEAAAisjMEuZ+Pjx43HCdOLEidHmGsejEWYB&#10;mgIy0BTQTBe4KbgBDWgKArouJJuC21TQzLxOa9l0VgSRLhCAAAQgAAEIQGD5BJCJy48xHkIAAhCA&#10;AAQgAAEFAWSiAhpdIAABCEAAAhCAwPIJIBOXH2M8hAAEIAABCEAAAgoCyEQFNLpAAAIQgAAEIACB&#10;5RNAJi4/xngIAQhAAAIQgAAEFASQiQpodIEABCAAAQhAAALLJ4BMXH6M8RACEIAABCAAAQgoCCAT&#10;FdDoAgEIQAACEIAABJZPAJm4/BjjIQQgAAEIQAACEFAQQCYqoNEFAhCAAAQgAAEILJ8AMnH5McZD&#10;CEAAAhCAAAQgoCCATFRAowsEIAABCEAAAhBYPgFk4vJjjIcQgAAEIAABCEBAQQCZqIBGFwhAAAIQ&#10;gAAEILB8AsjE5ccYDyEAAQhAAAIQgICCADJRAY0uEIAABCAAAQhAYPkEkInLjzEeQgACEIAABCAA&#10;AQUBZKICGl0gAAEIQAACEIDA8gkgE5cfYzyEAAQgAAEIQAACCgLIRAU0ukAAAhCAAAQgAIHlE0Am&#10;Lj/GeAgBCEAAAhCAAAQUBJCJCmh0gQAEIAABCEAAAssngExcfozxEAIQgAAEIAABCCgIIBMV0OgC&#10;AQhAAAIQgAAElk8Ambj8GOMhBCAAAQhAAAIQUBBAJiqg0QUCEIAABMoi8N39pyyzsAYCMyeATJx5&#10;ADEfAhCAwOoJGInYMLD/f/VgAACBVALIxFSC9IcABCAAAQhAAAKLJIBMXGRYcQoCEIAABCAAAQik&#10;EkAmphKkPwQgAAEITEvgb3/7W2OA/f/TWsXsEFgAAWTiAoKICxCAAATWTsCow/qzdhD4D4GsBJCJ&#10;WXEyGAQgAAEIQAACEFgKAWTiUiKJHxCAAATmSYB32cwzbli9CgLIxFWEGSchAAEIlEmAd9mUGRes&#10;gkBNAJlIJkAAAhCAAAQgAAEIOAggE0kLCEAAAhCAAAQgAAFkIjkAAQhAAAIlEeBdNiVFA1sg0CZA&#10;NZGcgAAEIACBKQnwLpsp6TM3BLwEkIkkCAQgAAEIQAACEIAAm87T58DXN87vXv5w/sbXljl9xzcf&#10;vrZ/WcTxDn3HY1w0YxwfdDPodDGm0RYCEIAABCAAgakJUE0cNQIfvvb81aff3e6wvPv01ecbjdZ3&#10;3IjHn335xr2q/b03Nleff+3D2ty+41HOfPjaz24d7zDodFG20RgCEIAABCAAgckJIBNHDMHXN966&#10;9dwb//LD7ZQ//Jc3nvv0T/9RVRT7jm8+/N3VTy+8dun7VfvvX3rtwubW7a1O7Dsu96WqRbZF4oDT&#10;yQ2jJQQgAAEIQAACpRDILBMfvX/55aPP2/d2bt57uz54+f1HR47LD04Nq7M3W4msfWGvMu5ox7j5&#10;NQHzP+39XKP0bv/tdi36jn36jn/94MvNc0+d2rf94fmdTuw7Luf04e1bF941Bcrn7C5p01UMLI+3&#10;e+I2I7lxtIQABCAAAQhAoAgCmWXit988fOn1D/afXz5f+Wik45ub7cF3Xvz41Z10lB8sAtPm068e&#10;NoZUm7UX3n2rLgpuP5XO635civCoj10RtH20jj/86tPN06e7srLveBfVh6+5ldoP3/qbbX/dMW26&#10;71/6N7Mt/rtttbPavDZ103vdOcqIJlZAAAIQgAAEICAgkFcmPvrmr6dOfq81bSUdz24F4xP/+OKp&#10;j+5uS4zygwInhm5y6qnnNl8+2D1wcmyHWDVzXXusdNRu/3k3St/xY5M0drSm7juusvCoU8x01bb4&#10;rbdu3Llz6XmzV/6uXyUn2kV3CEAAAhCAAASGJ3CY8/O//sf/fvT5H/9rO/S3//O///f/+e1uFtNg&#10;+w/5wb15/5v1yWmyaKzbFzebi7erpvevnd2cvXZf1CvU6GjU4y2b4+0G+3/3He9OePtibbb703Im&#10;fbotHvPJRShEkL9DAAIQgAAEIDAggQMzdjYtanaSX/34xXeuv/KEGdL84zebX19/5du3X/7Dyd2x&#10;jbkfcfsP+cFqqPbn8ePH2Wz2DnTixIntXKbO9/yffnTv9j/9R/3f9v2F1d+vftoeyuy6BvadX/vu&#10;zzbvdrd/zX192+OndtPupwsd322Du63ZdM3Zu7Ubv/XP6t04XjOsXfd9PdQ8sW0ejLn47t/e7P5x&#10;nJDNdJZ9ps3U/MnMhpsCPdCApiCg60KyKbhNBc3M67Q266bzE69c/6DWiObzxMknH37z7WbzvZPN&#10;MxhHFsgPKhjn7/L9009Xdyf23U4ovTex/eTL3tC+47tpm2a3b20unDf6q+/4rqF1p+S7F8yTKrtP&#10;cBNYOV2De6sRL7xx7ezNt469EjJ/PBgRAhCAAAQgAIERCGSViU5793Kx+qO5d3Hz5EmjI+UHR2Ag&#10;mKK6O/HWz9pPrgg6HmtSvQNn90qb6rh53Li+PbHv+Gb7bPNOc1X3RNYq0XToOR5rUKt9ynTNUyuX&#10;Ll+9+OnuUZZEe+gOAQhAAAIQgMCUBLLKRLOlfPTKGyMJ6ydXTOXwoz9s34Tz6D8/3j/NIj84JZ1m&#10;7qrQttkcf7xZYZip89176q39S3Peemq/Kd13fGOeSK5ew1312L6Xe//ocN9xhU12F/V01evBm6dW&#10;zv3KqGEKiomxoDsEIAABCEBgcgJZ703c3pD46q361TGnLuxvSNxUtyS++VHrWMTBNqXR701sbk50&#10;vPRw8hCWZsBU91WUxiHKHqBF4Woaw03BDWgjQzPf8usZzf0/iqln3YVkU4RvKmh99yZmlokKIoou&#10;Y8vE9rMdCpNX1GWqFJ81YqDpwgc3BTegjQmt0YjrVIok25jJppjL7jLKIyyJNpbY/U71YyLP/+lp&#10;3gJYYnSwCQIQgAAEIACBAQlkvTdxQDunGvrcW9Vzwrf5OZGpAsC8EIAABCAAAQhMRQCZOBV55oUA&#10;BCAAgYUTsO9HXOG9iQuP7jrcQyauI854CQEIQAACUxDYv7p2dc+vTAGbOfMTQCbmZ8qIEIAABCAA&#10;AQhAYAEEkIkLCCIuQAACEIAABCAAgfwEkIn5mTIiBCAAAQhAAAIQWAABZOICgogLEIAABCAAAQhA&#10;ID8BZGJ+powIAQhAAAIQgAAEFkAAmbiAIOICBCCwEAL7X3zf/bzbQrzCDQhAYLYEkImzDR2GQwAC&#10;yyJg/7Bb60feluUo3kAAArMhgEycTagwFAIQgAAEIAABCIxJAJk4Jm3mggAEIAABCEAAArMhgEyc&#10;TagwFAIQWDYBftitG19u1lx2zuNd+QSQieXHCAshAIG1EJjwh90KFGTcrLmWvMfPggkgEwsODqZB&#10;AAIQGIUAgmwUzEwCgfkRQCbOL2ZYDAEIQAACKyFQYJV3JeRxsyaATCQTIACBlRJgAU4P/KAMuVmT&#10;Km96ijJCIgFkYiJAukMAArMkwAJsh00nyEZgOOHNmrNMa4yGQG4CyMTcRBkPAhCAQIfAoFW3LLwR&#10;ZFkwMggEFkYAmbiwgOIOBCBQHIERqm7F+YxBOQjoqrw5ZmYMCOwIIBNJBQhAYI0EWIDTow7DdIbB&#10;ERZf5S2/0B6M0bIbIBOXHV+8gwAEegksfgEeIfYwHAFy3xQLEFgU2ifMH+HUyEQhKJpBAAIQUBKg&#10;6qYE1+m2AGGUEUUzlC22co3POBCoCSATyQQIQAACgxOg6paOmMpTOkNGgEAsAWRiLDHaQwACEIAA&#10;BCCQgQCF9gwQBx4CmTgwYIaHAAQgAAEI5CawGIFFoT13amQeD5mYGSjDQQACECiHwJJu5luMMMqV&#10;HrECa0nJkIsh4wQJIBODiGgAAQhAYJYElnczX6wwmmXYhjF6eckwDCdGbRNAJpITEIAABCAAAQhA&#10;AAIOAshE0gICRRBgP6iIMExnxJoTYM2+T5dxzAwBEQFkoggTjSAwKIGDg4NmfF6BNijqMgcfaENw&#10;FjfzDeR7mYGe0KpZJMOEfJi6jwAykdyAAAQgsFgC3My32NDGO0YyxDOjB6/XJgcgAAEIQAACEIAA&#10;BFwEqCbmyouvb5zf32Bz/sbXuUZlnHUQODw8bBy194bW4T1ebta8Ibhm30l9CJRPAJmYKUYf/u7q&#10;0+/WJf13n776uw8zDcswqyHAftBqQu12dM0JsGbfV572uF8+AWRiphj98K2/vfXDeqxTTz2XaVCG&#10;gQAEIAABCEAAApMRQCbmRv/ha89/9dpeMeYenPEgAIGlEJj7W2DGt3/8GZtcM+8iqGdfSvbhBwSk&#10;BJCJUlKSdh++9t3v3j7flBUlXWgDAQiskMDc3wIzvv3jz9ik5YRTr/DUwOXSCCATZRGxHlBpvtF+&#10;9/xr1rMqVQsjEdM1YqU160//ozA9bY4Of/e7r1m3R0qGlHGgFQRmSGDCKtQMaWEyBNwEOI/WmRnI&#10;RFncH3716ea5N+41d1pvH1X50ZdX/3UnFM1W89VPN7d+FhR4gemM2PzZl/U8997YXH3eFnv7rj1t&#10;jBb82a0L+8doLtz62U5lVs1v7Wy/96M/Pc9z2LKQ02ohBOZVChp/JR5/xoUk1src6DuPyJ/FJ8KB&#10;/SaOxXurdvDB9RfOXHnm9uGNc/YQ1dH3fnr/k8un1QO3Ot65dHB+00xz/F/7pj1tqsOfX2uMaWy7&#10;f/y4e8xc9jMOBIojYP/CjTGunCteY1hj0vimpszYtX/o2I8/Y+PRhFN7qI5plTNVUvJn6Gxh/FwE&#10;ZikTHz9+nMt//zgnTpyo56oqdabId/vS9+0O1dHNu5JtZlPRq6qNrY8p8R0fsWr2px8dHXRNIGlj&#10;5mmaPTxuZLt7fpANtPxDL3dEoOliK+HWeuyg5NdSjmOqDW2cGe3gNjOWHIhuNkoyTZfD6l4jx845&#10;XdCGobnNNJ2EwkOdG7qOJljOjmw6S3h+/eDLzXM/+idbI379Yb2X+y+7t+D4h/n+pdvH9qvrf7RU&#10;52ZTbW0/ffqYFO2MK2ljdO3vrn56ZPGXD5r3fVfdP/3qocRr2kBgCQSGfnvzmJtusXPFth863vO6&#10;AWBoGvMaf+jzSEGDdFJAU3RBJgqgff0ffzLa6urzRw+vfPe7z7/1p6ffbZcXBWNFN7EkXm/fVpvd&#10;3Yj/tq19/vD8BWP77n3fX99461a0BXSAwMwJDPf25rwLlX8ljp1L0r7AtX/mubZk87vnEfmz5Hjv&#10;fUMmCqJ8/PmVe+9e2GwuvPtvt9/6ob/uJxhZ0CRUXayGsNvU+9sX3m1KlebF3++aB1q2GvdfN6+9&#10;8dzmuadOCSamCQQgEEkgvXo3nKLtc2X8GSOh0txNoBCJRv4sPkGRieEQV1vOlhL7/g/fqmTX/hnn&#10;cH/Twvk+ne4Lb6rfbwlVD71tzM2Mz1/dmCelj7/f2yjF/TY3AlEUMBpBIIlA656tpLEW1LkQZbMY&#10;oiuXaKTTOJmMTAxzroqJF87b9yAe28gND7DZCO9N/P7pp+0bBz+8fas1sZmrv812r9m8EafzWIyl&#10;R6v989ZdlhL7aQMBCLgIjPkcRuyiGNt+nAivXNmMA3k9s5BOI8QamRiEXIm19jbtD//F7N3eum29&#10;wTo4jKhBpT9vvVW/i3F7H+Fxebodo6fN1zf+taojdn4m8Pv/9KPn9vcmVm0+vfDa8ee1RYbRCAIQ&#10;cBMYc6GKnSu2PTGGAAQg0CKATAylRGvLede8El+NoAsNEfH36kbCp+uHZZ6/+nTzsp1q07p5Lbaz&#10;jesxm/qXWEwlc39voj1khFE0hQAEwgTKrN6F7S6sRfr9nYU5hDkQmDcB3pvoi9/Q73yad+70WA80&#10;RViBpoBmusBNwa1kaMH38Cn8zdKlZGhZHBxoELgpwE4FjfcmKoJFFwhAAAIQgAAEILBeAmw6rzf2&#10;eA4BCEAAAhCAAAQ8BJCJpAcEIAABCEgJDHrv4Fzu7xwUgjQStIPAKASQiaNgZhIIdAiUv9KUb+EI&#10;aQUEG7Lkl10Sg1L+09kjQEhkSHcIZCSATMwIk6EgICVQ/kpTpoUjizYJhJFNkmbYatqVwL8EG5Yd&#10;cAhPGF9k4oTwmRoCEIggIBFtEcPlaFqgSTncms0YLf6T/PiNIgcQPVEZpiAcNT6N/QSQiWQIBCAA&#10;AQiICJR/7+AISjERAqJHlGo0KoYAMrGYUGDImggkrjQjoFJbuKRKiRrCCAESTpE9HOXfOxgkk85k&#10;ARCClGgAgZoAMpFMgMA0BMpfaRQWDlopmUS0+SFMYpI8XwcNh9wM0zJdmdnTNaMpflM7O5PCcyAq&#10;TGU2hvC0cUEmTsuf2SEAgQgCCuUaMbqqaYEmqfxQdpLov7zKrDVazb+xXiEclZ5b3aJyYHJr0/0d&#10;f4QowuObt+wZkYnLji/eQQACegISDaQfff498+q/FB7zkhHzsjYlLvRdAAFk4gKCiAsQKIXAkiol&#10;5WggdXSXFA4dhK7Q9zDhW4EOMr2WTQCZuOz44h0ExiYwcqWEpd0f4JHD4TQmr1qVjNbNClv0O5ks&#10;4FvBmKc6592YtKedC5k4LX9mh8BiCYywkBwcHDT4RngTih2qEbybJDOi/JIottqLvGrVP9rImTBJ&#10;mKadFEk9Lf+RZ0cmjgyc6SCwCgILWEj8u5NTydNBs0cRtT7FJpSbwmZCr+vRhI39zfIalsUkBoHA&#10;JASQiZNgZ1IIQGBKAkIRkLcGNqXD484tlJvCZkLb/QIx+AR0X4NcujPohTAng+PQAAJ5CSAT8/Jk&#10;NAhAYDwCh4eHzWRBHeCs/40mAsaDMvVMRSGNEvryximSztk3r2IeOgXkNxsMbQnjj0AAmTgCZKaA&#10;wOoIjLaQyJf2jDEYzbuMNkuGWqpfEt/lbVIkXUpfuYVDtGyp20nOuyH8YswgAWRiEBENIAABDYFl&#10;LCR9daNleNeNa3a/PFXe1p8S7yx0TqQrbbbkshnEPCylG0pz5sj6pFQ0ZTMctfKr2zEtibWc9ukE&#10;kInpDBkBAhBYJoH51n4mjEdUSbJWpba1KWqsO5qaQyOXx8mBKGjGqXGsktArxxKJtbRREEAmKqDR&#10;BQIQCBMYrsYw3Mhhr2ghIJC9JCmYc7wmsZLOtszTd9nQxgsPM+UmgEzMTZTxIACBIasddvXCfm8i&#10;1Msh4NHxGSW+536ABoX8waYoeimSLqVvlJEZG6co44xmMNQkBJCJk2BnUgisnUBGuRCLUr7myVvG&#10;2tDXfkIsWVxo3V/Y2kHu26BUcPbvdWaUYkHbBg3ZhFK4lQ99SIN8suQVg0xIAJk4IXymhsBKCUx+&#10;P5NcRshbpsdyciyJLqTfVjhQ8S/RL0/3vCFricLRpHAinzHPkURT6a4ggExUQKMLBEokMGhVI9bh&#10;4WoM9sj2exNjLZxX+2mDO+3skkj1WSi33DNCY0CUDpZPXY/fEoVRc0kQ0QYCOgLIRB03ekGgLAJ5&#10;qxpZfBuuxjDcyLbjsct8FmjOQaYNbsrsrepg68tDCuG+umOftX7VleJjgSEbLhUZeYUEkIkrDDou&#10;Q2BiAsPVGv2OyXVJLt2gm9F4Edx+lY+sDnY9hbB7q2Xfu2lSXjTTcnmcbwt+90fL5GA+CMO0yGYj&#10;nAuL5CZ0CpkoBEUzCEAgJ4Hx13iJ8su73vhnTJlL4kuiYpYIxBQXYpMp3eXYGev2QSEYm8l90PqE&#10;YJ/g1rmzmF4NxqkSYzEkg44gE4OIaACBGRAILmYz8GFqEyXCKMVGWx9ErW3Zgxs1u+2ybYl6kBSG&#10;dt+GZx8fOTd/S/NXcxdslnqeH1pXcWaZNBfwcsYZ+lQtx9MSLEEmlhAFbIBABgKxVY0MU65jiJY2&#10;itqKdRJyLnJBpTJtVSk4u1yTCat0/uRq6a2+5JefFPKWI2R9UcaM4O8KpxizEp+IF5mYCJDuEIDA&#10;PAjE6piumomtn8WWgtTiYIglR4erhmZvCHpUdZS/KfYEEzQ7wEGtDbqz2gaxZ9xUoGKvJFPZWc+L&#10;TJyWP7NDAALjEfDrktbSHqyfSez2VLma7oq1ra+LcDNOKGKicPmnFhrmRyqXlVGyb6A122mtkLwk&#10;tdbcxnmqKs6jNTOU+45MlLOiJQQgMA2BqFU/xUS5EJHP4iyn1dIkRYkmmprYvXY/yyByknZLj94a&#10;SPbZs6ck5ITQdKjL7AXG0eKCTBwNNRNBAAIaAq1VP2WF1kxv9VGUgkaosSU6NaPurdCPKRTMr4c3&#10;cn8EGZoYFM85MuHpk+jUkrorriQTuo9MnBA+U0MAAnoCifuYuvVyUGkSNMnZYOglJ2hVU1n0xLIx&#10;Ujhad6jhxFkQ4HBTB7Nfgctj7YSOBD1dW4NBryR5YQ4kEx+9f/nlt+81pt57++Xt5/L7j47Mlx/M&#10;6zKjQQACaydQ4HoZNMnTYLglJ2iVnUnBGzGjRmtGdu7aSySpaWNMkiit4QCmnGk6XCkzzrevJMrz&#10;9W5ayweRiY/e/82th41fRjK+uXn9A/N558WPX92JR/nBafkwOwQgMDGBWd+Z7jd+dq6NvxjrasaN&#10;7AsqraBHfgPmEsFYqT3xOR85fTDKkePR/BiBAWSiEYkfP/nSqWaab795+NLZ56t/PvGPL5766O62&#10;yCg/SMAgAIG1E2hWff/+YHDJn4Rj31OZAykMIYSmmU6H6Xrl4p8LnUJeBHeoc/moHqdroTNYuRiq&#10;7aTjXAgcmJfLZ7XVlAl/s/n1rze/efWbn3/wS6MO6wPXX3mimsZsNP/h5DvXX9mID267mc+zzz7b&#10;2PnZZ59ltZnBIACBXgLm5v36b7mvFe4Z1dM1HYXWqieKzRW5YUGT5A38EFom9QW328z23Z8Pfaba&#10;x/v+355FTs8ZF393yeCSNrEpIW8fjLhkqGldkFiY2GbxDibySeyeWSbuNaGRgXuZuFeGx2Titzu5&#10;GD64l4m2n48fP050W9j9xIkTo80lNKn8ZkBTxKhYaK06xNAViNjpbG6xfRVh0nXJblgzYDcckrkM&#10;tK7+Cw7V9T0xGTz1yNbIHn8lEUnEZaZINEBi5KBtJFkxkAGjXdnmHiOb/2jQWkE38zrTIOumc7Xd&#10;/OKv67ph8/neyaP9Z8XBgZKXYSEAgbUSEG7LlolHsU+ay5Gp9lsTny/xdBd6ZJrl+k3nXLHojuPJ&#10;aqGbw9k2wsiJSTKChfOdIqdMfPSfHz98eOvV6pHmV80jLB+9uX2y+YmTTz785tua0KNv/rp58qSR&#10;kfKD80WL5RCAwJ7ACMpMuBbKZZbcZn9LoWHOZAna4G/QV7FrlevkdUHFYhx0YdqzJNajMt0JZnWs&#10;m9MGhdmLIpBTJj7xyvXqeebtM80XTm1eev2D7R2Jppz40R+2b8KpdOTuaRb5waJwYQwE1kUgReI0&#10;pFprmHC3Ua5dmokyroWedbclFIIrtDFPZ5hkZBuyE6xHKfqtUktJ+wzxuNCXWsK4TyLXoiIiv1JM&#10;4ovcPE/L+Vqexf2hBykEb06Z2IPMqMfXn9wWGV/9+MV3qqdazEd+cOhAMD4EIOAj4BQTidevurtz&#10;Vp2iakkTz/iSYHuErE4oJOKybRaqKImb/jYeCOmD1yPYsY6Kuz8KQdrBBokOdsf3zKjLqEQLW98u&#10;dLGe1vJcBIodpxy8mR9hGYf4aI+VTHUn6TgYB5oFaAqw84LWWlSCwsWzCAX7+mF2uUlsa9o4Z3da&#10;27Tsjh+cMdigz8dgR+Hq3nKzBa2PRnB2SZ5nGcRM1DLSM2xwxmADp181NEnf2AyRjBmFWn5OJU4t&#10;6T6vK5uE8wht5MmW15hRHmHJazKjQQACiyAgX7fGcTeqcFUXvTyGtf5a142yOBLc8W81cNrpMb5l&#10;ai6za9+7HIJpUHfpmmEfyWtkSpiC7qQMrugbm9WKKeiyTgIjbDqvEyxeQ2BmBPoW6Sxu1GuYc6iM&#10;8wo1RNSM/lv06qG63jWW9Jlk2+CxJ7j2txo0//TcKlC/DSfIKihSPYnRrTMFRVWUFkyxTZ3PQWJR&#10;IzdBn8SXKFP7Gs/X8izuDz1IOXjZdPbFmoK54kwA2hyhddd1vxdN++Dy3x3H7hs7b2u0vv3Tuplk&#10;T9nfxl+K8yMyfZ3Cou+4x2ZFRjVdosSNxN9um24yxIa1D1TthXq0xtSWhYrs7b5sMopVnwHdoCts&#10;y5seijPaYwDLgSI6U0Fj01kRLLpAYGICUXWvMW0NVrk8xqT0HcfH8i0UcojSiLUgc3bxlPqiqoBO&#10;s/1GyjWiXZ+z67tdC4PxTTzvuuMHZ+wK4tjYCVOi1cxTCNcNWEKvxPCV4EJRNrDpXFQ4MAYCRwTS&#10;F+BcNP2X3YwX5T6Z0icvzP6pTWmgbRqFg30lmdhSjWJqYdAlxTBnMc8/vjOCrUwWRjkoWG1L5CdL&#10;UH71DTVQdgnjRTMhAXkmCAekGTKRHIDA0ggotIVnCfRfdhMvypJ94WAJyvY3WLZpzZhFNPQlUItq&#10;888+2h7b+uxUxLqx1q8Uh/huEJstwej0kZcYrzjtg9klHLObAELpLByfZhDISACZmBEmQ0FgegKx&#10;K7EtGro7UBn96Vu5M04qVBWxStGjAv3Ge2Jh3zanFh/BWMcWL4XhFnLuq/a1ZvFX6RJd8Jiq8ELI&#10;p6nCdsVfcxbYQXdakui43NTW7N2zI5eETflKI3eHltkJIBOzI2VACCgJtC6jS9rkCgoaJbJOtyGq&#10;bkHbFCv6EED61IZHyyos79IQCn21LJOcCFkc6eqhelhzvHV7QzAlWvHtKiQ1jeDUUQ2CGrEZLdHg&#10;IRLe6akkW6IQ0RiZSA5AoAgCzsuous6U0SV5sUe+VHeXnIwX9+7giiXKrvrYBVdPZVHSrNYcTgv9&#10;TOqOwbB62jgJS8ZsTdoXZUn0nW1a0XHa2ShRT2Ur8WTpCqZGI+aSSsHw2Q0UoYkaf8GNEzNhwWR0&#10;riETddzoBYFCCWTUW7bu8VekhPUk/yoYdXGXiBJPhPyUusJF4mDX/u4s/rU/VhkkQpBM1zhle9fy&#10;yympJadHn+ZzikK51vcI2SHODomn/jaJcUw3oKgRupXXosxboTHIxBUGHZcXTiBKbw3BonuhH2Ih&#10;NGMeHh5KBJzTx3EoDT2LHKxQZrV0oad6WrcUDhubZonDeiT70BGpPZXHpWkf2yUWad9ZYH8bbLXJ&#10;qKqFQyXGPQsTBmkRQCaSEhAogoDwMlqErVsj+r70913o1augpLrgpzc7tg1eO9yeIplnpa//JCkc&#10;BlNLEohEndHno87+KM3RlyTB5OnD4pGqfUEJzhWMkaKBXzd7/hqbD+MI9C6BWDsVDJfdhV9h8cV3&#10;qpehzzrngKYIX2nQmvVVuGzbzbr3eNlAgiO36PlHG45brJ3yoHc96s7l91o+V6xG9Ej5rlCrG/sF&#10;XGvAvsbdeYW60P/dIyPGvkyLnSK2fWysR2svdCT2DBUOK3cz+4DyqdUtY6GpJ2p15FdYcpFkHAgs&#10;nEBUDSbIov4q3zQLVhSivvrXz58KJUXQ1Fr01J+gnZLRnG2Eykk9vqRjV13V/toEgoGosacXwNRl&#10;5qBIlaCgTVEE0tOpKHeWYQybzsuII15AoBQCzlVfqORaCtXfK6+cbWkOnfoMSit/kPr8FdITZoC5&#10;obOvpXOi4OxqSd1oU6HlzmaeSBWoOQo0KQX+EH3V6TSEMYxpCCATSQMIrJRAiqbxr3Z9y3/KjK3C&#10;lSJmitmDCqlVfmusanVUTN1yUGJJn4qyjzeBi9Urwppfd1jbd+GkHmeFd0E0LmfRHMaevvcmCj1q&#10;hSCLPlacAhm7KBzPOLt8qLnYKfdo/Jbcm+hjPtUtAuPnQcYZgaaAmQitWVb7NjS7i2vfStzsPNZe&#10;BMVB39S1fvKgiC06Bl3wm9oyxjTuWu40OGpYpyDrTu2BYxvWpRcMh92lzx1Psvmzoh7cE/GuwU7f&#10;/SeIJAqSNorTMEiv74yIYpJoWFHdg44nXtkUzgZNUow5cpfxodUOcm/iyIFmOgiMRMBeMiX/L1mk&#10;hTWYvunqKaI0jaJLSp3AaXmsctUFuK6uNYT7lH3U4K1qZf3PqBE8/JtvDi3LW+O3bFDMbmtQu3s3&#10;LkNX46Lo+c8CHYdZ9CrQ8QJNmkUo/Uay6byAIOICBJZAoBE3XZFqC4UsciSKl1N1BaWY3057PUsU&#10;Pa2l0SNxJMK9Jb5b1eU+JTfc8uyxOeV7QlQCpDceP2nTbWaE0Qg8PP758ssvmwOj2eCZCJlYQhSw&#10;AQJjE5AohnSb+hZy/w6yvW3UklDqcqnEX38NKaiEEtWek3YuJSS3zYbvTwCJ9Imyv8s/GDVh2Ts9&#10;kz3VVgmlpk1UnTKX2YxTAoGWFrT/WYJ5Hhu4N9EXoKluESg8afzmAU0RvkRofUt71JKvWwjTp67n&#10;bS2fffogsVRmW9u1PLiEN1Z5rHUO0q3JGZeD281BkeRE102/1jjyexOdZteW+1kJLW+ZKswBxfnV&#10;TbAuf78xzV+drrVyaQg4Oq/z9vK42RfxxCtbn/2eK5vkoidpo0BnlJ+iV7fLd77znb///e/18VOn&#10;TmUZUzJI372JyERkoiR/ItoMdF2IsKC8pn51YuwdAtqgi66fsWJqYZdEmRhltkdv6WSiLVb8aqMr&#10;SvwLW9/67ZwlSib2qd4ugfSlV5gDivO7L20kcjbWquCXjdp+ydQKT4frotO+BV7ZYgPaQppLC3oi&#10;VZpMZNN5uNOKkSFQEbCvSt3/N0fMx7xuo1hYtYXCxU/thXB3sm9xzbLodgfpFvxqDn3W9lFqALY2&#10;SW22HsJ9KWSrSXtbedCtWE8I5Fvbzjzpo103HicP1Qkc23G4E2phoGLBDtF+RhvEQ7iPTByCKmNC&#10;QEQguPyLRhmy0UAWOlcyobgJirkuj5SFsyt9GqXY+lO3SuHfVh6IbUo6BMV6FjnusbCPtoJVStBt&#10;C4NMipKwClApCbOAvk693rqPcAFupriATEyhR18IrI5A+uqbvpJJVu4mMFHTxY48aJ01qMn8sej7&#10;q/8XDm2x3hW+TWGvT0i1zof0bHGeYMFSnCToQbzN1Kal+emabvuud+aIfNj0a8dAeJ2Gefwa02Vj&#10;W9RJ2vWl6f7i/vOTn/wEXejJRmRi+qnKCBDwEei7qA19bU28mAaX5+BSHZUWwgWvadZ4l9eMehGS&#10;bJ4GhUisgmzFK5g2fgP6/to67jEyViM6NZNTrGcpvyXG3cbbWB4VMo8BTQp5YlpDiDpHuhK8D2/K&#10;sHZfyVnpJJnLgL5xhCep6e58vvgvf/mLkYhDG7mY8UWPsDy4/sKZK3dbPp+9dv+Ty6cnAfH48eNx&#10;5h3i9ttxLJ9wFqBFwW+WiqFVY5RVraWi/qex0L+wtRaMppdneXMO24fCvzD3kQzKHed03dFaR5zD&#10;yvnUTFKi3+dXa2QbvieCzlJZK3B1G4njnpZ9IzhTzk6hLlvPKSNRYE4j+5K2e1nrm6JllSeR+uYS&#10;nqryxNalWXd8p8t9X9jq4yMsB7pnSl577TWb81tvvSXEPkSzV/+v5/qG/X/eHEnt1MFymuGXiXcu&#10;HZy/udk4FeFeO04gF5GJQ2RqrjFHuC7kMjV2HN3VVjLLLKAplt6g4PPriQadZOqWHnLKDn8N0r/g&#10;+cWuU+96TPKb58wZiU7NRawr5vrSWK4da0RqmSjp2EfVI+n80qfLM1jGdn5Z8uhdW7tHfVf0f0/o&#10;ywT5FPLvA/Vczva5rmw6Lei/9jZKcRyN6NGCHjsLl4lGI/7xx4c3zgVWOWEzyVopbYNMlJKaol2u&#10;68IUtvuqO8KLss7sLNCGU7FRokEBSlEY83MOroX+UlCsdPCIgKBSFOLyr9kt+eWvk/V5Z+dPlC7v&#10;Fik9WkpS0bRn71NdwRC3tEuwFu6JlEQwtRIySj0Hk6Qv2yWnvDDBulPEdkyXiUNoQd0F2aMgdWrP&#10;b8Y7/+endoPSXogj2nTWgR6uFzJxOLbpI2dRPOlmKEaIEivCVSpohuRCHxyk76u8pKOwjVA3eBSD&#10;fyIPh+DUikkVMtHY37efaMtEv6Tupo1wMQ42C4q/xsj6DA1SFSZGt5mkZCsv70WVeG34zqzozuuU&#10;j5JABwFKDFCkbmxcgpkT1KCt9PYY0D2Lu8tBOVqwzxGjEf+/p//fWM7B9i0t6GmPTAzCDDdAJoYZ&#10;TdcCmShnr76Cd6fIOJTT/u74zhXXI1jVgjg4tbOWFoyCQil6RF5wL7Jvre3D2LI/GF+J8KqNVMjE&#10;qFJco6f7lKvtmjC4nrzyjNZiKK/wSWSi//tAF0Lf7MHIBjM52EB36qUY1mhBW/EE7Ry5ga4uKFd7&#10;anfmKBN3dyi6fb54O7wvrabV0xGZmJtozvGWKhPtVSF7KbFPQ8gDk3JNF87iXGyc83ZbJprnGdAf&#10;C8kC6bFNYba/yKRWk8H086teO8TNGWrD8cg1oc32FH2y0i+/nHkoqSYGC3ut80uRn55Ekgj0xgDn&#10;twL7YK5ri/Ck9jfznz6SuuDkMlGnBf/rl/+tITPOnYt2IOYoEzfbp1WesfRgJRw/r5503rT/kiU3&#10;Q4MgE0OEpvz7fGVicCXOjlWhQjw2SCTR0C4040vqMU6Z0pUF9lAtH/3JJsTrbxZL1SNZ5HpLpxWc&#10;U3eHMtCaX/3xsLVTpQVBKMu6ySYn4Pzi5P9O4pxOHj5/y1YJNuiIvHLpoZT9bHUO2Oe4OV6/NSZF&#10;J40gE3VC0PjlqQuO/HRLKy5zlImVKNy0iobNMdcfh05uZOLQhFPGn7VMTHFc11e+jOnGT6kWSGaU&#10;qCJbfzfLv7+jRBCYlThKJtrueJb5WIkWLE11FU9QZsXa0LjmLFa14ihUz31jBm+58+xQO8WT/dUi&#10;aFu3gaeYJ0lgYRtbWwdz2F8BHS763ZAFE6nRgnXfRhFK3hcj0VK5ZKJaC5q6YJTMlTglzBl1M2Si&#10;Gt1RR2RiBoiDDYFMVKCdBFpwSRY6Ilyn5RUppxBxak21TDSj9UkWe3bJKitRn1GbrX2TBr9ReKqJ&#10;fmki3Li39a7TmKAA8mSUU1q1YuQRoN2Rg7HrM8bpmk4m2kkbLEA6E0l4DtrNnOd13wZxnxwMykRP&#10;A1tpdWWiWvD1oXAWBYP2O0fT9VLEyN9ljjLRs+l8utqPfu+nI79oG5mYPS8zDjiJ4slo/yRDTQIt&#10;l0zs1jBsPdH9q7+kVAu4LNXErrLsrsRBZaOQUJIUitVtnipasDKq8FFYJPaoEwkEp+6Ud/S3lMjE&#10;4FeXZhC5TOzO65/F83UlFkWtBSVap9WmmUheTfTry+xPCsc+OCKB0MWr6xUbpmD7WcrEyqvjz7HU&#10;D65s71ncjP9rLMjEYJ5N2GASxTOhv1mmDhaKsszSGiS7TLRlmb9+5qkSdUWPPVQLlCTZgsVOu0Gf&#10;QnXyl+zwSgLXN47trERW9gU0VibGakR1FbP+SuBX8xKAjdyMOo+CWDzm+bPUo567md80Fp6PwQdH&#10;glonqBFbWrO7aVuPoNOCsYLPNka+fRyE4MwrXS9hip46dUrYUnJZEw4V1Uz3KyxRU4zXGJk4Huv4&#10;maZK8XhLS+khXB6GMFc3ddRiXJutmyjoclSyCW0QNhM6JWEl0St+FEJt7RzEU/1q2nsqcynGR+3D&#10;BpNBYq1HwPXBkeeDcwR596Zl+oMj/hvsgmKoaaATgoZD86TwjRs3/v73v8tj120ZtLZvcN1dhsFe&#10;crWn9jrqsqaepdsRmaiBOVW0NLYW0wdosaGQLySxI0vax84e275PJkr0U9D+qGSTWy60LThgsEHj&#10;YFBste6YlI/s5G+DTZGJQbNj1W0w4sIGkmpf0HhnpbNVbw5ubQsj1dovlpfNhECaZt1SYqIW7Ks1&#10;mhnNn9IfYVHLxFgydvsRtKDHvKjLWoqbrb4KmSj8FT5hs4y+bKgm5qSZe6ypUjy3H+ONJ1xIBjIo&#10;OHtLMwXb99lpj6MepHtdk18Nck3aJ3xbtnVVSNRtjq3Rgne8dRWnc7PeNDs8PAy+EMc2vs/soMwK&#10;ZmxfNbG79R8cStIgyNCZIUE3g5LU+a3DuXccLGVJ3Oy2Uf+sSF0UbAnBKN02uUycVvDp4jXVGqqQ&#10;icbB3Q2Jzldob29MvLvZnOXeRF0qLLXXVCk+a57C8tUQPvrFU/evWcRWlkEMjdhkyzWvmVohKeSV&#10;J88dbJ4ccAoap+QKVhCDpnYJxCZnn4o142S8YdG2quWU//tPY4btqQemMx+C9xHa5gnl16BPCndr&#10;jc66plzOpstEg8g/3RyFoP9kib2sxZ56fe11MnE3mvNnWCaQh7lgMA4EIGARaGpLps7UAtP8qT5e&#10;N/C0F3JtDWsPLhxB18zpTpahgoPYbFsA03naQQla0sTRbikn44ydZ1K7eNlNsLpjcHbPpK2c9FvS&#10;B8o20pONTjO++OIL0+XSpUv21OaePEkg7DbNCOpdYM+M9s2CzUQtI9NdiHW51f7pp59OHIHuQxA4&#10;6Dtvh5gs15jybabEGacS9YlmT9sdaAr+E0JTVxMlBScPir7SVxS9WG4Zq4nGzuB2ZOOLp3LW8ldN&#10;VW5MPWNfac351yhnnV77wxqVhH3E/AT8FcpumbDF5yc/+YnTBfkbZFrd1UXB2CeFhS84NOYJy5mS&#10;M7Sp8MWeoZLBF99mKmhJ1cTSooJMLC0itj1TpXjJTIK22W9lUwuF4CzOBkHllOueQufGenB2v83m&#10;W27s1SD7/r5Enw0nEyWz+xOj7wZBW+31zeLvG5XJnrhI9J9TyAb31m0fzQZx3+am8w0y/kc36pF1&#10;WrD1wyHp6s0ewaNrJS/KsXNJstu77OUg+8WkxjsVNGSiZg2dKloaW4vpAzRFKHRqSTFRt0t3Dfas&#10;7mo7+zoqBlR0SQHlXwk8+knocss2u6wVlFnpGrGeXX0vYGxJsnFWuL4GHQze4NjC21cUNM08Dxf7&#10;ZaJOC8qLgnllYuNpM+zHH38cPEGCqdg3woKXg+EuRFNBQyYGTwRHg6mipbG1mD4TQhOuPTYqRZch&#10;SA93xZFYK1eKQenTt5x4HIwNgZyVU2RELXjBuZwNgvO2XLb/GZzRmb2SKHvaOJ/MCI7pJKlQ1cKc&#10;6erpvu885r2D3ZpZXxWtGWTQOwITX3Ajf2TEGTXT3daCim8FUWeNbcOEy0EwgRMbRJ2qUXNNBQ2Z&#10;GBWmXeOpoqWxtZg+U0FTnLSKLgNhntwSuQFdHSDpK2kjLDUJh/IUoiRrXrCOVRfhusYEO/pnD0pM&#10;M29wioakU/91H9dQZHVQ20Vt+DpD73fzL3/5S9DsjO8I9MzVVxdMrwI6J5Vs9bY6Sr7d+WlLdhic&#10;baZaDoK5kd5AeCFSTDQVtBSZWD3ovNn+Ot/Rx3VMgUPXJfZuJN0sptdU0VIbXELHqaApTlpFl4EI&#10;T3hvYu1RCgphX3+dqSsU6iP+kpXn3kSJlgpqnWC4u3vEknntYf37trbgc0aqO5S8VNnnXbC4KJSA&#10;6a7Vv0dSf0xBrlVU66ux6XaB/XcENr8mIhd/8patQCiEYDBRJWefJ3P6xg+e+1MtB0EgWRooiEnm&#10;nQoaMlESnXabqaKlsbWYPlNBk5RhWpCC17jRoE4FzXZQXX7LizFqNA83oVzzy9BgAggFk38czw12&#10;QZnY0ql961bQkagGjcFRJai+M9TzELFnszVdCzrfEdj3GIdOJna3eqM4KxpL5KBi2EJk4sjeRYGK&#10;unD5R55qOdDIxP0LtHs8cr50O4qrtjHVRC25MfpNleLGtxSlKNmIHA7fhND80rklU/ou0xkv31FX&#10;Wz83iVIUysS+Apuw+3Ay0TNysCioy+c+jWhX/uqRJc8C98myegTd/YLNOwKdDgZvUnT2sn+buCVe&#10;PcW/jOeFJFhR545kwGCb4IwZr2zBuYLWDtogo3kZoUW5rJGJ+wkm3WB2eYlMjIr9yI2nSvHGzYyn&#10;62joJofWR8+WiaOB7cq7PhGv4Cb0QiIxWxran4HyYm3QfVt8+IeN8kKS7bUWrJWWX+EJf70j8Xfk&#10;JDbbbWyrWvZ7Hvg16dfNtJEloMRTYW5LhpK38XNQnKF9U0/inYJD3aX7bUpeicgITW6/aZkiE6Mm&#10;GqMxMnEMyto5pkrxYmWiZDmZHNpoMlFCozYmuCo41VJUea97Z6Gd9VEaq57XX89WVLuDZ+EQMrFb&#10;F2yZ4ZSJusqf30HzdIhfjAb5tDRiq/IXFWJ7+Q8mZ5RhuRoXaFXGK1uB3rUC17246WzOCC0qtdJk&#10;onv7ebJdZ2RiVOxHbjxVijsXePkXuIEoCS8TuaDJRZjH375qltAX+chRz/wKn4ewv8c75WZjXndP&#10;1j+Fbg83ePNieor2qU+/Bmq0oP1oSPAsGEIL9u0R+2uWkrf9tdwJPrEkDHEwc4IYh2uQ5QqQ0bxc&#10;V7bWuZxSq8voXXAo3TUzL7SgkU2DFJm4FYnPtB51lk+dvyUyMT/TfCNOleL5PMg5kvAykQWacK4U&#10;9xIXoSgL/Y39VTTjY7BQ5Fns+4SyX3fGipK6fXaZ2NQ1g0XB2oDu7rD66ZAWgdbIzid//b/8YYp/&#10;wTjK81mOOnZS+chyaz0tY0/D2Pb26ZPoWpYrWx+KqOtJFvKxg+gsHBSax4UUmci9ibG5ser2U6V4&#10;mdCFl4ks0JxzKVaI4Uh6aDjt9Bjvl4mSZb5PJgpDFlSinvU1Y1DMT8wZS/reFOMJpa4u2FT+FLcn&#10;9ilCZ13QpieJZp/gtvtKqokNMeGkWYR+1Bknz0/ntxqJ7IudogutmSXLlW2+MlEnuAeFNpBMrKqJ&#10;X1w9/t7EqLzO3ZhqYm6iOcebKsVz+tAZK2Vdl/TNAq17cVdf7hUwJW72XTR1dtoztmYPrvGeTStn&#10;36hbHht6kiW5aVwLvuAn+IMcTQOdEDQG1FowWAsMPgLShRz0rm4Q5CZPmGDLYLj9X0iEHmVsFvSo&#10;NVdse/skFYbDo0ezXNlmLRMVoR8U2kAycbMprJ6ITFRk3mhdpkrx4RxUXGdjjfFDEyqwrggbwXLP&#10;CuGH4BR5UcuSaVxzC+rjriXOJ048j6F0tUtQiTp9EWrBlsG6XWA//64W9L8Ouv5rU/kL3san0IhB&#10;ddh41JfY3TMleAr0xVFiv9zg2AuCp33Qo5XIxFgOGUMw9FBTraGKTedKG9708eARlqGzZZbjT5Xi&#10;w8Ea4XrkgZYye0rfKJ6xE/k1lnz1dcpEieUemWirbXuollUeF1q/HSKxx7TJrgWdRUEzUZ8cbI7X&#10;WrAbBX/JNril23Dok5jyuHe/EXWj5g9xn+K0jaz/P6gjhfHN2Ez+vbHlgpxw7BR9/AdaDmIvOBnh&#10;jzDUQNCClitkYnDMyRpQTZwMvWDiqVJcYJqyyQiXpIFkonM17S6Q8sWjj6AEkb98qFiWjDHZZaJt&#10;RuvXQWI3YWtWrV46Ldj8jpz/gQ/nz4p0Q9atC/ZpJsntlfb4HmUpOfcS89CZhE6RJ1f8Xa2ZaKSE&#10;w3zbdM/igZYDyQVnvhgHghYEgkwMInI0mCpaGluL6bNIaHIRI29pR2w4mZgi7II55VR+itv41Etv&#10;w024BVx7ZE/XaMHge2EkvylSj6/TguYdgaav5zWBzqdGmsqffOH0twyOI68Eq4PSdxJ1j/u/e9hf&#10;k1rJLNlTbrIlyCR4ppTWQHeZUngx0HKwvIgIlwNFCORdUmSid/d5ip1nqonywI/fcqDrwviOKGZU&#10;X7xy3Zto2+xfCdSmNlNEjdBtnLJQNX0PDw+bq0Hrmd9W+Jw/CtJq092N7XteRCcEzXT2+6K7vxrX&#10;J1Vbu8AS+eVR3ibZDg4Ouoq5PhIlIrvniD2vpLxnb0Ar7gSwDegO5fSo6eK/FdVuFpXqiuvGyF3G&#10;dEexHAivDMJmI7PNMp0CWq55neMcmOtscILOixMr4fj5tfufXN5M8kpFZGIwZBM2mCrFJ3RZp5xs&#10;g7NDC64EwQZBnlEj9DWOutY7haC8yOf3qFvGS3xS2J6u73eEbV0of1908PERM7Vn/9fW1l0mXQ3q&#10;UX5RMrG2SqJxW+LPr/Zasq8vyn1+Be3p2qwufgfPqREa+OOb3YDYK1vUVSW7tYUMGAstl9mp1cRN&#10;6+3azbPPUzwEjUzMlRZDjDNVig/hS+yY6mucE1qUhGqZKrEkZXwznWQK2yp7uhTB538g1xkydfGv&#10;LwHqDWLPp8/If/iHf2hpoKBMcc7i11vBewT9QsepJPrsbNXwWknlH0qiGqN2hz0RkTjlUYTOkyXx&#10;DIq9vKjb23aOJhN1cGKvKmomJXecag1FJmqyYqpoaWwtps/Koekujl1oiZfLxO7CbPI763/5S/B5&#10;i+ADubWRTaFuUC0YtNYmJv/tEIlOEsaibtan/2LzIVa8evaL/VP7J4p91sT/Zckv0P1b3tnP0L5v&#10;UFHhljSOIuwfUC4xY/OtmVfdUYJiLm2mWkNTZOKmf9P5dPWn935qtp9PjxgBqokjwo6eaqoUjza0&#10;pA7ZF6GMV1vdq/6CdIPCqysT1UIw+HRI11r/c819r4zpW+08NPqqcUGA3QaeGmFsPsTKxFqhOmcJ&#10;Tu2pUzohCMWKx4U+RegxNXiGejR6lPbKvqPddUr3VTYqTMGge5jozFOcL8V2mWoNTZKJFc3jz7HU&#10;D65s5eOmukdxTJG42SATi81vY9hUKV4yk6Bt2Reh2Mv0QFrQ43hfsTBRC8pnDAbl3//93/2yT1i6&#10;808U3CAO2ikUKE1K+O9N7LosLHnG7tiaiVqCQJi0JchEp2bSKTyh15I0kKhqnZF2sFqzOAcc2ik1&#10;jVl0nGoNTZaJJdFFJpYUjbYtU6V4yUyCtvnvTWy6Sy7xfQ/8tl6nInnyt8/sYCEw6K9OC9qPCbem&#10;ELrTtdyuC0qKYfa85cjEllL0C6moM1ReVmyV6IK5GhxZWByNjYLdXq5TW9DmIhMzyrWoamL3O0Dw&#10;mkCDhkDUGZqRGzJRA3OqaGlsLaYP0BShcEIzgk/xuEYzu+cNfHUbobRqueN/w7PdWK0FnQD97vh9&#10;MTcLNmN6trQ823N9MZWUUrrKsmuDfSSon/zGBJdz+Rmq2Le1bfPvHvrdDKpMyVlmTxEc0K+ogjJR&#10;+FSQP2GCRkq8doagPpg4vrCOaxvgSTY2l53RnBCLQiYee5jZ9at9U7wyccuVamLsxWLM9vJFaEyr&#10;ypyr2er9zne+8/e//71rZIpMNKOlSKvGGJ3a8wMPPiks1KZ2M1MXTFwFzWj+8lLXKXkpy1nEypuW&#10;zlvumikaA+RnaIpM9Ghuv51dg9WUgjbIFZXntpBg1mUs6cWimHDq2tS+ZJvcsFiS47SfFotCJo6D&#10;RTMLMlFDbaw+8kVoLIvGmCfx3r4+mWhLPUXxTy4TS9CCnji1fl+ubmmWZ5NszZuim4MZ4y0p7AmV&#10;YtNMMqbOBYlMTCmwdQVc36oW9FGiFIPyy0lJXpdtjR9VTYwKkHPk0YpGo03kZIJMTE+VqBFSGiMT&#10;NfTWqXg0pKw+C4aWqAU9YD0y0dmr79dBuo3tljot2K38pd+b6EFhv02mT1rZhTG5TOyrFAq3C/ts&#10;ltxCF1tK7Dpujgi1l7Ez2LIr+GzvnEoruL0e5WOiTOyTPnLH668ZNiubcJe/8Lkfv3JVpJD6ajyt&#10;OmzMRiZGRXDe1cTtQ813jcNmp/lXX03wEhyb9ayriYWcvVG5G9W4fJk4nNqLAmU3jpKJ/p3oXFpQ&#10;7Yuko1ML1h39pZe6jUQmRm0fBwtXnhpVX1FKWGX044rSXjaZZli/cuoaKV+o1KXErkTrQpCI71Yy&#10;OJPHHzi/s4oqoE6/BtNPck45hX4XUexQie25NzEW4IQKIamauP9tvqd+e3B++3MsnRcpxpJIaz9f&#10;mSi/BKcRmrL3mDKxQMGnQx8rE3W/I+d8faBiL7vx0V/UtB8caWHxnAixMtFcDboX1u4gsWqppVmF&#10;WlAoLBRFL6eGlqgruePOlrFyrW86STXUdid2Xg8fp9R2ljOD29AKWelRb82fdDLRoyfKWWjGXA50&#10;194Ce00FLUUmun6Yb4rf6GvCiUwsMLMbk7Kn+GK0YDdqusqfP/rBp0MSH4tpacTml4ijlrq8MtEu&#10;I0l2MyXqylma8pDv01jd43076Z7B5V2C1cGWFAsK1ii55nG2yzPqIuapqkZF3C8EjUn+ifxKOijO&#10;YoW4PN+CAjeKdsbG2ZeDjLYVO9RU0JCJmpTIHq3gdURjZWF9PND6BJ/8TrvCfBWZM4QW/K9f/rd6&#10;bkUtMFYmOouCiQuesCrjqQN5ZEewcNW9Kc0ZSPnZGltCk8u+xrCgUy2JY3vUMq++zS4oED0D1oPH&#10;jiBpL9HK9tRRGrEeXKcU/dAktckWtKivVV0sweT01BpFl61MjbKvoZnsKnqYqaClyMTtr61Uv8jX&#10;bDrvd6FH/vWVfWTnW03sXuCKztZ444wQjNo/NTPEqpZ4o8boodOCTeUvFlqiS11d7tkglkgo5wLs&#10;NzJxy8yjOboqMLimSnzsajuF2hMqla49QZko1L5m5O7j4X2RCkoZ+Y62UyS1ciCoI20InrKfP/GC&#10;BVdFWD1d/NMFCfeJS11KJ143FN2nUjwKU8vpMhW0JJlY4Tv+Y31nx/+FPiuGs5aJ5eSi3xL1Vm+s&#10;4pmRTEzUgh7gDbQxC6ux0tC2P7Ga6BxKWBkKNnMuvbriSreXc3kO6ptW6CUFre5EQU0mlA4ZZWLj&#10;l3+7uaV1PF8qokgq9JyZWigTdZYEPZWAamVL0BKh1pxk6ZlK8UzibK5Jp4KWLBNzAcgxDjIxiqJa&#10;8EXN0jSeu0wcTgsGZaJTMWcUjim6sGu8UJT4syhWDDUKw7PPO5CpZti+NT64kNsmCWVKdzpPQVG+&#10;6WmGFcrEKPEhSQZJG6fM6kshZ0HRWXEMfkkIfh/wpLE8oJ4U8owfLJzrLtTj9JpK8Yzj3UCzTAUt&#10;RSbuComT/ehKJxTIxBaSkYWg/9yIlYlmtIxKSHLe6oSgGTn4dIhkdrtN4/iNGzfMr7B0ZaKi1CrX&#10;gsG1M9YdRXu1TLRX3KCgkQuUKFFrGgdLm60B/ZXORgQ3vZzCtM8doZv1ImRHP0ttOJhOQvPkmjsY&#10;d88XhmBfiRl9g3g8zVtNDHqhOCXzdsmoeIIJltfyCUfLCC3KixSZaCZqXpvYTDqlaFywTCxK8EVl&#10;WNNYIRN1E5leasHnmTG7FuybSyIK+2SiXAv2zS5cs9WhEco4pxnBFbpZHYXX01zOyvWZp9jpXO36&#10;lsAgikaq1pGSLKV90DySPUqOeGyQmOc3QzJCrpwPwvdgESpFCViPGZLuKadwel/hGRqcKNcpHJyo&#10;hAa5oMX6kigTW9PVqnEypTgLmbgAwRebZHX77DIxuxYcTQj6AQa3mO13UNdDZVwVJJfdlPVeMn5L&#10;2TQ++pdnG4L8epoiL+w4BvVc1A1zfTcpygeRpETL5qALzryVTGTrVHXGSgSW0JiWI/Kc7BJolWCb&#10;BoqCYux1VX46xI6c3j54WsnPUL8xKbFLd3PkEXJBizU7k0zcP8gymULc+l2ITFytEPQnn04m6rRg&#10;IYLPCSS4k24aNC8d9EjA4IU49lrQJ87ka6rkki1p47FE6PVU11NbDwmFQh1iiQZqSZBElSDvLm/p&#10;SbnuIApJ54y+PKP6zEsZoe+GTmH0FRAaLzzlVbUW1100+kxqzOgGLtcZmhK7RGfH754LWqzliTJx&#10;v+k87RPOe6fHlImffvppLOuVt/fIxOVpwb5Y25VCowWDa0nUL8YGJVSwQUufJd4wF9s9qEdt+/2+&#10;THU9lSxazjaSgzafblnR+YhGlG5zjt9NCYmP3Xn9MlGYmU53dPb0JVusbouViVFfJILGtLhlQREU&#10;08Grln+lq7tnPENTkmdei3JGaFGOp8jESX9xxeUlMjEq9mM21glBY+E4dcFghU/NqnWzYOx1XH5d&#10;CI4cbCBcOOV1r+5ykmKDp6bVnUjOTR1ZiWQxbfwQ6r/GakTnsLGOpNQIJQtzt41/xsb+oDYKfp2I&#10;RZHS3ikTJS70MZScIyl9dc5GWTWyTNR5NMdeU13WUmRixXm320w1cY5Jp7JZLfg8s42jBfsMUDw1&#10;3BpK/uCI5GprDy6/LgRHDjaw5/U39qgEyZ/qiSRLqcck+0/dQpqcm+IkkPvY9bQLtg91lKiS6LbG&#10;077CnsQvT9Ts7kLjnfBjE8PW2cK+Ubj8GdJ9PFySUcN915K4Jmmj0OLOoPfdUKE4QxVmS2IxozYK&#10;aFm8S5WJOyP2m8+99ybee/vlNz/aNn7p9Q9++fyu2/7oqQvvXH/lieiDbQJUE7PkhBkkuxY0QlB3&#10;b2IujzzjCGWiXAv2XWFbpSPJkia/LgRVYLCBXCbqghJlQHcKufIwYJ3cgjUYSUSCXvSJMFvNeAB2&#10;d5Njafu98Ngvf9I5MTp+FJIoxDIZLrejZGJfDtsuxyZYLK7g+E62wl7yU0x+ZavtERqQkhjl942F&#10;lsujTDJxb862uNjRio/ev/zqNz/fqkPn/6oOOgggE6PSQqcF1ZW/8mVi/eBI7GXXzzzx6hZ1XQh+&#10;2w42aHxJNDtlpfHwdNarnOWKLjdh0S4YfQkZ4VxOTyWKwa+Y/d9GJpeJ9SkmEUz+r1tR17p0mdh3&#10;7nQ3nRW37rW6+M9TSQZKTqK6TTDhu9cEeRePGVFXNmRiTTIWmvocaXVMk4nd1yZuNoH95yNJaEqJ&#10;d8/WlUXNQWRiOAd0QtCMq9aCHpsKkYnOoqBcP4WhH2+ReE2f6rpgX5ezrAo1lYE4OzVHaydaKN2C&#10;zgbH8ai0bl9/egTn6hOanmH9EtOpGyQ5HHTNc+JINrJb3YNhyquT/Nr64ODAnq5P8/WZpPAl5TyS&#10;RDP2KqdoH3tlK8RshacZu8RCyzV1ikzU3Jd4JAjN//1m8+vdXrORjH84aTaeN+KD+y3qZ599tmHx&#10;2Wef5eISHOfLL78Mthmnwf9x7WndRP/3lVJc0Nnv6fX000omiZY0C4Z5QrkeqrWENMcTJ5pX9xaE&#10;2vi8KJxTeCipA+QMqDzKngxxAtH55bFHMqBtSYprDX//pH2Z4OlVd+nCFJ4XsR39EDLSFtqf2CzW&#10;/cTpcnWfqdm53C9wnIO8F/HKw0oh3nq42d+HuFeGW723/8e3O7kYPriXiTa7BW866+qCQxQF1cma&#10;vZqovllQ7YK/Y7D2E9yN6jYY5+tjSnEiCFOxvRgcs6+Bp1TWdyu9GSrKfWeUhyt1BIt/Noq++xpj&#10;73cMjtPiLwHoD003oFGOm+6Kmpw8zfxBb9Wt7WElXgxqudzHkVuOc2Ub2amhp5sKWko1UcckvnDo&#10;LDHOVibqBJ+HdVFa0GOnTiaWpgU9Dgq1QmtN9fca4brQt2Mbe3r3aYViZWLjYNQ6PQuZ2Kd9JarF&#10;llxBZz3iu2VDbBoITdUFMTa3uzxjT/Z6xtYNCfZBhUmz7jLClW3WfJzGTwVtfJlYVQ639yQu9t7E&#10;7ELQZMxctGAWmTgjaeipHDjFR/AWrlavEa4Lseu3M8SeVTOXDBVe9G216lfk9oBRhV6nIJZU1IQu&#10;tJoJBZNE7AbTr8Ukqn1L9Aj7BskLoXXH6UakLx8k6IJBCTpiNxguW4S4Jm82wpVtch+zGzAVtFFk&#10;onN/+YlqE/rjF6s34bSedJYddIRgzE3nZy8pc2ABgk/nuaeaOFNd2OUQvPoH187lycRuJUaXP8Fe&#10;Nnzhu12aMYWaPmjD0A26kjFW4nhS1PnQrlxqB2Vi3UBYh+u29LD1aMTGKr/aVmP0p9DQ+TDf8adS&#10;PPMlZiyfCtooMrG5L7EKkf2OxBm/N9EjE1crBD1noBGCU6V47HUhKPViB7Tb+3fxJr830TY1auGU&#10;r/0p9Dx9Wwb4f+RQKLZGcEqRbBKrFMM6ZVlQfplerTvzJMVpuXmxX6uaDAl2bOVS3+PJnrNAEoiB&#10;sn0Bw85lOSgK9VTQ0mSi64U4m03vO7aHJj5mNZHfdO5G018UnCrFo7JuhEu/fI1M//oYNZctFKI0&#10;Yk04dq6ouAQbB2Wip5gU3C6sZ5dsa/rt9FfmhMyDKRps4DTSySdYZO1TV34RFoymXO3JYyevJkoA&#10;StrI3Vxhy1ksB6XFZSpofTLxvwgAPbj+iyt3jSZsf26cE3SmyUwJGC3Y95mpRyObbRa2+jP0vPZK&#10;5l8jG0saw0x7YZdW3xH8UnBTaMSWLvTX1SSsguFQMFegSO/SJHAw1umpbk9hly2DXrQ6dqPZbRAc&#10;kwYQgIBNQCIT739xd3Pxx2jCBWYOWnCBQZW5FFQzfcPUKqdPMPn/KjPN1ypx1e8zTy101P4GFWe3&#10;gBfsojYmPS7CETwWekLg16ndjq0jzpGDMIUe0QwCiycgkYlnfnB28RyW7CBasBtdudoof+kdM3f9&#10;4lItPaNcUEi6OtzZzRMOKNwwdWapZ7fXU4GL0kANHHmZU3762E4JcUUlQ67GfTEKVlJzGcA4ECiW&#10;gEQmnr589eLN85fuFOvE6g3zCMHFPFycPcgStVHywtYA0a3Z2XlGSZPss9cDtlBIQhy0JBavs31t&#10;SXCu2AYKB7uIdAK6GWeIuEuYT/L9bQhnY4NOewiMTMAjE81v9O0/529uNjfPN//c/Q/CcdRgURQc&#10;FfesJkuXCzNy168PFCiCvsdKoj4bhlCKQeO7DcxN5umytfUNKrto88cx/fubRIkq2NIFAssjMMCP&#10;9Q0PacFPOi+g+JflKa1mGZh2ZW0VD4YzJgu04c+8aoa+0ESximps+9Xq6H8hTheIbbw8xzzWygdp&#10;jMnVxbaqtavuT9RusinC4amreWZX+O7MaoXB6rNjzLnURmbsmCtGtUkzurJlZJg41FTQUl6IY8qK&#10;5ze3D4892Ow6lohG3n3uMnEBWtATrPQUL+q6nPei2cctHZr89BmupZCVU2EIJbhCJjqt6togETc1&#10;OmdLoe9q+K3xo+xvTepMtlj75yUT/TkQzL1YOP7vJ+ociO2oMDv7tXcZV7ZY8ontp4KW8kKcRJdX&#10;2p094mUEfohNzGWQ6XoxNCuPNOlDanfxd1cM3kwqn0UX+qHHr7WvvRNtZqw/to/2EYm06o7gJKZg&#10;ErVl7KQXhdRMV+/UK0w1XYRzdZnrpqt7CSdNmYK+KyHge4TFvFR7exei685Ec4x35BzPkZYuXEkC&#10;4eZ6CORdxtK5+Zftlkaxp4tVhFGiJN2vaUdwajun5nB+K2htf7f0SkbXhv5OktFUyVCoOgkl2kxC&#10;wCcTT1/+ZPtG7dsXt7+4wtu1WxFCFw6UsqtalQdimH3YjMtYV94F6zQezef01CMEYzViPX5RoqTr&#10;QgMwUconwgnGMXta5hpQ53iu2csZh2tvObEoxxLJC3FW/d5E9o4nSdaiVuVJCCx70ia+9kZnn8vO&#10;JVyhSPxdFAM2Bg+9uPbZ1t0pbkzy655ENalLzryUGhda/9O1zTlvSrhj3c/ruHB29aRce4WE19NM&#10;IhOrX2HhAwEIQKAEAhJl2bLT0yXXophrnC7hppKaS9mYG4mEarJu1lKcEjP6NEouSrHV4lzzqvM/&#10;aIBa1XlMCk6qdmeSrxlqa+mYSEAiE8/96trZm29cf5A4Fd0hAIHZEhhiGUuBUS9UtuKxR/NY21I5&#10;UVW3bgUrxQVJ34x7/ZLpgm0kGrEeJEWjjKNCikrpJtBywsFgDdTAmZPjhGwgjxjWT0AiE+/89srd&#10;zd0rZ3i9NtkEgXUQcF70UxZ+Cba+laa7nEvEk22tbg1rzeIUlMJ72roG6EzyK5sRdI/QX0m4u22c&#10;lBRDNfXXYN9uSuviEpzI30CSz4lTDNp97vYPCmcBg0tk4rkbncdXtgeOvUhxASxwAQIQMAQmuej7&#10;J01RqJO4YydS14AUk/woJKDMtbsxr1W7ShGaiaXWKAEqKblFDVgDSYlL69Lhl5uTiFEubhDQEZDI&#10;RN3I9IIABFZHYBbrX4oYio2oQqzYU+hMtRWb0+BGTXbjZQtNiRrrCqxmxkTf/agbO+3/iY3OQO39&#10;cjOjGB3I/iB5+2vGoFGexEEmbREI/Kbz9mebrR93PrbvzG86k04QKJrAyKJttPVPKJ48m4+Sqlsr&#10;tE7NJBdS6kSJNbW1bHtWcUm86tltWaB2RNFxBLwKq/xdFLJpQsI69z05OceQ6SCsp5dHJlZ7zdt9&#10;ZTad15MPeLocAhIR0FdqGl8WxK6U9UJl75+2fHGu1n1rmFBPdytYselSGxDrbOwsEhRRY8ZK1ajB&#10;68ZZ5EXsIK24jxwXm9IIhBVBoQsEDAE2nUkDCKyUgEcbTbJoDTppqypmh7xPTwdFg0Rc9g0yqLPj&#10;J3SWUmusyOu6Ka+kmr7OuGePS9epYF6NH76UGRfmTgqKpfYNyMRmv/kF8z6c/Y/3VTvPbDgvNSPw&#10;a9EEnHetKbbJyilDCsPl2YD2jNCIhq4ilBdr8yqPoDaVi628C3x6qVVXZw0CEWZIrmYSqnlTIpfl&#10;6nEW5o6aw1I7+mSi0YjnP792v3qo+f5P3ztzcObKM7uf7Lt/7fPzlXDkAwEIlEqgu1zlkoMSXTU5&#10;Fada0hGQK8KhvRZa0iqdeoRjgQt8lElCIEPHpTV+lAsj28Z0EIgl4JGJD776fHPx6uXT1ZCnL1+t&#10;ftj5x9Wtirt/3n3vz+jEWNy0h8CYBBawXKXUijwbzXYUJOWfMaOWay5d9FOAJ1rumVpoVUsQ+wur&#10;S417YhToDoEWAY9MDP1G390v7oMTAhCYPwH5NqXx1blgC1fxWFRD1Iqcu88KRbVIkTEEcGHQPVNH&#10;WWXvfQenVsQ9OCYNILAwAjzCsrCA4g4Eegm0lI1ijXQu2FGr+PjhUew+Cx+AVQCUu2/fRdpI27za&#10;dCBx7/exNanCBjvf8gKRR4eWEFgPAWSiL9bmWR3dne/rSSA8nReBQZVNIoqgYtDdWWiscu4+903n&#10;VL0jc3N6Wh8UWhIFUwjWqVyjgt5iK5zXP0WjFLOMFuUOjSGwBgLIxN4oF14jWUN24uOgBIJKInH2&#10;qPETT7eouVp+zVReeFxWw/QU5zzKNTFPut1j74JoRphpKLMDZEAIZCQQkIk3z+9/d+X8zc3m6F8H&#10;1T/5QAACcyXQt33sL587ZYTzoFqp2ECFcqE7l1NCCUcrP6KtGCm0kaeLsFo5KKXGPGc2LiaOgzJk&#10;cAjkIhD4FZbqZTi9n+1PtPCBAAQWQUAo7JwyYjhtobj5zOOIxE7FjNnj71RC9UGFKAyalyK8/N8r&#10;Wno9aiKnp1EjBB2nAQQgECTApnMvohJWi2D8aACBZRDwnG4SbRcLwX92Z5/RVkvC/fHGBoUxQ1y7&#10;/PosuCXdNHDeJyoRf86OJu5DOBubTrSHwIIJIBN9wTWF1L5r04JzAtf6CAgX+FkAHHpxVYyv0EM1&#10;asVcda8hzu5ukvRVNzPWBbslPb93icSG4KYzqUmAIUyaxYmMkRAYmgAycWjCjL8QAsI92Rl526ys&#10;tchIWaedXg+kw4JzZXdEHtMhkkS+bxulO53RmfaLUMukvjhOa6Q8GWgJgWUQQCYuI454AQENgZas&#10;kQi7AhfprkkSRzS84vtESbfu8E7dOVDlLFbjBuW4p0Gwb1+ZMNbI+IjRAwIQOEYAmUhCQAACUgIF&#10;LtIFmuSh6ZRHGZW3/4ESaZjF7VpyPEqvlyPlxe7SEAJrJIBMXGPU8VlBQFj/UIw83y6JpbIyHc8l&#10;2uyEsT3tSqvmr7l45honKkDz0utRrtEYAmsmgExcc/TxPY7A8uof6dq3EVWTSJO4+Alap2gdJ4FE&#10;wsJ9W4Fn4SaJpoYnyNFiFkbmcJQxIFAKAWRiKZHAjiURyFWRGoFJlPbtq5DVdk6iFMvXDVGEWxFv&#10;kDrJZ79JMcXUEXK1niKjkTM6T9PxrsrZdFyM0BBAJpIMEMhMIKUildmUAYbzK8VGL455k1xG3ZAd&#10;WLDa6pG56kSSxCi7p+Xr9T4JPtU3nOwh8AyozqUxjWSuMgkgE8uMC1ZBoFwC8priJPXFFHApWqfb&#10;t+V+Hw2hzBXC1GnELKWmriNZhk0JKH0hAIFEAsjERIB0h8AaCTSCIEVXlQlOKNqcxuv6yrXUELc/&#10;tmppQjEqiR0VLAkl2kCgcALIxMIDhHnzIzBH5SRXKt146LTR/OI6jMUeLSWvCxICRXDmeJ4q3Ky7&#10;rMpZNSU6OgkgE0kMCOQnMNCynSLmPE7mrfqwIDWoWzpPLvv6RmhV/vInbnkjCnNe2Kzl30DnaXkU&#10;d0ox+zNPZXqKVXkJHJifLc47IqNBAAJDEDg4OLCHzXjmDjfyEBxaYzbGZwSiM1tniQR+q40xL7uz&#10;OuODoBKHlcAxNgibBa2lAQQg0CUwS5n4+PHjcWJ54sSJ0eYax6MRZvG/wmMIA1JmTOmb0RdJprVu&#10;GlOUpvoMHm7kjIicQwktHyHKQkv8XnhimjJ+a9Im2UbAkpgAQq+FzVKMkZyhKeMvtS/cFJGdCpqZ&#10;12ktm86KINKll0De7UsJ6JQZU/pKbKNNCQQKj/JUWq1wLCVkTroNuq3w9HkZAQIZCSATM8JkKAgM&#10;SIB7/jLCHWH9lkwh12rp0ZfYk5FwlqGEXgubZTFJPog8uPIxaQmB8QkgE8dnzowQUBJY8B33OhFj&#10;36In34UfYv1uzT7QFN1HEITcbHu6dzoq03GUbsKcFzYbxWQmgcCiCCATFxXOyZ0Z/2t9yowpfSdH&#10;ndGAyTmkiKqgPhjNO89jpLWDQkknj2wit2YiucKW25arZRBasEEuSxgHAuskgExcZ9wH9NoUeEZ+&#10;7UJQKHi8Tek7IMTRh142hxK8c0q6loQdWfHYWEaeWpjgQR0cbDCEOhcaP9r3E6E9NIOAjgAyUceN&#10;XhCAwFwJdDeIW4/KjulYo9UkikdtmO1y92U6g06ttjlLx2ldK+H7SRaMDLJmAsjENUcf3yFQBIHx&#10;6y7Om/yysHBu4Jawq4tkyRJfBoHA2gggE9cWcfyFQIkEliRiGl9sp8aXwuowl7MBHYQWbKCGQEcI&#10;QKAmgEwkE5ZPoJxlb/ms8bCfgF8KKxSPoovTur5i50B78VHnY/D7Q3aqpDAEIGATQCaSDwsnMO3N&#10;SQuHO3P3csmsXBiCkqg7kaJLn1Ic58mz8c/HXIhyRZlxIDAvAsjEecULayEAgZwE0BA5aTIWBCCw&#10;OALIxMWFFIcgAAExgagNUPGoORuObGH3MfCczsxqrJHJz4oNxq6IADJxRcEex1XzGw/15XWc6YKz&#10;lLaxGDSYBukEhAv8+BugxjWhbTWESSxM5+8ZYS7n4/LIDxpWBl8wAWTigoM7gWtlXlvZWJwgFaab&#10;sswkXKrsU8SZ81EBjS4QmIoAMnEq8swLgVUQiCqerYJI8U7OpeBXPEgMhMASCCATlxBFfIBAmQRK&#10;LuwZYuXroakspOA3FfkyT2SsWjMBZOKao5/fd66t+ZmWOmKxZcKoJBxZD7Vs62NoHx/ZwlLTbQK7&#10;ID8BdKYsjwAysbyYzNwi84ux47yAbeac5m1++WXCYpOwER99DAtnW3LiFvvVpWRo2AYBPwFkIhkC&#10;gcUSmHzVjCrsLTYMOJaVgKcE28xTzpsWsrrOYBCYgAAycQLoTAmBEQgUUpSa487d5PJ6hPSY6RSF&#10;ZPVM6WE2BBQEkIkKaHSBwNoJLLhMOJoQ6WO4YLZrP23wHwIzJIBMnGHQSjW5rsGY12uXaiB25SQw&#10;xzJhTv9zjNXHELYKuiXLa+rTioDSpRACyMRCAjF7M0arwcye1FgOlLxqjsVgUfPMV2pktNyf1WXK&#10;a66NizoP1+cMMnF9Mcfj1RAoc9WcHL9ftZQpryeRGlnkXXbLyerJzyAMWBUBZOKqwo2zUxLIsuhO&#10;6UCmuaflIFEtCBETagmoTBnBMBCAQLkEkInlxmZelpVZgymHIYtuHQs4lJOTWDIOAa6N43BmloEI&#10;IBMHArvGYesajHm99hqdx2cIDElgvlJjvpZnjCf16YwwGWpkAsjEkYEzHQQgMCWBWNUy7Ra5TWpk&#10;qRELyhPU0SwvJ1hTpjhzQyArAWRiVpwMBoEeAhkX3VkzLoGDXLWsfItcDqqEnFx5sIIhQEMHEdHA&#10;SQCZSGJAYCQC81p0/VBSlpwlcRgpdZgGAmkE0NBp/FbdG5m46vDjPAQUBFhyFNDoAgEIQGCOBJCJ&#10;c4waNkMAAmMQKGGLfAw/FzEHwVpEGHGiOALIxOJCgkEQgEA5BNgi18Ui5bYE3YymF8HqQ4eGVicV&#10;HZGJ5AAEIBBHgCUnjtf6WnNbQoExR0MXGJRZmIRMnEWYMBICZRFgySkrHlgDAQhAYBgCyMRhuDKq&#10;i8Ak+1CEAgIQgAAEIAABHQFkoo4bvaIJsA8VjYwOEJgnAcltCXxpnGdssXp1BJCJqws5DkMAAhAY&#10;moD/tgS+NA7Nn/EhkIsAMjEXScaBAAQgAAEIQAACiyKATFxUOEt2RrIPVbL92AYBCEAAAhBYGwFk&#10;4toiPqW/PB47JX3mnpoAd+M1EeBL49TJyPwQkBJAJkpJ0Q4CEICAmgB347XQ8aVRnUt0hMCYBJCJ&#10;Y9JmLghAAAIQgAAEIDAbArll4qP3L7+8+7x9r6Fw7+362OX3Hx2RkR+cDU0MhQAEIAABCEAAAosh&#10;kFcm3nv71Y9ffOeD6vPOhb++WatCoxzf3Ly+Pfbix6/uxKP84GJQ4wgEILBeAiu5G4/7L9eb4ni+&#10;UAJZZeK9ux+99PNXntiieuKVn7/08Jtvzf99+83Dl84+vz32jy+e+ujutsgoP7hQ8LgFAQisjMDi&#10;78bj/suVZTTuroLAweHh4TCOmj3lP5x85/orm/cv/2bz6+u1eow/WIvOzebZZ59t7Pzss8+GsZlR&#10;IQABCMQRODg4qDsMdi2Ns2fC1g0KgEwYBaaGQF4CA8lEs6dcbT9X4nCvDI/JxG93GjJ8cC8Tbbcf&#10;P36cl0LfaCdOnBhtrnE8GmEWoCkgTwKtqf3Y+6EK4yfsMgk321+7fmaOz4LkcNDmSEN4FgwHbcLT&#10;Z4Sp4aaAPBU0M6/T2qybzrsZjDDca0Rz5HsnT3Vnlh9UMKYLBCAQIsD+YIgQf48mMLv7LzkLomNM&#10;h/URyC0TqyedqwdWdpvMBugTJ5+s71E0n0ff/HXz5ElTIJQfXF9I8BgCEIDATAmMef8lj8vMNEkw&#10;e14EssrEaqv51pOvf/DL7QMr+4+pHH70h/qZ5//8eP80i/zgvHhiLQQgsCICs6ufLSY2FAIXE0oc&#10;KZxAznsTtyrxoe3wSzvJaLah3/zI/OHUhe3tivVHfrDNcLT7Bae6RaDwpPGbBzRF+CaBJrwrS+HO&#10;aF0m4dbn3Vx4FgVNnSq57oMURm0Z0NS01R3hpkA3FbS+exNzykQFDl0XZKKO2zi9pkrxcbwbaBag&#10;6cCWwy2XatFxiOpVDrQos1uNRwa+DGgpwHV94abgNhW0MR9hUWChCwQgAAEIQEBKgO1+KSnaQSCN&#10;QNZ7E9NMoTcEIAABCEBASGDMx2WEJtEMAssjgExcXkzxCAIQGJsAxa2xieeej+emcxNlvIUQQCYu&#10;JJC4AQEITEuA4ta0/FNm57npFHr0XTYBZOKy44t3EIAABCAAAQhAQEkAmagERzcIQAACEIAABCCw&#10;bALIxGXHF++mJMDdTlPSZ24IiAlwa6kYFQ1XRwCZuLqQ4/A4BLjbaRzOzAKBLAS4tTQLRgZZHgFk&#10;4vJiikcQgMBsCFBynk2oMBQCqySATFxl2HEaAhAogAAl5wKCgAkQgICPADKR/IDAIAS422kQrAwK&#10;gR4C1GVJDQgMQQCZOARVxoRARYC7ncgDCIxDgLrsOJyZZYUEkIkrDDouQwACRRCg5FxEGDACAhDo&#10;J4BMJDsgAAEITEZAV3KO2mCNajwZCCaGAASKJIBMLDIsGAUBCMyfwED6LGqDNarxfJFTl51v7LC8&#10;cALIxMIDhHkQgMAsCaxEn5UTG11dthz7sQQCZRJAJpYZF6yCAAQgAAEIQAACExNAJk4cAKaHAAQg&#10;EEUgaoM1qnGUGTSGAATWQACZuIYo4yMEIDA2gUH1mX+DtXVPJLuxY8ee+SCwIALIxAUFE1cgAIGS&#10;CEyiz7gnsqQUwBYIzJ4AMnH2IcQBCEAAAhCAAAQgMAQBZOIQVBkTAhCAAAQgAAEIzJ4AMnH2IcQB&#10;CEAAAg2BQe+JhDMEILA2AsjEtUUcfyEAgYUTmOSeyIUzxT0IrJUAMnGtkcdvCEAAAhCAAAQg4CWA&#10;TCRBIAABCEAAAnoCA/0qo94gekIgHwFkYj6WjAQBCECgGAIz0i4zMrUbXt5AVEzKY8ggBJCJg2Bl&#10;UAhAAAITEpiRdpmRqRMGlKkhMBUBZOJU5JkXAhBYNYFZl9CGi5ytGoebhZEhAAEhAWSiEBTNIAAB&#10;CGQjQAnNg3JeSpE3EGU7KxioSALIxCLDglEQgAAEEgjMSLvYpiZ4PGVX3kA0JX3mHpgAMnFgwAwP&#10;AQhAYAoCM9IuC1CKU0SYOSEwBgFk4hiUmQMCEICATWBG1b7sgXPelLlmINkJMyAEMhJAJmaEyVAQ&#10;gAAEpARmVO2TuiRo57kpc51ABMxoAoEpCSATp6TP3BCAAAQgAIE+AjwOT25MTgCZOHkIMAACEIAA&#10;BCDQJsDj8ORECQSQiSVEARsgAAEIrIIA9yCuIsw4uSACyMQFBRNXIAABCBRPgHsQiw8RBkLgiAAy&#10;kWyAAAQgAAEIFEeAymtxIVmlQcjEVYYdpyEAAQhAoHgCisorT70UH9WZGYhMnFnAMBcCEIAABCDg&#10;JMBTLyRGdgIHh4eH2QdlQAhAAAIQgAAERiZwcHBgz8j6PjL/RU43S5n4+PHjcYJx4sSJ0eYax6MR&#10;ZgGaAjLQFNBMF7gpuAFtwdDsaqJxc/JfQSTZZpRsJlhOa9l0VgSRLhCAAASWSYA722YdV556mXX4&#10;yjQemVhmXLAKAhCAwNgEuLNtbOIDzKd46mUAKxhyOQSQicuJJZ5AAAIQgAAEIACBjASQiRlhMhQE&#10;IAABCEAAAhBYDgFk4nJiiScQgAAEUghwZ1sKPfpCYJEEkImLDCtOQQACENAQ4M42DTX6QGC5BJCJ&#10;y40tnkEAAhCAAAQgAIEEAsjEBHh0hQAEIAABCEAAAsslgExcbmzxDAIQgAAEIAABCCQQQCYmwKMr&#10;BCAAAQhAAAIQWC4BZOJyY4tnEIDAygjwGyorCzjuQmBwAsjEwREzAQQgAIERCAh/Q+Xg4KBWkyOY&#10;xBQQgMDcCSAT5x5B7IcABCAgJSCUktLhaAcBCCydADJx6RHGPwhAAAIQgAAEIKAigExUYaMTBCAA&#10;gcII8BsqhQUEcyCwBALIxCVEER8gAAEIGALB31BBSpInEIBAFAFkYhQuGq+aAI+Rrjr8S3H+8PCw&#10;VpNLcQg/IACBAQkgEweEy9BLIsC9/0uKJr5AAAIQgICEADJRQok2EIAABCAAAQhAYHUEkImrCzkO&#10;QwACEIAABCAAAQkBZKKEEm0gUD0c0FDgvi4SAgIQgAAE1kAAmbiGKONjHgLBx0jzTMMoEIAABCAA&#10;gTIIIBPLiANWQAACEJiUQPMgPz/lN2kcmBwCZRFAJpYVD6yBAAQgMD6B7k8886PP40eBGSFQIAFk&#10;YoFBwSQIQAACEIAABCAwPQFk4vQxwAIIQAACEIAABCBQIAFkYoFBwSQIQAACoxLoPrzP4/yjBoDJ&#10;IFAqAWRiqZHBLgishgC/glhCqJsH+fkpvxLCgQ0QKIQAMrGQQGAGBFZKgF9BXGngcRsCEJgDAWTi&#10;HKKEjRAYnQAVvtGRMyEEIACB4gggE4sLCQZBYHICVPgmDwEGQAACECiBADKxhChgAwTWS4BfQVxv&#10;7PEcAhAongAysfgQYSAElk6AX0FceoTxDwIQmCsBZOJcI4fdEBiOABW+4dgyMgQgAIEZEUAmzihY&#10;mAqB8QhQ4RuPNTNBAAIQKJUAMrHUyGAXBCAAAQhAAAIQmJQAMnFS/EwOAQjMmQCvDZpz9LAdAhAI&#10;E0AmhhnRAgIQgECXAK8NIisgAIHFE0AmLj7EOAgBCEAAAhCAAAQ0BJCJGmr0gQAEIJCdAFvY2ZEy&#10;IAQgkEgAmZgIkO4QgMBKCeR9bRBb2CtNI9yGQNkEkIllxwfrIACBggnw2qCCg4NpEIBABgLIxAwQ&#10;GQICEIAABCAwdwLc9jD3CA5h/zAy8dH7l19++96Rvffefnn7ufz+I83BIRxnTAhAAAIFEci7hV2Q&#10;Y5gyEwLc9jCTQI1t5gAy0WjCV289PHLEaMY3N69/YD7vvPjxqzv1KD84NhHmgwAEIDAJAbawJ8HO&#10;pBCAgIdAZplYlQ3f/OuF1y+cOprz228evnT2+erfT/zji6c+urutMsoPEj4IQAACEIAABCAAgQkI&#10;HBweHuaf1tQKX/3m5x/8shKH5v9/s/n19VeeqKYxMvIPJ9+5/spGfHDbzXyeffbZxs7PPvssv82M&#10;CAEIQAACEFgxgYODg9r7QYTBisHO2vXhZeJeGR6Tid/u5GL44F4m2pQfP348DvQTJ06MNtc4Ho0w&#10;C9AUkIGmgGa6wE3BDWhAUxDQdSHZFNymgmbmdVqbedPZMcf3Tlob0Pu/yw8qGNMFAhCAAAQgAAEI&#10;QCCZwPAy8YmTTz785tva0Eff/HXz5ElTIJQfTPaQASAAAQhAAAIQgAAEFASGl4kbUzn86A/bN+E8&#10;+s+P90+zyA8qnKILBCAAAQhAAAIQgEAqgRFk4hOvXH/9yVuvmtcmvvrxi+9sH2sx5UTxwVQP6Q8B&#10;CEAAAhCAAAQgoCAwzCMsCkNiuoz2WMlUd5LGwCiuLdAUIQGaAprpAjcFtyhozSuX7bd/Kyade5co&#10;aHN3NqP9cFPAnAradI+wKCDRBQIQgAAEpibAz3JMHQHmh8D0BEbYdJ7eSSyAAAQgAAEIQAACEIgl&#10;gEyMJUZ7CEAAAhCAAAQgsAoCyMRVhBknIQABCMQSsO9HXPm9ibHoaA+BxRBAJi4mlDgCAQhAIDMB&#10;ow7rT+ZxGQ4CEJgJAWTiTAKFmRCAAAQgAAEIQGBcAsjEcXkzGwQgAAEvAfN8cf2BEwQgAIHJCSAT&#10;Jw8BBkAAAhDYEeAdNKQCBCBQFAFkYlHhwBgIQAACEIAABCBQCgFkYimRwA4IQAACEIAABCBQFAFk&#10;YlHhwBgIQGDVBHgHzarDj/MQKI8AMrG8mGARBCCwYgK8g2bFwcd1CBRHAJlYXEgwCAIQgICOAE9J&#10;67jRCwIQ6COATCQ3IACBJAJIkyR8+TrzlHQ+lowEAQjsCCATSQUIzI9AOcoMaTK/7MFiCEAAAmIC&#10;yEQxKhpCoAwCKLMy4oAVFYFyvrEQDwhAYAgCyMQhqDImBCAAgbEJjP+UNN9Yxo4x80FgdALIxNGR&#10;MyEEFkRgfGmyIHj5XeEp6fxMGREC6yaATFx3/PF+hgRKU2ZIkxkmESZDAAIQEBFAJoow0QgCRRFA&#10;mRUVjtUaU9o3ltUGAschMBwBZOJwbBkZAhCAwMIJ8I1l4QHGvdUTQCauPgUAAAEIQAACEIAABFwE&#10;kInkBQQgAAEIQAACEICAgwAykbSAAAQgAAEIQAACEEAmkgMQgAAEIAABCEAAAjICVBNlnGgFAQhA&#10;AAIQgAAEVkYAmbiygOMuBCAAAQhAAAIQkBFAJso40QoCEIAABCAAAQisjAAycWUBx10IQAACEIAA&#10;BCAgI4BMlHGiFQQgAAEIQAACEFgZAWTiygKOuxCAAAQgAAEIQEBGAJko40QrCEAAAhCAAAQgsDIC&#10;yMSVBRx3IQABCEAAAhCAgIwAMlHGiVYQgAAEIAABCEBgZQSQiSsLOO5CAAIQgAAEIAABGQFkoowT&#10;rSAAAQhAAAIQgMDKCCATVxZw3IUABCAAAQhAAAIyAshEGSdaQQACEIAABCAAgZURQCauLOC4CwEI&#10;QAACEIAABGQEkIkyTrSCAAQgAAEIQAACKyNwcHh4uDKXI9x99tlnP/vss4gONIWAigCZpsJGJw0B&#10;kk1DjT4qAiSbCltZnagmlhUPrIEABCAAAQhAAAKFEEAmFhIIzIAABCAAAQhAAAJlEUAmlhUPrIEA&#10;BCAAAQhAAAKFEODexEICgRkQgAAEIAABCECgLAJUE8uKB9ZAAAIQgAAEIACBQgggEwsJBGZAAAIQ&#10;gAAEIACBsgggE8uKB9ZAAAIQgAAEIACBQgggEwsJBGZAAAIQgAAEIACBsgggE4PxePT+5Zffvhds&#10;RgMIaAlUKbb7kGlaiPQLErj3dp1ll99/FGxLAwikEOCalkKvsL7IxEBAHr3/m1sPCwsa5iyKwL23&#10;X/34xXc+qD7vXPjrm6zhi4puMc6YdfvNzevbLHvx41f5OlJMYJZoCNe0RUUVmegNpxGJHz/50qlF&#10;hRxnyiJw7+5HL/38lSe2Rj3xys9fevjNt2UZiDWLIPDtNw9fOvv8Nsv+8cVTH91lg2QRYS3SCa5p&#10;RYZFbRQy0YOuEokv/vqnJ9V06QiBIIHnf/nBL7erd/Ux19dTJ78X7EMDCEQSePTNX5vMeuLkk5u/&#10;fsPGcyRCmksJcE2TkppHO2Rib5xqkbgr88wjmlg5awLVtuBfL5Bysw5iqcabYmKppmHXcglwTVtC&#10;bJGJR1Hc3+D9cvXECiJxCeldqA/HMm1fR3z75eoWxet8Lyk0aDM363snuXdm5iGcnfnmOsc1bXZR&#10;cxjMj/W5o2i+BL16/NGVUxdYwpeQ8SX6sM22J1+3Np9LtBKbZk3ArNl3z9YpVuXbNz8n3WYdz8KN&#10;55pWeIBizEMmBmlxTQ0iokECAa6nCfDoKiZQ5VldruaKJoZGQxUBrmkqbMV2QiYGQ8NFNYiIBnoC&#10;3br1S5QV9Tjp6SFgCopvfmT+zs4IaTIkAa5pQ9KdYGxk4gTQmRICEIAABCAAAQiUT4BHWMqPERZC&#10;AAIQgAAEIACBCQggEyeAzpQQgAAEIAABCECgfALIxPJjhIUQgAAEIAABCEBgAgLIxAmgMyUEIAAB&#10;CEAAAhAonwAysfwYYSEEIAABCEAAAhCYgAAycQLoTAkBCIxJ4MH1Fw6OPi9cfzDm5NZcdy4dHFy6&#10;0578uHU7O9tGthq1RinFwYm4Mi0EIDAcAWTicGwZGQIQmJ6AkVBnrjxz+3D/uf3MlTMOsTatoWev&#10;3W8MNP9z/9rmyplGClYi8LgLF2+eP2iE5CwcnBYvs0MAAmoCyEQ1OjpCAALlE3jw5/fuXrx941xj&#10;6bkbty9ubr4xWUlRguz05avGxj/Whcc7v71iPDg85sL9a2fvvvfnbVV0lg5KINAGAhAogQAysYQo&#10;YAMEIDAggc+/OrbNfO7G4eEnl0/vJrQ3bO29XOv4sS1e1/Hq2AvX7xztbVs9qp3m7eeF618pfHxw&#10;/Y2bZ6/96kjmbsc4ffkTy4WN10HFpHSBAAQgsCOATCQVIACBBROoCnN3zTZzJdO69yQe27C9f+3z&#10;87tG9vHbZot3L/vs41Vza/f67pU3Nr/f7hybUt++h9GI5z/fbShf/eLKTSHoO5fO39xc/HGlDe9/&#10;cXfzzFN7Tevo73dQOCHNIAABCPQQsG+I4f8hAAEILJKAkW5Hl0CzhVt/zPbzpvmH9e+qdet2QVf7&#10;pvt29KOBmu7Hx2+12nM+ZtreyP1gLUuOtT1modvBRcYSpyAAgREJUE3kCwQEILB8AtUubaMN9w+A&#10;PPjq883G/KP5mBredgPXU8I7+4MzDa0zPzh7tN9r/2G/n23Gtw6f/uefWlr1GPOOJt3fiXj6qWc2&#10;d7+4v2/cuNHRlk4Hlx9XPIQABAYmgEwcGDDDQwACZRE4d8N6AKRbNDy6a7EIs49JUZlFxx2U9aEV&#10;BCAAAScBZCKJAQEILJdA/XBJz4sSt6W63QPDxxB4tJndPnTfYKsUuC1Sxn6qEuTdK7/tvG1xP47X&#10;wdjJaA8BCECgRQCZSEpAAALLJbB7wMNWig+u/8K8YeZq9ajzuV+ZF8tc+cVeRlYPJW9bHtNm20eb&#10;62dY6vY7zVY9g7x7zqSP37kfm/fa7J9/2T6XEv8xu8nVQzT2qx6NnWeu3D370382LvgdjJ+OHhCA&#10;AARsAshE8gECEFgyAfP6m+3bqpsbEM+899P7+7cQGg1m/bF6KLnec94eNw8yV5/tm6139wr2He/V&#10;iTfMYzK7ux/f+ME188SM5lO9wef25ugeyvM3qydc9rvjXgc109EHAhCAQEPgwNzVDQ4IQAACEIAA&#10;BCAAAQi0CFBNJCUgAAEIQAACEIAABBwEkImkBQQgAAEIQAACEIAAMpEcgAAEIAABCEAAAhCQEaCa&#10;KONEKwhAAAIQgAAEILAyAsjElQUcdyEAAQhAAAIQgICMADJRxolWEIAABCAAAQhAYGUEkIkrCzju&#10;QgACEIAABCAAARkBZKKME60gAAEIQAACEIDAygggE1cWcNyFAAQgAAEIQAACMgL/P3+TFfZQJnwg&#10;AAAAAElFTkSuQmCCUEsDBBQABgAIAAAAIQDoa5+84QAAAAoBAAAPAAAAZHJzL2Rvd25yZXYueG1s&#10;TI/BTsMwEETvSPyDtUjcqO0WQhriVFUFnCokWiTUmxtvk6ixHcVukv49ywmOoxnNvMlXk23ZgH1o&#10;vFMgZwIYutKbxlUKvvZvDymwELUzuvUOFVwxwKq4vcl1ZvzoPnHYxYpRiQuZVlDH2GWch7JGq8PM&#10;d+jIO/ne6kiyr7jp9UjltuVzIRJudeNoodYdbmosz7uLVfA+6nG9kK/D9nzaXA/7p4/vrUSl7u+m&#10;9QuwiFP8C8MvPqFDQUxHf3EmsFZBIuhKVDBPJDDy00X6COxIQSmel8CLnP+/UPwAAAD//wMAUEsD&#10;BBQABgAIAAAAIQAubPAAxQAAAKUBAAAZAAAAZHJzL19yZWxzL2Uyb0RvYy54bWwucmVsc7yQwYrC&#10;MBCG7wv7DmHu27Q9LLKY9iKCV3EfYEimabCZhCSKvr2BZUFB8OZxZvi//2PW48Uv4kwpu8AKuqYF&#10;QayDcWwV/B62XysQuSAbXAKTgitlGIfPj/WeFiw1lGcXs6gUzgrmUuKPlFnP5DE3IRLXyxSSx1LH&#10;ZGVEfURLsm/bb5nuGTA8MMXOKEg704M4XGNtfs0O0+Q0bYI+eeLypEI6X7srEJOlosCTcfi37JvI&#10;FuRzh+49Dt2/g3x47nADAAD//wMAUEsBAi0AFAAGAAgAAAAhALGCZ7YKAQAAEwIAABMAAAAAAAAA&#10;AAAAAAAAAAAAAFtDb250ZW50X1R5cGVzXS54bWxQSwECLQAUAAYACAAAACEAOP0h/9YAAACUAQAA&#10;CwAAAAAAAAAAAAAAAAA7AQAAX3JlbHMvLnJlbHNQSwECLQAUAAYACAAAACEAcdMqr8kCAAADCAAA&#10;DgAAAAAAAAAAAAAAAAA6AgAAZHJzL2Uyb0RvYy54bWxQSwECLQAKAAAAAAAAACEASopxOxaPAAAW&#10;jwAAFAAAAAAAAAAAAAAAAAAvBQAAZHJzL21lZGlhL2ltYWdlMS5wbmdQSwECLQAKAAAAAAAAACEA&#10;XgzRztGAAADRgAAAFAAAAAAAAAAAAAAAAAB3lAAAZHJzL21lZGlhL2ltYWdlMi5wbmdQSwECLQAU&#10;AAYACAAAACEA6GufvOEAAAAKAQAADwAAAAAAAAAAAAAAAAB6FQEAZHJzL2Rvd25yZXYueG1sUEsB&#10;Ai0AFAAGAAgAAAAhAC5s8ADFAAAApQEAABkAAAAAAAAAAAAAAAAAiBYBAGRycy9fcmVscy9lMm9E&#10;b2MueG1sLnJlbHNQSwUGAAAAAAcABwC+AQAAhBc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6" o:spid="_x0000_s1027" type="#_x0000_t75" alt="Chart, scatter chart&#10;&#10;Description automatically generated" style="position:absolute;left:6654;top:34856;width:49332;height:3321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mls+wQAAANsAAAAPAAAAZHJzL2Rvd25yZXYueG1sRE9Na8JA&#10;EL0L/odlhF5EN+mh2OgqEhDtpcRY72N2TBazsyG71fjvu4VCb/N4n7PaDLYVd+q9cawgnScgiCun&#10;DdcKvk672QKED8gaW8ek4EkeNuvxaIWZdg8+0r0MtYgh7DNU0ITQZVL6qiGLfu464shdXW8xRNjX&#10;Uvf4iOG2la9J8iYtGo4NDXaUN1Tdym+r4LY3Jr+k1eeTP85FKA558T4tlXqZDNsliEBD+Bf/uQ86&#10;zk/h95d4gFz/AAAA//8DAFBLAQItABQABgAIAAAAIQDb4fbL7gAAAIUBAAATAAAAAAAAAAAAAAAA&#10;AAAAAABbQ29udGVudF9UeXBlc10ueG1sUEsBAi0AFAAGAAgAAAAhAFr0LFu/AAAAFQEAAAsAAAAA&#10;AAAAAAAAAAAAHwEAAF9yZWxzLy5yZWxzUEsBAi0AFAAGAAgAAAAhAHiaWz7BAAAA2wAAAA8AAAAA&#10;AAAAAAAAAAAABwIAAGRycy9kb3ducmV2LnhtbFBLBQYAAAAAAwADALcAAAD1AgAAAAA=&#10;">
                  <v:imagedata r:id="rId7" o:title="Chart, scatter chart&#10;&#10;Description automatically generated"/>
                </v:shape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F5F384A" wp14:editId="52FF2761">
                <wp:simplePos x="0" y="0"/>
                <wp:positionH relativeFrom="column">
                  <wp:posOffset>175895</wp:posOffset>
                </wp:positionH>
                <wp:positionV relativeFrom="paragraph">
                  <wp:posOffset>215265</wp:posOffset>
                </wp:positionV>
                <wp:extent cx="256284" cy="283999"/>
                <wp:effectExtent l="0" t="0" r="0" b="0"/>
                <wp:wrapNone/>
                <wp:docPr id="195" name="Text Box 1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6284" cy="28399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F6D7502" w14:textId="77777777" w:rsidR="00106721" w:rsidRPr="00397029" w:rsidRDefault="00106721" w:rsidP="00106721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F5F384A" id="_x0000_t202" coordsize="21600,21600" o:spt="202" path="m,l,21600r21600,l21600,xe">
                <v:stroke joinstyle="miter"/>
                <v:path gradientshapeok="t" o:connecttype="rect"/>
              </v:shapetype>
              <v:shape id="Text Box 195" o:spid="_x0000_s1026" type="#_x0000_t202" style="position:absolute;margin-left:13.85pt;margin-top:16.95pt;width:20.2pt;height:22.35p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JCsLFwIAACsEAAAOAAAAZHJzL2Uyb0RvYy54bWysU02P2jAQvVfqf7B8L4EsUIgIK7orqkpo&#10;dyV2tWfj2CSS43FtQ0J/fcdO+NC2p6oXZ8YzmY/3nhf3ba3IUVhXgc7paDCkRGgORaX3OX17XX+Z&#10;UeI80wVToEVOT8LR++XnT4vGZCKFElQhLMEi2mWNyWnpvcmSxPFS1MwNwAiNQQm2Zh5du08Kyxqs&#10;XqskHQ6nSQO2MBa4cA5vH7sgXcb6Ugrun6V0whOVU5zNx9PGcxfOZLlg2d4yU1a8H4P9wxQ1qzQ2&#10;vZR6ZJ6Rg63+KFVX3IID6Qcc6gSkrLiIO+A2o+GHbbYlMyLuguA4c4HJ/b+y/Om4NS+W+PYbtEhg&#10;AKQxLnN4GfZppa3DFyclGEcITxfYROsJx8t0Mk1nY0o4htLZ3Xw+D1WS68/GOv9dQE2CkVOLrESw&#10;2HHjfJd6Tgm9NKwrpSIzSpMmp9O7yTD+cIlgcaWxx3XUYPl21/bz76A44VoWOsad4esKm2+Y8y/M&#10;IsW4CcrWP+MhFWAT6C1KSrC//nYf8hF5jFLSoGRy6n4emBWUqB8aOZmPxuOgseiMJ19TdOxtZHcb&#10;0Yf6AVCVI3wghkcz5Ht1NqWF+h3VvQpdMcQ0x9459WfzwXdCxtfBxWoVk1BVhvmN3hoeSgc4A7Sv&#10;7TuzpsffI3FPcBYXyz7Q0OV2RKwOHmQVOQoAd6j2uKMiI8v96wmSv/Vj1vWNL38DAAD//wMAUEsD&#10;BBQABgAIAAAAIQBzVUnB3wAAAAcBAAAPAAAAZHJzL2Rvd25yZXYueG1sTI7BToNAFEX3Jv7D5Jm4&#10;s0NpBESGpiFpTIwuWrtx92Begci8QWbaol/vuNLlzb059xTr2QziTJPrLStYLiIQxI3VPbcKDm/b&#10;uwyE88gaB8uk4IscrMvrqwJzbS+8o/PetyJA2OWooPN+zKV0TUcG3cKOxKE72smgD3FqpZ7wEuBm&#10;kHEUJdJgz+Ghw5GqjpqP/ckoeK62r7irY5N9D9XTy3Ezfh7e75W6vZk3jyA8zf5vDL/6QR3K4FTb&#10;E2snBgVxmoalgtXqAUTok2wJolaQZgnIspD//csfAAAA//8DAFBLAQItABQABgAIAAAAIQC2gziS&#10;/gAAAOEBAAATAAAAAAAAAAAAAAAAAAAAAABbQ29udGVudF9UeXBlc10ueG1sUEsBAi0AFAAGAAgA&#10;AAAhADj9If/WAAAAlAEAAAsAAAAAAAAAAAAAAAAALwEAAF9yZWxzLy5yZWxzUEsBAi0AFAAGAAgA&#10;AAAhAIEkKwsXAgAAKwQAAA4AAAAAAAAAAAAAAAAALgIAAGRycy9lMm9Eb2MueG1sUEsBAi0AFAAG&#10;AAgAAAAhAHNVScHfAAAABwEAAA8AAAAAAAAAAAAAAAAAcQQAAGRycy9kb3ducmV2LnhtbFBLBQYA&#10;AAAABAAEAPMAAAB9BQAAAAA=&#10;" filled="f" stroked="f" strokeweight=".5pt">
                <v:textbox>
                  <w:txbxContent>
                    <w:p w14:paraId="6F6D7502" w14:textId="77777777" w:rsidR="00106721" w:rsidRPr="00397029" w:rsidRDefault="00106721" w:rsidP="00106721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169912D6" w14:textId="77777777" w:rsidR="00106721" w:rsidRDefault="00106721" w:rsidP="00106721"/>
    <w:p w14:paraId="0974475B" w14:textId="77777777" w:rsidR="00106721" w:rsidRPr="00E3002C" w:rsidRDefault="00106721" w:rsidP="00106721"/>
    <w:p w14:paraId="4CE21698" w14:textId="77777777" w:rsidR="00106721" w:rsidRPr="00E3002C" w:rsidRDefault="00106721" w:rsidP="00106721"/>
    <w:p w14:paraId="1889A953" w14:textId="77777777" w:rsidR="00106721" w:rsidRPr="00E3002C" w:rsidRDefault="00106721" w:rsidP="00106721"/>
    <w:p w14:paraId="7431A267" w14:textId="77777777" w:rsidR="00106721" w:rsidRPr="00E3002C" w:rsidRDefault="00106721" w:rsidP="00106721">
      <w:r>
        <w:rPr>
          <w:noProof/>
        </w:rPr>
        <mc:AlternateContent>
          <mc:Choice Requires="wps">
            <w:drawing>
              <wp:anchor distT="45720" distB="45720" distL="114300" distR="114300" simplePos="0" relativeHeight="251700224" behindDoc="0" locked="0" layoutInCell="1" allowOverlap="1" wp14:anchorId="21968C6E" wp14:editId="279629C9">
                <wp:simplePos x="0" y="0"/>
                <wp:positionH relativeFrom="margin">
                  <wp:posOffset>29845</wp:posOffset>
                </wp:positionH>
                <wp:positionV relativeFrom="paragraph">
                  <wp:posOffset>38100</wp:posOffset>
                </wp:positionV>
                <wp:extent cx="949325" cy="245745"/>
                <wp:effectExtent l="8890" t="0" r="0" b="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949325" cy="2457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2EC742" w14:textId="77777777" w:rsidR="00106721" w:rsidRPr="004C0FA3" w:rsidRDefault="00106721" w:rsidP="00106721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4C0FA3">
                              <w:rPr>
                                <w:sz w:val="20"/>
                                <w:szCs w:val="20"/>
                              </w:rPr>
                              <w:t>BW-PGS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  <w:r w:rsidRPr="004C0FA3">
                              <w:rPr>
                                <w:sz w:val="20"/>
                                <w:szCs w:val="20"/>
                              </w:rPr>
                              <w:t xml:space="preserve"> (SD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968C6E" id="Text Box 2" o:spid="_x0000_s1027" type="#_x0000_t202" style="position:absolute;margin-left:2.35pt;margin-top:3pt;width:74.75pt;height:19.35pt;rotation:-90;z-index:25170022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RoeaFAIAAAoEAAAOAAAAZHJzL2Uyb0RvYy54bWysU9uO2yAQfa/Uf0C8N47TZLux4qy22W5V&#10;aXuRtv0ADDhGBYYCiZ1+fQdsJdH2rSoPiGHgMOfMYXM3GE2O0gcFtqblbE6JtByEsvua/vj++OaW&#10;khCZFUyDlTU9yUDvtq9fbXpXyQV0oIX0BEFsqHpX0y5GVxVF4J00LMzASYvJFrxhEUO/L4RnPaIb&#10;XSzm85uiBy+cBy5DwN2HMUm3Gb9tJY9f2zbISHRNsbaYZ5/nJs3FdsOqvWeuU3wqg/1DFYYpi4+e&#10;oR5YZOTg1V9QRnEPAdo442AKaFvFZeaAbMr5CzbPHXMyc0FxgjvLFP4fLP9yfHbfPInDexiwgZlE&#10;cE/AfwZiYdcxu5f33kPfSSbw4TJJVvQuVNPVJHWoQgJp+s8gsMnsECEDDa03xAOqXt5gt3DkbaRN&#10;8DHsx+ncAzlEwnFzvVy/Xawo4ZhaLFfvlqv8IKsSVlLY+RA/SjAkLWrqscUZlB2fQky1XY6k4wG0&#10;Eo9K6xwkW8md9uTI0BDNfmTz4pS2pMdCVlhGumQhXc9GMSqiW7UyNb0d6eTtJM0HK/I6MqXHNRai&#10;7aRVkmcUKg7NQJSYhEzSNSBOKF6WCSXBz4S0OvC/KenRmDUNvw7MS0r0J4sNWJfLZXJyDlCgBQb+&#10;OtNcZ5jlCFXTSMm43MXs/pHYPTaqVVm1SyVTyWi4LOb0OZKjr+N86vKFt38AAAD//wMAUEsDBBQA&#10;BgAIAAAAIQAcwQT33wAAAAkBAAAPAAAAZHJzL2Rvd25yZXYueG1sTI9BTwIxEIXvJv6HZky8GGhR&#10;ssKyXWIwJp5MABM5lu2wu6GdrtsCy793POlx8r68+V6xHLwTZ+xjG0jDZKxAIFXBtlRr+Ny+jWYg&#10;YjJkjQuEGq4YYVne3hQmt+FCazxvUi24hGJuNDQpdbmUsWrQmzgOHRJnh9B7k/jsa2l7c+Fy7+Sj&#10;Upn0piX+0JgOVw1Wx83Ja/h+d5X5eM6+uuvDU1zR4XU37LZa398NLwsQCYf0B8OvPqtDyU77cCIb&#10;hdOQqQmTGkbT+RQEA/MZT9kzqDiRZSH/Lyh/AAAA//8DAFBLAQItABQABgAIAAAAIQC2gziS/gAA&#10;AOEBAAATAAAAAAAAAAAAAAAAAAAAAABbQ29udGVudF9UeXBlc10ueG1sUEsBAi0AFAAGAAgAAAAh&#10;ADj9If/WAAAAlAEAAAsAAAAAAAAAAAAAAAAALwEAAF9yZWxzLy5yZWxzUEsBAi0AFAAGAAgAAAAh&#10;AP9Gh5oUAgAACgQAAA4AAAAAAAAAAAAAAAAALgIAAGRycy9lMm9Eb2MueG1sUEsBAi0AFAAGAAgA&#10;AAAhABzBBPffAAAACQEAAA8AAAAAAAAAAAAAAAAAbgQAAGRycy9kb3ducmV2LnhtbFBLBQYAAAAA&#10;BAAEAPMAAAB6BQAAAAA=&#10;" fillcolor="white [3212]" stroked="f">
                <v:textbox>
                  <w:txbxContent>
                    <w:p w14:paraId="552EC742" w14:textId="77777777" w:rsidR="00106721" w:rsidRPr="004C0FA3" w:rsidRDefault="00106721" w:rsidP="00106721">
                      <w:pPr>
                        <w:rPr>
                          <w:sz w:val="20"/>
                          <w:szCs w:val="20"/>
                        </w:rPr>
                      </w:pPr>
                      <w:r w:rsidRPr="004C0FA3">
                        <w:rPr>
                          <w:sz w:val="20"/>
                          <w:szCs w:val="20"/>
                        </w:rPr>
                        <w:t>BW-PGS</w:t>
                      </w:r>
                      <w:r>
                        <w:rPr>
                          <w:sz w:val="20"/>
                          <w:szCs w:val="20"/>
                        </w:rPr>
                        <w:t>2</w:t>
                      </w:r>
                      <w:r w:rsidRPr="004C0FA3">
                        <w:rPr>
                          <w:sz w:val="20"/>
                          <w:szCs w:val="20"/>
                        </w:rPr>
                        <w:t xml:space="preserve"> (SD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F302DAC" w14:textId="77777777" w:rsidR="00106721" w:rsidRPr="00E3002C" w:rsidRDefault="00106721" w:rsidP="00106721"/>
    <w:p w14:paraId="6654FAD2" w14:textId="77777777" w:rsidR="00106721" w:rsidRPr="00E3002C" w:rsidRDefault="00106721" w:rsidP="00106721"/>
    <w:p w14:paraId="6527343C" w14:textId="77777777" w:rsidR="00106721" w:rsidRPr="00E3002C" w:rsidRDefault="00106721" w:rsidP="00106721"/>
    <w:p w14:paraId="2C0BDBDB" w14:textId="77777777" w:rsidR="00106721" w:rsidRPr="00E3002C" w:rsidRDefault="00106721" w:rsidP="00106721"/>
    <w:p w14:paraId="5DFE3646" w14:textId="77777777" w:rsidR="00106721" w:rsidRPr="00E3002C" w:rsidRDefault="00106721" w:rsidP="00106721"/>
    <w:p w14:paraId="7C7513D6" w14:textId="77777777" w:rsidR="00106721" w:rsidRPr="00E3002C" w:rsidRDefault="00106721" w:rsidP="00106721">
      <w:r>
        <w:rPr>
          <w:noProof/>
        </w:rPr>
        <mc:AlternateContent>
          <mc:Choice Requires="wps">
            <w:drawing>
              <wp:anchor distT="45720" distB="45720" distL="114300" distR="114300" simplePos="0" relativeHeight="251699200" behindDoc="0" locked="0" layoutInCell="1" allowOverlap="1" wp14:anchorId="46CDC4FB" wp14:editId="5F0ABD87">
                <wp:simplePos x="0" y="0"/>
                <wp:positionH relativeFrom="column">
                  <wp:posOffset>2660992</wp:posOffset>
                </wp:positionH>
                <wp:positionV relativeFrom="paragraph">
                  <wp:posOffset>141605</wp:posOffset>
                </wp:positionV>
                <wp:extent cx="896620" cy="245745"/>
                <wp:effectExtent l="0" t="0" r="0" b="190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96620" cy="2457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9F20CA" w14:textId="77777777" w:rsidR="00106721" w:rsidRPr="004C0FA3" w:rsidRDefault="00106721" w:rsidP="00106721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4C0FA3">
                              <w:rPr>
                                <w:sz w:val="20"/>
                                <w:szCs w:val="20"/>
                              </w:rPr>
                              <w:t>BW-PGS (SD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CDC4FB" id="_x0000_s1028" type="#_x0000_t202" style="position:absolute;margin-left:209.55pt;margin-top:11.15pt;width:70.6pt;height:19.35pt;z-index:2516992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/E7/DgIAAPsDAAAOAAAAZHJzL2Uyb0RvYy54bWysk1Fv2yAQx98n7Tsg3hcnUZI1VpyqS9dp&#10;UtdN6vYBMOAYDXPsILG7T78Dp2nUvU3zAwIf/Ln73Z/N9dBZdtQYDLiKzyZTzrSToIzbV/zH97t3&#10;V5yFKJwSFpyu+JMO/Hr79s2m96WeQwtWaWQk4kLZ+4q3MfqyKIJsdSfCBLx2FGwAOxFpiftCoehJ&#10;vbPFfDpdFT2g8ghSh0B/b8cg32b9ptEyfm2aoCOzFafcYh4xj3Uai+1GlHsUvjXylIb4hyw6YRxd&#10;epa6FVGwA5q/pDojEQI0cSKhK6BpjNS5BqpmNn1VzWMrvM61EJzgz5jC/5OVD8dH/w1ZHD7AQA3M&#10;RQR/D/JnYA52rXB7fYMIfauFootnCVnR+1CejibUoQxJpO6/gKImi0OELDQ02CUqVCcjdWrA0xm6&#10;HiKT9PNqvVrNKSIpNF8s3y+W+QZRPh/2GOInDR1Lk4oj9TSLi+N9iCkZUT5vSXcFsEbdGWvzIvlI&#10;7yyyoyAH1Psx/Ve7rGN9xdfL+TILO0jHszM6E8me1nSU5zR9o2ESi49O5S1RGDvOKRHrTnASj5FM&#10;HOqBGUXFpbOJVQ3qiWghjG6k10OTFvA3Zz05seLh10Gg5sx+dkR8PVssknXzggAlWHgZqS8jwkmS&#10;qnjkbJzuYrZ7ouHghjrTmEztJZNTyuSwDPP0GpKFL9d518ub3f4BAAD//wMAUEsDBBQABgAIAAAA&#10;IQCcRH253gAAAAkBAAAPAAAAZHJzL2Rvd25yZXYueG1sTI/BTsMwDIbvSLxDZCRuLGmBspWmEyBx&#10;4YI2Js5p4zVljVMl2Vp4esJp3Gz50+/vr9azHdgJfegdScgWAhhS63RPnYTdx+vNEliIirQaHKGE&#10;bwywri8vKlVqN9EGT9vYsRRCoVQSTIxjyXloDVoVFm5ESre981bFtPqOa6+mFG4HngtRcKt6Sh+M&#10;GvHFYHvYHq2Ez+4Ln/s3/yPeuZgOS7fZNQ9Gyuur+ekRWMQ5nmH400/qUCenxh1JBzZIuMtWWUIl&#10;5PktsATcFyINjYQiE8Driv9vUP8CAAD//wMAUEsBAi0AFAAGAAgAAAAhALaDOJL+AAAA4QEAABMA&#10;AAAAAAAAAAAAAAAAAAAAAFtDb250ZW50X1R5cGVzXS54bWxQSwECLQAUAAYACAAAACEAOP0h/9YA&#10;AACUAQAACwAAAAAAAAAAAAAAAAAvAQAAX3JlbHMvLnJlbHNQSwECLQAUAAYACAAAACEAY/xO/w4C&#10;AAD7AwAADgAAAAAAAAAAAAAAAAAuAgAAZHJzL2Uyb0RvYy54bWxQSwECLQAUAAYACAAAACEAnER9&#10;ud4AAAAJAQAADwAAAAAAAAAAAAAAAABoBAAAZHJzL2Rvd25yZXYueG1sUEsFBgAAAAAEAAQA8wAA&#10;AHMFAAAAAA==&#10;" fillcolor="white [3212]" stroked="f">
                <v:textbox>
                  <w:txbxContent>
                    <w:p w14:paraId="7E9F20CA" w14:textId="77777777" w:rsidR="00106721" w:rsidRPr="004C0FA3" w:rsidRDefault="00106721" w:rsidP="00106721">
                      <w:pPr>
                        <w:rPr>
                          <w:sz w:val="20"/>
                          <w:szCs w:val="20"/>
                        </w:rPr>
                      </w:pPr>
                      <w:r w:rsidRPr="004C0FA3">
                        <w:rPr>
                          <w:sz w:val="20"/>
                          <w:szCs w:val="20"/>
                        </w:rPr>
                        <w:t>BW-PGS (SD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286F4F9" w14:textId="77777777" w:rsidR="00106721" w:rsidRPr="00E3002C" w:rsidRDefault="00106721" w:rsidP="00106721">
      <w:r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3A15D6E9" wp14:editId="72E26D93">
                <wp:simplePos x="0" y="0"/>
                <wp:positionH relativeFrom="column">
                  <wp:posOffset>101600</wp:posOffset>
                </wp:positionH>
                <wp:positionV relativeFrom="paragraph">
                  <wp:posOffset>19050</wp:posOffset>
                </wp:positionV>
                <wp:extent cx="256284" cy="283999"/>
                <wp:effectExtent l="0" t="0" r="0" b="0"/>
                <wp:wrapNone/>
                <wp:docPr id="196" name="Text Box 1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6284" cy="28399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9B9E237" w14:textId="77777777" w:rsidR="00106721" w:rsidRPr="00397029" w:rsidRDefault="00106721" w:rsidP="00106721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15D6E9" id="Text Box 196" o:spid="_x0000_s1029" type="#_x0000_t202" style="position:absolute;margin-left:8pt;margin-top:1.5pt;width:20.2pt;height:22.3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ARIUGwIAADIEAAAOAAAAZHJzL2Uyb0RvYy54bWysU8lu2zAQvRfIPxC817LlpbZgOXASuChg&#10;JAGcIGeaIi0BFIclaUvu13dIeUPaU9ELNcMZzfLe4/y+rRU5COsq0Dkd9PqUCM2hqPQup+9vq69T&#10;SpxnumAKtMjpUTh6v7j7Mm9MJlIoQRXCEiyiXdaYnJbemyxJHC9FzVwPjNAYlGBr5tG1u6SwrMHq&#10;tUrSfn+SNGALY4EL5/D2qQvSRawvpeD+RUonPFE5xdl8PG08t+FMFnOW7SwzZcVPY7B/mKJmlcam&#10;l1JPzDOyt9UfpeqKW3AgfY9DnYCUFRdxB9xm0P+0zaZkRsRdEBxnLjC5/1eWPx825tUS3z5AiwQG&#10;QBrjMoeXYZ9W2jp8cVKCcYTweIFNtJ5wvEzHk3Q6ooRjKJ0OZ7NZqJJcfzbW+e8CahKMnFpkJYLF&#10;Dmvnu9RzSuilYVUpFZlRmjQ5nQzH/fjDJYLFlcYe11GD5dttS6oip8PzGlsojridhY54Z/iqwhnW&#10;zPlXZpFpXAjV61/wkAqwF5wsSkqwv/52H/KRAIxS0qBycup+7pkVlKgfGqmZDUajILXojMbfUnTs&#10;bWR7G9H7+hFQnAN8J4ZHM+R7dTalhfoDRb4MXTHENMfeOfVn89F3esZHwsVyGZNQXIb5td4YHkoH&#10;VAPCb+0Hs+ZEg0f+nuGsMZZ9YqPL7fhY7j3IKlIVcO5QPcGPwoxknx5RUP6tH7OuT33xGwAA//8D&#10;AFBLAwQUAAYACAAAACEA0Xhqk94AAAAGAQAADwAAAGRycy9kb3ducmV2LnhtbEyPT0/CQBDF7yZ+&#10;h82YeJOtCIWUbglpQkyMHkAu3qbdoW3YP7W7QPXTO5709PLyJu/9Jl+P1ogLDaHzTsHjJAFBrva6&#10;c42Cw/v2YQkiRHQajXek4IsCrIvbmxwz7a9uR5d9bASXuJChgjbGPpMy1C1ZDBPfk+Ps6AeLke3Q&#10;SD3glcutkdMkSaXFzvFCiz2VLdWn/dkqeCm3b7irpnb5bcrn1+Om/zx8zJW6vxs3KxCRxvh3DL/4&#10;jA4FM1X+7HQQhn3Kr0QFTywcz9MZiErBbLEAWeTyP37xAwAA//8DAFBLAQItABQABgAIAAAAIQC2&#10;gziS/gAAAOEBAAATAAAAAAAAAAAAAAAAAAAAAABbQ29udGVudF9UeXBlc10ueG1sUEsBAi0AFAAG&#10;AAgAAAAhADj9If/WAAAAlAEAAAsAAAAAAAAAAAAAAAAALwEAAF9yZWxzLy5yZWxzUEsBAi0AFAAG&#10;AAgAAAAhADMBEhQbAgAAMgQAAA4AAAAAAAAAAAAAAAAALgIAAGRycy9lMm9Eb2MueG1sUEsBAi0A&#10;FAAGAAgAAAAhANF4apPeAAAABgEAAA8AAAAAAAAAAAAAAAAAdQQAAGRycy9kb3ducmV2LnhtbFBL&#10;BQYAAAAABAAEAPMAAACABQAAAAA=&#10;" filled="f" stroked="f" strokeweight=".5pt">
                <v:textbox>
                  <w:txbxContent>
                    <w:p w14:paraId="39B9E237" w14:textId="77777777" w:rsidR="00106721" w:rsidRPr="00397029" w:rsidRDefault="00106721" w:rsidP="00106721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7E70D496" w14:textId="77777777" w:rsidR="00106721" w:rsidRPr="00E3002C" w:rsidRDefault="00106721" w:rsidP="00106721"/>
    <w:p w14:paraId="4998806B" w14:textId="77777777" w:rsidR="00106721" w:rsidRPr="00E3002C" w:rsidRDefault="00106721" w:rsidP="00106721"/>
    <w:p w14:paraId="7A836182" w14:textId="77777777" w:rsidR="00106721" w:rsidRPr="00E3002C" w:rsidRDefault="00106721" w:rsidP="00106721"/>
    <w:p w14:paraId="1D40B3DC" w14:textId="77777777" w:rsidR="00106721" w:rsidRPr="00E3002C" w:rsidRDefault="00106721" w:rsidP="00106721"/>
    <w:p w14:paraId="5640CDAC" w14:textId="77777777" w:rsidR="00106721" w:rsidRDefault="00106721" w:rsidP="00106721">
      <w:r>
        <w:rPr>
          <w:noProof/>
        </w:rPr>
        <mc:AlternateContent>
          <mc:Choice Requires="wps">
            <w:drawing>
              <wp:anchor distT="45720" distB="45720" distL="114300" distR="114300" simplePos="0" relativeHeight="251702272" behindDoc="0" locked="0" layoutInCell="1" allowOverlap="1" wp14:anchorId="7392A4CC" wp14:editId="5BC924D0">
                <wp:simplePos x="0" y="0"/>
                <wp:positionH relativeFrom="margin">
                  <wp:posOffset>-129540</wp:posOffset>
                </wp:positionH>
                <wp:positionV relativeFrom="paragraph">
                  <wp:posOffset>258445</wp:posOffset>
                </wp:positionV>
                <wp:extent cx="1019810" cy="274955"/>
                <wp:effectExtent l="0" t="8573" r="318" b="317"/>
                <wp:wrapSquare wrapText="bothSides"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019810" cy="27495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282323" w14:textId="77777777" w:rsidR="00106721" w:rsidRPr="004C0FA3" w:rsidRDefault="00106721" w:rsidP="00106721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irth weight (g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92A4CC" id="Text Box 4" o:spid="_x0000_s1030" type="#_x0000_t202" style="position:absolute;margin-left:-10.2pt;margin-top:20.35pt;width:80.3pt;height:21.65pt;rotation:-90;z-index:25170227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IamUGAIAAAsEAAAOAAAAZHJzL2Uyb0RvYy54bWysU9uO2yAQfa/Uf0C8N46jZDexQlbbbLeq&#10;tL1I234ABhyjYoYCiZ1+fQccJdH2bbV+QAyDz8w5c1jfDZ0hB+WDBstoOZlSoqwAqe2O0V8/Hz8s&#10;KQmRW8kNWMXoUQV6t3n/bt27Ss2gBSOVJwhiQ9U7RtsYXVUUQbSq42ECTllMNuA7HjH0u0J63iN6&#10;Z4rZdHpT9OCl8yBUCHj6MCbpJuM3jRLxe9MEFYlhFHuLefV5rdNabNa82nnuWi1ObfBXdNFxbbHo&#10;GeqBR072Xv8H1WnhIUATJwK6AppGC5U5IJty+oLNc8udylxQnODOMoW3gxXfDs/uhydx+AgDDjCT&#10;CO4JxO9ALGxbbnfq3nvoW8UlFi6TZEXvQnX6NUkdqpBA6v4rSBwy30fIQEPjO+IBVS9vcFr45WOk&#10;TbAYzuN4noEaIhGpg2m5WpaYEpib3c5Xi0WuyKsEliR2PsTPCjqSNox6nHFG5YenEFNzlyvpegCj&#10;5aM2JgfJV2prPDlwdES9G+m8uGUs6RldLWaLDGwh/Z6d0umIdjW6Y3Q58snHSZtPVuZ95NqMe2zE&#10;2JNYSZ9RqTjUA9GS0XnilbSrQR5RvawTEsfXhLRa8H8p6dGZjIY/e+4VJeaLxQmsyvk8WTkH88Xt&#10;DAN/namvM9wKhGI0UjJutzHbP6lh4R4n1eis2qWTU8vouCzm6XUkS1/H+dblDW/+AQAA//8DAFBL&#10;AwQUAAYACAAAACEAM8bMSuEAAAAJAQAADwAAAGRycy9kb3ducmV2LnhtbEyPQU/CQBCF7yb+h82Y&#10;eDGwbVFaarfEYEw8kQgmcFzaoW3cna3dBcq/dzzpcfK+vPdNsRytEWccfOdIQTyNQCBVru6oUfC5&#10;fZtkIHzQVGvjCBVc0cOyvL0pdF67C33geRMawSXkc62gDaHPpfRVi1b7qeuRODu6werA59DIetAX&#10;LrdGJlE0l1Z3xAut7nHVYvW1OVkF3++m0ut0vuuvDzO/ouPrftxvlbq/G1+eQQQcwx8Mv/qsDiU7&#10;HdyJai+MglmWMKlgEqcLEAxk8ROIA4OPSQqyLOT/D8ofAAAA//8DAFBLAQItABQABgAIAAAAIQC2&#10;gziS/gAAAOEBAAATAAAAAAAAAAAAAAAAAAAAAABbQ29udGVudF9UeXBlc10ueG1sUEsBAi0AFAAG&#10;AAgAAAAhADj9If/WAAAAlAEAAAsAAAAAAAAAAAAAAAAALwEAAF9yZWxzLy5yZWxzUEsBAi0AFAAG&#10;AAgAAAAhAAohqZQYAgAACwQAAA4AAAAAAAAAAAAAAAAALgIAAGRycy9lMm9Eb2MueG1sUEsBAi0A&#10;FAAGAAgAAAAhADPGzErhAAAACQEAAA8AAAAAAAAAAAAAAAAAcgQAAGRycy9kb3ducmV2LnhtbFBL&#10;BQYAAAAABAAEAPMAAACABQAAAAA=&#10;" fillcolor="white [3212]" stroked="f">
                <v:textbox>
                  <w:txbxContent>
                    <w:p w14:paraId="2B282323" w14:textId="77777777" w:rsidR="00106721" w:rsidRPr="004C0FA3" w:rsidRDefault="00106721" w:rsidP="00106721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Birth weight (g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F1F15A8" w14:textId="77777777" w:rsidR="00106721" w:rsidRDefault="00106721" w:rsidP="00106721">
      <w:r>
        <w:rPr>
          <w:noProof/>
        </w:rPr>
        <mc:AlternateContent>
          <mc:Choice Requires="wps">
            <w:drawing>
              <wp:anchor distT="45720" distB="45720" distL="114300" distR="114300" simplePos="0" relativeHeight="251701248" behindDoc="0" locked="0" layoutInCell="1" allowOverlap="1" wp14:anchorId="4E961F65" wp14:editId="703F4BBE">
                <wp:simplePos x="0" y="0"/>
                <wp:positionH relativeFrom="column">
                  <wp:posOffset>2567207</wp:posOffset>
                </wp:positionH>
                <wp:positionV relativeFrom="paragraph">
                  <wp:posOffset>1741805</wp:posOffset>
                </wp:positionV>
                <wp:extent cx="937260" cy="245745"/>
                <wp:effectExtent l="0" t="0" r="0" b="1905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7260" cy="2457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D8B04F" w14:textId="77777777" w:rsidR="00106721" w:rsidRPr="004C0FA3" w:rsidRDefault="00106721" w:rsidP="00106721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4C0FA3">
                              <w:rPr>
                                <w:sz w:val="20"/>
                                <w:szCs w:val="20"/>
                              </w:rPr>
                              <w:t>BW-PGS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2 </w:t>
                            </w:r>
                            <w:r w:rsidRPr="004C0FA3">
                              <w:rPr>
                                <w:sz w:val="20"/>
                                <w:szCs w:val="20"/>
                              </w:rPr>
                              <w:t>(SD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961F65" id="_x0000_s1031" type="#_x0000_t202" style="position:absolute;margin-left:202.15pt;margin-top:137.15pt;width:73.8pt;height:19.35pt;z-index:2517012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vL6FDgIAAPsDAAAOAAAAZHJzL2Uyb0RvYy54bWysU9uO2yAQfa/Uf0C8N07cZC9WnNU2260q&#10;bS/Sth+AAceowFAgsdOv3wF7s9H2raofEOOBM2fOHNY3g9HkIH1QYGu6mM0pkZaDUHZX058/7t9d&#10;URIis4JpsLKmRxnozebtm3XvKllCB1pITxDEhqp3Ne1idFVRBN5Jw8IMnLSYbMEbFjH0u0J41iO6&#10;0UU5n18UPXjhPHAZAv69G5N0k/HbVvL4rW2DjETXFLnFvPq8NmktNmtW7TxzneITDfYPLAxTFoue&#10;oO5YZGTv1V9QRnEPAdo442AKaFvFZe4Bu1nMX3Xz2DEncy8oTnAnmcL/g+VfD4/uuydx+AADDjA3&#10;EdwD8F+BWNh2zO7krffQd5IJLLxIkhW9C9V0NUkdqpBAmv4LCBwy20fIQEPrTVIF+ySIjgM4nkSX&#10;QyQcf16/vywvMMMxVS5Xl8tVrsCq58vOh/hJgiFpU1OPM83g7PAQYiLDqucjqVYArcS90joHyUdy&#10;qz05MHRAsxvpvzqlLemRyKpcZWAL6Xp2hlER7amVqenVPH2jYZIWH63IRyJTetwjEW0ncZIeozJx&#10;aAaiRE1zX0mrBsQR1fIwuhFfD2468H8o6dGJNQ2/98xLSvRni4pfL5bLZN0coEAlBv4805xnmOUI&#10;VdNIybjdxmz3pIaFW5xMq7JqL0wmyuiwLOb0GpKFz+N86uXNbp4AAAD//wMAUEsDBBQABgAIAAAA&#10;IQCkT9xe4AAAAAsBAAAPAAAAZHJzL2Rvd25yZXYueG1sTI/BTsMwDIbvSLxDZCRuLOm6sVHqToDE&#10;hQvamDinjWnKmqRKsrXw9GSncbPlT7+/v9xMpmcn8qFzFiGbCWBkG6c62yLsP17v1sBClFbJ3llC&#10;+KEAm+r6qpSFcqPd0mkXW5ZCbCgkgo5xKDgPjSYjw8wNZNPty3kjY1p9y5WXYwo3PZ8Lcc+N7Gz6&#10;oOVAL5qaw+5oED7bb3ru3vyveOdiPKzddl+vNOLtzfT0CCzSFC8wnPWTOlTJqXZHqwLrERZikScU&#10;Yb46D4lYLrMHYDVCnuUCeFXy/x2qPwAAAP//AwBQSwECLQAUAAYACAAAACEAtoM4kv4AAADhAQAA&#10;EwAAAAAAAAAAAAAAAAAAAAAAW0NvbnRlbnRfVHlwZXNdLnhtbFBLAQItABQABgAIAAAAIQA4/SH/&#10;1gAAAJQBAAALAAAAAAAAAAAAAAAAAC8BAABfcmVscy8ucmVsc1BLAQItABQABgAIAAAAIQBQvL6F&#10;DgIAAPsDAAAOAAAAAAAAAAAAAAAAAC4CAABkcnMvZTJvRG9jLnhtbFBLAQItABQABgAIAAAAIQCk&#10;T9xe4AAAAAsBAAAPAAAAAAAAAAAAAAAAAGgEAABkcnMvZG93bnJldi54bWxQSwUGAAAAAAQABADz&#10;AAAAdQUAAAAA&#10;" fillcolor="white [3212]" stroked="f">
                <v:textbox>
                  <w:txbxContent>
                    <w:p w14:paraId="3DD8B04F" w14:textId="77777777" w:rsidR="00106721" w:rsidRPr="004C0FA3" w:rsidRDefault="00106721" w:rsidP="00106721">
                      <w:pPr>
                        <w:rPr>
                          <w:sz w:val="20"/>
                          <w:szCs w:val="20"/>
                        </w:rPr>
                      </w:pPr>
                      <w:r w:rsidRPr="004C0FA3">
                        <w:rPr>
                          <w:sz w:val="20"/>
                          <w:szCs w:val="20"/>
                        </w:rPr>
                        <w:t>BW-PGS</w:t>
                      </w:r>
                      <w:r>
                        <w:rPr>
                          <w:sz w:val="20"/>
                          <w:szCs w:val="20"/>
                        </w:rPr>
                        <w:t xml:space="preserve">2 </w:t>
                      </w:r>
                      <w:r w:rsidRPr="004C0FA3">
                        <w:rPr>
                          <w:sz w:val="20"/>
                          <w:szCs w:val="20"/>
                        </w:rPr>
                        <w:t>(SD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4749A0FF" wp14:editId="6EB242E8">
                <wp:simplePos x="0" y="0"/>
                <wp:positionH relativeFrom="margin">
                  <wp:posOffset>655955</wp:posOffset>
                </wp:positionH>
                <wp:positionV relativeFrom="paragraph">
                  <wp:posOffset>2063017</wp:posOffset>
                </wp:positionV>
                <wp:extent cx="4853940" cy="754379"/>
                <wp:effectExtent l="0" t="0" r="22860" b="14605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53940" cy="75437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F0A230" w14:textId="77777777" w:rsidR="00106721" w:rsidRPr="009342F1" w:rsidRDefault="00106721" w:rsidP="00106721">
                            <w:r>
                              <w:t>Supplementary Figure 1: The correlation between the BW-PGS used in primary analysis, and the second BW-PGS (BW-PGS2) used in sensitivity analysis (</w:t>
                            </w:r>
                            <w:r>
                              <w:rPr>
                                <w:b/>
                                <w:bCs/>
                              </w:rPr>
                              <w:t>a</w:t>
                            </w:r>
                            <w:r>
                              <w:t>) and the predictive value of the BW-PGS (</w:t>
                            </w:r>
                            <w:r>
                              <w:rPr>
                                <w:b/>
                                <w:bCs/>
                              </w:rPr>
                              <w:t>b</w:t>
                            </w:r>
                            <w:r>
                              <w:t xml:space="preserve">) for measured birth weight in our cohort in males and females combined. </w:t>
                            </w:r>
                            <w:r w:rsidRPr="003C53DB">
                              <w:rPr>
                                <w:b/>
                                <w:bCs/>
                              </w:rPr>
                              <w:t>BW-PGS</w:t>
                            </w:r>
                            <w:r>
                              <w:t>: Birth weight polygenic score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749A0FF" id="_x0000_s1032" type="#_x0000_t202" style="position:absolute;margin-left:51.65pt;margin-top:162.45pt;width:382.2pt;height:59.4pt;z-index:25169612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y3prFQIAACYEAAAOAAAAZHJzL2Uyb0RvYy54bWysk9tu2zAMhu8H7B0E3S9O0qRNjDhFly7D&#10;gO4AdHsAWZZjYbKoUUrs7OlHKW6anW6G+UIQTekn+ZFa3fatYQeFXoMt+GQ05kxZCZW2u4J/+bx9&#10;teDMB2ErYcCqgh+V57frly9WncvVFBowlUJGItbnnSt4E4LLs8zLRrXCj8ApS84asBWBTNxlFYqO&#10;1FuTTcfj66wDrByCVN7T3/uTk6+Tfl0rGT7WtVeBmYJTbiGtmNYyrtl6JfIdCtdoOaQh/iGLVmhL&#10;Qc9S9yIItkf9m1SrJYKHOowktBnUtZYq1UDVTMa/VPPYCKdSLQTHuzMm//9k5YfDo/uELPSvoacG&#10;piK8ewD51TMLm0bYnbpDhK5RoqLAk4gs65zPh6sRtc99FCm791BRk8U+QBLqa2wjFaqTkTo14HiG&#10;rvrAJP2cLeZXyxm5JPlu5rOrm2UKIfKn2w59eKugZXFTcKSmJnVxePAhZiPypyMxmAejq602Jhm4&#10;KzcG2UHQAGzTN6j/dMxY1hV8OZ/OTwD+KjFO358kWh1oko1uC744HxJ5xPbGVmnOgtDmtKeUjR04&#10;RnQniKEve6argl/HABFrCdWRwCKcBpceGm0awO+cdTS0Bfff9gIVZ+adpeYsJ7NIMiRjNr+ZkoGX&#10;nvLSI6wkqYIHzk7bTUgvI3Fzd9TErU58nzMZUqZhTNiHhxOn/dJOp56f9/oHAAAA//8DAFBLAwQU&#10;AAYACAAAACEAgMpx8+EAAAALAQAADwAAAGRycy9kb3ducmV2LnhtbEyPwU7DMBBE70j8g7VI3KhD&#10;E5oS4lSIqmfagoS4OfY2jhqvQ+ymKV+POcFxtE8zb8vVZDs24uBbRwLuZwkwJOV0S42A97fN3RKY&#10;D5K07ByhgAt6WFXXV6UstDvTDsd9aFgsIV9IASaEvuDcK4NW+pnrkeLt4AYrQ4xDw/Ugz7Hcdnye&#10;JAtuZUtxwcgeXwyq4/5kBfj19qtXh219NPry/boeH9TH5lOI25vp+QlYwCn8wfCrH9Whik61O5H2&#10;rIs5SdOICkjn2SOwSCwXeQ6sFpBlaQ68Kvn/H6ofAAAA//8DAFBLAQItABQABgAIAAAAIQC2gziS&#10;/gAAAOEBAAATAAAAAAAAAAAAAAAAAAAAAABbQ29udGVudF9UeXBlc10ueG1sUEsBAi0AFAAGAAgA&#10;AAAhADj9If/WAAAAlAEAAAsAAAAAAAAAAAAAAAAALwEAAF9yZWxzLy5yZWxzUEsBAi0AFAAGAAgA&#10;AAAhAGnLemsVAgAAJgQAAA4AAAAAAAAAAAAAAAAALgIAAGRycy9lMm9Eb2MueG1sUEsBAi0AFAAG&#10;AAgAAAAhAIDKcfPhAAAACwEAAA8AAAAAAAAAAAAAAAAAbwQAAGRycy9kb3ducmV2LnhtbFBLBQYA&#10;AAAABAAEAPMAAAB9BQAAAAA=&#10;">
                <v:textbox style="mso-fit-shape-to-text:t">
                  <w:txbxContent>
                    <w:p w14:paraId="3CF0A230" w14:textId="77777777" w:rsidR="00106721" w:rsidRPr="009342F1" w:rsidRDefault="00106721" w:rsidP="00106721">
                      <w:r>
                        <w:t>Supplementary Figure 1: The correlation between the BW-PGS used in primary analysis, and the second BW-PGS (BW-PGS2) used in sensitivity analysis (</w:t>
                      </w:r>
                      <w:r>
                        <w:rPr>
                          <w:b/>
                          <w:bCs/>
                        </w:rPr>
                        <w:t>a</w:t>
                      </w:r>
                      <w:r>
                        <w:t>) and the predictive value of the BW-PGS (</w:t>
                      </w:r>
                      <w:r>
                        <w:rPr>
                          <w:b/>
                          <w:bCs/>
                        </w:rPr>
                        <w:t>b</w:t>
                      </w:r>
                      <w:r>
                        <w:t xml:space="preserve">) for measured birth weight in our cohort in males and females combined. </w:t>
                      </w:r>
                      <w:r w:rsidRPr="003C53DB">
                        <w:rPr>
                          <w:b/>
                          <w:bCs/>
                        </w:rPr>
                        <w:t>BW-PGS</w:t>
                      </w:r>
                      <w:r>
                        <w:t>: Birth weight polygenic score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B5C4FC8" w14:textId="77777777" w:rsidR="00106721" w:rsidRDefault="00106721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>
        <w:br w:type="page"/>
      </w:r>
    </w:p>
    <w:p w14:paraId="57658DA3" w14:textId="1B08385B" w:rsidR="0021771B" w:rsidRDefault="0053325C" w:rsidP="00544350">
      <w:pPr>
        <w:pStyle w:val="Heading1"/>
      </w:pPr>
      <w:bookmarkStart w:id="3" w:name="_Toc155693450"/>
      <w:r>
        <w:lastRenderedPageBreak/>
        <w:t xml:space="preserve">Supplementary </w:t>
      </w:r>
      <w:r w:rsidR="00345974">
        <w:t>Table</w:t>
      </w:r>
      <w:r w:rsidR="0021771B">
        <w:t xml:space="preserve"> 1</w:t>
      </w:r>
      <w:r w:rsidR="008D08A5">
        <w:t>.</w:t>
      </w:r>
      <w:r w:rsidR="007E722D">
        <w:t xml:space="preserve"> Behaviour</w:t>
      </w:r>
      <w:r w:rsidR="006B3030">
        <w:t>-</w:t>
      </w:r>
      <w:r w:rsidR="007E722D">
        <w:t xml:space="preserve"> and birth weight </w:t>
      </w:r>
      <w:r w:rsidR="006B3030">
        <w:t>variables</w:t>
      </w:r>
      <w:bookmarkEnd w:id="3"/>
    </w:p>
    <w:tbl>
      <w:tblPr>
        <w:tblW w:w="960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62"/>
        <w:gridCol w:w="2359"/>
        <w:gridCol w:w="2362"/>
        <w:gridCol w:w="1420"/>
      </w:tblGrid>
      <w:tr w:rsidR="0021771B" w:rsidRPr="0021771B" w14:paraId="5879750A" w14:textId="77777777" w:rsidTr="0021771B">
        <w:trPr>
          <w:trHeight w:val="266"/>
        </w:trPr>
        <w:tc>
          <w:tcPr>
            <w:tcW w:w="96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B7812E3" w14:textId="204C3846" w:rsidR="0021771B" w:rsidRPr="0021771B" w:rsidRDefault="0021771B" w:rsidP="002177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1771B">
              <w:rPr>
                <w:sz w:val="20"/>
                <w:szCs w:val="20"/>
              </w:rPr>
              <w:t xml:space="preserve">Baseline information in Raine </w:t>
            </w:r>
            <w:r w:rsidR="00E3348A">
              <w:rPr>
                <w:sz w:val="20"/>
                <w:szCs w:val="20"/>
              </w:rPr>
              <w:t>S</w:t>
            </w:r>
            <w:r w:rsidRPr="0021771B">
              <w:rPr>
                <w:sz w:val="20"/>
                <w:szCs w:val="20"/>
              </w:rPr>
              <w:t>tudy participants with genetic information and 1 or more C</w:t>
            </w:r>
            <w:r w:rsidR="00D94948">
              <w:rPr>
                <w:sz w:val="20"/>
                <w:szCs w:val="20"/>
              </w:rPr>
              <w:t>hild behaviour checklist</w:t>
            </w:r>
            <w:r w:rsidRPr="0021771B">
              <w:rPr>
                <w:sz w:val="20"/>
                <w:szCs w:val="20"/>
              </w:rPr>
              <w:t xml:space="preserve"> scores from ages 5 </w:t>
            </w:r>
            <w:r w:rsidR="00131624">
              <w:rPr>
                <w:sz w:val="20"/>
                <w:szCs w:val="20"/>
              </w:rPr>
              <w:t>–</w:t>
            </w:r>
            <w:r w:rsidRPr="0021771B">
              <w:rPr>
                <w:sz w:val="20"/>
                <w:szCs w:val="20"/>
              </w:rPr>
              <w:t xml:space="preserve"> 17</w:t>
            </w:r>
            <w:r w:rsidR="00131624">
              <w:rPr>
                <w:sz w:val="20"/>
                <w:szCs w:val="20"/>
              </w:rPr>
              <w:t xml:space="preserve"> (n = 1484)</w:t>
            </w:r>
          </w:p>
        </w:tc>
      </w:tr>
      <w:tr w:rsidR="0021771B" w:rsidRPr="0021771B" w14:paraId="35475251" w14:textId="77777777" w:rsidTr="0021771B">
        <w:trPr>
          <w:trHeight w:val="92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68BF406" w14:textId="77777777" w:rsidR="0021771B" w:rsidRPr="0021771B" w:rsidRDefault="0021771B" w:rsidP="0021771B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21D5988" w14:textId="36E903FF" w:rsidR="0021771B" w:rsidRPr="0021771B" w:rsidRDefault="0021771B" w:rsidP="0021771B">
            <w:pPr>
              <w:spacing w:after="0" w:line="240" w:lineRule="auto"/>
              <w:rPr>
                <w:sz w:val="20"/>
                <w:szCs w:val="20"/>
              </w:rPr>
            </w:pPr>
            <w:r w:rsidRPr="0021771B">
              <w:rPr>
                <w:b/>
                <w:bCs/>
                <w:sz w:val="20"/>
                <w:szCs w:val="20"/>
              </w:rPr>
              <w:t>Female</w:t>
            </w:r>
            <w:r w:rsidR="00C0663A">
              <w:rPr>
                <w:b/>
                <w:bCs/>
                <w:sz w:val="20"/>
                <w:szCs w:val="20"/>
              </w:rPr>
              <w:t xml:space="preserve"> </w:t>
            </w:r>
            <w:r w:rsidR="00C0663A" w:rsidRPr="00C0663A">
              <w:rPr>
                <w:sz w:val="20"/>
                <w:szCs w:val="20"/>
              </w:rPr>
              <w:t>(n = 7</w:t>
            </w:r>
            <w:r w:rsidR="00C0663A">
              <w:rPr>
                <w:sz w:val="20"/>
                <w:szCs w:val="20"/>
              </w:rPr>
              <w:t>2</w:t>
            </w:r>
            <w:r w:rsidR="00C0663A" w:rsidRPr="00C0663A">
              <w:rPr>
                <w:sz w:val="20"/>
                <w:szCs w:val="20"/>
              </w:rPr>
              <w:t>2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B007798" w14:textId="2947C84C" w:rsidR="0021771B" w:rsidRPr="0021771B" w:rsidRDefault="0021771B" w:rsidP="0021771B">
            <w:pPr>
              <w:spacing w:after="0" w:line="240" w:lineRule="auto"/>
              <w:rPr>
                <w:sz w:val="20"/>
                <w:szCs w:val="20"/>
              </w:rPr>
            </w:pPr>
            <w:r w:rsidRPr="0021771B">
              <w:rPr>
                <w:b/>
                <w:bCs/>
                <w:sz w:val="20"/>
                <w:szCs w:val="20"/>
              </w:rPr>
              <w:t>Male</w:t>
            </w:r>
            <w:r w:rsidR="00C0663A">
              <w:rPr>
                <w:b/>
                <w:bCs/>
                <w:sz w:val="20"/>
                <w:szCs w:val="20"/>
              </w:rPr>
              <w:t xml:space="preserve"> </w:t>
            </w:r>
            <w:r w:rsidR="00C0663A" w:rsidRPr="00C0663A">
              <w:rPr>
                <w:sz w:val="20"/>
                <w:szCs w:val="20"/>
              </w:rPr>
              <w:t>(n = 76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BF8DD1D" w14:textId="77777777" w:rsidR="0021771B" w:rsidRPr="0021771B" w:rsidRDefault="0021771B" w:rsidP="0021771B">
            <w:pPr>
              <w:spacing w:after="0" w:line="240" w:lineRule="auto"/>
              <w:rPr>
                <w:sz w:val="20"/>
                <w:szCs w:val="20"/>
              </w:rPr>
            </w:pPr>
            <w:r w:rsidRPr="0021771B">
              <w:rPr>
                <w:b/>
                <w:bCs/>
                <w:sz w:val="20"/>
                <w:szCs w:val="20"/>
              </w:rPr>
              <w:t>P-value*</w:t>
            </w:r>
          </w:p>
        </w:tc>
      </w:tr>
      <w:tr w:rsidR="0021771B" w:rsidRPr="0021771B" w14:paraId="59B9F55C" w14:textId="77777777" w:rsidTr="0021771B">
        <w:trPr>
          <w:trHeight w:val="92"/>
        </w:trPr>
        <w:tc>
          <w:tcPr>
            <w:tcW w:w="81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C2DAA6C" w14:textId="77777777" w:rsidR="0021771B" w:rsidRPr="0021771B" w:rsidRDefault="0021771B" w:rsidP="0021771B">
            <w:pPr>
              <w:spacing w:after="0" w:line="240" w:lineRule="auto"/>
              <w:rPr>
                <w:sz w:val="20"/>
                <w:szCs w:val="20"/>
              </w:rPr>
            </w:pPr>
            <w:r w:rsidRPr="0021771B">
              <w:rPr>
                <w:b/>
                <w:bCs/>
                <w:sz w:val="20"/>
                <w:szCs w:val="20"/>
              </w:rPr>
              <w:t>Measured birth weight (g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EEF9F2A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&lt; 0.0001</w:t>
            </w:r>
          </w:p>
        </w:tc>
      </w:tr>
      <w:tr w:rsidR="0021771B" w:rsidRPr="0021771B" w14:paraId="1D9F5276" w14:textId="77777777" w:rsidTr="0021771B">
        <w:trPr>
          <w:trHeight w:val="92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E06A1DD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  Mean (SD)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F7C7426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3291.9 (±574.7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480BFFB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3404.2 (±588.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A51C27F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21771B" w:rsidRPr="0021771B" w14:paraId="64A08254" w14:textId="77777777" w:rsidTr="0021771B">
        <w:trPr>
          <w:trHeight w:val="92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42B47EC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  Missing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B72CE0D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0 (0%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E578DBB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1 (0.1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FE523F1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21771B" w:rsidRPr="0021771B" w14:paraId="2EB28C67" w14:textId="77777777" w:rsidTr="0021771B">
        <w:trPr>
          <w:trHeight w:val="92"/>
        </w:trPr>
        <w:tc>
          <w:tcPr>
            <w:tcW w:w="81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CB4D00A" w14:textId="77777777" w:rsidR="0021771B" w:rsidRPr="0021771B" w:rsidRDefault="0021771B" w:rsidP="0021771B">
            <w:pPr>
              <w:spacing w:after="0" w:line="240" w:lineRule="auto"/>
              <w:rPr>
                <w:sz w:val="20"/>
                <w:szCs w:val="20"/>
              </w:rPr>
            </w:pPr>
            <w:r w:rsidRPr="0021771B">
              <w:rPr>
                <w:b/>
                <w:bCs/>
                <w:sz w:val="20"/>
                <w:szCs w:val="20"/>
              </w:rPr>
              <w:t>Polygenic score for birth weight (normalised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F9E15AE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0.84</w:t>
            </w:r>
          </w:p>
        </w:tc>
      </w:tr>
      <w:tr w:rsidR="0021771B" w:rsidRPr="0021771B" w14:paraId="5A074319" w14:textId="77777777" w:rsidTr="0021771B">
        <w:trPr>
          <w:trHeight w:val="92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2C11D3E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58B947D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0.0 (±1.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6CC4565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0.0 (±1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58F0032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21771B" w:rsidRPr="0021771B" w14:paraId="51BA530C" w14:textId="77777777" w:rsidTr="0021771B">
        <w:trPr>
          <w:trHeight w:val="92"/>
        </w:trPr>
        <w:tc>
          <w:tcPr>
            <w:tcW w:w="81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3A5F41D" w14:textId="5E496C9F" w:rsidR="0021771B" w:rsidRPr="0021771B" w:rsidRDefault="0021771B" w:rsidP="0021771B">
            <w:pPr>
              <w:spacing w:after="0" w:line="240" w:lineRule="auto"/>
              <w:rPr>
                <w:sz w:val="20"/>
                <w:szCs w:val="20"/>
              </w:rPr>
            </w:pPr>
            <w:r w:rsidRPr="0021771B">
              <w:rPr>
                <w:b/>
                <w:bCs/>
                <w:sz w:val="20"/>
                <w:szCs w:val="20"/>
              </w:rPr>
              <w:t xml:space="preserve">CBCL </w:t>
            </w:r>
            <w:r w:rsidR="00D94948">
              <w:rPr>
                <w:b/>
                <w:bCs/>
                <w:sz w:val="20"/>
                <w:szCs w:val="20"/>
              </w:rPr>
              <w:t>Aggression</w:t>
            </w:r>
            <w:r w:rsidRPr="0021771B">
              <w:rPr>
                <w:b/>
                <w:bCs/>
                <w:sz w:val="20"/>
                <w:szCs w:val="20"/>
              </w:rPr>
              <w:t xml:space="preserve"> </w:t>
            </w:r>
            <w:r w:rsidR="00D94948">
              <w:rPr>
                <w:b/>
                <w:bCs/>
                <w:sz w:val="20"/>
                <w:szCs w:val="20"/>
              </w:rPr>
              <w:t>problems</w:t>
            </w:r>
            <w:r w:rsidRPr="0021771B">
              <w:rPr>
                <w:b/>
                <w:bCs/>
                <w:sz w:val="20"/>
                <w:szCs w:val="20"/>
              </w:rPr>
              <w:t xml:space="preserve"> age 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092FB29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&lt; 0.0001</w:t>
            </w:r>
          </w:p>
        </w:tc>
      </w:tr>
      <w:tr w:rsidR="0021771B" w:rsidRPr="0021771B" w14:paraId="6FA55AD3" w14:textId="77777777" w:rsidTr="0021771B">
        <w:trPr>
          <w:trHeight w:val="92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410D6A3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  Mean (SD)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5071EE7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7.6 (±5.6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D396F24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9.3 (±6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F698F25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21771B" w:rsidRPr="0021771B" w14:paraId="0CCE323A" w14:textId="77777777" w:rsidTr="0021771B">
        <w:trPr>
          <w:trHeight w:val="92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59A4F6F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  Missing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BE615AF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59 (8.2%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4DADBE7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62 (8.1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B32F42D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21771B" w:rsidRPr="0021771B" w14:paraId="5A243D92" w14:textId="77777777" w:rsidTr="0021771B">
        <w:trPr>
          <w:trHeight w:val="92"/>
        </w:trPr>
        <w:tc>
          <w:tcPr>
            <w:tcW w:w="81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D69804F" w14:textId="2DBB2427" w:rsidR="0021771B" w:rsidRPr="0021771B" w:rsidRDefault="0021771B" w:rsidP="0021771B">
            <w:pPr>
              <w:spacing w:after="0" w:line="240" w:lineRule="auto"/>
              <w:rPr>
                <w:sz w:val="20"/>
                <w:szCs w:val="20"/>
              </w:rPr>
            </w:pPr>
            <w:r w:rsidRPr="0021771B">
              <w:rPr>
                <w:b/>
                <w:bCs/>
                <w:sz w:val="20"/>
                <w:szCs w:val="20"/>
              </w:rPr>
              <w:t xml:space="preserve">CBCL </w:t>
            </w:r>
            <w:r w:rsidR="00D94948">
              <w:rPr>
                <w:b/>
                <w:bCs/>
                <w:sz w:val="20"/>
                <w:szCs w:val="20"/>
              </w:rPr>
              <w:t>Aggression</w:t>
            </w:r>
            <w:r w:rsidRPr="0021771B">
              <w:rPr>
                <w:b/>
                <w:bCs/>
                <w:sz w:val="20"/>
                <w:szCs w:val="20"/>
              </w:rPr>
              <w:t xml:space="preserve"> </w:t>
            </w:r>
            <w:r w:rsidR="00D94948">
              <w:rPr>
                <w:b/>
                <w:bCs/>
                <w:sz w:val="20"/>
                <w:szCs w:val="20"/>
              </w:rPr>
              <w:t>problems</w:t>
            </w:r>
            <w:r w:rsidRPr="0021771B">
              <w:rPr>
                <w:b/>
                <w:bCs/>
                <w:sz w:val="20"/>
                <w:szCs w:val="20"/>
              </w:rPr>
              <w:t xml:space="preserve"> age 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36C3B1B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&lt; 0.0001</w:t>
            </w:r>
          </w:p>
        </w:tc>
      </w:tr>
      <w:tr w:rsidR="0021771B" w:rsidRPr="0021771B" w14:paraId="12F3BB81" w14:textId="77777777" w:rsidTr="0021771B">
        <w:trPr>
          <w:trHeight w:val="92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B5ADDCF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  Mean (SD)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7FC2AE3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6.4 (±5.7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0061465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8.3 (±7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4491692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21771B" w:rsidRPr="0021771B" w14:paraId="14AC7F2F" w14:textId="77777777" w:rsidTr="0021771B">
        <w:trPr>
          <w:trHeight w:val="92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B6CFCE3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  Missing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F2E4CB6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65 (9.0%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E419717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72 (9.4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54E374E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21771B" w:rsidRPr="0021771B" w14:paraId="5DD4ED42" w14:textId="77777777" w:rsidTr="0021771B">
        <w:trPr>
          <w:trHeight w:val="92"/>
        </w:trPr>
        <w:tc>
          <w:tcPr>
            <w:tcW w:w="81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897EB5E" w14:textId="20773E10" w:rsidR="0021771B" w:rsidRPr="0021771B" w:rsidRDefault="0021771B" w:rsidP="0021771B">
            <w:pPr>
              <w:spacing w:after="0" w:line="240" w:lineRule="auto"/>
              <w:rPr>
                <w:sz w:val="20"/>
                <w:szCs w:val="20"/>
              </w:rPr>
            </w:pPr>
            <w:r w:rsidRPr="0021771B">
              <w:rPr>
                <w:b/>
                <w:bCs/>
                <w:sz w:val="20"/>
                <w:szCs w:val="20"/>
              </w:rPr>
              <w:t xml:space="preserve">CBCL </w:t>
            </w:r>
            <w:r w:rsidR="00D94948">
              <w:rPr>
                <w:b/>
                <w:bCs/>
                <w:sz w:val="20"/>
                <w:szCs w:val="20"/>
              </w:rPr>
              <w:t>Aggression</w:t>
            </w:r>
            <w:r w:rsidRPr="0021771B">
              <w:rPr>
                <w:b/>
                <w:bCs/>
                <w:sz w:val="20"/>
                <w:szCs w:val="20"/>
              </w:rPr>
              <w:t xml:space="preserve"> </w:t>
            </w:r>
            <w:r w:rsidR="00D94948">
              <w:rPr>
                <w:b/>
                <w:bCs/>
                <w:sz w:val="20"/>
                <w:szCs w:val="20"/>
              </w:rPr>
              <w:t>problems</w:t>
            </w:r>
            <w:r w:rsidRPr="0021771B">
              <w:rPr>
                <w:b/>
                <w:bCs/>
                <w:sz w:val="20"/>
                <w:szCs w:val="20"/>
              </w:rPr>
              <w:t xml:space="preserve"> age 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72D3EF4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&lt; 0.0001</w:t>
            </w:r>
          </w:p>
        </w:tc>
      </w:tr>
      <w:tr w:rsidR="0021771B" w:rsidRPr="0021771B" w14:paraId="2185ADE7" w14:textId="77777777" w:rsidTr="0021771B">
        <w:trPr>
          <w:trHeight w:val="92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C9ED5EA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  Mean (SD)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4816327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5.2 (±5.1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2C58D48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7.2 (±6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FC9F340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21771B" w:rsidRPr="0021771B" w14:paraId="19A6BB06" w14:textId="77777777" w:rsidTr="0021771B">
        <w:trPr>
          <w:trHeight w:val="92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06D2D9E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  Missing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77BD0CE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65 (9.0%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406307A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53 (7.0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C7E704A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21771B" w:rsidRPr="0021771B" w14:paraId="0AA8B22B" w14:textId="77777777" w:rsidTr="0021771B">
        <w:trPr>
          <w:trHeight w:val="92"/>
        </w:trPr>
        <w:tc>
          <w:tcPr>
            <w:tcW w:w="81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C619DA3" w14:textId="77141B84" w:rsidR="0021771B" w:rsidRPr="0021771B" w:rsidRDefault="0021771B" w:rsidP="0021771B">
            <w:pPr>
              <w:spacing w:after="0" w:line="240" w:lineRule="auto"/>
              <w:rPr>
                <w:sz w:val="20"/>
                <w:szCs w:val="20"/>
              </w:rPr>
            </w:pPr>
            <w:r w:rsidRPr="0021771B">
              <w:rPr>
                <w:b/>
                <w:bCs/>
                <w:sz w:val="20"/>
                <w:szCs w:val="20"/>
              </w:rPr>
              <w:t xml:space="preserve">CBCL </w:t>
            </w:r>
            <w:r w:rsidR="00D94948">
              <w:rPr>
                <w:b/>
                <w:bCs/>
                <w:sz w:val="20"/>
                <w:szCs w:val="20"/>
              </w:rPr>
              <w:t>Aggression</w:t>
            </w:r>
            <w:r w:rsidRPr="0021771B">
              <w:rPr>
                <w:b/>
                <w:bCs/>
                <w:sz w:val="20"/>
                <w:szCs w:val="20"/>
              </w:rPr>
              <w:t xml:space="preserve"> </w:t>
            </w:r>
            <w:r w:rsidR="00D94948">
              <w:rPr>
                <w:b/>
                <w:bCs/>
                <w:sz w:val="20"/>
                <w:szCs w:val="20"/>
              </w:rPr>
              <w:t>problems</w:t>
            </w:r>
            <w:r w:rsidRPr="0021771B">
              <w:rPr>
                <w:b/>
                <w:bCs/>
                <w:sz w:val="20"/>
                <w:szCs w:val="20"/>
              </w:rPr>
              <w:t xml:space="preserve"> age 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7E9427E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0.043</w:t>
            </w:r>
          </w:p>
        </w:tc>
      </w:tr>
      <w:tr w:rsidR="0021771B" w:rsidRPr="0021771B" w14:paraId="6C4174A8" w14:textId="77777777" w:rsidTr="0021771B">
        <w:trPr>
          <w:trHeight w:val="92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4C7DFA9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  Mean (SD)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2DC072D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5.3 (±5.8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E0C0657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5.8 (±6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E5C0BE7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21771B" w:rsidRPr="0021771B" w14:paraId="3E786D60" w14:textId="77777777" w:rsidTr="0021771B">
        <w:trPr>
          <w:trHeight w:val="92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62545C5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  Missing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EF27067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74 (10.2%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5CF1774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79 (10.4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4C396AE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21771B" w:rsidRPr="0021771B" w14:paraId="601E3123" w14:textId="77777777" w:rsidTr="0021771B">
        <w:trPr>
          <w:trHeight w:val="92"/>
        </w:trPr>
        <w:tc>
          <w:tcPr>
            <w:tcW w:w="81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D08BF63" w14:textId="4D7B0143" w:rsidR="0021771B" w:rsidRPr="0021771B" w:rsidRDefault="0021771B" w:rsidP="0021771B">
            <w:pPr>
              <w:spacing w:after="0" w:line="240" w:lineRule="auto"/>
              <w:rPr>
                <w:sz w:val="20"/>
                <w:szCs w:val="20"/>
              </w:rPr>
            </w:pPr>
            <w:r w:rsidRPr="0021771B">
              <w:rPr>
                <w:b/>
                <w:bCs/>
                <w:sz w:val="20"/>
                <w:szCs w:val="20"/>
              </w:rPr>
              <w:t xml:space="preserve">CBCL </w:t>
            </w:r>
            <w:r w:rsidR="00D94948">
              <w:rPr>
                <w:b/>
                <w:bCs/>
                <w:sz w:val="20"/>
                <w:szCs w:val="20"/>
              </w:rPr>
              <w:t>Aggression</w:t>
            </w:r>
            <w:r w:rsidRPr="0021771B">
              <w:rPr>
                <w:b/>
                <w:bCs/>
                <w:sz w:val="20"/>
                <w:szCs w:val="20"/>
              </w:rPr>
              <w:t xml:space="preserve"> </w:t>
            </w:r>
            <w:r w:rsidR="00D94948">
              <w:rPr>
                <w:b/>
                <w:bCs/>
                <w:sz w:val="20"/>
                <w:szCs w:val="20"/>
              </w:rPr>
              <w:t>problems</w:t>
            </w:r>
            <w:r w:rsidRPr="0021771B">
              <w:rPr>
                <w:b/>
                <w:bCs/>
                <w:sz w:val="20"/>
                <w:szCs w:val="20"/>
              </w:rPr>
              <w:t xml:space="preserve"> age 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A305B1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0.6</w:t>
            </w:r>
          </w:p>
        </w:tc>
      </w:tr>
      <w:tr w:rsidR="0021771B" w:rsidRPr="0021771B" w14:paraId="11988F7F" w14:textId="77777777" w:rsidTr="0021771B">
        <w:trPr>
          <w:trHeight w:val="92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15003C1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  Mean (SD)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5ACB623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3.7 (±4.7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DD4514D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3.9 (±5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53FF4A0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21771B" w:rsidRPr="0021771B" w14:paraId="2DEC794C" w14:textId="77777777" w:rsidTr="0021771B">
        <w:trPr>
          <w:trHeight w:val="92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4C5A7CC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  Missing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DC2FA7A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220 (30.5%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C0FEB18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225 (29.5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9BACA38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21771B" w:rsidRPr="0021771B" w14:paraId="23F77B49" w14:textId="77777777" w:rsidTr="0021771B">
        <w:trPr>
          <w:trHeight w:val="92"/>
        </w:trPr>
        <w:tc>
          <w:tcPr>
            <w:tcW w:w="81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3F61FDD" w14:textId="77777777" w:rsidR="0021771B" w:rsidRPr="0021771B" w:rsidRDefault="0021771B" w:rsidP="0021771B">
            <w:pPr>
              <w:spacing w:after="0" w:line="240" w:lineRule="auto"/>
              <w:rPr>
                <w:sz w:val="20"/>
                <w:szCs w:val="20"/>
              </w:rPr>
            </w:pPr>
            <w:r w:rsidRPr="0021771B">
              <w:rPr>
                <w:b/>
                <w:bCs/>
                <w:sz w:val="20"/>
                <w:szCs w:val="20"/>
              </w:rPr>
              <w:t>CBCL Attention problems age 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4315785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&lt; 0.0001</w:t>
            </w:r>
          </w:p>
        </w:tc>
      </w:tr>
      <w:tr w:rsidR="0021771B" w:rsidRPr="0021771B" w14:paraId="7AA5206D" w14:textId="77777777" w:rsidTr="0021771B">
        <w:trPr>
          <w:trHeight w:val="92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8415DA2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  Mean (SD)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EB1FFF2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2.5 (±2.6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DB4B68F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3.4 (±2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8CC8F60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21771B" w:rsidRPr="0021771B" w14:paraId="71D0D4E9" w14:textId="77777777" w:rsidTr="0021771B">
        <w:trPr>
          <w:trHeight w:val="92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BD9EB89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  Missing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22DBD03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59 (8.2%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FB8F88E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62 (8.1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624189B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21771B" w:rsidRPr="0021771B" w14:paraId="3BF47003" w14:textId="77777777" w:rsidTr="0021771B">
        <w:trPr>
          <w:trHeight w:val="92"/>
        </w:trPr>
        <w:tc>
          <w:tcPr>
            <w:tcW w:w="81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384F058" w14:textId="77777777" w:rsidR="0021771B" w:rsidRPr="0021771B" w:rsidRDefault="0021771B" w:rsidP="0021771B">
            <w:pPr>
              <w:spacing w:after="0" w:line="240" w:lineRule="auto"/>
              <w:rPr>
                <w:sz w:val="20"/>
                <w:szCs w:val="20"/>
              </w:rPr>
            </w:pPr>
            <w:r w:rsidRPr="0021771B">
              <w:rPr>
                <w:b/>
                <w:bCs/>
                <w:sz w:val="20"/>
                <w:szCs w:val="20"/>
              </w:rPr>
              <w:t>CBCL Attention problems age 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E0549FE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&lt; 0.0001</w:t>
            </w:r>
          </w:p>
        </w:tc>
      </w:tr>
      <w:tr w:rsidR="0021771B" w:rsidRPr="0021771B" w14:paraId="27C158BC" w14:textId="77777777" w:rsidTr="0021771B">
        <w:trPr>
          <w:trHeight w:val="92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B79FBA8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  Mean (SD)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1B82A56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2.4 (±2.8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13CD19A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3.6 (±3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541C8CD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21771B" w:rsidRPr="0021771B" w14:paraId="569FCD15" w14:textId="77777777" w:rsidTr="0021771B">
        <w:trPr>
          <w:trHeight w:val="92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F75EC3A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  Missing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9F4554C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65 (9.0%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D79117D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72 (9.4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8A0A9D3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21771B" w:rsidRPr="0021771B" w14:paraId="10E862A9" w14:textId="77777777" w:rsidTr="0021771B">
        <w:trPr>
          <w:trHeight w:val="92"/>
        </w:trPr>
        <w:tc>
          <w:tcPr>
            <w:tcW w:w="81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B8B78C4" w14:textId="77777777" w:rsidR="0021771B" w:rsidRPr="0021771B" w:rsidRDefault="0021771B" w:rsidP="0021771B">
            <w:pPr>
              <w:spacing w:after="0" w:line="240" w:lineRule="auto"/>
              <w:rPr>
                <w:sz w:val="20"/>
                <w:szCs w:val="20"/>
              </w:rPr>
            </w:pPr>
            <w:r w:rsidRPr="0021771B">
              <w:rPr>
                <w:b/>
                <w:bCs/>
                <w:sz w:val="20"/>
                <w:szCs w:val="20"/>
              </w:rPr>
              <w:t>CBCL Attention problems age 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0A4E4C0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&lt; 0.0001</w:t>
            </w:r>
          </w:p>
        </w:tc>
      </w:tr>
      <w:tr w:rsidR="0021771B" w:rsidRPr="0021771B" w14:paraId="36CCCAF1" w14:textId="77777777" w:rsidTr="0021771B">
        <w:trPr>
          <w:trHeight w:val="92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E1D96C1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  Mean (SD)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02D4E25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1.9 (±2.7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51BA7BA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3.2 (±3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0FE4C96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21771B" w:rsidRPr="0021771B" w14:paraId="61A26467" w14:textId="77777777" w:rsidTr="0021771B">
        <w:trPr>
          <w:trHeight w:val="92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9925F15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  Missing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F56A4A3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65 (9.0%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9F6CC4B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53 (7.0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C08333B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21771B" w:rsidRPr="0021771B" w14:paraId="3A958C66" w14:textId="77777777" w:rsidTr="0021771B">
        <w:trPr>
          <w:trHeight w:val="92"/>
        </w:trPr>
        <w:tc>
          <w:tcPr>
            <w:tcW w:w="81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DF2BAEE" w14:textId="77777777" w:rsidR="0021771B" w:rsidRPr="0021771B" w:rsidRDefault="0021771B" w:rsidP="0021771B">
            <w:pPr>
              <w:spacing w:after="0" w:line="240" w:lineRule="auto"/>
              <w:rPr>
                <w:sz w:val="20"/>
                <w:szCs w:val="20"/>
              </w:rPr>
            </w:pPr>
            <w:r w:rsidRPr="0021771B">
              <w:rPr>
                <w:b/>
                <w:bCs/>
                <w:sz w:val="20"/>
                <w:szCs w:val="20"/>
              </w:rPr>
              <w:t>CBCL Attention problems age 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3FA0B6F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&lt; 0.0001</w:t>
            </w:r>
          </w:p>
        </w:tc>
      </w:tr>
      <w:tr w:rsidR="0021771B" w:rsidRPr="0021771B" w14:paraId="4CA3AF1C" w14:textId="77777777" w:rsidTr="0021771B">
        <w:trPr>
          <w:trHeight w:val="92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637EE30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  Mean (SD)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AB965B3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1.9 (±2.5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57F820F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2.7 (±3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7AD4101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21771B" w:rsidRPr="0021771B" w14:paraId="2A58D386" w14:textId="77777777" w:rsidTr="0021771B">
        <w:trPr>
          <w:trHeight w:val="92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E81A6CE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  Missing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EE8FA51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74 (10.2%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AD7A1DC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79 (10.4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D6943BF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21771B" w:rsidRPr="0021771B" w14:paraId="758265A7" w14:textId="77777777" w:rsidTr="0021771B">
        <w:trPr>
          <w:trHeight w:val="92"/>
        </w:trPr>
        <w:tc>
          <w:tcPr>
            <w:tcW w:w="81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CB78D0E" w14:textId="77777777" w:rsidR="0021771B" w:rsidRPr="0021771B" w:rsidRDefault="0021771B" w:rsidP="0021771B">
            <w:pPr>
              <w:spacing w:after="0" w:line="240" w:lineRule="auto"/>
              <w:rPr>
                <w:sz w:val="20"/>
                <w:szCs w:val="20"/>
              </w:rPr>
            </w:pPr>
            <w:r w:rsidRPr="0021771B">
              <w:rPr>
                <w:b/>
                <w:bCs/>
                <w:sz w:val="20"/>
                <w:szCs w:val="20"/>
              </w:rPr>
              <w:t>CBCL Attention problems age 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8AB0F9B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0.001</w:t>
            </w:r>
          </w:p>
        </w:tc>
      </w:tr>
      <w:tr w:rsidR="0021771B" w:rsidRPr="0021771B" w14:paraId="1D0A37F4" w14:textId="77777777" w:rsidTr="0021771B">
        <w:trPr>
          <w:trHeight w:val="92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682A849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  Mean (SD)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D7ED2A8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1.5 (±2.2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5646495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2.0 (±2.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7734AD1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21771B" w:rsidRPr="0021771B" w14:paraId="07257687" w14:textId="77777777" w:rsidTr="0021771B">
        <w:trPr>
          <w:trHeight w:val="92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C114137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  Missing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CFFAFF3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220 (30.5%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80DD65D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225 (29.5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5E5ACDC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21771B" w:rsidRPr="0021771B" w14:paraId="4AD1F09B" w14:textId="77777777" w:rsidTr="0021771B">
        <w:trPr>
          <w:trHeight w:val="92"/>
        </w:trPr>
        <w:tc>
          <w:tcPr>
            <w:tcW w:w="81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40BD3C" w14:textId="77777777" w:rsidR="0021771B" w:rsidRPr="0021771B" w:rsidRDefault="0021771B" w:rsidP="0021771B">
            <w:pPr>
              <w:spacing w:after="0" w:line="240" w:lineRule="auto"/>
              <w:rPr>
                <w:sz w:val="20"/>
                <w:szCs w:val="20"/>
              </w:rPr>
            </w:pPr>
            <w:r w:rsidRPr="0021771B">
              <w:rPr>
                <w:b/>
                <w:bCs/>
                <w:sz w:val="20"/>
                <w:szCs w:val="20"/>
              </w:rPr>
              <w:t>CBCL Social problems age 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5A8765F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0.026</w:t>
            </w:r>
          </w:p>
        </w:tc>
      </w:tr>
      <w:tr w:rsidR="0021771B" w:rsidRPr="0021771B" w14:paraId="0AA69CE6" w14:textId="77777777" w:rsidTr="0021771B">
        <w:trPr>
          <w:trHeight w:val="92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30838D5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  Mean (SD)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D792B02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1.5 (±1.7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C73A74B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1.7 (±1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BE5D199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21771B" w:rsidRPr="0021771B" w14:paraId="662A3C5E" w14:textId="77777777" w:rsidTr="0021771B">
        <w:trPr>
          <w:trHeight w:val="92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4DDCD84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  Missing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C221001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59 (8.2%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1CCC20C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62 (8.1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73CE502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21771B" w:rsidRPr="0021771B" w14:paraId="73287C55" w14:textId="77777777" w:rsidTr="0021771B">
        <w:trPr>
          <w:trHeight w:val="92"/>
        </w:trPr>
        <w:tc>
          <w:tcPr>
            <w:tcW w:w="81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D5ACD4B" w14:textId="77777777" w:rsidR="0021771B" w:rsidRPr="0021771B" w:rsidRDefault="0021771B" w:rsidP="0021771B">
            <w:pPr>
              <w:spacing w:after="0" w:line="240" w:lineRule="auto"/>
              <w:rPr>
                <w:sz w:val="20"/>
                <w:szCs w:val="20"/>
              </w:rPr>
            </w:pPr>
            <w:r w:rsidRPr="0021771B">
              <w:rPr>
                <w:b/>
                <w:bCs/>
                <w:sz w:val="20"/>
                <w:szCs w:val="20"/>
              </w:rPr>
              <w:t>CBCL Social problems age 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F82ACB6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0.3</w:t>
            </w:r>
          </w:p>
        </w:tc>
      </w:tr>
      <w:tr w:rsidR="0021771B" w:rsidRPr="0021771B" w14:paraId="17B66232" w14:textId="77777777" w:rsidTr="0021771B">
        <w:trPr>
          <w:trHeight w:val="92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336CE40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  Mean (SD)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8935361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1.5 (±1.9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6F279E4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1.7 (±2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F3B0EDE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21771B" w:rsidRPr="0021771B" w14:paraId="13D89D07" w14:textId="77777777" w:rsidTr="0021771B">
        <w:trPr>
          <w:trHeight w:val="92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AE1E245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  Missing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6B23D31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65 (9.0%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EE26F9F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72 (9.4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FE0F30A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21771B" w:rsidRPr="0021771B" w14:paraId="4ECB7CB6" w14:textId="77777777" w:rsidTr="0021771B">
        <w:trPr>
          <w:trHeight w:val="92"/>
        </w:trPr>
        <w:tc>
          <w:tcPr>
            <w:tcW w:w="81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80CD993" w14:textId="77777777" w:rsidR="0021771B" w:rsidRPr="0021771B" w:rsidRDefault="0021771B" w:rsidP="0021771B">
            <w:pPr>
              <w:spacing w:after="0" w:line="240" w:lineRule="auto"/>
              <w:rPr>
                <w:sz w:val="20"/>
                <w:szCs w:val="20"/>
              </w:rPr>
            </w:pPr>
            <w:r w:rsidRPr="0021771B">
              <w:rPr>
                <w:b/>
                <w:bCs/>
                <w:sz w:val="20"/>
                <w:szCs w:val="20"/>
              </w:rPr>
              <w:t>CBCL Social problems age 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003D9E9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0.001</w:t>
            </w:r>
          </w:p>
        </w:tc>
      </w:tr>
      <w:tr w:rsidR="0021771B" w:rsidRPr="0021771B" w14:paraId="77BA2A9E" w14:textId="77777777" w:rsidTr="0021771B">
        <w:trPr>
          <w:trHeight w:val="92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F7C2D61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  Mean (SD)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9E5C539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1.4 (±2.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ECBCD3C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1.8 (±2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B8D531B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21771B" w:rsidRPr="0021771B" w14:paraId="3E6D44D5" w14:textId="77777777" w:rsidTr="0021771B">
        <w:trPr>
          <w:trHeight w:val="92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C01DA52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  Missing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E215D6C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65 (9.0%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109C5B6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53 (7.0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EF2A9E9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21771B" w:rsidRPr="0021771B" w14:paraId="0BBA4509" w14:textId="77777777" w:rsidTr="0021771B">
        <w:trPr>
          <w:trHeight w:val="92"/>
        </w:trPr>
        <w:tc>
          <w:tcPr>
            <w:tcW w:w="81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0F67C85" w14:textId="77777777" w:rsidR="0021771B" w:rsidRPr="0021771B" w:rsidRDefault="0021771B" w:rsidP="0021771B">
            <w:pPr>
              <w:spacing w:after="0" w:line="240" w:lineRule="auto"/>
              <w:rPr>
                <w:sz w:val="20"/>
                <w:szCs w:val="20"/>
              </w:rPr>
            </w:pPr>
            <w:r w:rsidRPr="0021771B">
              <w:rPr>
                <w:b/>
                <w:bCs/>
                <w:sz w:val="20"/>
                <w:szCs w:val="20"/>
              </w:rPr>
              <w:t>CBCL Social problems age 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B13A554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0.12</w:t>
            </w:r>
          </w:p>
        </w:tc>
      </w:tr>
      <w:tr w:rsidR="0021771B" w:rsidRPr="0021771B" w14:paraId="71B1D2D2" w14:textId="77777777" w:rsidTr="0021771B">
        <w:trPr>
          <w:trHeight w:val="92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3F72E1F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  Mean (SD)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CB10DCD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1.1 (±1.8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F6B4BF2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1.3 (±1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24D7C9A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21771B" w:rsidRPr="0021771B" w14:paraId="0A466731" w14:textId="77777777" w:rsidTr="0021771B">
        <w:trPr>
          <w:trHeight w:val="92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DF1A8F1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  Missing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AEB109F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74 (10.2%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6E99342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79 (10.4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9C3093E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21771B" w:rsidRPr="0021771B" w14:paraId="5FDFDC89" w14:textId="77777777" w:rsidTr="0021771B">
        <w:trPr>
          <w:trHeight w:val="92"/>
        </w:trPr>
        <w:tc>
          <w:tcPr>
            <w:tcW w:w="81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9F18A35" w14:textId="77777777" w:rsidR="0021771B" w:rsidRPr="0021771B" w:rsidRDefault="0021771B" w:rsidP="0021771B">
            <w:pPr>
              <w:spacing w:after="0" w:line="240" w:lineRule="auto"/>
              <w:rPr>
                <w:sz w:val="20"/>
                <w:szCs w:val="20"/>
              </w:rPr>
            </w:pPr>
            <w:r w:rsidRPr="0021771B">
              <w:rPr>
                <w:b/>
                <w:bCs/>
                <w:sz w:val="20"/>
                <w:szCs w:val="20"/>
              </w:rPr>
              <w:t>CBCL Social problems age 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24FF110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0.6</w:t>
            </w:r>
          </w:p>
        </w:tc>
      </w:tr>
      <w:tr w:rsidR="0021771B" w:rsidRPr="0021771B" w14:paraId="6F0877C6" w14:textId="77777777" w:rsidTr="0021771B">
        <w:trPr>
          <w:trHeight w:val="92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A1C58ED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  Mean (SD)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C8C37D1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0.7 (±1.4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A461DD9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0.7 (±1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EF3EE43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21771B" w:rsidRPr="0021771B" w14:paraId="09EC8B95" w14:textId="77777777" w:rsidTr="0021771B">
        <w:trPr>
          <w:trHeight w:val="92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2E7D573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  Missing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2F473A0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220 (30.5%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704623E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  <w:r w:rsidRPr="0021771B">
              <w:rPr>
                <w:sz w:val="18"/>
                <w:szCs w:val="18"/>
              </w:rPr>
              <w:t>225 (29.5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E39C94D" w14:textId="77777777" w:rsidR="0021771B" w:rsidRPr="0021771B" w:rsidRDefault="0021771B" w:rsidP="0021771B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21771B" w:rsidRPr="0021771B" w14:paraId="4CA73553" w14:textId="77777777" w:rsidTr="0021771B">
        <w:trPr>
          <w:trHeight w:val="92"/>
        </w:trPr>
        <w:tc>
          <w:tcPr>
            <w:tcW w:w="96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2B3894D" w14:textId="54C959B8" w:rsidR="0021771B" w:rsidRPr="0021771B" w:rsidRDefault="00E51199" w:rsidP="0021771B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* </w:t>
            </w:r>
            <w:r w:rsidR="0021771B" w:rsidRPr="0021771B">
              <w:rPr>
                <w:sz w:val="20"/>
                <w:szCs w:val="20"/>
              </w:rPr>
              <w:t>P-value calculated using Wilcoxon-signed rank test</w:t>
            </w:r>
          </w:p>
        </w:tc>
      </w:tr>
    </w:tbl>
    <w:p w14:paraId="2E67E763" w14:textId="73284745" w:rsidR="00131624" w:rsidRDefault="00131624"/>
    <w:p w14:paraId="6B4318D3" w14:textId="081C531D" w:rsidR="0038683B" w:rsidRDefault="0038683B"/>
    <w:p w14:paraId="33DE0448" w14:textId="77777777" w:rsidR="00E51F0F" w:rsidRDefault="00E51F0F" w:rsidP="0038683B">
      <w:pPr>
        <w:pStyle w:val="Heading1"/>
        <w:sectPr w:rsidR="00E51F0F" w:rsidSect="004C0FA3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36621558" w14:textId="2566AACA" w:rsidR="00C0663A" w:rsidRDefault="00C0663A" w:rsidP="00345974">
      <w:pPr>
        <w:pStyle w:val="Heading1"/>
      </w:pPr>
      <w:bookmarkStart w:id="4" w:name="_Toc155693451"/>
      <w:r>
        <w:lastRenderedPageBreak/>
        <w:t xml:space="preserve">Supplementary </w:t>
      </w:r>
      <w:r w:rsidR="00345974">
        <w:t>Table 2</w:t>
      </w:r>
      <w:r w:rsidR="008D08A5">
        <w:t>.</w:t>
      </w:r>
      <w:r w:rsidR="00544350">
        <w:t xml:space="preserve"> Baseline demographics </w:t>
      </w:r>
      <w:proofErr w:type="gramStart"/>
      <w:r w:rsidR="00544350">
        <w:t>males</w:t>
      </w:r>
      <w:proofErr w:type="gramEnd"/>
      <w:r w:rsidR="00544350">
        <w:t xml:space="preserve"> vs females</w:t>
      </w:r>
      <w:bookmarkEnd w:id="4"/>
    </w:p>
    <w:tbl>
      <w:tblPr>
        <w:tblW w:w="6720" w:type="dxa"/>
        <w:tblLook w:val="04A0" w:firstRow="1" w:lastRow="0" w:firstColumn="1" w:lastColumn="0" w:noHBand="0" w:noVBand="1"/>
      </w:tblPr>
      <w:tblGrid>
        <w:gridCol w:w="2880"/>
        <w:gridCol w:w="1920"/>
        <w:gridCol w:w="1920"/>
      </w:tblGrid>
      <w:tr w:rsidR="00C0663A" w:rsidRPr="00C0663A" w14:paraId="4342BB7F" w14:textId="77777777" w:rsidTr="00C0663A">
        <w:trPr>
          <w:trHeight w:val="576"/>
        </w:trPr>
        <w:tc>
          <w:tcPr>
            <w:tcW w:w="6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048BA" w14:textId="77777777" w:rsidR="00C0663A" w:rsidRPr="00C0663A" w:rsidRDefault="00C0663A" w:rsidP="00C06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066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emographics for Raine Study participants with genetic data and at least one CBCL score from age 5 - 17 (n = 1484)</w:t>
            </w:r>
          </w:p>
        </w:tc>
      </w:tr>
      <w:tr w:rsidR="00C0663A" w:rsidRPr="00C0663A" w14:paraId="1258C395" w14:textId="77777777" w:rsidTr="00C0663A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FCC41" w14:textId="77777777" w:rsidR="00C0663A" w:rsidRPr="00C0663A" w:rsidRDefault="00C0663A" w:rsidP="00C06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BC0A4" w14:textId="1BA5FE5E" w:rsidR="00C0663A" w:rsidRPr="00C0663A" w:rsidRDefault="00C0663A" w:rsidP="00C06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C066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Fema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 </w:t>
            </w:r>
            <w:r w:rsidRPr="00C0663A">
              <w:rPr>
                <w:sz w:val="20"/>
                <w:szCs w:val="20"/>
              </w:rPr>
              <w:t>(n = 7</w:t>
            </w:r>
            <w:r>
              <w:rPr>
                <w:sz w:val="20"/>
                <w:szCs w:val="20"/>
              </w:rPr>
              <w:t>2</w:t>
            </w:r>
            <w:r w:rsidRPr="00C0663A">
              <w:rPr>
                <w:sz w:val="20"/>
                <w:szCs w:val="20"/>
              </w:rPr>
              <w:t>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A2421" w14:textId="4A68544E" w:rsidR="00C0663A" w:rsidRPr="00C0663A" w:rsidRDefault="00C0663A" w:rsidP="00C06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C066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Ma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 </w:t>
            </w:r>
            <w:r w:rsidRPr="00C0663A">
              <w:rPr>
                <w:sz w:val="20"/>
                <w:szCs w:val="20"/>
              </w:rPr>
              <w:t>(n = 762)</w:t>
            </w:r>
          </w:p>
        </w:tc>
      </w:tr>
      <w:tr w:rsidR="00C0663A" w:rsidRPr="00C0663A" w14:paraId="1855DD8D" w14:textId="77777777" w:rsidTr="00C0663A">
        <w:trPr>
          <w:trHeight w:val="288"/>
        </w:trPr>
        <w:tc>
          <w:tcPr>
            <w:tcW w:w="6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3EA71" w14:textId="77777777" w:rsidR="00C0663A" w:rsidRPr="00C0663A" w:rsidRDefault="00C0663A" w:rsidP="00C066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C066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Maternal age at birth (years)</w:t>
            </w:r>
          </w:p>
        </w:tc>
      </w:tr>
      <w:tr w:rsidR="00C0663A" w:rsidRPr="00C0663A" w14:paraId="23F229B8" w14:textId="77777777" w:rsidTr="00C0663A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11E4D" w14:textId="77777777" w:rsidR="00C0663A" w:rsidRPr="00C0663A" w:rsidRDefault="00C0663A" w:rsidP="00C066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066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 Mean (SD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42CAA" w14:textId="77777777" w:rsidR="00C0663A" w:rsidRPr="00C0663A" w:rsidRDefault="00C0663A" w:rsidP="00C06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066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8.8 (±5.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2548A" w14:textId="77777777" w:rsidR="00C0663A" w:rsidRPr="00C0663A" w:rsidRDefault="00C0663A" w:rsidP="00C06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066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8.9 (±5.7)</w:t>
            </w:r>
          </w:p>
        </w:tc>
      </w:tr>
      <w:tr w:rsidR="00C0663A" w:rsidRPr="00C0663A" w14:paraId="76CF4179" w14:textId="77777777" w:rsidTr="00C0663A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74DCA" w14:textId="77777777" w:rsidR="00C0663A" w:rsidRPr="00C0663A" w:rsidRDefault="00C0663A" w:rsidP="00C066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066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 Missing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FFEF9" w14:textId="77777777" w:rsidR="00C0663A" w:rsidRPr="00C0663A" w:rsidRDefault="00C0663A" w:rsidP="00C06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066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 (1.5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55FF6" w14:textId="77777777" w:rsidR="00C0663A" w:rsidRPr="00C0663A" w:rsidRDefault="00C0663A" w:rsidP="00C06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066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 (0.5%)</w:t>
            </w:r>
          </w:p>
        </w:tc>
      </w:tr>
      <w:tr w:rsidR="00C0663A" w:rsidRPr="00C0663A" w14:paraId="5BBB80F4" w14:textId="77777777" w:rsidTr="00C0663A">
        <w:trPr>
          <w:trHeight w:val="288"/>
        </w:trPr>
        <w:tc>
          <w:tcPr>
            <w:tcW w:w="6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FA863" w14:textId="77777777" w:rsidR="00C0663A" w:rsidRPr="00C0663A" w:rsidRDefault="00C0663A" w:rsidP="00C066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C066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Income level†</w:t>
            </w:r>
          </w:p>
        </w:tc>
      </w:tr>
      <w:tr w:rsidR="00C0663A" w:rsidRPr="00C0663A" w14:paraId="48616DC6" w14:textId="77777777" w:rsidTr="00C0663A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F0A2D" w14:textId="77777777" w:rsidR="00C0663A" w:rsidRPr="00C0663A" w:rsidRDefault="00C0663A" w:rsidP="00C066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066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 Below 12.000 AU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62BA6" w14:textId="77777777" w:rsidR="00C0663A" w:rsidRPr="00C0663A" w:rsidRDefault="00C0663A" w:rsidP="00C06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066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9 (12.3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56E34" w14:textId="77777777" w:rsidR="00C0663A" w:rsidRPr="00C0663A" w:rsidRDefault="00C0663A" w:rsidP="00C06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066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0 (11.8%)</w:t>
            </w:r>
          </w:p>
        </w:tc>
      </w:tr>
      <w:tr w:rsidR="00C0663A" w:rsidRPr="00C0663A" w14:paraId="1941623E" w14:textId="77777777" w:rsidTr="00C0663A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D1733" w14:textId="77777777" w:rsidR="00C0663A" w:rsidRPr="00C0663A" w:rsidRDefault="00C0663A" w:rsidP="00C066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066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 Above 12.000 AU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FF5C3" w14:textId="77777777" w:rsidR="00C0663A" w:rsidRPr="00C0663A" w:rsidRDefault="00C0663A" w:rsidP="00C06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066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89 (81.6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42BCF" w14:textId="77777777" w:rsidR="00C0663A" w:rsidRPr="00C0663A" w:rsidRDefault="00C0663A" w:rsidP="00C06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066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41 (84.1%)</w:t>
            </w:r>
          </w:p>
        </w:tc>
      </w:tr>
      <w:tr w:rsidR="00C0663A" w:rsidRPr="00C0663A" w14:paraId="33AFDCC8" w14:textId="77777777" w:rsidTr="00C0663A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2A748" w14:textId="77777777" w:rsidR="00C0663A" w:rsidRPr="00C0663A" w:rsidRDefault="00C0663A" w:rsidP="00C066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066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 Missing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86F49" w14:textId="77777777" w:rsidR="00C0663A" w:rsidRPr="00C0663A" w:rsidRDefault="00C0663A" w:rsidP="00C06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066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4 (6.1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246B9" w14:textId="77777777" w:rsidR="00C0663A" w:rsidRPr="00C0663A" w:rsidRDefault="00C0663A" w:rsidP="00C06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066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 (4.1%)</w:t>
            </w:r>
          </w:p>
        </w:tc>
      </w:tr>
      <w:tr w:rsidR="00C0663A" w:rsidRPr="00C0663A" w14:paraId="629F0837" w14:textId="77777777" w:rsidTr="00C0663A">
        <w:trPr>
          <w:trHeight w:val="288"/>
        </w:trPr>
        <w:tc>
          <w:tcPr>
            <w:tcW w:w="6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5B99F" w14:textId="77777777" w:rsidR="00C0663A" w:rsidRPr="00C0663A" w:rsidRDefault="00C0663A" w:rsidP="00C066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C066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Maternal body mass index (kg/m^2)</w:t>
            </w:r>
          </w:p>
        </w:tc>
      </w:tr>
      <w:tr w:rsidR="00C0663A" w:rsidRPr="00C0663A" w14:paraId="2429E7DD" w14:textId="77777777" w:rsidTr="00C0663A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AFEC6" w14:textId="77777777" w:rsidR="00C0663A" w:rsidRPr="00C0663A" w:rsidRDefault="00C0663A" w:rsidP="00C066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066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 Mean (SD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CAEC5" w14:textId="77777777" w:rsidR="00C0663A" w:rsidRPr="00C0663A" w:rsidRDefault="00C0663A" w:rsidP="00C06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066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.5 (±4.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9A84A" w14:textId="77777777" w:rsidR="00C0663A" w:rsidRPr="00C0663A" w:rsidRDefault="00C0663A" w:rsidP="00C06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066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.5 (±4.3)</w:t>
            </w:r>
          </w:p>
        </w:tc>
      </w:tr>
      <w:tr w:rsidR="00C0663A" w:rsidRPr="00C0663A" w14:paraId="01ED82CA" w14:textId="77777777" w:rsidTr="00C0663A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0DFF9" w14:textId="77777777" w:rsidR="00C0663A" w:rsidRPr="00C0663A" w:rsidRDefault="00C0663A" w:rsidP="00C066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066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 Missing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D59BA" w14:textId="77777777" w:rsidR="00C0663A" w:rsidRPr="00C0663A" w:rsidRDefault="00C0663A" w:rsidP="00C06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066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 (1.5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82198" w14:textId="77777777" w:rsidR="00C0663A" w:rsidRPr="00C0663A" w:rsidRDefault="00C0663A" w:rsidP="00C06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066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 (0.5%)</w:t>
            </w:r>
          </w:p>
        </w:tc>
      </w:tr>
      <w:tr w:rsidR="00C0663A" w:rsidRPr="00C0663A" w14:paraId="33292974" w14:textId="77777777" w:rsidTr="00C0663A">
        <w:trPr>
          <w:trHeight w:val="288"/>
        </w:trPr>
        <w:tc>
          <w:tcPr>
            <w:tcW w:w="6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F2633" w14:textId="77777777" w:rsidR="00C0663A" w:rsidRPr="00C0663A" w:rsidRDefault="00C0663A" w:rsidP="00C066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C066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Maternal race</w:t>
            </w:r>
          </w:p>
        </w:tc>
      </w:tr>
      <w:tr w:rsidR="00C0663A" w:rsidRPr="00C0663A" w14:paraId="71419DBC" w14:textId="77777777" w:rsidTr="00C0663A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81717" w14:textId="77777777" w:rsidR="00C0663A" w:rsidRPr="00C0663A" w:rsidRDefault="00C0663A" w:rsidP="00C066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066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 European descen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A9FEE" w14:textId="77777777" w:rsidR="00C0663A" w:rsidRPr="00C0663A" w:rsidRDefault="00C0663A" w:rsidP="00C06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066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87 (95.2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62762" w14:textId="77777777" w:rsidR="00C0663A" w:rsidRPr="00C0663A" w:rsidRDefault="00C0663A" w:rsidP="00C06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066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37 (96.7%)</w:t>
            </w:r>
          </w:p>
        </w:tc>
      </w:tr>
      <w:tr w:rsidR="00C0663A" w:rsidRPr="00C0663A" w14:paraId="7B1C76E7" w14:textId="77777777" w:rsidTr="00C0663A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D2BE8" w14:textId="77777777" w:rsidR="00C0663A" w:rsidRPr="00C0663A" w:rsidRDefault="00C0663A" w:rsidP="00C066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066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 Other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A51CE" w14:textId="77777777" w:rsidR="00C0663A" w:rsidRPr="00C0663A" w:rsidRDefault="00C0663A" w:rsidP="00C06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066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 (3.3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0FC50" w14:textId="77777777" w:rsidR="00C0663A" w:rsidRPr="00C0663A" w:rsidRDefault="00C0663A" w:rsidP="00C06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066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 (2.8%)</w:t>
            </w:r>
          </w:p>
        </w:tc>
      </w:tr>
      <w:tr w:rsidR="00C0663A" w:rsidRPr="00C0663A" w14:paraId="654BA81B" w14:textId="77777777" w:rsidTr="00C0663A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A8737" w14:textId="77777777" w:rsidR="00C0663A" w:rsidRPr="00C0663A" w:rsidRDefault="00C0663A" w:rsidP="00C066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066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 Missing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1EFDE" w14:textId="77777777" w:rsidR="00C0663A" w:rsidRPr="00C0663A" w:rsidRDefault="00C0663A" w:rsidP="00C06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066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 (1.5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BFBE8" w14:textId="77777777" w:rsidR="00C0663A" w:rsidRPr="00C0663A" w:rsidRDefault="00C0663A" w:rsidP="00C06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066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 (0.5%)</w:t>
            </w:r>
          </w:p>
        </w:tc>
      </w:tr>
      <w:tr w:rsidR="00C0663A" w:rsidRPr="00C0663A" w14:paraId="2E09273A" w14:textId="77777777" w:rsidTr="00C0663A">
        <w:trPr>
          <w:trHeight w:val="288"/>
        </w:trPr>
        <w:tc>
          <w:tcPr>
            <w:tcW w:w="6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CEFD3" w14:textId="77777777" w:rsidR="00C0663A" w:rsidRPr="00C0663A" w:rsidRDefault="00C0663A" w:rsidP="00C066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C066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Maternal level of education</w:t>
            </w:r>
          </w:p>
        </w:tc>
      </w:tr>
      <w:tr w:rsidR="00C0663A" w:rsidRPr="00C0663A" w14:paraId="69F373F8" w14:textId="77777777" w:rsidTr="00C0663A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2B10A" w14:textId="77777777" w:rsidR="00C0663A" w:rsidRPr="00C0663A" w:rsidRDefault="00C0663A" w:rsidP="00C066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066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 &lt; 12 year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EA5B9" w14:textId="77777777" w:rsidR="00C0663A" w:rsidRPr="00C0663A" w:rsidRDefault="00C0663A" w:rsidP="00C06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066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50 (48.5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882EC" w14:textId="77777777" w:rsidR="00C0663A" w:rsidRPr="00C0663A" w:rsidRDefault="00C0663A" w:rsidP="00C06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066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51 (46.1%)</w:t>
            </w:r>
          </w:p>
        </w:tc>
      </w:tr>
      <w:tr w:rsidR="00C0663A" w:rsidRPr="00C0663A" w14:paraId="2AC11885" w14:textId="77777777" w:rsidTr="00C0663A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4E1F0" w14:textId="77777777" w:rsidR="00C0663A" w:rsidRPr="00C0663A" w:rsidRDefault="00C0663A" w:rsidP="00C066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066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 &gt; 12 year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C7CCC" w14:textId="77777777" w:rsidR="00C0663A" w:rsidRPr="00C0663A" w:rsidRDefault="00C0663A" w:rsidP="00C06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066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61 (50.0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C51F7" w14:textId="77777777" w:rsidR="00C0663A" w:rsidRPr="00C0663A" w:rsidRDefault="00C0663A" w:rsidP="00C06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066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07 (53.4%)</w:t>
            </w:r>
          </w:p>
        </w:tc>
      </w:tr>
      <w:tr w:rsidR="00C0663A" w:rsidRPr="00C0663A" w14:paraId="0B21EFD7" w14:textId="77777777" w:rsidTr="00C0663A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66B1A" w14:textId="77777777" w:rsidR="00C0663A" w:rsidRPr="00C0663A" w:rsidRDefault="00C0663A" w:rsidP="00C066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066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 Missing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7AB8C" w14:textId="77777777" w:rsidR="00C0663A" w:rsidRPr="00C0663A" w:rsidRDefault="00C0663A" w:rsidP="00C06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066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 (1.5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CF14C" w14:textId="77777777" w:rsidR="00C0663A" w:rsidRPr="00C0663A" w:rsidRDefault="00C0663A" w:rsidP="00C06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066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 (0.5%)</w:t>
            </w:r>
          </w:p>
        </w:tc>
      </w:tr>
      <w:tr w:rsidR="00C0663A" w:rsidRPr="00C0663A" w14:paraId="43E0CF9C" w14:textId="77777777" w:rsidTr="00C0663A">
        <w:trPr>
          <w:trHeight w:val="288"/>
        </w:trPr>
        <w:tc>
          <w:tcPr>
            <w:tcW w:w="6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ACEEB" w14:textId="77777777" w:rsidR="00C0663A" w:rsidRPr="00C0663A" w:rsidRDefault="00C0663A" w:rsidP="00C066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C066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Diabetes or hypertension in pregnancy</w:t>
            </w:r>
          </w:p>
        </w:tc>
      </w:tr>
      <w:tr w:rsidR="00C0663A" w:rsidRPr="00C0663A" w14:paraId="71CECA8C" w14:textId="77777777" w:rsidTr="00C0663A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95D07" w14:textId="77777777" w:rsidR="00C0663A" w:rsidRPr="00C0663A" w:rsidRDefault="00C0663A" w:rsidP="00C066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066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 absen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2A8B8" w14:textId="77777777" w:rsidR="00C0663A" w:rsidRPr="00C0663A" w:rsidRDefault="00C0663A" w:rsidP="00C06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066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85 (81.0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F3FC8" w14:textId="77777777" w:rsidR="00C0663A" w:rsidRPr="00C0663A" w:rsidRDefault="00C0663A" w:rsidP="00C06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066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20 (81.4%)</w:t>
            </w:r>
          </w:p>
        </w:tc>
      </w:tr>
      <w:tr w:rsidR="00C0663A" w:rsidRPr="00C0663A" w14:paraId="414F64F6" w14:textId="77777777" w:rsidTr="00C0663A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D5678" w14:textId="77777777" w:rsidR="00C0663A" w:rsidRPr="00C0663A" w:rsidRDefault="00C0663A" w:rsidP="00C066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066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 presen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B0BF1" w14:textId="77777777" w:rsidR="00C0663A" w:rsidRPr="00C0663A" w:rsidRDefault="00C0663A" w:rsidP="00C06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066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6 (17.5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5E7EE" w14:textId="77777777" w:rsidR="00C0663A" w:rsidRPr="00C0663A" w:rsidRDefault="00C0663A" w:rsidP="00C06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066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8 (18.1%)</w:t>
            </w:r>
          </w:p>
        </w:tc>
      </w:tr>
      <w:tr w:rsidR="00C0663A" w:rsidRPr="00C0663A" w14:paraId="1D620EA4" w14:textId="77777777" w:rsidTr="00C0663A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1007E" w14:textId="77777777" w:rsidR="00C0663A" w:rsidRPr="00C0663A" w:rsidRDefault="00C0663A" w:rsidP="00C066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066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 Missing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CB46B" w14:textId="77777777" w:rsidR="00C0663A" w:rsidRPr="00C0663A" w:rsidRDefault="00C0663A" w:rsidP="00C06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066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 (1.5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2541F" w14:textId="77777777" w:rsidR="00C0663A" w:rsidRPr="00C0663A" w:rsidRDefault="00C0663A" w:rsidP="00C06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066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 (0.5%)</w:t>
            </w:r>
          </w:p>
        </w:tc>
      </w:tr>
      <w:tr w:rsidR="00C0663A" w:rsidRPr="00C0663A" w14:paraId="6CD4E173" w14:textId="77777777" w:rsidTr="00C0663A">
        <w:trPr>
          <w:trHeight w:val="288"/>
        </w:trPr>
        <w:tc>
          <w:tcPr>
            <w:tcW w:w="6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87A33" w14:textId="77777777" w:rsidR="00C0663A" w:rsidRPr="00C0663A" w:rsidRDefault="00C0663A" w:rsidP="00C066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C066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Gestational age at birth (weeks)</w:t>
            </w:r>
          </w:p>
        </w:tc>
      </w:tr>
      <w:tr w:rsidR="00C0663A" w:rsidRPr="00C0663A" w14:paraId="6874E15A" w14:textId="77777777" w:rsidTr="00C0663A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9DA56" w14:textId="77777777" w:rsidR="00C0663A" w:rsidRPr="00C0663A" w:rsidRDefault="00C0663A" w:rsidP="00C066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066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 Mean (SD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9DBE6" w14:textId="77777777" w:rsidR="00C0663A" w:rsidRPr="00C0663A" w:rsidRDefault="00C0663A" w:rsidP="00C06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066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8.8 (±2.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5EB68" w14:textId="77777777" w:rsidR="00C0663A" w:rsidRPr="00C0663A" w:rsidRDefault="00C0663A" w:rsidP="00C06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066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8.8 (±2.1)</w:t>
            </w:r>
          </w:p>
        </w:tc>
      </w:tr>
      <w:tr w:rsidR="00C0663A" w:rsidRPr="00C0663A" w14:paraId="6B4549C1" w14:textId="77777777" w:rsidTr="00C0663A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61B1A" w14:textId="77777777" w:rsidR="00C0663A" w:rsidRPr="00C0663A" w:rsidRDefault="00C0663A" w:rsidP="00C066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066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 Missing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A9362" w14:textId="77777777" w:rsidR="00C0663A" w:rsidRPr="00C0663A" w:rsidRDefault="00C0663A" w:rsidP="00C06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066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 (0.1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4CF66" w14:textId="77777777" w:rsidR="00C0663A" w:rsidRPr="00C0663A" w:rsidRDefault="00C0663A" w:rsidP="00C06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066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 (0.1%)</w:t>
            </w:r>
          </w:p>
        </w:tc>
      </w:tr>
      <w:tr w:rsidR="00C0663A" w:rsidRPr="00C0663A" w14:paraId="05FB0C64" w14:textId="77777777" w:rsidTr="00C0663A">
        <w:trPr>
          <w:trHeight w:val="288"/>
        </w:trPr>
        <w:tc>
          <w:tcPr>
            <w:tcW w:w="6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B58D0" w14:textId="77777777" w:rsidR="00C0663A" w:rsidRPr="00C0663A" w:rsidRDefault="00C0663A" w:rsidP="00C066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C066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Smoking in pregnancy</w:t>
            </w:r>
          </w:p>
        </w:tc>
      </w:tr>
      <w:tr w:rsidR="00C0663A" w:rsidRPr="00C0663A" w14:paraId="3439E296" w14:textId="77777777" w:rsidTr="00C0663A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7103A" w14:textId="77777777" w:rsidR="00C0663A" w:rsidRPr="00C0663A" w:rsidRDefault="00C0663A" w:rsidP="00C066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066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 Non-smoker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647E2" w14:textId="77777777" w:rsidR="00C0663A" w:rsidRPr="00C0663A" w:rsidRDefault="00C0663A" w:rsidP="00C06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066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10 (70.6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04F2A" w14:textId="77777777" w:rsidR="00C0663A" w:rsidRPr="00C0663A" w:rsidRDefault="00C0663A" w:rsidP="00C06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066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76 (75.6%)</w:t>
            </w:r>
          </w:p>
        </w:tc>
      </w:tr>
      <w:tr w:rsidR="00C0663A" w:rsidRPr="00C0663A" w14:paraId="111591C5" w14:textId="77777777" w:rsidTr="00C0663A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676A6" w14:textId="77777777" w:rsidR="00C0663A" w:rsidRPr="00C0663A" w:rsidRDefault="00C0663A" w:rsidP="00C066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066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 Smoker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29633" w14:textId="77777777" w:rsidR="00C0663A" w:rsidRPr="00C0663A" w:rsidRDefault="00C0663A" w:rsidP="00C06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066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3 (21.2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8D87A" w14:textId="77777777" w:rsidR="00C0663A" w:rsidRPr="00C0663A" w:rsidRDefault="00C0663A" w:rsidP="00C06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066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0 (18.4%)</w:t>
            </w:r>
          </w:p>
        </w:tc>
      </w:tr>
      <w:tr w:rsidR="00C0663A" w:rsidRPr="00C0663A" w14:paraId="0F3F6FD9" w14:textId="77777777" w:rsidTr="00C0663A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5F70E" w14:textId="77777777" w:rsidR="00C0663A" w:rsidRPr="00C0663A" w:rsidRDefault="00C0663A" w:rsidP="00C066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066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 Missing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38850" w14:textId="77777777" w:rsidR="00C0663A" w:rsidRPr="00C0663A" w:rsidRDefault="00C0663A" w:rsidP="00C06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066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9 (8.2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12FB2" w14:textId="77777777" w:rsidR="00C0663A" w:rsidRPr="00C0663A" w:rsidRDefault="00C0663A" w:rsidP="00C06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066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6 (6.0%)</w:t>
            </w:r>
          </w:p>
        </w:tc>
      </w:tr>
      <w:tr w:rsidR="00C0663A" w:rsidRPr="00C0663A" w14:paraId="4E6954F3" w14:textId="77777777" w:rsidTr="00C0663A">
        <w:trPr>
          <w:trHeight w:val="288"/>
        </w:trPr>
        <w:tc>
          <w:tcPr>
            <w:tcW w:w="6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28372" w14:textId="77777777" w:rsidR="00C0663A" w:rsidRPr="00C0663A" w:rsidRDefault="00C0663A" w:rsidP="00C066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C066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Any maternal psychiatric illness</w:t>
            </w:r>
          </w:p>
        </w:tc>
      </w:tr>
      <w:tr w:rsidR="00C0663A" w:rsidRPr="00C0663A" w14:paraId="10B57FF8" w14:textId="77777777" w:rsidTr="00C0663A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CD262" w14:textId="77777777" w:rsidR="00C0663A" w:rsidRPr="00C0663A" w:rsidRDefault="00C0663A" w:rsidP="00C066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066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 Absen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FC6DA" w14:textId="77777777" w:rsidR="00C0663A" w:rsidRPr="00C0663A" w:rsidRDefault="00C0663A" w:rsidP="00C06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066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97 (96.5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C7D74" w14:textId="77777777" w:rsidR="00C0663A" w:rsidRPr="00C0663A" w:rsidRDefault="00C0663A" w:rsidP="00C06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066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38 (96.9%)</w:t>
            </w:r>
          </w:p>
        </w:tc>
      </w:tr>
      <w:tr w:rsidR="00C0663A" w:rsidRPr="00C0663A" w14:paraId="34816455" w14:textId="77777777" w:rsidTr="00C0663A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B02BF" w14:textId="77777777" w:rsidR="00C0663A" w:rsidRPr="00C0663A" w:rsidRDefault="00C0663A" w:rsidP="00C066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066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 presen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50EF6" w14:textId="77777777" w:rsidR="00C0663A" w:rsidRPr="00C0663A" w:rsidRDefault="00C0663A" w:rsidP="00C06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066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 (1.9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BC855" w14:textId="77777777" w:rsidR="00C0663A" w:rsidRPr="00C0663A" w:rsidRDefault="00C0663A" w:rsidP="00C06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066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 (2.6%)</w:t>
            </w:r>
          </w:p>
        </w:tc>
      </w:tr>
      <w:tr w:rsidR="00C0663A" w:rsidRPr="00C0663A" w14:paraId="73C72E5A" w14:textId="77777777" w:rsidTr="00C0663A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2E9AB" w14:textId="77777777" w:rsidR="00C0663A" w:rsidRPr="00C0663A" w:rsidRDefault="00C0663A" w:rsidP="00C066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066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 Missing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B2854" w14:textId="77777777" w:rsidR="00C0663A" w:rsidRPr="00C0663A" w:rsidRDefault="00C0663A" w:rsidP="00C06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066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 (1.5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6E4E0" w14:textId="77777777" w:rsidR="00C0663A" w:rsidRPr="00C0663A" w:rsidRDefault="00C0663A" w:rsidP="00C06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066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 (0.5%)</w:t>
            </w:r>
          </w:p>
        </w:tc>
      </w:tr>
      <w:tr w:rsidR="00C0663A" w:rsidRPr="00C0663A" w14:paraId="2816B8BC" w14:textId="77777777" w:rsidTr="00C0663A">
        <w:trPr>
          <w:trHeight w:val="288"/>
        </w:trPr>
        <w:tc>
          <w:tcPr>
            <w:tcW w:w="6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A2FC0" w14:textId="77777777" w:rsidR="00C0663A" w:rsidRPr="00C0663A" w:rsidRDefault="00C0663A" w:rsidP="00C066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C066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Maternal alcohol consumption in first three months</w:t>
            </w:r>
          </w:p>
        </w:tc>
      </w:tr>
      <w:tr w:rsidR="00C0663A" w:rsidRPr="00C0663A" w14:paraId="629BD93B" w14:textId="77777777" w:rsidTr="00C0663A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9D1ED" w14:textId="77777777" w:rsidR="00C0663A" w:rsidRPr="00C0663A" w:rsidRDefault="00C0663A" w:rsidP="00C066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066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 Any alcoho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72B78" w14:textId="77777777" w:rsidR="00C0663A" w:rsidRPr="00C0663A" w:rsidRDefault="00C0663A" w:rsidP="00C06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066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42 (47.4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B612D" w14:textId="77777777" w:rsidR="00C0663A" w:rsidRPr="00C0663A" w:rsidRDefault="00C0663A" w:rsidP="00C06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066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88 (50.9%)</w:t>
            </w:r>
          </w:p>
        </w:tc>
      </w:tr>
      <w:tr w:rsidR="00C0663A" w:rsidRPr="00C0663A" w14:paraId="784118CF" w14:textId="77777777" w:rsidTr="00C0663A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99D21" w14:textId="77777777" w:rsidR="00C0663A" w:rsidRPr="00C0663A" w:rsidRDefault="00C0663A" w:rsidP="00C066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066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 Never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DB5A9" w14:textId="77777777" w:rsidR="00C0663A" w:rsidRPr="00C0663A" w:rsidRDefault="00C0663A" w:rsidP="00C06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066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69 (51.1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ED07D" w14:textId="77777777" w:rsidR="00C0663A" w:rsidRPr="00C0663A" w:rsidRDefault="00C0663A" w:rsidP="00C06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066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70 (48.6%)</w:t>
            </w:r>
          </w:p>
        </w:tc>
      </w:tr>
      <w:tr w:rsidR="00C0663A" w:rsidRPr="00C0663A" w14:paraId="7F37B090" w14:textId="77777777" w:rsidTr="00C0663A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1AF63" w14:textId="77777777" w:rsidR="00C0663A" w:rsidRPr="00C0663A" w:rsidRDefault="00C0663A" w:rsidP="00C066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066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 Missing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26246" w14:textId="77777777" w:rsidR="00C0663A" w:rsidRPr="00C0663A" w:rsidRDefault="00C0663A" w:rsidP="00C06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066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 (1.5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0F445" w14:textId="77777777" w:rsidR="00C0663A" w:rsidRPr="00C0663A" w:rsidRDefault="00C0663A" w:rsidP="00C06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0663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 (0.5%)</w:t>
            </w:r>
          </w:p>
        </w:tc>
      </w:tr>
      <w:tr w:rsidR="00C0663A" w:rsidRPr="00C0663A" w14:paraId="668B6222" w14:textId="77777777" w:rsidTr="00C0663A">
        <w:trPr>
          <w:trHeight w:val="600"/>
        </w:trPr>
        <w:tc>
          <w:tcPr>
            <w:tcW w:w="6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D78AE" w14:textId="01404933" w:rsidR="00C0663A" w:rsidRPr="00C0663A" w:rsidRDefault="00C0663A" w:rsidP="00C066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6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†Family income was recorded in 1990</w:t>
            </w:r>
            <w:r w:rsidR="00D94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C06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xplaining the low absolute monetary level.</w:t>
            </w:r>
          </w:p>
        </w:tc>
      </w:tr>
    </w:tbl>
    <w:p w14:paraId="162075FD" w14:textId="54C701E3" w:rsidR="00426AD7" w:rsidRDefault="00426AD7" w:rsidP="00C0663A"/>
    <w:p w14:paraId="71A0505B" w14:textId="77777777" w:rsidR="00426AD7" w:rsidRDefault="00426AD7">
      <w:r>
        <w:br w:type="page"/>
      </w:r>
    </w:p>
    <w:p w14:paraId="1C2BBB8E" w14:textId="1A037E8F" w:rsidR="00C0663A" w:rsidRDefault="00345974" w:rsidP="00A5327C">
      <w:pPr>
        <w:pStyle w:val="Heading1"/>
      </w:pPr>
      <w:bookmarkStart w:id="5" w:name="_Toc155693452"/>
      <w:r>
        <w:lastRenderedPageBreak/>
        <w:t xml:space="preserve">Supplementary </w:t>
      </w:r>
      <w:r w:rsidR="00426C16">
        <w:t>T</w:t>
      </w:r>
      <w:r>
        <w:t>able 3</w:t>
      </w:r>
      <w:r w:rsidR="008D08A5">
        <w:t>. A</w:t>
      </w:r>
      <w:r w:rsidR="00544350">
        <w:t xml:space="preserve">nalytic vs excluded </w:t>
      </w:r>
      <w:proofErr w:type="gramStart"/>
      <w:r w:rsidR="00544350">
        <w:t>cohort</w:t>
      </w:r>
      <w:bookmarkEnd w:id="5"/>
      <w:proofErr w:type="gramEnd"/>
    </w:p>
    <w:tbl>
      <w:tblPr>
        <w:tblW w:w="7455" w:type="dxa"/>
        <w:tblLook w:val="04A0" w:firstRow="1" w:lastRow="0" w:firstColumn="1" w:lastColumn="0" w:noHBand="0" w:noVBand="1"/>
      </w:tblPr>
      <w:tblGrid>
        <w:gridCol w:w="2651"/>
        <w:gridCol w:w="2401"/>
        <w:gridCol w:w="2403"/>
      </w:tblGrid>
      <w:tr w:rsidR="00426AD7" w:rsidRPr="00426AD7" w14:paraId="3AD8167D" w14:textId="77777777" w:rsidTr="004C0FA3">
        <w:trPr>
          <w:trHeight w:val="790"/>
        </w:trPr>
        <w:tc>
          <w:tcPr>
            <w:tcW w:w="74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13C6D" w14:textId="77777777" w:rsidR="00426AD7" w:rsidRPr="00426AD7" w:rsidRDefault="00426AD7" w:rsidP="00426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26AD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emographics for analytic cohort vs excluded Raine Study participants (total n = 2868)</w:t>
            </w:r>
          </w:p>
        </w:tc>
      </w:tr>
      <w:tr w:rsidR="00426AD7" w:rsidRPr="00426AD7" w14:paraId="0FA25959" w14:textId="77777777" w:rsidTr="004C0FA3">
        <w:trPr>
          <w:trHeight w:val="527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37AAD" w14:textId="77777777" w:rsidR="00426AD7" w:rsidRPr="00426AD7" w:rsidRDefault="00426AD7" w:rsidP="00426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5FA57" w14:textId="77777777" w:rsidR="00426AD7" w:rsidRPr="00426AD7" w:rsidRDefault="00426AD7" w:rsidP="00426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426A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Excluded cohort </w:t>
            </w:r>
            <w:r w:rsidRPr="00426AD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n = 1384)</w:t>
            </w:r>
            <w:r w:rsidRPr="00426A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 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1BDFC" w14:textId="77777777" w:rsidR="00426AD7" w:rsidRPr="00426AD7" w:rsidRDefault="00426AD7" w:rsidP="00426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426A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Analytic cohort </w:t>
            </w:r>
            <w:r w:rsidRPr="00426AD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n = 1484)</w:t>
            </w:r>
          </w:p>
        </w:tc>
      </w:tr>
      <w:tr w:rsidR="00426AD7" w:rsidRPr="00426AD7" w14:paraId="58A88DF1" w14:textId="77777777" w:rsidTr="004C0FA3">
        <w:trPr>
          <w:trHeight w:val="275"/>
        </w:trPr>
        <w:tc>
          <w:tcPr>
            <w:tcW w:w="74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A54EA" w14:textId="77777777" w:rsidR="00426AD7" w:rsidRPr="00426AD7" w:rsidRDefault="00426AD7" w:rsidP="00426A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426A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Maternal age at birth (years)</w:t>
            </w:r>
          </w:p>
        </w:tc>
      </w:tr>
      <w:tr w:rsidR="00426AD7" w:rsidRPr="00426AD7" w14:paraId="24CD3EFF" w14:textId="77777777" w:rsidTr="004C0FA3">
        <w:trPr>
          <w:trHeight w:val="527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A36D5" w14:textId="77777777" w:rsidR="00426AD7" w:rsidRPr="00426AD7" w:rsidRDefault="00426AD7" w:rsidP="00426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26AD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 Mean (SD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672E2" w14:textId="77777777" w:rsidR="00426AD7" w:rsidRPr="00426AD7" w:rsidRDefault="00426AD7" w:rsidP="00426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26AD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7.2 (±6.0)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1F1FD" w14:textId="77777777" w:rsidR="00426AD7" w:rsidRPr="00426AD7" w:rsidRDefault="00426AD7" w:rsidP="00426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26AD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8.9 (±5.8)</w:t>
            </w:r>
          </w:p>
        </w:tc>
      </w:tr>
      <w:tr w:rsidR="00426AD7" w:rsidRPr="00426AD7" w14:paraId="56CCA00E" w14:textId="77777777" w:rsidTr="004C0FA3">
        <w:trPr>
          <w:trHeight w:val="275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67192" w14:textId="77777777" w:rsidR="00426AD7" w:rsidRPr="00426AD7" w:rsidRDefault="00426AD7" w:rsidP="00426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26AD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 Missing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FE7B0" w14:textId="77777777" w:rsidR="00426AD7" w:rsidRPr="00426AD7" w:rsidRDefault="00426AD7" w:rsidP="00426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26AD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7 (4.1%)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80D8D" w14:textId="77777777" w:rsidR="00426AD7" w:rsidRPr="00426AD7" w:rsidRDefault="00426AD7" w:rsidP="00426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26AD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 (1.0%)</w:t>
            </w:r>
          </w:p>
        </w:tc>
      </w:tr>
      <w:tr w:rsidR="00426AD7" w:rsidRPr="00426AD7" w14:paraId="7A25373D" w14:textId="77777777" w:rsidTr="004C0FA3">
        <w:trPr>
          <w:trHeight w:val="275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51E05" w14:textId="77777777" w:rsidR="00426AD7" w:rsidRPr="00426AD7" w:rsidRDefault="00426AD7" w:rsidP="00426A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426A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Female </w:t>
            </w:r>
            <w:proofErr w:type="spellStart"/>
            <w:r w:rsidRPr="00426A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fetal</w:t>
            </w:r>
            <w:proofErr w:type="spellEnd"/>
            <w:r w:rsidRPr="00426A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 sex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4CA1" w14:textId="77777777" w:rsidR="00426AD7" w:rsidRPr="00426AD7" w:rsidRDefault="00426AD7" w:rsidP="00426A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199C7" w14:textId="77777777" w:rsidR="00426AD7" w:rsidRPr="00426AD7" w:rsidRDefault="00426AD7" w:rsidP="00426A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426AD7" w:rsidRPr="00426AD7" w14:paraId="2CD0FC08" w14:textId="77777777" w:rsidTr="004C0FA3">
        <w:trPr>
          <w:trHeight w:val="275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51819" w14:textId="77777777" w:rsidR="00426AD7" w:rsidRPr="00426AD7" w:rsidRDefault="00426AD7" w:rsidP="00426A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A3127" w14:textId="77777777" w:rsidR="00426AD7" w:rsidRPr="00426AD7" w:rsidRDefault="00426AD7" w:rsidP="00426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26AD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92 (50.0%)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C763D" w14:textId="77777777" w:rsidR="00426AD7" w:rsidRPr="00426AD7" w:rsidRDefault="00426AD7" w:rsidP="00426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26AD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22 (48.7%)</w:t>
            </w:r>
          </w:p>
        </w:tc>
      </w:tr>
      <w:tr w:rsidR="00426AD7" w:rsidRPr="00426AD7" w14:paraId="02D48D12" w14:textId="77777777" w:rsidTr="004C0FA3">
        <w:trPr>
          <w:trHeight w:val="275"/>
        </w:trPr>
        <w:tc>
          <w:tcPr>
            <w:tcW w:w="74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1966C" w14:textId="77777777" w:rsidR="00426AD7" w:rsidRPr="00426AD7" w:rsidRDefault="00426AD7" w:rsidP="00426A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426A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Income level†</w:t>
            </w:r>
          </w:p>
        </w:tc>
      </w:tr>
      <w:tr w:rsidR="00426AD7" w:rsidRPr="00426AD7" w14:paraId="3BC50007" w14:textId="77777777" w:rsidTr="004C0FA3">
        <w:trPr>
          <w:trHeight w:val="275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4AB3B" w14:textId="77777777" w:rsidR="00426AD7" w:rsidRPr="00426AD7" w:rsidRDefault="00426AD7" w:rsidP="00426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26AD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 Below 12.000 AUD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9B90D" w14:textId="77777777" w:rsidR="00426AD7" w:rsidRPr="00426AD7" w:rsidRDefault="00426AD7" w:rsidP="00426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26AD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92 (21.1%)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CDE32" w14:textId="77777777" w:rsidR="00426AD7" w:rsidRPr="00426AD7" w:rsidRDefault="00426AD7" w:rsidP="00426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26AD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9 (12.1%)</w:t>
            </w:r>
          </w:p>
        </w:tc>
      </w:tr>
      <w:tr w:rsidR="00426AD7" w:rsidRPr="00426AD7" w14:paraId="39F0CB7A" w14:textId="77777777" w:rsidTr="004C0FA3">
        <w:trPr>
          <w:trHeight w:val="275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EDA8C" w14:textId="77777777" w:rsidR="00426AD7" w:rsidRPr="00426AD7" w:rsidRDefault="00426AD7" w:rsidP="00426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26AD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 Above 12.000 AUD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2E3B5" w14:textId="77777777" w:rsidR="00426AD7" w:rsidRPr="00426AD7" w:rsidRDefault="00426AD7" w:rsidP="00426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26AD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37 (67.7%)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66F19" w14:textId="77777777" w:rsidR="00426AD7" w:rsidRPr="00426AD7" w:rsidRDefault="00426AD7" w:rsidP="00426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26AD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,230 (82.9%)</w:t>
            </w:r>
          </w:p>
        </w:tc>
      </w:tr>
      <w:tr w:rsidR="00426AD7" w:rsidRPr="00426AD7" w14:paraId="3A649798" w14:textId="77777777" w:rsidTr="004C0FA3">
        <w:trPr>
          <w:trHeight w:val="275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AE667" w14:textId="77777777" w:rsidR="00426AD7" w:rsidRPr="00426AD7" w:rsidRDefault="00426AD7" w:rsidP="00426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26AD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 Missing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5EA83" w14:textId="77777777" w:rsidR="00426AD7" w:rsidRPr="00426AD7" w:rsidRDefault="00426AD7" w:rsidP="00426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26AD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5 (11.2%)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28F6A" w14:textId="77777777" w:rsidR="00426AD7" w:rsidRPr="00426AD7" w:rsidRDefault="00426AD7" w:rsidP="00426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26AD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5 (5.1%)</w:t>
            </w:r>
          </w:p>
        </w:tc>
      </w:tr>
      <w:tr w:rsidR="00426AD7" w:rsidRPr="00426AD7" w14:paraId="078CCF6B" w14:textId="77777777" w:rsidTr="004C0FA3">
        <w:trPr>
          <w:trHeight w:val="275"/>
        </w:trPr>
        <w:tc>
          <w:tcPr>
            <w:tcW w:w="74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88400" w14:textId="77777777" w:rsidR="00426AD7" w:rsidRPr="00426AD7" w:rsidRDefault="00426AD7" w:rsidP="00426A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426A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Maternal body mass index (kg/m^2)</w:t>
            </w:r>
          </w:p>
        </w:tc>
      </w:tr>
      <w:tr w:rsidR="00426AD7" w:rsidRPr="00426AD7" w14:paraId="4AAB86F9" w14:textId="77777777" w:rsidTr="004C0FA3">
        <w:trPr>
          <w:trHeight w:val="275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DE010" w14:textId="77777777" w:rsidR="00426AD7" w:rsidRPr="00426AD7" w:rsidRDefault="00426AD7" w:rsidP="00426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26AD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 Mean (SD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99564" w14:textId="77777777" w:rsidR="00426AD7" w:rsidRPr="00426AD7" w:rsidRDefault="00426AD7" w:rsidP="00426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26AD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.2 (±4.4)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4CD0E" w14:textId="77777777" w:rsidR="00426AD7" w:rsidRPr="00426AD7" w:rsidRDefault="00426AD7" w:rsidP="00426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26AD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.5 (±4.3)</w:t>
            </w:r>
          </w:p>
        </w:tc>
      </w:tr>
      <w:tr w:rsidR="00426AD7" w:rsidRPr="00426AD7" w14:paraId="13A37A66" w14:textId="77777777" w:rsidTr="004C0FA3">
        <w:trPr>
          <w:trHeight w:val="275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5E616" w14:textId="77777777" w:rsidR="00426AD7" w:rsidRPr="00426AD7" w:rsidRDefault="00426AD7" w:rsidP="00426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26AD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 Missing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8957D" w14:textId="77777777" w:rsidR="00426AD7" w:rsidRPr="00426AD7" w:rsidRDefault="00426AD7" w:rsidP="00426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26AD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0 (3.6%)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B986D" w14:textId="77777777" w:rsidR="00426AD7" w:rsidRPr="00426AD7" w:rsidRDefault="00426AD7" w:rsidP="00426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26AD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 (1.0%)</w:t>
            </w:r>
          </w:p>
        </w:tc>
      </w:tr>
      <w:tr w:rsidR="00426AD7" w:rsidRPr="00426AD7" w14:paraId="3CA51A26" w14:textId="77777777" w:rsidTr="004C0FA3">
        <w:trPr>
          <w:trHeight w:val="275"/>
        </w:trPr>
        <w:tc>
          <w:tcPr>
            <w:tcW w:w="74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B44A5" w14:textId="77777777" w:rsidR="00426AD7" w:rsidRPr="00426AD7" w:rsidRDefault="00426AD7" w:rsidP="00426A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426A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Maternal race</w:t>
            </w:r>
          </w:p>
        </w:tc>
      </w:tr>
      <w:tr w:rsidR="00426AD7" w:rsidRPr="00426AD7" w14:paraId="639A5288" w14:textId="77777777" w:rsidTr="004C0FA3">
        <w:trPr>
          <w:trHeight w:val="275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90417" w14:textId="77777777" w:rsidR="00426AD7" w:rsidRPr="00426AD7" w:rsidRDefault="00426AD7" w:rsidP="00426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26AD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 European descent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EB4F5" w14:textId="77777777" w:rsidR="00426AD7" w:rsidRPr="00426AD7" w:rsidRDefault="00426AD7" w:rsidP="00426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26AD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,048 (75.7%)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0E33C" w14:textId="77777777" w:rsidR="00426AD7" w:rsidRPr="00426AD7" w:rsidRDefault="00426AD7" w:rsidP="00426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26AD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,424 (96.0%)</w:t>
            </w:r>
          </w:p>
        </w:tc>
      </w:tr>
      <w:tr w:rsidR="00426AD7" w:rsidRPr="00426AD7" w14:paraId="4D7DD5F6" w14:textId="77777777" w:rsidTr="004C0FA3">
        <w:trPr>
          <w:trHeight w:val="275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D0E2A" w14:textId="77777777" w:rsidR="00426AD7" w:rsidRPr="00426AD7" w:rsidRDefault="00426AD7" w:rsidP="00426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26AD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 Other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5242B" w14:textId="77777777" w:rsidR="00426AD7" w:rsidRPr="00426AD7" w:rsidRDefault="00426AD7" w:rsidP="00426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26AD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87 (20.7%)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96753" w14:textId="77777777" w:rsidR="00426AD7" w:rsidRPr="00426AD7" w:rsidRDefault="00426AD7" w:rsidP="00426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26AD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5 (3.0%)</w:t>
            </w:r>
          </w:p>
        </w:tc>
      </w:tr>
      <w:tr w:rsidR="00426AD7" w:rsidRPr="00426AD7" w14:paraId="4E4B7E5E" w14:textId="77777777" w:rsidTr="004C0FA3">
        <w:trPr>
          <w:trHeight w:val="275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60D1D" w14:textId="77777777" w:rsidR="00426AD7" w:rsidRPr="00426AD7" w:rsidRDefault="00426AD7" w:rsidP="00426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26AD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 Missing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20E12" w14:textId="77777777" w:rsidR="00426AD7" w:rsidRPr="00426AD7" w:rsidRDefault="00426AD7" w:rsidP="00426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26AD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9 (3.5%)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277D2" w14:textId="77777777" w:rsidR="00426AD7" w:rsidRPr="00426AD7" w:rsidRDefault="00426AD7" w:rsidP="00426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26AD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 (1.0%)</w:t>
            </w:r>
          </w:p>
        </w:tc>
      </w:tr>
      <w:tr w:rsidR="00426AD7" w:rsidRPr="00426AD7" w14:paraId="2AC73C53" w14:textId="77777777" w:rsidTr="004C0FA3">
        <w:trPr>
          <w:trHeight w:val="275"/>
        </w:trPr>
        <w:tc>
          <w:tcPr>
            <w:tcW w:w="74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BB623" w14:textId="1258D957" w:rsidR="00426AD7" w:rsidRPr="00426AD7" w:rsidRDefault="00426AD7" w:rsidP="00426A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426A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Maternal level of education</w:t>
            </w:r>
          </w:p>
        </w:tc>
      </w:tr>
      <w:tr w:rsidR="00426AD7" w:rsidRPr="00426AD7" w14:paraId="1B0BC20B" w14:textId="77777777" w:rsidTr="004C0FA3">
        <w:trPr>
          <w:trHeight w:val="275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20D4D" w14:textId="77777777" w:rsidR="00426AD7" w:rsidRPr="00426AD7" w:rsidRDefault="00426AD7" w:rsidP="00426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26AD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 &lt; 12 years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511F3" w14:textId="77777777" w:rsidR="00426AD7" w:rsidRPr="00426AD7" w:rsidRDefault="00426AD7" w:rsidP="00426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26AD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47 (54.0%)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E5BFC" w14:textId="77777777" w:rsidR="00426AD7" w:rsidRPr="00426AD7" w:rsidRDefault="00426AD7" w:rsidP="00426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26AD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01 (47.2%)</w:t>
            </w:r>
          </w:p>
        </w:tc>
      </w:tr>
      <w:tr w:rsidR="00426AD7" w:rsidRPr="00426AD7" w14:paraId="68AB0229" w14:textId="77777777" w:rsidTr="004C0FA3">
        <w:trPr>
          <w:trHeight w:val="275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FDE43" w14:textId="77777777" w:rsidR="00426AD7" w:rsidRPr="00426AD7" w:rsidRDefault="00426AD7" w:rsidP="00426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26AD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 &gt; 12 years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E8802" w14:textId="77777777" w:rsidR="00426AD7" w:rsidRPr="00426AD7" w:rsidRDefault="00426AD7" w:rsidP="00426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26AD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88 (42.5%)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47C21" w14:textId="77777777" w:rsidR="00426AD7" w:rsidRPr="00426AD7" w:rsidRDefault="00426AD7" w:rsidP="00426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26AD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68 (51.8%)</w:t>
            </w:r>
          </w:p>
        </w:tc>
      </w:tr>
      <w:tr w:rsidR="00426AD7" w:rsidRPr="00426AD7" w14:paraId="36202242" w14:textId="77777777" w:rsidTr="004C0FA3">
        <w:trPr>
          <w:trHeight w:val="275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EC89F" w14:textId="77777777" w:rsidR="00426AD7" w:rsidRPr="00426AD7" w:rsidRDefault="00426AD7" w:rsidP="00426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26AD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 Missing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33A8E" w14:textId="77777777" w:rsidR="00426AD7" w:rsidRPr="00426AD7" w:rsidRDefault="00426AD7" w:rsidP="00426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26AD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9 (3.5%)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A154D" w14:textId="77777777" w:rsidR="00426AD7" w:rsidRPr="00426AD7" w:rsidRDefault="00426AD7" w:rsidP="00426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26AD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 (1.0%)</w:t>
            </w:r>
          </w:p>
        </w:tc>
      </w:tr>
      <w:tr w:rsidR="00426AD7" w:rsidRPr="00426AD7" w14:paraId="69CE7337" w14:textId="77777777" w:rsidTr="004C0FA3">
        <w:trPr>
          <w:trHeight w:val="275"/>
        </w:trPr>
        <w:tc>
          <w:tcPr>
            <w:tcW w:w="74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F1E6A" w14:textId="77777777" w:rsidR="00426AD7" w:rsidRPr="00426AD7" w:rsidRDefault="00426AD7" w:rsidP="00426A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426A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Diabetes or hypertension in pregnancy</w:t>
            </w:r>
          </w:p>
        </w:tc>
      </w:tr>
      <w:tr w:rsidR="00426AD7" w:rsidRPr="00426AD7" w14:paraId="2BC77D43" w14:textId="77777777" w:rsidTr="004C0FA3">
        <w:trPr>
          <w:trHeight w:val="275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6F35A" w14:textId="77777777" w:rsidR="00426AD7" w:rsidRPr="00426AD7" w:rsidRDefault="00426AD7" w:rsidP="00426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26AD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 absent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28C86" w14:textId="77777777" w:rsidR="00426AD7" w:rsidRPr="00426AD7" w:rsidRDefault="00426AD7" w:rsidP="00426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26AD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,126 (81.4%)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5DFCD" w14:textId="77777777" w:rsidR="00426AD7" w:rsidRPr="00426AD7" w:rsidRDefault="00426AD7" w:rsidP="00426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26AD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,205 (81.2%)</w:t>
            </w:r>
          </w:p>
        </w:tc>
      </w:tr>
      <w:tr w:rsidR="00426AD7" w:rsidRPr="00426AD7" w14:paraId="2DAA5790" w14:textId="77777777" w:rsidTr="004C0FA3">
        <w:trPr>
          <w:trHeight w:val="275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D3940" w14:textId="77777777" w:rsidR="00426AD7" w:rsidRPr="00426AD7" w:rsidRDefault="00426AD7" w:rsidP="00426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26AD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 present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A11C9" w14:textId="77777777" w:rsidR="00426AD7" w:rsidRPr="00426AD7" w:rsidRDefault="00426AD7" w:rsidP="00426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26AD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9 (15.1%)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91513" w14:textId="77777777" w:rsidR="00426AD7" w:rsidRPr="00426AD7" w:rsidRDefault="00426AD7" w:rsidP="00426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26AD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4 (17.8%)</w:t>
            </w:r>
          </w:p>
        </w:tc>
      </w:tr>
      <w:tr w:rsidR="00426AD7" w:rsidRPr="00426AD7" w14:paraId="68DF06A2" w14:textId="77777777" w:rsidTr="004C0FA3">
        <w:trPr>
          <w:trHeight w:val="275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E0B19" w14:textId="77777777" w:rsidR="00426AD7" w:rsidRPr="00426AD7" w:rsidRDefault="00426AD7" w:rsidP="00426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26AD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 Missing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CAB7B" w14:textId="77777777" w:rsidR="00426AD7" w:rsidRPr="00426AD7" w:rsidRDefault="00426AD7" w:rsidP="00426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26AD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9 (3.5%)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B48A7" w14:textId="77777777" w:rsidR="00426AD7" w:rsidRPr="00426AD7" w:rsidRDefault="00426AD7" w:rsidP="00426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26AD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 (1.0%)</w:t>
            </w:r>
          </w:p>
        </w:tc>
      </w:tr>
      <w:tr w:rsidR="00426AD7" w:rsidRPr="00426AD7" w14:paraId="7457DDAD" w14:textId="77777777" w:rsidTr="004C0FA3">
        <w:trPr>
          <w:trHeight w:val="275"/>
        </w:trPr>
        <w:tc>
          <w:tcPr>
            <w:tcW w:w="74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E5822" w14:textId="77777777" w:rsidR="00426AD7" w:rsidRPr="00426AD7" w:rsidRDefault="00426AD7" w:rsidP="00426A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426A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Gestational age at birth (weeks)</w:t>
            </w:r>
          </w:p>
        </w:tc>
      </w:tr>
      <w:tr w:rsidR="00426AD7" w:rsidRPr="00426AD7" w14:paraId="0D4E22F9" w14:textId="77777777" w:rsidTr="004C0FA3">
        <w:trPr>
          <w:trHeight w:val="275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02111" w14:textId="77777777" w:rsidR="00426AD7" w:rsidRPr="00426AD7" w:rsidRDefault="00426AD7" w:rsidP="00426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26AD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 Mean (SD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186AE" w14:textId="77777777" w:rsidR="00426AD7" w:rsidRPr="00426AD7" w:rsidRDefault="00426AD7" w:rsidP="00426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26AD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8.5 (±2.6)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8A490" w14:textId="77777777" w:rsidR="00426AD7" w:rsidRPr="00426AD7" w:rsidRDefault="00426AD7" w:rsidP="00426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26AD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8.8 (±2.2)</w:t>
            </w:r>
          </w:p>
        </w:tc>
      </w:tr>
      <w:tr w:rsidR="00426AD7" w:rsidRPr="00426AD7" w14:paraId="3ABE8D5C" w14:textId="77777777" w:rsidTr="004C0FA3">
        <w:trPr>
          <w:trHeight w:val="275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06B46" w14:textId="77777777" w:rsidR="00426AD7" w:rsidRPr="00426AD7" w:rsidRDefault="00426AD7" w:rsidP="00426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26AD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 Missing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01479" w14:textId="77777777" w:rsidR="00426AD7" w:rsidRPr="00426AD7" w:rsidRDefault="00426AD7" w:rsidP="00426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26AD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 (0.7%)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E6111" w14:textId="77777777" w:rsidR="00426AD7" w:rsidRPr="00426AD7" w:rsidRDefault="00426AD7" w:rsidP="00426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26AD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 (0.1%)</w:t>
            </w:r>
          </w:p>
        </w:tc>
      </w:tr>
      <w:tr w:rsidR="00426AD7" w:rsidRPr="00426AD7" w14:paraId="6A5AF49C" w14:textId="77777777" w:rsidTr="004C0FA3">
        <w:trPr>
          <w:trHeight w:val="275"/>
        </w:trPr>
        <w:tc>
          <w:tcPr>
            <w:tcW w:w="74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1E780" w14:textId="09CC8AFE" w:rsidR="00426AD7" w:rsidRPr="00426AD7" w:rsidRDefault="00426AD7" w:rsidP="00426A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426A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Smoking in pregnancy</w:t>
            </w:r>
          </w:p>
        </w:tc>
      </w:tr>
      <w:tr w:rsidR="00426AD7" w:rsidRPr="00426AD7" w14:paraId="3B8B4700" w14:textId="77777777" w:rsidTr="004C0FA3">
        <w:trPr>
          <w:trHeight w:val="275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70014" w14:textId="77777777" w:rsidR="00426AD7" w:rsidRPr="00426AD7" w:rsidRDefault="00426AD7" w:rsidP="00426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26AD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 Non-smoker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ADF54" w14:textId="77777777" w:rsidR="00426AD7" w:rsidRPr="00426AD7" w:rsidRDefault="00426AD7" w:rsidP="00426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26AD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19 (59.2%)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647BF" w14:textId="77777777" w:rsidR="00426AD7" w:rsidRPr="00426AD7" w:rsidRDefault="00426AD7" w:rsidP="00426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26AD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,086 (73.2%)</w:t>
            </w:r>
          </w:p>
        </w:tc>
      </w:tr>
      <w:tr w:rsidR="00426AD7" w:rsidRPr="00426AD7" w14:paraId="4EF978B4" w14:textId="77777777" w:rsidTr="004C0FA3">
        <w:trPr>
          <w:trHeight w:val="275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F91F4" w14:textId="77777777" w:rsidR="00426AD7" w:rsidRPr="00426AD7" w:rsidRDefault="00426AD7" w:rsidP="00426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26AD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 Smoker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F3E5E" w14:textId="77777777" w:rsidR="00426AD7" w:rsidRPr="00426AD7" w:rsidRDefault="00426AD7" w:rsidP="00426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26AD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51 (25.4%)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8783C" w14:textId="77777777" w:rsidR="00426AD7" w:rsidRPr="00426AD7" w:rsidRDefault="00426AD7" w:rsidP="00426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26AD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93 (19.7%)</w:t>
            </w:r>
          </w:p>
        </w:tc>
      </w:tr>
      <w:tr w:rsidR="00426AD7" w:rsidRPr="00426AD7" w14:paraId="25C8D36C" w14:textId="77777777" w:rsidTr="004C0FA3">
        <w:trPr>
          <w:trHeight w:val="275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8623D" w14:textId="77777777" w:rsidR="00426AD7" w:rsidRPr="00426AD7" w:rsidRDefault="00426AD7" w:rsidP="00426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26AD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 Missing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D97A1" w14:textId="77777777" w:rsidR="00426AD7" w:rsidRPr="00426AD7" w:rsidRDefault="00426AD7" w:rsidP="00426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26AD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4 (15.5%)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EAA51" w14:textId="77777777" w:rsidR="00426AD7" w:rsidRPr="00426AD7" w:rsidRDefault="00426AD7" w:rsidP="00426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26AD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5 (7.1%)</w:t>
            </w:r>
          </w:p>
        </w:tc>
      </w:tr>
      <w:tr w:rsidR="00426AD7" w:rsidRPr="00426AD7" w14:paraId="1D6131DB" w14:textId="77777777" w:rsidTr="004C0FA3">
        <w:trPr>
          <w:trHeight w:val="275"/>
        </w:trPr>
        <w:tc>
          <w:tcPr>
            <w:tcW w:w="74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3A297" w14:textId="77777777" w:rsidR="00426AD7" w:rsidRPr="00426AD7" w:rsidRDefault="00426AD7" w:rsidP="00426A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426A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Any maternal psychiatric illness</w:t>
            </w:r>
          </w:p>
        </w:tc>
      </w:tr>
      <w:tr w:rsidR="00426AD7" w:rsidRPr="00426AD7" w14:paraId="5AF6DF6F" w14:textId="77777777" w:rsidTr="004C0FA3">
        <w:trPr>
          <w:trHeight w:val="275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25E79" w14:textId="77777777" w:rsidR="00426AD7" w:rsidRPr="00426AD7" w:rsidRDefault="00426AD7" w:rsidP="00426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26AD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 Absent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F1F7A" w14:textId="77777777" w:rsidR="00426AD7" w:rsidRPr="00426AD7" w:rsidRDefault="00426AD7" w:rsidP="00426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26AD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,303 (94.1%)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744CB" w14:textId="77777777" w:rsidR="00426AD7" w:rsidRPr="00426AD7" w:rsidRDefault="00426AD7" w:rsidP="00426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26AD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,435 (96.7%)</w:t>
            </w:r>
          </w:p>
        </w:tc>
      </w:tr>
      <w:tr w:rsidR="00426AD7" w:rsidRPr="00426AD7" w14:paraId="46DBD061" w14:textId="77777777" w:rsidTr="004C0FA3">
        <w:trPr>
          <w:trHeight w:val="275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68E4C" w14:textId="77777777" w:rsidR="00426AD7" w:rsidRPr="00426AD7" w:rsidRDefault="00426AD7" w:rsidP="00426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26AD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 present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DE5CE" w14:textId="77777777" w:rsidR="00426AD7" w:rsidRPr="00426AD7" w:rsidRDefault="00426AD7" w:rsidP="00426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26AD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2 (2.3%)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5F4C4" w14:textId="77777777" w:rsidR="00426AD7" w:rsidRPr="00426AD7" w:rsidRDefault="00426AD7" w:rsidP="00426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26AD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4 (2.3%)</w:t>
            </w:r>
          </w:p>
        </w:tc>
      </w:tr>
      <w:tr w:rsidR="00426AD7" w:rsidRPr="00426AD7" w14:paraId="3E750452" w14:textId="77777777" w:rsidTr="004C0FA3">
        <w:trPr>
          <w:trHeight w:val="275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5F685" w14:textId="77777777" w:rsidR="00426AD7" w:rsidRPr="00426AD7" w:rsidRDefault="00426AD7" w:rsidP="00426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26AD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 Missing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F51FE" w14:textId="77777777" w:rsidR="00426AD7" w:rsidRPr="00426AD7" w:rsidRDefault="00426AD7" w:rsidP="00426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26AD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9 (3.5%)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9328D" w14:textId="77777777" w:rsidR="00426AD7" w:rsidRPr="00426AD7" w:rsidRDefault="00426AD7" w:rsidP="00426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26AD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 (1.0%)</w:t>
            </w:r>
          </w:p>
        </w:tc>
      </w:tr>
      <w:tr w:rsidR="00426AD7" w:rsidRPr="00426AD7" w14:paraId="14E8B438" w14:textId="77777777" w:rsidTr="004C0FA3">
        <w:trPr>
          <w:trHeight w:val="275"/>
        </w:trPr>
        <w:tc>
          <w:tcPr>
            <w:tcW w:w="74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38100" w14:textId="5518DC49" w:rsidR="00426AD7" w:rsidRPr="00426AD7" w:rsidRDefault="00426AD7" w:rsidP="00426A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426A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Maternal alcohol consumption in first three months</w:t>
            </w:r>
          </w:p>
        </w:tc>
      </w:tr>
      <w:tr w:rsidR="00426AD7" w:rsidRPr="00426AD7" w14:paraId="5A44A34F" w14:textId="77777777" w:rsidTr="004C0FA3">
        <w:trPr>
          <w:trHeight w:val="275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68C4E" w14:textId="77777777" w:rsidR="00426AD7" w:rsidRPr="00426AD7" w:rsidRDefault="00426AD7" w:rsidP="00426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26AD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 Any alcohol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15C83" w14:textId="77777777" w:rsidR="00426AD7" w:rsidRPr="00426AD7" w:rsidRDefault="00426AD7" w:rsidP="00426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26AD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49 (39.7%)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6CEB3" w14:textId="77777777" w:rsidR="00426AD7" w:rsidRPr="00426AD7" w:rsidRDefault="00426AD7" w:rsidP="00426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26AD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30 (49.2%)</w:t>
            </w:r>
          </w:p>
        </w:tc>
      </w:tr>
      <w:tr w:rsidR="00426AD7" w:rsidRPr="00426AD7" w14:paraId="33B6BEB7" w14:textId="77777777" w:rsidTr="004C0FA3">
        <w:trPr>
          <w:trHeight w:val="275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9F853" w14:textId="77777777" w:rsidR="00426AD7" w:rsidRPr="00426AD7" w:rsidRDefault="00426AD7" w:rsidP="00426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26AD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 Never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84DD6" w14:textId="77777777" w:rsidR="00426AD7" w:rsidRPr="00426AD7" w:rsidRDefault="00426AD7" w:rsidP="00426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26AD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86 (56.8%)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EE1BB" w14:textId="77777777" w:rsidR="00426AD7" w:rsidRPr="00426AD7" w:rsidRDefault="00426AD7" w:rsidP="00426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26AD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39 (49.8%)</w:t>
            </w:r>
          </w:p>
        </w:tc>
      </w:tr>
      <w:tr w:rsidR="00426AD7" w:rsidRPr="00426AD7" w14:paraId="17DB1081" w14:textId="77777777" w:rsidTr="004C0FA3">
        <w:trPr>
          <w:trHeight w:val="275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F4F05" w14:textId="77777777" w:rsidR="00426AD7" w:rsidRPr="00426AD7" w:rsidRDefault="00426AD7" w:rsidP="00426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26AD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 Missing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732CE" w14:textId="77777777" w:rsidR="00426AD7" w:rsidRPr="00426AD7" w:rsidRDefault="00426AD7" w:rsidP="00426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26AD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9 (3.5%)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4E752" w14:textId="77777777" w:rsidR="00426AD7" w:rsidRPr="00426AD7" w:rsidRDefault="00426AD7" w:rsidP="00426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26AD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 (1.0%)</w:t>
            </w:r>
          </w:p>
        </w:tc>
      </w:tr>
    </w:tbl>
    <w:p w14:paraId="64F45ED0" w14:textId="49CD199F" w:rsidR="00426AD7" w:rsidRPr="00426AD7" w:rsidRDefault="004C0FA3" w:rsidP="004C0FA3">
      <w:r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  <w:t xml:space="preserve">     </w:t>
      </w:r>
      <w:r w:rsidRPr="00C0663A"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  <w:t>†Family income was recorded in 1990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  <w:t>,</w:t>
      </w:r>
      <w:r w:rsidRPr="00C0663A"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  <w:t xml:space="preserve"> explaining the low absolute monetary level.</w:t>
      </w:r>
    </w:p>
    <w:p w14:paraId="28E7EE78" w14:textId="64B43CF8" w:rsidR="00426AD7" w:rsidRDefault="00426AD7" w:rsidP="00C0663A"/>
    <w:p w14:paraId="7193EBF4" w14:textId="52CFE521" w:rsidR="00426AD7" w:rsidRDefault="00426AD7">
      <w:r>
        <w:br w:type="page"/>
      </w:r>
    </w:p>
    <w:p w14:paraId="2F0306EE" w14:textId="77777777" w:rsidR="004C0FA3" w:rsidRDefault="004C0FA3" w:rsidP="00A5327C">
      <w:pPr>
        <w:pStyle w:val="Heading1"/>
        <w:sectPr w:rsidR="004C0FA3" w:rsidSect="004C0FA3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301F3340" w14:textId="5AE57B14" w:rsidR="007642EF" w:rsidRDefault="00A13D7F" w:rsidP="00A5327C">
      <w:pPr>
        <w:pStyle w:val="Heading1"/>
      </w:pPr>
      <w:bookmarkStart w:id="6" w:name="_Toc155693453"/>
      <w:r>
        <w:lastRenderedPageBreak/>
        <w:t xml:space="preserve">Supplementary </w:t>
      </w:r>
      <w:r w:rsidR="008D08A5">
        <w:t>Table</w:t>
      </w:r>
      <w:r w:rsidR="007642EF">
        <w:t xml:space="preserve"> </w:t>
      </w:r>
      <w:r w:rsidR="00345974">
        <w:t>4</w:t>
      </w:r>
      <w:r w:rsidR="008D08A5">
        <w:t>. M</w:t>
      </w:r>
      <w:r w:rsidR="007642EF">
        <w:t>easured birthweight</w:t>
      </w:r>
      <w:bookmarkEnd w:id="6"/>
    </w:p>
    <w:tbl>
      <w:tblPr>
        <w:tblStyle w:val="PlainTable1"/>
        <w:tblpPr w:leftFromText="180" w:rightFromText="180" w:vertAnchor="page" w:horzAnchor="margin" w:tblpY="2341"/>
        <w:tblW w:w="4801" w:type="pct"/>
        <w:tblLook w:val="0420" w:firstRow="1" w:lastRow="0" w:firstColumn="0" w:lastColumn="0" w:noHBand="0" w:noVBand="1"/>
      </w:tblPr>
      <w:tblGrid>
        <w:gridCol w:w="1937"/>
        <w:gridCol w:w="1937"/>
        <w:gridCol w:w="1939"/>
        <w:gridCol w:w="1937"/>
        <w:gridCol w:w="1875"/>
        <w:gridCol w:w="1813"/>
        <w:gridCol w:w="1955"/>
      </w:tblGrid>
      <w:tr w:rsidR="004C0FA3" w:rsidRPr="00FE1A82" w14:paraId="105254D8" w14:textId="77777777" w:rsidTr="003C53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8"/>
        </w:trPr>
        <w:tc>
          <w:tcPr>
            <w:tcW w:w="723" w:type="pct"/>
            <w:vMerge w:val="restart"/>
            <w:hideMark/>
          </w:tcPr>
          <w:p w14:paraId="4301A17A" w14:textId="77777777" w:rsidR="004C0FA3" w:rsidRPr="00FE1A82" w:rsidRDefault="004C0FA3" w:rsidP="004C0FA3"/>
        </w:tc>
        <w:tc>
          <w:tcPr>
            <w:tcW w:w="1447" w:type="pct"/>
            <w:gridSpan w:val="2"/>
            <w:hideMark/>
          </w:tcPr>
          <w:p w14:paraId="309C9558" w14:textId="77777777" w:rsidR="004C0FA3" w:rsidRPr="00FE1A82" w:rsidRDefault="004C0FA3" w:rsidP="004C0FA3">
            <w:r w:rsidRPr="00FE1A82">
              <w:rPr>
                <w:lang w:val="en-US"/>
              </w:rPr>
              <w:t>Aggressi</w:t>
            </w:r>
            <w:r>
              <w:rPr>
                <w:lang w:val="en-US"/>
              </w:rPr>
              <w:t>on problems</w:t>
            </w:r>
          </w:p>
        </w:tc>
        <w:tc>
          <w:tcPr>
            <w:tcW w:w="1423" w:type="pct"/>
            <w:gridSpan w:val="2"/>
            <w:hideMark/>
          </w:tcPr>
          <w:p w14:paraId="021A2A83" w14:textId="77777777" w:rsidR="004C0FA3" w:rsidRPr="00FE1A82" w:rsidRDefault="004C0FA3" w:rsidP="004C0FA3">
            <w:pPr>
              <w:spacing w:after="160" w:line="259" w:lineRule="auto"/>
            </w:pPr>
            <w:r w:rsidRPr="00FE1A82">
              <w:rPr>
                <w:lang w:val="en-US"/>
              </w:rPr>
              <w:t>Attention problems</w:t>
            </w:r>
          </w:p>
        </w:tc>
        <w:tc>
          <w:tcPr>
            <w:tcW w:w="1407" w:type="pct"/>
            <w:gridSpan w:val="2"/>
            <w:hideMark/>
          </w:tcPr>
          <w:p w14:paraId="40DD9963" w14:textId="77777777" w:rsidR="004C0FA3" w:rsidRPr="00FE1A82" w:rsidRDefault="004C0FA3" w:rsidP="004C0FA3">
            <w:pPr>
              <w:spacing w:after="160" w:line="259" w:lineRule="auto"/>
            </w:pPr>
            <w:r w:rsidRPr="00FE1A82">
              <w:rPr>
                <w:lang w:val="en-US"/>
              </w:rPr>
              <w:t>Social problems</w:t>
            </w:r>
          </w:p>
        </w:tc>
      </w:tr>
      <w:tr w:rsidR="004C0FA3" w:rsidRPr="00FE1A82" w14:paraId="618C0958" w14:textId="77777777" w:rsidTr="004C0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tcW w:w="723" w:type="pct"/>
            <w:vMerge/>
            <w:hideMark/>
          </w:tcPr>
          <w:p w14:paraId="418D9FD6" w14:textId="77777777" w:rsidR="004C0FA3" w:rsidRPr="00FE1A82" w:rsidRDefault="004C0FA3" w:rsidP="004C0FA3"/>
        </w:tc>
        <w:tc>
          <w:tcPr>
            <w:tcW w:w="723" w:type="pct"/>
            <w:hideMark/>
          </w:tcPr>
          <w:p w14:paraId="7139A583" w14:textId="77777777" w:rsidR="004C0FA3" w:rsidRPr="00FE1A82" w:rsidRDefault="004C0FA3" w:rsidP="004C0FA3">
            <w:pPr>
              <w:spacing w:after="160" w:line="259" w:lineRule="auto"/>
            </w:pPr>
            <w:r w:rsidRPr="00FE1A82">
              <w:rPr>
                <w:b/>
                <w:bCs/>
                <w:lang w:val="en-US"/>
              </w:rPr>
              <w:t>Model 1</w:t>
            </w:r>
          </w:p>
        </w:tc>
        <w:tc>
          <w:tcPr>
            <w:tcW w:w="724" w:type="pct"/>
            <w:hideMark/>
          </w:tcPr>
          <w:p w14:paraId="4B8F8B73" w14:textId="77777777" w:rsidR="004C0FA3" w:rsidRPr="00FE1A82" w:rsidRDefault="004C0FA3" w:rsidP="004C0FA3">
            <w:pPr>
              <w:spacing w:after="160" w:line="259" w:lineRule="auto"/>
            </w:pPr>
            <w:r w:rsidRPr="00FE1A82">
              <w:rPr>
                <w:b/>
                <w:bCs/>
                <w:lang w:val="en-US"/>
              </w:rPr>
              <w:t>Model 2</w:t>
            </w:r>
          </w:p>
        </w:tc>
        <w:tc>
          <w:tcPr>
            <w:tcW w:w="723" w:type="pct"/>
            <w:hideMark/>
          </w:tcPr>
          <w:p w14:paraId="5CE5942A" w14:textId="77777777" w:rsidR="004C0FA3" w:rsidRPr="00FE1A82" w:rsidRDefault="004C0FA3" w:rsidP="004C0FA3">
            <w:pPr>
              <w:spacing w:after="160" w:line="259" w:lineRule="auto"/>
            </w:pPr>
            <w:r w:rsidRPr="00FE1A82">
              <w:rPr>
                <w:b/>
                <w:bCs/>
                <w:lang w:val="en-US"/>
              </w:rPr>
              <w:t>Model 1</w:t>
            </w:r>
          </w:p>
        </w:tc>
        <w:tc>
          <w:tcPr>
            <w:tcW w:w="700" w:type="pct"/>
            <w:hideMark/>
          </w:tcPr>
          <w:p w14:paraId="6E7203D8" w14:textId="77777777" w:rsidR="004C0FA3" w:rsidRPr="00FE1A82" w:rsidRDefault="004C0FA3" w:rsidP="004C0FA3">
            <w:pPr>
              <w:spacing w:after="160" w:line="259" w:lineRule="auto"/>
            </w:pPr>
            <w:r w:rsidRPr="00FE1A82">
              <w:rPr>
                <w:b/>
                <w:bCs/>
                <w:lang w:val="en-US"/>
              </w:rPr>
              <w:t>Model 2</w:t>
            </w:r>
          </w:p>
        </w:tc>
        <w:tc>
          <w:tcPr>
            <w:tcW w:w="677" w:type="pct"/>
            <w:hideMark/>
          </w:tcPr>
          <w:p w14:paraId="270A6796" w14:textId="77777777" w:rsidR="004C0FA3" w:rsidRPr="00FE1A82" w:rsidRDefault="004C0FA3" w:rsidP="004C0FA3">
            <w:pPr>
              <w:spacing w:after="160" w:line="259" w:lineRule="auto"/>
            </w:pPr>
            <w:r w:rsidRPr="00FE1A82">
              <w:rPr>
                <w:b/>
                <w:bCs/>
                <w:lang w:val="en-US"/>
              </w:rPr>
              <w:t>Model 1</w:t>
            </w:r>
          </w:p>
        </w:tc>
        <w:tc>
          <w:tcPr>
            <w:tcW w:w="730" w:type="pct"/>
            <w:hideMark/>
          </w:tcPr>
          <w:p w14:paraId="5534B18B" w14:textId="77777777" w:rsidR="004C0FA3" w:rsidRPr="00FE1A82" w:rsidRDefault="004C0FA3" w:rsidP="004C0FA3">
            <w:pPr>
              <w:spacing w:after="160" w:line="259" w:lineRule="auto"/>
            </w:pPr>
            <w:r w:rsidRPr="00FE1A82">
              <w:rPr>
                <w:b/>
                <w:bCs/>
                <w:lang w:val="en-US"/>
              </w:rPr>
              <w:t>Model 2</w:t>
            </w:r>
          </w:p>
        </w:tc>
      </w:tr>
      <w:tr w:rsidR="004C0FA3" w:rsidRPr="002D3C0D" w14:paraId="53E827F3" w14:textId="77777777" w:rsidTr="004C0FA3">
        <w:trPr>
          <w:trHeight w:val="1153"/>
        </w:trPr>
        <w:tc>
          <w:tcPr>
            <w:tcW w:w="723" w:type="pct"/>
            <w:hideMark/>
          </w:tcPr>
          <w:p w14:paraId="544F6BBB" w14:textId="77777777" w:rsidR="004C0FA3" w:rsidRPr="00FE1A82" w:rsidRDefault="004C0FA3" w:rsidP="004C0FA3">
            <w:pPr>
              <w:spacing w:after="160" w:line="259" w:lineRule="auto"/>
              <w:rPr>
                <w:b/>
                <w:bCs/>
              </w:rPr>
            </w:pPr>
            <w:r w:rsidRPr="00FE1A82">
              <w:rPr>
                <w:b/>
                <w:bCs/>
                <w:lang w:val="en-US"/>
              </w:rPr>
              <w:t>Main effect</w:t>
            </w:r>
            <w:r>
              <w:rPr>
                <w:b/>
                <w:bCs/>
                <w:lang w:val="en-US"/>
              </w:rPr>
              <w:t xml:space="preserve"> (normalized birth weight (SD))</w:t>
            </w:r>
          </w:p>
        </w:tc>
        <w:tc>
          <w:tcPr>
            <w:tcW w:w="723" w:type="pct"/>
            <w:hideMark/>
          </w:tcPr>
          <w:p w14:paraId="05E4BAF5" w14:textId="77777777" w:rsidR="004C0FA3" w:rsidRPr="00FE1A82" w:rsidRDefault="004C0FA3" w:rsidP="004C0FA3">
            <w:pPr>
              <w:spacing w:after="160" w:line="259" w:lineRule="auto"/>
              <w:rPr>
                <w:sz w:val="18"/>
                <w:szCs w:val="18"/>
                <w:lang w:val="da-DK"/>
              </w:rPr>
            </w:pPr>
            <w:r w:rsidRPr="00FE1A82">
              <w:rPr>
                <w:rFonts w:ascii="Cambria Math" w:hAnsi="Cambria Math" w:cs="Cambria Math"/>
                <w:sz w:val="18"/>
                <w:szCs w:val="18"/>
                <w:lang w:val="it-IT"/>
              </w:rPr>
              <w:t>𝜷</w:t>
            </w:r>
            <w:r w:rsidRPr="00FE1A82">
              <w:rPr>
                <w:sz w:val="18"/>
                <w:szCs w:val="18"/>
                <w:lang w:val="it-IT"/>
              </w:rPr>
              <w:t>:</w:t>
            </w:r>
            <w:r>
              <w:rPr>
                <w:sz w:val="18"/>
                <w:szCs w:val="18"/>
                <w:lang w:val="it-IT"/>
              </w:rPr>
              <w:t xml:space="preserve"> </w:t>
            </w:r>
            <w:r w:rsidRPr="0028406D">
              <w:rPr>
                <w:sz w:val="18"/>
                <w:szCs w:val="18"/>
                <w:lang w:val="it-IT"/>
              </w:rPr>
              <w:t>-0.0618</w:t>
            </w:r>
            <w:r w:rsidRPr="00FE1A82">
              <w:rPr>
                <w:sz w:val="18"/>
                <w:szCs w:val="18"/>
                <w:lang w:val="it-IT"/>
              </w:rPr>
              <w:tab/>
            </w:r>
          </w:p>
          <w:p w14:paraId="32E4EA33" w14:textId="77777777" w:rsidR="004C0FA3" w:rsidRPr="00FE1A82" w:rsidRDefault="004C0FA3" w:rsidP="004C0FA3">
            <w:pPr>
              <w:spacing w:after="160" w:line="259" w:lineRule="auto"/>
              <w:rPr>
                <w:sz w:val="18"/>
                <w:szCs w:val="18"/>
                <w:lang w:val="da-DK"/>
              </w:rPr>
            </w:pPr>
            <w:r w:rsidRPr="00FE1A82">
              <w:rPr>
                <w:sz w:val="18"/>
                <w:szCs w:val="18"/>
                <w:lang w:val="it-IT"/>
              </w:rPr>
              <w:t xml:space="preserve">*CI: </w:t>
            </w:r>
            <w:r>
              <w:rPr>
                <w:sz w:val="18"/>
                <w:szCs w:val="18"/>
                <w:lang w:val="it-IT"/>
              </w:rPr>
              <w:t>[</w:t>
            </w:r>
            <w:r w:rsidRPr="0028406D">
              <w:rPr>
                <w:sz w:val="18"/>
                <w:szCs w:val="18"/>
                <w:lang w:val="it-IT"/>
              </w:rPr>
              <w:t>-0.313</w:t>
            </w:r>
            <w:r>
              <w:rPr>
                <w:sz w:val="18"/>
                <w:szCs w:val="18"/>
                <w:lang w:val="it-IT"/>
              </w:rPr>
              <w:t xml:space="preserve">, </w:t>
            </w:r>
            <w:r w:rsidRPr="0028406D">
              <w:rPr>
                <w:sz w:val="18"/>
                <w:szCs w:val="18"/>
                <w:lang w:val="it-IT"/>
              </w:rPr>
              <w:t>0.191</w:t>
            </w:r>
            <w:r>
              <w:rPr>
                <w:sz w:val="18"/>
                <w:szCs w:val="18"/>
                <w:lang w:val="it-IT"/>
              </w:rPr>
              <w:t>]</w:t>
            </w:r>
          </w:p>
          <w:p w14:paraId="12F96BEA" w14:textId="77777777" w:rsidR="004C0FA3" w:rsidRPr="00FE1A82" w:rsidRDefault="004C0FA3" w:rsidP="004C0FA3">
            <w:pPr>
              <w:spacing w:after="160" w:line="259" w:lineRule="auto"/>
              <w:rPr>
                <w:sz w:val="18"/>
                <w:szCs w:val="18"/>
                <w:lang w:val="da-DK"/>
              </w:rPr>
            </w:pPr>
            <w:r w:rsidRPr="00FE1A82">
              <w:rPr>
                <w:sz w:val="18"/>
                <w:szCs w:val="18"/>
                <w:lang w:val="it-IT"/>
              </w:rPr>
              <w:t xml:space="preserve">SE: </w:t>
            </w:r>
            <w:r>
              <w:rPr>
                <w:sz w:val="18"/>
                <w:szCs w:val="18"/>
                <w:lang w:val="it-IT"/>
              </w:rPr>
              <w:t>0.105</w:t>
            </w:r>
          </w:p>
          <w:p w14:paraId="05ADAB21" w14:textId="77777777" w:rsidR="004C0FA3" w:rsidRPr="00FE1A82" w:rsidRDefault="004C0FA3" w:rsidP="004C0FA3">
            <w:pPr>
              <w:spacing w:after="160" w:line="259" w:lineRule="auto"/>
              <w:rPr>
                <w:sz w:val="18"/>
                <w:szCs w:val="18"/>
                <w:lang w:val="da-DK"/>
              </w:rPr>
            </w:pPr>
            <w:r w:rsidRPr="00FE1A82">
              <w:rPr>
                <w:sz w:val="18"/>
                <w:szCs w:val="18"/>
                <w:lang w:val="it-IT"/>
              </w:rPr>
              <w:t xml:space="preserve">*P-value: </w:t>
            </w:r>
            <w:r>
              <w:rPr>
                <w:sz w:val="18"/>
                <w:szCs w:val="18"/>
                <w:lang w:val="it-IT"/>
              </w:rPr>
              <w:t>0.558</w:t>
            </w:r>
          </w:p>
        </w:tc>
        <w:tc>
          <w:tcPr>
            <w:tcW w:w="724" w:type="pct"/>
            <w:hideMark/>
          </w:tcPr>
          <w:p w14:paraId="728AD086" w14:textId="77777777" w:rsidR="004C0FA3" w:rsidRPr="00FE1A82" w:rsidRDefault="004C0FA3" w:rsidP="004C0FA3">
            <w:pPr>
              <w:spacing w:after="160" w:line="259" w:lineRule="auto"/>
              <w:rPr>
                <w:sz w:val="18"/>
                <w:szCs w:val="18"/>
              </w:rPr>
            </w:pPr>
            <w:r w:rsidRPr="00FE1A82">
              <w:rPr>
                <w:sz w:val="18"/>
                <w:szCs w:val="18"/>
                <w:lang w:val="it-IT"/>
              </w:rPr>
              <w:t>NA</w:t>
            </w:r>
          </w:p>
        </w:tc>
        <w:tc>
          <w:tcPr>
            <w:tcW w:w="723" w:type="pct"/>
            <w:hideMark/>
          </w:tcPr>
          <w:p w14:paraId="526EA614" w14:textId="77777777" w:rsidR="004C0FA3" w:rsidRPr="00FE1A82" w:rsidRDefault="004C0FA3" w:rsidP="004C0FA3">
            <w:pPr>
              <w:spacing w:after="160" w:line="259" w:lineRule="auto"/>
              <w:rPr>
                <w:sz w:val="18"/>
                <w:szCs w:val="18"/>
                <w:lang w:val="da-DK"/>
              </w:rPr>
            </w:pPr>
            <w:r w:rsidRPr="00FE1A82">
              <w:rPr>
                <w:rFonts w:ascii="Cambria Math" w:hAnsi="Cambria Math" w:cs="Cambria Math"/>
                <w:sz w:val="18"/>
                <w:szCs w:val="18"/>
                <w:lang w:val="it-IT"/>
              </w:rPr>
              <w:t>𝜷</w:t>
            </w:r>
            <w:r w:rsidRPr="00FE1A82">
              <w:rPr>
                <w:sz w:val="18"/>
                <w:szCs w:val="18"/>
                <w:lang w:val="it-IT"/>
              </w:rPr>
              <w:t xml:space="preserve">: </w:t>
            </w:r>
            <w:r w:rsidRPr="005F4262">
              <w:rPr>
                <w:sz w:val="18"/>
                <w:szCs w:val="18"/>
                <w:lang w:val="it-IT"/>
              </w:rPr>
              <w:t>-0.0954</w:t>
            </w:r>
            <w:r w:rsidRPr="00FE1A82">
              <w:rPr>
                <w:sz w:val="18"/>
                <w:szCs w:val="18"/>
                <w:lang w:val="it-IT"/>
              </w:rPr>
              <w:tab/>
            </w:r>
          </w:p>
          <w:p w14:paraId="79E641C7" w14:textId="77777777" w:rsidR="004C0FA3" w:rsidRPr="00FE1A82" w:rsidRDefault="004C0FA3" w:rsidP="004C0FA3">
            <w:pPr>
              <w:spacing w:after="160" w:line="259" w:lineRule="auto"/>
              <w:rPr>
                <w:sz w:val="18"/>
                <w:szCs w:val="18"/>
                <w:lang w:val="da-DK"/>
              </w:rPr>
            </w:pPr>
            <w:r w:rsidRPr="00FE1A82">
              <w:rPr>
                <w:sz w:val="18"/>
                <w:szCs w:val="18"/>
                <w:lang w:val="it-IT"/>
              </w:rPr>
              <w:t xml:space="preserve">*CI: </w:t>
            </w:r>
            <w:r>
              <w:rPr>
                <w:sz w:val="18"/>
                <w:szCs w:val="18"/>
                <w:lang w:val="it-IT"/>
              </w:rPr>
              <w:t>[</w:t>
            </w:r>
            <w:r w:rsidRPr="005F4262">
              <w:rPr>
                <w:sz w:val="18"/>
                <w:szCs w:val="18"/>
                <w:lang w:val="it-IT"/>
              </w:rPr>
              <w:t>-0.216</w:t>
            </w:r>
            <w:r>
              <w:rPr>
                <w:sz w:val="18"/>
                <w:szCs w:val="18"/>
                <w:lang w:val="it-IT"/>
              </w:rPr>
              <w:t xml:space="preserve">, </w:t>
            </w:r>
            <w:r w:rsidRPr="005F4262">
              <w:rPr>
                <w:sz w:val="18"/>
                <w:szCs w:val="18"/>
                <w:lang w:val="it-IT"/>
              </w:rPr>
              <w:t>0.0256</w:t>
            </w:r>
            <w:r>
              <w:rPr>
                <w:sz w:val="18"/>
                <w:szCs w:val="18"/>
                <w:lang w:val="it-IT"/>
              </w:rPr>
              <w:t>]</w:t>
            </w:r>
          </w:p>
          <w:p w14:paraId="11765A72" w14:textId="77777777" w:rsidR="004C0FA3" w:rsidRPr="00FE1A82" w:rsidRDefault="004C0FA3" w:rsidP="004C0FA3">
            <w:pPr>
              <w:spacing w:after="160" w:line="259" w:lineRule="auto"/>
              <w:rPr>
                <w:sz w:val="18"/>
                <w:szCs w:val="18"/>
                <w:lang w:val="da-DK"/>
              </w:rPr>
            </w:pPr>
            <w:r w:rsidRPr="00FE1A82">
              <w:rPr>
                <w:sz w:val="18"/>
                <w:szCs w:val="18"/>
                <w:lang w:val="it-IT"/>
              </w:rPr>
              <w:t xml:space="preserve">SE: </w:t>
            </w:r>
            <w:r>
              <w:rPr>
                <w:sz w:val="18"/>
                <w:szCs w:val="18"/>
                <w:lang w:val="it-IT"/>
              </w:rPr>
              <w:t>0.0505</w:t>
            </w:r>
          </w:p>
          <w:p w14:paraId="0478714E" w14:textId="77777777" w:rsidR="004C0FA3" w:rsidRPr="00FE1A82" w:rsidRDefault="004C0FA3" w:rsidP="004C0FA3">
            <w:pPr>
              <w:spacing w:after="160" w:line="259" w:lineRule="auto"/>
              <w:rPr>
                <w:sz w:val="18"/>
                <w:szCs w:val="18"/>
                <w:lang w:val="da-DK"/>
              </w:rPr>
            </w:pPr>
            <w:r w:rsidRPr="00FE1A82">
              <w:rPr>
                <w:sz w:val="18"/>
                <w:szCs w:val="18"/>
                <w:lang w:val="it-IT"/>
              </w:rPr>
              <w:t xml:space="preserve">*P-value: </w:t>
            </w:r>
            <w:r w:rsidRPr="00211B26">
              <w:rPr>
                <w:sz w:val="18"/>
                <w:szCs w:val="18"/>
                <w:lang w:val="it-IT"/>
              </w:rPr>
              <w:t>0.059</w:t>
            </w:r>
          </w:p>
        </w:tc>
        <w:tc>
          <w:tcPr>
            <w:tcW w:w="700" w:type="pct"/>
            <w:hideMark/>
          </w:tcPr>
          <w:p w14:paraId="1B9F5F0E" w14:textId="77777777" w:rsidR="004C0FA3" w:rsidRPr="00912B7D" w:rsidRDefault="004C0FA3" w:rsidP="004C0FA3">
            <w:pPr>
              <w:spacing w:after="160" w:line="259" w:lineRule="auto"/>
              <w:rPr>
                <w:sz w:val="18"/>
                <w:szCs w:val="18"/>
                <w:lang w:val="da-DK"/>
              </w:rPr>
            </w:pPr>
            <w:r w:rsidRPr="00FE1A82">
              <w:rPr>
                <w:sz w:val="18"/>
                <w:szCs w:val="18"/>
                <w:lang w:val="it-IT"/>
              </w:rPr>
              <w:t>NA</w:t>
            </w:r>
          </w:p>
        </w:tc>
        <w:tc>
          <w:tcPr>
            <w:tcW w:w="677" w:type="pct"/>
            <w:hideMark/>
          </w:tcPr>
          <w:p w14:paraId="4C0E6BE2" w14:textId="77777777" w:rsidR="004C0FA3" w:rsidRPr="00FE1A82" w:rsidRDefault="004C0FA3" w:rsidP="004C0FA3">
            <w:pPr>
              <w:spacing w:after="160" w:line="259" w:lineRule="auto"/>
              <w:rPr>
                <w:sz w:val="18"/>
                <w:szCs w:val="18"/>
                <w:lang w:val="da-DK"/>
              </w:rPr>
            </w:pPr>
            <w:r w:rsidRPr="00FE1A82">
              <w:rPr>
                <w:rFonts w:ascii="Cambria Math" w:hAnsi="Cambria Math" w:cs="Cambria Math"/>
                <w:sz w:val="18"/>
                <w:szCs w:val="18"/>
                <w:lang w:val="it-IT"/>
              </w:rPr>
              <w:t>𝜷</w:t>
            </w:r>
            <w:r w:rsidRPr="00FE1A82">
              <w:rPr>
                <w:sz w:val="18"/>
                <w:szCs w:val="18"/>
                <w:lang w:val="it-IT"/>
              </w:rPr>
              <w:t xml:space="preserve">: </w:t>
            </w:r>
            <w:r w:rsidRPr="00F65D8A">
              <w:rPr>
                <w:sz w:val="18"/>
                <w:szCs w:val="18"/>
                <w:lang w:val="it-IT"/>
              </w:rPr>
              <w:t xml:space="preserve">-0.0604  </w:t>
            </w:r>
          </w:p>
          <w:p w14:paraId="604DA819" w14:textId="77777777" w:rsidR="004C0FA3" w:rsidRPr="00FE1A82" w:rsidRDefault="004C0FA3" w:rsidP="004C0FA3">
            <w:pPr>
              <w:spacing w:after="160" w:line="259" w:lineRule="auto"/>
              <w:rPr>
                <w:sz w:val="18"/>
                <w:szCs w:val="18"/>
                <w:lang w:val="da-DK"/>
              </w:rPr>
            </w:pPr>
            <w:r w:rsidRPr="00FE1A82">
              <w:rPr>
                <w:sz w:val="18"/>
                <w:szCs w:val="18"/>
                <w:lang w:val="it-IT"/>
              </w:rPr>
              <w:t>*CI:</w:t>
            </w:r>
            <w:r>
              <w:rPr>
                <w:sz w:val="18"/>
                <w:szCs w:val="18"/>
                <w:lang w:val="it-IT"/>
              </w:rPr>
              <w:t>[</w:t>
            </w:r>
            <w:r w:rsidRPr="00F65D8A">
              <w:rPr>
                <w:sz w:val="18"/>
                <w:szCs w:val="18"/>
                <w:lang w:val="it-IT"/>
              </w:rPr>
              <w:t>-0.135</w:t>
            </w:r>
            <w:r>
              <w:rPr>
                <w:sz w:val="18"/>
                <w:szCs w:val="18"/>
                <w:lang w:val="it-IT"/>
              </w:rPr>
              <w:t xml:space="preserve">, </w:t>
            </w:r>
            <w:r w:rsidRPr="00F65D8A">
              <w:rPr>
                <w:sz w:val="18"/>
                <w:szCs w:val="18"/>
                <w:lang w:val="it-IT"/>
              </w:rPr>
              <w:t>0.01</w:t>
            </w:r>
            <w:r>
              <w:rPr>
                <w:sz w:val="18"/>
                <w:szCs w:val="18"/>
                <w:lang w:val="it-IT"/>
              </w:rPr>
              <w:t>4]</w:t>
            </w:r>
          </w:p>
          <w:p w14:paraId="1E36AF9C" w14:textId="77777777" w:rsidR="004C0FA3" w:rsidRPr="00FE1A82" w:rsidRDefault="004C0FA3" w:rsidP="004C0FA3">
            <w:pPr>
              <w:spacing w:after="160" w:line="259" w:lineRule="auto"/>
              <w:rPr>
                <w:sz w:val="18"/>
                <w:szCs w:val="18"/>
                <w:lang w:val="da-DK"/>
              </w:rPr>
            </w:pPr>
            <w:r w:rsidRPr="00FE1A82">
              <w:rPr>
                <w:sz w:val="18"/>
                <w:szCs w:val="18"/>
                <w:lang w:val="it-IT"/>
              </w:rPr>
              <w:t xml:space="preserve">SE: </w:t>
            </w:r>
            <w:r w:rsidRPr="00BC5AD6">
              <w:rPr>
                <w:sz w:val="18"/>
                <w:szCs w:val="18"/>
                <w:lang w:val="it-IT"/>
              </w:rPr>
              <w:t>0.0312</w:t>
            </w:r>
          </w:p>
          <w:p w14:paraId="32FBB60F" w14:textId="77777777" w:rsidR="004C0FA3" w:rsidRPr="00FE1A82" w:rsidRDefault="004C0FA3" w:rsidP="004C0FA3">
            <w:pPr>
              <w:spacing w:after="160" w:line="259" w:lineRule="auto"/>
              <w:rPr>
                <w:sz w:val="18"/>
                <w:szCs w:val="18"/>
                <w:lang w:val="da-DK"/>
              </w:rPr>
            </w:pPr>
            <w:r w:rsidRPr="00FE1A82">
              <w:rPr>
                <w:sz w:val="18"/>
                <w:szCs w:val="18"/>
                <w:lang w:val="it-IT"/>
              </w:rPr>
              <w:t xml:space="preserve">*P-value: </w:t>
            </w:r>
            <w:r w:rsidRPr="00A72A1D">
              <w:rPr>
                <w:sz w:val="18"/>
                <w:szCs w:val="18"/>
                <w:lang w:val="it-IT"/>
              </w:rPr>
              <w:t>0.053</w:t>
            </w:r>
            <w:r>
              <w:rPr>
                <w:sz w:val="18"/>
                <w:szCs w:val="18"/>
                <w:lang w:val="it-IT"/>
              </w:rPr>
              <w:t>2</w:t>
            </w:r>
          </w:p>
        </w:tc>
        <w:tc>
          <w:tcPr>
            <w:tcW w:w="730" w:type="pct"/>
            <w:hideMark/>
          </w:tcPr>
          <w:p w14:paraId="7D8434BD" w14:textId="77777777" w:rsidR="004C0FA3" w:rsidRPr="002D3C0D" w:rsidRDefault="004C0FA3" w:rsidP="004C0FA3">
            <w:pPr>
              <w:spacing w:after="160" w:line="259" w:lineRule="auto"/>
              <w:rPr>
                <w:sz w:val="18"/>
                <w:szCs w:val="18"/>
                <w:lang w:val="da-DK"/>
              </w:rPr>
            </w:pPr>
            <w:r w:rsidRPr="00FE1A82">
              <w:rPr>
                <w:sz w:val="18"/>
                <w:szCs w:val="18"/>
                <w:lang w:val="it-IT"/>
              </w:rPr>
              <w:t>NA</w:t>
            </w:r>
          </w:p>
        </w:tc>
      </w:tr>
      <w:tr w:rsidR="004C0FA3" w:rsidRPr="00D17229" w14:paraId="2AB08D44" w14:textId="77777777" w:rsidTr="004C0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7"/>
        </w:trPr>
        <w:tc>
          <w:tcPr>
            <w:tcW w:w="723" w:type="pct"/>
            <w:hideMark/>
          </w:tcPr>
          <w:p w14:paraId="0C5187B2" w14:textId="77777777" w:rsidR="004C0FA3" w:rsidRPr="00FE1A82" w:rsidRDefault="004C0FA3" w:rsidP="004C0FA3">
            <w:pPr>
              <w:spacing w:after="160" w:line="259" w:lineRule="auto"/>
              <w:rPr>
                <w:b/>
                <w:bCs/>
              </w:rPr>
            </w:pPr>
            <w:r w:rsidRPr="00FE1A82">
              <w:rPr>
                <w:b/>
                <w:bCs/>
                <w:lang w:val="en-US"/>
              </w:rPr>
              <w:t>Female effect</w:t>
            </w:r>
          </w:p>
        </w:tc>
        <w:tc>
          <w:tcPr>
            <w:tcW w:w="723" w:type="pct"/>
            <w:hideMark/>
          </w:tcPr>
          <w:p w14:paraId="2ECF7927" w14:textId="77777777" w:rsidR="004C0FA3" w:rsidRPr="00FE1A82" w:rsidRDefault="004C0FA3" w:rsidP="004C0FA3">
            <w:pPr>
              <w:spacing w:after="160" w:line="259" w:lineRule="auto"/>
              <w:rPr>
                <w:sz w:val="18"/>
                <w:szCs w:val="18"/>
              </w:rPr>
            </w:pPr>
            <w:r w:rsidRPr="00FE1A82">
              <w:rPr>
                <w:sz w:val="18"/>
                <w:szCs w:val="18"/>
                <w:lang w:val="it-IT"/>
              </w:rPr>
              <w:t>NA</w:t>
            </w:r>
          </w:p>
        </w:tc>
        <w:tc>
          <w:tcPr>
            <w:tcW w:w="724" w:type="pct"/>
            <w:hideMark/>
          </w:tcPr>
          <w:p w14:paraId="68679D90" w14:textId="77777777" w:rsidR="004C0FA3" w:rsidRPr="00E3002C" w:rsidRDefault="004C0FA3" w:rsidP="004C0FA3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E3002C">
              <w:rPr>
                <w:rFonts w:ascii="Cambria Math" w:hAnsi="Cambria Math" w:cs="Cambria Math"/>
                <w:sz w:val="18"/>
                <w:szCs w:val="18"/>
                <w:lang w:val="it-IT"/>
              </w:rPr>
              <w:t>𝜷</w:t>
            </w:r>
            <w:r w:rsidRPr="00E3002C">
              <w:rPr>
                <w:sz w:val="18"/>
                <w:szCs w:val="18"/>
                <w:lang w:val="it-IT"/>
              </w:rPr>
              <w:t>:  -0.0460941</w:t>
            </w:r>
            <w:r w:rsidRPr="00E3002C">
              <w:rPr>
                <w:sz w:val="18"/>
                <w:szCs w:val="18"/>
                <w:lang w:val="it-IT"/>
              </w:rPr>
              <w:tab/>
            </w:r>
          </w:p>
          <w:p w14:paraId="6A1499B1" w14:textId="77777777" w:rsidR="004C0FA3" w:rsidRPr="00E3002C" w:rsidRDefault="004C0FA3" w:rsidP="004C0FA3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E3002C">
              <w:rPr>
                <w:sz w:val="18"/>
                <w:szCs w:val="18"/>
                <w:lang w:val="it-IT"/>
              </w:rPr>
              <w:t>*CI: [-0.370, 0.286]</w:t>
            </w:r>
          </w:p>
          <w:p w14:paraId="33590939" w14:textId="77777777" w:rsidR="004C0FA3" w:rsidRPr="00E3002C" w:rsidRDefault="004C0FA3" w:rsidP="004C0FA3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E3002C">
              <w:rPr>
                <w:sz w:val="18"/>
                <w:szCs w:val="18"/>
                <w:lang w:val="it-IT"/>
              </w:rPr>
              <w:t xml:space="preserve">SE: 0.1372888 </w:t>
            </w:r>
          </w:p>
          <w:p w14:paraId="79C39516" w14:textId="77777777" w:rsidR="004C0FA3" w:rsidRPr="00FE1A82" w:rsidRDefault="004C0FA3" w:rsidP="004C0FA3">
            <w:pPr>
              <w:spacing w:after="160" w:line="259" w:lineRule="auto"/>
              <w:rPr>
                <w:sz w:val="18"/>
                <w:szCs w:val="18"/>
                <w:lang w:val="da-DK"/>
              </w:rPr>
            </w:pPr>
            <w:r w:rsidRPr="00E3002C">
              <w:rPr>
                <w:sz w:val="18"/>
                <w:szCs w:val="18"/>
                <w:lang w:val="it-IT"/>
              </w:rPr>
              <w:t>*P-value: 0.737</w:t>
            </w:r>
          </w:p>
        </w:tc>
        <w:tc>
          <w:tcPr>
            <w:tcW w:w="723" w:type="pct"/>
            <w:hideMark/>
          </w:tcPr>
          <w:p w14:paraId="5F3B74D6" w14:textId="77777777" w:rsidR="004C0FA3" w:rsidRPr="00FE1A82" w:rsidRDefault="004C0FA3" w:rsidP="004C0FA3">
            <w:pPr>
              <w:spacing w:after="160" w:line="259" w:lineRule="auto"/>
              <w:rPr>
                <w:sz w:val="18"/>
                <w:szCs w:val="18"/>
              </w:rPr>
            </w:pPr>
            <w:r w:rsidRPr="00FE1A82">
              <w:rPr>
                <w:sz w:val="18"/>
                <w:szCs w:val="18"/>
                <w:lang w:val="it-IT"/>
              </w:rPr>
              <w:t>NA</w:t>
            </w:r>
          </w:p>
        </w:tc>
        <w:tc>
          <w:tcPr>
            <w:tcW w:w="700" w:type="pct"/>
            <w:hideMark/>
          </w:tcPr>
          <w:p w14:paraId="06FE1BB9" w14:textId="77777777" w:rsidR="004C0FA3" w:rsidRPr="00E3002C" w:rsidRDefault="004C0FA3" w:rsidP="004C0FA3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E3002C">
              <w:rPr>
                <w:rFonts w:ascii="Cambria Math" w:hAnsi="Cambria Math" w:cs="Cambria Math"/>
                <w:sz w:val="18"/>
                <w:szCs w:val="18"/>
                <w:lang w:val="it-IT"/>
              </w:rPr>
              <w:t>𝜷</w:t>
            </w:r>
            <w:r w:rsidRPr="00E3002C">
              <w:rPr>
                <w:sz w:val="18"/>
                <w:szCs w:val="18"/>
                <w:lang w:val="it-IT"/>
              </w:rPr>
              <w:t>:  -0.0273968</w:t>
            </w:r>
            <w:r w:rsidRPr="00E3002C">
              <w:rPr>
                <w:sz w:val="18"/>
                <w:szCs w:val="18"/>
                <w:lang w:val="it-IT"/>
              </w:rPr>
              <w:tab/>
            </w:r>
          </w:p>
          <w:p w14:paraId="5D7A43D9" w14:textId="77777777" w:rsidR="004C0FA3" w:rsidRPr="00E3002C" w:rsidRDefault="004C0FA3" w:rsidP="004C0FA3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E3002C">
              <w:rPr>
                <w:sz w:val="18"/>
                <w:szCs w:val="18"/>
                <w:lang w:val="it-IT"/>
              </w:rPr>
              <w:t>*CI: [-0.174, 0.111]</w:t>
            </w:r>
          </w:p>
          <w:p w14:paraId="3689CC27" w14:textId="77777777" w:rsidR="004C0FA3" w:rsidRPr="00E3002C" w:rsidRDefault="004C0FA3" w:rsidP="004C0FA3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E3002C">
              <w:rPr>
                <w:sz w:val="18"/>
                <w:szCs w:val="18"/>
                <w:lang w:val="it-IT"/>
              </w:rPr>
              <w:t>SE: 0.05864</w:t>
            </w:r>
          </w:p>
          <w:p w14:paraId="5F69B25B" w14:textId="77777777" w:rsidR="004C0FA3" w:rsidRPr="00FE1A82" w:rsidRDefault="004C0FA3" w:rsidP="004C0FA3">
            <w:pPr>
              <w:spacing w:after="160" w:line="259" w:lineRule="auto"/>
              <w:rPr>
                <w:sz w:val="18"/>
                <w:szCs w:val="18"/>
                <w:lang w:val="da-DK"/>
              </w:rPr>
            </w:pPr>
            <w:r w:rsidRPr="00E3002C">
              <w:rPr>
                <w:sz w:val="18"/>
                <w:szCs w:val="18"/>
                <w:lang w:val="it-IT"/>
              </w:rPr>
              <w:t>*P-value: 0.64</w:t>
            </w:r>
          </w:p>
        </w:tc>
        <w:tc>
          <w:tcPr>
            <w:tcW w:w="677" w:type="pct"/>
            <w:hideMark/>
          </w:tcPr>
          <w:p w14:paraId="74EC441E" w14:textId="77777777" w:rsidR="004C0FA3" w:rsidRPr="00FE1A82" w:rsidRDefault="004C0FA3" w:rsidP="004C0FA3">
            <w:pPr>
              <w:spacing w:after="160" w:line="259" w:lineRule="auto"/>
              <w:rPr>
                <w:sz w:val="18"/>
                <w:szCs w:val="18"/>
              </w:rPr>
            </w:pPr>
            <w:r w:rsidRPr="00FE1A82">
              <w:rPr>
                <w:sz w:val="18"/>
                <w:szCs w:val="18"/>
                <w:lang w:val="it-IT"/>
              </w:rPr>
              <w:t>NA</w:t>
            </w:r>
          </w:p>
        </w:tc>
        <w:tc>
          <w:tcPr>
            <w:tcW w:w="730" w:type="pct"/>
            <w:hideMark/>
          </w:tcPr>
          <w:p w14:paraId="26FE24CB" w14:textId="77777777" w:rsidR="004C0FA3" w:rsidRPr="00E3002C" w:rsidRDefault="004C0FA3" w:rsidP="004C0FA3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E3002C">
              <w:rPr>
                <w:rFonts w:ascii="Cambria Math" w:hAnsi="Cambria Math" w:cs="Cambria Math"/>
                <w:sz w:val="18"/>
                <w:szCs w:val="18"/>
                <w:lang w:val="it-IT"/>
              </w:rPr>
              <w:t>𝜷</w:t>
            </w:r>
            <w:r w:rsidRPr="00E3002C">
              <w:rPr>
                <w:sz w:val="18"/>
                <w:szCs w:val="18"/>
                <w:lang w:val="it-IT"/>
              </w:rPr>
              <w:t>:  -0.0046495</w:t>
            </w:r>
            <w:r w:rsidRPr="00E3002C">
              <w:rPr>
                <w:sz w:val="18"/>
                <w:szCs w:val="18"/>
                <w:lang w:val="it-IT"/>
              </w:rPr>
              <w:tab/>
            </w:r>
          </w:p>
          <w:p w14:paraId="7ED636D1" w14:textId="77777777" w:rsidR="004C0FA3" w:rsidRPr="00E3002C" w:rsidRDefault="004C0FA3" w:rsidP="004C0FA3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E3002C">
              <w:rPr>
                <w:sz w:val="18"/>
                <w:szCs w:val="18"/>
                <w:lang w:val="it-IT"/>
              </w:rPr>
              <w:t>*CI: [-0.113, 0.101]</w:t>
            </w:r>
          </w:p>
          <w:p w14:paraId="7B01DD2B" w14:textId="77777777" w:rsidR="004C0FA3" w:rsidRPr="00E3002C" w:rsidRDefault="004C0FA3" w:rsidP="004C0FA3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E3002C">
              <w:rPr>
                <w:sz w:val="18"/>
                <w:szCs w:val="18"/>
                <w:lang w:val="it-IT"/>
              </w:rPr>
              <w:t xml:space="preserve">SE: 0.04478380 </w:t>
            </w:r>
          </w:p>
          <w:p w14:paraId="118EB488" w14:textId="77777777" w:rsidR="004C0FA3" w:rsidRPr="00FE1A82" w:rsidRDefault="004C0FA3" w:rsidP="004C0FA3">
            <w:pPr>
              <w:spacing w:after="160" w:line="259" w:lineRule="auto"/>
              <w:rPr>
                <w:sz w:val="18"/>
                <w:szCs w:val="18"/>
                <w:lang w:val="da-DK"/>
              </w:rPr>
            </w:pPr>
            <w:r w:rsidRPr="00E3002C">
              <w:rPr>
                <w:sz w:val="18"/>
                <w:szCs w:val="18"/>
                <w:lang w:val="it-IT"/>
              </w:rPr>
              <w:t>*P-value: 0.917</w:t>
            </w:r>
          </w:p>
        </w:tc>
      </w:tr>
      <w:tr w:rsidR="004C0FA3" w:rsidRPr="00D17229" w14:paraId="0D975B6E" w14:textId="77777777" w:rsidTr="004C0FA3">
        <w:trPr>
          <w:trHeight w:val="998"/>
        </w:trPr>
        <w:tc>
          <w:tcPr>
            <w:tcW w:w="723" w:type="pct"/>
          </w:tcPr>
          <w:p w14:paraId="52282499" w14:textId="77777777" w:rsidR="004C0FA3" w:rsidRPr="008637A4" w:rsidRDefault="004C0FA3" w:rsidP="004C0FA3">
            <w:pPr>
              <w:rPr>
                <w:b/>
                <w:bCs/>
                <w:lang w:val="da-DK"/>
              </w:rPr>
            </w:pPr>
            <w:r>
              <w:rPr>
                <w:b/>
                <w:bCs/>
                <w:lang w:val="da-DK"/>
              </w:rPr>
              <w:t>Male effect</w:t>
            </w:r>
          </w:p>
        </w:tc>
        <w:tc>
          <w:tcPr>
            <w:tcW w:w="723" w:type="pct"/>
          </w:tcPr>
          <w:p w14:paraId="6910D294" w14:textId="77777777" w:rsidR="004C0FA3" w:rsidRPr="00FE1A82" w:rsidRDefault="004C0FA3" w:rsidP="004C0FA3">
            <w:pPr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NA</w:t>
            </w:r>
          </w:p>
        </w:tc>
        <w:tc>
          <w:tcPr>
            <w:tcW w:w="724" w:type="pct"/>
          </w:tcPr>
          <w:p w14:paraId="456B5F2B" w14:textId="77777777" w:rsidR="004C0FA3" w:rsidRPr="00FE1A82" w:rsidRDefault="004C0FA3" w:rsidP="004C0FA3">
            <w:pPr>
              <w:spacing w:after="160" w:line="259" w:lineRule="auto"/>
              <w:rPr>
                <w:sz w:val="18"/>
                <w:szCs w:val="18"/>
                <w:lang w:val="da-DK"/>
              </w:rPr>
            </w:pPr>
            <w:r w:rsidRPr="00FE1A82">
              <w:rPr>
                <w:rFonts w:ascii="Cambria Math" w:hAnsi="Cambria Math" w:cs="Cambria Math"/>
                <w:sz w:val="18"/>
                <w:szCs w:val="18"/>
                <w:lang w:val="it-IT"/>
              </w:rPr>
              <w:t>𝜷</w:t>
            </w:r>
            <w:r w:rsidRPr="00FE1A82">
              <w:rPr>
                <w:sz w:val="18"/>
                <w:szCs w:val="18"/>
                <w:lang w:val="it-IT"/>
              </w:rPr>
              <w:t xml:space="preserve">: </w:t>
            </w:r>
            <w:r w:rsidRPr="00641F42">
              <w:rPr>
                <w:sz w:val="18"/>
                <w:szCs w:val="18"/>
                <w:lang w:val="it-IT"/>
              </w:rPr>
              <w:t>-0.198</w:t>
            </w:r>
          </w:p>
          <w:p w14:paraId="432EC193" w14:textId="77777777" w:rsidR="004C0FA3" w:rsidRPr="00FE1A82" w:rsidRDefault="004C0FA3" w:rsidP="004C0FA3">
            <w:pPr>
              <w:spacing w:after="160" w:line="259" w:lineRule="auto"/>
              <w:rPr>
                <w:sz w:val="18"/>
                <w:szCs w:val="18"/>
                <w:lang w:val="da-DK"/>
              </w:rPr>
            </w:pPr>
            <w:r w:rsidRPr="00FE1A82">
              <w:rPr>
                <w:sz w:val="18"/>
                <w:szCs w:val="18"/>
                <w:lang w:val="it-IT"/>
              </w:rPr>
              <w:t xml:space="preserve">*CI: </w:t>
            </w:r>
            <w:r>
              <w:rPr>
                <w:sz w:val="18"/>
                <w:szCs w:val="18"/>
                <w:lang w:val="it-IT"/>
              </w:rPr>
              <w:t>[</w:t>
            </w:r>
            <w:r w:rsidRPr="00641F42">
              <w:rPr>
                <w:sz w:val="18"/>
                <w:szCs w:val="18"/>
                <w:lang w:val="it-IT"/>
              </w:rPr>
              <w:t>-0.601</w:t>
            </w:r>
            <w:r>
              <w:rPr>
                <w:sz w:val="18"/>
                <w:szCs w:val="18"/>
                <w:lang w:val="it-IT"/>
              </w:rPr>
              <w:t xml:space="preserve">, </w:t>
            </w:r>
            <w:r w:rsidRPr="00641F42">
              <w:rPr>
                <w:sz w:val="18"/>
                <w:szCs w:val="18"/>
                <w:lang w:val="it-IT"/>
              </w:rPr>
              <w:t>0.199</w:t>
            </w:r>
            <w:r>
              <w:rPr>
                <w:sz w:val="18"/>
                <w:szCs w:val="18"/>
                <w:lang w:val="it-IT"/>
              </w:rPr>
              <w:t>]</w:t>
            </w:r>
          </w:p>
          <w:p w14:paraId="73C4ECC8" w14:textId="77777777" w:rsidR="004C0FA3" w:rsidRPr="00FE1A82" w:rsidRDefault="004C0FA3" w:rsidP="004C0FA3">
            <w:pPr>
              <w:spacing w:after="160" w:line="259" w:lineRule="auto"/>
              <w:rPr>
                <w:sz w:val="18"/>
                <w:szCs w:val="18"/>
                <w:lang w:val="da-DK"/>
              </w:rPr>
            </w:pPr>
            <w:r w:rsidRPr="00FE1A82">
              <w:rPr>
                <w:sz w:val="18"/>
                <w:szCs w:val="18"/>
                <w:lang w:val="it-IT"/>
              </w:rPr>
              <w:t xml:space="preserve">SE: </w:t>
            </w:r>
            <w:r w:rsidRPr="001007A0">
              <w:rPr>
                <w:sz w:val="18"/>
                <w:szCs w:val="18"/>
                <w:lang w:val="it-IT"/>
              </w:rPr>
              <w:t>0.16</w:t>
            </w:r>
            <w:r>
              <w:rPr>
                <w:sz w:val="18"/>
                <w:szCs w:val="18"/>
                <w:lang w:val="it-IT"/>
              </w:rPr>
              <w:t>8</w:t>
            </w:r>
          </w:p>
          <w:p w14:paraId="64BCA054" w14:textId="77777777" w:rsidR="004C0FA3" w:rsidRPr="00FE1A82" w:rsidRDefault="004C0FA3" w:rsidP="004C0FA3">
            <w:pPr>
              <w:rPr>
                <w:rFonts w:ascii="Cambria Math" w:hAnsi="Cambria Math" w:cs="Cambria Math"/>
                <w:b/>
                <w:bCs/>
                <w:sz w:val="18"/>
                <w:szCs w:val="18"/>
                <w:lang w:val="it-IT"/>
              </w:rPr>
            </w:pPr>
            <w:r w:rsidRPr="00FE1A82">
              <w:rPr>
                <w:sz w:val="18"/>
                <w:szCs w:val="18"/>
                <w:lang w:val="it-IT"/>
              </w:rPr>
              <w:t>*P-value:</w:t>
            </w:r>
            <w:r>
              <w:rPr>
                <w:sz w:val="18"/>
                <w:szCs w:val="18"/>
                <w:lang w:val="it-IT"/>
              </w:rPr>
              <w:t xml:space="preserve"> 0.238</w:t>
            </w:r>
          </w:p>
        </w:tc>
        <w:tc>
          <w:tcPr>
            <w:tcW w:w="723" w:type="pct"/>
          </w:tcPr>
          <w:p w14:paraId="335F911B" w14:textId="77777777" w:rsidR="004C0FA3" w:rsidRPr="00FE1A82" w:rsidRDefault="004C0FA3" w:rsidP="004C0FA3">
            <w:pPr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NA</w:t>
            </w:r>
          </w:p>
        </w:tc>
        <w:tc>
          <w:tcPr>
            <w:tcW w:w="700" w:type="pct"/>
          </w:tcPr>
          <w:p w14:paraId="744E836F" w14:textId="77777777" w:rsidR="004C0FA3" w:rsidRPr="00FE1A82" w:rsidRDefault="004C0FA3" w:rsidP="004C0FA3">
            <w:pPr>
              <w:spacing w:after="160" w:line="259" w:lineRule="auto"/>
              <w:rPr>
                <w:sz w:val="18"/>
                <w:szCs w:val="18"/>
                <w:lang w:val="da-DK"/>
              </w:rPr>
            </w:pPr>
            <w:r w:rsidRPr="00FE1A82">
              <w:rPr>
                <w:rFonts w:ascii="Cambria Math" w:hAnsi="Cambria Math" w:cs="Cambria Math"/>
                <w:sz w:val="18"/>
                <w:szCs w:val="18"/>
                <w:lang w:val="it-IT"/>
              </w:rPr>
              <w:t>𝜷</w:t>
            </w:r>
            <w:r w:rsidRPr="00FE1A82">
              <w:rPr>
                <w:sz w:val="18"/>
                <w:szCs w:val="18"/>
                <w:lang w:val="it-IT"/>
              </w:rPr>
              <w:t xml:space="preserve">: </w:t>
            </w:r>
            <w:r w:rsidRPr="00A920C1">
              <w:rPr>
                <w:sz w:val="18"/>
                <w:szCs w:val="18"/>
                <w:lang w:val="it-IT"/>
              </w:rPr>
              <w:t>-0.250</w:t>
            </w:r>
            <w:r w:rsidRPr="00FE1A82">
              <w:rPr>
                <w:sz w:val="18"/>
                <w:szCs w:val="18"/>
                <w:lang w:val="it-IT"/>
              </w:rPr>
              <w:tab/>
            </w:r>
          </w:p>
          <w:p w14:paraId="0315363C" w14:textId="77777777" w:rsidR="004C0FA3" w:rsidRPr="00FE1A82" w:rsidRDefault="004C0FA3" w:rsidP="004C0FA3">
            <w:pPr>
              <w:spacing w:after="160" w:line="259" w:lineRule="auto"/>
              <w:rPr>
                <w:sz w:val="18"/>
                <w:szCs w:val="18"/>
                <w:lang w:val="da-DK"/>
              </w:rPr>
            </w:pPr>
            <w:r w:rsidRPr="00FE1A82">
              <w:rPr>
                <w:sz w:val="18"/>
                <w:szCs w:val="18"/>
                <w:lang w:val="it-IT"/>
              </w:rPr>
              <w:t>*CI:</w:t>
            </w:r>
            <w:r>
              <w:rPr>
                <w:sz w:val="18"/>
                <w:szCs w:val="18"/>
                <w:lang w:val="it-IT"/>
              </w:rPr>
              <w:t>[</w:t>
            </w:r>
            <w:r w:rsidRPr="00A920C1">
              <w:rPr>
                <w:sz w:val="18"/>
                <w:szCs w:val="18"/>
                <w:lang w:val="it-IT"/>
              </w:rPr>
              <w:t>-0.43</w:t>
            </w:r>
            <w:r>
              <w:rPr>
                <w:sz w:val="18"/>
                <w:szCs w:val="18"/>
                <w:lang w:val="it-IT"/>
              </w:rPr>
              <w:t>,</w:t>
            </w:r>
            <w:r w:rsidRPr="00A920C1">
              <w:rPr>
                <w:sz w:val="18"/>
                <w:szCs w:val="18"/>
                <w:lang w:val="it-IT"/>
              </w:rPr>
              <w:t xml:space="preserve"> -0.0696</w:t>
            </w:r>
            <w:r>
              <w:rPr>
                <w:sz w:val="18"/>
                <w:szCs w:val="18"/>
                <w:lang w:val="it-IT"/>
              </w:rPr>
              <w:t>]</w:t>
            </w:r>
          </w:p>
          <w:p w14:paraId="5FCE477A" w14:textId="77777777" w:rsidR="004C0FA3" w:rsidRPr="00FE1A82" w:rsidRDefault="004C0FA3" w:rsidP="004C0FA3">
            <w:pPr>
              <w:spacing w:after="160" w:line="259" w:lineRule="auto"/>
              <w:rPr>
                <w:sz w:val="18"/>
                <w:szCs w:val="18"/>
                <w:lang w:val="da-DK"/>
              </w:rPr>
            </w:pPr>
            <w:r w:rsidRPr="00FE1A82">
              <w:rPr>
                <w:sz w:val="18"/>
                <w:szCs w:val="18"/>
                <w:lang w:val="it-IT"/>
              </w:rPr>
              <w:t xml:space="preserve">SE: </w:t>
            </w:r>
            <w:r w:rsidRPr="005D047F">
              <w:rPr>
                <w:sz w:val="18"/>
                <w:szCs w:val="18"/>
                <w:lang w:val="it-IT"/>
              </w:rPr>
              <w:t>0.075</w:t>
            </w:r>
            <w:r>
              <w:rPr>
                <w:sz w:val="18"/>
                <w:szCs w:val="18"/>
                <w:lang w:val="it-IT"/>
              </w:rPr>
              <w:t>7</w:t>
            </w:r>
          </w:p>
          <w:p w14:paraId="07990F8F" w14:textId="77777777" w:rsidR="004C0FA3" w:rsidRPr="00FE1A82" w:rsidRDefault="004C0FA3" w:rsidP="004C0FA3">
            <w:pPr>
              <w:rPr>
                <w:rFonts w:ascii="Cambria Math" w:hAnsi="Cambria Math" w:cs="Cambria Math"/>
                <w:sz w:val="18"/>
                <w:szCs w:val="18"/>
                <w:lang w:val="it-IT"/>
              </w:rPr>
            </w:pPr>
            <w:r w:rsidRPr="00FE1A82">
              <w:rPr>
                <w:sz w:val="18"/>
                <w:szCs w:val="18"/>
                <w:lang w:val="it-IT"/>
              </w:rPr>
              <w:t>*P-value:</w:t>
            </w:r>
            <w:r>
              <w:rPr>
                <w:sz w:val="18"/>
                <w:szCs w:val="18"/>
                <w:lang w:val="it-IT"/>
              </w:rPr>
              <w:t xml:space="preserve"> </w:t>
            </w:r>
            <w:r w:rsidRPr="00705511">
              <w:rPr>
                <w:sz w:val="18"/>
                <w:szCs w:val="18"/>
                <w:lang w:val="it-IT"/>
              </w:rPr>
              <w:t>0.00096</w:t>
            </w:r>
          </w:p>
        </w:tc>
        <w:tc>
          <w:tcPr>
            <w:tcW w:w="677" w:type="pct"/>
          </w:tcPr>
          <w:p w14:paraId="15F68B36" w14:textId="77777777" w:rsidR="004C0FA3" w:rsidRPr="00FE1A82" w:rsidRDefault="004C0FA3" w:rsidP="004C0FA3">
            <w:pPr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NA</w:t>
            </w:r>
          </w:p>
        </w:tc>
        <w:tc>
          <w:tcPr>
            <w:tcW w:w="730" w:type="pct"/>
          </w:tcPr>
          <w:p w14:paraId="2E475B2E" w14:textId="77777777" w:rsidR="004C0FA3" w:rsidRPr="00FE1A82" w:rsidRDefault="004C0FA3" w:rsidP="004C0FA3">
            <w:pPr>
              <w:spacing w:after="160" w:line="259" w:lineRule="auto"/>
              <w:rPr>
                <w:sz w:val="18"/>
                <w:szCs w:val="18"/>
                <w:lang w:val="da-DK"/>
              </w:rPr>
            </w:pPr>
            <w:r w:rsidRPr="00FE1A82">
              <w:rPr>
                <w:rFonts w:ascii="Cambria Math" w:hAnsi="Cambria Math" w:cs="Cambria Math"/>
                <w:sz w:val="18"/>
                <w:szCs w:val="18"/>
                <w:lang w:val="it-IT"/>
              </w:rPr>
              <w:t>𝜷</w:t>
            </w:r>
            <w:r w:rsidRPr="00FE1A82">
              <w:rPr>
                <w:sz w:val="18"/>
                <w:szCs w:val="18"/>
                <w:lang w:val="it-IT"/>
              </w:rPr>
              <w:t xml:space="preserve">: </w:t>
            </w:r>
            <w:r w:rsidRPr="00BD6EA5">
              <w:rPr>
                <w:sz w:val="18"/>
                <w:szCs w:val="18"/>
                <w:lang w:val="it-IT"/>
              </w:rPr>
              <w:t xml:space="preserve">-0.128   </w:t>
            </w:r>
          </w:p>
          <w:p w14:paraId="0281AEE9" w14:textId="77777777" w:rsidR="004C0FA3" w:rsidRPr="00FE1A82" w:rsidRDefault="004C0FA3" w:rsidP="004C0FA3">
            <w:pPr>
              <w:spacing w:after="160" w:line="259" w:lineRule="auto"/>
              <w:rPr>
                <w:sz w:val="18"/>
                <w:szCs w:val="18"/>
                <w:lang w:val="da-DK"/>
              </w:rPr>
            </w:pPr>
            <w:r w:rsidRPr="00FE1A82">
              <w:rPr>
                <w:sz w:val="18"/>
                <w:szCs w:val="18"/>
                <w:lang w:val="it-IT"/>
              </w:rPr>
              <w:t>*CI:</w:t>
            </w:r>
            <w:r>
              <w:rPr>
                <w:sz w:val="18"/>
                <w:szCs w:val="18"/>
                <w:lang w:val="it-IT"/>
              </w:rPr>
              <w:t>[</w:t>
            </w:r>
            <w:r w:rsidRPr="00BD6EA5">
              <w:rPr>
                <w:sz w:val="18"/>
                <w:szCs w:val="18"/>
                <w:lang w:val="it-IT"/>
              </w:rPr>
              <w:t>-0.232</w:t>
            </w:r>
            <w:r>
              <w:rPr>
                <w:sz w:val="18"/>
                <w:szCs w:val="18"/>
                <w:lang w:val="it-IT"/>
              </w:rPr>
              <w:t>,</w:t>
            </w:r>
            <w:r w:rsidRPr="00BD6EA5">
              <w:rPr>
                <w:sz w:val="18"/>
                <w:szCs w:val="18"/>
                <w:lang w:val="it-IT"/>
              </w:rPr>
              <w:t xml:space="preserve"> -0.02</w:t>
            </w:r>
            <w:r>
              <w:rPr>
                <w:sz w:val="18"/>
                <w:szCs w:val="18"/>
                <w:lang w:val="it-IT"/>
              </w:rPr>
              <w:t>4]</w:t>
            </w:r>
          </w:p>
          <w:p w14:paraId="441FC0CA" w14:textId="77777777" w:rsidR="004C0FA3" w:rsidRPr="00FE1A82" w:rsidRDefault="004C0FA3" w:rsidP="004C0FA3">
            <w:pPr>
              <w:spacing w:after="160" w:line="259" w:lineRule="auto"/>
              <w:rPr>
                <w:sz w:val="18"/>
                <w:szCs w:val="18"/>
                <w:lang w:val="da-DK"/>
              </w:rPr>
            </w:pPr>
            <w:r w:rsidRPr="00FE1A82">
              <w:rPr>
                <w:sz w:val="18"/>
                <w:szCs w:val="18"/>
                <w:lang w:val="it-IT"/>
              </w:rPr>
              <w:t xml:space="preserve">SE: </w:t>
            </w:r>
            <w:r w:rsidRPr="00F605C7">
              <w:rPr>
                <w:sz w:val="18"/>
                <w:szCs w:val="18"/>
                <w:lang w:val="it-IT"/>
              </w:rPr>
              <w:t>0.0436</w:t>
            </w:r>
          </w:p>
          <w:p w14:paraId="1133DC4E" w14:textId="77777777" w:rsidR="004C0FA3" w:rsidRPr="00FE1A82" w:rsidRDefault="004C0FA3" w:rsidP="004C0FA3">
            <w:pPr>
              <w:rPr>
                <w:rFonts w:ascii="Cambria Math" w:hAnsi="Cambria Math" w:cs="Cambria Math"/>
                <w:sz w:val="18"/>
                <w:szCs w:val="18"/>
                <w:lang w:val="it-IT"/>
              </w:rPr>
            </w:pPr>
            <w:r w:rsidRPr="00FE1A82">
              <w:rPr>
                <w:sz w:val="18"/>
                <w:szCs w:val="18"/>
                <w:lang w:val="it-IT"/>
              </w:rPr>
              <w:t>*P-value:</w:t>
            </w:r>
            <w:r>
              <w:rPr>
                <w:sz w:val="18"/>
                <w:szCs w:val="18"/>
                <w:lang w:val="it-IT"/>
              </w:rPr>
              <w:t xml:space="preserve"> </w:t>
            </w:r>
            <w:r w:rsidRPr="00000BFA">
              <w:rPr>
                <w:sz w:val="18"/>
                <w:szCs w:val="18"/>
                <w:lang w:val="it-IT"/>
              </w:rPr>
              <w:t>0.003</w:t>
            </w:r>
            <w:r>
              <w:rPr>
                <w:sz w:val="18"/>
                <w:szCs w:val="18"/>
                <w:lang w:val="it-IT"/>
              </w:rPr>
              <w:t>3</w:t>
            </w:r>
          </w:p>
        </w:tc>
      </w:tr>
      <w:tr w:rsidR="004C0FA3" w:rsidRPr="00D17229" w14:paraId="5C11073A" w14:textId="77777777" w:rsidTr="004C0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8"/>
        </w:trPr>
        <w:tc>
          <w:tcPr>
            <w:tcW w:w="723" w:type="pct"/>
            <w:hideMark/>
          </w:tcPr>
          <w:p w14:paraId="029B3C31" w14:textId="77777777" w:rsidR="004C0FA3" w:rsidRPr="00FE1A82" w:rsidRDefault="004C0FA3" w:rsidP="004C0FA3">
            <w:pPr>
              <w:spacing w:after="160" w:line="259" w:lineRule="auto"/>
              <w:rPr>
                <w:b/>
                <w:bCs/>
              </w:rPr>
            </w:pPr>
            <w:r w:rsidRPr="00FE1A82">
              <w:rPr>
                <w:b/>
                <w:bCs/>
                <w:lang w:val="en-US"/>
              </w:rPr>
              <w:t xml:space="preserve">Interaction </w:t>
            </w:r>
            <w:r>
              <w:rPr>
                <w:b/>
                <w:bCs/>
                <w:lang w:val="en-US"/>
              </w:rPr>
              <w:t xml:space="preserve">on female effect </w:t>
            </w:r>
            <w:r w:rsidRPr="00FE1A82">
              <w:rPr>
                <w:b/>
                <w:bCs/>
                <w:lang w:val="en-US"/>
              </w:rPr>
              <w:t>from male sex</w:t>
            </w:r>
          </w:p>
        </w:tc>
        <w:tc>
          <w:tcPr>
            <w:tcW w:w="723" w:type="pct"/>
            <w:hideMark/>
          </w:tcPr>
          <w:p w14:paraId="1860E43E" w14:textId="77777777" w:rsidR="004C0FA3" w:rsidRPr="00FE1A82" w:rsidRDefault="004C0FA3" w:rsidP="004C0FA3">
            <w:pPr>
              <w:spacing w:after="160" w:line="259" w:lineRule="auto"/>
              <w:rPr>
                <w:sz w:val="18"/>
                <w:szCs w:val="18"/>
              </w:rPr>
            </w:pPr>
            <w:r w:rsidRPr="00FE1A82">
              <w:rPr>
                <w:sz w:val="18"/>
                <w:szCs w:val="18"/>
                <w:lang w:val="it-IT"/>
              </w:rPr>
              <w:t>NA</w:t>
            </w:r>
          </w:p>
        </w:tc>
        <w:tc>
          <w:tcPr>
            <w:tcW w:w="724" w:type="pct"/>
            <w:hideMark/>
          </w:tcPr>
          <w:p w14:paraId="5820DA18" w14:textId="77777777" w:rsidR="004C0FA3" w:rsidRPr="00E3002C" w:rsidRDefault="004C0FA3" w:rsidP="004C0FA3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E3002C">
              <w:rPr>
                <w:rFonts w:ascii="Cambria Math" w:hAnsi="Cambria Math" w:cs="Cambria Math"/>
                <w:sz w:val="18"/>
                <w:szCs w:val="18"/>
                <w:lang w:val="it-IT"/>
              </w:rPr>
              <w:t>𝜷</w:t>
            </w:r>
            <w:r w:rsidRPr="00E3002C">
              <w:rPr>
                <w:sz w:val="18"/>
                <w:szCs w:val="18"/>
                <w:lang w:val="it-IT"/>
              </w:rPr>
              <w:t>:  -0.1519129</w:t>
            </w:r>
            <w:r w:rsidRPr="00E3002C">
              <w:rPr>
                <w:sz w:val="18"/>
                <w:szCs w:val="18"/>
                <w:lang w:val="it-IT"/>
              </w:rPr>
              <w:tab/>
            </w:r>
          </w:p>
          <w:p w14:paraId="7F5BA4B4" w14:textId="77777777" w:rsidR="004C0FA3" w:rsidRPr="00E3002C" w:rsidRDefault="004C0FA3" w:rsidP="004C0FA3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E3002C">
              <w:rPr>
                <w:sz w:val="18"/>
                <w:szCs w:val="18"/>
                <w:lang w:val="it-IT"/>
              </w:rPr>
              <w:t>*CI: [-0.673, 0.345]</w:t>
            </w:r>
          </w:p>
          <w:p w14:paraId="79CA935C" w14:textId="77777777" w:rsidR="004C0FA3" w:rsidRPr="00E3002C" w:rsidRDefault="004C0FA3" w:rsidP="004C0FA3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E3002C">
              <w:rPr>
                <w:sz w:val="18"/>
                <w:szCs w:val="18"/>
                <w:lang w:val="it-IT"/>
              </w:rPr>
              <w:t xml:space="preserve">SE: 0.2133396 </w:t>
            </w:r>
          </w:p>
          <w:p w14:paraId="6B8427EE" w14:textId="77777777" w:rsidR="004C0FA3" w:rsidRPr="00FE1A82" w:rsidRDefault="004C0FA3" w:rsidP="004C0FA3">
            <w:pPr>
              <w:spacing w:after="160" w:line="259" w:lineRule="auto"/>
              <w:rPr>
                <w:sz w:val="18"/>
                <w:szCs w:val="18"/>
                <w:lang w:val="da-DK"/>
              </w:rPr>
            </w:pPr>
            <w:r w:rsidRPr="00E3002C">
              <w:rPr>
                <w:sz w:val="18"/>
                <w:szCs w:val="18"/>
                <w:lang w:val="it-IT"/>
              </w:rPr>
              <w:t>*P-value: 0.476</w:t>
            </w:r>
          </w:p>
        </w:tc>
        <w:tc>
          <w:tcPr>
            <w:tcW w:w="723" w:type="pct"/>
            <w:hideMark/>
          </w:tcPr>
          <w:p w14:paraId="47FCCAE0" w14:textId="77777777" w:rsidR="004C0FA3" w:rsidRPr="00FE1A82" w:rsidRDefault="004C0FA3" w:rsidP="004C0FA3">
            <w:pPr>
              <w:spacing w:after="160" w:line="259" w:lineRule="auto"/>
              <w:rPr>
                <w:sz w:val="18"/>
                <w:szCs w:val="18"/>
              </w:rPr>
            </w:pPr>
            <w:r w:rsidRPr="00FE1A82">
              <w:rPr>
                <w:sz w:val="18"/>
                <w:szCs w:val="18"/>
                <w:lang w:val="it-IT"/>
              </w:rPr>
              <w:t>NA</w:t>
            </w:r>
          </w:p>
        </w:tc>
        <w:tc>
          <w:tcPr>
            <w:tcW w:w="700" w:type="pct"/>
            <w:hideMark/>
          </w:tcPr>
          <w:p w14:paraId="47FFBF21" w14:textId="77777777" w:rsidR="004C0FA3" w:rsidRPr="00E3002C" w:rsidRDefault="004C0FA3" w:rsidP="004C0FA3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E3002C">
              <w:rPr>
                <w:rFonts w:ascii="Cambria Math" w:hAnsi="Cambria Math" w:cs="Cambria Math"/>
                <w:sz w:val="18"/>
                <w:szCs w:val="18"/>
                <w:lang w:val="it-IT"/>
              </w:rPr>
              <w:t>𝜷</w:t>
            </w:r>
            <w:r w:rsidRPr="00E3002C">
              <w:rPr>
                <w:sz w:val="18"/>
                <w:szCs w:val="18"/>
                <w:lang w:val="it-IT"/>
              </w:rPr>
              <w:t>:  -0.2224331</w:t>
            </w:r>
            <w:r w:rsidRPr="00E3002C">
              <w:rPr>
                <w:sz w:val="18"/>
                <w:szCs w:val="18"/>
                <w:lang w:val="it-IT"/>
              </w:rPr>
              <w:tab/>
            </w:r>
          </w:p>
          <w:p w14:paraId="395420F7" w14:textId="77777777" w:rsidR="004C0FA3" w:rsidRPr="00E3002C" w:rsidRDefault="004C0FA3" w:rsidP="004C0FA3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E3002C">
              <w:rPr>
                <w:sz w:val="18"/>
                <w:szCs w:val="18"/>
                <w:lang w:val="it-IT"/>
              </w:rPr>
              <w:t>*CI: [-0.454,</w:t>
            </w:r>
            <w:r>
              <w:rPr>
                <w:sz w:val="18"/>
                <w:szCs w:val="18"/>
                <w:lang w:val="it-IT"/>
              </w:rPr>
              <w:t xml:space="preserve"> </w:t>
            </w:r>
            <w:r w:rsidRPr="00E3002C">
              <w:rPr>
                <w:sz w:val="18"/>
                <w:szCs w:val="18"/>
                <w:lang w:val="it-IT"/>
              </w:rPr>
              <w:t>0.003]</w:t>
            </w:r>
          </w:p>
          <w:p w14:paraId="6B81849C" w14:textId="77777777" w:rsidR="004C0FA3" w:rsidRPr="00E3002C" w:rsidRDefault="004C0FA3" w:rsidP="004C0FA3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E3002C">
              <w:rPr>
                <w:sz w:val="18"/>
                <w:szCs w:val="18"/>
                <w:lang w:val="it-IT"/>
              </w:rPr>
              <w:t xml:space="preserve">SE: 0.0955 </w:t>
            </w:r>
          </w:p>
          <w:p w14:paraId="62C94F8D" w14:textId="77777777" w:rsidR="004C0FA3" w:rsidRPr="00FE1A82" w:rsidRDefault="004C0FA3" w:rsidP="004C0FA3">
            <w:pPr>
              <w:spacing w:after="160" w:line="259" w:lineRule="auto"/>
              <w:rPr>
                <w:sz w:val="18"/>
                <w:szCs w:val="18"/>
                <w:lang w:val="da-DK"/>
              </w:rPr>
            </w:pPr>
            <w:r w:rsidRPr="00E3002C">
              <w:rPr>
                <w:sz w:val="18"/>
                <w:szCs w:val="18"/>
                <w:lang w:val="it-IT"/>
              </w:rPr>
              <w:t>*P-value: 0.0199</w:t>
            </w:r>
          </w:p>
        </w:tc>
        <w:tc>
          <w:tcPr>
            <w:tcW w:w="677" w:type="pct"/>
            <w:hideMark/>
          </w:tcPr>
          <w:p w14:paraId="5FFDD03A" w14:textId="77777777" w:rsidR="004C0FA3" w:rsidRPr="00FE1A82" w:rsidRDefault="004C0FA3" w:rsidP="004C0FA3">
            <w:pPr>
              <w:spacing w:after="160" w:line="259" w:lineRule="auto"/>
              <w:rPr>
                <w:sz w:val="18"/>
                <w:szCs w:val="18"/>
              </w:rPr>
            </w:pPr>
            <w:r w:rsidRPr="00FE1A82">
              <w:rPr>
                <w:sz w:val="18"/>
                <w:szCs w:val="18"/>
                <w:lang w:val="it-IT"/>
              </w:rPr>
              <w:t>NA</w:t>
            </w:r>
          </w:p>
        </w:tc>
        <w:tc>
          <w:tcPr>
            <w:tcW w:w="730" w:type="pct"/>
            <w:hideMark/>
          </w:tcPr>
          <w:p w14:paraId="272A3283" w14:textId="77777777" w:rsidR="004C0FA3" w:rsidRPr="00E3002C" w:rsidRDefault="004C0FA3" w:rsidP="004C0FA3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E3002C">
              <w:rPr>
                <w:rFonts w:ascii="Cambria Math" w:hAnsi="Cambria Math" w:cs="Cambria Math"/>
                <w:sz w:val="18"/>
                <w:szCs w:val="18"/>
                <w:lang w:val="it-IT"/>
              </w:rPr>
              <w:t>𝜷</w:t>
            </w:r>
            <w:r w:rsidRPr="00E3002C">
              <w:rPr>
                <w:sz w:val="18"/>
                <w:szCs w:val="18"/>
                <w:lang w:val="it-IT"/>
              </w:rPr>
              <w:t>:  -0.1235780</w:t>
            </w:r>
            <w:r w:rsidRPr="00E3002C">
              <w:rPr>
                <w:sz w:val="18"/>
                <w:szCs w:val="18"/>
                <w:lang w:val="it-IT"/>
              </w:rPr>
              <w:tab/>
            </w:r>
          </w:p>
          <w:p w14:paraId="18E0A595" w14:textId="77777777" w:rsidR="004C0FA3" w:rsidRPr="00E3002C" w:rsidRDefault="004C0FA3" w:rsidP="004C0FA3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E3002C">
              <w:rPr>
                <w:sz w:val="18"/>
                <w:szCs w:val="18"/>
                <w:lang w:val="it-IT"/>
              </w:rPr>
              <w:t>*CI: [-0.271, 0.027]</w:t>
            </w:r>
          </w:p>
          <w:p w14:paraId="7D3CFE5F" w14:textId="77777777" w:rsidR="004C0FA3" w:rsidRPr="00E3002C" w:rsidRDefault="004C0FA3" w:rsidP="004C0FA3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E3002C">
              <w:rPr>
                <w:sz w:val="18"/>
                <w:szCs w:val="18"/>
                <w:lang w:val="it-IT"/>
              </w:rPr>
              <w:t xml:space="preserve">SE: 0.06245463 </w:t>
            </w:r>
          </w:p>
          <w:p w14:paraId="27F77A06" w14:textId="77777777" w:rsidR="004C0FA3" w:rsidRPr="00FE1A82" w:rsidRDefault="004C0FA3" w:rsidP="004C0FA3">
            <w:pPr>
              <w:spacing w:after="160" w:line="259" w:lineRule="auto"/>
              <w:rPr>
                <w:sz w:val="18"/>
                <w:szCs w:val="18"/>
                <w:lang w:val="da-DK"/>
              </w:rPr>
            </w:pPr>
            <w:r w:rsidRPr="00E3002C">
              <w:rPr>
                <w:sz w:val="18"/>
                <w:szCs w:val="18"/>
                <w:lang w:val="it-IT"/>
              </w:rPr>
              <w:t>*P-value: 0.0479</w:t>
            </w:r>
          </w:p>
        </w:tc>
      </w:tr>
    </w:tbl>
    <w:p w14:paraId="1A0736FF" w14:textId="5BD68C42" w:rsidR="007642EF" w:rsidRPr="00953CCE" w:rsidRDefault="00037A1D" w:rsidP="00255502">
      <w:pPr>
        <w:rPr>
          <w:lang w:val="da-DK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50CF9612" wp14:editId="62B615FF">
                <wp:simplePos x="0" y="0"/>
                <wp:positionH relativeFrom="margin">
                  <wp:posOffset>57150</wp:posOffset>
                </wp:positionH>
                <wp:positionV relativeFrom="paragraph">
                  <wp:posOffset>4513580</wp:posOffset>
                </wp:positionV>
                <wp:extent cx="8382000" cy="754379"/>
                <wp:effectExtent l="0" t="0" r="19050" b="20955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382000" cy="75437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2912D0" w14:textId="052176D6" w:rsidR="00037A1D" w:rsidRDefault="00A13D7F" w:rsidP="00037A1D">
                            <w:r>
                              <w:t>Supplementary Table</w:t>
                            </w:r>
                            <w:r w:rsidR="00037A1D" w:rsidRPr="00D94948">
                              <w:t xml:space="preserve"> </w:t>
                            </w:r>
                            <w:r w:rsidR="00923C30">
                              <w:t>4</w:t>
                            </w:r>
                            <w:r w:rsidR="00037A1D">
                              <w:t xml:space="preserve">: Regressing the measured birthweight </w:t>
                            </w:r>
                            <w:r w:rsidR="00AA6895">
                              <w:t xml:space="preserve">on scores of </w:t>
                            </w:r>
                            <w:proofErr w:type="gramStart"/>
                            <w:r w:rsidR="00AA6895">
                              <w:t>aggression</w:t>
                            </w:r>
                            <w:proofErr w:type="gramEnd"/>
                            <w:r w:rsidR="00AA6895">
                              <w:t>, attention and social problems in males and females together and with the inclusion of an age interaction</w:t>
                            </w:r>
                            <w:r w:rsidR="00A70602">
                              <w:t xml:space="preserve"> </w:t>
                            </w:r>
                            <w:r w:rsidR="00037A1D">
                              <w:t>the regression output for our linear mixed effects model.</w:t>
                            </w:r>
                          </w:p>
                          <w:p w14:paraId="3BC3A67B" w14:textId="77777777" w:rsidR="00037A1D" w:rsidRPr="0021771B" w:rsidRDefault="00037A1D" w:rsidP="00037A1D">
                            <w:r>
                              <w:t>* p-value was calculated based on the z-statistic from the bootstrapped standard error, and the CI represents the 98.3% confidence interval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0CF9612" id="_x0000_s1033" type="#_x0000_t202" style="position:absolute;margin-left:4.5pt;margin-top:355.4pt;width:660pt;height:59.4pt;z-index:251693056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iTc6FgIAACYEAAAOAAAAZHJzL2Uyb0RvYy54bWysU9tu2zAMfR+wfxD0vjhJkzUx4hRdugwD&#10;ugvQ7QMYWY6FyaImKbGzry8lu2m6YS/D/CCIJnV4eEiubrpGs6N0XqEp+GQ05kwagaUy+4J//7Z9&#10;s+DMBzAlaDSy4Cfp+c369atVa3M5xRp1KR0jEOPz1ha8DsHmWeZFLRvwI7TSkLNC10Ag0+2z0kFL&#10;6I3OpuPx26xFV1qHQnpPf+96J18n/KqSInypKi8D0wUnbiGdLp27eGbrFeR7B7ZWYqAB/8CiAWUo&#10;6RnqDgKwg1N/QDVKOPRYhZHAJsOqUkKmGqiayfi3ah5qsDLVQuJ4e5bJ/z9Y8fn4YL86Frp32FED&#10;UxHe3qP44ZnBTQ1mL2+dw7aWUFLiSZQsa63Ph6dRap/7CLJrP2FJTYZDwATUVa6JqlCdjNCpAaez&#10;6LILTNDPxdWCGkkuQb7r+ezqeplSQP702jofPkhsWLwU3FFTEzoc732IbCB/ConJPGpVbpXWyXD7&#10;3UY7dgQagG36BvQXYdqwtuDL+XTeC/BXCGIayfZZX0A0KtAka9VQSecgyKNs702Z5iyA0v2dKGsz&#10;6Bil60UM3a5jqiQZYoIo6w7LEwnrsB9cWjS61Oh+cdbS0Bbc/zyAk5zpj4aas5zMZnHKkzGbX0/J&#10;cJee3aUHjCCoggfO+usmpM1IutlbauJWJX2fmQyUaRiT7MPixGm/tFPU83qvHwEAAP//AwBQSwME&#10;FAAGAAgAAAAhABI7dT/eAAAACgEAAA8AAABkcnMvZG93bnJldi54bWxMj8FOwzAMhu9IvENkJG4s&#10;XRFjK3UnxLQzYyAhbmnjNdUapzRZ1/H0pCc42r/1+/vy9WhbMVDvG8cI81kCgrhyuuEa4eN9e7cE&#10;4YNirVrHhHAhD+vi+ipXmXZnfqNhH2oRS9hnCsGE0GVS+sqQVX7mOuKYHVxvVYhjX0vdq3Mst61M&#10;k2QhrWo4fjCqoxdD1XF/sgh+s/vuqsOuPBp9+XndDA/V5/YL8fZmfH4CEWgMf8cw4Ud0KCJT6U6s&#10;vWgRVtEkIDzOk2gw5ffptCoRlulqAbLI5X+F4hcAAP//AwBQSwECLQAUAAYACAAAACEAtoM4kv4A&#10;AADhAQAAEwAAAAAAAAAAAAAAAAAAAAAAW0NvbnRlbnRfVHlwZXNdLnhtbFBLAQItABQABgAIAAAA&#10;IQA4/SH/1gAAAJQBAAALAAAAAAAAAAAAAAAAAC8BAABfcmVscy8ucmVsc1BLAQItABQABgAIAAAA&#10;IQDIiTc6FgIAACYEAAAOAAAAAAAAAAAAAAAAAC4CAABkcnMvZTJvRG9jLnhtbFBLAQItABQABgAI&#10;AAAAIQASO3U/3gAAAAoBAAAPAAAAAAAAAAAAAAAAAHAEAABkcnMvZG93bnJldi54bWxQSwUGAAAA&#10;AAQABADzAAAAewUAAAAA&#10;">
                <v:textbox style="mso-fit-shape-to-text:t">
                  <w:txbxContent>
                    <w:p w14:paraId="4D2912D0" w14:textId="052176D6" w:rsidR="00037A1D" w:rsidRDefault="00A13D7F" w:rsidP="00037A1D">
                      <w:r>
                        <w:t>Supplementary Table</w:t>
                      </w:r>
                      <w:r w:rsidR="00037A1D" w:rsidRPr="00D94948">
                        <w:t xml:space="preserve"> </w:t>
                      </w:r>
                      <w:r w:rsidR="00923C30">
                        <w:t>4</w:t>
                      </w:r>
                      <w:r w:rsidR="00037A1D">
                        <w:t xml:space="preserve">: Regressing the measured birthweight </w:t>
                      </w:r>
                      <w:r w:rsidR="00AA6895">
                        <w:t xml:space="preserve">on scores of </w:t>
                      </w:r>
                      <w:proofErr w:type="gramStart"/>
                      <w:r w:rsidR="00AA6895">
                        <w:t>aggression</w:t>
                      </w:r>
                      <w:proofErr w:type="gramEnd"/>
                      <w:r w:rsidR="00AA6895">
                        <w:t>, attention and social problems in males and females together and with the inclusion of an age interaction</w:t>
                      </w:r>
                      <w:r w:rsidR="00A70602">
                        <w:t xml:space="preserve"> </w:t>
                      </w:r>
                      <w:r w:rsidR="00037A1D">
                        <w:t>the regression output for our linear mixed effects model.</w:t>
                      </w:r>
                    </w:p>
                    <w:p w14:paraId="3BC3A67B" w14:textId="77777777" w:rsidR="00037A1D" w:rsidRPr="0021771B" w:rsidRDefault="00037A1D" w:rsidP="00037A1D">
                      <w:r>
                        <w:t>* p-value was calculated based on the z-statistic from the bootstrapped standard error, and the CI represents the 98.3% confidence interval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7642EF" w:rsidRPr="00953CCE">
        <w:rPr>
          <w:lang w:val="da-DK"/>
        </w:rPr>
        <w:br w:type="page"/>
      </w:r>
    </w:p>
    <w:p w14:paraId="222DABC9" w14:textId="77777777" w:rsidR="004C0FA3" w:rsidRPr="00E3348A" w:rsidRDefault="004C0FA3" w:rsidP="00A5327C">
      <w:pPr>
        <w:pStyle w:val="Heading1"/>
        <w:rPr>
          <w:lang w:val="da-DK"/>
        </w:rPr>
        <w:sectPr w:rsidR="004C0FA3" w:rsidRPr="00E3348A" w:rsidSect="003C53DB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AF46595" w14:textId="2864F71E" w:rsidR="00544350" w:rsidRDefault="00A13D7F" w:rsidP="00A5327C">
      <w:pPr>
        <w:pStyle w:val="Heading1"/>
      </w:pPr>
      <w:bookmarkStart w:id="7" w:name="_Toc155693454"/>
      <w:r>
        <w:lastRenderedPageBreak/>
        <w:t>Supplementary Table</w:t>
      </w:r>
      <w:r w:rsidR="00544350">
        <w:t xml:space="preserve"> </w:t>
      </w:r>
      <w:r w:rsidR="00A5327C">
        <w:t>5</w:t>
      </w:r>
      <w:r w:rsidR="008D08A5">
        <w:t xml:space="preserve">. </w:t>
      </w:r>
      <w:r w:rsidR="008D08A5">
        <w:rPr>
          <w:caps/>
        </w:rPr>
        <w:t>A</w:t>
      </w:r>
      <w:r w:rsidR="00544350">
        <w:t xml:space="preserve">ggression </w:t>
      </w:r>
      <w:r w:rsidR="008D08A5">
        <w:t>with</w:t>
      </w:r>
      <w:r w:rsidR="00544350">
        <w:t xml:space="preserve"> age two assessment</w:t>
      </w:r>
      <w:bookmarkEnd w:id="7"/>
    </w:p>
    <w:tbl>
      <w:tblPr>
        <w:tblStyle w:val="PlainTable1"/>
        <w:tblW w:w="7040" w:type="dxa"/>
        <w:tblLook w:val="0420" w:firstRow="1" w:lastRow="0" w:firstColumn="0" w:lastColumn="0" w:noHBand="0" w:noVBand="1"/>
      </w:tblPr>
      <w:tblGrid>
        <w:gridCol w:w="2346"/>
        <w:gridCol w:w="2347"/>
        <w:gridCol w:w="2347"/>
      </w:tblGrid>
      <w:tr w:rsidR="00544350" w:rsidRPr="00544350" w14:paraId="0084178B" w14:textId="77777777" w:rsidTr="00D949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"/>
        </w:trPr>
        <w:tc>
          <w:tcPr>
            <w:tcW w:w="2346" w:type="dxa"/>
            <w:hideMark/>
          </w:tcPr>
          <w:p w14:paraId="66635776" w14:textId="3CA64783" w:rsidR="00544350" w:rsidRPr="00544350" w:rsidRDefault="00544350" w:rsidP="00D94948"/>
        </w:tc>
        <w:tc>
          <w:tcPr>
            <w:tcW w:w="2347" w:type="dxa"/>
            <w:hideMark/>
          </w:tcPr>
          <w:p w14:paraId="0C1F2CED" w14:textId="77777777" w:rsidR="00544350" w:rsidRPr="00544350" w:rsidRDefault="00544350" w:rsidP="00D94948">
            <w:pPr>
              <w:spacing w:line="259" w:lineRule="auto"/>
            </w:pPr>
            <w:r w:rsidRPr="00544350">
              <w:rPr>
                <w:lang w:val="en-US"/>
              </w:rPr>
              <w:t>Model 1</w:t>
            </w:r>
          </w:p>
        </w:tc>
        <w:tc>
          <w:tcPr>
            <w:tcW w:w="2347" w:type="dxa"/>
            <w:hideMark/>
          </w:tcPr>
          <w:p w14:paraId="230B3885" w14:textId="77777777" w:rsidR="00544350" w:rsidRPr="00544350" w:rsidRDefault="00544350" w:rsidP="00D94948">
            <w:pPr>
              <w:spacing w:line="259" w:lineRule="auto"/>
            </w:pPr>
            <w:r w:rsidRPr="00544350">
              <w:rPr>
                <w:lang w:val="en-US"/>
              </w:rPr>
              <w:t>Model 2</w:t>
            </w:r>
          </w:p>
        </w:tc>
      </w:tr>
      <w:tr w:rsidR="00544350" w:rsidRPr="00544350" w14:paraId="530F9BE0" w14:textId="77777777" w:rsidTr="00D94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8"/>
        </w:trPr>
        <w:tc>
          <w:tcPr>
            <w:tcW w:w="2346" w:type="dxa"/>
            <w:hideMark/>
          </w:tcPr>
          <w:p w14:paraId="6687DF13" w14:textId="77777777" w:rsidR="00544350" w:rsidRPr="00544350" w:rsidRDefault="00544350" w:rsidP="00D94948">
            <w:pPr>
              <w:spacing w:line="259" w:lineRule="auto"/>
              <w:rPr>
                <w:b/>
                <w:bCs/>
              </w:rPr>
            </w:pPr>
            <w:r w:rsidRPr="00544350">
              <w:rPr>
                <w:b/>
                <w:bCs/>
                <w:lang w:val="en-US"/>
              </w:rPr>
              <w:t>Main effect</w:t>
            </w:r>
          </w:p>
        </w:tc>
        <w:tc>
          <w:tcPr>
            <w:tcW w:w="2347" w:type="dxa"/>
            <w:hideMark/>
          </w:tcPr>
          <w:p w14:paraId="0585C2DC" w14:textId="77777777" w:rsidR="00544350" w:rsidRPr="00544350" w:rsidRDefault="00544350" w:rsidP="00D94948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544350">
              <w:rPr>
                <w:rFonts w:ascii="Cambria Math" w:hAnsi="Cambria Math" w:cs="Cambria Math"/>
                <w:sz w:val="18"/>
                <w:szCs w:val="18"/>
                <w:lang w:val="it-IT"/>
              </w:rPr>
              <w:t>𝜷</w:t>
            </w:r>
            <w:r w:rsidRPr="00544350">
              <w:rPr>
                <w:sz w:val="18"/>
                <w:szCs w:val="18"/>
                <w:lang w:val="it-IT"/>
              </w:rPr>
              <w:t xml:space="preserve">:  0.141  </w:t>
            </w:r>
            <w:r w:rsidRPr="00544350">
              <w:rPr>
                <w:sz w:val="18"/>
                <w:szCs w:val="18"/>
                <w:lang w:val="it-IT"/>
              </w:rPr>
              <w:tab/>
            </w:r>
          </w:p>
          <w:p w14:paraId="77912086" w14:textId="77777777" w:rsidR="00544350" w:rsidRPr="00544350" w:rsidRDefault="00544350" w:rsidP="00D94948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544350">
              <w:rPr>
                <w:sz w:val="18"/>
                <w:szCs w:val="18"/>
                <w:lang w:val="it-IT"/>
              </w:rPr>
              <w:t>*CI: [-0.119, 0.391]</w:t>
            </w:r>
          </w:p>
          <w:p w14:paraId="1599B423" w14:textId="77777777" w:rsidR="00544350" w:rsidRPr="00544350" w:rsidRDefault="00544350" w:rsidP="00D94948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544350">
              <w:rPr>
                <w:sz w:val="18"/>
                <w:szCs w:val="18"/>
                <w:lang w:val="it-IT"/>
              </w:rPr>
              <w:t>SE: 0.104</w:t>
            </w:r>
          </w:p>
          <w:p w14:paraId="44A05524" w14:textId="77777777" w:rsidR="00544350" w:rsidRPr="00544350" w:rsidRDefault="00544350" w:rsidP="00D94948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544350">
              <w:rPr>
                <w:sz w:val="18"/>
                <w:szCs w:val="18"/>
                <w:lang w:val="it-IT"/>
              </w:rPr>
              <w:t>*P-value: 0.187476</w:t>
            </w:r>
          </w:p>
        </w:tc>
        <w:tc>
          <w:tcPr>
            <w:tcW w:w="2347" w:type="dxa"/>
            <w:hideMark/>
          </w:tcPr>
          <w:p w14:paraId="55EF2948" w14:textId="77777777" w:rsidR="00544350" w:rsidRPr="00544350" w:rsidRDefault="00544350" w:rsidP="00D94948">
            <w:pPr>
              <w:spacing w:line="259" w:lineRule="auto"/>
              <w:rPr>
                <w:sz w:val="18"/>
                <w:szCs w:val="18"/>
              </w:rPr>
            </w:pPr>
            <w:r w:rsidRPr="00544350">
              <w:rPr>
                <w:sz w:val="18"/>
                <w:szCs w:val="18"/>
                <w:lang w:val="it-IT"/>
              </w:rPr>
              <w:t>NA</w:t>
            </w:r>
          </w:p>
        </w:tc>
      </w:tr>
      <w:tr w:rsidR="00544350" w:rsidRPr="00D17229" w14:paraId="2F6B53F2" w14:textId="77777777" w:rsidTr="00D94948">
        <w:trPr>
          <w:trHeight w:val="973"/>
        </w:trPr>
        <w:tc>
          <w:tcPr>
            <w:tcW w:w="2346" w:type="dxa"/>
            <w:hideMark/>
          </w:tcPr>
          <w:p w14:paraId="18DBCFB9" w14:textId="77777777" w:rsidR="00544350" w:rsidRPr="00544350" w:rsidRDefault="00544350" w:rsidP="00D94948">
            <w:pPr>
              <w:spacing w:line="259" w:lineRule="auto"/>
              <w:rPr>
                <w:b/>
                <w:bCs/>
              </w:rPr>
            </w:pPr>
            <w:r w:rsidRPr="00544350">
              <w:rPr>
                <w:b/>
                <w:bCs/>
                <w:lang w:val="en-US"/>
              </w:rPr>
              <w:t>Female effect</w:t>
            </w:r>
          </w:p>
        </w:tc>
        <w:tc>
          <w:tcPr>
            <w:tcW w:w="2347" w:type="dxa"/>
            <w:hideMark/>
          </w:tcPr>
          <w:p w14:paraId="43BC9C89" w14:textId="77777777" w:rsidR="00544350" w:rsidRPr="00544350" w:rsidRDefault="00544350" w:rsidP="00D94948">
            <w:pPr>
              <w:spacing w:line="259" w:lineRule="auto"/>
              <w:rPr>
                <w:sz w:val="18"/>
                <w:szCs w:val="18"/>
              </w:rPr>
            </w:pPr>
            <w:r w:rsidRPr="00544350">
              <w:rPr>
                <w:sz w:val="18"/>
                <w:szCs w:val="18"/>
                <w:lang w:val="it-IT"/>
              </w:rPr>
              <w:t>NA</w:t>
            </w:r>
          </w:p>
        </w:tc>
        <w:tc>
          <w:tcPr>
            <w:tcW w:w="2347" w:type="dxa"/>
            <w:hideMark/>
          </w:tcPr>
          <w:p w14:paraId="35CE13AE" w14:textId="77777777" w:rsidR="00544350" w:rsidRPr="00544350" w:rsidRDefault="00544350" w:rsidP="00D94948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544350">
              <w:rPr>
                <w:rFonts w:ascii="Cambria Math" w:hAnsi="Cambria Math" w:cs="Cambria Math"/>
                <w:sz w:val="18"/>
                <w:szCs w:val="18"/>
                <w:lang w:val="it-IT"/>
              </w:rPr>
              <w:t>𝜷</w:t>
            </w:r>
            <w:r w:rsidRPr="00544350">
              <w:rPr>
                <w:sz w:val="18"/>
                <w:szCs w:val="18"/>
                <w:lang w:val="it-IT"/>
              </w:rPr>
              <w:t xml:space="preserve">:  0.511   </w:t>
            </w:r>
            <w:r w:rsidRPr="00544350">
              <w:rPr>
                <w:sz w:val="18"/>
                <w:szCs w:val="18"/>
                <w:lang w:val="it-IT"/>
              </w:rPr>
              <w:tab/>
            </w:r>
          </w:p>
          <w:p w14:paraId="3DD5C0DE" w14:textId="77777777" w:rsidR="00544350" w:rsidRPr="00544350" w:rsidRDefault="00544350" w:rsidP="00D94948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544350">
              <w:rPr>
                <w:sz w:val="18"/>
                <w:szCs w:val="18"/>
                <w:lang w:val="it-IT"/>
              </w:rPr>
              <w:t>*CI: [0.164, 0.849 ]</w:t>
            </w:r>
          </w:p>
          <w:p w14:paraId="4C54E980" w14:textId="77777777" w:rsidR="00544350" w:rsidRPr="00544350" w:rsidRDefault="00544350" w:rsidP="00D94948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544350">
              <w:rPr>
                <w:sz w:val="18"/>
                <w:szCs w:val="18"/>
                <w:lang w:val="it-IT"/>
              </w:rPr>
              <w:t xml:space="preserve">SE: 0.14342248 </w:t>
            </w:r>
          </w:p>
          <w:p w14:paraId="708EC012" w14:textId="77777777" w:rsidR="00544350" w:rsidRPr="00544350" w:rsidRDefault="00544350" w:rsidP="00D94948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544350">
              <w:rPr>
                <w:sz w:val="18"/>
                <w:szCs w:val="18"/>
                <w:lang w:val="it-IT"/>
              </w:rPr>
              <w:t>*P-value: 0.00037</w:t>
            </w:r>
          </w:p>
        </w:tc>
      </w:tr>
      <w:tr w:rsidR="00544350" w:rsidRPr="00D17229" w14:paraId="31017978" w14:textId="77777777" w:rsidTr="00D94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</w:trPr>
        <w:tc>
          <w:tcPr>
            <w:tcW w:w="2346" w:type="dxa"/>
            <w:hideMark/>
          </w:tcPr>
          <w:p w14:paraId="438049D9" w14:textId="77777777" w:rsidR="00544350" w:rsidRPr="00544350" w:rsidRDefault="00544350" w:rsidP="00D94948">
            <w:pPr>
              <w:spacing w:line="259" w:lineRule="auto"/>
              <w:rPr>
                <w:b/>
                <w:bCs/>
              </w:rPr>
            </w:pPr>
            <w:r w:rsidRPr="00544350">
              <w:rPr>
                <w:b/>
                <w:bCs/>
                <w:lang w:val="en-US"/>
              </w:rPr>
              <w:t>Male interaction</w:t>
            </w:r>
          </w:p>
        </w:tc>
        <w:tc>
          <w:tcPr>
            <w:tcW w:w="2347" w:type="dxa"/>
            <w:hideMark/>
          </w:tcPr>
          <w:p w14:paraId="2B9DE8FE" w14:textId="77777777" w:rsidR="00544350" w:rsidRPr="00544350" w:rsidRDefault="00544350" w:rsidP="00D94948">
            <w:pPr>
              <w:spacing w:line="259" w:lineRule="auto"/>
              <w:rPr>
                <w:sz w:val="18"/>
                <w:szCs w:val="18"/>
              </w:rPr>
            </w:pPr>
            <w:r w:rsidRPr="00544350">
              <w:rPr>
                <w:sz w:val="18"/>
                <w:szCs w:val="18"/>
                <w:lang w:val="it-IT"/>
              </w:rPr>
              <w:t>NA</w:t>
            </w:r>
          </w:p>
        </w:tc>
        <w:tc>
          <w:tcPr>
            <w:tcW w:w="2347" w:type="dxa"/>
            <w:hideMark/>
          </w:tcPr>
          <w:p w14:paraId="640025F9" w14:textId="77777777" w:rsidR="00544350" w:rsidRPr="00544350" w:rsidRDefault="00544350" w:rsidP="00D94948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544350">
              <w:rPr>
                <w:rFonts w:ascii="Cambria Math" w:hAnsi="Cambria Math" w:cs="Cambria Math"/>
                <w:sz w:val="18"/>
                <w:szCs w:val="18"/>
                <w:lang w:val="it-IT"/>
              </w:rPr>
              <w:t>𝜷</w:t>
            </w:r>
            <w:r w:rsidRPr="00544350">
              <w:rPr>
                <w:sz w:val="18"/>
                <w:szCs w:val="18"/>
                <w:lang w:val="it-IT"/>
              </w:rPr>
              <w:t xml:space="preserve">:  -0.734  </w:t>
            </w:r>
            <w:r w:rsidRPr="00544350">
              <w:rPr>
                <w:sz w:val="18"/>
                <w:szCs w:val="18"/>
                <w:lang w:val="it-IT"/>
              </w:rPr>
              <w:tab/>
            </w:r>
          </w:p>
          <w:p w14:paraId="74BDA928" w14:textId="77777777" w:rsidR="00544350" w:rsidRPr="00544350" w:rsidRDefault="00544350" w:rsidP="00D94948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544350">
              <w:rPr>
                <w:sz w:val="18"/>
                <w:szCs w:val="18"/>
                <w:lang w:val="it-IT"/>
              </w:rPr>
              <w:t>*CI: [-1.25, -0.237 ]</w:t>
            </w:r>
          </w:p>
          <w:p w14:paraId="2B0F4C5C" w14:textId="77777777" w:rsidR="00544350" w:rsidRPr="00544350" w:rsidRDefault="00544350" w:rsidP="00D94948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544350">
              <w:rPr>
                <w:sz w:val="18"/>
                <w:szCs w:val="18"/>
                <w:lang w:val="it-IT"/>
              </w:rPr>
              <w:t>SE: 0.213</w:t>
            </w:r>
          </w:p>
          <w:p w14:paraId="04F11D66" w14:textId="77777777" w:rsidR="00544350" w:rsidRPr="00544350" w:rsidRDefault="00544350" w:rsidP="00D94948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544350">
              <w:rPr>
                <w:sz w:val="18"/>
                <w:szCs w:val="18"/>
                <w:lang w:val="it-IT"/>
              </w:rPr>
              <w:t>*P-value: 0.000561</w:t>
            </w:r>
          </w:p>
        </w:tc>
      </w:tr>
    </w:tbl>
    <w:p w14:paraId="131685EA" w14:textId="7D7065B5" w:rsidR="0038683B" w:rsidRDefault="00D94948" w:rsidP="00A5327C">
      <w:pPr>
        <w:pStyle w:val="Heading1"/>
      </w:pPr>
      <w:bookmarkStart w:id="8" w:name="_Toc155693455"/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CA31C4D" wp14:editId="43AE4645">
                <wp:simplePos x="0" y="0"/>
                <wp:positionH relativeFrom="margin">
                  <wp:align>left</wp:align>
                </wp:positionH>
                <wp:positionV relativeFrom="paragraph">
                  <wp:posOffset>220345</wp:posOffset>
                </wp:positionV>
                <wp:extent cx="4853940" cy="754379"/>
                <wp:effectExtent l="0" t="0" r="22860" b="27305"/>
                <wp:wrapNone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53940" cy="75437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E4CAFA" w14:textId="33312350" w:rsidR="00D94948" w:rsidRDefault="00426C16" w:rsidP="00D94948">
                            <w:r>
                              <w:t>Supplementary Table</w:t>
                            </w:r>
                            <w:r w:rsidRPr="00D94948">
                              <w:t xml:space="preserve"> </w:t>
                            </w:r>
                            <w:r w:rsidR="00E604AF">
                              <w:t>5</w:t>
                            </w:r>
                            <w:r w:rsidR="00D94948">
                              <w:t>: Sensitivity analysis with inclusion of the age two preschool assessment showing the regression output for our linear mixed effects model.</w:t>
                            </w:r>
                          </w:p>
                          <w:p w14:paraId="084BD0C9" w14:textId="77777777" w:rsidR="00D94948" w:rsidRPr="0021771B" w:rsidRDefault="00D94948" w:rsidP="00D94948">
                            <w:r>
                              <w:t>* p-value was calculated based on the z-statistic from the bootstrapped standard error, and the CI represents the 98.3% confidence interval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CA31C4D" id="_x0000_s1034" type="#_x0000_t202" style="position:absolute;margin-left:0;margin-top:17.35pt;width:382.2pt;height:59.4pt;z-index:251666432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1j/tFAIAACYEAAAOAAAAZHJzL2Uyb0RvYy54bWysk9tu2zAMhu8H7B0E3S9O0mRNjDhFly7D&#10;gO4AdHsAWZZjYbKoUUrs7OlLKW6anW6G+UIQTekn+ZFa3fStYQeFXoMt+GQ05kxZCZW2u4J//bJ9&#10;teDMB2ErYcCqgh+V5zfrly9WncvVFBowlUJGItbnnSt4E4LLs8zLRrXCj8ApS84asBWBTNxlFYqO&#10;1FuTTcfj11kHWDkEqbynv3cnJ18n/bpWMnyqa68CMwWn3EJaMa1lXLP1SuQ7FK7RckhD/EMWrdCW&#10;gp6l7kQQbI/6N6lWSwQPdRhJaDOoay1VqoGqmYx/qeahEU6lWgiOd2dM/v/Jyo+HB/cZWejfQE8N&#10;TEV4dw/ym2cWNo2wO3WLCF2jREWBJxFZ1jmfD1cjap/7KFJ2H6CiJot9gCTU19hGKlQnI3VqwPEM&#10;XfWBSfo5W8yvljNySfJdz2dX18sUQuRPtx368E5By+Km4EhNTericO9DzEbkT0diMA9GV1ttTDJw&#10;V24MsoOgAdimb1D/6ZixrCv4cj6dnwD8VWKcvj9JtDrQJBvdFnxxPiTyiO2trdKcBaHNaU8pGztw&#10;jOhOEENf9kxXJBADRKwlVEcCi3AaXHpotGkAf3DW0dAW3H/fC1ScmfeWmrOczCLJkIzZ/HpKBl56&#10;ykuPsJKkCh44O203Ib2MxM3dUhO3OvF9zmRImYYxYR8eTpz2Szuden7e60cAAAD//wMAUEsDBBQA&#10;BgAIAAAAIQC4iGDo3QAAAAcBAAAPAAAAZHJzL2Rvd25yZXYueG1sTI/BTsMwEETvSPyDtUjcqANN&#10;WhTiVIiqZ0pBQtyceBtHjdchdtOUr2c5leNoRjNvitXkOjHiEFpPCu5nCQik2puWGgUf75u7RxAh&#10;ajK684QKzhhgVV5fFTo3/kRvOO5iI7iEQq4V2Bj7XMpQW3Q6zHyPxN7eD05HlkMjzaBPXO46+ZAk&#10;C+l0S7xgdY8vFuvD7ugUhPX2u6/32+pgzfnndT1m9efmS6nbm+n5CUTEKV7C8IfP6FAyU+WPZILo&#10;FPCRqGCeLkGwu1ykKYiKY9k8A1kW8j9/+QsAAP//AwBQSwECLQAUAAYACAAAACEAtoM4kv4AAADh&#10;AQAAEwAAAAAAAAAAAAAAAAAAAAAAW0NvbnRlbnRfVHlwZXNdLnhtbFBLAQItABQABgAIAAAAIQA4&#10;/SH/1gAAAJQBAAALAAAAAAAAAAAAAAAAAC8BAABfcmVscy8ucmVsc1BLAQItABQABgAIAAAAIQDS&#10;1j/tFAIAACYEAAAOAAAAAAAAAAAAAAAAAC4CAABkcnMvZTJvRG9jLnhtbFBLAQItABQABgAIAAAA&#10;IQC4iGDo3QAAAAcBAAAPAAAAAAAAAAAAAAAAAG4EAABkcnMvZG93bnJldi54bWxQSwUGAAAAAAQA&#10;BADzAAAAeAUAAAAA&#10;">
                <v:textbox style="mso-fit-shape-to-text:t">
                  <w:txbxContent>
                    <w:p w14:paraId="74E4CAFA" w14:textId="33312350" w:rsidR="00D94948" w:rsidRDefault="00426C16" w:rsidP="00D94948">
                      <w:r>
                        <w:t>Supplementary Table</w:t>
                      </w:r>
                      <w:r w:rsidRPr="00D94948">
                        <w:t xml:space="preserve"> </w:t>
                      </w:r>
                      <w:r w:rsidR="00E604AF">
                        <w:t>5</w:t>
                      </w:r>
                      <w:r w:rsidR="00D94948">
                        <w:t>: Sensitivity analysis with inclusion of the age two preschool assessment showing the regression output for our linear mixed effects model.</w:t>
                      </w:r>
                    </w:p>
                    <w:p w14:paraId="084BD0C9" w14:textId="77777777" w:rsidR="00D94948" w:rsidRPr="0021771B" w:rsidRDefault="00D94948" w:rsidP="00D94948">
                      <w:r>
                        <w:t>* p-value was calculated based on the z-statistic from the bootstrapped standard error, and the CI represents the 98.3% confidence interval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426AD7" w:rsidRPr="00E02223">
        <w:rPr>
          <w:lang w:val="da-DK"/>
        </w:rPr>
        <w:br w:type="page"/>
      </w:r>
      <w:r w:rsidR="00A13D7F">
        <w:lastRenderedPageBreak/>
        <w:t>Supplementary Table</w:t>
      </w:r>
      <w:r w:rsidR="0038683B" w:rsidRPr="0038683B">
        <w:t xml:space="preserve"> </w:t>
      </w:r>
      <w:r w:rsidR="00A5327C">
        <w:t>6</w:t>
      </w:r>
      <w:r w:rsidR="008D08A5">
        <w:t>. T</w:t>
      </w:r>
      <w:r w:rsidR="0038683B">
        <w:t xml:space="preserve">erm born </w:t>
      </w:r>
      <w:proofErr w:type="gramStart"/>
      <w:r w:rsidR="0038683B">
        <w:t>only</w:t>
      </w:r>
      <w:bookmarkEnd w:id="8"/>
      <w:proofErr w:type="gramEnd"/>
    </w:p>
    <w:tbl>
      <w:tblPr>
        <w:tblStyle w:val="PlainTable1"/>
        <w:tblW w:w="9380" w:type="dxa"/>
        <w:tblLook w:val="0420" w:firstRow="1" w:lastRow="0" w:firstColumn="0" w:lastColumn="0" w:noHBand="0" w:noVBand="1"/>
      </w:tblPr>
      <w:tblGrid>
        <w:gridCol w:w="2345"/>
        <w:gridCol w:w="2345"/>
        <w:gridCol w:w="2345"/>
        <w:gridCol w:w="2345"/>
      </w:tblGrid>
      <w:tr w:rsidR="0038683B" w:rsidRPr="0038683B" w14:paraId="2D19DFC7" w14:textId="77777777" w:rsidTr="00D949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"/>
        </w:trPr>
        <w:tc>
          <w:tcPr>
            <w:tcW w:w="2345" w:type="dxa"/>
            <w:hideMark/>
          </w:tcPr>
          <w:p w14:paraId="60EE288B" w14:textId="77777777" w:rsidR="0038683B" w:rsidRPr="0038683B" w:rsidRDefault="0038683B" w:rsidP="00D94948"/>
        </w:tc>
        <w:tc>
          <w:tcPr>
            <w:tcW w:w="2345" w:type="dxa"/>
            <w:hideMark/>
          </w:tcPr>
          <w:p w14:paraId="2B9643D3" w14:textId="3F0896CD" w:rsidR="0038683B" w:rsidRPr="0038683B" w:rsidRDefault="00D94948" w:rsidP="00D94948">
            <w:r>
              <w:rPr>
                <w:lang w:val="en-US"/>
              </w:rPr>
              <w:t>Aggression</w:t>
            </w:r>
            <w:r w:rsidR="0038683B" w:rsidRPr="0038683B">
              <w:rPr>
                <w:lang w:val="en-US"/>
              </w:rPr>
              <w:t xml:space="preserve"> </w:t>
            </w:r>
            <w:r>
              <w:rPr>
                <w:lang w:val="en-US"/>
              </w:rPr>
              <w:t>Problems</w:t>
            </w:r>
          </w:p>
        </w:tc>
        <w:tc>
          <w:tcPr>
            <w:tcW w:w="2345" w:type="dxa"/>
            <w:hideMark/>
          </w:tcPr>
          <w:p w14:paraId="3EB4BBA3" w14:textId="77777777" w:rsidR="0038683B" w:rsidRPr="0038683B" w:rsidRDefault="0038683B" w:rsidP="00D94948">
            <w:pPr>
              <w:spacing w:line="259" w:lineRule="auto"/>
            </w:pPr>
            <w:r w:rsidRPr="0038683B">
              <w:rPr>
                <w:lang w:val="en-US"/>
              </w:rPr>
              <w:t>Attention Problems</w:t>
            </w:r>
          </w:p>
        </w:tc>
        <w:tc>
          <w:tcPr>
            <w:tcW w:w="2345" w:type="dxa"/>
            <w:hideMark/>
          </w:tcPr>
          <w:p w14:paraId="368F28B8" w14:textId="77777777" w:rsidR="0038683B" w:rsidRPr="0038683B" w:rsidRDefault="0038683B" w:rsidP="00D94948">
            <w:pPr>
              <w:spacing w:line="259" w:lineRule="auto"/>
            </w:pPr>
            <w:r w:rsidRPr="0038683B">
              <w:rPr>
                <w:lang w:val="en-US"/>
              </w:rPr>
              <w:t>Social Problems</w:t>
            </w:r>
          </w:p>
        </w:tc>
      </w:tr>
      <w:tr w:rsidR="0038683B" w:rsidRPr="004679AB" w14:paraId="0D2DB9C7" w14:textId="77777777" w:rsidTr="00D94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9"/>
        </w:trPr>
        <w:tc>
          <w:tcPr>
            <w:tcW w:w="2345" w:type="dxa"/>
            <w:hideMark/>
          </w:tcPr>
          <w:p w14:paraId="54AAB354" w14:textId="77777777" w:rsidR="0038683B" w:rsidRPr="0038683B" w:rsidRDefault="0038683B" w:rsidP="00D94948">
            <w:pPr>
              <w:spacing w:line="259" w:lineRule="auto"/>
              <w:rPr>
                <w:b/>
                <w:bCs/>
              </w:rPr>
            </w:pPr>
            <w:r w:rsidRPr="0038683B">
              <w:rPr>
                <w:b/>
                <w:bCs/>
                <w:lang w:val="en-US"/>
              </w:rPr>
              <w:t>Female effect</w:t>
            </w:r>
          </w:p>
        </w:tc>
        <w:tc>
          <w:tcPr>
            <w:tcW w:w="2345" w:type="dxa"/>
            <w:hideMark/>
          </w:tcPr>
          <w:p w14:paraId="33AE75C8" w14:textId="77777777" w:rsidR="0038683B" w:rsidRPr="0038683B" w:rsidRDefault="0038683B" w:rsidP="00D94948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38683B">
              <w:rPr>
                <w:rFonts w:ascii="Cambria Math" w:hAnsi="Cambria Math" w:cs="Cambria Math"/>
                <w:sz w:val="18"/>
                <w:szCs w:val="18"/>
                <w:lang w:val="it-IT"/>
              </w:rPr>
              <w:t>𝜷</w:t>
            </w:r>
            <w:r w:rsidRPr="0038683B">
              <w:rPr>
                <w:sz w:val="18"/>
                <w:szCs w:val="18"/>
                <w:lang w:val="it-IT"/>
              </w:rPr>
              <w:t xml:space="preserve">:  0.387  </w:t>
            </w:r>
            <w:r w:rsidRPr="0038683B">
              <w:rPr>
                <w:sz w:val="18"/>
                <w:szCs w:val="18"/>
                <w:lang w:val="it-IT"/>
              </w:rPr>
              <w:tab/>
            </w:r>
          </w:p>
          <w:p w14:paraId="46E95272" w14:textId="77777777" w:rsidR="0038683B" w:rsidRPr="0038683B" w:rsidRDefault="0038683B" w:rsidP="00D94948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38683B">
              <w:rPr>
                <w:sz w:val="18"/>
                <w:szCs w:val="18"/>
                <w:lang w:val="it-IT"/>
              </w:rPr>
              <w:t>*CI: [0.011, 0.762 ]</w:t>
            </w:r>
          </w:p>
          <w:p w14:paraId="000CC2A0" w14:textId="77777777" w:rsidR="0038683B" w:rsidRPr="0038683B" w:rsidRDefault="0038683B" w:rsidP="00D94948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38683B">
              <w:rPr>
                <w:sz w:val="18"/>
                <w:szCs w:val="18"/>
                <w:lang w:val="it-IT"/>
              </w:rPr>
              <w:t>SE: 0.157</w:t>
            </w:r>
          </w:p>
          <w:p w14:paraId="04931420" w14:textId="77777777" w:rsidR="0038683B" w:rsidRPr="0038683B" w:rsidRDefault="0038683B" w:rsidP="00D94948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38683B">
              <w:rPr>
                <w:sz w:val="18"/>
                <w:szCs w:val="18"/>
                <w:lang w:val="it-IT"/>
              </w:rPr>
              <w:t>*P-value: 0.014</w:t>
            </w:r>
          </w:p>
        </w:tc>
        <w:tc>
          <w:tcPr>
            <w:tcW w:w="2345" w:type="dxa"/>
            <w:hideMark/>
          </w:tcPr>
          <w:p w14:paraId="1977B23F" w14:textId="77777777" w:rsidR="0038683B" w:rsidRPr="0038683B" w:rsidRDefault="0038683B" w:rsidP="00D94948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38683B">
              <w:rPr>
                <w:rFonts w:ascii="Cambria Math" w:hAnsi="Cambria Math" w:cs="Cambria Math"/>
                <w:sz w:val="18"/>
                <w:szCs w:val="18"/>
                <w:lang w:val="it-IT"/>
              </w:rPr>
              <w:t>𝜷</w:t>
            </w:r>
            <w:r w:rsidRPr="0038683B">
              <w:rPr>
                <w:sz w:val="18"/>
                <w:szCs w:val="18"/>
                <w:lang w:val="it-IT"/>
              </w:rPr>
              <w:t xml:space="preserve">:  0.142  </w:t>
            </w:r>
            <w:r w:rsidRPr="0038683B">
              <w:rPr>
                <w:sz w:val="18"/>
                <w:szCs w:val="18"/>
                <w:lang w:val="it-IT"/>
              </w:rPr>
              <w:tab/>
            </w:r>
          </w:p>
          <w:p w14:paraId="1FFDD8E0" w14:textId="77777777" w:rsidR="0038683B" w:rsidRPr="0038683B" w:rsidRDefault="0038683B" w:rsidP="00D94948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38683B">
              <w:rPr>
                <w:sz w:val="18"/>
                <w:szCs w:val="18"/>
                <w:lang w:val="it-IT"/>
              </w:rPr>
              <w:t>*CI: [-0.0318, 0.311]</w:t>
            </w:r>
          </w:p>
          <w:p w14:paraId="6875BD51" w14:textId="77777777" w:rsidR="0038683B" w:rsidRPr="0038683B" w:rsidRDefault="0038683B" w:rsidP="00D94948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38683B">
              <w:rPr>
                <w:sz w:val="18"/>
                <w:szCs w:val="18"/>
                <w:lang w:val="it-IT"/>
              </w:rPr>
              <w:t>SE: 0.072</w:t>
            </w:r>
          </w:p>
          <w:p w14:paraId="07ECC00B" w14:textId="77777777" w:rsidR="0038683B" w:rsidRPr="0038683B" w:rsidRDefault="0038683B" w:rsidP="00D94948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38683B">
              <w:rPr>
                <w:sz w:val="18"/>
                <w:szCs w:val="18"/>
                <w:lang w:val="it-IT"/>
              </w:rPr>
              <w:t>*P-value: 0.048</w:t>
            </w:r>
          </w:p>
        </w:tc>
        <w:tc>
          <w:tcPr>
            <w:tcW w:w="2345" w:type="dxa"/>
            <w:hideMark/>
          </w:tcPr>
          <w:p w14:paraId="209023E4" w14:textId="77777777" w:rsidR="0038683B" w:rsidRPr="0038683B" w:rsidRDefault="0038683B" w:rsidP="00D94948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38683B">
              <w:rPr>
                <w:rFonts w:ascii="Cambria Math" w:hAnsi="Cambria Math" w:cs="Cambria Math"/>
                <w:sz w:val="18"/>
                <w:szCs w:val="18"/>
                <w:lang w:val="it-IT"/>
              </w:rPr>
              <w:t>𝜷</w:t>
            </w:r>
            <w:r w:rsidRPr="0038683B">
              <w:rPr>
                <w:sz w:val="18"/>
                <w:szCs w:val="18"/>
                <w:lang w:val="it-IT"/>
              </w:rPr>
              <w:t xml:space="preserve">: 0.0521 </w:t>
            </w:r>
            <w:r w:rsidRPr="0038683B">
              <w:rPr>
                <w:sz w:val="18"/>
                <w:szCs w:val="18"/>
                <w:lang w:val="it-IT"/>
              </w:rPr>
              <w:tab/>
            </w:r>
          </w:p>
          <w:p w14:paraId="54BD96A7" w14:textId="77777777" w:rsidR="0038683B" w:rsidRPr="0038683B" w:rsidRDefault="0038683B" w:rsidP="00D94948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38683B">
              <w:rPr>
                <w:sz w:val="18"/>
                <w:szCs w:val="18"/>
                <w:lang w:val="it-IT"/>
              </w:rPr>
              <w:t>*CI: [-0.085, 0.182]</w:t>
            </w:r>
          </w:p>
          <w:p w14:paraId="084960AF" w14:textId="77777777" w:rsidR="0038683B" w:rsidRPr="0038683B" w:rsidRDefault="0038683B" w:rsidP="00D94948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38683B">
              <w:rPr>
                <w:sz w:val="18"/>
                <w:szCs w:val="18"/>
                <w:lang w:val="it-IT"/>
              </w:rPr>
              <w:t>SE: 0.056</w:t>
            </w:r>
          </w:p>
          <w:p w14:paraId="020ECF27" w14:textId="77777777" w:rsidR="0038683B" w:rsidRPr="0038683B" w:rsidRDefault="0038683B" w:rsidP="00D94948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38683B">
              <w:rPr>
                <w:sz w:val="18"/>
                <w:szCs w:val="18"/>
                <w:lang w:val="it-IT"/>
              </w:rPr>
              <w:t>*P-value: 0.35151</w:t>
            </w:r>
          </w:p>
        </w:tc>
      </w:tr>
      <w:tr w:rsidR="0038683B" w:rsidRPr="004679AB" w14:paraId="610C6EC2" w14:textId="77777777" w:rsidTr="00D94948">
        <w:trPr>
          <w:trHeight w:val="992"/>
        </w:trPr>
        <w:tc>
          <w:tcPr>
            <w:tcW w:w="2345" w:type="dxa"/>
            <w:hideMark/>
          </w:tcPr>
          <w:p w14:paraId="2E3CBA06" w14:textId="77777777" w:rsidR="0038683B" w:rsidRPr="0038683B" w:rsidRDefault="0038683B" w:rsidP="00D94948">
            <w:pPr>
              <w:spacing w:line="259" w:lineRule="auto"/>
              <w:rPr>
                <w:b/>
                <w:bCs/>
              </w:rPr>
            </w:pPr>
            <w:r w:rsidRPr="0038683B">
              <w:rPr>
                <w:b/>
                <w:bCs/>
                <w:lang w:val="en-US"/>
              </w:rPr>
              <w:t>Male interaction</w:t>
            </w:r>
          </w:p>
        </w:tc>
        <w:tc>
          <w:tcPr>
            <w:tcW w:w="2345" w:type="dxa"/>
            <w:hideMark/>
          </w:tcPr>
          <w:p w14:paraId="6AB94186" w14:textId="77777777" w:rsidR="0038683B" w:rsidRPr="0038683B" w:rsidRDefault="0038683B" w:rsidP="00D94948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38683B">
              <w:rPr>
                <w:rFonts w:ascii="Cambria Math" w:hAnsi="Cambria Math" w:cs="Cambria Math"/>
                <w:sz w:val="18"/>
                <w:szCs w:val="18"/>
                <w:lang w:val="it-IT"/>
              </w:rPr>
              <w:t>𝜷</w:t>
            </w:r>
            <w:r w:rsidRPr="0038683B">
              <w:rPr>
                <w:sz w:val="18"/>
                <w:szCs w:val="18"/>
                <w:lang w:val="it-IT"/>
              </w:rPr>
              <w:t xml:space="preserve">:  -0.646 </w:t>
            </w:r>
            <w:r w:rsidRPr="0038683B">
              <w:rPr>
                <w:sz w:val="18"/>
                <w:szCs w:val="18"/>
                <w:lang w:val="it-IT"/>
              </w:rPr>
              <w:tab/>
            </w:r>
          </w:p>
          <w:p w14:paraId="60139BF7" w14:textId="77777777" w:rsidR="0038683B" w:rsidRPr="0038683B" w:rsidRDefault="0038683B" w:rsidP="00D94948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38683B">
              <w:rPr>
                <w:sz w:val="18"/>
                <w:szCs w:val="18"/>
                <w:lang w:val="it-IT"/>
              </w:rPr>
              <w:t>*CI: [-1.19, -0.114 ]</w:t>
            </w:r>
          </w:p>
          <w:p w14:paraId="6B5332A3" w14:textId="77777777" w:rsidR="0038683B" w:rsidRPr="0038683B" w:rsidRDefault="0038683B" w:rsidP="00D94948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38683B">
              <w:rPr>
                <w:sz w:val="18"/>
                <w:szCs w:val="18"/>
                <w:lang w:val="it-IT"/>
              </w:rPr>
              <w:t xml:space="preserve">SE: 0.226 </w:t>
            </w:r>
          </w:p>
          <w:p w14:paraId="71CA843C" w14:textId="77777777" w:rsidR="0038683B" w:rsidRPr="0038683B" w:rsidRDefault="0038683B" w:rsidP="00D94948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38683B">
              <w:rPr>
                <w:sz w:val="18"/>
                <w:szCs w:val="18"/>
                <w:lang w:val="it-IT"/>
              </w:rPr>
              <w:t>*P-value: 0.0042</w:t>
            </w:r>
          </w:p>
        </w:tc>
        <w:tc>
          <w:tcPr>
            <w:tcW w:w="2345" w:type="dxa"/>
            <w:hideMark/>
          </w:tcPr>
          <w:p w14:paraId="013FD6BB" w14:textId="77777777" w:rsidR="0038683B" w:rsidRPr="0038683B" w:rsidRDefault="0038683B" w:rsidP="00D94948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38683B">
              <w:rPr>
                <w:rFonts w:ascii="Cambria Math" w:hAnsi="Cambria Math" w:cs="Cambria Math"/>
                <w:sz w:val="18"/>
                <w:szCs w:val="18"/>
                <w:lang w:val="it-IT"/>
              </w:rPr>
              <w:t>𝜷</w:t>
            </w:r>
            <w:r w:rsidRPr="0038683B">
              <w:rPr>
                <w:sz w:val="18"/>
                <w:szCs w:val="18"/>
                <w:lang w:val="it-IT"/>
              </w:rPr>
              <w:t xml:space="preserve">:  -0.148  </w:t>
            </w:r>
            <w:r w:rsidRPr="0038683B">
              <w:rPr>
                <w:sz w:val="18"/>
                <w:szCs w:val="18"/>
                <w:lang w:val="it-IT"/>
              </w:rPr>
              <w:tab/>
            </w:r>
          </w:p>
          <w:p w14:paraId="091D6AD3" w14:textId="77777777" w:rsidR="0038683B" w:rsidRPr="0038683B" w:rsidRDefault="0038683B" w:rsidP="00D94948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38683B">
              <w:rPr>
                <w:sz w:val="18"/>
                <w:szCs w:val="18"/>
                <w:lang w:val="it-IT"/>
              </w:rPr>
              <w:t>*CI: [-0.389, 0.0982]</w:t>
            </w:r>
          </w:p>
          <w:p w14:paraId="4897DE8B" w14:textId="77777777" w:rsidR="0038683B" w:rsidRPr="0038683B" w:rsidRDefault="0038683B" w:rsidP="00D94948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38683B">
              <w:rPr>
                <w:sz w:val="18"/>
                <w:szCs w:val="18"/>
                <w:lang w:val="it-IT"/>
              </w:rPr>
              <w:t>SE: 0.102</w:t>
            </w:r>
          </w:p>
          <w:p w14:paraId="05416130" w14:textId="77777777" w:rsidR="0038683B" w:rsidRPr="0038683B" w:rsidRDefault="0038683B" w:rsidP="00D94948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38683B">
              <w:rPr>
                <w:sz w:val="18"/>
                <w:szCs w:val="18"/>
                <w:lang w:val="it-IT"/>
              </w:rPr>
              <w:t>*P-value: 0.148</w:t>
            </w:r>
          </w:p>
        </w:tc>
        <w:tc>
          <w:tcPr>
            <w:tcW w:w="2345" w:type="dxa"/>
            <w:hideMark/>
          </w:tcPr>
          <w:p w14:paraId="383A32C6" w14:textId="77777777" w:rsidR="0038683B" w:rsidRPr="0038683B" w:rsidRDefault="0038683B" w:rsidP="00D94948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38683B">
              <w:rPr>
                <w:rFonts w:ascii="Cambria Math" w:hAnsi="Cambria Math" w:cs="Cambria Math"/>
                <w:sz w:val="18"/>
                <w:szCs w:val="18"/>
                <w:lang w:val="it-IT"/>
              </w:rPr>
              <w:t>𝜷</w:t>
            </w:r>
            <w:r w:rsidRPr="0038683B">
              <w:rPr>
                <w:sz w:val="18"/>
                <w:szCs w:val="18"/>
                <w:lang w:val="it-IT"/>
              </w:rPr>
              <w:t xml:space="preserve">:  -0.0158  </w:t>
            </w:r>
            <w:r w:rsidRPr="0038683B">
              <w:rPr>
                <w:sz w:val="18"/>
                <w:szCs w:val="18"/>
                <w:lang w:val="it-IT"/>
              </w:rPr>
              <w:tab/>
            </w:r>
          </w:p>
          <w:p w14:paraId="2BBAA295" w14:textId="77777777" w:rsidR="0038683B" w:rsidRPr="0038683B" w:rsidRDefault="0038683B" w:rsidP="00D94948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38683B">
              <w:rPr>
                <w:sz w:val="18"/>
                <w:szCs w:val="18"/>
                <w:lang w:val="it-IT"/>
              </w:rPr>
              <w:t>*CI: [-0.186, 0.152 ]</w:t>
            </w:r>
          </w:p>
          <w:p w14:paraId="31FC0100" w14:textId="77777777" w:rsidR="0038683B" w:rsidRPr="0038683B" w:rsidRDefault="0038683B" w:rsidP="00D94948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38683B">
              <w:rPr>
                <w:sz w:val="18"/>
                <w:szCs w:val="18"/>
                <w:lang w:val="it-IT"/>
              </w:rPr>
              <w:t xml:space="preserve">SE: 0.071 </w:t>
            </w:r>
          </w:p>
          <w:p w14:paraId="2BBF32CB" w14:textId="77777777" w:rsidR="0038683B" w:rsidRPr="0038683B" w:rsidRDefault="0038683B" w:rsidP="00D94948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38683B">
              <w:rPr>
                <w:sz w:val="18"/>
                <w:szCs w:val="18"/>
                <w:lang w:val="it-IT"/>
              </w:rPr>
              <w:t>*P-value: 0.823</w:t>
            </w:r>
          </w:p>
        </w:tc>
      </w:tr>
    </w:tbl>
    <w:p w14:paraId="0C95F5A3" w14:textId="756BF8F4" w:rsidR="0038683B" w:rsidRPr="0038683B" w:rsidRDefault="00D94948" w:rsidP="0038683B">
      <w:pPr>
        <w:rPr>
          <w:lang w:val="da-DK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A3AA938" wp14:editId="0FCA8FA0">
                <wp:simplePos x="0" y="0"/>
                <wp:positionH relativeFrom="margin">
                  <wp:align>center</wp:align>
                </wp:positionH>
                <wp:positionV relativeFrom="paragraph">
                  <wp:posOffset>114300</wp:posOffset>
                </wp:positionV>
                <wp:extent cx="4853940" cy="754379"/>
                <wp:effectExtent l="0" t="0" r="22860" b="27305"/>
                <wp:wrapNone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53940" cy="75437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D9188E" w14:textId="390B6117" w:rsidR="00D94948" w:rsidRDefault="00426C16" w:rsidP="00D94948">
                            <w:r>
                              <w:t>Supplementary Table</w:t>
                            </w:r>
                            <w:r w:rsidRPr="00D94948">
                              <w:t xml:space="preserve"> </w:t>
                            </w:r>
                            <w:r w:rsidR="00E604AF">
                              <w:t>6</w:t>
                            </w:r>
                            <w:r w:rsidR="00D94948">
                              <w:t>: Sensitivity analysis with term-born only showing the regression output for our linear mixed effects model.</w:t>
                            </w:r>
                          </w:p>
                          <w:p w14:paraId="118FDBD3" w14:textId="77777777" w:rsidR="00D94948" w:rsidRPr="0021771B" w:rsidRDefault="00D94948" w:rsidP="00D94948">
                            <w:r>
                              <w:t>* p-value was calculated based on the z-statistic from the bootstrapped standard error, and the CI represents the 98.3% confidence interval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A3AA938" id="_x0000_s1035" type="#_x0000_t202" style="position:absolute;margin-left:0;margin-top:9pt;width:382.2pt;height:59.4pt;z-index:251668480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YVEbFAIAACYEAAAOAAAAZHJzL2Uyb0RvYy54bWysk9tu2zAMhu8H7B0E3S9O0mRNjDhFly7D&#10;gO4AdHsAWZZjYbKoUUrs7OlLKW6anW6G+UIQTekn+ZFa3fStYQeFXoMt+GQ05kxZCZW2u4J//bJ9&#10;teDMB2ErYcCqgh+V5zfrly9WncvVFBowlUJGItbnnSt4E4LLs8zLRrXCj8ApS84asBWBTNxlFYqO&#10;1FuTTcfj11kHWDkEqbynv3cnJ18n/bpWMnyqa68CMwWn3EJaMa1lXLP1SuQ7FK7RckhD/EMWrdCW&#10;gp6l7kQQbI/6N6lWSwQPdRhJaDOoay1VqoGqmYx/qeahEU6lWgiOd2dM/v/Jyo+HB/cZWejfQE8N&#10;TEV4dw/ym2cWNo2wO3WLCF2jREWBJxFZ1jmfD1cjap/7KFJ2H6CiJot9gCTU19hGKlQnI3VqwPEM&#10;XfWBSfo5W8yvljNySfJdz2dX18sUQuRPtx368E5By+Km4EhNTericO9DzEbkT0diMA9GV1ttTDJw&#10;V24MsoOgAdimb1D/6ZixrCv4cj6dnwD8VWKcvj9JtDrQJBvdFnxxPiTyiO2trdKcBaHNaU8pGztw&#10;jOhOEENf9kxXlEgMELGWUB0JLMJpcOmh0aYB/MFZR0NbcP99L1BxZt5bas5yMoskQzJm8+spGXjp&#10;KS89wkqSKnjg7LTdhPQyEjd3S03c6sT3OZMhZRrGhH14OHHaL+106vl5rx8BAAD//wMAUEsDBBQA&#10;BgAIAAAAIQAOtA1H3QAAAAcBAAAPAAAAZHJzL2Rvd25yZXYueG1sTI9BT8MwDIXvSPyHyEjcWAqM&#10;ripNJ8S0M2Mgod3SxGurNU5psq7j12NO42T5Pev5e8Vycp0YcQitJwX3swQEkvG2pVrB58f6LgMR&#10;oiarO0+o4IwBluX1VaFz60/0juM21oJDKORaQRNjn0sZTINOh5nvkdjb+8HpyOtQSzvoE4e7Tj4k&#10;SSqdbok/NLrH1wbNYXt0CsJq892b/aY6NPb887Yan8zXeqfU7c308gwi4hQvx/CHz+hQMlPlj2SD&#10;6BRwkchqxpPdRTqfg6hYeEwzkGUh//OXvwAAAP//AwBQSwECLQAUAAYACAAAACEAtoM4kv4AAADh&#10;AQAAEwAAAAAAAAAAAAAAAAAAAAAAW0NvbnRlbnRfVHlwZXNdLnhtbFBLAQItABQABgAIAAAAIQA4&#10;/SH/1gAAAJQBAAALAAAAAAAAAAAAAAAAAC8BAABfcmVscy8ucmVsc1BLAQItABQABgAIAAAAIQAA&#10;YVEbFAIAACYEAAAOAAAAAAAAAAAAAAAAAC4CAABkcnMvZTJvRG9jLnhtbFBLAQItABQABgAIAAAA&#10;IQAOtA1H3QAAAAcBAAAPAAAAAAAAAAAAAAAAAG4EAABkcnMvZG93bnJldi54bWxQSwUGAAAAAAQA&#10;BADzAAAAeAUAAAAA&#10;">
                <v:textbox style="mso-fit-shape-to-text:t">
                  <w:txbxContent>
                    <w:p w14:paraId="46D9188E" w14:textId="390B6117" w:rsidR="00D94948" w:rsidRDefault="00426C16" w:rsidP="00D94948">
                      <w:r>
                        <w:t>Supplementary Table</w:t>
                      </w:r>
                      <w:r w:rsidRPr="00D94948">
                        <w:t xml:space="preserve"> </w:t>
                      </w:r>
                      <w:r w:rsidR="00E604AF">
                        <w:t>6</w:t>
                      </w:r>
                      <w:r w:rsidR="00D94948">
                        <w:t>: Sensitivity analysis with term-born only showing the regression output for our linear mixed effects model.</w:t>
                      </w:r>
                    </w:p>
                    <w:p w14:paraId="118FDBD3" w14:textId="77777777" w:rsidR="00D94948" w:rsidRPr="0021771B" w:rsidRDefault="00D94948" w:rsidP="00D94948">
                      <w:r>
                        <w:t>* p-value was calculated based on the z-statistic from the bootstrapped standard error, and the CI represents the 98.3% confidence interval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38683B" w:rsidRPr="0038683B">
        <w:rPr>
          <w:lang w:val="da-DK"/>
        </w:rPr>
        <w:t xml:space="preserve"> </w:t>
      </w:r>
      <w:r w:rsidR="0038683B" w:rsidRPr="0038683B">
        <w:rPr>
          <w:lang w:val="da-DK"/>
        </w:rPr>
        <w:br w:type="page"/>
      </w:r>
    </w:p>
    <w:p w14:paraId="33B73752" w14:textId="60F6A916" w:rsidR="00DE554F" w:rsidRDefault="00A13D7F" w:rsidP="00A5327C">
      <w:pPr>
        <w:pStyle w:val="Heading1"/>
        <w:rPr>
          <w:lang w:val="da-DK"/>
        </w:rPr>
      </w:pPr>
      <w:bookmarkStart w:id="9" w:name="_Toc155693456"/>
      <w:r>
        <w:rPr>
          <w:lang w:val="da-DK"/>
        </w:rPr>
        <w:lastRenderedPageBreak/>
        <w:t>Supplementary Table</w:t>
      </w:r>
      <w:r w:rsidR="00DE554F">
        <w:rPr>
          <w:lang w:val="da-DK"/>
        </w:rPr>
        <w:t xml:space="preserve"> </w:t>
      </w:r>
      <w:r w:rsidR="00A5327C">
        <w:rPr>
          <w:lang w:val="da-DK"/>
        </w:rPr>
        <w:t>7</w:t>
      </w:r>
      <w:r w:rsidR="008D08A5">
        <w:rPr>
          <w:lang w:val="da-DK"/>
        </w:rPr>
        <w:t>.</w:t>
      </w:r>
      <w:r w:rsidR="00DE554F">
        <w:rPr>
          <w:lang w:val="da-DK"/>
        </w:rPr>
        <w:t xml:space="preserve"> Teacher assessments</w:t>
      </w:r>
      <w:bookmarkEnd w:id="9"/>
    </w:p>
    <w:tbl>
      <w:tblPr>
        <w:tblStyle w:val="PlainTable1"/>
        <w:tblW w:w="9380" w:type="dxa"/>
        <w:tblLook w:val="0420" w:firstRow="1" w:lastRow="0" w:firstColumn="0" w:lastColumn="0" w:noHBand="0" w:noVBand="1"/>
      </w:tblPr>
      <w:tblGrid>
        <w:gridCol w:w="2345"/>
        <w:gridCol w:w="2345"/>
        <w:gridCol w:w="2345"/>
        <w:gridCol w:w="2345"/>
      </w:tblGrid>
      <w:tr w:rsidR="00DE554F" w:rsidRPr="00DE554F" w14:paraId="1BC19CFD" w14:textId="77777777" w:rsidTr="00D949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9"/>
        </w:trPr>
        <w:tc>
          <w:tcPr>
            <w:tcW w:w="2345" w:type="dxa"/>
            <w:hideMark/>
          </w:tcPr>
          <w:p w14:paraId="114D31F5" w14:textId="77777777" w:rsidR="00DE554F" w:rsidRPr="00DE554F" w:rsidRDefault="00DE554F" w:rsidP="00DE554F"/>
        </w:tc>
        <w:tc>
          <w:tcPr>
            <w:tcW w:w="2345" w:type="dxa"/>
            <w:hideMark/>
          </w:tcPr>
          <w:p w14:paraId="59824AA9" w14:textId="3181C550" w:rsidR="00DE554F" w:rsidRPr="00DE554F" w:rsidRDefault="00D94948" w:rsidP="00DE554F">
            <w:r>
              <w:rPr>
                <w:lang w:val="en-US"/>
              </w:rPr>
              <w:t>Aggression</w:t>
            </w:r>
            <w:r w:rsidR="00DE554F" w:rsidRPr="00DE554F">
              <w:rPr>
                <w:lang w:val="en-US"/>
              </w:rPr>
              <w:t xml:space="preserve"> </w:t>
            </w:r>
            <w:r>
              <w:rPr>
                <w:lang w:val="en-US"/>
              </w:rPr>
              <w:t>Problems</w:t>
            </w:r>
          </w:p>
        </w:tc>
        <w:tc>
          <w:tcPr>
            <w:tcW w:w="2345" w:type="dxa"/>
            <w:hideMark/>
          </w:tcPr>
          <w:p w14:paraId="76771A3F" w14:textId="77777777" w:rsidR="00DE554F" w:rsidRPr="00DE554F" w:rsidRDefault="00DE554F" w:rsidP="00DE554F">
            <w:pPr>
              <w:spacing w:after="160" w:line="259" w:lineRule="auto"/>
            </w:pPr>
            <w:r w:rsidRPr="00DE554F">
              <w:rPr>
                <w:lang w:val="en-US"/>
              </w:rPr>
              <w:t>Attention Problems</w:t>
            </w:r>
          </w:p>
        </w:tc>
        <w:tc>
          <w:tcPr>
            <w:tcW w:w="2345" w:type="dxa"/>
            <w:hideMark/>
          </w:tcPr>
          <w:p w14:paraId="5236CF75" w14:textId="77777777" w:rsidR="00DE554F" w:rsidRPr="00DE554F" w:rsidRDefault="00DE554F" w:rsidP="00DE554F">
            <w:pPr>
              <w:spacing w:after="160" w:line="259" w:lineRule="auto"/>
            </w:pPr>
            <w:r w:rsidRPr="00DE554F">
              <w:rPr>
                <w:lang w:val="en-US"/>
              </w:rPr>
              <w:t>Social Problems</w:t>
            </w:r>
          </w:p>
        </w:tc>
      </w:tr>
      <w:tr w:rsidR="00DE554F" w:rsidRPr="004679AB" w14:paraId="05306670" w14:textId="77777777" w:rsidTr="00D94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9"/>
        </w:trPr>
        <w:tc>
          <w:tcPr>
            <w:tcW w:w="2345" w:type="dxa"/>
            <w:hideMark/>
          </w:tcPr>
          <w:p w14:paraId="6DB05572" w14:textId="77777777" w:rsidR="00DE554F" w:rsidRPr="00DE554F" w:rsidRDefault="00DE554F" w:rsidP="00D94948">
            <w:pPr>
              <w:spacing w:line="259" w:lineRule="auto"/>
              <w:rPr>
                <w:b/>
                <w:bCs/>
              </w:rPr>
            </w:pPr>
            <w:r w:rsidRPr="00DE554F">
              <w:rPr>
                <w:b/>
                <w:bCs/>
                <w:lang w:val="en-US"/>
              </w:rPr>
              <w:t>Female effect</w:t>
            </w:r>
          </w:p>
        </w:tc>
        <w:tc>
          <w:tcPr>
            <w:tcW w:w="2345" w:type="dxa"/>
            <w:hideMark/>
          </w:tcPr>
          <w:p w14:paraId="20CAF7D1" w14:textId="77777777" w:rsidR="00DE554F" w:rsidRPr="00DE554F" w:rsidRDefault="00DE554F" w:rsidP="00D94948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DE554F">
              <w:rPr>
                <w:rFonts w:ascii="Cambria Math" w:hAnsi="Cambria Math" w:cs="Cambria Math"/>
                <w:sz w:val="18"/>
                <w:szCs w:val="18"/>
                <w:lang w:val="it-IT"/>
              </w:rPr>
              <w:t>𝜷</w:t>
            </w:r>
            <w:r w:rsidRPr="00DE554F">
              <w:rPr>
                <w:sz w:val="18"/>
                <w:szCs w:val="18"/>
                <w:lang w:val="it-IT"/>
              </w:rPr>
              <w:t>:  0.113</w:t>
            </w:r>
            <w:r w:rsidRPr="00DE554F">
              <w:rPr>
                <w:sz w:val="18"/>
                <w:szCs w:val="18"/>
                <w:lang w:val="it-IT"/>
              </w:rPr>
              <w:tab/>
            </w:r>
          </w:p>
          <w:p w14:paraId="2591DB14" w14:textId="77777777" w:rsidR="00DE554F" w:rsidRPr="00DE554F" w:rsidRDefault="00DE554F" w:rsidP="00D94948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DE554F">
              <w:rPr>
                <w:sz w:val="18"/>
                <w:szCs w:val="18"/>
                <w:lang w:val="it-IT"/>
              </w:rPr>
              <w:t>*CI: [-0.349, 0.573]</w:t>
            </w:r>
          </w:p>
          <w:p w14:paraId="678E530C" w14:textId="77777777" w:rsidR="00DE554F" w:rsidRPr="00DE554F" w:rsidRDefault="00DE554F" w:rsidP="00D94948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DE554F">
              <w:rPr>
                <w:sz w:val="18"/>
                <w:szCs w:val="18"/>
                <w:lang w:val="it-IT"/>
              </w:rPr>
              <w:t>SE: 0.193</w:t>
            </w:r>
          </w:p>
          <w:p w14:paraId="5A14E9D2" w14:textId="77777777" w:rsidR="00DE554F" w:rsidRPr="00DE554F" w:rsidRDefault="00DE554F" w:rsidP="00D94948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DE554F">
              <w:rPr>
                <w:sz w:val="18"/>
                <w:szCs w:val="18"/>
                <w:lang w:val="it-IT"/>
              </w:rPr>
              <w:t>*P-value: 0.559</w:t>
            </w:r>
          </w:p>
        </w:tc>
        <w:tc>
          <w:tcPr>
            <w:tcW w:w="2345" w:type="dxa"/>
            <w:hideMark/>
          </w:tcPr>
          <w:p w14:paraId="6F5AFDCB" w14:textId="77777777" w:rsidR="00DE554F" w:rsidRPr="00DE554F" w:rsidRDefault="00DE554F" w:rsidP="00D94948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DE554F">
              <w:rPr>
                <w:rFonts w:ascii="Cambria Math" w:hAnsi="Cambria Math" w:cs="Cambria Math"/>
                <w:sz w:val="18"/>
                <w:szCs w:val="18"/>
                <w:lang w:val="it-IT"/>
              </w:rPr>
              <w:t>𝜷</w:t>
            </w:r>
            <w:r w:rsidRPr="00DE554F">
              <w:rPr>
                <w:sz w:val="18"/>
                <w:szCs w:val="18"/>
                <w:lang w:val="it-IT"/>
              </w:rPr>
              <w:t xml:space="preserve">:  0.138 </w:t>
            </w:r>
            <w:r w:rsidRPr="00DE554F">
              <w:rPr>
                <w:sz w:val="18"/>
                <w:szCs w:val="18"/>
                <w:lang w:val="it-IT"/>
              </w:rPr>
              <w:tab/>
            </w:r>
          </w:p>
          <w:p w14:paraId="10C75327" w14:textId="77777777" w:rsidR="00DE554F" w:rsidRPr="00DE554F" w:rsidRDefault="00DE554F" w:rsidP="00D94948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DE554F">
              <w:rPr>
                <w:sz w:val="18"/>
                <w:szCs w:val="18"/>
                <w:lang w:val="it-IT"/>
              </w:rPr>
              <w:t>*CI: [-0.432,  0.7]</w:t>
            </w:r>
          </w:p>
          <w:p w14:paraId="49CDC321" w14:textId="77777777" w:rsidR="00DE554F" w:rsidRPr="00DE554F" w:rsidRDefault="00DE554F" w:rsidP="00D94948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DE554F">
              <w:rPr>
                <w:sz w:val="18"/>
                <w:szCs w:val="18"/>
                <w:lang w:val="it-IT"/>
              </w:rPr>
              <w:t>SE: 0.237</w:t>
            </w:r>
          </w:p>
          <w:p w14:paraId="75C39929" w14:textId="77777777" w:rsidR="00DE554F" w:rsidRPr="00DE554F" w:rsidRDefault="00DE554F" w:rsidP="00D94948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DE554F">
              <w:rPr>
                <w:sz w:val="18"/>
                <w:szCs w:val="18"/>
                <w:lang w:val="it-IT"/>
              </w:rPr>
              <w:t>*P-value: 0.561</w:t>
            </w:r>
          </w:p>
        </w:tc>
        <w:tc>
          <w:tcPr>
            <w:tcW w:w="2345" w:type="dxa"/>
            <w:hideMark/>
          </w:tcPr>
          <w:p w14:paraId="6BD7A15E" w14:textId="77777777" w:rsidR="00DE554F" w:rsidRPr="00DE554F" w:rsidRDefault="00DE554F" w:rsidP="00D94948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DE554F">
              <w:rPr>
                <w:rFonts w:ascii="Cambria Math" w:hAnsi="Cambria Math" w:cs="Cambria Math"/>
                <w:sz w:val="18"/>
                <w:szCs w:val="18"/>
                <w:lang w:val="it-IT"/>
              </w:rPr>
              <w:t>𝜷</w:t>
            </w:r>
            <w:r w:rsidRPr="00DE554F">
              <w:rPr>
                <w:sz w:val="18"/>
                <w:szCs w:val="18"/>
                <w:lang w:val="it-IT"/>
              </w:rPr>
              <w:t>:  -0.029</w:t>
            </w:r>
            <w:r w:rsidRPr="00DE554F">
              <w:rPr>
                <w:sz w:val="18"/>
                <w:szCs w:val="18"/>
                <w:lang w:val="it-IT"/>
              </w:rPr>
              <w:tab/>
            </w:r>
          </w:p>
          <w:p w14:paraId="4A568D82" w14:textId="77777777" w:rsidR="00DE554F" w:rsidRPr="00DE554F" w:rsidRDefault="00DE554F" w:rsidP="00D94948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DE554F">
              <w:rPr>
                <w:sz w:val="18"/>
                <w:szCs w:val="18"/>
                <w:lang w:val="it-IT"/>
              </w:rPr>
              <w:t>*CI: [-0.32,  0.263]</w:t>
            </w:r>
          </w:p>
          <w:p w14:paraId="757F7F87" w14:textId="77777777" w:rsidR="00DE554F" w:rsidRPr="00DE554F" w:rsidRDefault="00DE554F" w:rsidP="00D94948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DE554F">
              <w:rPr>
                <w:sz w:val="18"/>
                <w:szCs w:val="18"/>
                <w:lang w:val="it-IT"/>
              </w:rPr>
              <w:t>SE: 0.122</w:t>
            </w:r>
          </w:p>
          <w:p w14:paraId="374C4CF0" w14:textId="77777777" w:rsidR="00DE554F" w:rsidRPr="00DE554F" w:rsidRDefault="00DE554F" w:rsidP="00D94948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DE554F">
              <w:rPr>
                <w:sz w:val="18"/>
                <w:szCs w:val="18"/>
                <w:lang w:val="it-IT"/>
              </w:rPr>
              <w:t>*P-value: 0.813</w:t>
            </w:r>
          </w:p>
        </w:tc>
      </w:tr>
      <w:tr w:rsidR="00DE554F" w:rsidRPr="004679AB" w14:paraId="75E72CD1" w14:textId="77777777" w:rsidTr="00D94948">
        <w:trPr>
          <w:trHeight w:val="965"/>
        </w:trPr>
        <w:tc>
          <w:tcPr>
            <w:tcW w:w="2345" w:type="dxa"/>
            <w:hideMark/>
          </w:tcPr>
          <w:p w14:paraId="2CD68299" w14:textId="77777777" w:rsidR="00DE554F" w:rsidRPr="00DE554F" w:rsidRDefault="00DE554F" w:rsidP="00D94948">
            <w:pPr>
              <w:spacing w:line="259" w:lineRule="auto"/>
              <w:rPr>
                <w:b/>
                <w:bCs/>
              </w:rPr>
            </w:pPr>
            <w:r w:rsidRPr="00DE554F">
              <w:rPr>
                <w:b/>
                <w:bCs/>
                <w:lang w:val="en-US"/>
              </w:rPr>
              <w:t>Male interaction</w:t>
            </w:r>
          </w:p>
        </w:tc>
        <w:tc>
          <w:tcPr>
            <w:tcW w:w="2345" w:type="dxa"/>
            <w:hideMark/>
          </w:tcPr>
          <w:p w14:paraId="3C5CEBFE" w14:textId="77777777" w:rsidR="00DE554F" w:rsidRPr="00DE554F" w:rsidRDefault="00DE554F" w:rsidP="00D94948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DE554F">
              <w:rPr>
                <w:rFonts w:ascii="Cambria Math" w:hAnsi="Cambria Math" w:cs="Cambria Math"/>
                <w:sz w:val="18"/>
                <w:szCs w:val="18"/>
                <w:lang w:val="it-IT"/>
              </w:rPr>
              <w:t>𝜷</w:t>
            </w:r>
            <w:r w:rsidRPr="00DE554F">
              <w:rPr>
                <w:sz w:val="18"/>
                <w:szCs w:val="18"/>
                <w:lang w:val="it-IT"/>
              </w:rPr>
              <w:t>: -0.792</w:t>
            </w:r>
            <w:r w:rsidRPr="00DE554F">
              <w:rPr>
                <w:sz w:val="18"/>
                <w:szCs w:val="18"/>
                <w:lang w:val="it-IT"/>
              </w:rPr>
              <w:tab/>
            </w:r>
          </w:p>
          <w:p w14:paraId="53D642E4" w14:textId="77777777" w:rsidR="00DE554F" w:rsidRPr="00DE554F" w:rsidRDefault="00DE554F" w:rsidP="00D94948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DE554F">
              <w:rPr>
                <w:sz w:val="18"/>
                <w:szCs w:val="18"/>
                <w:lang w:val="it-IT"/>
              </w:rPr>
              <w:t>*CI: [-1.625,  0.079]</w:t>
            </w:r>
          </w:p>
          <w:p w14:paraId="5DD119F1" w14:textId="77777777" w:rsidR="00DE554F" w:rsidRPr="00DE554F" w:rsidRDefault="00DE554F" w:rsidP="00D94948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DE554F">
              <w:rPr>
                <w:sz w:val="18"/>
                <w:szCs w:val="18"/>
                <w:lang w:val="it-IT"/>
              </w:rPr>
              <w:t>SE: 0.357</w:t>
            </w:r>
          </w:p>
          <w:p w14:paraId="39DD08B8" w14:textId="77777777" w:rsidR="00DE554F" w:rsidRPr="00DE554F" w:rsidRDefault="00DE554F" w:rsidP="00D94948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DE554F">
              <w:rPr>
                <w:sz w:val="18"/>
                <w:szCs w:val="18"/>
                <w:lang w:val="it-IT"/>
              </w:rPr>
              <w:t>*P-value: 0.026</w:t>
            </w:r>
          </w:p>
        </w:tc>
        <w:tc>
          <w:tcPr>
            <w:tcW w:w="2345" w:type="dxa"/>
            <w:hideMark/>
          </w:tcPr>
          <w:p w14:paraId="6FA45056" w14:textId="77777777" w:rsidR="00DE554F" w:rsidRPr="00DE554F" w:rsidRDefault="00DE554F" w:rsidP="00D94948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DE554F">
              <w:rPr>
                <w:rFonts w:ascii="Cambria Math" w:hAnsi="Cambria Math" w:cs="Cambria Math"/>
                <w:sz w:val="18"/>
                <w:szCs w:val="18"/>
                <w:lang w:val="it-IT"/>
              </w:rPr>
              <w:t>𝜷</w:t>
            </w:r>
            <w:r w:rsidRPr="00DE554F">
              <w:rPr>
                <w:sz w:val="18"/>
                <w:szCs w:val="18"/>
                <w:lang w:val="it-IT"/>
              </w:rPr>
              <w:t>:  -0.785</w:t>
            </w:r>
            <w:r w:rsidRPr="00DE554F">
              <w:rPr>
                <w:sz w:val="18"/>
                <w:szCs w:val="18"/>
                <w:lang w:val="it-IT"/>
              </w:rPr>
              <w:tab/>
            </w:r>
          </w:p>
          <w:p w14:paraId="0DAAD6C0" w14:textId="77777777" w:rsidR="00DE554F" w:rsidRPr="00DE554F" w:rsidRDefault="00DE554F" w:rsidP="00D94948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DE554F">
              <w:rPr>
                <w:sz w:val="18"/>
                <w:szCs w:val="18"/>
                <w:lang w:val="it-IT"/>
              </w:rPr>
              <w:t>*CI: [-1.705,  0.177]</w:t>
            </w:r>
          </w:p>
          <w:p w14:paraId="6DFD3F9D" w14:textId="77777777" w:rsidR="00DE554F" w:rsidRPr="00DE554F" w:rsidRDefault="00DE554F" w:rsidP="00D94948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DE554F">
              <w:rPr>
                <w:sz w:val="18"/>
                <w:szCs w:val="18"/>
                <w:lang w:val="it-IT"/>
              </w:rPr>
              <w:t>SE: 0.394</w:t>
            </w:r>
          </w:p>
          <w:p w14:paraId="277E6F42" w14:textId="77777777" w:rsidR="00DE554F" w:rsidRPr="00DE554F" w:rsidRDefault="00DE554F" w:rsidP="00D94948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DE554F">
              <w:rPr>
                <w:sz w:val="18"/>
                <w:szCs w:val="18"/>
                <w:lang w:val="it-IT"/>
              </w:rPr>
              <w:t>*P-value: 0.0463</w:t>
            </w:r>
          </w:p>
        </w:tc>
        <w:tc>
          <w:tcPr>
            <w:tcW w:w="2345" w:type="dxa"/>
            <w:hideMark/>
          </w:tcPr>
          <w:p w14:paraId="387F0F51" w14:textId="77777777" w:rsidR="00DE554F" w:rsidRPr="00DE554F" w:rsidRDefault="00DE554F" w:rsidP="00D94948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DE554F">
              <w:rPr>
                <w:rFonts w:ascii="Cambria Math" w:hAnsi="Cambria Math" w:cs="Cambria Math"/>
                <w:sz w:val="18"/>
                <w:szCs w:val="18"/>
                <w:lang w:val="it-IT"/>
              </w:rPr>
              <w:t>𝜷</w:t>
            </w:r>
            <w:r w:rsidRPr="00DE554F">
              <w:rPr>
                <w:sz w:val="18"/>
                <w:szCs w:val="18"/>
                <w:lang w:val="it-IT"/>
              </w:rPr>
              <w:t>: -0.15</w:t>
            </w:r>
          </w:p>
          <w:p w14:paraId="7D7B762E" w14:textId="77777777" w:rsidR="00DE554F" w:rsidRPr="00DE554F" w:rsidRDefault="00DE554F" w:rsidP="00D94948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DE554F">
              <w:rPr>
                <w:sz w:val="18"/>
                <w:szCs w:val="18"/>
                <w:lang w:val="it-IT"/>
              </w:rPr>
              <w:t>*CI: [-0.538, 0.239]</w:t>
            </w:r>
          </w:p>
          <w:p w14:paraId="0471C82A" w14:textId="77777777" w:rsidR="00DE554F" w:rsidRPr="00DE554F" w:rsidRDefault="00DE554F" w:rsidP="00D94948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DE554F">
              <w:rPr>
                <w:sz w:val="18"/>
                <w:szCs w:val="18"/>
                <w:lang w:val="it-IT"/>
              </w:rPr>
              <w:t>SE: 0.163</w:t>
            </w:r>
          </w:p>
          <w:p w14:paraId="1C1893B4" w14:textId="77777777" w:rsidR="00DE554F" w:rsidRPr="00DE554F" w:rsidRDefault="00DE554F" w:rsidP="00D94948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DE554F">
              <w:rPr>
                <w:sz w:val="18"/>
                <w:szCs w:val="18"/>
                <w:lang w:val="it-IT"/>
              </w:rPr>
              <w:t>*P-value: 0.357</w:t>
            </w:r>
          </w:p>
        </w:tc>
      </w:tr>
    </w:tbl>
    <w:p w14:paraId="4CB63749" w14:textId="71C1A521" w:rsidR="00C1767D" w:rsidRDefault="00D94948" w:rsidP="00A5327C">
      <w:pPr>
        <w:pStyle w:val="Heading1"/>
      </w:pPr>
      <w:bookmarkStart w:id="10" w:name="_Toc155693457"/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DBA0EE8" wp14:editId="68F49655">
                <wp:simplePos x="0" y="0"/>
                <wp:positionH relativeFrom="margin">
                  <wp:align>center</wp:align>
                </wp:positionH>
                <wp:positionV relativeFrom="paragraph">
                  <wp:posOffset>60960</wp:posOffset>
                </wp:positionV>
                <wp:extent cx="4853940" cy="754379"/>
                <wp:effectExtent l="0" t="0" r="22860" b="27305"/>
                <wp:wrapNone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53940" cy="75437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D89DFD" w14:textId="696FA4DF" w:rsidR="00D94948" w:rsidRDefault="00426C16" w:rsidP="00D94948">
                            <w:r>
                              <w:t>Supplementary Table</w:t>
                            </w:r>
                            <w:r w:rsidRPr="00D94948">
                              <w:t xml:space="preserve"> </w:t>
                            </w:r>
                            <w:r w:rsidR="00E604AF">
                              <w:t>7</w:t>
                            </w:r>
                            <w:r w:rsidR="00D94948">
                              <w:t>: supplementary analysis using teacher assessments at age ten showing the regression output for our linear model after bootstrapping standard errors and confidence intervals.</w:t>
                            </w:r>
                          </w:p>
                          <w:p w14:paraId="6531F189" w14:textId="77777777" w:rsidR="00D94948" w:rsidRPr="0021771B" w:rsidRDefault="00D94948" w:rsidP="00D94948">
                            <w:r>
                              <w:t>* p-value was calculated based on the z-statistic from the bootstrapped standard error, and the CI represents the 98.3% confidence interval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DBA0EE8" id="_x0000_s1036" type="#_x0000_t202" style="position:absolute;margin-left:0;margin-top:4.8pt;width:382.2pt;height:59.4pt;z-index:251670528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yzsjFAIAACcEAAAOAAAAZHJzL2Uyb0RvYy54bWysk9uO2yAQhu8r9R0Q942TbNJNrDirbbap&#10;Km0P0rYPgDGOUTFDBxI7ffodiDebnm6qcoEYBn5mvhlWN31r2EGh12ALPhmNOVNWQqXtruBfv2xf&#10;LTjzQdhKGLCq4Efl+c365YtV53I1hQZMpZCRiPV55wrehODyLPOyUa3wI3DKkrMGbEUgE3dZhaIj&#10;9dZk0/H4ddYBVg5BKu9p9+7k5OukX9dKhk917VVgpuAUW0gzprmMc7ZeiXyHwjVaDmGIf4iiFdrS&#10;o2epOxEE26P+TarVEsFDHUYS2gzqWkuVcqBsJuNfsnlohFMpF4Lj3RmT/3+y8uPhwX1GFvo30FMB&#10;UxLe3YP85pmFTSPsTt0iQtcoUdHDk4gs65zPh6sRtc99FCm7D1BRkcU+QBLqa2wjFcqTkToV4HiG&#10;rvrAJG3OFvOr5YxcknzX89nV9TI9IfKn2w59eKegZXFRcKSiJnVxuPchRiPypyPxMQ9GV1ttTDJw&#10;V24MsoOgBtimMaj/dMxY1hV8OZ/OTwD+KjFO408SrQ7UyUa3BV+cD4k8Yntrq9RnQWhzWlPIxg4c&#10;I7oTxNCXPdMVQU6NGbmWUB2JLMKpc+mn0aIB/MFZR11bcP99L1BxZt5bqs5yMosoQzJm8+spGXjp&#10;KS89wkqSKnjg7LTchPQ1Ejh3S1Xc6gT4OZIhZurGxH34ObHdL+106vl/rx8BAAD//wMAUEsDBBQA&#10;BgAIAAAAIQCov4DX3AAAAAYBAAAPAAAAZHJzL2Rvd25yZXYueG1sTI/BTsMwEETvSPyDtUjcqEMV&#10;QpvGqRBVz5SChLg58TaOGq9D7KYpX89yguNoRjNvivXkOjHiEFpPCu5nCQik2puWGgXvb9u7BYgQ&#10;NRndeUIFFwywLq+vCp0bf6ZXHPexEVxCIdcKbIx9LmWoLTodZr5HYu/gB6cjy6GRZtBnLnednCdJ&#10;Jp1uiRes7vHZYn3cn5yCsNl99fVhVx2tuXy/bMaH+mP7qdTtzfS0AhFxin9h+MVndCiZqfInMkF0&#10;CvhIVLDMQLD5mKUpiIpT80UKsizkf/zyBwAA//8DAFBLAQItABQABgAIAAAAIQC2gziS/gAAAOEB&#10;AAATAAAAAAAAAAAAAAAAAAAAAABbQ29udGVudF9UeXBlc10ueG1sUEsBAi0AFAAGAAgAAAAhADj9&#10;If/WAAAAlAEAAAsAAAAAAAAAAAAAAAAALwEAAF9yZWxzLy5yZWxzUEsBAi0AFAAGAAgAAAAhAGHL&#10;OyMUAgAAJwQAAA4AAAAAAAAAAAAAAAAALgIAAGRycy9lMm9Eb2MueG1sUEsBAi0AFAAGAAgAAAAh&#10;AKi/gNfcAAAABgEAAA8AAAAAAAAAAAAAAAAAbgQAAGRycy9kb3ducmV2LnhtbFBLBQYAAAAABAAE&#10;APMAAAB3BQAAAAA=&#10;">
                <v:textbox style="mso-fit-shape-to-text:t">
                  <w:txbxContent>
                    <w:p w14:paraId="64D89DFD" w14:textId="696FA4DF" w:rsidR="00D94948" w:rsidRDefault="00426C16" w:rsidP="00D94948">
                      <w:r>
                        <w:t>Supplementary Table</w:t>
                      </w:r>
                      <w:r w:rsidRPr="00D94948">
                        <w:t xml:space="preserve"> </w:t>
                      </w:r>
                      <w:r w:rsidR="00E604AF">
                        <w:t>7</w:t>
                      </w:r>
                      <w:r w:rsidR="00D94948">
                        <w:t>: supplementary analysis using teacher assessments at age ten showing the regression output for our linear model after bootstrapping standard errors and confidence intervals.</w:t>
                      </w:r>
                    </w:p>
                    <w:p w14:paraId="6531F189" w14:textId="77777777" w:rsidR="00D94948" w:rsidRPr="0021771B" w:rsidRDefault="00D94948" w:rsidP="00D94948">
                      <w:r>
                        <w:t>* p-value was calculated based on the z-statistic from the bootstrapped standard error, and the CI represents the 98.3% confidence interval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DE554F" w:rsidRPr="004679AB">
        <w:t xml:space="preserve"> </w:t>
      </w:r>
      <w:r w:rsidR="0038683B" w:rsidRPr="004679AB">
        <w:br w:type="page"/>
      </w:r>
      <w:r w:rsidR="00A13D7F">
        <w:lastRenderedPageBreak/>
        <w:t>Supplementary Table</w:t>
      </w:r>
      <w:r w:rsidR="00C1767D" w:rsidRPr="00C1767D">
        <w:t xml:space="preserve"> </w:t>
      </w:r>
      <w:r w:rsidR="00A5327C">
        <w:t>8</w:t>
      </w:r>
      <w:r w:rsidR="008D08A5">
        <w:t>.</w:t>
      </w:r>
      <w:r w:rsidR="00C1767D" w:rsidRPr="00C1767D">
        <w:t xml:space="preserve"> </w:t>
      </w:r>
      <w:r w:rsidR="00A5327C">
        <w:t>Sex i</w:t>
      </w:r>
      <w:r w:rsidR="00604389">
        <w:t>nteractions when using BW-</w:t>
      </w:r>
      <w:r w:rsidR="00C1767D">
        <w:t>PGS</w:t>
      </w:r>
      <w:r w:rsidR="00604389">
        <w:t>2</w:t>
      </w:r>
      <w:bookmarkEnd w:id="10"/>
    </w:p>
    <w:tbl>
      <w:tblPr>
        <w:tblStyle w:val="PlainTable1"/>
        <w:tblW w:w="9380" w:type="dxa"/>
        <w:tblLook w:val="0420" w:firstRow="1" w:lastRow="0" w:firstColumn="0" w:lastColumn="0" w:noHBand="0" w:noVBand="1"/>
      </w:tblPr>
      <w:tblGrid>
        <w:gridCol w:w="2345"/>
        <w:gridCol w:w="2345"/>
        <w:gridCol w:w="2345"/>
        <w:gridCol w:w="2345"/>
      </w:tblGrid>
      <w:tr w:rsidR="00C1767D" w:rsidRPr="00C1767D" w14:paraId="717F1A91" w14:textId="77777777" w:rsidTr="00D949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9"/>
        </w:trPr>
        <w:tc>
          <w:tcPr>
            <w:tcW w:w="2345" w:type="dxa"/>
            <w:hideMark/>
          </w:tcPr>
          <w:p w14:paraId="014D8AD6" w14:textId="77777777" w:rsidR="00C1767D" w:rsidRPr="00C1767D" w:rsidRDefault="00C1767D" w:rsidP="00D94948"/>
        </w:tc>
        <w:tc>
          <w:tcPr>
            <w:tcW w:w="2345" w:type="dxa"/>
            <w:hideMark/>
          </w:tcPr>
          <w:p w14:paraId="16D3E0DA" w14:textId="623CFCEF" w:rsidR="00C1767D" w:rsidRPr="00C1767D" w:rsidRDefault="00D94948" w:rsidP="00D94948">
            <w:r>
              <w:rPr>
                <w:lang w:val="en-US"/>
              </w:rPr>
              <w:t>A</w:t>
            </w:r>
            <w:r w:rsidR="003C53DB">
              <w:rPr>
                <w:lang w:val="en-US"/>
              </w:rPr>
              <w:t>ttention</w:t>
            </w:r>
            <w:r w:rsidR="00C1767D" w:rsidRPr="00C1767D">
              <w:rPr>
                <w:lang w:val="en-US"/>
              </w:rPr>
              <w:t xml:space="preserve"> </w:t>
            </w:r>
            <w:r>
              <w:rPr>
                <w:lang w:val="en-US"/>
              </w:rPr>
              <w:t>Problems</w:t>
            </w:r>
          </w:p>
        </w:tc>
        <w:tc>
          <w:tcPr>
            <w:tcW w:w="2345" w:type="dxa"/>
            <w:hideMark/>
          </w:tcPr>
          <w:p w14:paraId="5965CC02" w14:textId="0EBA7721" w:rsidR="00C1767D" w:rsidRPr="00C1767D" w:rsidRDefault="00C1767D" w:rsidP="00D94948">
            <w:pPr>
              <w:spacing w:line="259" w:lineRule="auto"/>
            </w:pPr>
            <w:r w:rsidRPr="00C1767D">
              <w:rPr>
                <w:lang w:val="en-US"/>
              </w:rPr>
              <w:t>A</w:t>
            </w:r>
            <w:r w:rsidR="003C53DB">
              <w:rPr>
                <w:lang w:val="en-US"/>
              </w:rPr>
              <w:t>ggression</w:t>
            </w:r>
            <w:r w:rsidRPr="00C1767D">
              <w:rPr>
                <w:lang w:val="en-US"/>
              </w:rPr>
              <w:t xml:space="preserve"> Problems</w:t>
            </w:r>
          </w:p>
        </w:tc>
        <w:tc>
          <w:tcPr>
            <w:tcW w:w="2345" w:type="dxa"/>
            <w:hideMark/>
          </w:tcPr>
          <w:p w14:paraId="315052A4" w14:textId="77777777" w:rsidR="00C1767D" w:rsidRPr="00C1767D" w:rsidRDefault="00C1767D" w:rsidP="00D94948">
            <w:pPr>
              <w:spacing w:line="259" w:lineRule="auto"/>
            </w:pPr>
            <w:r w:rsidRPr="00C1767D">
              <w:rPr>
                <w:lang w:val="en-US"/>
              </w:rPr>
              <w:t>Social Problems</w:t>
            </w:r>
          </w:p>
        </w:tc>
      </w:tr>
      <w:tr w:rsidR="00C1767D" w:rsidRPr="004679AB" w14:paraId="03FBB5F6" w14:textId="77777777" w:rsidTr="00D94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9"/>
        </w:trPr>
        <w:tc>
          <w:tcPr>
            <w:tcW w:w="2345" w:type="dxa"/>
            <w:hideMark/>
          </w:tcPr>
          <w:p w14:paraId="342B2756" w14:textId="77777777" w:rsidR="00C1767D" w:rsidRPr="00C1767D" w:rsidRDefault="00C1767D" w:rsidP="00D94948">
            <w:pPr>
              <w:spacing w:line="259" w:lineRule="auto"/>
            </w:pPr>
            <w:r w:rsidRPr="00C1767D">
              <w:rPr>
                <w:b/>
                <w:bCs/>
                <w:lang w:val="en-US"/>
              </w:rPr>
              <w:t>Female effect</w:t>
            </w:r>
          </w:p>
        </w:tc>
        <w:tc>
          <w:tcPr>
            <w:tcW w:w="2345" w:type="dxa"/>
            <w:hideMark/>
          </w:tcPr>
          <w:p w14:paraId="7690CF0D" w14:textId="665C9BDE" w:rsidR="00C1767D" w:rsidRPr="00C1767D" w:rsidRDefault="00C1767D" w:rsidP="00D94948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C1767D">
              <w:rPr>
                <w:rFonts w:ascii="Cambria Math" w:hAnsi="Cambria Math" w:cs="Cambria Math"/>
                <w:sz w:val="18"/>
                <w:szCs w:val="18"/>
                <w:lang w:val="it-IT"/>
              </w:rPr>
              <w:t>𝜷</w:t>
            </w:r>
            <w:r w:rsidRPr="00C1767D">
              <w:rPr>
                <w:sz w:val="18"/>
                <w:szCs w:val="18"/>
                <w:lang w:val="it-IT"/>
              </w:rPr>
              <w:t xml:space="preserve">:  </w:t>
            </w:r>
            <w:r w:rsidR="00BE6506" w:rsidRPr="00BE6506">
              <w:rPr>
                <w:sz w:val="18"/>
                <w:szCs w:val="18"/>
                <w:lang w:val="it-IT"/>
              </w:rPr>
              <w:t>0.125</w:t>
            </w:r>
            <w:r w:rsidRPr="00C1767D">
              <w:rPr>
                <w:sz w:val="18"/>
                <w:szCs w:val="18"/>
                <w:lang w:val="it-IT"/>
              </w:rPr>
              <w:tab/>
            </w:r>
          </w:p>
          <w:p w14:paraId="2C642A7F" w14:textId="42FE3CC2" w:rsidR="00C1767D" w:rsidRPr="00C1767D" w:rsidRDefault="00C1767D" w:rsidP="00D94948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C1767D">
              <w:rPr>
                <w:sz w:val="18"/>
                <w:szCs w:val="18"/>
                <w:lang w:val="it-IT"/>
              </w:rPr>
              <w:t>*CI: [</w:t>
            </w:r>
            <w:r w:rsidR="00BE6506" w:rsidRPr="00BE6506">
              <w:rPr>
                <w:sz w:val="18"/>
                <w:szCs w:val="18"/>
                <w:lang w:val="it-IT"/>
              </w:rPr>
              <w:t>-0.0394</w:t>
            </w:r>
            <w:r w:rsidR="00BE6506">
              <w:rPr>
                <w:sz w:val="18"/>
                <w:szCs w:val="18"/>
                <w:lang w:val="it-IT"/>
              </w:rPr>
              <w:t>,</w:t>
            </w:r>
            <w:r w:rsidR="00BE6506" w:rsidRPr="00BE6506">
              <w:rPr>
                <w:sz w:val="18"/>
                <w:szCs w:val="18"/>
                <w:lang w:val="it-IT"/>
              </w:rPr>
              <w:t xml:space="preserve"> 0.288</w:t>
            </w:r>
            <w:r w:rsidRPr="00C1767D">
              <w:rPr>
                <w:sz w:val="18"/>
                <w:szCs w:val="18"/>
                <w:lang w:val="it-IT"/>
              </w:rPr>
              <w:t>]</w:t>
            </w:r>
          </w:p>
          <w:p w14:paraId="19BF1EE2" w14:textId="3341213C" w:rsidR="00C1767D" w:rsidRPr="00C1767D" w:rsidRDefault="00C1767D" w:rsidP="00D94948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C1767D">
              <w:rPr>
                <w:sz w:val="18"/>
                <w:szCs w:val="18"/>
                <w:lang w:val="it-IT"/>
              </w:rPr>
              <w:t>SE: 0.</w:t>
            </w:r>
            <w:r w:rsidR="007C0EB5">
              <w:rPr>
                <w:sz w:val="18"/>
                <w:szCs w:val="18"/>
                <w:lang w:val="it-IT"/>
              </w:rPr>
              <w:t>069</w:t>
            </w:r>
          </w:p>
          <w:p w14:paraId="54108849" w14:textId="7A550A72" w:rsidR="00C1767D" w:rsidRPr="00C1767D" w:rsidRDefault="00C1767D" w:rsidP="00D94948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C1767D">
              <w:rPr>
                <w:sz w:val="18"/>
                <w:szCs w:val="18"/>
                <w:lang w:val="it-IT"/>
              </w:rPr>
              <w:t>*P-value: 0.</w:t>
            </w:r>
            <w:r w:rsidR="00D346F1">
              <w:rPr>
                <w:sz w:val="18"/>
                <w:szCs w:val="18"/>
                <w:lang w:val="it-IT"/>
              </w:rPr>
              <w:t>06</w:t>
            </w:r>
            <w:r w:rsidR="00A469BB">
              <w:rPr>
                <w:sz w:val="18"/>
                <w:szCs w:val="18"/>
                <w:lang w:val="it-IT"/>
              </w:rPr>
              <w:t>8</w:t>
            </w:r>
          </w:p>
        </w:tc>
        <w:tc>
          <w:tcPr>
            <w:tcW w:w="2345" w:type="dxa"/>
            <w:hideMark/>
          </w:tcPr>
          <w:p w14:paraId="19493D9A" w14:textId="3493EBEF" w:rsidR="00C1767D" w:rsidRPr="00C1767D" w:rsidRDefault="00C1767D" w:rsidP="00D94948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C1767D">
              <w:rPr>
                <w:rFonts w:ascii="Cambria Math" w:hAnsi="Cambria Math" w:cs="Cambria Math"/>
                <w:sz w:val="18"/>
                <w:szCs w:val="18"/>
                <w:lang w:val="it-IT"/>
              </w:rPr>
              <w:t>𝜷</w:t>
            </w:r>
            <w:r w:rsidRPr="00C1767D">
              <w:rPr>
                <w:sz w:val="18"/>
                <w:szCs w:val="18"/>
                <w:lang w:val="it-IT"/>
              </w:rPr>
              <w:t xml:space="preserve">:  </w:t>
            </w:r>
            <w:r w:rsidR="00BA2060" w:rsidRPr="00BA2060">
              <w:rPr>
                <w:sz w:val="18"/>
                <w:szCs w:val="18"/>
                <w:lang w:val="it-IT"/>
              </w:rPr>
              <w:t>0.292</w:t>
            </w:r>
            <w:r w:rsidRPr="00C1767D">
              <w:rPr>
                <w:sz w:val="18"/>
                <w:szCs w:val="18"/>
                <w:lang w:val="it-IT"/>
              </w:rPr>
              <w:tab/>
            </w:r>
          </w:p>
          <w:p w14:paraId="29CCF1B2" w14:textId="2D58CA03" w:rsidR="00C1767D" w:rsidRPr="00C1767D" w:rsidRDefault="00C1767D" w:rsidP="00D94948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C1767D">
              <w:rPr>
                <w:sz w:val="18"/>
                <w:szCs w:val="18"/>
                <w:lang w:val="it-IT"/>
              </w:rPr>
              <w:t>*CI: [</w:t>
            </w:r>
            <w:r w:rsidR="00404EF8" w:rsidRPr="00404EF8">
              <w:rPr>
                <w:sz w:val="18"/>
                <w:szCs w:val="18"/>
                <w:lang w:val="it-IT"/>
              </w:rPr>
              <w:t>-0.0618</w:t>
            </w:r>
            <w:r w:rsidR="00404EF8">
              <w:rPr>
                <w:sz w:val="18"/>
                <w:szCs w:val="18"/>
                <w:lang w:val="it-IT"/>
              </w:rPr>
              <w:t>,</w:t>
            </w:r>
            <w:r w:rsidR="00404EF8" w:rsidRPr="00404EF8">
              <w:rPr>
                <w:sz w:val="18"/>
                <w:szCs w:val="18"/>
                <w:lang w:val="it-IT"/>
              </w:rPr>
              <w:t xml:space="preserve"> 0.647</w:t>
            </w:r>
            <w:r w:rsidRPr="00C1767D">
              <w:rPr>
                <w:sz w:val="18"/>
                <w:szCs w:val="18"/>
                <w:lang w:val="it-IT"/>
              </w:rPr>
              <w:t>]</w:t>
            </w:r>
          </w:p>
          <w:p w14:paraId="36610EB5" w14:textId="367F33F4" w:rsidR="00C1767D" w:rsidRPr="00C1767D" w:rsidRDefault="00C1767D" w:rsidP="00D94948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C1767D">
              <w:rPr>
                <w:sz w:val="18"/>
                <w:szCs w:val="18"/>
                <w:lang w:val="it-IT"/>
              </w:rPr>
              <w:t>SE: 0.</w:t>
            </w:r>
            <w:r w:rsidR="00501D80">
              <w:rPr>
                <w:sz w:val="18"/>
                <w:szCs w:val="18"/>
                <w:lang w:val="it-IT"/>
              </w:rPr>
              <w:t>148</w:t>
            </w:r>
          </w:p>
          <w:p w14:paraId="447E15D0" w14:textId="0CFC0AD3" w:rsidR="00C1767D" w:rsidRPr="00C1767D" w:rsidRDefault="00C1767D" w:rsidP="00D94948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C1767D">
              <w:rPr>
                <w:sz w:val="18"/>
                <w:szCs w:val="18"/>
                <w:lang w:val="it-IT"/>
              </w:rPr>
              <w:t>*P-value: 0.</w:t>
            </w:r>
            <w:r w:rsidR="00447987">
              <w:rPr>
                <w:sz w:val="18"/>
                <w:szCs w:val="18"/>
                <w:lang w:val="it-IT"/>
              </w:rPr>
              <w:t>049</w:t>
            </w:r>
          </w:p>
        </w:tc>
        <w:tc>
          <w:tcPr>
            <w:tcW w:w="2345" w:type="dxa"/>
            <w:hideMark/>
          </w:tcPr>
          <w:p w14:paraId="3417A128" w14:textId="28BD9B38" w:rsidR="00C1767D" w:rsidRPr="00C1767D" w:rsidRDefault="00C1767D" w:rsidP="00D94948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C1767D">
              <w:rPr>
                <w:rFonts w:ascii="Cambria Math" w:hAnsi="Cambria Math" w:cs="Cambria Math"/>
                <w:sz w:val="18"/>
                <w:szCs w:val="18"/>
                <w:lang w:val="it-IT"/>
              </w:rPr>
              <w:t>𝜷</w:t>
            </w:r>
            <w:r w:rsidRPr="00C1767D">
              <w:rPr>
                <w:sz w:val="18"/>
                <w:szCs w:val="18"/>
                <w:lang w:val="it-IT"/>
              </w:rPr>
              <w:t xml:space="preserve">: </w:t>
            </w:r>
            <w:r w:rsidR="00A3109A" w:rsidRPr="00A3109A">
              <w:rPr>
                <w:sz w:val="18"/>
                <w:szCs w:val="18"/>
                <w:lang w:val="it-IT"/>
              </w:rPr>
              <w:t xml:space="preserve">0.0552  </w:t>
            </w:r>
            <w:r w:rsidRPr="00C1767D">
              <w:rPr>
                <w:sz w:val="18"/>
                <w:szCs w:val="18"/>
                <w:lang w:val="it-IT"/>
              </w:rPr>
              <w:tab/>
            </w:r>
          </w:p>
          <w:p w14:paraId="098E5825" w14:textId="70D15FCC" w:rsidR="00C1767D" w:rsidRPr="00C1767D" w:rsidRDefault="00C1767D" w:rsidP="00D94948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C1767D">
              <w:rPr>
                <w:sz w:val="18"/>
                <w:szCs w:val="18"/>
                <w:lang w:val="it-IT"/>
              </w:rPr>
              <w:t>*CI: [</w:t>
            </w:r>
            <w:r w:rsidR="00C449A5" w:rsidRPr="00A3109A">
              <w:rPr>
                <w:sz w:val="18"/>
                <w:szCs w:val="18"/>
                <w:lang w:val="it-IT"/>
              </w:rPr>
              <w:t>-0.0574</w:t>
            </w:r>
            <w:r w:rsidR="00C449A5">
              <w:rPr>
                <w:sz w:val="18"/>
                <w:szCs w:val="18"/>
                <w:lang w:val="it-IT"/>
              </w:rPr>
              <w:t>,</w:t>
            </w:r>
            <w:r w:rsidR="00C449A5" w:rsidRPr="00A3109A">
              <w:rPr>
                <w:sz w:val="18"/>
                <w:szCs w:val="18"/>
                <w:lang w:val="it-IT"/>
              </w:rPr>
              <w:t xml:space="preserve"> 0.167</w:t>
            </w:r>
            <w:r w:rsidRPr="00C1767D">
              <w:rPr>
                <w:sz w:val="18"/>
                <w:szCs w:val="18"/>
                <w:lang w:val="it-IT"/>
              </w:rPr>
              <w:t>]</w:t>
            </w:r>
          </w:p>
          <w:p w14:paraId="34D84A66" w14:textId="4F147631" w:rsidR="00C1767D" w:rsidRPr="00C1767D" w:rsidRDefault="00C1767D" w:rsidP="00D94948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C1767D">
              <w:rPr>
                <w:sz w:val="18"/>
                <w:szCs w:val="18"/>
                <w:lang w:val="it-IT"/>
              </w:rPr>
              <w:t>SE: 0.04</w:t>
            </w:r>
            <w:r w:rsidR="00380F6F">
              <w:rPr>
                <w:sz w:val="18"/>
                <w:szCs w:val="18"/>
                <w:lang w:val="it-IT"/>
              </w:rPr>
              <w:t>7</w:t>
            </w:r>
            <w:r w:rsidRPr="00C1767D">
              <w:rPr>
                <w:sz w:val="18"/>
                <w:szCs w:val="18"/>
                <w:lang w:val="it-IT"/>
              </w:rPr>
              <w:t xml:space="preserve"> </w:t>
            </w:r>
          </w:p>
          <w:p w14:paraId="68AB056B" w14:textId="42A5FB26" w:rsidR="00C1767D" w:rsidRPr="00C1767D" w:rsidRDefault="00C1767D" w:rsidP="00D94948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C1767D">
              <w:rPr>
                <w:sz w:val="18"/>
                <w:szCs w:val="18"/>
                <w:lang w:val="it-IT"/>
              </w:rPr>
              <w:t>*P-value: 0.</w:t>
            </w:r>
            <w:r w:rsidR="00255AA4">
              <w:rPr>
                <w:sz w:val="18"/>
                <w:szCs w:val="18"/>
                <w:lang w:val="it-IT"/>
              </w:rPr>
              <w:t>24</w:t>
            </w:r>
          </w:p>
        </w:tc>
      </w:tr>
      <w:tr w:rsidR="00C1767D" w:rsidRPr="004679AB" w14:paraId="6EB00E74" w14:textId="77777777" w:rsidTr="00D94948">
        <w:trPr>
          <w:trHeight w:val="548"/>
        </w:trPr>
        <w:tc>
          <w:tcPr>
            <w:tcW w:w="2345" w:type="dxa"/>
            <w:hideMark/>
          </w:tcPr>
          <w:p w14:paraId="6A805AE8" w14:textId="77777777" w:rsidR="00C1767D" w:rsidRPr="00C1767D" w:rsidRDefault="00C1767D" w:rsidP="00D94948">
            <w:pPr>
              <w:spacing w:line="259" w:lineRule="auto"/>
            </w:pPr>
            <w:r w:rsidRPr="00C1767D">
              <w:rPr>
                <w:b/>
                <w:bCs/>
                <w:lang w:val="en-US"/>
              </w:rPr>
              <w:t>Male interaction</w:t>
            </w:r>
          </w:p>
        </w:tc>
        <w:tc>
          <w:tcPr>
            <w:tcW w:w="2345" w:type="dxa"/>
            <w:hideMark/>
          </w:tcPr>
          <w:p w14:paraId="592C6D7E" w14:textId="5B160E9B" w:rsidR="00C1767D" w:rsidRPr="00C1767D" w:rsidRDefault="00C1767D" w:rsidP="00D94948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C1767D">
              <w:rPr>
                <w:rFonts w:ascii="Cambria Math" w:hAnsi="Cambria Math" w:cs="Cambria Math"/>
                <w:sz w:val="18"/>
                <w:szCs w:val="18"/>
                <w:lang w:val="it-IT"/>
              </w:rPr>
              <w:t>𝜷</w:t>
            </w:r>
            <w:r w:rsidRPr="00C1767D">
              <w:rPr>
                <w:sz w:val="18"/>
                <w:szCs w:val="18"/>
                <w:lang w:val="it-IT"/>
              </w:rPr>
              <w:t xml:space="preserve">:  </w:t>
            </w:r>
            <w:r w:rsidR="004863CB" w:rsidRPr="004863CB">
              <w:rPr>
                <w:sz w:val="18"/>
                <w:szCs w:val="18"/>
                <w:lang w:val="it-IT"/>
              </w:rPr>
              <w:t xml:space="preserve">-0.139 </w:t>
            </w:r>
          </w:p>
          <w:p w14:paraId="1871543E" w14:textId="04690065" w:rsidR="00C1767D" w:rsidRPr="00C1767D" w:rsidRDefault="00C1767D" w:rsidP="00D94948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C1767D">
              <w:rPr>
                <w:sz w:val="18"/>
                <w:szCs w:val="18"/>
                <w:lang w:val="it-IT"/>
              </w:rPr>
              <w:t>*CI: [</w:t>
            </w:r>
            <w:r w:rsidR="004863CB" w:rsidRPr="004863CB">
              <w:rPr>
                <w:sz w:val="18"/>
                <w:szCs w:val="18"/>
                <w:lang w:val="it-IT"/>
              </w:rPr>
              <w:t>-0.370</w:t>
            </w:r>
            <w:r w:rsidR="004863CB">
              <w:rPr>
                <w:sz w:val="18"/>
                <w:szCs w:val="18"/>
                <w:lang w:val="it-IT"/>
              </w:rPr>
              <w:t>,</w:t>
            </w:r>
            <w:r w:rsidR="004863CB" w:rsidRPr="004863CB">
              <w:rPr>
                <w:sz w:val="18"/>
                <w:szCs w:val="18"/>
                <w:lang w:val="it-IT"/>
              </w:rPr>
              <w:t xml:space="preserve"> 0.101</w:t>
            </w:r>
            <w:r w:rsidRPr="00C1767D">
              <w:rPr>
                <w:sz w:val="18"/>
                <w:szCs w:val="18"/>
                <w:lang w:val="it-IT"/>
              </w:rPr>
              <w:t>]</w:t>
            </w:r>
          </w:p>
          <w:p w14:paraId="4EB97D5A" w14:textId="30B05943" w:rsidR="00C1767D" w:rsidRPr="00C1767D" w:rsidRDefault="00C1767D" w:rsidP="00D94948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C1767D">
              <w:rPr>
                <w:sz w:val="18"/>
                <w:szCs w:val="18"/>
                <w:lang w:val="it-IT"/>
              </w:rPr>
              <w:t>SE: 0.</w:t>
            </w:r>
            <w:r w:rsidR="00043F74">
              <w:rPr>
                <w:sz w:val="18"/>
                <w:szCs w:val="18"/>
                <w:lang w:val="it-IT"/>
              </w:rPr>
              <w:t>099</w:t>
            </w:r>
          </w:p>
          <w:p w14:paraId="3D0AD3B1" w14:textId="27F15F38" w:rsidR="00C1767D" w:rsidRPr="00C1767D" w:rsidRDefault="00C1767D" w:rsidP="00D94948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C1767D">
              <w:rPr>
                <w:sz w:val="18"/>
                <w:szCs w:val="18"/>
                <w:lang w:val="it-IT"/>
              </w:rPr>
              <w:t>*P-value: 0.</w:t>
            </w:r>
            <w:r w:rsidR="00036C7A">
              <w:rPr>
                <w:sz w:val="18"/>
                <w:szCs w:val="18"/>
                <w:lang w:val="it-IT"/>
              </w:rPr>
              <w:t>1</w:t>
            </w:r>
            <w:r w:rsidR="00CB33B7">
              <w:rPr>
                <w:sz w:val="18"/>
                <w:szCs w:val="18"/>
                <w:lang w:val="it-IT"/>
              </w:rPr>
              <w:t>60</w:t>
            </w:r>
          </w:p>
        </w:tc>
        <w:tc>
          <w:tcPr>
            <w:tcW w:w="2345" w:type="dxa"/>
            <w:hideMark/>
          </w:tcPr>
          <w:p w14:paraId="6367F9A7" w14:textId="47A16BAD" w:rsidR="00C1767D" w:rsidRPr="00A45CA3" w:rsidRDefault="00C1767D" w:rsidP="00D94948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A45CA3">
              <w:rPr>
                <w:rFonts w:ascii="Cambria Math" w:hAnsi="Cambria Math" w:cs="Cambria Math"/>
                <w:sz w:val="18"/>
                <w:szCs w:val="18"/>
                <w:lang w:val="it-IT"/>
              </w:rPr>
              <w:t>𝜷</w:t>
            </w:r>
            <w:r w:rsidRPr="00A45CA3">
              <w:rPr>
                <w:sz w:val="18"/>
                <w:szCs w:val="18"/>
                <w:lang w:val="it-IT"/>
              </w:rPr>
              <w:t>:  -0.</w:t>
            </w:r>
            <w:r w:rsidR="006B3DCF">
              <w:rPr>
                <w:sz w:val="18"/>
                <w:szCs w:val="18"/>
                <w:lang w:val="it-IT"/>
              </w:rPr>
              <w:t>51</w:t>
            </w:r>
            <w:r w:rsidR="00EE034D">
              <w:rPr>
                <w:sz w:val="18"/>
                <w:szCs w:val="18"/>
                <w:lang w:val="it-IT"/>
              </w:rPr>
              <w:t>0</w:t>
            </w:r>
            <w:r w:rsidRPr="00A45CA3">
              <w:rPr>
                <w:sz w:val="18"/>
                <w:szCs w:val="18"/>
                <w:lang w:val="it-IT"/>
              </w:rPr>
              <w:tab/>
            </w:r>
          </w:p>
          <w:p w14:paraId="26E15908" w14:textId="36145714" w:rsidR="00C1767D" w:rsidRPr="00A45CA3" w:rsidRDefault="00C1767D" w:rsidP="00D94948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A45CA3">
              <w:rPr>
                <w:sz w:val="18"/>
                <w:szCs w:val="18"/>
                <w:lang w:val="it-IT"/>
              </w:rPr>
              <w:t xml:space="preserve">*CI: </w:t>
            </w:r>
            <w:r w:rsidR="003F4C24">
              <w:rPr>
                <w:sz w:val="18"/>
                <w:szCs w:val="18"/>
                <w:lang w:val="it-IT"/>
              </w:rPr>
              <w:t>[</w:t>
            </w:r>
            <w:r w:rsidR="003F4C24" w:rsidRPr="003F4C24">
              <w:rPr>
                <w:sz w:val="18"/>
                <w:szCs w:val="18"/>
                <w:lang w:val="it-IT"/>
              </w:rPr>
              <w:t>-1.01</w:t>
            </w:r>
            <w:r w:rsidR="003F4C24">
              <w:rPr>
                <w:sz w:val="18"/>
                <w:szCs w:val="18"/>
                <w:lang w:val="it-IT"/>
              </w:rPr>
              <w:t>,</w:t>
            </w:r>
            <w:r w:rsidR="003F4C24" w:rsidRPr="003F4C24">
              <w:rPr>
                <w:sz w:val="18"/>
                <w:szCs w:val="18"/>
                <w:lang w:val="it-IT"/>
              </w:rPr>
              <w:t xml:space="preserve"> -0.00477</w:t>
            </w:r>
            <w:r w:rsidRPr="00A45CA3">
              <w:rPr>
                <w:sz w:val="18"/>
                <w:szCs w:val="18"/>
                <w:lang w:val="it-IT"/>
              </w:rPr>
              <w:t>]</w:t>
            </w:r>
          </w:p>
          <w:p w14:paraId="2E2147D2" w14:textId="22859C33" w:rsidR="00C1767D" w:rsidRPr="00A45CA3" w:rsidRDefault="00C1767D" w:rsidP="00D94948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A45CA3">
              <w:rPr>
                <w:sz w:val="18"/>
                <w:szCs w:val="18"/>
                <w:lang w:val="it-IT"/>
              </w:rPr>
              <w:t>SE: 0.</w:t>
            </w:r>
            <w:r w:rsidR="004C3A64">
              <w:rPr>
                <w:sz w:val="18"/>
                <w:szCs w:val="18"/>
                <w:lang w:val="it-IT"/>
              </w:rPr>
              <w:t>210</w:t>
            </w:r>
          </w:p>
          <w:p w14:paraId="4DCD1ACE" w14:textId="79617407" w:rsidR="00C1767D" w:rsidRPr="00C1767D" w:rsidRDefault="00C1767D" w:rsidP="00D94948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A45CA3">
              <w:rPr>
                <w:sz w:val="18"/>
                <w:szCs w:val="18"/>
                <w:lang w:val="it-IT"/>
              </w:rPr>
              <w:t>*P-value: 0.01</w:t>
            </w:r>
            <w:r w:rsidR="0019230B">
              <w:rPr>
                <w:sz w:val="18"/>
                <w:szCs w:val="18"/>
                <w:lang w:val="it-IT"/>
              </w:rPr>
              <w:t>49</w:t>
            </w:r>
          </w:p>
        </w:tc>
        <w:tc>
          <w:tcPr>
            <w:tcW w:w="2345" w:type="dxa"/>
            <w:hideMark/>
          </w:tcPr>
          <w:p w14:paraId="508A30AB" w14:textId="5D85311B" w:rsidR="00C1767D" w:rsidRPr="00C1767D" w:rsidRDefault="00C1767D" w:rsidP="00D94948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C1767D">
              <w:rPr>
                <w:rFonts w:ascii="Cambria Math" w:hAnsi="Cambria Math" w:cs="Cambria Math"/>
                <w:sz w:val="18"/>
                <w:szCs w:val="18"/>
                <w:lang w:val="it-IT"/>
              </w:rPr>
              <w:t>𝜷</w:t>
            </w:r>
            <w:r w:rsidRPr="00C1767D">
              <w:rPr>
                <w:sz w:val="18"/>
                <w:szCs w:val="18"/>
                <w:lang w:val="it-IT"/>
              </w:rPr>
              <w:t xml:space="preserve">:  </w:t>
            </w:r>
            <w:r w:rsidR="00A33AE6" w:rsidRPr="00A33AE6">
              <w:rPr>
                <w:sz w:val="18"/>
                <w:szCs w:val="18"/>
                <w:lang w:val="it-IT"/>
              </w:rPr>
              <w:t xml:space="preserve">-0.0496  </w:t>
            </w:r>
            <w:r w:rsidRPr="00C1767D">
              <w:rPr>
                <w:sz w:val="18"/>
                <w:szCs w:val="18"/>
                <w:lang w:val="it-IT"/>
              </w:rPr>
              <w:tab/>
            </w:r>
          </w:p>
          <w:p w14:paraId="6079F62C" w14:textId="5E51AB4A" w:rsidR="00C1767D" w:rsidRPr="00C1767D" w:rsidRDefault="00C1767D" w:rsidP="00D94948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C1767D">
              <w:rPr>
                <w:sz w:val="18"/>
                <w:szCs w:val="18"/>
                <w:lang w:val="it-IT"/>
              </w:rPr>
              <w:t>*CI: [</w:t>
            </w:r>
            <w:r w:rsidR="00A33AE6" w:rsidRPr="00A33AE6">
              <w:rPr>
                <w:sz w:val="18"/>
                <w:szCs w:val="18"/>
                <w:lang w:val="it-IT"/>
              </w:rPr>
              <w:t>-0.195</w:t>
            </w:r>
            <w:r w:rsidR="00A33AE6">
              <w:rPr>
                <w:sz w:val="18"/>
                <w:szCs w:val="18"/>
                <w:lang w:val="it-IT"/>
              </w:rPr>
              <w:t>,</w:t>
            </w:r>
            <w:r w:rsidR="00A33AE6" w:rsidRPr="00A33AE6">
              <w:rPr>
                <w:sz w:val="18"/>
                <w:szCs w:val="18"/>
                <w:lang w:val="it-IT"/>
              </w:rPr>
              <w:t xml:space="preserve"> 0.100</w:t>
            </w:r>
            <w:r w:rsidRPr="00C1767D">
              <w:rPr>
                <w:sz w:val="18"/>
                <w:szCs w:val="18"/>
                <w:lang w:val="it-IT"/>
              </w:rPr>
              <w:t>]</w:t>
            </w:r>
          </w:p>
          <w:p w14:paraId="41E5DEF6" w14:textId="7FBA855B" w:rsidR="00C1767D" w:rsidRPr="00C1767D" w:rsidRDefault="00C1767D" w:rsidP="00D94948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C1767D">
              <w:rPr>
                <w:sz w:val="18"/>
                <w:szCs w:val="18"/>
                <w:lang w:val="it-IT"/>
              </w:rPr>
              <w:t>SE: 0.0</w:t>
            </w:r>
            <w:r w:rsidR="002553C3">
              <w:rPr>
                <w:sz w:val="18"/>
                <w:szCs w:val="18"/>
                <w:lang w:val="it-IT"/>
              </w:rPr>
              <w:t>62</w:t>
            </w:r>
          </w:p>
          <w:p w14:paraId="2AA74934" w14:textId="1FE24943" w:rsidR="00C1767D" w:rsidRPr="00C1767D" w:rsidRDefault="00C1767D" w:rsidP="00D94948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C1767D">
              <w:rPr>
                <w:sz w:val="18"/>
                <w:szCs w:val="18"/>
                <w:lang w:val="it-IT"/>
              </w:rPr>
              <w:t>*P-value: 0.</w:t>
            </w:r>
            <w:r w:rsidR="00EC2284">
              <w:rPr>
                <w:sz w:val="18"/>
                <w:szCs w:val="18"/>
                <w:lang w:val="it-IT"/>
              </w:rPr>
              <w:t>42</w:t>
            </w:r>
            <w:r w:rsidR="000C50C0">
              <w:rPr>
                <w:sz w:val="18"/>
                <w:szCs w:val="18"/>
                <w:lang w:val="it-IT"/>
              </w:rPr>
              <w:t>2</w:t>
            </w:r>
          </w:p>
        </w:tc>
      </w:tr>
    </w:tbl>
    <w:p w14:paraId="78174CAD" w14:textId="0DB360F9" w:rsidR="00472174" w:rsidRDefault="00D94948" w:rsidP="0032206D">
      <w:pPr>
        <w:rPr>
          <w:lang w:val="da-DK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314F0C6" wp14:editId="0A383757">
                <wp:simplePos x="0" y="0"/>
                <wp:positionH relativeFrom="margin">
                  <wp:posOffset>624840</wp:posOffset>
                </wp:positionH>
                <wp:positionV relativeFrom="paragraph">
                  <wp:posOffset>243205</wp:posOffset>
                </wp:positionV>
                <wp:extent cx="4853940" cy="754379"/>
                <wp:effectExtent l="0" t="0" r="22860" b="27305"/>
                <wp:wrapNone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53940" cy="75437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8930D5" w14:textId="6B96206E" w:rsidR="00D94948" w:rsidRDefault="00426C16" w:rsidP="00D94948">
                            <w:r>
                              <w:t>Supplementary Table</w:t>
                            </w:r>
                            <w:r w:rsidRPr="00D94948">
                              <w:t xml:space="preserve"> </w:t>
                            </w:r>
                            <w:r w:rsidR="00E604AF">
                              <w:t>8</w:t>
                            </w:r>
                            <w:r w:rsidR="00D94948">
                              <w:t>: Sensitivity analysis using an older polygenic score with regression output for our linear mixed effects model.</w:t>
                            </w:r>
                            <w:r w:rsidR="00604389">
                              <w:t xml:space="preserve"> </w:t>
                            </w:r>
                            <w:r w:rsidR="00604389" w:rsidRPr="00FA277E">
                              <w:rPr>
                                <w:b/>
                                <w:bCs/>
                              </w:rPr>
                              <w:t>BW-PGS2</w:t>
                            </w:r>
                            <w:r w:rsidR="00604389">
                              <w:t xml:space="preserve"> = </w:t>
                            </w:r>
                            <w:r w:rsidR="003C342F">
                              <w:t>S</w:t>
                            </w:r>
                            <w:r w:rsidR="00FA277E">
                              <w:t>econd</w:t>
                            </w:r>
                            <w:r w:rsidR="003C342F">
                              <w:t>ary</w:t>
                            </w:r>
                            <w:r w:rsidR="00FA277E">
                              <w:t xml:space="preserve"> BW polygenic score made from an older GWAS.</w:t>
                            </w:r>
                          </w:p>
                          <w:p w14:paraId="4742EE8D" w14:textId="4DB88624" w:rsidR="00604389" w:rsidRPr="0021771B" w:rsidRDefault="00D94948" w:rsidP="00D94948">
                            <w:r>
                              <w:t>* p-value was calculated based on the z-statistic from the bootstrapped standard error, and the CI represents the 98.3% confidence interval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314F0C6" id="_x0000_s1037" type="#_x0000_t202" style="position:absolute;margin-left:49.2pt;margin-top:19.15pt;width:382.2pt;height:59.4pt;z-index:25167462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fFXVFAIAACcEAAAOAAAAZHJzL2Uyb0RvYy54bWysk9uO2yAQhu8r9R0Q942TbNJNrDirbbap&#10;Km0P0rYPgDGOUTFDBxI7ffodiDebnm6qcoEYBn5mvhlWN31r2EGh12ALPhmNOVNWQqXtruBfv2xf&#10;LTjzQdhKGLCq4Efl+c365YtV53I1hQZMpZCRiPV55wrehODyLPOyUa3wI3DKkrMGbEUgE3dZhaIj&#10;9dZk0/H4ddYBVg5BKu9p9+7k5OukX9dKhk917VVgpuAUW0gzprmMc7ZeiXyHwjVaDmGIf4iiFdrS&#10;o2epOxEE26P+TarVEsFDHUYS2gzqWkuVcqBsJuNfsnlohFMpF4Lj3RmT/3+y8uPhwX1GFvo30FMB&#10;UxLe3YP85pmFTSPsTt0iQtcoUdHDk4gs65zPh6sRtc99FCm7D1BRkcU+QBLqa2wjFcqTkToV4HiG&#10;rvrAJG3OFvOr5YxcknzX89nV9TI9IfKn2w59eKegZXFRcKSiJnVxuPchRiPypyPxMQ9GV1ttTDJw&#10;V24MsoOgBtimMaj/dMxY1hV8OZ/OTwD+KjFO408SrQ7UyUa3BV+cD4k8Yntrq9RnQWhzWlPIxg4c&#10;I7oTxNCXPdMVQU6UI9cSqiORRTh1Lv00WjSAPzjrqGsL7r/vBSrOzHtL1VlOZhFlSMZsfj0lAy89&#10;5aVHWElSBQ+cnZabkL5GAuduqYpbnQA/RzLETN2YuA8/J7b7pZ1OPf/v9SMAAAD//wMAUEsDBBQA&#10;BgAIAAAAIQAe+FZK3wAAAAkBAAAPAAAAZHJzL2Rvd25yZXYueG1sTI/BTsMwEETvSPyDtUjcqNOW&#10;lhDiVIiqZ9qChLg58TaOGq9D7KYpX89yguNqnmbf5KvRtWLAPjSeFEwnCQikypuGagXvb5u7FESI&#10;moxuPaGCCwZYFddXuc6MP9MOh32sBZdQyLQCG2OXSRkqi06Hie+QODv43unIZ19L0+szl7tWzpJk&#10;KZ1uiD9Y3eGLxeq4PzkFYb396qrDtjxac/l+XQ+L6mPzqdTtzfj8BCLiGP9g+NVndSjYqfQnMkG0&#10;Ch7TeyYVzNM5CM7T5YynlAwuHqYgi1z+X1D8AAAA//8DAFBLAQItABQABgAIAAAAIQC2gziS/gAA&#10;AOEBAAATAAAAAAAAAAAAAAAAAAAAAABbQ29udGVudF9UeXBlc10ueG1sUEsBAi0AFAAGAAgAAAAh&#10;ADj9If/WAAAAlAEAAAsAAAAAAAAAAAAAAAAALwEAAF9yZWxzLy5yZWxzUEsBAi0AFAAGAAgAAAAh&#10;ALN8VdUUAgAAJwQAAA4AAAAAAAAAAAAAAAAALgIAAGRycy9lMm9Eb2MueG1sUEsBAi0AFAAGAAgA&#10;AAAhAB74VkrfAAAACQEAAA8AAAAAAAAAAAAAAAAAbgQAAGRycy9kb3ducmV2LnhtbFBLBQYAAAAA&#10;BAAEAPMAAAB6BQAAAAA=&#10;">
                <v:textbox style="mso-fit-shape-to-text:t">
                  <w:txbxContent>
                    <w:p w14:paraId="018930D5" w14:textId="6B96206E" w:rsidR="00D94948" w:rsidRDefault="00426C16" w:rsidP="00D94948">
                      <w:r>
                        <w:t>Supplementary Table</w:t>
                      </w:r>
                      <w:r w:rsidRPr="00D94948">
                        <w:t xml:space="preserve"> </w:t>
                      </w:r>
                      <w:r w:rsidR="00E604AF">
                        <w:t>8</w:t>
                      </w:r>
                      <w:r w:rsidR="00D94948">
                        <w:t>: Sensitivity analysis using an older polygenic score with regression output for our linear mixed effects model.</w:t>
                      </w:r>
                      <w:r w:rsidR="00604389">
                        <w:t xml:space="preserve"> </w:t>
                      </w:r>
                      <w:r w:rsidR="00604389" w:rsidRPr="00FA277E">
                        <w:rPr>
                          <w:b/>
                          <w:bCs/>
                        </w:rPr>
                        <w:t>BW-PGS2</w:t>
                      </w:r>
                      <w:r w:rsidR="00604389">
                        <w:t xml:space="preserve"> = </w:t>
                      </w:r>
                      <w:r w:rsidR="003C342F">
                        <w:t>S</w:t>
                      </w:r>
                      <w:r w:rsidR="00FA277E">
                        <w:t>econd</w:t>
                      </w:r>
                      <w:r w:rsidR="003C342F">
                        <w:t>ary</w:t>
                      </w:r>
                      <w:r w:rsidR="00FA277E">
                        <w:t xml:space="preserve"> BW polygenic score made from an older GWAS.</w:t>
                      </w:r>
                    </w:p>
                    <w:p w14:paraId="4742EE8D" w14:textId="4DB88624" w:rsidR="00604389" w:rsidRPr="0021771B" w:rsidRDefault="00D94948" w:rsidP="00D94948">
                      <w:r>
                        <w:t>* p-value was calculated based on the z-statistic from the bootstrapped standard error, and the CI represents the 98.3% confidence interval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C1767D" w:rsidRPr="00C1767D">
        <w:rPr>
          <w:lang w:val="da-DK"/>
        </w:rPr>
        <w:t xml:space="preserve"> </w:t>
      </w:r>
    </w:p>
    <w:p w14:paraId="3B3666CF" w14:textId="77777777" w:rsidR="00E02223" w:rsidRPr="00E02223" w:rsidRDefault="00E02223" w:rsidP="00E02223">
      <w:pPr>
        <w:rPr>
          <w:lang w:val="da-DK"/>
        </w:rPr>
      </w:pPr>
    </w:p>
    <w:p w14:paraId="3FE8559D" w14:textId="77777777" w:rsidR="00E02223" w:rsidRPr="00E02223" w:rsidRDefault="00E02223" w:rsidP="00E02223">
      <w:pPr>
        <w:rPr>
          <w:lang w:val="da-DK"/>
        </w:rPr>
      </w:pPr>
    </w:p>
    <w:p w14:paraId="7BABCD3C" w14:textId="77777777" w:rsidR="00E02223" w:rsidRPr="00E02223" w:rsidRDefault="00E02223" w:rsidP="00E02223">
      <w:pPr>
        <w:rPr>
          <w:lang w:val="da-DK"/>
        </w:rPr>
      </w:pPr>
    </w:p>
    <w:p w14:paraId="18AA905F" w14:textId="77777777" w:rsidR="00E02223" w:rsidRPr="00E02223" w:rsidRDefault="00E02223" w:rsidP="00E02223">
      <w:pPr>
        <w:rPr>
          <w:lang w:val="da-DK"/>
        </w:rPr>
      </w:pPr>
    </w:p>
    <w:p w14:paraId="2EB632D1" w14:textId="77777777" w:rsidR="00E02223" w:rsidRPr="00E02223" w:rsidRDefault="00E02223" w:rsidP="00E02223">
      <w:pPr>
        <w:rPr>
          <w:lang w:val="da-DK"/>
        </w:rPr>
      </w:pPr>
    </w:p>
    <w:p w14:paraId="0208A5FF" w14:textId="77777777" w:rsidR="00E02223" w:rsidRPr="00E02223" w:rsidRDefault="00E02223" w:rsidP="00E02223">
      <w:pPr>
        <w:rPr>
          <w:lang w:val="da-DK"/>
        </w:rPr>
      </w:pPr>
    </w:p>
    <w:p w14:paraId="2281C6B8" w14:textId="77777777" w:rsidR="00E02223" w:rsidRPr="00E02223" w:rsidRDefault="00E02223" w:rsidP="00E02223">
      <w:pPr>
        <w:rPr>
          <w:lang w:val="da-DK"/>
        </w:rPr>
      </w:pPr>
    </w:p>
    <w:p w14:paraId="157E7076" w14:textId="77777777" w:rsidR="00E02223" w:rsidRPr="00E02223" w:rsidRDefault="00E02223" w:rsidP="00E02223">
      <w:pPr>
        <w:rPr>
          <w:lang w:val="da-DK"/>
        </w:rPr>
      </w:pPr>
    </w:p>
    <w:p w14:paraId="43ADA8B9" w14:textId="77777777" w:rsidR="00E02223" w:rsidRPr="00E02223" w:rsidRDefault="00E02223" w:rsidP="00E02223">
      <w:pPr>
        <w:rPr>
          <w:lang w:val="da-DK"/>
        </w:rPr>
      </w:pPr>
    </w:p>
    <w:p w14:paraId="2EE7EE11" w14:textId="77777777" w:rsidR="00E02223" w:rsidRPr="00E02223" w:rsidRDefault="00E02223" w:rsidP="00E02223">
      <w:pPr>
        <w:rPr>
          <w:lang w:val="da-DK"/>
        </w:rPr>
      </w:pPr>
    </w:p>
    <w:p w14:paraId="58BEE0F4" w14:textId="77777777" w:rsidR="00E02223" w:rsidRPr="00E02223" w:rsidRDefault="00E02223" w:rsidP="00E02223">
      <w:pPr>
        <w:rPr>
          <w:lang w:val="da-DK"/>
        </w:rPr>
      </w:pPr>
    </w:p>
    <w:p w14:paraId="0BECD846" w14:textId="77777777" w:rsidR="00E02223" w:rsidRPr="00E02223" w:rsidRDefault="00E02223" w:rsidP="00E02223">
      <w:pPr>
        <w:rPr>
          <w:lang w:val="da-DK"/>
        </w:rPr>
      </w:pPr>
    </w:p>
    <w:p w14:paraId="41EAB7D2" w14:textId="77777777" w:rsidR="00E02223" w:rsidRPr="00E02223" w:rsidRDefault="00E02223" w:rsidP="00E02223">
      <w:pPr>
        <w:rPr>
          <w:lang w:val="da-DK"/>
        </w:rPr>
      </w:pPr>
    </w:p>
    <w:p w14:paraId="1EB41F95" w14:textId="77777777" w:rsidR="00E02223" w:rsidRPr="00E02223" w:rsidRDefault="00E02223" w:rsidP="00E02223">
      <w:pPr>
        <w:rPr>
          <w:lang w:val="da-DK"/>
        </w:rPr>
      </w:pPr>
    </w:p>
    <w:p w14:paraId="612B6E7F" w14:textId="77777777" w:rsidR="00E02223" w:rsidRPr="00E02223" w:rsidRDefault="00E02223" w:rsidP="00E02223">
      <w:pPr>
        <w:rPr>
          <w:lang w:val="da-DK"/>
        </w:rPr>
      </w:pPr>
    </w:p>
    <w:p w14:paraId="20E9478F" w14:textId="77777777" w:rsidR="00E02223" w:rsidRPr="00E02223" w:rsidRDefault="00E02223" w:rsidP="00E02223">
      <w:pPr>
        <w:rPr>
          <w:lang w:val="da-DK"/>
        </w:rPr>
      </w:pPr>
    </w:p>
    <w:p w14:paraId="15806F49" w14:textId="77777777" w:rsidR="00E02223" w:rsidRPr="00E02223" w:rsidRDefault="00E02223" w:rsidP="00E02223">
      <w:pPr>
        <w:rPr>
          <w:lang w:val="da-DK"/>
        </w:rPr>
      </w:pPr>
    </w:p>
    <w:p w14:paraId="78A5F33D" w14:textId="77777777" w:rsidR="00E02223" w:rsidRDefault="00E02223" w:rsidP="00E02223">
      <w:pPr>
        <w:rPr>
          <w:lang w:val="da-DK"/>
        </w:rPr>
      </w:pPr>
    </w:p>
    <w:p w14:paraId="45A9B21F" w14:textId="74B7F231" w:rsidR="00E02223" w:rsidRDefault="00E02223" w:rsidP="00E02223">
      <w:pPr>
        <w:tabs>
          <w:tab w:val="left" w:pos="1908"/>
        </w:tabs>
        <w:rPr>
          <w:lang w:val="da-DK"/>
        </w:rPr>
      </w:pPr>
      <w:r>
        <w:rPr>
          <w:lang w:val="da-DK"/>
        </w:rPr>
        <w:tab/>
      </w:r>
    </w:p>
    <w:p w14:paraId="4FD3423A" w14:textId="77777777" w:rsidR="00E02223" w:rsidRDefault="00E02223">
      <w:pPr>
        <w:rPr>
          <w:lang w:val="da-DK"/>
        </w:rPr>
      </w:pPr>
      <w:r>
        <w:rPr>
          <w:lang w:val="da-DK"/>
        </w:rPr>
        <w:br w:type="page"/>
      </w:r>
    </w:p>
    <w:p w14:paraId="3E7C7EC5" w14:textId="2BD23640" w:rsidR="00E02223" w:rsidRDefault="00E02223" w:rsidP="00E02223">
      <w:pPr>
        <w:pStyle w:val="Heading1"/>
      </w:pPr>
      <w:bookmarkStart w:id="11" w:name="_Toc155693458"/>
      <w:r>
        <w:lastRenderedPageBreak/>
        <w:t>Supplementary Table</w:t>
      </w:r>
      <w:r w:rsidRPr="00C1767D">
        <w:t xml:space="preserve"> </w:t>
      </w:r>
      <w:r>
        <w:t>9.</w:t>
      </w:r>
      <w:r w:rsidRPr="00C1767D">
        <w:t xml:space="preserve"> </w:t>
      </w:r>
      <w:r>
        <w:t xml:space="preserve">Including </w:t>
      </w:r>
      <w:r w:rsidR="00DD0A5A">
        <w:t xml:space="preserve">Principal </w:t>
      </w:r>
      <w:r w:rsidR="00C73FFD">
        <w:t>components</w:t>
      </w:r>
      <w:bookmarkEnd w:id="11"/>
    </w:p>
    <w:tbl>
      <w:tblPr>
        <w:tblStyle w:val="PlainTable1"/>
        <w:tblW w:w="9380" w:type="dxa"/>
        <w:tblLook w:val="0420" w:firstRow="1" w:lastRow="0" w:firstColumn="0" w:lastColumn="0" w:noHBand="0" w:noVBand="1"/>
      </w:tblPr>
      <w:tblGrid>
        <w:gridCol w:w="2345"/>
        <w:gridCol w:w="2345"/>
        <w:gridCol w:w="2345"/>
        <w:gridCol w:w="2345"/>
      </w:tblGrid>
      <w:tr w:rsidR="00E02223" w:rsidRPr="00C1767D" w14:paraId="39B7D87F" w14:textId="77777777" w:rsidTr="009B5D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9"/>
        </w:trPr>
        <w:tc>
          <w:tcPr>
            <w:tcW w:w="2345" w:type="dxa"/>
            <w:hideMark/>
          </w:tcPr>
          <w:p w14:paraId="4918172B" w14:textId="77777777" w:rsidR="00E02223" w:rsidRPr="00C1767D" w:rsidRDefault="00E02223" w:rsidP="009B5DB4"/>
        </w:tc>
        <w:tc>
          <w:tcPr>
            <w:tcW w:w="2345" w:type="dxa"/>
            <w:hideMark/>
          </w:tcPr>
          <w:p w14:paraId="3C3DB107" w14:textId="77777777" w:rsidR="00E02223" w:rsidRPr="00C1767D" w:rsidRDefault="00E02223" w:rsidP="009B5DB4">
            <w:r>
              <w:rPr>
                <w:lang w:val="en-US"/>
              </w:rPr>
              <w:t>Attention</w:t>
            </w:r>
            <w:r w:rsidRPr="00C1767D">
              <w:rPr>
                <w:lang w:val="en-US"/>
              </w:rPr>
              <w:t xml:space="preserve"> </w:t>
            </w:r>
            <w:r>
              <w:rPr>
                <w:lang w:val="en-US"/>
              </w:rPr>
              <w:t>Problems</w:t>
            </w:r>
          </w:p>
        </w:tc>
        <w:tc>
          <w:tcPr>
            <w:tcW w:w="2345" w:type="dxa"/>
            <w:hideMark/>
          </w:tcPr>
          <w:p w14:paraId="25BD1C4E" w14:textId="77777777" w:rsidR="00E02223" w:rsidRPr="00C1767D" w:rsidRDefault="00E02223" w:rsidP="009B5DB4">
            <w:pPr>
              <w:spacing w:line="259" w:lineRule="auto"/>
            </w:pPr>
            <w:r w:rsidRPr="00C1767D">
              <w:rPr>
                <w:lang w:val="en-US"/>
              </w:rPr>
              <w:t>A</w:t>
            </w:r>
            <w:r>
              <w:rPr>
                <w:lang w:val="en-US"/>
              </w:rPr>
              <w:t>ggression</w:t>
            </w:r>
            <w:r w:rsidRPr="00C1767D">
              <w:rPr>
                <w:lang w:val="en-US"/>
              </w:rPr>
              <w:t xml:space="preserve"> Problems</w:t>
            </w:r>
          </w:p>
        </w:tc>
        <w:tc>
          <w:tcPr>
            <w:tcW w:w="2345" w:type="dxa"/>
            <w:hideMark/>
          </w:tcPr>
          <w:p w14:paraId="62F3B01B" w14:textId="77777777" w:rsidR="00E02223" w:rsidRPr="00C1767D" w:rsidRDefault="00E02223" w:rsidP="009B5DB4">
            <w:pPr>
              <w:spacing w:line="259" w:lineRule="auto"/>
            </w:pPr>
            <w:r w:rsidRPr="00C1767D">
              <w:rPr>
                <w:lang w:val="en-US"/>
              </w:rPr>
              <w:t>Social Problems</w:t>
            </w:r>
          </w:p>
        </w:tc>
      </w:tr>
      <w:tr w:rsidR="00C2158A" w:rsidRPr="004679AB" w14:paraId="350B92ED" w14:textId="77777777" w:rsidTr="009B5D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9"/>
        </w:trPr>
        <w:tc>
          <w:tcPr>
            <w:tcW w:w="2345" w:type="dxa"/>
            <w:hideMark/>
          </w:tcPr>
          <w:p w14:paraId="5CF94E10" w14:textId="77777777" w:rsidR="00C2158A" w:rsidRPr="00C1767D" w:rsidRDefault="00C2158A" w:rsidP="00C2158A">
            <w:pPr>
              <w:spacing w:line="259" w:lineRule="auto"/>
            </w:pPr>
            <w:r w:rsidRPr="00C1767D">
              <w:rPr>
                <w:b/>
                <w:bCs/>
                <w:lang w:val="en-US"/>
              </w:rPr>
              <w:t>Female effect</w:t>
            </w:r>
          </w:p>
        </w:tc>
        <w:tc>
          <w:tcPr>
            <w:tcW w:w="2345" w:type="dxa"/>
            <w:hideMark/>
          </w:tcPr>
          <w:p w14:paraId="6334920E" w14:textId="37C44CF7" w:rsidR="00C2158A" w:rsidRPr="00C1767D" w:rsidRDefault="00C2158A" w:rsidP="00C2158A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C1767D">
              <w:rPr>
                <w:rFonts w:ascii="Cambria Math" w:hAnsi="Cambria Math" w:cs="Cambria Math"/>
                <w:sz w:val="18"/>
                <w:szCs w:val="18"/>
                <w:lang w:val="it-IT"/>
              </w:rPr>
              <w:t>𝜷</w:t>
            </w:r>
            <w:r w:rsidRPr="00C1767D">
              <w:rPr>
                <w:sz w:val="18"/>
                <w:szCs w:val="18"/>
                <w:lang w:val="it-IT"/>
              </w:rPr>
              <w:t xml:space="preserve">:  </w:t>
            </w:r>
            <w:r w:rsidR="00AB3B28" w:rsidRPr="00AB3B28">
              <w:rPr>
                <w:sz w:val="18"/>
                <w:szCs w:val="18"/>
                <w:lang w:val="it-IT"/>
              </w:rPr>
              <w:t xml:space="preserve">0.181    </w:t>
            </w:r>
          </w:p>
          <w:p w14:paraId="72D3FF8B" w14:textId="17395C5E" w:rsidR="00C2158A" w:rsidRPr="00C1767D" w:rsidRDefault="00C2158A" w:rsidP="00C2158A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C1767D">
              <w:rPr>
                <w:sz w:val="18"/>
                <w:szCs w:val="18"/>
                <w:lang w:val="it-IT"/>
              </w:rPr>
              <w:t>*CI: [</w:t>
            </w:r>
            <w:r w:rsidR="00AB3B28" w:rsidRPr="00AB3B28">
              <w:rPr>
                <w:sz w:val="18"/>
                <w:szCs w:val="18"/>
                <w:lang w:val="it-IT"/>
              </w:rPr>
              <w:t>0.0213</w:t>
            </w:r>
            <w:r w:rsidR="00AB3B28">
              <w:rPr>
                <w:sz w:val="18"/>
                <w:szCs w:val="18"/>
                <w:lang w:val="it-IT"/>
              </w:rPr>
              <w:t>,</w:t>
            </w:r>
            <w:r w:rsidR="00AB3B28" w:rsidRPr="00AB3B28">
              <w:rPr>
                <w:sz w:val="18"/>
                <w:szCs w:val="18"/>
                <w:lang w:val="it-IT"/>
              </w:rPr>
              <w:t xml:space="preserve"> 0.335</w:t>
            </w:r>
            <w:r w:rsidRPr="00C1767D">
              <w:rPr>
                <w:sz w:val="18"/>
                <w:szCs w:val="18"/>
                <w:lang w:val="it-IT"/>
              </w:rPr>
              <w:t>]</w:t>
            </w:r>
          </w:p>
          <w:p w14:paraId="49FF7D3E" w14:textId="362967C9" w:rsidR="00C2158A" w:rsidRPr="00C1767D" w:rsidRDefault="00C2158A" w:rsidP="00C2158A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C1767D">
              <w:rPr>
                <w:sz w:val="18"/>
                <w:szCs w:val="18"/>
                <w:lang w:val="it-IT"/>
              </w:rPr>
              <w:t xml:space="preserve">SE: </w:t>
            </w:r>
            <w:r w:rsidR="00634BAB" w:rsidRPr="00634BAB">
              <w:rPr>
                <w:sz w:val="18"/>
                <w:szCs w:val="18"/>
                <w:lang w:val="it-IT"/>
              </w:rPr>
              <w:t>0.065</w:t>
            </w:r>
            <w:r w:rsidR="00634BAB">
              <w:rPr>
                <w:sz w:val="18"/>
                <w:szCs w:val="18"/>
                <w:lang w:val="it-IT"/>
              </w:rPr>
              <w:t>7</w:t>
            </w:r>
            <w:r w:rsidR="00634BAB" w:rsidRPr="00634BAB">
              <w:rPr>
                <w:sz w:val="18"/>
                <w:szCs w:val="18"/>
                <w:lang w:val="it-IT"/>
              </w:rPr>
              <w:t xml:space="preserve"> </w:t>
            </w:r>
          </w:p>
          <w:p w14:paraId="69749634" w14:textId="28982A94" w:rsidR="00C2158A" w:rsidRPr="00C1767D" w:rsidRDefault="00C2158A" w:rsidP="00C2158A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C1767D">
              <w:rPr>
                <w:sz w:val="18"/>
                <w:szCs w:val="18"/>
                <w:lang w:val="it-IT"/>
              </w:rPr>
              <w:t xml:space="preserve">*P-value: </w:t>
            </w:r>
            <w:r w:rsidR="00025DA9" w:rsidRPr="00025DA9">
              <w:rPr>
                <w:sz w:val="18"/>
                <w:szCs w:val="18"/>
                <w:lang w:val="it-IT"/>
              </w:rPr>
              <w:t>0.00</w:t>
            </w:r>
            <w:r w:rsidR="00025DA9">
              <w:rPr>
                <w:sz w:val="18"/>
                <w:szCs w:val="18"/>
                <w:lang w:val="it-IT"/>
              </w:rPr>
              <w:t>6</w:t>
            </w:r>
          </w:p>
        </w:tc>
        <w:tc>
          <w:tcPr>
            <w:tcW w:w="2345" w:type="dxa"/>
            <w:hideMark/>
          </w:tcPr>
          <w:p w14:paraId="34BDE182" w14:textId="03CCB631" w:rsidR="00C2158A" w:rsidRPr="00C1767D" w:rsidRDefault="00C2158A" w:rsidP="00C2158A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C1767D">
              <w:rPr>
                <w:rFonts w:ascii="Cambria Math" w:hAnsi="Cambria Math" w:cs="Cambria Math"/>
                <w:sz w:val="18"/>
                <w:szCs w:val="18"/>
                <w:lang w:val="it-IT"/>
              </w:rPr>
              <w:t>𝜷</w:t>
            </w:r>
            <w:r w:rsidRPr="00C1767D">
              <w:rPr>
                <w:sz w:val="18"/>
                <w:szCs w:val="18"/>
                <w:lang w:val="it-IT"/>
              </w:rPr>
              <w:t xml:space="preserve">:  </w:t>
            </w:r>
            <w:r w:rsidR="008125F7">
              <w:rPr>
                <w:sz w:val="18"/>
                <w:szCs w:val="18"/>
                <w:lang w:val="it-IT"/>
              </w:rPr>
              <w:t>0.415</w:t>
            </w:r>
          </w:p>
          <w:p w14:paraId="738113F0" w14:textId="3A2384C0" w:rsidR="00C2158A" w:rsidRPr="00C1767D" w:rsidRDefault="00C2158A" w:rsidP="00C2158A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C1767D">
              <w:rPr>
                <w:sz w:val="18"/>
                <w:szCs w:val="18"/>
                <w:lang w:val="it-IT"/>
              </w:rPr>
              <w:t>*CI: [</w:t>
            </w:r>
            <w:r w:rsidR="004D5FCB">
              <w:rPr>
                <w:sz w:val="18"/>
                <w:szCs w:val="18"/>
                <w:lang w:val="it-IT"/>
              </w:rPr>
              <w:t xml:space="preserve">0.0711, </w:t>
            </w:r>
            <w:r w:rsidR="009D7854">
              <w:rPr>
                <w:sz w:val="18"/>
                <w:szCs w:val="18"/>
                <w:lang w:val="it-IT"/>
              </w:rPr>
              <w:t>0.747</w:t>
            </w:r>
            <w:r w:rsidRPr="00C1767D">
              <w:rPr>
                <w:sz w:val="18"/>
                <w:szCs w:val="18"/>
                <w:lang w:val="it-IT"/>
              </w:rPr>
              <w:t>]</w:t>
            </w:r>
          </w:p>
          <w:p w14:paraId="39E6D300" w14:textId="0CC02481" w:rsidR="00C2158A" w:rsidRPr="00C1767D" w:rsidRDefault="00C2158A" w:rsidP="00C2158A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C1767D">
              <w:rPr>
                <w:sz w:val="18"/>
                <w:szCs w:val="18"/>
                <w:lang w:val="it-IT"/>
              </w:rPr>
              <w:t xml:space="preserve">SE: </w:t>
            </w:r>
            <w:r w:rsidR="00B84066" w:rsidRPr="00B84066">
              <w:rPr>
                <w:sz w:val="18"/>
                <w:szCs w:val="18"/>
                <w:lang w:val="it-IT"/>
              </w:rPr>
              <w:t>0.141</w:t>
            </w:r>
            <w:r w:rsidR="00B84066">
              <w:rPr>
                <w:sz w:val="18"/>
                <w:szCs w:val="18"/>
                <w:lang w:val="it-IT"/>
              </w:rPr>
              <w:t>7</w:t>
            </w:r>
          </w:p>
          <w:p w14:paraId="3D9F682A" w14:textId="42452375" w:rsidR="00C2158A" w:rsidRPr="00C1767D" w:rsidRDefault="00C2158A" w:rsidP="00C2158A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C1767D">
              <w:rPr>
                <w:sz w:val="18"/>
                <w:szCs w:val="18"/>
                <w:lang w:val="it-IT"/>
              </w:rPr>
              <w:t xml:space="preserve">*P-value: </w:t>
            </w:r>
            <w:r w:rsidR="005C7CA6">
              <w:rPr>
                <w:sz w:val="18"/>
                <w:szCs w:val="18"/>
                <w:lang w:val="it-IT"/>
              </w:rPr>
              <w:t>0.003</w:t>
            </w:r>
          </w:p>
        </w:tc>
        <w:tc>
          <w:tcPr>
            <w:tcW w:w="2345" w:type="dxa"/>
            <w:hideMark/>
          </w:tcPr>
          <w:p w14:paraId="06B2D048" w14:textId="4662CFC3" w:rsidR="00C2158A" w:rsidRPr="00C1767D" w:rsidRDefault="00C2158A" w:rsidP="00C2158A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C1767D">
              <w:rPr>
                <w:rFonts w:ascii="Cambria Math" w:hAnsi="Cambria Math" w:cs="Cambria Math"/>
                <w:sz w:val="18"/>
                <w:szCs w:val="18"/>
                <w:lang w:val="it-IT"/>
              </w:rPr>
              <w:t>𝜷</w:t>
            </w:r>
            <w:r w:rsidRPr="00C1767D">
              <w:rPr>
                <w:sz w:val="18"/>
                <w:szCs w:val="18"/>
                <w:lang w:val="it-IT"/>
              </w:rPr>
              <w:t xml:space="preserve">:  </w:t>
            </w:r>
            <w:r w:rsidR="009632DB" w:rsidRPr="009632DB">
              <w:rPr>
                <w:sz w:val="18"/>
                <w:szCs w:val="18"/>
                <w:lang w:val="it-IT"/>
              </w:rPr>
              <w:t xml:space="preserve">0.0756  </w:t>
            </w:r>
          </w:p>
          <w:p w14:paraId="14ED0C10" w14:textId="246D3ACF" w:rsidR="00C2158A" w:rsidRPr="00C1767D" w:rsidRDefault="00C2158A" w:rsidP="00C2158A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C1767D">
              <w:rPr>
                <w:sz w:val="18"/>
                <w:szCs w:val="18"/>
                <w:lang w:val="it-IT"/>
              </w:rPr>
              <w:t>*CI: [</w:t>
            </w:r>
            <w:r w:rsidR="009632DB" w:rsidRPr="009632DB">
              <w:rPr>
                <w:sz w:val="18"/>
                <w:szCs w:val="18"/>
                <w:lang w:val="it-IT"/>
              </w:rPr>
              <w:t>-0.0458</w:t>
            </w:r>
            <w:r w:rsidR="009632DB">
              <w:rPr>
                <w:sz w:val="18"/>
                <w:szCs w:val="18"/>
                <w:lang w:val="it-IT"/>
              </w:rPr>
              <w:t>,</w:t>
            </w:r>
            <w:r w:rsidR="009632DB" w:rsidRPr="009632DB">
              <w:rPr>
                <w:sz w:val="18"/>
                <w:szCs w:val="18"/>
                <w:lang w:val="it-IT"/>
              </w:rPr>
              <w:t xml:space="preserve"> 0.194</w:t>
            </w:r>
            <w:r w:rsidRPr="00C1767D">
              <w:rPr>
                <w:sz w:val="18"/>
                <w:szCs w:val="18"/>
                <w:lang w:val="it-IT"/>
              </w:rPr>
              <w:t>]</w:t>
            </w:r>
          </w:p>
          <w:p w14:paraId="64F4743D" w14:textId="4AA8582D" w:rsidR="00C2158A" w:rsidRPr="00C1767D" w:rsidRDefault="00C2158A" w:rsidP="00C2158A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C1767D">
              <w:rPr>
                <w:sz w:val="18"/>
                <w:szCs w:val="18"/>
                <w:lang w:val="it-IT"/>
              </w:rPr>
              <w:t xml:space="preserve">SE: </w:t>
            </w:r>
            <w:r w:rsidR="00896BFE" w:rsidRPr="00896BFE">
              <w:rPr>
                <w:sz w:val="18"/>
                <w:szCs w:val="18"/>
                <w:lang w:val="it-IT"/>
              </w:rPr>
              <w:t>0.050</w:t>
            </w:r>
            <w:r w:rsidR="00896BFE">
              <w:rPr>
                <w:sz w:val="18"/>
                <w:szCs w:val="18"/>
                <w:lang w:val="it-IT"/>
              </w:rPr>
              <w:t>2</w:t>
            </w:r>
          </w:p>
          <w:p w14:paraId="3AC51035" w14:textId="1E6EC14E" w:rsidR="00C2158A" w:rsidRPr="00C1767D" w:rsidRDefault="00C2158A" w:rsidP="00C2158A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C1767D">
              <w:rPr>
                <w:sz w:val="18"/>
                <w:szCs w:val="18"/>
                <w:lang w:val="it-IT"/>
              </w:rPr>
              <w:t xml:space="preserve">*P-value: </w:t>
            </w:r>
            <w:r w:rsidR="008846CE" w:rsidRPr="008846CE">
              <w:rPr>
                <w:sz w:val="18"/>
                <w:szCs w:val="18"/>
                <w:lang w:val="it-IT"/>
              </w:rPr>
              <w:t>0.131</w:t>
            </w:r>
            <w:r w:rsidR="008846CE">
              <w:rPr>
                <w:sz w:val="18"/>
                <w:szCs w:val="18"/>
                <w:lang w:val="it-IT"/>
              </w:rPr>
              <w:t>8</w:t>
            </w:r>
          </w:p>
        </w:tc>
      </w:tr>
      <w:tr w:rsidR="00C2158A" w:rsidRPr="004679AB" w14:paraId="751EBD79" w14:textId="77777777" w:rsidTr="009B5DB4">
        <w:trPr>
          <w:trHeight w:val="548"/>
        </w:trPr>
        <w:tc>
          <w:tcPr>
            <w:tcW w:w="2345" w:type="dxa"/>
            <w:hideMark/>
          </w:tcPr>
          <w:p w14:paraId="1810677D" w14:textId="77777777" w:rsidR="00C2158A" w:rsidRPr="00C1767D" w:rsidRDefault="00C2158A" w:rsidP="00C2158A">
            <w:pPr>
              <w:spacing w:line="259" w:lineRule="auto"/>
            </w:pPr>
            <w:r w:rsidRPr="00C1767D">
              <w:rPr>
                <w:b/>
                <w:bCs/>
                <w:lang w:val="en-US"/>
              </w:rPr>
              <w:t>Male interaction</w:t>
            </w:r>
          </w:p>
        </w:tc>
        <w:tc>
          <w:tcPr>
            <w:tcW w:w="2345" w:type="dxa"/>
            <w:hideMark/>
          </w:tcPr>
          <w:p w14:paraId="589543E1" w14:textId="47F941EE" w:rsidR="00C2158A" w:rsidRPr="00C1767D" w:rsidRDefault="00C2158A" w:rsidP="00C2158A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C1767D">
              <w:rPr>
                <w:rFonts w:ascii="Cambria Math" w:hAnsi="Cambria Math" w:cs="Cambria Math"/>
                <w:sz w:val="18"/>
                <w:szCs w:val="18"/>
                <w:lang w:val="it-IT"/>
              </w:rPr>
              <w:t>𝜷</w:t>
            </w:r>
            <w:r w:rsidRPr="00C1767D">
              <w:rPr>
                <w:sz w:val="18"/>
                <w:szCs w:val="18"/>
                <w:lang w:val="it-IT"/>
              </w:rPr>
              <w:t xml:space="preserve">:  </w:t>
            </w:r>
            <w:r w:rsidR="0036303B" w:rsidRPr="0036303B">
              <w:rPr>
                <w:sz w:val="18"/>
                <w:szCs w:val="18"/>
                <w:lang w:val="it-IT"/>
              </w:rPr>
              <w:t xml:space="preserve">-0.190  </w:t>
            </w:r>
          </w:p>
          <w:p w14:paraId="715A0486" w14:textId="167F198E" w:rsidR="00C2158A" w:rsidRPr="00C1767D" w:rsidRDefault="00C2158A" w:rsidP="00C2158A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C1767D">
              <w:rPr>
                <w:sz w:val="18"/>
                <w:szCs w:val="18"/>
                <w:lang w:val="it-IT"/>
              </w:rPr>
              <w:t>*CI: [</w:t>
            </w:r>
            <w:r w:rsidR="00AB6505" w:rsidRPr="00AB6505">
              <w:rPr>
                <w:sz w:val="18"/>
                <w:szCs w:val="18"/>
                <w:lang w:val="it-IT"/>
              </w:rPr>
              <w:t>-0.421</w:t>
            </w:r>
            <w:r w:rsidR="00AB6505">
              <w:rPr>
                <w:sz w:val="18"/>
                <w:szCs w:val="18"/>
                <w:lang w:val="it-IT"/>
              </w:rPr>
              <w:t>,</w:t>
            </w:r>
            <w:r w:rsidR="00AB6505" w:rsidRPr="00AB6505">
              <w:rPr>
                <w:sz w:val="18"/>
                <w:szCs w:val="18"/>
                <w:lang w:val="it-IT"/>
              </w:rPr>
              <w:t xml:space="preserve"> 0.0411</w:t>
            </w:r>
            <w:r w:rsidRPr="00C1767D">
              <w:rPr>
                <w:sz w:val="18"/>
                <w:szCs w:val="18"/>
                <w:lang w:val="it-IT"/>
              </w:rPr>
              <w:t>]</w:t>
            </w:r>
          </w:p>
          <w:p w14:paraId="256C7733" w14:textId="7F581D75" w:rsidR="00C2158A" w:rsidRPr="00C1767D" w:rsidRDefault="00C2158A" w:rsidP="00C2158A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C1767D">
              <w:rPr>
                <w:sz w:val="18"/>
                <w:szCs w:val="18"/>
                <w:lang w:val="it-IT"/>
              </w:rPr>
              <w:t xml:space="preserve">SE: </w:t>
            </w:r>
            <w:r w:rsidR="0073692D" w:rsidRPr="0073692D">
              <w:rPr>
                <w:sz w:val="18"/>
                <w:szCs w:val="18"/>
                <w:lang w:val="it-IT"/>
              </w:rPr>
              <w:t>0.096</w:t>
            </w:r>
            <w:r w:rsidR="0073692D">
              <w:rPr>
                <w:sz w:val="18"/>
                <w:szCs w:val="18"/>
                <w:lang w:val="it-IT"/>
              </w:rPr>
              <w:t>8</w:t>
            </w:r>
          </w:p>
          <w:p w14:paraId="2DC5AD93" w14:textId="7F586B3B" w:rsidR="00C2158A" w:rsidRPr="00C1767D" w:rsidRDefault="00C2158A" w:rsidP="00C2158A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C1767D">
              <w:rPr>
                <w:sz w:val="18"/>
                <w:szCs w:val="18"/>
                <w:lang w:val="it-IT"/>
              </w:rPr>
              <w:t>*P-value:</w:t>
            </w:r>
            <w:r w:rsidR="00492B16">
              <w:rPr>
                <w:sz w:val="18"/>
                <w:szCs w:val="18"/>
                <w:lang w:val="it-IT"/>
              </w:rPr>
              <w:t xml:space="preserve"> </w:t>
            </w:r>
            <w:r w:rsidR="00492B16" w:rsidRPr="00492B16">
              <w:rPr>
                <w:sz w:val="18"/>
                <w:szCs w:val="18"/>
                <w:lang w:val="it-IT"/>
              </w:rPr>
              <w:t>0.049</w:t>
            </w:r>
          </w:p>
        </w:tc>
        <w:tc>
          <w:tcPr>
            <w:tcW w:w="2345" w:type="dxa"/>
            <w:hideMark/>
          </w:tcPr>
          <w:p w14:paraId="4AD07EA0" w14:textId="53394C30" w:rsidR="00C2158A" w:rsidRPr="00C1767D" w:rsidRDefault="00C2158A" w:rsidP="00C2158A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C1767D">
              <w:rPr>
                <w:rFonts w:ascii="Cambria Math" w:hAnsi="Cambria Math" w:cs="Cambria Math"/>
                <w:sz w:val="18"/>
                <w:szCs w:val="18"/>
                <w:lang w:val="it-IT"/>
              </w:rPr>
              <w:t>𝜷</w:t>
            </w:r>
            <w:r w:rsidRPr="00C1767D">
              <w:rPr>
                <w:sz w:val="18"/>
                <w:szCs w:val="18"/>
                <w:lang w:val="it-IT"/>
              </w:rPr>
              <w:t xml:space="preserve">:  </w:t>
            </w:r>
            <w:r w:rsidR="00EB48F4">
              <w:rPr>
                <w:sz w:val="18"/>
                <w:szCs w:val="18"/>
                <w:lang w:val="it-IT"/>
              </w:rPr>
              <w:t>-</w:t>
            </w:r>
            <w:r w:rsidR="00CD3652">
              <w:rPr>
                <w:sz w:val="18"/>
                <w:szCs w:val="18"/>
                <w:lang w:val="it-IT"/>
              </w:rPr>
              <w:t>0.58</w:t>
            </w:r>
            <w:r w:rsidR="00EB48F4">
              <w:rPr>
                <w:sz w:val="18"/>
                <w:szCs w:val="18"/>
                <w:lang w:val="it-IT"/>
              </w:rPr>
              <w:t>87</w:t>
            </w:r>
          </w:p>
          <w:p w14:paraId="3B968A74" w14:textId="7D0F5A25" w:rsidR="00C2158A" w:rsidRPr="00C1767D" w:rsidRDefault="00C2158A" w:rsidP="00C2158A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C1767D">
              <w:rPr>
                <w:sz w:val="18"/>
                <w:szCs w:val="18"/>
                <w:lang w:val="it-IT"/>
              </w:rPr>
              <w:t>*CI: [</w:t>
            </w:r>
            <w:r w:rsidR="00EE2EF4">
              <w:rPr>
                <w:sz w:val="18"/>
                <w:szCs w:val="18"/>
                <w:lang w:val="it-IT"/>
              </w:rPr>
              <w:t xml:space="preserve">-1.08, </w:t>
            </w:r>
            <w:r w:rsidR="00EE2EF4" w:rsidRPr="00EE2EF4">
              <w:rPr>
                <w:sz w:val="18"/>
                <w:szCs w:val="18"/>
                <w:lang w:val="it-IT"/>
              </w:rPr>
              <w:t>-0.0804</w:t>
            </w:r>
            <w:r w:rsidRPr="00C1767D">
              <w:rPr>
                <w:sz w:val="18"/>
                <w:szCs w:val="18"/>
                <w:lang w:val="it-IT"/>
              </w:rPr>
              <w:t>]</w:t>
            </w:r>
          </w:p>
          <w:p w14:paraId="194A652D" w14:textId="09FCC05D" w:rsidR="00C2158A" w:rsidRPr="00C1767D" w:rsidRDefault="00C2158A" w:rsidP="00C2158A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C1767D">
              <w:rPr>
                <w:sz w:val="18"/>
                <w:szCs w:val="18"/>
                <w:lang w:val="it-IT"/>
              </w:rPr>
              <w:t xml:space="preserve">SE: </w:t>
            </w:r>
            <w:r w:rsidR="00834B05" w:rsidRPr="00834B05">
              <w:rPr>
                <w:sz w:val="18"/>
                <w:szCs w:val="18"/>
                <w:lang w:val="it-IT"/>
              </w:rPr>
              <w:t>0.2096</w:t>
            </w:r>
          </w:p>
          <w:p w14:paraId="18DF3E85" w14:textId="61F296F0" w:rsidR="00C2158A" w:rsidRPr="007C5725" w:rsidRDefault="00C2158A" w:rsidP="00C2158A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C1767D">
              <w:rPr>
                <w:sz w:val="18"/>
                <w:szCs w:val="18"/>
                <w:lang w:val="it-IT"/>
              </w:rPr>
              <w:t>*P-value:</w:t>
            </w:r>
            <w:r w:rsidR="007C5725">
              <w:rPr>
                <w:sz w:val="18"/>
                <w:szCs w:val="18"/>
                <w:lang w:val="it-IT"/>
              </w:rPr>
              <w:t xml:space="preserve"> </w:t>
            </w:r>
            <w:r w:rsidR="007C5725" w:rsidRPr="007C5725">
              <w:rPr>
                <w:sz w:val="18"/>
                <w:szCs w:val="18"/>
                <w:lang w:val="it-IT"/>
              </w:rPr>
              <w:t>0.005</w:t>
            </w:r>
          </w:p>
        </w:tc>
        <w:tc>
          <w:tcPr>
            <w:tcW w:w="2345" w:type="dxa"/>
            <w:hideMark/>
          </w:tcPr>
          <w:p w14:paraId="4066F335" w14:textId="04FD7B32" w:rsidR="00C2158A" w:rsidRPr="00C1767D" w:rsidRDefault="00C2158A" w:rsidP="00C2158A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C1767D">
              <w:rPr>
                <w:rFonts w:ascii="Cambria Math" w:hAnsi="Cambria Math" w:cs="Cambria Math"/>
                <w:sz w:val="18"/>
                <w:szCs w:val="18"/>
                <w:lang w:val="it-IT"/>
              </w:rPr>
              <w:t>𝜷</w:t>
            </w:r>
            <w:r w:rsidRPr="00C1767D">
              <w:rPr>
                <w:sz w:val="18"/>
                <w:szCs w:val="18"/>
                <w:lang w:val="it-IT"/>
              </w:rPr>
              <w:t xml:space="preserve">:  </w:t>
            </w:r>
            <w:r w:rsidR="00535AFC" w:rsidRPr="00535AFC">
              <w:rPr>
                <w:sz w:val="18"/>
                <w:szCs w:val="18"/>
                <w:lang w:val="it-IT"/>
              </w:rPr>
              <w:t xml:space="preserve">-0.0420 </w:t>
            </w:r>
          </w:p>
          <w:p w14:paraId="488D0EF2" w14:textId="50FBC138" w:rsidR="00C2158A" w:rsidRPr="00C1767D" w:rsidRDefault="00C2158A" w:rsidP="00C2158A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C1767D">
              <w:rPr>
                <w:sz w:val="18"/>
                <w:szCs w:val="18"/>
                <w:lang w:val="it-IT"/>
              </w:rPr>
              <w:t>*CI: [</w:t>
            </w:r>
            <w:r w:rsidR="00535AFC" w:rsidRPr="00535AFC">
              <w:rPr>
                <w:sz w:val="18"/>
                <w:szCs w:val="18"/>
                <w:lang w:val="it-IT"/>
              </w:rPr>
              <w:t>-0.202</w:t>
            </w:r>
            <w:r w:rsidR="00535AFC">
              <w:rPr>
                <w:sz w:val="18"/>
                <w:szCs w:val="18"/>
                <w:lang w:val="it-IT"/>
              </w:rPr>
              <w:t>,</w:t>
            </w:r>
            <w:r w:rsidR="00535AFC" w:rsidRPr="00535AFC">
              <w:rPr>
                <w:sz w:val="18"/>
                <w:szCs w:val="18"/>
                <w:lang w:val="it-IT"/>
              </w:rPr>
              <w:t xml:space="preserve"> 0.116</w:t>
            </w:r>
            <w:r w:rsidRPr="00C1767D">
              <w:rPr>
                <w:sz w:val="18"/>
                <w:szCs w:val="18"/>
                <w:lang w:val="it-IT"/>
              </w:rPr>
              <w:t>]</w:t>
            </w:r>
          </w:p>
          <w:p w14:paraId="66834549" w14:textId="28BDD60E" w:rsidR="00C2158A" w:rsidRPr="00C1767D" w:rsidRDefault="00C2158A" w:rsidP="00C2158A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C1767D">
              <w:rPr>
                <w:sz w:val="18"/>
                <w:szCs w:val="18"/>
                <w:lang w:val="it-IT"/>
              </w:rPr>
              <w:t xml:space="preserve">SE: </w:t>
            </w:r>
            <w:r w:rsidR="005D491F" w:rsidRPr="005D491F">
              <w:rPr>
                <w:sz w:val="18"/>
                <w:szCs w:val="18"/>
                <w:lang w:val="it-IT"/>
              </w:rPr>
              <w:t>0.0666</w:t>
            </w:r>
          </w:p>
          <w:p w14:paraId="005918F2" w14:textId="278EC51B" w:rsidR="00C2158A" w:rsidRPr="00C1767D" w:rsidRDefault="00C2158A" w:rsidP="00C2158A">
            <w:pPr>
              <w:spacing w:line="259" w:lineRule="auto"/>
              <w:rPr>
                <w:sz w:val="18"/>
                <w:szCs w:val="18"/>
                <w:lang w:val="da-DK"/>
              </w:rPr>
            </w:pPr>
            <w:r w:rsidRPr="00C1767D">
              <w:rPr>
                <w:sz w:val="18"/>
                <w:szCs w:val="18"/>
                <w:lang w:val="it-IT"/>
              </w:rPr>
              <w:t>*P-value:</w:t>
            </w:r>
            <w:r w:rsidR="00B14D0D">
              <w:rPr>
                <w:sz w:val="18"/>
                <w:szCs w:val="18"/>
                <w:lang w:val="it-IT"/>
              </w:rPr>
              <w:t xml:space="preserve"> </w:t>
            </w:r>
            <w:r w:rsidR="00B14D0D" w:rsidRPr="00B14D0D">
              <w:rPr>
                <w:sz w:val="18"/>
                <w:szCs w:val="18"/>
                <w:lang w:val="it-IT"/>
              </w:rPr>
              <w:t>0.528</w:t>
            </w:r>
          </w:p>
        </w:tc>
      </w:tr>
    </w:tbl>
    <w:p w14:paraId="3757C8B0" w14:textId="6716115E" w:rsidR="00D17229" w:rsidRDefault="00E02223" w:rsidP="00E02223">
      <w:pPr>
        <w:rPr>
          <w:lang w:val="da-DK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3DBAE839" wp14:editId="466B95D8">
                <wp:simplePos x="0" y="0"/>
                <wp:positionH relativeFrom="margin">
                  <wp:posOffset>624840</wp:posOffset>
                </wp:positionH>
                <wp:positionV relativeFrom="paragraph">
                  <wp:posOffset>243205</wp:posOffset>
                </wp:positionV>
                <wp:extent cx="4853940" cy="754379"/>
                <wp:effectExtent l="0" t="0" r="22860" b="27305"/>
                <wp:wrapNone/>
                <wp:docPr id="182863675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53940" cy="75437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A091CB" w14:textId="46D71CC0" w:rsidR="00E02223" w:rsidRDefault="00E02223" w:rsidP="00E02223">
                            <w:r>
                              <w:t>Supplementary Table</w:t>
                            </w:r>
                            <w:r w:rsidRPr="00D94948">
                              <w:t xml:space="preserve"> </w:t>
                            </w:r>
                            <w:r w:rsidR="00B779DC">
                              <w:t>9</w:t>
                            </w:r>
                            <w:r>
                              <w:t xml:space="preserve">: Sensitivity analysis </w:t>
                            </w:r>
                            <w:r w:rsidR="00F24D99">
                              <w:t>including p</w:t>
                            </w:r>
                            <w:r w:rsidR="00B779DC">
                              <w:t xml:space="preserve">rincipal components to investigate potential </w:t>
                            </w:r>
                            <w:r w:rsidR="00F24D99">
                              <w:t>confounding</w:t>
                            </w:r>
                            <w:r w:rsidR="00B779DC">
                              <w:t xml:space="preserve"> from population stratification.</w:t>
                            </w:r>
                            <w:r w:rsidR="00F5720A">
                              <w:t xml:space="preserve"> Adjusted for sex, age, and principal components with</w:t>
                            </w:r>
                            <w:r w:rsidR="00F4415C">
                              <w:t xml:space="preserve"> clustering at the participant </w:t>
                            </w:r>
                            <w:proofErr w:type="gramStart"/>
                            <w:r w:rsidR="00F4415C">
                              <w:t>level</w:t>
                            </w:r>
                            <w:proofErr w:type="gramEnd"/>
                          </w:p>
                          <w:p w14:paraId="09061A13" w14:textId="77777777" w:rsidR="00E02223" w:rsidRPr="0021771B" w:rsidRDefault="00E02223" w:rsidP="00E02223">
                            <w:r>
                              <w:t>* p-value was calculated based on the z-statistic from the bootstrapped standard error, and the CI represents the 98.3% confidence interval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DBAE839" id="_x0000_s1038" type="#_x0000_t202" style="position:absolute;margin-left:49.2pt;margin-top:19.15pt;width:382.2pt;height:59.4pt;z-index:25170432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opcUFQIAACcEAAAOAAAAZHJzL2Uyb0RvYy54bWysk9tu2zAMhu8H7B0E3S9O0mRNjDhFly7D&#10;gO4AdHsAWZZjYbKoUUrs7OlLKW6anW6G+UIQTekn+ZFa3fStYQeFXoMt+GQ05kxZCZW2u4J//bJ9&#10;teDMB2ErYcCqgh+V5zfrly9WncvVFBowlUJGItbnnSt4E4LLs8zLRrXCj8ApS84asBWBTNxlFYqO&#10;1FuTTcfj11kHWDkEqbynv3cnJ18n/bpWMnyqa68CMwWn3EJaMa1lXLP1SuQ7FK7RckhD/EMWrdCW&#10;gp6l7kQQbI/6N6lWSwQPdRhJaDOoay1VqoGqmYx/qeahEU6lWgiOd2dM/v/Jyo+HB/cZWejfQE8N&#10;TEV4dw/ym2cWNo2wO3WLCF2jREWBJxFZ1jmfD1cjap/7KFJ2H6CiJot9gCTU19hGKlQnI3VqwPEM&#10;XfWBSfo5W8yvljNySfJdz2dX18sUQuRPtx368E5By+Km4EhNTericO9DzEbkT0diMA9GV1ttTDJw&#10;V24MsoOgAdimb1D/6ZixrCv4cj6dnwD8VWKcvj9JtDrQJBvdFnxxPiTyiO2trdKcBaHNaU8pGztw&#10;jOhOEENf9kxXBHkaI0SuJVRHIotwmlx6abRpAH9w1tHUFtx/3wtUnJn3lrqznMwiypCM2fx6SgZe&#10;espLj7CSpAoeODttNyE9jQTO3VIXtzoBfs5kyJmmMXEfXk4c90s7nXp+3+tHAAAA//8DAFBLAwQU&#10;AAYACAAAACEAHvhWSt8AAAAJAQAADwAAAGRycy9kb3ducmV2LnhtbEyPwU7DMBBE70j8g7VI3KjT&#10;lpYQ4lSIqmfagoS4OfE2jhqvQ+ymKV/PcoLjap5m3+Sr0bViwD40nhRMJwkIpMqbhmoF72+buxRE&#10;iJqMbj2hggsGWBXXV7nOjD/TDod9rAWXUMi0Ahtjl0kZKotOh4nvkDg7+N7pyGdfS9PrM5e7Vs6S&#10;ZCmdbog/WN3hi8XquD85BWG9/eqqw7Y8WnP5fl0Pi+pj86nU7c34/AQi4hj/YPjVZ3Uo2Kn0JzJB&#10;tAoe03smFczTOQjO0+WMp5QMLh6mIItc/l9Q/AAAAP//AwBQSwECLQAUAAYACAAAACEAtoM4kv4A&#10;AADhAQAAEwAAAAAAAAAAAAAAAAAAAAAAW0NvbnRlbnRfVHlwZXNdLnhtbFBLAQItABQABgAIAAAA&#10;IQA4/SH/1gAAAJQBAAALAAAAAAAAAAAAAAAAAC8BAABfcmVscy8ucmVsc1BLAQItABQABgAIAAAA&#10;IQCEopcUFQIAACcEAAAOAAAAAAAAAAAAAAAAAC4CAABkcnMvZTJvRG9jLnhtbFBLAQItABQABgAI&#10;AAAAIQAe+FZK3wAAAAkBAAAPAAAAAAAAAAAAAAAAAG8EAABkcnMvZG93bnJldi54bWxQSwUGAAAA&#10;AAQABADzAAAAewUAAAAA&#10;">
                <v:textbox style="mso-fit-shape-to-text:t">
                  <w:txbxContent>
                    <w:p w14:paraId="76A091CB" w14:textId="46D71CC0" w:rsidR="00E02223" w:rsidRDefault="00E02223" w:rsidP="00E02223">
                      <w:r>
                        <w:t>Supplementary Table</w:t>
                      </w:r>
                      <w:r w:rsidRPr="00D94948">
                        <w:t xml:space="preserve"> </w:t>
                      </w:r>
                      <w:r w:rsidR="00B779DC">
                        <w:t>9</w:t>
                      </w:r>
                      <w:r>
                        <w:t xml:space="preserve">: Sensitivity analysis </w:t>
                      </w:r>
                      <w:r w:rsidR="00F24D99">
                        <w:t>including p</w:t>
                      </w:r>
                      <w:r w:rsidR="00B779DC">
                        <w:t xml:space="preserve">rincipal components to investigate potential </w:t>
                      </w:r>
                      <w:r w:rsidR="00F24D99">
                        <w:t>confounding</w:t>
                      </w:r>
                      <w:r w:rsidR="00B779DC">
                        <w:t xml:space="preserve"> from population stratification.</w:t>
                      </w:r>
                      <w:r w:rsidR="00F5720A">
                        <w:t xml:space="preserve"> Adjusted for sex, age, and principal components with</w:t>
                      </w:r>
                      <w:r w:rsidR="00F4415C">
                        <w:t xml:space="preserve"> clustering at the participant </w:t>
                      </w:r>
                      <w:proofErr w:type="gramStart"/>
                      <w:r w:rsidR="00F4415C">
                        <w:t>level</w:t>
                      </w:r>
                      <w:proofErr w:type="gramEnd"/>
                    </w:p>
                    <w:p w14:paraId="09061A13" w14:textId="77777777" w:rsidR="00E02223" w:rsidRPr="0021771B" w:rsidRDefault="00E02223" w:rsidP="00E02223">
                      <w:r>
                        <w:t>* p-value was calculated based on the z-statistic from the bootstrapped standard error, and the CI represents the 98.3% confidence interval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C1767D">
        <w:rPr>
          <w:lang w:val="da-DK"/>
        </w:rPr>
        <w:t xml:space="preserve"> </w:t>
      </w:r>
    </w:p>
    <w:p w14:paraId="7231444C" w14:textId="7F2FD2F5" w:rsidR="00E02223" w:rsidRPr="0032206D" w:rsidRDefault="00D17229" w:rsidP="00E02223">
      <w:pPr>
        <w:rPr>
          <w:lang w:val="da-DK"/>
        </w:rPr>
      </w:pPr>
      <w:r>
        <w:rPr>
          <w:lang w:val="da-DK"/>
        </w:rPr>
        <w:br w:type="page"/>
      </w:r>
    </w:p>
    <w:p w14:paraId="3F80B10F" w14:textId="77777777" w:rsidR="00D17229" w:rsidRDefault="00D17229" w:rsidP="00E02223">
      <w:pPr>
        <w:tabs>
          <w:tab w:val="left" w:pos="1908"/>
        </w:tabs>
        <w:rPr>
          <w:lang w:val="da-DK"/>
        </w:rPr>
      </w:pPr>
    </w:p>
    <w:p w14:paraId="1C46C7F1" w14:textId="77777777" w:rsidR="00D17229" w:rsidRDefault="00D17229" w:rsidP="00E02223">
      <w:pPr>
        <w:tabs>
          <w:tab w:val="left" w:pos="1908"/>
        </w:tabs>
        <w:rPr>
          <w:lang w:val="da-DK"/>
        </w:rPr>
      </w:pPr>
    </w:p>
    <w:p w14:paraId="501946A4" w14:textId="023137EE" w:rsidR="00E02223" w:rsidRPr="00E02223" w:rsidRDefault="00E02223" w:rsidP="00E02223">
      <w:pPr>
        <w:tabs>
          <w:tab w:val="left" w:pos="1908"/>
        </w:tabs>
        <w:rPr>
          <w:lang w:val="da-DK"/>
        </w:rPr>
      </w:pPr>
    </w:p>
    <w:sectPr w:rsidR="00E02223" w:rsidRPr="00E02223" w:rsidSect="003C53DB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hideSpellingErrors/>
  <w:hideGrammaticalError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YyMzA3NDM1NjWwMDdX0lEKTi0uzszPAykwMqgFAKwueUUtAAAA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pavavpp0epageeetopr02r0dwfe2wespvd&quot;&gt;background mental health&lt;record-ids&gt;&lt;item&gt;615&lt;/item&gt;&lt;item&gt;616&lt;/item&gt;&lt;item&gt;617&lt;/item&gt;&lt;item&gt;618&lt;/item&gt;&lt;item&gt;619&lt;/item&gt;&lt;item&gt;620&lt;/item&gt;&lt;/record-ids&gt;&lt;/item&gt;&lt;/Libraries&gt;"/>
  </w:docVars>
  <w:rsids>
    <w:rsidRoot w:val="00F9023B"/>
    <w:rsid w:val="00000BFA"/>
    <w:rsid w:val="00025DA9"/>
    <w:rsid w:val="00032D1F"/>
    <w:rsid w:val="00036C7A"/>
    <w:rsid w:val="00037A1D"/>
    <w:rsid w:val="00037C78"/>
    <w:rsid w:val="00043F74"/>
    <w:rsid w:val="0004718E"/>
    <w:rsid w:val="00047FF5"/>
    <w:rsid w:val="00091785"/>
    <w:rsid w:val="0009765C"/>
    <w:rsid w:val="000B7212"/>
    <w:rsid w:val="000C23C3"/>
    <w:rsid w:val="000C50C0"/>
    <w:rsid w:val="000E46CA"/>
    <w:rsid w:val="000F46C4"/>
    <w:rsid w:val="000F4A8A"/>
    <w:rsid w:val="001007A0"/>
    <w:rsid w:val="00106403"/>
    <w:rsid w:val="00106721"/>
    <w:rsid w:val="00117A2D"/>
    <w:rsid w:val="00131624"/>
    <w:rsid w:val="00137F38"/>
    <w:rsid w:val="00143ECB"/>
    <w:rsid w:val="00151C29"/>
    <w:rsid w:val="001629C4"/>
    <w:rsid w:val="0019230B"/>
    <w:rsid w:val="001A3D83"/>
    <w:rsid w:val="001B5BC0"/>
    <w:rsid w:val="001E7C74"/>
    <w:rsid w:val="001F0567"/>
    <w:rsid w:val="001F08C5"/>
    <w:rsid w:val="001F3F5D"/>
    <w:rsid w:val="00201208"/>
    <w:rsid w:val="00211B26"/>
    <w:rsid w:val="0021771B"/>
    <w:rsid w:val="00246A96"/>
    <w:rsid w:val="00251900"/>
    <w:rsid w:val="002553C3"/>
    <w:rsid w:val="00255502"/>
    <w:rsid w:val="00255AA4"/>
    <w:rsid w:val="002716C7"/>
    <w:rsid w:val="00272A1C"/>
    <w:rsid w:val="00274CAE"/>
    <w:rsid w:val="0028406D"/>
    <w:rsid w:val="0028700A"/>
    <w:rsid w:val="002902A7"/>
    <w:rsid w:val="0029208F"/>
    <w:rsid w:val="002A1156"/>
    <w:rsid w:val="002B106F"/>
    <w:rsid w:val="002B5FF9"/>
    <w:rsid w:val="002C1959"/>
    <w:rsid w:val="002D0AE0"/>
    <w:rsid w:val="002D3C0D"/>
    <w:rsid w:val="002D4E16"/>
    <w:rsid w:val="002E790F"/>
    <w:rsid w:val="002F3E41"/>
    <w:rsid w:val="00305382"/>
    <w:rsid w:val="00320BFF"/>
    <w:rsid w:val="0032206D"/>
    <w:rsid w:val="00322C42"/>
    <w:rsid w:val="003316B5"/>
    <w:rsid w:val="0033525D"/>
    <w:rsid w:val="00345974"/>
    <w:rsid w:val="0036303B"/>
    <w:rsid w:val="0036787C"/>
    <w:rsid w:val="00373B16"/>
    <w:rsid w:val="00380F6F"/>
    <w:rsid w:val="0038683B"/>
    <w:rsid w:val="00397029"/>
    <w:rsid w:val="003C342F"/>
    <w:rsid w:val="003C53DB"/>
    <w:rsid w:val="003D6B58"/>
    <w:rsid w:val="003F4C24"/>
    <w:rsid w:val="004036EC"/>
    <w:rsid w:val="00404EF8"/>
    <w:rsid w:val="0042024D"/>
    <w:rsid w:val="00426AD7"/>
    <w:rsid w:val="00426C16"/>
    <w:rsid w:val="00436ABC"/>
    <w:rsid w:val="00447987"/>
    <w:rsid w:val="00451968"/>
    <w:rsid w:val="004528D1"/>
    <w:rsid w:val="004662A2"/>
    <w:rsid w:val="00466F01"/>
    <w:rsid w:val="004679AB"/>
    <w:rsid w:val="00472174"/>
    <w:rsid w:val="00475992"/>
    <w:rsid w:val="00475D8B"/>
    <w:rsid w:val="004863CB"/>
    <w:rsid w:val="00492B16"/>
    <w:rsid w:val="004A1681"/>
    <w:rsid w:val="004A7DC0"/>
    <w:rsid w:val="004B080E"/>
    <w:rsid w:val="004C0FA3"/>
    <w:rsid w:val="004C3A64"/>
    <w:rsid w:val="004C3D12"/>
    <w:rsid w:val="004D0933"/>
    <w:rsid w:val="004D1A57"/>
    <w:rsid w:val="004D5FCB"/>
    <w:rsid w:val="004E3021"/>
    <w:rsid w:val="004E30E1"/>
    <w:rsid w:val="004F0006"/>
    <w:rsid w:val="00501D80"/>
    <w:rsid w:val="005078F2"/>
    <w:rsid w:val="00507F9E"/>
    <w:rsid w:val="005134E3"/>
    <w:rsid w:val="00514BD2"/>
    <w:rsid w:val="0053325C"/>
    <w:rsid w:val="00535AFC"/>
    <w:rsid w:val="00544350"/>
    <w:rsid w:val="00572E87"/>
    <w:rsid w:val="00573A1F"/>
    <w:rsid w:val="00582592"/>
    <w:rsid w:val="00593820"/>
    <w:rsid w:val="005C17BF"/>
    <w:rsid w:val="005C7C59"/>
    <w:rsid w:val="005C7CA6"/>
    <w:rsid w:val="005D047F"/>
    <w:rsid w:val="005D491F"/>
    <w:rsid w:val="005D74B1"/>
    <w:rsid w:val="005E58EF"/>
    <w:rsid w:val="005F4262"/>
    <w:rsid w:val="005F7F33"/>
    <w:rsid w:val="006023C9"/>
    <w:rsid w:val="00602A84"/>
    <w:rsid w:val="00604389"/>
    <w:rsid w:val="006211C4"/>
    <w:rsid w:val="00622BCC"/>
    <w:rsid w:val="006314D5"/>
    <w:rsid w:val="00634BAB"/>
    <w:rsid w:val="00641824"/>
    <w:rsid w:val="00641F42"/>
    <w:rsid w:val="00642436"/>
    <w:rsid w:val="006652AC"/>
    <w:rsid w:val="00670DF5"/>
    <w:rsid w:val="00676462"/>
    <w:rsid w:val="006814EE"/>
    <w:rsid w:val="006A15B3"/>
    <w:rsid w:val="006A3D8A"/>
    <w:rsid w:val="006A6D9D"/>
    <w:rsid w:val="006B3030"/>
    <w:rsid w:val="006B3DCF"/>
    <w:rsid w:val="006B7927"/>
    <w:rsid w:val="006C154B"/>
    <w:rsid w:val="006C5E3A"/>
    <w:rsid w:val="006E624D"/>
    <w:rsid w:val="006F097F"/>
    <w:rsid w:val="00701809"/>
    <w:rsid w:val="00704840"/>
    <w:rsid w:val="00705511"/>
    <w:rsid w:val="007059CE"/>
    <w:rsid w:val="0073692D"/>
    <w:rsid w:val="00737541"/>
    <w:rsid w:val="00753672"/>
    <w:rsid w:val="00753D79"/>
    <w:rsid w:val="007552E5"/>
    <w:rsid w:val="007626F2"/>
    <w:rsid w:val="007642EF"/>
    <w:rsid w:val="00765E2E"/>
    <w:rsid w:val="00784D59"/>
    <w:rsid w:val="00787EB7"/>
    <w:rsid w:val="007A2A03"/>
    <w:rsid w:val="007B5F16"/>
    <w:rsid w:val="007C0E9F"/>
    <w:rsid w:val="007C0EB5"/>
    <w:rsid w:val="007C1CEA"/>
    <w:rsid w:val="007C5725"/>
    <w:rsid w:val="007E722D"/>
    <w:rsid w:val="007E7642"/>
    <w:rsid w:val="007F1C3E"/>
    <w:rsid w:val="00803C92"/>
    <w:rsid w:val="00805471"/>
    <w:rsid w:val="008125F7"/>
    <w:rsid w:val="008310C3"/>
    <w:rsid w:val="008321FD"/>
    <w:rsid w:val="00832ECF"/>
    <w:rsid w:val="00834B05"/>
    <w:rsid w:val="0083751A"/>
    <w:rsid w:val="0084699E"/>
    <w:rsid w:val="008637A4"/>
    <w:rsid w:val="00871B99"/>
    <w:rsid w:val="00874288"/>
    <w:rsid w:val="00880D65"/>
    <w:rsid w:val="008846CE"/>
    <w:rsid w:val="00886257"/>
    <w:rsid w:val="00896BFE"/>
    <w:rsid w:val="008A1262"/>
    <w:rsid w:val="008A6609"/>
    <w:rsid w:val="008C78F5"/>
    <w:rsid w:val="008D08A5"/>
    <w:rsid w:val="008D6614"/>
    <w:rsid w:val="00905DC7"/>
    <w:rsid w:val="00912B7D"/>
    <w:rsid w:val="0091350B"/>
    <w:rsid w:val="00923C30"/>
    <w:rsid w:val="0093153C"/>
    <w:rsid w:val="009342F1"/>
    <w:rsid w:val="00934309"/>
    <w:rsid w:val="00950AD8"/>
    <w:rsid w:val="00953CCE"/>
    <w:rsid w:val="009632DB"/>
    <w:rsid w:val="009709E4"/>
    <w:rsid w:val="00983276"/>
    <w:rsid w:val="00990F21"/>
    <w:rsid w:val="009937BE"/>
    <w:rsid w:val="00994EE3"/>
    <w:rsid w:val="00995810"/>
    <w:rsid w:val="00997C8F"/>
    <w:rsid w:val="009A6A24"/>
    <w:rsid w:val="009A789A"/>
    <w:rsid w:val="009B07F3"/>
    <w:rsid w:val="009B34E5"/>
    <w:rsid w:val="009B3AD4"/>
    <w:rsid w:val="009B4C1D"/>
    <w:rsid w:val="009C10F2"/>
    <w:rsid w:val="009D17C0"/>
    <w:rsid w:val="009D3C2B"/>
    <w:rsid w:val="009D4322"/>
    <w:rsid w:val="009D7854"/>
    <w:rsid w:val="009E7AC6"/>
    <w:rsid w:val="00A05055"/>
    <w:rsid w:val="00A13D7F"/>
    <w:rsid w:val="00A17DC3"/>
    <w:rsid w:val="00A3109A"/>
    <w:rsid w:val="00A33AE6"/>
    <w:rsid w:val="00A33BB2"/>
    <w:rsid w:val="00A44083"/>
    <w:rsid w:val="00A45CA3"/>
    <w:rsid w:val="00A469BB"/>
    <w:rsid w:val="00A5327C"/>
    <w:rsid w:val="00A55514"/>
    <w:rsid w:val="00A62946"/>
    <w:rsid w:val="00A65E46"/>
    <w:rsid w:val="00A70602"/>
    <w:rsid w:val="00A72A1D"/>
    <w:rsid w:val="00A747CC"/>
    <w:rsid w:val="00A920C1"/>
    <w:rsid w:val="00AA6895"/>
    <w:rsid w:val="00AB3B28"/>
    <w:rsid w:val="00AB598C"/>
    <w:rsid w:val="00AB6505"/>
    <w:rsid w:val="00AC0717"/>
    <w:rsid w:val="00AC5BB8"/>
    <w:rsid w:val="00AD3F8F"/>
    <w:rsid w:val="00AE61DE"/>
    <w:rsid w:val="00B0762A"/>
    <w:rsid w:val="00B14D0D"/>
    <w:rsid w:val="00B16D2D"/>
    <w:rsid w:val="00B26587"/>
    <w:rsid w:val="00B266EC"/>
    <w:rsid w:val="00B30ADF"/>
    <w:rsid w:val="00B5726C"/>
    <w:rsid w:val="00B707DC"/>
    <w:rsid w:val="00B736C3"/>
    <w:rsid w:val="00B779DC"/>
    <w:rsid w:val="00B83905"/>
    <w:rsid w:val="00B84066"/>
    <w:rsid w:val="00B85F05"/>
    <w:rsid w:val="00B945E1"/>
    <w:rsid w:val="00BA2060"/>
    <w:rsid w:val="00BA2CFC"/>
    <w:rsid w:val="00BA59CD"/>
    <w:rsid w:val="00BC4996"/>
    <w:rsid w:val="00BC5AD6"/>
    <w:rsid w:val="00BD6EA5"/>
    <w:rsid w:val="00BE6506"/>
    <w:rsid w:val="00BF21B6"/>
    <w:rsid w:val="00C0663A"/>
    <w:rsid w:val="00C1518A"/>
    <w:rsid w:val="00C16191"/>
    <w:rsid w:val="00C1767D"/>
    <w:rsid w:val="00C2158A"/>
    <w:rsid w:val="00C254A3"/>
    <w:rsid w:val="00C35025"/>
    <w:rsid w:val="00C35A9D"/>
    <w:rsid w:val="00C3763B"/>
    <w:rsid w:val="00C43452"/>
    <w:rsid w:val="00C449A5"/>
    <w:rsid w:val="00C51BA2"/>
    <w:rsid w:val="00C6041F"/>
    <w:rsid w:val="00C65CFD"/>
    <w:rsid w:val="00C73FFD"/>
    <w:rsid w:val="00C83B2D"/>
    <w:rsid w:val="00CB33B7"/>
    <w:rsid w:val="00CD3652"/>
    <w:rsid w:val="00CE14CF"/>
    <w:rsid w:val="00CF3DEE"/>
    <w:rsid w:val="00D15999"/>
    <w:rsid w:val="00D17229"/>
    <w:rsid w:val="00D346F1"/>
    <w:rsid w:val="00D36581"/>
    <w:rsid w:val="00D42648"/>
    <w:rsid w:val="00D55BB8"/>
    <w:rsid w:val="00D60C9D"/>
    <w:rsid w:val="00D67561"/>
    <w:rsid w:val="00D71670"/>
    <w:rsid w:val="00D72D98"/>
    <w:rsid w:val="00D72E23"/>
    <w:rsid w:val="00D77D1C"/>
    <w:rsid w:val="00D94948"/>
    <w:rsid w:val="00D94BF4"/>
    <w:rsid w:val="00D94D69"/>
    <w:rsid w:val="00D96811"/>
    <w:rsid w:val="00DA4597"/>
    <w:rsid w:val="00DA4ACF"/>
    <w:rsid w:val="00DD0A5A"/>
    <w:rsid w:val="00DD7984"/>
    <w:rsid w:val="00DE554F"/>
    <w:rsid w:val="00DF45B8"/>
    <w:rsid w:val="00DF6702"/>
    <w:rsid w:val="00E02223"/>
    <w:rsid w:val="00E028A8"/>
    <w:rsid w:val="00E031C1"/>
    <w:rsid w:val="00E219CA"/>
    <w:rsid w:val="00E2250F"/>
    <w:rsid w:val="00E3002C"/>
    <w:rsid w:val="00E3348A"/>
    <w:rsid w:val="00E46DC2"/>
    <w:rsid w:val="00E47FD2"/>
    <w:rsid w:val="00E51199"/>
    <w:rsid w:val="00E51F0F"/>
    <w:rsid w:val="00E604AF"/>
    <w:rsid w:val="00E62121"/>
    <w:rsid w:val="00E64F5D"/>
    <w:rsid w:val="00E65341"/>
    <w:rsid w:val="00E8183C"/>
    <w:rsid w:val="00E84164"/>
    <w:rsid w:val="00E90E4A"/>
    <w:rsid w:val="00E95D27"/>
    <w:rsid w:val="00E97B48"/>
    <w:rsid w:val="00EA0DF1"/>
    <w:rsid w:val="00EA77E2"/>
    <w:rsid w:val="00EB48F4"/>
    <w:rsid w:val="00EC2284"/>
    <w:rsid w:val="00EC3A83"/>
    <w:rsid w:val="00EE034D"/>
    <w:rsid w:val="00EE2EF4"/>
    <w:rsid w:val="00EE40B0"/>
    <w:rsid w:val="00EE50FA"/>
    <w:rsid w:val="00F1137C"/>
    <w:rsid w:val="00F11E51"/>
    <w:rsid w:val="00F151EB"/>
    <w:rsid w:val="00F24D99"/>
    <w:rsid w:val="00F257DA"/>
    <w:rsid w:val="00F30ED0"/>
    <w:rsid w:val="00F34D91"/>
    <w:rsid w:val="00F42E44"/>
    <w:rsid w:val="00F4415C"/>
    <w:rsid w:val="00F55A9E"/>
    <w:rsid w:val="00F55BC3"/>
    <w:rsid w:val="00F5720A"/>
    <w:rsid w:val="00F57513"/>
    <w:rsid w:val="00F605C7"/>
    <w:rsid w:val="00F62961"/>
    <w:rsid w:val="00F65D8A"/>
    <w:rsid w:val="00F671D1"/>
    <w:rsid w:val="00F77FAE"/>
    <w:rsid w:val="00F9023B"/>
    <w:rsid w:val="00FA03AE"/>
    <w:rsid w:val="00FA277E"/>
    <w:rsid w:val="00FB7526"/>
    <w:rsid w:val="00FB7BFC"/>
    <w:rsid w:val="00FD32D2"/>
    <w:rsid w:val="00FE1A82"/>
    <w:rsid w:val="00FE5D98"/>
    <w:rsid w:val="00FF1A36"/>
    <w:rsid w:val="00FF7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58ABDAF"/>
  <w15:chartTrackingRefBased/>
  <w15:docId w15:val="{98A98A53-B6F0-4035-AC9C-E1F88B7E5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1771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663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F9023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02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21771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0663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PlainTable1">
    <w:name w:val="Plain Table 1"/>
    <w:basedOn w:val="TableNormal"/>
    <w:uiPriority w:val="41"/>
    <w:rsid w:val="00FE1A8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670DF5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EA77E2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0E46CA"/>
    <w:pPr>
      <w:tabs>
        <w:tab w:val="right" w:leader="dot" w:pos="9016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EA77E2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EA77E2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C35A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Revision">
    <w:name w:val="Revision"/>
    <w:hidden/>
    <w:uiPriority w:val="99"/>
    <w:semiHidden/>
    <w:rsid w:val="0009765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976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76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76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76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765C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D1722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Heading2Char"/>
    <w:link w:val="EndNoteBibliographyTitle"/>
    <w:rsid w:val="00D17229"/>
    <w:rPr>
      <w:rFonts w:ascii="Calibri" w:eastAsiaTheme="majorEastAsia" w:hAnsi="Calibri" w:cs="Calibri"/>
      <w:noProof/>
      <w:color w:val="2F5496" w:themeColor="accent1" w:themeShade="BF"/>
      <w:sz w:val="26"/>
      <w:szCs w:val="26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1722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Heading2Char"/>
    <w:link w:val="EndNoteBibliography"/>
    <w:rsid w:val="00D17229"/>
    <w:rPr>
      <w:rFonts w:ascii="Calibri" w:eastAsiaTheme="majorEastAsia" w:hAnsi="Calibri" w:cs="Calibri"/>
      <w:noProof/>
      <w:color w:val="2F5496" w:themeColor="accent1" w:themeShade="BF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3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2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82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0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9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5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8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9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8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0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0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4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5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3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9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0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6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17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9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5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3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95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9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A61CC9-7604-4A68-9A8B-0E467866C6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3</Pages>
  <Words>2670</Words>
  <Characters>16315</Characters>
  <Application>Microsoft Office Word</Application>
  <DocSecurity>0</DocSecurity>
  <Lines>1631</Lines>
  <Paragraphs>12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Byg</dc:creator>
  <cp:keywords/>
  <dc:description/>
  <cp:lastModifiedBy>Lars Byg</cp:lastModifiedBy>
  <cp:revision>8</cp:revision>
  <cp:lastPrinted>2023-07-24T02:54:00Z</cp:lastPrinted>
  <dcterms:created xsi:type="dcterms:W3CDTF">2024-01-09T00:44:00Z</dcterms:created>
  <dcterms:modified xsi:type="dcterms:W3CDTF">2024-01-14T2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ed3b54e-0774-40a8-a250-caf8ba5869c5</vt:lpwstr>
  </property>
</Properties>
</file>